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94B82D" w14:textId="5624805D" w:rsidR="008F765F" w:rsidRPr="0004084D" w:rsidRDefault="0004084D" w:rsidP="00BC66FA">
      <w:pPr>
        <w:tabs>
          <w:tab w:val="left" w:pos="7938"/>
        </w:tabs>
        <w:rPr>
          <w:rFonts w:ascii="Times New Roman" w:hAnsi="Times New Roman" w:cs="Times New Roman"/>
          <w:sz w:val="24"/>
          <w:szCs w:val="24"/>
        </w:rPr>
      </w:pPr>
      <w:r w:rsidRPr="0004084D">
        <w:rPr>
          <w:rFonts w:ascii="Times New Roman" w:hAnsi="Times New Roman" w:cs="Times New Roman"/>
          <w:sz w:val="24"/>
          <w:szCs w:val="24"/>
        </w:rPr>
        <w:t>Supplemen</w:t>
      </w:r>
      <w:r w:rsidR="00BD1850">
        <w:rPr>
          <w:rFonts w:ascii="Times New Roman" w:hAnsi="Times New Roman" w:cs="Times New Roman"/>
          <w:sz w:val="24"/>
          <w:szCs w:val="24"/>
        </w:rPr>
        <w:t xml:space="preserve">t </w:t>
      </w:r>
      <w:r w:rsidR="00BC66FA">
        <w:rPr>
          <w:rFonts w:ascii="Times New Roman" w:hAnsi="Times New Roman" w:cs="Times New Roman"/>
          <w:sz w:val="24"/>
          <w:szCs w:val="24"/>
        </w:rPr>
        <w:t xml:space="preserve">Table </w:t>
      </w:r>
      <w:r w:rsidR="00D701FE">
        <w:rPr>
          <w:rFonts w:ascii="Times New Roman" w:hAnsi="Times New Roman" w:cs="Times New Roman"/>
          <w:sz w:val="24"/>
          <w:szCs w:val="24"/>
        </w:rPr>
        <w:t>2</w:t>
      </w:r>
      <w:r w:rsidRPr="0004084D">
        <w:rPr>
          <w:rFonts w:ascii="Times New Roman" w:hAnsi="Times New Roman" w:cs="Times New Roman"/>
          <w:sz w:val="24"/>
          <w:szCs w:val="24"/>
        </w:rPr>
        <w:t xml:space="preserve">: Sample, isotope and </w:t>
      </w:r>
      <w:r w:rsidR="00026E56">
        <w:rPr>
          <w:rFonts w:ascii="Times New Roman" w:hAnsi="Times New Roman" w:cs="Times New Roman"/>
          <w:sz w:val="24"/>
          <w:szCs w:val="24"/>
        </w:rPr>
        <w:t xml:space="preserve">collagen </w:t>
      </w:r>
      <w:r w:rsidRPr="0004084D">
        <w:rPr>
          <w:rFonts w:ascii="Times New Roman" w:hAnsi="Times New Roman" w:cs="Times New Roman"/>
          <w:sz w:val="24"/>
          <w:szCs w:val="24"/>
        </w:rPr>
        <w:t xml:space="preserve">preservation results for </w:t>
      </w:r>
      <w:proofErr w:type="spellStart"/>
      <w:r w:rsidRPr="0004084D">
        <w:rPr>
          <w:rFonts w:ascii="Times New Roman" w:hAnsi="Times New Roman" w:cs="Times New Roman"/>
          <w:sz w:val="24"/>
          <w:szCs w:val="24"/>
        </w:rPr>
        <w:t>Beemster</w:t>
      </w:r>
      <w:proofErr w:type="spellEnd"/>
      <w:r w:rsidRPr="0004084D">
        <w:rPr>
          <w:rFonts w:ascii="Times New Roman" w:hAnsi="Times New Roman" w:cs="Times New Roman"/>
          <w:sz w:val="24"/>
          <w:szCs w:val="24"/>
        </w:rPr>
        <w:t xml:space="preserve"> individuals.</w:t>
      </w:r>
    </w:p>
    <w:tbl>
      <w:tblPr>
        <w:tblW w:w="14176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133"/>
        <w:gridCol w:w="992"/>
        <w:gridCol w:w="992"/>
        <w:gridCol w:w="851"/>
        <w:gridCol w:w="850"/>
        <w:gridCol w:w="851"/>
        <w:gridCol w:w="1418"/>
        <w:gridCol w:w="994"/>
        <w:gridCol w:w="993"/>
        <w:gridCol w:w="850"/>
        <w:gridCol w:w="850"/>
        <w:gridCol w:w="851"/>
        <w:gridCol w:w="1132"/>
      </w:tblGrid>
      <w:tr w:rsidR="0091218F" w:rsidRPr="00D1029C" w14:paraId="2C24EABF" w14:textId="4E278B8F" w:rsidTr="00330A76">
        <w:trPr>
          <w:trHeight w:val="510"/>
        </w:trPr>
        <w:tc>
          <w:tcPr>
            <w:tcW w:w="1419" w:type="dxa"/>
            <w:vMerge w:val="restart"/>
            <w:shd w:val="clear" w:color="auto" w:fill="auto"/>
            <w:noWrap/>
            <w:vAlign w:val="center"/>
            <w:hideMark/>
          </w:tcPr>
          <w:p w14:paraId="40919599" w14:textId="77777777" w:rsidR="0091218F" w:rsidRPr="00D1029C" w:rsidRDefault="0091218F" w:rsidP="00A327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CA"/>
              </w:rPr>
              <w:t>ID Number</w:t>
            </w:r>
          </w:p>
        </w:tc>
        <w:tc>
          <w:tcPr>
            <w:tcW w:w="1133" w:type="dxa"/>
            <w:vMerge w:val="restart"/>
            <w:vAlign w:val="center"/>
          </w:tcPr>
          <w:p w14:paraId="3C68B3C3" w14:textId="2E6CEFC1" w:rsidR="0091218F" w:rsidRDefault="0091218F" w:rsidP="009121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CA"/>
              </w:rPr>
              <w:t>Bone Analysed</w:t>
            </w:r>
          </w:p>
        </w:tc>
        <w:tc>
          <w:tcPr>
            <w:tcW w:w="5954" w:type="dxa"/>
            <w:gridSpan w:val="6"/>
            <w:vAlign w:val="center"/>
          </w:tcPr>
          <w:p w14:paraId="7E05B942" w14:textId="7885B474" w:rsidR="0091218F" w:rsidRPr="00D1029C" w:rsidRDefault="0091218F" w:rsidP="00912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CA"/>
              </w:rPr>
              <w:t>Metaphysis Samples</w:t>
            </w:r>
          </w:p>
        </w:tc>
        <w:tc>
          <w:tcPr>
            <w:tcW w:w="5670" w:type="dxa"/>
            <w:gridSpan w:val="6"/>
            <w:vAlign w:val="center"/>
          </w:tcPr>
          <w:p w14:paraId="5E21C596" w14:textId="25477B2B" w:rsidR="0091218F" w:rsidRPr="00D1029C" w:rsidRDefault="0091218F" w:rsidP="00912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CA"/>
              </w:rPr>
              <w:t>Diaphysis Samples</w:t>
            </w:r>
          </w:p>
        </w:tc>
      </w:tr>
      <w:tr w:rsidR="0091218F" w:rsidRPr="00D1029C" w14:paraId="1D819849" w14:textId="50A60720" w:rsidTr="00330A76">
        <w:trPr>
          <w:trHeight w:val="510"/>
        </w:trPr>
        <w:tc>
          <w:tcPr>
            <w:tcW w:w="1419" w:type="dxa"/>
            <w:vMerge/>
            <w:shd w:val="clear" w:color="auto" w:fill="auto"/>
            <w:noWrap/>
            <w:vAlign w:val="center"/>
          </w:tcPr>
          <w:p w14:paraId="1F4E64E6" w14:textId="77777777" w:rsidR="0091218F" w:rsidRPr="00D1029C" w:rsidRDefault="0091218F" w:rsidP="00D1029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133" w:type="dxa"/>
            <w:vMerge/>
          </w:tcPr>
          <w:p w14:paraId="7DFB8AF3" w14:textId="77777777" w:rsidR="0091218F" w:rsidRPr="00D1029C" w:rsidRDefault="0091218F" w:rsidP="00D1029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992" w:type="dxa"/>
            <w:vAlign w:val="center"/>
          </w:tcPr>
          <w:p w14:paraId="6503FDA3" w14:textId="4706D5BF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δ</w:t>
            </w:r>
            <w:r w:rsidRPr="00FD0FE0">
              <w:rPr>
                <w:rFonts w:ascii="Times New Roman" w:eastAsia="Times New Roman" w:hAnsi="Times New Roman" w:cs="Times New Roman"/>
                <w:bCs/>
                <w:vertAlign w:val="superscript"/>
                <w:lang w:eastAsia="en-CA"/>
              </w:rPr>
              <w:t>13</w:t>
            </w: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C (‰)</w:t>
            </w:r>
          </w:p>
        </w:tc>
        <w:tc>
          <w:tcPr>
            <w:tcW w:w="992" w:type="dxa"/>
            <w:vAlign w:val="center"/>
          </w:tcPr>
          <w:p w14:paraId="0E6DE0F2" w14:textId="5513FC00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δ</w:t>
            </w:r>
            <w:r w:rsidRPr="00FD0FE0">
              <w:rPr>
                <w:rFonts w:ascii="Times New Roman" w:eastAsia="Times New Roman" w:hAnsi="Times New Roman" w:cs="Times New Roman"/>
                <w:bCs/>
                <w:vertAlign w:val="superscript"/>
                <w:lang w:eastAsia="en-CA"/>
              </w:rPr>
              <w:t>15</w:t>
            </w: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N (‰)</w:t>
            </w:r>
          </w:p>
        </w:tc>
        <w:tc>
          <w:tcPr>
            <w:tcW w:w="851" w:type="dxa"/>
            <w:vAlign w:val="center"/>
          </w:tcPr>
          <w:p w14:paraId="5C8C15FD" w14:textId="5AFD6F00" w:rsidR="0091218F" w:rsidRPr="00FD0FE0" w:rsidRDefault="00B36E8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%N by weight</w:t>
            </w:r>
          </w:p>
        </w:tc>
        <w:tc>
          <w:tcPr>
            <w:tcW w:w="850" w:type="dxa"/>
            <w:vAlign w:val="center"/>
          </w:tcPr>
          <w:p w14:paraId="19A35751" w14:textId="0A220A0C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%C by weight</w:t>
            </w:r>
          </w:p>
        </w:tc>
        <w:tc>
          <w:tcPr>
            <w:tcW w:w="851" w:type="dxa"/>
            <w:vAlign w:val="center"/>
          </w:tcPr>
          <w:p w14:paraId="15A4B937" w14:textId="3C3B2577" w:rsidR="0091218F" w:rsidRPr="00FD0FE0" w:rsidRDefault="0065276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C/N ratio</w:t>
            </w:r>
          </w:p>
        </w:tc>
        <w:tc>
          <w:tcPr>
            <w:tcW w:w="1418" w:type="dxa"/>
            <w:vAlign w:val="center"/>
          </w:tcPr>
          <w:p w14:paraId="093363C6" w14:textId="2CC8FF06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collagen yield</w:t>
            </w:r>
            <w:r w:rsidR="00E724B7" w:rsidRPr="00E724B7">
              <w:rPr>
                <w:rFonts w:ascii="Times New Roman" w:eastAsia="Times New Roman" w:hAnsi="Times New Roman" w:cs="Times New Roman"/>
                <w:bCs/>
                <w:vertAlign w:val="superscript"/>
                <w:lang w:eastAsia="en-CA"/>
              </w:rPr>
              <w:t>1</w:t>
            </w:r>
          </w:p>
        </w:tc>
        <w:tc>
          <w:tcPr>
            <w:tcW w:w="994" w:type="dxa"/>
            <w:vAlign w:val="center"/>
          </w:tcPr>
          <w:p w14:paraId="20947307" w14:textId="33FB92DD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δ</w:t>
            </w:r>
            <w:r w:rsidRPr="00FD0FE0">
              <w:rPr>
                <w:rFonts w:ascii="Times New Roman" w:eastAsia="Times New Roman" w:hAnsi="Times New Roman" w:cs="Times New Roman"/>
                <w:bCs/>
                <w:vertAlign w:val="superscript"/>
                <w:lang w:eastAsia="en-CA"/>
              </w:rPr>
              <w:t>13</w:t>
            </w: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C (‰)</w:t>
            </w:r>
          </w:p>
        </w:tc>
        <w:tc>
          <w:tcPr>
            <w:tcW w:w="993" w:type="dxa"/>
            <w:vAlign w:val="center"/>
          </w:tcPr>
          <w:p w14:paraId="0BACFCD2" w14:textId="299A58B7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δ</w:t>
            </w:r>
            <w:r w:rsidRPr="00FD0FE0">
              <w:rPr>
                <w:rFonts w:ascii="Times New Roman" w:eastAsia="Times New Roman" w:hAnsi="Times New Roman" w:cs="Times New Roman"/>
                <w:bCs/>
                <w:vertAlign w:val="superscript"/>
                <w:lang w:eastAsia="en-CA"/>
              </w:rPr>
              <w:t>15</w:t>
            </w: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N (‰)</w:t>
            </w:r>
          </w:p>
        </w:tc>
        <w:tc>
          <w:tcPr>
            <w:tcW w:w="850" w:type="dxa"/>
            <w:vAlign w:val="center"/>
          </w:tcPr>
          <w:p w14:paraId="59CC1FDE" w14:textId="4798403F" w:rsidR="0091218F" w:rsidRPr="00FD0FE0" w:rsidRDefault="0065276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%N by weight</w:t>
            </w:r>
          </w:p>
        </w:tc>
        <w:tc>
          <w:tcPr>
            <w:tcW w:w="850" w:type="dxa"/>
            <w:vAlign w:val="center"/>
          </w:tcPr>
          <w:p w14:paraId="0A530ED5" w14:textId="2D43966A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%C by weight</w:t>
            </w:r>
          </w:p>
        </w:tc>
        <w:tc>
          <w:tcPr>
            <w:tcW w:w="851" w:type="dxa"/>
            <w:vAlign w:val="center"/>
          </w:tcPr>
          <w:p w14:paraId="075FCD80" w14:textId="2CD9620E" w:rsidR="0091218F" w:rsidRPr="00FD0FE0" w:rsidRDefault="0065276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C/N ratio</w:t>
            </w:r>
          </w:p>
        </w:tc>
        <w:tc>
          <w:tcPr>
            <w:tcW w:w="1132" w:type="dxa"/>
            <w:vAlign w:val="center"/>
          </w:tcPr>
          <w:p w14:paraId="0C6C253A" w14:textId="35EC65F1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collagen yield</w:t>
            </w:r>
            <w:r w:rsidR="00E724B7" w:rsidRPr="00E724B7">
              <w:rPr>
                <w:rFonts w:ascii="Times New Roman" w:eastAsia="Times New Roman" w:hAnsi="Times New Roman" w:cs="Times New Roman"/>
                <w:bCs/>
                <w:vertAlign w:val="superscript"/>
                <w:lang w:eastAsia="en-CA"/>
              </w:rPr>
              <w:t>1</w:t>
            </w:r>
          </w:p>
        </w:tc>
      </w:tr>
      <w:tr w:rsidR="0091218F" w:rsidRPr="00D1029C" w14:paraId="2FE4BF95" w14:textId="2BDCEA4E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0008B18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351V1500</w:t>
            </w:r>
          </w:p>
        </w:tc>
        <w:tc>
          <w:tcPr>
            <w:tcW w:w="1133" w:type="dxa"/>
          </w:tcPr>
          <w:p w14:paraId="6827514E" w14:textId="75664554" w:rsidR="0091218F" w:rsidRPr="00371F83" w:rsidRDefault="00AD4A64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06A3A887" w14:textId="360E92ED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8.1</w:t>
            </w:r>
          </w:p>
        </w:tc>
        <w:tc>
          <w:tcPr>
            <w:tcW w:w="992" w:type="dxa"/>
            <w:vAlign w:val="center"/>
          </w:tcPr>
          <w:p w14:paraId="5276B189" w14:textId="14139FC0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851" w:type="dxa"/>
            <w:vAlign w:val="center"/>
          </w:tcPr>
          <w:p w14:paraId="4848D18E" w14:textId="0A4D8C64" w:rsidR="0091218F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7</w:t>
            </w:r>
          </w:p>
        </w:tc>
        <w:tc>
          <w:tcPr>
            <w:tcW w:w="850" w:type="dxa"/>
            <w:vAlign w:val="center"/>
          </w:tcPr>
          <w:p w14:paraId="470B7EB7" w14:textId="44E0683F" w:rsidR="0091218F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.4</w:t>
            </w:r>
          </w:p>
        </w:tc>
        <w:tc>
          <w:tcPr>
            <w:tcW w:w="851" w:type="dxa"/>
            <w:vAlign w:val="center"/>
          </w:tcPr>
          <w:p w14:paraId="30FC9612" w14:textId="6D9B10BF" w:rsidR="0091218F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4C242D45" w14:textId="5AA7FCB7" w:rsidR="0091218F" w:rsidRPr="00413566" w:rsidRDefault="0041356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56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9</w:t>
            </w:r>
          </w:p>
        </w:tc>
        <w:tc>
          <w:tcPr>
            <w:tcW w:w="994" w:type="dxa"/>
            <w:vAlign w:val="center"/>
          </w:tcPr>
          <w:p w14:paraId="7720B888" w14:textId="2F64900B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9.2</w:t>
            </w:r>
          </w:p>
        </w:tc>
        <w:tc>
          <w:tcPr>
            <w:tcW w:w="993" w:type="dxa"/>
            <w:vAlign w:val="center"/>
          </w:tcPr>
          <w:p w14:paraId="704FCB06" w14:textId="02A8E274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0</w:t>
            </w:r>
          </w:p>
        </w:tc>
        <w:tc>
          <w:tcPr>
            <w:tcW w:w="850" w:type="dxa"/>
            <w:vAlign w:val="center"/>
          </w:tcPr>
          <w:p w14:paraId="2CF3D69D" w14:textId="117C0EE2" w:rsidR="0091218F" w:rsidRPr="00FD0FE0" w:rsidRDefault="00C6432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4</w:t>
            </w:r>
          </w:p>
        </w:tc>
        <w:tc>
          <w:tcPr>
            <w:tcW w:w="850" w:type="dxa"/>
            <w:vAlign w:val="center"/>
          </w:tcPr>
          <w:p w14:paraId="7882A5CE" w14:textId="53EBA093" w:rsidR="0091218F" w:rsidRPr="00FD0FE0" w:rsidRDefault="00C6432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.8</w:t>
            </w:r>
          </w:p>
        </w:tc>
        <w:tc>
          <w:tcPr>
            <w:tcW w:w="851" w:type="dxa"/>
            <w:vAlign w:val="center"/>
          </w:tcPr>
          <w:p w14:paraId="2B479D44" w14:textId="54ECB6B7" w:rsidR="0091218F" w:rsidRPr="00FD0FE0" w:rsidRDefault="00C6432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1132" w:type="dxa"/>
            <w:vAlign w:val="center"/>
          </w:tcPr>
          <w:p w14:paraId="551569B5" w14:textId="474D0E8C" w:rsidR="0091218F" w:rsidRPr="00FD0FE0" w:rsidRDefault="0041356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.0</w:t>
            </w:r>
          </w:p>
        </w:tc>
      </w:tr>
      <w:tr w:rsidR="0091218F" w:rsidRPr="00D1029C" w14:paraId="2A27F1DE" w14:textId="31852783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59682E1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90V0107</w:t>
            </w:r>
          </w:p>
        </w:tc>
        <w:tc>
          <w:tcPr>
            <w:tcW w:w="1133" w:type="dxa"/>
          </w:tcPr>
          <w:p w14:paraId="59806D54" w14:textId="4DD25403" w:rsidR="0091218F" w:rsidRPr="00371F83" w:rsidRDefault="005A64BD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3A094877" w14:textId="47671AEA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2</w:t>
            </w:r>
          </w:p>
        </w:tc>
        <w:tc>
          <w:tcPr>
            <w:tcW w:w="992" w:type="dxa"/>
            <w:vAlign w:val="center"/>
          </w:tcPr>
          <w:p w14:paraId="59FB632B" w14:textId="4FE43D33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851" w:type="dxa"/>
            <w:vAlign w:val="center"/>
          </w:tcPr>
          <w:p w14:paraId="7CC7DBE6" w14:textId="1A946206" w:rsidR="0091218F" w:rsidRPr="00FD0FE0" w:rsidRDefault="000D526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1</w:t>
            </w:r>
          </w:p>
        </w:tc>
        <w:tc>
          <w:tcPr>
            <w:tcW w:w="850" w:type="dxa"/>
            <w:vAlign w:val="center"/>
          </w:tcPr>
          <w:p w14:paraId="3A2A4BF4" w14:textId="372CBE16" w:rsidR="0091218F" w:rsidRPr="00FD0FE0" w:rsidRDefault="000D526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.9</w:t>
            </w:r>
          </w:p>
        </w:tc>
        <w:tc>
          <w:tcPr>
            <w:tcW w:w="851" w:type="dxa"/>
            <w:vAlign w:val="center"/>
          </w:tcPr>
          <w:p w14:paraId="19540004" w14:textId="028018AB" w:rsidR="0091218F" w:rsidRPr="00FD0FE0" w:rsidRDefault="000D526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73C9C18C" w14:textId="7CECCC27" w:rsidR="0091218F" w:rsidRPr="00FD0FE0" w:rsidRDefault="005A64B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rror</w:t>
            </w:r>
          </w:p>
        </w:tc>
        <w:tc>
          <w:tcPr>
            <w:tcW w:w="994" w:type="dxa"/>
            <w:vAlign w:val="center"/>
          </w:tcPr>
          <w:p w14:paraId="63EADF24" w14:textId="3FF6C2F3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0</w:t>
            </w:r>
          </w:p>
        </w:tc>
        <w:tc>
          <w:tcPr>
            <w:tcW w:w="993" w:type="dxa"/>
            <w:vAlign w:val="center"/>
          </w:tcPr>
          <w:p w14:paraId="0A1C8602" w14:textId="24043683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3</w:t>
            </w:r>
          </w:p>
        </w:tc>
        <w:tc>
          <w:tcPr>
            <w:tcW w:w="850" w:type="dxa"/>
            <w:vAlign w:val="center"/>
          </w:tcPr>
          <w:p w14:paraId="53AF7BBE" w14:textId="25404BDA" w:rsidR="0091218F" w:rsidRPr="00FD0FE0" w:rsidRDefault="000D526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3</w:t>
            </w:r>
          </w:p>
        </w:tc>
        <w:tc>
          <w:tcPr>
            <w:tcW w:w="850" w:type="dxa"/>
            <w:vAlign w:val="center"/>
          </w:tcPr>
          <w:p w14:paraId="29604E1C" w14:textId="71026FAE" w:rsidR="0091218F" w:rsidRPr="00FD0FE0" w:rsidRDefault="000D526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.8</w:t>
            </w:r>
          </w:p>
        </w:tc>
        <w:tc>
          <w:tcPr>
            <w:tcW w:w="851" w:type="dxa"/>
            <w:vAlign w:val="center"/>
          </w:tcPr>
          <w:p w14:paraId="59762BCF" w14:textId="1BDC0425" w:rsidR="0091218F" w:rsidRPr="00FD0FE0" w:rsidRDefault="000D526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5C498F80" w14:textId="424E7A6F" w:rsidR="0091218F" w:rsidRPr="00FD0FE0" w:rsidRDefault="005A64B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rror</w:t>
            </w:r>
          </w:p>
        </w:tc>
      </w:tr>
      <w:tr w:rsidR="0091218F" w:rsidRPr="00D1029C" w14:paraId="365EC5F3" w14:textId="0D130336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9769C80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274V0480</w:t>
            </w:r>
          </w:p>
        </w:tc>
        <w:tc>
          <w:tcPr>
            <w:tcW w:w="1133" w:type="dxa"/>
          </w:tcPr>
          <w:p w14:paraId="2793A833" w14:textId="29045BFB" w:rsidR="0091218F" w:rsidRPr="00371F83" w:rsidRDefault="003B6651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24D793C7" w14:textId="2EEF260E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0</w:t>
            </w:r>
          </w:p>
        </w:tc>
        <w:tc>
          <w:tcPr>
            <w:tcW w:w="992" w:type="dxa"/>
            <w:vAlign w:val="center"/>
          </w:tcPr>
          <w:p w14:paraId="6DB40CC1" w14:textId="020CAD11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851" w:type="dxa"/>
            <w:vAlign w:val="center"/>
          </w:tcPr>
          <w:p w14:paraId="733E801D" w14:textId="210D5CE4" w:rsidR="0091218F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3</w:t>
            </w:r>
          </w:p>
        </w:tc>
        <w:tc>
          <w:tcPr>
            <w:tcW w:w="850" w:type="dxa"/>
            <w:vAlign w:val="center"/>
          </w:tcPr>
          <w:p w14:paraId="28186B40" w14:textId="057F6277" w:rsidR="0091218F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.0</w:t>
            </w:r>
          </w:p>
        </w:tc>
        <w:tc>
          <w:tcPr>
            <w:tcW w:w="851" w:type="dxa"/>
            <w:vAlign w:val="center"/>
          </w:tcPr>
          <w:p w14:paraId="5282B2A1" w14:textId="7E592958" w:rsidR="0091218F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5A7E32F0" w14:textId="1040B86E" w:rsidR="0091218F" w:rsidRPr="00FD0FE0" w:rsidRDefault="003B665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rror</w:t>
            </w:r>
          </w:p>
        </w:tc>
        <w:tc>
          <w:tcPr>
            <w:tcW w:w="994" w:type="dxa"/>
            <w:vAlign w:val="center"/>
          </w:tcPr>
          <w:p w14:paraId="62C2B283" w14:textId="78A1ACA8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9.9</w:t>
            </w:r>
          </w:p>
        </w:tc>
        <w:tc>
          <w:tcPr>
            <w:tcW w:w="993" w:type="dxa"/>
            <w:vAlign w:val="center"/>
          </w:tcPr>
          <w:p w14:paraId="58FDD195" w14:textId="50AC062D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4</w:t>
            </w:r>
          </w:p>
        </w:tc>
        <w:tc>
          <w:tcPr>
            <w:tcW w:w="850" w:type="dxa"/>
            <w:vAlign w:val="center"/>
          </w:tcPr>
          <w:p w14:paraId="2383067E" w14:textId="2DD6D30D" w:rsidR="0091218F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0</w:t>
            </w:r>
          </w:p>
        </w:tc>
        <w:tc>
          <w:tcPr>
            <w:tcW w:w="850" w:type="dxa"/>
            <w:vAlign w:val="center"/>
          </w:tcPr>
          <w:p w14:paraId="3E0F17B9" w14:textId="72C16C65" w:rsidR="0091218F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.3</w:t>
            </w:r>
          </w:p>
        </w:tc>
        <w:tc>
          <w:tcPr>
            <w:tcW w:w="851" w:type="dxa"/>
            <w:vAlign w:val="center"/>
          </w:tcPr>
          <w:p w14:paraId="0F2BC576" w14:textId="71E7DA4C" w:rsidR="0091218F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2D6EDCB3" w14:textId="48386D39" w:rsidR="0091218F" w:rsidRPr="00FD0FE0" w:rsidRDefault="003B665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rror</w:t>
            </w:r>
          </w:p>
        </w:tc>
      </w:tr>
      <w:tr w:rsidR="0091218F" w:rsidRPr="00D1029C" w14:paraId="6BE0947C" w14:textId="11158DB5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CDCC0E2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02C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344V0765</w:t>
            </w:r>
          </w:p>
        </w:tc>
        <w:tc>
          <w:tcPr>
            <w:tcW w:w="1133" w:type="dxa"/>
          </w:tcPr>
          <w:p w14:paraId="69548009" w14:textId="2E273FD3" w:rsidR="0091218F" w:rsidRPr="00371F83" w:rsidRDefault="00C20B21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0B88AEB7" w14:textId="66A88072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1.3</w:t>
            </w:r>
          </w:p>
        </w:tc>
        <w:tc>
          <w:tcPr>
            <w:tcW w:w="992" w:type="dxa"/>
            <w:vAlign w:val="center"/>
          </w:tcPr>
          <w:p w14:paraId="355B9FC3" w14:textId="3B5808FE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851" w:type="dxa"/>
            <w:vAlign w:val="center"/>
          </w:tcPr>
          <w:p w14:paraId="24D933D2" w14:textId="51BEB391" w:rsidR="0091218F" w:rsidRPr="00FD0FE0" w:rsidRDefault="00967C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0</w:t>
            </w:r>
          </w:p>
        </w:tc>
        <w:tc>
          <w:tcPr>
            <w:tcW w:w="850" w:type="dxa"/>
            <w:vAlign w:val="center"/>
          </w:tcPr>
          <w:p w14:paraId="1B11D798" w14:textId="29EEE685" w:rsidR="0091218F" w:rsidRPr="00FD0FE0" w:rsidRDefault="00967C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.9</w:t>
            </w:r>
          </w:p>
        </w:tc>
        <w:tc>
          <w:tcPr>
            <w:tcW w:w="851" w:type="dxa"/>
            <w:vAlign w:val="center"/>
          </w:tcPr>
          <w:p w14:paraId="07BA870E" w14:textId="6851F5F0" w:rsidR="0091218F" w:rsidRPr="00FD0FE0" w:rsidRDefault="00967C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1418" w:type="dxa"/>
            <w:vAlign w:val="center"/>
          </w:tcPr>
          <w:p w14:paraId="44B48057" w14:textId="0520D2FA" w:rsidR="0091218F" w:rsidRPr="00FD0FE0" w:rsidRDefault="00C20B2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rror</w:t>
            </w:r>
          </w:p>
        </w:tc>
        <w:tc>
          <w:tcPr>
            <w:tcW w:w="994" w:type="dxa"/>
            <w:vAlign w:val="center"/>
          </w:tcPr>
          <w:p w14:paraId="62DD6BCE" w14:textId="6D6994B3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1.5</w:t>
            </w:r>
          </w:p>
        </w:tc>
        <w:tc>
          <w:tcPr>
            <w:tcW w:w="993" w:type="dxa"/>
            <w:vAlign w:val="center"/>
          </w:tcPr>
          <w:p w14:paraId="64AA3D53" w14:textId="7275BADF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2</w:t>
            </w:r>
          </w:p>
        </w:tc>
        <w:tc>
          <w:tcPr>
            <w:tcW w:w="850" w:type="dxa"/>
            <w:vAlign w:val="center"/>
          </w:tcPr>
          <w:p w14:paraId="4087970E" w14:textId="5D3040FA" w:rsidR="0091218F" w:rsidRPr="00FD0FE0" w:rsidRDefault="00967C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4</w:t>
            </w:r>
          </w:p>
        </w:tc>
        <w:tc>
          <w:tcPr>
            <w:tcW w:w="850" w:type="dxa"/>
            <w:vAlign w:val="center"/>
          </w:tcPr>
          <w:p w14:paraId="03D9E666" w14:textId="40A1E63D" w:rsidR="0091218F" w:rsidRPr="00FD0FE0" w:rsidRDefault="00967C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.7</w:t>
            </w:r>
          </w:p>
        </w:tc>
        <w:tc>
          <w:tcPr>
            <w:tcW w:w="851" w:type="dxa"/>
            <w:vAlign w:val="center"/>
          </w:tcPr>
          <w:p w14:paraId="2D6FBDC7" w14:textId="39A8823E" w:rsidR="0091218F" w:rsidRPr="00FD0FE0" w:rsidRDefault="00967C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02EA0198" w14:textId="66DD0CD6" w:rsidR="0091218F" w:rsidRPr="00FD0FE0" w:rsidRDefault="00C20B2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rror</w:t>
            </w:r>
          </w:p>
        </w:tc>
      </w:tr>
      <w:tr w:rsidR="0091218F" w:rsidRPr="00D1029C" w14:paraId="123A3E84" w14:textId="664BD778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1AD58F4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102V0151</w:t>
            </w:r>
          </w:p>
        </w:tc>
        <w:tc>
          <w:tcPr>
            <w:tcW w:w="1133" w:type="dxa"/>
          </w:tcPr>
          <w:p w14:paraId="235E8B6B" w14:textId="683B7079" w:rsidR="0091218F" w:rsidRPr="00371F83" w:rsidRDefault="005A64BD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37789A6B" w14:textId="69C0C550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0</w:t>
            </w:r>
          </w:p>
        </w:tc>
        <w:tc>
          <w:tcPr>
            <w:tcW w:w="992" w:type="dxa"/>
            <w:vAlign w:val="center"/>
          </w:tcPr>
          <w:p w14:paraId="5E831304" w14:textId="3B5DCB5F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851" w:type="dxa"/>
            <w:vAlign w:val="center"/>
          </w:tcPr>
          <w:p w14:paraId="5FAAF0A8" w14:textId="56D11AA6" w:rsidR="0091218F" w:rsidRPr="00FD0FE0" w:rsidRDefault="00C6432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2</w:t>
            </w:r>
          </w:p>
        </w:tc>
        <w:tc>
          <w:tcPr>
            <w:tcW w:w="850" w:type="dxa"/>
            <w:vAlign w:val="center"/>
          </w:tcPr>
          <w:p w14:paraId="13EE9C4B" w14:textId="30E43767" w:rsidR="0091218F" w:rsidRPr="00FD0FE0" w:rsidRDefault="00C6432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.6</w:t>
            </w:r>
          </w:p>
        </w:tc>
        <w:tc>
          <w:tcPr>
            <w:tcW w:w="851" w:type="dxa"/>
            <w:vAlign w:val="center"/>
          </w:tcPr>
          <w:p w14:paraId="22007FF4" w14:textId="48CDDF3E" w:rsidR="0091218F" w:rsidRPr="00FD0FE0" w:rsidRDefault="00C6432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7DC95118" w14:textId="13AC3C4D" w:rsidR="0091218F" w:rsidRPr="00FD0FE0" w:rsidRDefault="005A64B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.4</w:t>
            </w:r>
          </w:p>
        </w:tc>
        <w:tc>
          <w:tcPr>
            <w:tcW w:w="994" w:type="dxa"/>
            <w:vAlign w:val="center"/>
          </w:tcPr>
          <w:p w14:paraId="68A0066F" w14:textId="067A97FC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9.8</w:t>
            </w:r>
          </w:p>
        </w:tc>
        <w:tc>
          <w:tcPr>
            <w:tcW w:w="993" w:type="dxa"/>
            <w:vAlign w:val="center"/>
          </w:tcPr>
          <w:p w14:paraId="6FDA0CB8" w14:textId="298EE4A4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3</w:t>
            </w:r>
          </w:p>
        </w:tc>
        <w:tc>
          <w:tcPr>
            <w:tcW w:w="850" w:type="dxa"/>
            <w:vAlign w:val="center"/>
          </w:tcPr>
          <w:p w14:paraId="15BFCBAB" w14:textId="3E6D5BA0" w:rsidR="0091218F" w:rsidRPr="00FD0FE0" w:rsidRDefault="00EB32D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3</w:t>
            </w:r>
          </w:p>
        </w:tc>
        <w:tc>
          <w:tcPr>
            <w:tcW w:w="850" w:type="dxa"/>
            <w:vAlign w:val="center"/>
          </w:tcPr>
          <w:p w14:paraId="1BFBC50B" w14:textId="3B49CADE" w:rsidR="0091218F" w:rsidRPr="00FD0FE0" w:rsidRDefault="00EB32D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.5</w:t>
            </w:r>
          </w:p>
        </w:tc>
        <w:tc>
          <w:tcPr>
            <w:tcW w:w="851" w:type="dxa"/>
            <w:vAlign w:val="center"/>
          </w:tcPr>
          <w:p w14:paraId="7D2B0D59" w14:textId="305C0BD4" w:rsidR="0091218F" w:rsidRPr="00FD0FE0" w:rsidRDefault="00EB32D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0695F9BB" w14:textId="30EF2BE6" w:rsidR="0091218F" w:rsidRPr="00FD0FE0" w:rsidRDefault="005A64B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4</w:t>
            </w:r>
          </w:p>
        </w:tc>
      </w:tr>
      <w:tr w:rsidR="0091218F" w:rsidRPr="00D1029C" w14:paraId="5D1F22EE" w14:textId="429A2AF6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F7D186E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138V0499</w:t>
            </w:r>
          </w:p>
        </w:tc>
        <w:tc>
          <w:tcPr>
            <w:tcW w:w="1133" w:type="dxa"/>
          </w:tcPr>
          <w:p w14:paraId="0462BC6C" w14:textId="612D3C3F" w:rsidR="0091218F" w:rsidRPr="00371F83" w:rsidRDefault="00603DBB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ibia</w:t>
            </w:r>
          </w:p>
        </w:tc>
        <w:tc>
          <w:tcPr>
            <w:tcW w:w="992" w:type="dxa"/>
            <w:vAlign w:val="center"/>
          </w:tcPr>
          <w:p w14:paraId="37A14950" w14:textId="7D175D49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1.0</w:t>
            </w:r>
          </w:p>
        </w:tc>
        <w:tc>
          <w:tcPr>
            <w:tcW w:w="992" w:type="dxa"/>
            <w:vAlign w:val="center"/>
          </w:tcPr>
          <w:p w14:paraId="17BE013C" w14:textId="184FD6DA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851" w:type="dxa"/>
            <w:vAlign w:val="center"/>
          </w:tcPr>
          <w:p w14:paraId="002B9973" w14:textId="06EEBEFA" w:rsidR="0091218F" w:rsidRPr="00FD0FE0" w:rsidRDefault="0068717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6</w:t>
            </w:r>
          </w:p>
        </w:tc>
        <w:tc>
          <w:tcPr>
            <w:tcW w:w="850" w:type="dxa"/>
            <w:vAlign w:val="center"/>
          </w:tcPr>
          <w:p w14:paraId="334A1F07" w14:textId="79F66626" w:rsidR="0091218F" w:rsidRPr="00FD0FE0" w:rsidRDefault="0068717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.7</w:t>
            </w:r>
          </w:p>
        </w:tc>
        <w:tc>
          <w:tcPr>
            <w:tcW w:w="851" w:type="dxa"/>
            <w:vAlign w:val="center"/>
          </w:tcPr>
          <w:p w14:paraId="1DF3730A" w14:textId="0E3D41F6" w:rsidR="0091218F" w:rsidRPr="00FD0FE0" w:rsidRDefault="0068717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1418" w:type="dxa"/>
            <w:vAlign w:val="center"/>
          </w:tcPr>
          <w:p w14:paraId="38602F2C" w14:textId="6DF383D0" w:rsidR="0091218F" w:rsidRPr="00FD0FE0" w:rsidRDefault="00603DB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rror</w:t>
            </w:r>
          </w:p>
        </w:tc>
        <w:tc>
          <w:tcPr>
            <w:tcW w:w="994" w:type="dxa"/>
            <w:vAlign w:val="center"/>
          </w:tcPr>
          <w:p w14:paraId="1C771A13" w14:textId="282542E4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7</w:t>
            </w:r>
          </w:p>
        </w:tc>
        <w:tc>
          <w:tcPr>
            <w:tcW w:w="993" w:type="dxa"/>
            <w:vAlign w:val="center"/>
          </w:tcPr>
          <w:p w14:paraId="3D91096B" w14:textId="69E62325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3</w:t>
            </w:r>
          </w:p>
        </w:tc>
        <w:tc>
          <w:tcPr>
            <w:tcW w:w="850" w:type="dxa"/>
            <w:vAlign w:val="center"/>
          </w:tcPr>
          <w:p w14:paraId="4C32EE18" w14:textId="0E22B81A" w:rsidR="0091218F" w:rsidRPr="00FD0FE0" w:rsidRDefault="0068717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2</w:t>
            </w:r>
          </w:p>
        </w:tc>
        <w:tc>
          <w:tcPr>
            <w:tcW w:w="850" w:type="dxa"/>
            <w:vAlign w:val="center"/>
          </w:tcPr>
          <w:p w14:paraId="68810966" w14:textId="27420B5D" w:rsidR="0091218F" w:rsidRPr="00FD0FE0" w:rsidRDefault="0068717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3.1</w:t>
            </w:r>
          </w:p>
        </w:tc>
        <w:tc>
          <w:tcPr>
            <w:tcW w:w="851" w:type="dxa"/>
            <w:vAlign w:val="center"/>
          </w:tcPr>
          <w:p w14:paraId="1E69D1B1" w14:textId="206417CA" w:rsidR="0091218F" w:rsidRPr="00FD0FE0" w:rsidRDefault="0068717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1132" w:type="dxa"/>
            <w:vAlign w:val="center"/>
          </w:tcPr>
          <w:p w14:paraId="2F6F09C4" w14:textId="0CD233A3" w:rsidR="0091218F" w:rsidRPr="00FD0FE0" w:rsidRDefault="00603DB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rror</w:t>
            </w:r>
          </w:p>
        </w:tc>
      </w:tr>
      <w:tr w:rsidR="0091218F" w:rsidRPr="00D1029C" w14:paraId="26EA6100" w14:textId="51D67B58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E8BDEAE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139V0215</w:t>
            </w:r>
          </w:p>
        </w:tc>
        <w:tc>
          <w:tcPr>
            <w:tcW w:w="1133" w:type="dxa"/>
          </w:tcPr>
          <w:p w14:paraId="5A66B810" w14:textId="0107D894" w:rsidR="0091218F" w:rsidRPr="00371F83" w:rsidRDefault="00603DBB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595B4BC8" w14:textId="5AE33B4C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4</w:t>
            </w:r>
          </w:p>
        </w:tc>
        <w:tc>
          <w:tcPr>
            <w:tcW w:w="992" w:type="dxa"/>
            <w:vAlign w:val="center"/>
          </w:tcPr>
          <w:p w14:paraId="580458BE" w14:textId="49F22CC8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851" w:type="dxa"/>
            <w:vAlign w:val="center"/>
          </w:tcPr>
          <w:p w14:paraId="61D10A11" w14:textId="70256551" w:rsidR="0091218F" w:rsidRPr="00FD0FE0" w:rsidRDefault="00E024E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4</w:t>
            </w:r>
          </w:p>
        </w:tc>
        <w:tc>
          <w:tcPr>
            <w:tcW w:w="850" w:type="dxa"/>
            <w:vAlign w:val="center"/>
          </w:tcPr>
          <w:p w14:paraId="1CFA1671" w14:textId="6C10D233" w:rsidR="0091218F" w:rsidRPr="00FD0FE0" w:rsidRDefault="00E024E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8.6</w:t>
            </w:r>
          </w:p>
        </w:tc>
        <w:tc>
          <w:tcPr>
            <w:tcW w:w="851" w:type="dxa"/>
            <w:vAlign w:val="center"/>
          </w:tcPr>
          <w:p w14:paraId="17425C92" w14:textId="4D88DD05" w:rsidR="0091218F" w:rsidRPr="00FD0FE0" w:rsidRDefault="00E024E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4</w:t>
            </w:r>
          </w:p>
        </w:tc>
        <w:tc>
          <w:tcPr>
            <w:tcW w:w="1418" w:type="dxa"/>
            <w:vAlign w:val="center"/>
          </w:tcPr>
          <w:p w14:paraId="284C2614" w14:textId="345AB6E6" w:rsidR="0091218F" w:rsidRPr="00FD0FE0" w:rsidRDefault="00603DB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.6</w:t>
            </w:r>
          </w:p>
        </w:tc>
        <w:tc>
          <w:tcPr>
            <w:tcW w:w="994" w:type="dxa"/>
            <w:vAlign w:val="center"/>
          </w:tcPr>
          <w:p w14:paraId="6E63A835" w14:textId="3883DBFA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2</w:t>
            </w:r>
          </w:p>
        </w:tc>
        <w:tc>
          <w:tcPr>
            <w:tcW w:w="993" w:type="dxa"/>
            <w:vAlign w:val="center"/>
          </w:tcPr>
          <w:p w14:paraId="61D0CA9A" w14:textId="3CDF2BCB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6</w:t>
            </w:r>
          </w:p>
        </w:tc>
        <w:tc>
          <w:tcPr>
            <w:tcW w:w="850" w:type="dxa"/>
            <w:vAlign w:val="center"/>
          </w:tcPr>
          <w:p w14:paraId="6332EB2B" w14:textId="369193B8" w:rsidR="0091218F" w:rsidRPr="00FD0FE0" w:rsidRDefault="008E1A7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5</w:t>
            </w:r>
          </w:p>
        </w:tc>
        <w:tc>
          <w:tcPr>
            <w:tcW w:w="850" w:type="dxa"/>
            <w:vAlign w:val="center"/>
          </w:tcPr>
          <w:p w14:paraId="2AD87D50" w14:textId="13C7C37B" w:rsidR="0091218F" w:rsidRPr="00FD0FE0" w:rsidRDefault="008E1A7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7.5</w:t>
            </w:r>
          </w:p>
        </w:tc>
        <w:tc>
          <w:tcPr>
            <w:tcW w:w="851" w:type="dxa"/>
            <w:vAlign w:val="center"/>
          </w:tcPr>
          <w:p w14:paraId="3CF452ED" w14:textId="3AF2BECF" w:rsidR="0091218F" w:rsidRPr="00FD0FE0" w:rsidRDefault="008E1A7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2C46C253" w14:textId="1CB1167E" w:rsidR="0091218F" w:rsidRPr="00FD0FE0" w:rsidRDefault="00603DB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2</w:t>
            </w:r>
          </w:p>
        </w:tc>
      </w:tr>
      <w:tr w:rsidR="0091218F" w:rsidRPr="00D1029C" w14:paraId="4A894C1E" w14:textId="3199BE73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89801CA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376V0900</w:t>
            </w:r>
          </w:p>
        </w:tc>
        <w:tc>
          <w:tcPr>
            <w:tcW w:w="1133" w:type="dxa"/>
          </w:tcPr>
          <w:p w14:paraId="4B31F738" w14:textId="7B1267C8" w:rsidR="0091218F" w:rsidRPr="00371F83" w:rsidRDefault="00245F95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58968A6E" w14:textId="31B01568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1.1</w:t>
            </w:r>
          </w:p>
        </w:tc>
        <w:tc>
          <w:tcPr>
            <w:tcW w:w="992" w:type="dxa"/>
            <w:vAlign w:val="center"/>
          </w:tcPr>
          <w:p w14:paraId="14928864" w14:textId="6AACC859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851" w:type="dxa"/>
            <w:vAlign w:val="center"/>
          </w:tcPr>
          <w:p w14:paraId="52B09794" w14:textId="12DD1315" w:rsidR="0091218F" w:rsidRPr="00FD0FE0" w:rsidRDefault="005C34A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3</w:t>
            </w:r>
          </w:p>
        </w:tc>
        <w:tc>
          <w:tcPr>
            <w:tcW w:w="850" w:type="dxa"/>
            <w:vAlign w:val="center"/>
          </w:tcPr>
          <w:p w14:paraId="29EE712C" w14:textId="46E7EC84" w:rsidR="0091218F" w:rsidRPr="00FD0FE0" w:rsidRDefault="005C34A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.0</w:t>
            </w:r>
          </w:p>
        </w:tc>
        <w:tc>
          <w:tcPr>
            <w:tcW w:w="851" w:type="dxa"/>
            <w:vAlign w:val="center"/>
          </w:tcPr>
          <w:p w14:paraId="00FBB39B" w14:textId="50D0FB4B" w:rsidR="0091218F" w:rsidRPr="00FD0FE0" w:rsidRDefault="005C34A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0005E6CE" w14:textId="4FD298E4" w:rsidR="0091218F" w:rsidRPr="00FD0FE0" w:rsidRDefault="00245F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.0</w:t>
            </w:r>
          </w:p>
        </w:tc>
        <w:tc>
          <w:tcPr>
            <w:tcW w:w="994" w:type="dxa"/>
            <w:vAlign w:val="center"/>
          </w:tcPr>
          <w:p w14:paraId="21BBD23A" w14:textId="359AD3AC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1.0</w:t>
            </w:r>
          </w:p>
        </w:tc>
        <w:tc>
          <w:tcPr>
            <w:tcW w:w="993" w:type="dxa"/>
            <w:vAlign w:val="center"/>
          </w:tcPr>
          <w:p w14:paraId="79A3D675" w14:textId="589FCD0E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8</w:t>
            </w:r>
          </w:p>
        </w:tc>
        <w:tc>
          <w:tcPr>
            <w:tcW w:w="850" w:type="dxa"/>
            <w:vAlign w:val="center"/>
          </w:tcPr>
          <w:p w14:paraId="1FC76B01" w14:textId="77718D9A" w:rsidR="0091218F" w:rsidRPr="00FD0FE0" w:rsidRDefault="005C34A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5</w:t>
            </w:r>
          </w:p>
        </w:tc>
        <w:tc>
          <w:tcPr>
            <w:tcW w:w="850" w:type="dxa"/>
            <w:vAlign w:val="center"/>
          </w:tcPr>
          <w:p w14:paraId="59DB4507" w14:textId="7889A365" w:rsidR="0091218F" w:rsidRPr="00FD0FE0" w:rsidRDefault="005C34A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.7</w:t>
            </w:r>
          </w:p>
        </w:tc>
        <w:tc>
          <w:tcPr>
            <w:tcW w:w="851" w:type="dxa"/>
            <w:vAlign w:val="center"/>
          </w:tcPr>
          <w:p w14:paraId="151FA627" w14:textId="5A8CBD21" w:rsidR="0091218F" w:rsidRPr="00FD0FE0" w:rsidRDefault="005C34A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722C0283" w14:textId="23733FAE" w:rsidR="0091218F" w:rsidRPr="00FD0FE0" w:rsidRDefault="00245F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.0</w:t>
            </w:r>
          </w:p>
        </w:tc>
      </w:tr>
      <w:tr w:rsidR="0091218F" w:rsidRPr="00D1029C" w14:paraId="1B6E9CD3" w14:textId="1D695966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039FB69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230V0302</w:t>
            </w:r>
          </w:p>
        </w:tc>
        <w:tc>
          <w:tcPr>
            <w:tcW w:w="1133" w:type="dxa"/>
          </w:tcPr>
          <w:p w14:paraId="50CBC3C7" w14:textId="5747D93F" w:rsidR="0091218F" w:rsidRPr="00371F83" w:rsidRDefault="00D92D98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77800566" w14:textId="56E60146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2</w:t>
            </w:r>
          </w:p>
        </w:tc>
        <w:tc>
          <w:tcPr>
            <w:tcW w:w="992" w:type="dxa"/>
            <w:vAlign w:val="center"/>
          </w:tcPr>
          <w:p w14:paraId="5DE288EB" w14:textId="018EFA6B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851" w:type="dxa"/>
            <w:vAlign w:val="center"/>
          </w:tcPr>
          <w:p w14:paraId="1FA73EDF" w14:textId="62EF89EF" w:rsidR="0091218F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6</w:t>
            </w:r>
          </w:p>
        </w:tc>
        <w:tc>
          <w:tcPr>
            <w:tcW w:w="850" w:type="dxa"/>
            <w:vAlign w:val="center"/>
          </w:tcPr>
          <w:p w14:paraId="1384916E" w14:textId="70C91C1D" w:rsidR="0091218F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.8</w:t>
            </w:r>
          </w:p>
        </w:tc>
        <w:tc>
          <w:tcPr>
            <w:tcW w:w="851" w:type="dxa"/>
            <w:vAlign w:val="center"/>
          </w:tcPr>
          <w:p w14:paraId="748279CA" w14:textId="5A523DD0" w:rsidR="0091218F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68AFA9C3" w14:textId="48F41BE8" w:rsidR="0091218F" w:rsidRPr="00FD0FE0" w:rsidRDefault="00D92D9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8</w:t>
            </w:r>
          </w:p>
        </w:tc>
        <w:tc>
          <w:tcPr>
            <w:tcW w:w="994" w:type="dxa"/>
            <w:vAlign w:val="center"/>
          </w:tcPr>
          <w:p w14:paraId="73D3AA52" w14:textId="0FB73CC3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2</w:t>
            </w:r>
          </w:p>
        </w:tc>
        <w:tc>
          <w:tcPr>
            <w:tcW w:w="993" w:type="dxa"/>
            <w:vAlign w:val="center"/>
          </w:tcPr>
          <w:p w14:paraId="1A47AB29" w14:textId="058A88C7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3</w:t>
            </w:r>
          </w:p>
        </w:tc>
        <w:tc>
          <w:tcPr>
            <w:tcW w:w="850" w:type="dxa"/>
            <w:vAlign w:val="center"/>
          </w:tcPr>
          <w:p w14:paraId="5C23C4CF" w14:textId="3F756E57" w:rsidR="0091218F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0</w:t>
            </w:r>
          </w:p>
        </w:tc>
        <w:tc>
          <w:tcPr>
            <w:tcW w:w="850" w:type="dxa"/>
            <w:vAlign w:val="center"/>
          </w:tcPr>
          <w:p w14:paraId="68B9C408" w14:textId="63E35D7B" w:rsidR="0091218F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.6</w:t>
            </w:r>
          </w:p>
        </w:tc>
        <w:tc>
          <w:tcPr>
            <w:tcW w:w="851" w:type="dxa"/>
            <w:vAlign w:val="center"/>
          </w:tcPr>
          <w:p w14:paraId="0260B8C9" w14:textId="0969F298" w:rsidR="0091218F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6D9750A1" w14:textId="7A06DADB" w:rsidR="0091218F" w:rsidRPr="00FD0FE0" w:rsidRDefault="00D92D9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5</w:t>
            </w:r>
          </w:p>
        </w:tc>
      </w:tr>
      <w:tr w:rsidR="0091218F" w:rsidRPr="00D1029C" w14:paraId="27D18D57" w14:textId="60FD21A1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D830E89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418V0906</w:t>
            </w:r>
          </w:p>
        </w:tc>
        <w:tc>
          <w:tcPr>
            <w:tcW w:w="1133" w:type="dxa"/>
          </w:tcPr>
          <w:p w14:paraId="2D46A76B" w14:textId="6CDE3E7F" w:rsidR="0091218F" w:rsidRPr="00371F83" w:rsidRDefault="00BD45A6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3A931A46" w14:textId="342291F8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9.0</w:t>
            </w:r>
          </w:p>
        </w:tc>
        <w:tc>
          <w:tcPr>
            <w:tcW w:w="992" w:type="dxa"/>
            <w:vAlign w:val="center"/>
          </w:tcPr>
          <w:p w14:paraId="1029E6AF" w14:textId="6529868D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851" w:type="dxa"/>
            <w:vAlign w:val="center"/>
          </w:tcPr>
          <w:p w14:paraId="68DFFBC7" w14:textId="0CA38107" w:rsidR="0091218F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7</w:t>
            </w:r>
          </w:p>
        </w:tc>
        <w:tc>
          <w:tcPr>
            <w:tcW w:w="850" w:type="dxa"/>
            <w:vAlign w:val="center"/>
          </w:tcPr>
          <w:p w14:paraId="2B4A610F" w14:textId="1A6E008A" w:rsidR="0091218F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.1</w:t>
            </w:r>
          </w:p>
        </w:tc>
        <w:tc>
          <w:tcPr>
            <w:tcW w:w="851" w:type="dxa"/>
            <w:vAlign w:val="center"/>
          </w:tcPr>
          <w:p w14:paraId="7A8C0210" w14:textId="15350187" w:rsidR="0091218F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3566AADC" w14:textId="21D6EA0F" w:rsidR="0091218F" w:rsidRPr="00FD0FE0" w:rsidRDefault="00BD45A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.9</w:t>
            </w:r>
          </w:p>
        </w:tc>
        <w:tc>
          <w:tcPr>
            <w:tcW w:w="994" w:type="dxa"/>
            <w:vAlign w:val="center"/>
          </w:tcPr>
          <w:p w14:paraId="3C6169AF" w14:textId="03A2BF10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9.7</w:t>
            </w:r>
          </w:p>
        </w:tc>
        <w:tc>
          <w:tcPr>
            <w:tcW w:w="993" w:type="dxa"/>
            <w:vAlign w:val="center"/>
          </w:tcPr>
          <w:p w14:paraId="60B54495" w14:textId="2EADE2FB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9</w:t>
            </w:r>
          </w:p>
        </w:tc>
        <w:tc>
          <w:tcPr>
            <w:tcW w:w="850" w:type="dxa"/>
            <w:vAlign w:val="center"/>
          </w:tcPr>
          <w:p w14:paraId="7873FD37" w14:textId="50ED46A0" w:rsidR="0091218F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3</w:t>
            </w:r>
          </w:p>
        </w:tc>
        <w:tc>
          <w:tcPr>
            <w:tcW w:w="850" w:type="dxa"/>
            <w:vAlign w:val="center"/>
          </w:tcPr>
          <w:p w14:paraId="2318D45A" w14:textId="6246B0EF" w:rsidR="0091218F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7.4</w:t>
            </w:r>
          </w:p>
        </w:tc>
        <w:tc>
          <w:tcPr>
            <w:tcW w:w="851" w:type="dxa"/>
            <w:vAlign w:val="center"/>
          </w:tcPr>
          <w:p w14:paraId="6218A204" w14:textId="3C8BD725" w:rsidR="0091218F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4</w:t>
            </w:r>
          </w:p>
        </w:tc>
        <w:tc>
          <w:tcPr>
            <w:tcW w:w="1132" w:type="dxa"/>
            <w:vAlign w:val="center"/>
          </w:tcPr>
          <w:p w14:paraId="6A00021D" w14:textId="1F45AA01" w:rsidR="0091218F" w:rsidRPr="00FD0FE0" w:rsidRDefault="00BD45A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.7</w:t>
            </w:r>
          </w:p>
        </w:tc>
      </w:tr>
      <w:tr w:rsidR="0091218F" w:rsidRPr="00D1029C" w14:paraId="73C47685" w14:textId="1D5E1091" w:rsidTr="00330A76">
        <w:trPr>
          <w:trHeight w:val="300"/>
        </w:trPr>
        <w:tc>
          <w:tcPr>
            <w:tcW w:w="1419" w:type="dxa"/>
            <w:shd w:val="clear" w:color="000000" w:fill="FFFFFF"/>
            <w:noWrap/>
            <w:vAlign w:val="center"/>
            <w:hideMark/>
          </w:tcPr>
          <w:p w14:paraId="2D2807EA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274V0418</w:t>
            </w:r>
          </w:p>
        </w:tc>
        <w:tc>
          <w:tcPr>
            <w:tcW w:w="1133" w:type="dxa"/>
            <w:shd w:val="clear" w:color="000000" w:fill="FFFFFF"/>
          </w:tcPr>
          <w:p w14:paraId="0B58636A" w14:textId="325B41BC" w:rsidR="0091218F" w:rsidRDefault="003B6651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ib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72A4DDE" w14:textId="0A9182ED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7E980D7" w14:textId="051BCB75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4BA3D23A" w14:textId="3118E70D" w:rsidR="0091218F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70E8E219" w14:textId="67A6DAB8" w:rsidR="0091218F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49204E95" w14:textId="31EAF910" w:rsidR="0091218F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56A1F522" w14:textId="24C9A2F0" w:rsidR="0091218F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994" w:type="dxa"/>
            <w:shd w:val="clear" w:color="000000" w:fill="FFFFFF"/>
            <w:vAlign w:val="center"/>
          </w:tcPr>
          <w:p w14:paraId="6E2137B0" w14:textId="15888176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3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308EF1D7" w14:textId="5FE982DC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7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1141832B" w14:textId="029D8363" w:rsidR="0091218F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3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66884458" w14:textId="587B9E58" w:rsidR="0091218F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.2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054536A6" w14:textId="701B08D5" w:rsidR="0091218F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shd w:val="clear" w:color="000000" w:fill="FFFFFF"/>
            <w:vAlign w:val="center"/>
          </w:tcPr>
          <w:p w14:paraId="3CAE5215" w14:textId="42497728" w:rsidR="0091218F" w:rsidRPr="00FD0FE0" w:rsidRDefault="003B665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.3</w:t>
            </w:r>
          </w:p>
        </w:tc>
      </w:tr>
      <w:tr w:rsidR="0091218F" w:rsidRPr="00D1029C" w14:paraId="50770258" w14:textId="068FCD71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303B657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232V0307</w:t>
            </w:r>
          </w:p>
        </w:tc>
        <w:tc>
          <w:tcPr>
            <w:tcW w:w="1133" w:type="dxa"/>
          </w:tcPr>
          <w:p w14:paraId="3BD012F5" w14:textId="473B301C" w:rsidR="0091218F" w:rsidRPr="00371F83" w:rsidRDefault="00D92D98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dius</w:t>
            </w:r>
          </w:p>
        </w:tc>
        <w:tc>
          <w:tcPr>
            <w:tcW w:w="992" w:type="dxa"/>
            <w:vAlign w:val="center"/>
          </w:tcPr>
          <w:p w14:paraId="01F0C1C0" w14:textId="58EA9E84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8</w:t>
            </w:r>
          </w:p>
        </w:tc>
        <w:tc>
          <w:tcPr>
            <w:tcW w:w="992" w:type="dxa"/>
            <w:vAlign w:val="center"/>
          </w:tcPr>
          <w:p w14:paraId="3B9735D8" w14:textId="16590C97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851" w:type="dxa"/>
            <w:vAlign w:val="center"/>
          </w:tcPr>
          <w:p w14:paraId="26CFCFD6" w14:textId="0EC86358" w:rsidR="0091218F" w:rsidRPr="00FD0FE0" w:rsidRDefault="00A9460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3</w:t>
            </w:r>
          </w:p>
        </w:tc>
        <w:tc>
          <w:tcPr>
            <w:tcW w:w="850" w:type="dxa"/>
            <w:vAlign w:val="center"/>
          </w:tcPr>
          <w:p w14:paraId="1F79FFDC" w14:textId="29B1421D" w:rsidR="0091218F" w:rsidRPr="00FD0FE0" w:rsidRDefault="00A9460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.1</w:t>
            </w:r>
          </w:p>
        </w:tc>
        <w:tc>
          <w:tcPr>
            <w:tcW w:w="851" w:type="dxa"/>
            <w:vAlign w:val="center"/>
          </w:tcPr>
          <w:p w14:paraId="23C0481B" w14:textId="257823B0" w:rsidR="0091218F" w:rsidRPr="00FD0FE0" w:rsidRDefault="00A9460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7C89B0BA" w14:textId="13FBC51D" w:rsidR="0091218F" w:rsidRPr="00FD0FE0" w:rsidRDefault="00D92D9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9</w:t>
            </w:r>
          </w:p>
        </w:tc>
        <w:tc>
          <w:tcPr>
            <w:tcW w:w="994" w:type="dxa"/>
            <w:vAlign w:val="center"/>
          </w:tcPr>
          <w:p w14:paraId="54B75202" w14:textId="30DB4BA2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8</w:t>
            </w:r>
          </w:p>
        </w:tc>
        <w:tc>
          <w:tcPr>
            <w:tcW w:w="993" w:type="dxa"/>
            <w:vAlign w:val="center"/>
          </w:tcPr>
          <w:p w14:paraId="2041B27B" w14:textId="1C4E1D4C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4</w:t>
            </w:r>
          </w:p>
        </w:tc>
        <w:tc>
          <w:tcPr>
            <w:tcW w:w="850" w:type="dxa"/>
            <w:vAlign w:val="center"/>
          </w:tcPr>
          <w:p w14:paraId="716768B5" w14:textId="2042498B" w:rsidR="0091218F" w:rsidRPr="00FD0FE0" w:rsidRDefault="00B33A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7</w:t>
            </w:r>
          </w:p>
        </w:tc>
        <w:tc>
          <w:tcPr>
            <w:tcW w:w="850" w:type="dxa"/>
            <w:vAlign w:val="center"/>
          </w:tcPr>
          <w:p w14:paraId="299E2F0F" w14:textId="3EEE8955" w:rsidR="0091218F" w:rsidRPr="00FD0FE0" w:rsidRDefault="00B33A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.1</w:t>
            </w:r>
          </w:p>
        </w:tc>
        <w:tc>
          <w:tcPr>
            <w:tcW w:w="851" w:type="dxa"/>
            <w:vAlign w:val="center"/>
          </w:tcPr>
          <w:p w14:paraId="1231B352" w14:textId="44D9A045" w:rsidR="0091218F" w:rsidRPr="00FD0FE0" w:rsidRDefault="00B33A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55C92B69" w14:textId="49B7548E" w:rsidR="0091218F" w:rsidRPr="00FD0FE0" w:rsidRDefault="00D92D9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9</w:t>
            </w:r>
          </w:p>
        </w:tc>
      </w:tr>
      <w:tr w:rsidR="0091218F" w:rsidRPr="00D1029C" w14:paraId="58B0D012" w14:textId="2193404D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0A1C28A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72V0001</w:t>
            </w:r>
          </w:p>
        </w:tc>
        <w:tc>
          <w:tcPr>
            <w:tcW w:w="1133" w:type="dxa"/>
          </w:tcPr>
          <w:p w14:paraId="585C2BF8" w14:textId="4C1A9815" w:rsidR="0091218F" w:rsidRPr="00371F83" w:rsidRDefault="00245F95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630BB2FA" w14:textId="38741526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9.4</w:t>
            </w:r>
          </w:p>
        </w:tc>
        <w:tc>
          <w:tcPr>
            <w:tcW w:w="992" w:type="dxa"/>
            <w:vAlign w:val="center"/>
          </w:tcPr>
          <w:p w14:paraId="2403A7AA" w14:textId="7144C276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851" w:type="dxa"/>
            <w:vAlign w:val="center"/>
          </w:tcPr>
          <w:p w14:paraId="7AA0D3D1" w14:textId="0B28ECDB" w:rsidR="0091218F" w:rsidRPr="00FD0FE0" w:rsidRDefault="0010453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3</w:t>
            </w:r>
          </w:p>
        </w:tc>
        <w:tc>
          <w:tcPr>
            <w:tcW w:w="850" w:type="dxa"/>
            <w:vAlign w:val="center"/>
          </w:tcPr>
          <w:p w14:paraId="4C328471" w14:textId="3241CB2C" w:rsidR="0091218F" w:rsidRPr="00FD0FE0" w:rsidRDefault="0010453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.0</w:t>
            </w:r>
          </w:p>
        </w:tc>
        <w:tc>
          <w:tcPr>
            <w:tcW w:w="851" w:type="dxa"/>
            <w:vAlign w:val="center"/>
          </w:tcPr>
          <w:p w14:paraId="2FC3BDDC" w14:textId="72631B92" w:rsidR="0091218F" w:rsidRPr="00FD0FE0" w:rsidRDefault="0010453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4A53A33A" w14:textId="330C7633" w:rsidR="0091218F" w:rsidRPr="00FD0FE0" w:rsidRDefault="00245F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8</w:t>
            </w:r>
          </w:p>
        </w:tc>
        <w:tc>
          <w:tcPr>
            <w:tcW w:w="994" w:type="dxa"/>
            <w:vAlign w:val="center"/>
          </w:tcPr>
          <w:p w14:paraId="6FEC2F78" w14:textId="67F14F6E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9.9</w:t>
            </w:r>
          </w:p>
        </w:tc>
        <w:tc>
          <w:tcPr>
            <w:tcW w:w="993" w:type="dxa"/>
            <w:vAlign w:val="center"/>
          </w:tcPr>
          <w:p w14:paraId="3672D24F" w14:textId="7BC6AB3F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2</w:t>
            </w:r>
          </w:p>
        </w:tc>
        <w:tc>
          <w:tcPr>
            <w:tcW w:w="850" w:type="dxa"/>
            <w:vAlign w:val="center"/>
          </w:tcPr>
          <w:p w14:paraId="6388FF84" w14:textId="54E09369" w:rsidR="0091218F" w:rsidRPr="00FD0FE0" w:rsidRDefault="0010453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3</w:t>
            </w:r>
          </w:p>
        </w:tc>
        <w:tc>
          <w:tcPr>
            <w:tcW w:w="850" w:type="dxa"/>
            <w:vAlign w:val="center"/>
          </w:tcPr>
          <w:p w14:paraId="34526301" w14:textId="3D995CCD" w:rsidR="0091218F" w:rsidRPr="00FD0FE0" w:rsidRDefault="0010453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.8</w:t>
            </w:r>
          </w:p>
        </w:tc>
        <w:tc>
          <w:tcPr>
            <w:tcW w:w="851" w:type="dxa"/>
            <w:vAlign w:val="center"/>
          </w:tcPr>
          <w:p w14:paraId="33AE2ACB" w14:textId="73E16DD1" w:rsidR="0091218F" w:rsidRPr="00FD0FE0" w:rsidRDefault="0010453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291685B1" w14:textId="10D103B7" w:rsidR="0091218F" w:rsidRPr="00FD0FE0" w:rsidRDefault="00245F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.3</w:t>
            </w:r>
          </w:p>
        </w:tc>
      </w:tr>
      <w:tr w:rsidR="0091218F" w:rsidRPr="00D1029C" w14:paraId="19DB7EAA" w14:textId="6013A839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22B1544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320V0662</w:t>
            </w:r>
          </w:p>
        </w:tc>
        <w:tc>
          <w:tcPr>
            <w:tcW w:w="1133" w:type="dxa"/>
          </w:tcPr>
          <w:p w14:paraId="6ACAB268" w14:textId="71E39D05" w:rsidR="0091218F" w:rsidRDefault="00413566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2D1E6A6E" w14:textId="30868455" w:rsidR="0091218F" w:rsidRPr="00E827BB" w:rsidRDefault="00C56E3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827B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7</w:t>
            </w:r>
          </w:p>
        </w:tc>
        <w:tc>
          <w:tcPr>
            <w:tcW w:w="992" w:type="dxa"/>
            <w:vAlign w:val="center"/>
          </w:tcPr>
          <w:p w14:paraId="3574DFD7" w14:textId="1148642A" w:rsidR="0091218F" w:rsidRPr="00E827BB" w:rsidRDefault="00C56E3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827B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5</w:t>
            </w:r>
          </w:p>
        </w:tc>
        <w:tc>
          <w:tcPr>
            <w:tcW w:w="851" w:type="dxa"/>
            <w:vAlign w:val="center"/>
          </w:tcPr>
          <w:p w14:paraId="7D5ED003" w14:textId="731704A5" w:rsidR="0091218F" w:rsidRPr="00E827BB" w:rsidRDefault="00C56E3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827B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5</w:t>
            </w:r>
          </w:p>
        </w:tc>
        <w:tc>
          <w:tcPr>
            <w:tcW w:w="850" w:type="dxa"/>
            <w:vAlign w:val="center"/>
          </w:tcPr>
          <w:p w14:paraId="7A8F36DA" w14:textId="11D2FF3B" w:rsidR="0091218F" w:rsidRPr="00E827BB" w:rsidRDefault="00C56E3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827B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.5</w:t>
            </w:r>
          </w:p>
        </w:tc>
        <w:tc>
          <w:tcPr>
            <w:tcW w:w="851" w:type="dxa"/>
            <w:vAlign w:val="center"/>
          </w:tcPr>
          <w:p w14:paraId="4C2A723D" w14:textId="405D2397" w:rsidR="0091218F" w:rsidRPr="00E827BB" w:rsidRDefault="00C56E3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827B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5C7DF972" w14:textId="5B671309" w:rsidR="0091218F" w:rsidRPr="00FD0FE0" w:rsidRDefault="0041356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  <w:r w:rsidRPr="0041356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.8</w:t>
            </w:r>
          </w:p>
        </w:tc>
        <w:tc>
          <w:tcPr>
            <w:tcW w:w="994" w:type="dxa"/>
            <w:vAlign w:val="center"/>
          </w:tcPr>
          <w:p w14:paraId="5D2BECCA" w14:textId="2F81170A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5</w:t>
            </w:r>
          </w:p>
        </w:tc>
        <w:tc>
          <w:tcPr>
            <w:tcW w:w="993" w:type="dxa"/>
            <w:vAlign w:val="center"/>
          </w:tcPr>
          <w:p w14:paraId="4F1CE0CE" w14:textId="0FA48A66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1</w:t>
            </w:r>
          </w:p>
        </w:tc>
        <w:tc>
          <w:tcPr>
            <w:tcW w:w="850" w:type="dxa"/>
            <w:vAlign w:val="center"/>
          </w:tcPr>
          <w:p w14:paraId="5C11F6A5" w14:textId="2242F212" w:rsidR="0091218F" w:rsidRPr="00FD0FE0" w:rsidRDefault="00C81D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1</w:t>
            </w:r>
          </w:p>
        </w:tc>
        <w:tc>
          <w:tcPr>
            <w:tcW w:w="850" w:type="dxa"/>
            <w:vAlign w:val="center"/>
          </w:tcPr>
          <w:p w14:paraId="1FD9AB7B" w14:textId="284B0CE8" w:rsidR="0091218F" w:rsidRPr="00FD0FE0" w:rsidRDefault="00C81D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7.1</w:t>
            </w:r>
          </w:p>
        </w:tc>
        <w:tc>
          <w:tcPr>
            <w:tcW w:w="851" w:type="dxa"/>
            <w:vAlign w:val="center"/>
          </w:tcPr>
          <w:p w14:paraId="63A10542" w14:textId="491CDB94" w:rsidR="0091218F" w:rsidRPr="00FD0FE0" w:rsidRDefault="00C81D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6D297323" w14:textId="14FC8045" w:rsidR="0091218F" w:rsidRPr="00FD0FE0" w:rsidRDefault="0041356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7</w:t>
            </w:r>
          </w:p>
        </w:tc>
      </w:tr>
      <w:tr w:rsidR="0091218F" w:rsidRPr="00D1029C" w14:paraId="7DE71780" w14:textId="6A32FD26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496F2A3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191V0374</w:t>
            </w:r>
          </w:p>
        </w:tc>
        <w:tc>
          <w:tcPr>
            <w:tcW w:w="1133" w:type="dxa"/>
          </w:tcPr>
          <w:p w14:paraId="7D039228" w14:textId="4F849B91" w:rsidR="0091218F" w:rsidRPr="00371F83" w:rsidRDefault="0046586C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43F40368" w14:textId="7D2B30FF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5</w:t>
            </w:r>
          </w:p>
        </w:tc>
        <w:tc>
          <w:tcPr>
            <w:tcW w:w="992" w:type="dxa"/>
            <w:vAlign w:val="center"/>
          </w:tcPr>
          <w:p w14:paraId="4B79D0BC" w14:textId="71ECDA26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851" w:type="dxa"/>
            <w:vAlign w:val="center"/>
          </w:tcPr>
          <w:p w14:paraId="0A36E6CA" w14:textId="5DDB1B9D" w:rsidR="0091218F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5</w:t>
            </w:r>
          </w:p>
        </w:tc>
        <w:tc>
          <w:tcPr>
            <w:tcW w:w="850" w:type="dxa"/>
            <w:vAlign w:val="center"/>
          </w:tcPr>
          <w:p w14:paraId="00E345B3" w14:textId="5D8ED39A" w:rsidR="0091218F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.9</w:t>
            </w:r>
          </w:p>
        </w:tc>
        <w:tc>
          <w:tcPr>
            <w:tcW w:w="851" w:type="dxa"/>
            <w:vAlign w:val="center"/>
          </w:tcPr>
          <w:p w14:paraId="676F5758" w14:textId="2586AAC6" w:rsidR="0091218F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4DBABCF3" w14:textId="1D2BB4F8" w:rsidR="0091218F" w:rsidRPr="00FD0FE0" w:rsidRDefault="0046586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9</w:t>
            </w:r>
          </w:p>
        </w:tc>
        <w:tc>
          <w:tcPr>
            <w:tcW w:w="994" w:type="dxa"/>
            <w:vAlign w:val="center"/>
          </w:tcPr>
          <w:p w14:paraId="0D8CD7C8" w14:textId="065D9994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4</w:t>
            </w:r>
          </w:p>
        </w:tc>
        <w:tc>
          <w:tcPr>
            <w:tcW w:w="993" w:type="dxa"/>
            <w:vAlign w:val="center"/>
          </w:tcPr>
          <w:p w14:paraId="08FF5885" w14:textId="365E1DEF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3</w:t>
            </w:r>
          </w:p>
        </w:tc>
        <w:tc>
          <w:tcPr>
            <w:tcW w:w="850" w:type="dxa"/>
            <w:vAlign w:val="center"/>
          </w:tcPr>
          <w:p w14:paraId="26AE058A" w14:textId="4BB815CE" w:rsidR="0091218F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6</w:t>
            </w:r>
          </w:p>
        </w:tc>
        <w:tc>
          <w:tcPr>
            <w:tcW w:w="850" w:type="dxa"/>
            <w:vAlign w:val="center"/>
          </w:tcPr>
          <w:p w14:paraId="61A27063" w14:textId="410DF2E0" w:rsidR="0091218F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.4</w:t>
            </w:r>
          </w:p>
        </w:tc>
        <w:tc>
          <w:tcPr>
            <w:tcW w:w="851" w:type="dxa"/>
            <w:vAlign w:val="center"/>
          </w:tcPr>
          <w:p w14:paraId="2B9CEB6E" w14:textId="4597926D" w:rsidR="0091218F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41268953" w14:textId="4A0AD4BD" w:rsidR="0091218F" w:rsidRPr="00FD0FE0" w:rsidRDefault="0046586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7</w:t>
            </w:r>
          </w:p>
        </w:tc>
      </w:tr>
      <w:tr w:rsidR="0091218F" w:rsidRPr="00D1029C" w14:paraId="5B385A39" w14:textId="7E6F0BEA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57D83DC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295V0485</w:t>
            </w:r>
          </w:p>
        </w:tc>
        <w:tc>
          <w:tcPr>
            <w:tcW w:w="1133" w:type="dxa"/>
          </w:tcPr>
          <w:p w14:paraId="7960FCCD" w14:textId="0200B256" w:rsidR="0091218F" w:rsidRPr="00371F83" w:rsidRDefault="007967D0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6B786228" w14:textId="0D0AFB8D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8</w:t>
            </w:r>
          </w:p>
        </w:tc>
        <w:tc>
          <w:tcPr>
            <w:tcW w:w="992" w:type="dxa"/>
            <w:vAlign w:val="center"/>
          </w:tcPr>
          <w:p w14:paraId="7250A007" w14:textId="2679E668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851" w:type="dxa"/>
            <w:vAlign w:val="center"/>
          </w:tcPr>
          <w:p w14:paraId="048D748D" w14:textId="5D912A46" w:rsidR="0091218F" w:rsidRPr="00FD0FE0" w:rsidRDefault="00055F4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0</w:t>
            </w:r>
          </w:p>
        </w:tc>
        <w:tc>
          <w:tcPr>
            <w:tcW w:w="850" w:type="dxa"/>
            <w:vAlign w:val="center"/>
          </w:tcPr>
          <w:p w14:paraId="4ED31540" w14:textId="17A93BC6" w:rsidR="0091218F" w:rsidRPr="00FD0FE0" w:rsidRDefault="00055F4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.4</w:t>
            </w:r>
          </w:p>
        </w:tc>
        <w:tc>
          <w:tcPr>
            <w:tcW w:w="851" w:type="dxa"/>
            <w:vAlign w:val="center"/>
          </w:tcPr>
          <w:p w14:paraId="23EDE741" w14:textId="414C175B" w:rsidR="0091218F" w:rsidRPr="00FD0FE0" w:rsidRDefault="00055F4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72E352CD" w14:textId="792F90DF" w:rsidR="0091218F" w:rsidRPr="00FD0FE0" w:rsidRDefault="007967D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.7</w:t>
            </w:r>
          </w:p>
        </w:tc>
        <w:tc>
          <w:tcPr>
            <w:tcW w:w="994" w:type="dxa"/>
            <w:vAlign w:val="center"/>
          </w:tcPr>
          <w:p w14:paraId="5727EC7D" w14:textId="4FD9660E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5</w:t>
            </w:r>
          </w:p>
        </w:tc>
        <w:tc>
          <w:tcPr>
            <w:tcW w:w="993" w:type="dxa"/>
            <w:vAlign w:val="center"/>
          </w:tcPr>
          <w:p w14:paraId="0AC18E06" w14:textId="53AF1A1D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9</w:t>
            </w:r>
          </w:p>
        </w:tc>
        <w:tc>
          <w:tcPr>
            <w:tcW w:w="850" w:type="dxa"/>
            <w:vAlign w:val="center"/>
          </w:tcPr>
          <w:p w14:paraId="019DD293" w14:textId="23A8D3CC" w:rsidR="0091218F" w:rsidRPr="00FD0FE0" w:rsidRDefault="00055F4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0</w:t>
            </w:r>
          </w:p>
        </w:tc>
        <w:tc>
          <w:tcPr>
            <w:tcW w:w="850" w:type="dxa"/>
            <w:vAlign w:val="center"/>
          </w:tcPr>
          <w:p w14:paraId="39E0804C" w14:textId="5D901856" w:rsidR="0091218F" w:rsidRPr="00FD0FE0" w:rsidRDefault="00055F4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.1</w:t>
            </w:r>
          </w:p>
        </w:tc>
        <w:tc>
          <w:tcPr>
            <w:tcW w:w="851" w:type="dxa"/>
            <w:vAlign w:val="center"/>
          </w:tcPr>
          <w:p w14:paraId="3A112612" w14:textId="5D6559AC" w:rsidR="0091218F" w:rsidRPr="00FD0FE0" w:rsidRDefault="00055F4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05291D40" w14:textId="2E859009" w:rsidR="0091218F" w:rsidRPr="00FD0FE0" w:rsidRDefault="007967D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.1</w:t>
            </w:r>
          </w:p>
        </w:tc>
      </w:tr>
      <w:tr w:rsidR="0091218F" w:rsidRPr="00D1029C" w14:paraId="01978632" w14:textId="1553E2DD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BEA2B9A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296V0486</w:t>
            </w:r>
          </w:p>
        </w:tc>
        <w:tc>
          <w:tcPr>
            <w:tcW w:w="1133" w:type="dxa"/>
          </w:tcPr>
          <w:p w14:paraId="62FA8DA0" w14:textId="3D586ADF" w:rsidR="0091218F" w:rsidRPr="00371F83" w:rsidRDefault="007967D0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21ED3532" w14:textId="18CF479A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8</w:t>
            </w:r>
          </w:p>
        </w:tc>
        <w:tc>
          <w:tcPr>
            <w:tcW w:w="992" w:type="dxa"/>
            <w:vAlign w:val="center"/>
          </w:tcPr>
          <w:p w14:paraId="2CD848CB" w14:textId="2D88EE56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851" w:type="dxa"/>
            <w:vAlign w:val="center"/>
          </w:tcPr>
          <w:p w14:paraId="08EB84B9" w14:textId="007CA9A3" w:rsidR="0091218F" w:rsidRPr="00FD0FE0" w:rsidRDefault="00055F4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6</w:t>
            </w:r>
          </w:p>
        </w:tc>
        <w:tc>
          <w:tcPr>
            <w:tcW w:w="850" w:type="dxa"/>
            <w:vAlign w:val="center"/>
          </w:tcPr>
          <w:p w14:paraId="2CB3F87F" w14:textId="12DEF11A" w:rsidR="0091218F" w:rsidRPr="00FD0FE0" w:rsidRDefault="00055F4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.1</w:t>
            </w:r>
          </w:p>
        </w:tc>
        <w:tc>
          <w:tcPr>
            <w:tcW w:w="851" w:type="dxa"/>
            <w:vAlign w:val="center"/>
          </w:tcPr>
          <w:p w14:paraId="7935F151" w14:textId="337FBF77" w:rsidR="0091218F" w:rsidRPr="00FD0FE0" w:rsidRDefault="00055F4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1418" w:type="dxa"/>
            <w:vAlign w:val="center"/>
          </w:tcPr>
          <w:p w14:paraId="2E244F99" w14:textId="027BE82B" w:rsidR="0091218F" w:rsidRPr="00FD0FE0" w:rsidRDefault="007967D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.0</w:t>
            </w:r>
          </w:p>
        </w:tc>
        <w:tc>
          <w:tcPr>
            <w:tcW w:w="994" w:type="dxa"/>
            <w:vAlign w:val="center"/>
          </w:tcPr>
          <w:p w14:paraId="20AC5CA6" w14:textId="622D1621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6</w:t>
            </w:r>
          </w:p>
        </w:tc>
        <w:tc>
          <w:tcPr>
            <w:tcW w:w="993" w:type="dxa"/>
            <w:vAlign w:val="center"/>
          </w:tcPr>
          <w:p w14:paraId="3F897B76" w14:textId="7F899E87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6</w:t>
            </w:r>
          </w:p>
        </w:tc>
        <w:tc>
          <w:tcPr>
            <w:tcW w:w="850" w:type="dxa"/>
            <w:vAlign w:val="center"/>
          </w:tcPr>
          <w:p w14:paraId="170B2A04" w14:textId="2EA344B3" w:rsidR="0091218F" w:rsidRPr="00FD0FE0" w:rsidRDefault="00055F4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8</w:t>
            </w:r>
          </w:p>
        </w:tc>
        <w:tc>
          <w:tcPr>
            <w:tcW w:w="850" w:type="dxa"/>
            <w:vAlign w:val="center"/>
          </w:tcPr>
          <w:p w14:paraId="38941AEB" w14:textId="73EF6F7E" w:rsidR="0091218F" w:rsidRPr="00FD0FE0" w:rsidRDefault="00055F4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.0</w:t>
            </w:r>
          </w:p>
        </w:tc>
        <w:tc>
          <w:tcPr>
            <w:tcW w:w="851" w:type="dxa"/>
            <w:vAlign w:val="center"/>
          </w:tcPr>
          <w:p w14:paraId="5841F617" w14:textId="0EE8A516" w:rsidR="0091218F" w:rsidRPr="00FD0FE0" w:rsidRDefault="00055F4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4E32FE1E" w14:textId="1304885C" w:rsidR="0091218F" w:rsidRPr="00FD0FE0" w:rsidRDefault="007967D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.9</w:t>
            </w:r>
          </w:p>
        </w:tc>
      </w:tr>
      <w:tr w:rsidR="0091218F" w:rsidRPr="00D1029C" w14:paraId="07851551" w14:textId="154BA9D4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D03D813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164V0364</w:t>
            </w:r>
          </w:p>
        </w:tc>
        <w:tc>
          <w:tcPr>
            <w:tcW w:w="1133" w:type="dxa"/>
          </w:tcPr>
          <w:p w14:paraId="53A4C6AB" w14:textId="70B43166" w:rsidR="0091218F" w:rsidRPr="00371F83" w:rsidRDefault="00E018D7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4328C0D2" w14:textId="4118132F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9.4</w:t>
            </w:r>
          </w:p>
        </w:tc>
        <w:tc>
          <w:tcPr>
            <w:tcW w:w="992" w:type="dxa"/>
            <w:vAlign w:val="center"/>
          </w:tcPr>
          <w:p w14:paraId="7DDEAA05" w14:textId="792C28D0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851" w:type="dxa"/>
            <w:vAlign w:val="center"/>
          </w:tcPr>
          <w:p w14:paraId="54378286" w14:textId="3522292B" w:rsidR="0091218F" w:rsidRPr="00FD0FE0" w:rsidRDefault="00FA3E7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5</w:t>
            </w:r>
          </w:p>
        </w:tc>
        <w:tc>
          <w:tcPr>
            <w:tcW w:w="850" w:type="dxa"/>
            <w:vAlign w:val="center"/>
          </w:tcPr>
          <w:p w14:paraId="2CBBA9B9" w14:textId="6430D547" w:rsidR="0091218F" w:rsidRPr="00FD0FE0" w:rsidRDefault="00FA3E7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7.1</w:t>
            </w:r>
          </w:p>
        </w:tc>
        <w:tc>
          <w:tcPr>
            <w:tcW w:w="851" w:type="dxa"/>
            <w:vAlign w:val="center"/>
          </w:tcPr>
          <w:p w14:paraId="7C1BDE18" w14:textId="716840DA" w:rsidR="0091218F" w:rsidRPr="00FD0FE0" w:rsidRDefault="00FA3E7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1418" w:type="dxa"/>
            <w:vAlign w:val="center"/>
          </w:tcPr>
          <w:p w14:paraId="3E0B8EF8" w14:textId="33680965" w:rsidR="0091218F" w:rsidRPr="00FD0FE0" w:rsidRDefault="00E018D7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.1</w:t>
            </w:r>
          </w:p>
        </w:tc>
        <w:tc>
          <w:tcPr>
            <w:tcW w:w="994" w:type="dxa"/>
            <w:vAlign w:val="center"/>
          </w:tcPr>
          <w:p w14:paraId="1A30874F" w14:textId="76B6D12B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9.7</w:t>
            </w:r>
          </w:p>
        </w:tc>
        <w:tc>
          <w:tcPr>
            <w:tcW w:w="993" w:type="dxa"/>
            <w:vAlign w:val="center"/>
          </w:tcPr>
          <w:p w14:paraId="22614CC2" w14:textId="5D9392A2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5</w:t>
            </w:r>
          </w:p>
        </w:tc>
        <w:tc>
          <w:tcPr>
            <w:tcW w:w="850" w:type="dxa"/>
            <w:vAlign w:val="center"/>
          </w:tcPr>
          <w:p w14:paraId="15145690" w14:textId="0874CCAE" w:rsidR="0091218F" w:rsidRPr="00FD0FE0" w:rsidRDefault="00D550B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2</w:t>
            </w:r>
          </w:p>
        </w:tc>
        <w:tc>
          <w:tcPr>
            <w:tcW w:w="850" w:type="dxa"/>
            <w:vAlign w:val="center"/>
          </w:tcPr>
          <w:p w14:paraId="49296DAA" w14:textId="224FF2B8" w:rsidR="0091218F" w:rsidRPr="00FD0FE0" w:rsidRDefault="00D550B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.4</w:t>
            </w:r>
          </w:p>
        </w:tc>
        <w:tc>
          <w:tcPr>
            <w:tcW w:w="851" w:type="dxa"/>
            <w:vAlign w:val="center"/>
          </w:tcPr>
          <w:p w14:paraId="67398919" w14:textId="2BB24E51" w:rsidR="0091218F" w:rsidRPr="00FD0FE0" w:rsidRDefault="00D550B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1132" w:type="dxa"/>
            <w:vAlign w:val="center"/>
          </w:tcPr>
          <w:p w14:paraId="12BEF732" w14:textId="77775857" w:rsidR="0091218F" w:rsidRPr="00FD0FE0" w:rsidRDefault="00E018D7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.0</w:t>
            </w:r>
          </w:p>
        </w:tc>
      </w:tr>
      <w:tr w:rsidR="0091218F" w:rsidRPr="00D1029C" w14:paraId="76C25178" w14:textId="431DF016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78F7D30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406V0884</w:t>
            </w:r>
          </w:p>
        </w:tc>
        <w:tc>
          <w:tcPr>
            <w:tcW w:w="1133" w:type="dxa"/>
          </w:tcPr>
          <w:p w14:paraId="3B197541" w14:textId="4B0DC81A" w:rsidR="0091218F" w:rsidRPr="00371F83" w:rsidRDefault="007967D0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21861199" w14:textId="73666ABB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5</w:t>
            </w:r>
          </w:p>
        </w:tc>
        <w:tc>
          <w:tcPr>
            <w:tcW w:w="992" w:type="dxa"/>
            <w:vAlign w:val="center"/>
          </w:tcPr>
          <w:p w14:paraId="049A5149" w14:textId="2E26B005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851" w:type="dxa"/>
            <w:vAlign w:val="center"/>
          </w:tcPr>
          <w:p w14:paraId="73D77284" w14:textId="38721C83" w:rsidR="0091218F" w:rsidRPr="00FD0FE0" w:rsidRDefault="0082694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8</w:t>
            </w:r>
          </w:p>
        </w:tc>
        <w:tc>
          <w:tcPr>
            <w:tcW w:w="850" w:type="dxa"/>
            <w:vAlign w:val="center"/>
          </w:tcPr>
          <w:p w14:paraId="3F284823" w14:textId="77803E7F" w:rsidR="0091218F" w:rsidRPr="00FD0FE0" w:rsidRDefault="0082694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.4</w:t>
            </w:r>
          </w:p>
        </w:tc>
        <w:tc>
          <w:tcPr>
            <w:tcW w:w="851" w:type="dxa"/>
            <w:vAlign w:val="center"/>
          </w:tcPr>
          <w:p w14:paraId="0C04E747" w14:textId="112613F6" w:rsidR="0091218F" w:rsidRPr="00FD0FE0" w:rsidRDefault="0082694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1B6E03B6" w14:textId="573F4EAB" w:rsidR="0091218F" w:rsidRPr="00FD0FE0" w:rsidRDefault="007967D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4</w:t>
            </w:r>
          </w:p>
        </w:tc>
        <w:tc>
          <w:tcPr>
            <w:tcW w:w="994" w:type="dxa"/>
            <w:vAlign w:val="center"/>
          </w:tcPr>
          <w:p w14:paraId="3694961F" w14:textId="5E834F03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4</w:t>
            </w:r>
          </w:p>
        </w:tc>
        <w:tc>
          <w:tcPr>
            <w:tcW w:w="993" w:type="dxa"/>
            <w:vAlign w:val="center"/>
          </w:tcPr>
          <w:p w14:paraId="38F66772" w14:textId="016D38C8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2</w:t>
            </w:r>
          </w:p>
        </w:tc>
        <w:tc>
          <w:tcPr>
            <w:tcW w:w="850" w:type="dxa"/>
            <w:vAlign w:val="center"/>
          </w:tcPr>
          <w:p w14:paraId="46E50065" w14:textId="34A0190D" w:rsidR="0091218F" w:rsidRPr="00FD0FE0" w:rsidRDefault="0082694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9</w:t>
            </w:r>
          </w:p>
        </w:tc>
        <w:tc>
          <w:tcPr>
            <w:tcW w:w="850" w:type="dxa"/>
            <w:vAlign w:val="center"/>
          </w:tcPr>
          <w:p w14:paraId="055E18DB" w14:textId="5B6FCD7A" w:rsidR="0091218F" w:rsidRPr="00FD0FE0" w:rsidRDefault="0082694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.4</w:t>
            </w:r>
          </w:p>
        </w:tc>
        <w:tc>
          <w:tcPr>
            <w:tcW w:w="851" w:type="dxa"/>
            <w:vAlign w:val="center"/>
          </w:tcPr>
          <w:p w14:paraId="24F92E52" w14:textId="32936639" w:rsidR="0091218F" w:rsidRPr="00FD0FE0" w:rsidRDefault="0082694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6E905B4C" w14:textId="320A9FD9" w:rsidR="0091218F" w:rsidRPr="00FD0FE0" w:rsidRDefault="007967D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.1</w:t>
            </w:r>
          </w:p>
        </w:tc>
      </w:tr>
      <w:tr w:rsidR="0091218F" w:rsidRPr="00D1029C" w14:paraId="31902172" w14:textId="330B749C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7BC658A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245V0390</w:t>
            </w:r>
          </w:p>
        </w:tc>
        <w:tc>
          <w:tcPr>
            <w:tcW w:w="1133" w:type="dxa"/>
          </w:tcPr>
          <w:p w14:paraId="4A31EAC7" w14:textId="538D42CB" w:rsidR="0091218F" w:rsidRPr="00371F83" w:rsidRDefault="00D92D98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409C5A3F" w14:textId="5AB4190D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2</w:t>
            </w:r>
          </w:p>
        </w:tc>
        <w:tc>
          <w:tcPr>
            <w:tcW w:w="992" w:type="dxa"/>
            <w:vAlign w:val="center"/>
          </w:tcPr>
          <w:p w14:paraId="6D9BC7B2" w14:textId="1D3B7E6B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851" w:type="dxa"/>
            <w:vAlign w:val="center"/>
          </w:tcPr>
          <w:p w14:paraId="65E3EFEE" w14:textId="67676C66" w:rsidR="0091218F" w:rsidRPr="00FD0FE0" w:rsidRDefault="00B33A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4</w:t>
            </w:r>
          </w:p>
        </w:tc>
        <w:tc>
          <w:tcPr>
            <w:tcW w:w="850" w:type="dxa"/>
            <w:vAlign w:val="center"/>
          </w:tcPr>
          <w:p w14:paraId="2C359773" w14:textId="227F409F" w:rsidR="0091218F" w:rsidRPr="00FD0FE0" w:rsidRDefault="00B33A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.6</w:t>
            </w:r>
          </w:p>
        </w:tc>
        <w:tc>
          <w:tcPr>
            <w:tcW w:w="851" w:type="dxa"/>
            <w:vAlign w:val="center"/>
          </w:tcPr>
          <w:p w14:paraId="5144BE36" w14:textId="5A1A27AC" w:rsidR="0091218F" w:rsidRPr="00FD0FE0" w:rsidRDefault="00B33A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6963E44A" w14:textId="0F948C07" w:rsidR="0091218F" w:rsidRPr="00FD0FE0" w:rsidRDefault="00D92D9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rror</w:t>
            </w:r>
          </w:p>
        </w:tc>
        <w:tc>
          <w:tcPr>
            <w:tcW w:w="994" w:type="dxa"/>
            <w:vAlign w:val="center"/>
          </w:tcPr>
          <w:p w14:paraId="7EA277A7" w14:textId="6E7B119C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2</w:t>
            </w:r>
          </w:p>
        </w:tc>
        <w:tc>
          <w:tcPr>
            <w:tcW w:w="993" w:type="dxa"/>
            <w:vAlign w:val="center"/>
          </w:tcPr>
          <w:p w14:paraId="608B1CF6" w14:textId="562801A9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5</w:t>
            </w:r>
          </w:p>
        </w:tc>
        <w:tc>
          <w:tcPr>
            <w:tcW w:w="850" w:type="dxa"/>
            <w:vAlign w:val="center"/>
          </w:tcPr>
          <w:p w14:paraId="58E50388" w14:textId="71D0C9B5" w:rsidR="0091218F" w:rsidRPr="00FD0FE0" w:rsidRDefault="00B33A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7</w:t>
            </w:r>
          </w:p>
        </w:tc>
        <w:tc>
          <w:tcPr>
            <w:tcW w:w="850" w:type="dxa"/>
            <w:vAlign w:val="center"/>
          </w:tcPr>
          <w:p w14:paraId="554FB886" w14:textId="57D23FDC" w:rsidR="0091218F" w:rsidRPr="00FD0FE0" w:rsidRDefault="00B33A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.6</w:t>
            </w:r>
          </w:p>
        </w:tc>
        <w:tc>
          <w:tcPr>
            <w:tcW w:w="851" w:type="dxa"/>
            <w:vAlign w:val="center"/>
          </w:tcPr>
          <w:p w14:paraId="7CD4E106" w14:textId="17FB2B2B" w:rsidR="0091218F" w:rsidRPr="00FD0FE0" w:rsidRDefault="00B33A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59856434" w14:textId="2F1A2875" w:rsidR="0091218F" w:rsidRPr="00FD0FE0" w:rsidRDefault="00D92D9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.1</w:t>
            </w:r>
          </w:p>
        </w:tc>
      </w:tr>
      <w:tr w:rsidR="0091218F" w:rsidRPr="00D1029C" w14:paraId="568A3BB5" w14:textId="6D620F6E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15FE2BE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323V0650</w:t>
            </w:r>
          </w:p>
        </w:tc>
        <w:tc>
          <w:tcPr>
            <w:tcW w:w="1133" w:type="dxa"/>
          </w:tcPr>
          <w:p w14:paraId="00CAD77E" w14:textId="71F463CE" w:rsidR="0091218F" w:rsidRPr="00371F83" w:rsidRDefault="00413566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0ECBB042" w14:textId="7808B313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3</w:t>
            </w:r>
          </w:p>
        </w:tc>
        <w:tc>
          <w:tcPr>
            <w:tcW w:w="992" w:type="dxa"/>
            <w:vAlign w:val="center"/>
          </w:tcPr>
          <w:p w14:paraId="65098099" w14:textId="0E6D971B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851" w:type="dxa"/>
            <w:vAlign w:val="center"/>
          </w:tcPr>
          <w:p w14:paraId="4B09F07E" w14:textId="061430E5" w:rsidR="0091218F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0</w:t>
            </w:r>
          </w:p>
        </w:tc>
        <w:tc>
          <w:tcPr>
            <w:tcW w:w="850" w:type="dxa"/>
            <w:vAlign w:val="center"/>
          </w:tcPr>
          <w:p w14:paraId="58C7D136" w14:textId="7EA8A25E" w:rsidR="0091218F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.3</w:t>
            </w:r>
          </w:p>
        </w:tc>
        <w:tc>
          <w:tcPr>
            <w:tcW w:w="851" w:type="dxa"/>
            <w:vAlign w:val="center"/>
          </w:tcPr>
          <w:p w14:paraId="600F660B" w14:textId="4CA67673" w:rsidR="0091218F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1E9DF7F4" w14:textId="2E8750F9" w:rsidR="0091218F" w:rsidRPr="00FD0FE0" w:rsidRDefault="0041356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9</w:t>
            </w:r>
          </w:p>
        </w:tc>
        <w:tc>
          <w:tcPr>
            <w:tcW w:w="994" w:type="dxa"/>
            <w:vAlign w:val="center"/>
          </w:tcPr>
          <w:p w14:paraId="42A67848" w14:textId="025F809E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7</w:t>
            </w:r>
          </w:p>
        </w:tc>
        <w:tc>
          <w:tcPr>
            <w:tcW w:w="993" w:type="dxa"/>
            <w:vAlign w:val="center"/>
          </w:tcPr>
          <w:p w14:paraId="4210BB7A" w14:textId="57D4824B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6</w:t>
            </w:r>
          </w:p>
        </w:tc>
        <w:tc>
          <w:tcPr>
            <w:tcW w:w="850" w:type="dxa"/>
            <w:vAlign w:val="center"/>
          </w:tcPr>
          <w:p w14:paraId="018F2573" w14:textId="35A9625F" w:rsidR="0091218F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3</w:t>
            </w:r>
          </w:p>
        </w:tc>
        <w:tc>
          <w:tcPr>
            <w:tcW w:w="850" w:type="dxa"/>
            <w:vAlign w:val="center"/>
          </w:tcPr>
          <w:p w14:paraId="7916DFC2" w14:textId="0F92D187" w:rsidR="0091218F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.5</w:t>
            </w:r>
          </w:p>
        </w:tc>
        <w:tc>
          <w:tcPr>
            <w:tcW w:w="851" w:type="dxa"/>
            <w:vAlign w:val="center"/>
          </w:tcPr>
          <w:p w14:paraId="08859B45" w14:textId="0435A746" w:rsidR="0091218F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1</w:t>
            </w:r>
          </w:p>
        </w:tc>
        <w:tc>
          <w:tcPr>
            <w:tcW w:w="1132" w:type="dxa"/>
            <w:vAlign w:val="center"/>
          </w:tcPr>
          <w:p w14:paraId="65F6E86B" w14:textId="21474BF4" w:rsidR="0091218F" w:rsidRPr="00FD0FE0" w:rsidRDefault="0041356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6</w:t>
            </w:r>
          </w:p>
        </w:tc>
      </w:tr>
      <w:tr w:rsidR="0091218F" w:rsidRPr="00D1029C" w14:paraId="7056E294" w14:textId="4C3F3BA5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02180CD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227V0297</w:t>
            </w:r>
          </w:p>
        </w:tc>
        <w:tc>
          <w:tcPr>
            <w:tcW w:w="1133" w:type="dxa"/>
          </w:tcPr>
          <w:p w14:paraId="6E15DFA5" w14:textId="30BDED34" w:rsidR="0091218F" w:rsidRPr="00371F83" w:rsidRDefault="00E018D7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1A556D6E" w14:textId="00B9AC5B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4</w:t>
            </w:r>
          </w:p>
        </w:tc>
        <w:tc>
          <w:tcPr>
            <w:tcW w:w="992" w:type="dxa"/>
            <w:vAlign w:val="center"/>
          </w:tcPr>
          <w:p w14:paraId="23E5AEFF" w14:textId="1D4A9E2F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851" w:type="dxa"/>
            <w:vAlign w:val="center"/>
          </w:tcPr>
          <w:p w14:paraId="7E2563CA" w14:textId="304D33A0" w:rsidR="0091218F" w:rsidRPr="00FD0FE0" w:rsidRDefault="00055F4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9</w:t>
            </w:r>
          </w:p>
        </w:tc>
        <w:tc>
          <w:tcPr>
            <w:tcW w:w="850" w:type="dxa"/>
            <w:vAlign w:val="center"/>
          </w:tcPr>
          <w:p w14:paraId="38AFA928" w14:textId="5910AB0D" w:rsidR="0091218F" w:rsidRPr="00FD0FE0" w:rsidRDefault="00055F4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.5</w:t>
            </w:r>
          </w:p>
        </w:tc>
        <w:tc>
          <w:tcPr>
            <w:tcW w:w="851" w:type="dxa"/>
            <w:vAlign w:val="center"/>
          </w:tcPr>
          <w:p w14:paraId="7D1A209B" w14:textId="443BFAF7" w:rsidR="0091218F" w:rsidRPr="00FD0FE0" w:rsidRDefault="00055F4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4233E83F" w14:textId="251F885D" w:rsidR="0091218F" w:rsidRPr="00FD0FE0" w:rsidRDefault="00E018D7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.9</w:t>
            </w:r>
          </w:p>
        </w:tc>
        <w:tc>
          <w:tcPr>
            <w:tcW w:w="994" w:type="dxa"/>
            <w:vAlign w:val="center"/>
          </w:tcPr>
          <w:p w14:paraId="358736FF" w14:textId="24D5D317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5</w:t>
            </w:r>
          </w:p>
        </w:tc>
        <w:tc>
          <w:tcPr>
            <w:tcW w:w="993" w:type="dxa"/>
            <w:vAlign w:val="center"/>
          </w:tcPr>
          <w:p w14:paraId="54385134" w14:textId="0E974AA5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7</w:t>
            </w:r>
          </w:p>
        </w:tc>
        <w:tc>
          <w:tcPr>
            <w:tcW w:w="850" w:type="dxa"/>
            <w:vAlign w:val="center"/>
          </w:tcPr>
          <w:p w14:paraId="699B49FB" w14:textId="7491C198" w:rsidR="0091218F" w:rsidRPr="00FD0FE0" w:rsidRDefault="00055F4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9</w:t>
            </w:r>
          </w:p>
        </w:tc>
        <w:tc>
          <w:tcPr>
            <w:tcW w:w="850" w:type="dxa"/>
            <w:vAlign w:val="center"/>
          </w:tcPr>
          <w:p w14:paraId="0FB07A95" w14:textId="6CEF3921" w:rsidR="0091218F" w:rsidRPr="00FD0FE0" w:rsidRDefault="00055F4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.1</w:t>
            </w:r>
          </w:p>
        </w:tc>
        <w:tc>
          <w:tcPr>
            <w:tcW w:w="851" w:type="dxa"/>
            <w:vAlign w:val="center"/>
          </w:tcPr>
          <w:p w14:paraId="5851CFA8" w14:textId="14E10935" w:rsidR="0091218F" w:rsidRPr="00FD0FE0" w:rsidRDefault="00055F4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30DFFC90" w14:textId="1C60A6B7" w:rsidR="0091218F" w:rsidRPr="00FD0FE0" w:rsidRDefault="00E018D7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.5</w:t>
            </w:r>
          </w:p>
        </w:tc>
      </w:tr>
      <w:tr w:rsidR="0091218F" w:rsidRPr="00D1029C" w14:paraId="27318169" w14:textId="1BE8EF11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03F4B1D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373V0798</w:t>
            </w:r>
          </w:p>
        </w:tc>
        <w:tc>
          <w:tcPr>
            <w:tcW w:w="1133" w:type="dxa"/>
          </w:tcPr>
          <w:p w14:paraId="0678877E" w14:textId="6E80F8E5" w:rsidR="0091218F" w:rsidRPr="00371F83" w:rsidRDefault="00245F95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5BF819F4" w14:textId="5831B84F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6</w:t>
            </w:r>
          </w:p>
        </w:tc>
        <w:tc>
          <w:tcPr>
            <w:tcW w:w="992" w:type="dxa"/>
            <w:vAlign w:val="center"/>
          </w:tcPr>
          <w:p w14:paraId="20599037" w14:textId="52A32D77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851" w:type="dxa"/>
            <w:vAlign w:val="center"/>
          </w:tcPr>
          <w:p w14:paraId="655ABCF7" w14:textId="3C29F38A" w:rsidR="0091218F" w:rsidRPr="00FD0FE0" w:rsidRDefault="005C34A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6</w:t>
            </w:r>
          </w:p>
        </w:tc>
        <w:tc>
          <w:tcPr>
            <w:tcW w:w="850" w:type="dxa"/>
            <w:vAlign w:val="center"/>
          </w:tcPr>
          <w:p w14:paraId="04F0BFFB" w14:textId="1A505DD2" w:rsidR="0091218F" w:rsidRPr="00FD0FE0" w:rsidRDefault="005C34A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3.1</w:t>
            </w:r>
          </w:p>
        </w:tc>
        <w:tc>
          <w:tcPr>
            <w:tcW w:w="851" w:type="dxa"/>
            <w:vAlign w:val="center"/>
          </w:tcPr>
          <w:p w14:paraId="3A6A8C60" w14:textId="1A51B5B2" w:rsidR="0091218F" w:rsidRPr="00FD0FE0" w:rsidRDefault="005C34A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26499B1D" w14:textId="56489C33" w:rsidR="0091218F" w:rsidRPr="00FD0FE0" w:rsidRDefault="00245F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.8</w:t>
            </w:r>
          </w:p>
        </w:tc>
        <w:tc>
          <w:tcPr>
            <w:tcW w:w="994" w:type="dxa"/>
            <w:vAlign w:val="center"/>
          </w:tcPr>
          <w:p w14:paraId="3116DDE7" w14:textId="3A0FDAD9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1.5</w:t>
            </w:r>
          </w:p>
        </w:tc>
        <w:tc>
          <w:tcPr>
            <w:tcW w:w="993" w:type="dxa"/>
            <w:vAlign w:val="center"/>
          </w:tcPr>
          <w:p w14:paraId="237E1632" w14:textId="5D1755C9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1</w:t>
            </w:r>
          </w:p>
        </w:tc>
        <w:tc>
          <w:tcPr>
            <w:tcW w:w="850" w:type="dxa"/>
            <w:vAlign w:val="center"/>
          </w:tcPr>
          <w:p w14:paraId="05F74924" w14:textId="772680E1" w:rsidR="0091218F" w:rsidRPr="00FD0FE0" w:rsidRDefault="0082694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5</w:t>
            </w:r>
          </w:p>
        </w:tc>
        <w:tc>
          <w:tcPr>
            <w:tcW w:w="850" w:type="dxa"/>
            <w:vAlign w:val="center"/>
          </w:tcPr>
          <w:p w14:paraId="49EB739A" w14:textId="3EC6412E" w:rsidR="0091218F" w:rsidRPr="00FD0FE0" w:rsidRDefault="0082694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.3</w:t>
            </w:r>
          </w:p>
        </w:tc>
        <w:tc>
          <w:tcPr>
            <w:tcW w:w="851" w:type="dxa"/>
            <w:vAlign w:val="center"/>
          </w:tcPr>
          <w:p w14:paraId="4E66755C" w14:textId="1C9090E5" w:rsidR="0091218F" w:rsidRPr="00FD0FE0" w:rsidRDefault="0082694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52280EFB" w14:textId="2C3C9890" w:rsidR="0091218F" w:rsidRPr="00FD0FE0" w:rsidRDefault="00245F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.3</w:t>
            </w:r>
          </w:p>
        </w:tc>
      </w:tr>
      <w:tr w:rsidR="0091218F" w:rsidRPr="00D1029C" w14:paraId="41D6F5DA" w14:textId="65D388AD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13E65DF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315V0656</w:t>
            </w:r>
          </w:p>
        </w:tc>
        <w:tc>
          <w:tcPr>
            <w:tcW w:w="1133" w:type="dxa"/>
          </w:tcPr>
          <w:p w14:paraId="7061D8C1" w14:textId="0B2A8FE8" w:rsidR="0091218F" w:rsidRPr="00371F83" w:rsidRDefault="003B6651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591802F7" w14:textId="58F2A99D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7</w:t>
            </w:r>
          </w:p>
        </w:tc>
        <w:tc>
          <w:tcPr>
            <w:tcW w:w="992" w:type="dxa"/>
            <w:vAlign w:val="center"/>
          </w:tcPr>
          <w:p w14:paraId="05697CED" w14:textId="59141781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851" w:type="dxa"/>
            <w:vAlign w:val="center"/>
          </w:tcPr>
          <w:p w14:paraId="3BFFEAB5" w14:textId="0C4ED7DF" w:rsidR="0091218F" w:rsidRPr="00FD0FE0" w:rsidRDefault="00AA60A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8</w:t>
            </w:r>
          </w:p>
        </w:tc>
        <w:tc>
          <w:tcPr>
            <w:tcW w:w="850" w:type="dxa"/>
            <w:vAlign w:val="center"/>
          </w:tcPr>
          <w:p w14:paraId="150558AC" w14:textId="35DDDEEE" w:rsidR="0091218F" w:rsidRPr="00FD0FE0" w:rsidRDefault="00AA60A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.7</w:t>
            </w:r>
          </w:p>
        </w:tc>
        <w:tc>
          <w:tcPr>
            <w:tcW w:w="851" w:type="dxa"/>
            <w:vAlign w:val="center"/>
          </w:tcPr>
          <w:p w14:paraId="79637CE0" w14:textId="27EE8AEF" w:rsidR="0091218F" w:rsidRPr="00FD0FE0" w:rsidRDefault="00AA60A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0950B970" w14:textId="010B7509" w:rsidR="0091218F" w:rsidRPr="003B6651" w:rsidRDefault="003B665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B66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/a (vial broke)</w:t>
            </w:r>
          </w:p>
        </w:tc>
        <w:tc>
          <w:tcPr>
            <w:tcW w:w="994" w:type="dxa"/>
            <w:vAlign w:val="center"/>
          </w:tcPr>
          <w:p w14:paraId="56E3BC00" w14:textId="0D4B77E0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7</w:t>
            </w:r>
          </w:p>
        </w:tc>
        <w:tc>
          <w:tcPr>
            <w:tcW w:w="993" w:type="dxa"/>
            <w:vAlign w:val="center"/>
          </w:tcPr>
          <w:p w14:paraId="526E10AD" w14:textId="6342E28C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1</w:t>
            </w:r>
          </w:p>
        </w:tc>
        <w:tc>
          <w:tcPr>
            <w:tcW w:w="850" w:type="dxa"/>
            <w:vAlign w:val="center"/>
          </w:tcPr>
          <w:p w14:paraId="589413C6" w14:textId="268A4EDF" w:rsidR="0091218F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0</w:t>
            </w:r>
          </w:p>
        </w:tc>
        <w:tc>
          <w:tcPr>
            <w:tcW w:w="850" w:type="dxa"/>
            <w:vAlign w:val="center"/>
          </w:tcPr>
          <w:p w14:paraId="79CB04D0" w14:textId="73D1F49F" w:rsidR="0091218F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.0</w:t>
            </w:r>
          </w:p>
        </w:tc>
        <w:tc>
          <w:tcPr>
            <w:tcW w:w="851" w:type="dxa"/>
            <w:vAlign w:val="center"/>
          </w:tcPr>
          <w:p w14:paraId="6872315C" w14:textId="6A0A4C8A" w:rsidR="0091218F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7F2F3859" w14:textId="211A50E9" w:rsidR="0091218F" w:rsidRPr="00FD0FE0" w:rsidRDefault="003B665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1</w:t>
            </w:r>
          </w:p>
        </w:tc>
      </w:tr>
      <w:tr w:rsidR="0091218F" w:rsidRPr="00D1029C" w14:paraId="6AC38709" w14:textId="5191B6ED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EA27DDD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82V0084</w:t>
            </w:r>
          </w:p>
        </w:tc>
        <w:tc>
          <w:tcPr>
            <w:tcW w:w="1133" w:type="dxa"/>
          </w:tcPr>
          <w:p w14:paraId="511F8658" w14:textId="3C17DD58" w:rsidR="0091218F" w:rsidRDefault="007967D0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1235C19D" w14:textId="74C55374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992" w:type="dxa"/>
            <w:vAlign w:val="center"/>
          </w:tcPr>
          <w:p w14:paraId="493A840C" w14:textId="72D69191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851" w:type="dxa"/>
            <w:vAlign w:val="center"/>
          </w:tcPr>
          <w:p w14:paraId="070B2205" w14:textId="49A65503" w:rsidR="0091218F" w:rsidRPr="00FD0FE0" w:rsidRDefault="00876CF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850" w:type="dxa"/>
            <w:vAlign w:val="center"/>
          </w:tcPr>
          <w:p w14:paraId="4893C451" w14:textId="73A11563" w:rsidR="0091218F" w:rsidRPr="00FD0FE0" w:rsidRDefault="00876CF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851" w:type="dxa"/>
            <w:vAlign w:val="center"/>
          </w:tcPr>
          <w:p w14:paraId="27C964B5" w14:textId="781970EA" w:rsidR="0091218F" w:rsidRPr="00FD0FE0" w:rsidRDefault="00876CF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1418" w:type="dxa"/>
            <w:vAlign w:val="center"/>
          </w:tcPr>
          <w:p w14:paraId="484685FA" w14:textId="41B72692" w:rsidR="0091218F" w:rsidRPr="00FD0FE0" w:rsidRDefault="00876CF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994" w:type="dxa"/>
            <w:vAlign w:val="center"/>
          </w:tcPr>
          <w:p w14:paraId="76ED4C29" w14:textId="234272F7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1.1</w:t>
            </w:r>
          </w:p>
        </w:tc>
        <w:tc>
          <w:tcPr>
            <w:tcW w:w="993" w:type="dxa"/>
            <w:vAlign w:val="center"/>
          </w:tcPr>
          <w:p w14:paraId="248827DA" w14:textId="17FA0F98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3</w:t>
            </w:r>
          </w:p>
        </w:tc>
        <w:tc>
          <w:tcPr>
            <w:tcW w:w="850" w:type="dxa"/>
            <w:vAlign w:val="center"/>
          </w:tcPr>
          <w:p w14:paraId="546B15D3" w14:textId="6464E308" w:rsidR="0091218F" w:rsidRPr="00FD0FE0" w:rsidRDefault="0010453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4</w:t>
            </w:r>
          </w:p>
        </w:tc>
        <w:tc>
          <w:tcPr>
            <w:tcW w:w="850" w:type="dxa"/>
            <w:vAlign w:val="center"/>
          </w:tcPr>
          <w:p w14:paraId="055F860F" w14:textId="7A473155" w:rsidR="0091218F" w:rsidRPr="00FD0FE0" w:rsidRDefault="0010453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.2</w:t>
            </w:r>
          </w:p>
        </w:tc>
        <w:tc>
          <w:tcPr>
            <w:tcW w:w="851" w:type="dxa"/>
            <w:vAlign w:val="center"/>
          </w:tcPr>
          <w:p w14:paraId="49D688F7" w14:textId="42FBCC9B" w:rsidR="0091218F" w:rsidRPr="00FD0FE0" w:rsidRDefault="0010453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5E238108" w14:textId="299B689D" w:rsidR="0091218F" w:rsidRPr="00FD0FE0" w:rsidRDefault="007967D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.3</w:t>
            </w:r>
          </w:p>
        </w:tc>
      </w:tr>
      <w:tr w:rsidR="0091218F" w:rsidRPr="00D1029C" w14:paraId="76009B8B" w14:textId="1319EF11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A2058EE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S50V0042</w:t>
            </w:r>
          </w:p>
        </w:tc>
        <w:tc>
          <w:tcPr>
            <w:tcW w:w="1133" w:type="dxa"/>
          </w:tcPr>
          <w:p w14:paraId="45A7AF36" w14:textId="437C1CD2" w:rsidR="0091218F" w:rsidRPr="00371F83" w:rsidRDefault="00E018D7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54A51698" w14:textId="4171CBE4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9.3</w:t>
            </w:r>
          </w:p>
        </w:tc>
        <w:tc>
          <w:tcPr>
            <w:tcW w:w="992" w:type="dxa"/>
            <w:vAlign w:val="center"/>
          </w:tcPr>
          <w:p w14:paraId="4A6D8854" w14:textId="2C9B627C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851" w:type="dxa"/>
            <w:vAlign w:val="center"/>
          </w:tcPr>
          <w:p w14:paraId="0A189C9D" w14:textId="52E576E7" w:rsidR="0091218F" w:rsidRPr="00FD0FE0" w:rsidRDefault="0010453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9</w:t>
            </w:r>
          </w:p>
        </w:tc>
        <w:tc>
          <w:tcPr>
            <w:tcW w:w="850" w:type="dxa"/>
            <w:vAlign w:val="center"/>
          </w:tcPr>
          <w:p w14:paraId="77A8986D" w14:textId="33E40BD2" w:rsidR="0091218F" w:rsidRPr="00FD0FE0" w:rsidRDefault="0010453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.5</w:t>
            </w:r>
          </w:p>
        </w:tc>
        <w:tc>
          <w:tcPr>
            <w:tcW w:w="851" w:type="dxa"/>
            <w:vAlign w:val="center"/>
          </w:tcPr>
          <w:p w14:paraId="6D36ED0C" w14:textId="01C37E9E" w:rsidR="0091218F" w:rsidRPr="00FD0FE0" w:rsidRDefault="0010453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7F9499C9" w14:textId="2D8E3F28" w:rsidR="0091218F" w:rsidRPr="00FD0FE0" w:rsidRDefault="00E018D7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7</w:t>
            </w:r>
          </w:p>
        </w:tc>
        <w:tc>
          <w:tcPr>
            <w:tcW w:w="994" w:type="dxa"/>
            <w:vAlign w:val="center"/>
          </w:tcPr>
          <w:p w14:paraId="0D1537A9" w14:textId="4741361C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6</w:t>
            </w:r>
          </w:p>
        </w:tc>
        <w:tc>
          <w:tcPr>
            <w:tcW w:w="993" w:type="dxa"/>
            <w:vAlign w:val="center"/>
          </w:tcPr>
          <w:p w14:paraId="06667935" w14:textId="6F3501EC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1</w:t>
            </w:r>
          </w:p>
        </w:tc>
        <w:tc>
          <w:tcPr>
            <w:tcW w:w="850" w:type="dxa"/>
            <w:vAlign w:val="center"/>
          </w:tcPr>
          <w:p w14:paraId="1674FF65" w14:textId="013B37DC" w:rsidR="0091218F" w:rsidRPr="00FD0FE0" w:rsidRDefault="005C34A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3</w:t>
            </w:r>
          </w:p>
        </w:tc>
        <w:tc>
          <w:tcPr>
            <w:tcW w:w="850" w:type="dxa"/>
            <w:vAlign w:val="center"/>
          </w:tcPr>
          <w:p w14:paraId="60AEE7CD" w14:textId="7F743B1A" w:rsidR="0091218F" w:rsidRPr="00FD0FE0" w:rsidRDefault="005C34A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3.1</w:t>
            </w:r>
          </w:p>
        </w:tc>
        <w:tc>
          <w:tcPr>
            <w:tcW w:w="851" w:type="dxa"/>
            <w:vAlign w:val="center"/>
          </w:tcPr>
          <w:p w14:paraId="36348BBB" w14:textId="51B5A5E0" w:rsidR="0091218F" w:rsidRPr="00FD0FE0" w:rsidRDefault="005C34A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1132" w:type="dxa"/>
            <w:vAlign w:val="center"/>
          </w:tcPr>
          <w:p w14:paraId="64F52CE0" w14:textId="23A36483" w:rsidR="0091218F" w:rsidRPr="00FD0FE0" w:rsidRDefault="00E018D7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.0</w:t>
            </w:r>
          </w:p>
        </w:tc>
      </w:tr>
      <w:tr w:rsidR="0091218F" w:rsidRPr="00D1029C" w14:paraId="37207AD0" w14:textId="2CC77514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05C11B8" w14:textId="252F1FA0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61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</w:t>
            </w:r>
            <w:r w:rsidR="002615CF" w:rsidRPr="00261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261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1524</w:t>
            </w:r>
          </w:p>
        </w:tc>
        <w:tc>
          <w:tcPr>
            <w:tcW w:w="1133" w:type="dxa"/>
          </w:tcPr>
          <w:p w14:paraId="1C8080FD" w14:textId="6249668B" w:rsidR="0091218F" w:rsidRPr="00371F83" w:rsidRDefault="00494861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03A89E45" w14:textId="4CF98C19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3</w:t>
            </w:r>
          </w:p>
        </w:tc>
        <w:tc>
          <w:tcPr>
            <w:tcW w:w="992" w:type="dxa"/>
            <w:vAlign w:val="center"/>
          </w:tcPr>
          <w:p w14:paraId="7FECC664" w14:textId="601DFDCB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  <w:r w:rsidRPr="00FD0FE0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66B59F" w14:textId="5284307D" w:rsidR="0091218F" w:rsidRPr="00FD0FE0" w:rsidRDefault="000D526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3463D0" w14:textId="6FB4D2A4" w:rsidR="0091218F" w:rsidRPr="00FD0FE0" w:rsidRDefault="000D526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48B510" w14:textId="5A9A014C" w:rsidR="0091218F" w:rsidRPr="00FD0FE0" w:rsidRDefault="000D526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68A178F3" w14:textId="0DB102B9" w:rsidR="0091218F" w:rsidRPr="00494861" w:rsidRDefault="0049486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948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5</w:t>
            </w:r>
          </w:p>
        </w:tc>
        <w:tc>
          <w:tcPr>
            <w:tcW w:w="994" w:type="dxa"/>
            <w:vAlign w:val="center"/>
          </w:tcPr>
          <w:p w14:paraId="17112392" w14:textId="2BC5BBD8" w:rsidR="0091218F" w:rsidRPr="00494861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948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5</w:t>
            </w:r>
          </w:p>
        </w:tc>
        <w:tc>
          <w:tcPr>
            <w:tcW w:w="993" w:type="dxa"/>
            <w:vAlign w:val="center"/>
          </w:tcPr>
          <w:p w14:paraId="77826453" w14:textId="5F97B46B" w:rsidR="0091218F" w:rsidRPr="00494861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948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C51941" w14:textId="4E84CF5E" w:rsidR="0091218F" w:rsidRPr="00494861" w:rsidRDefault="000D526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948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B05E20" w14:textId="3DC49EB0" w:rsidR="0091218F" w:rsidRPr="00494861" w:rsidRDefault="000D526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948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F83AE2" w14:textId="491EC005" w:rsidR="0091218F" w:rsidRPr="00494861" w:rsidRDefault="000D526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948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7AE342B9" w14:textId="78241E58" w:rsidR="0091218F" w:rsidRPr="00494861" w:rsidRDefault="0049486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948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4</w:t>
            </w:r>
          </w:p>
        </w:tc>
      </w:tr>
      <w:tr w:rsidR="0091218F" w:rsidRPr="00D1029C" w14:paraId="7837DF01" w14:textId="7B83B7D4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E65F36A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335V0711</w:t>
            </w:r>
          </w:p>
        </w:tc>
        <w:tc>
          <w:tcPr>
            <w:tcW w:w="1133" w:type="dxa"/>
          </w:tcPr>
          <w:p w14:paraId="3F5F2E91" w14:textId="025B5ECB" w:rsidR="0091218F" w:rsidRPr="00371F83" w:rsidRDefault="00413566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1B12012A" w14:textId="08E11E97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1</w:t>
            </w:r>
          </w:p>
        </w:tc>
        <w:tc>
          <w:tcPr>
            <w:tcW w:w="992" w:type="dxa"/>
            <w:vAlign w:val="center"/>
          </w:tcPr>
          <w:p w14:paraId="1333E777" w14:textId="5247728D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0</w:t>
            </w:r>
          </w:p>
        </w:tc>
        <w:tc>
          <w:tcPr>
            <w:tcW w:w="851" w:type="dxa"/>
            <w:vAlign w:val="center"/>
          </w:tcPr>
          <w:p w14:paraId="57414668" w14:textId="2D226620" w:rsidR="0091218F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8</w:t>
            </w:r>
          </w:p>
        </w:tc>
        <w:tc>
          <w:tcPr>
            <w:tcW w:w="850" w:type="dxa"/>
            <w:vAlign w:val="center"/>
          </w:tcPr>
          <w:p w14:paraId="51B29F66" w14:textId="02E534F7" w:rsidR="0091218F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.3</w:t>
            </w:r>
          </w:p>
        </w:tc>
        <w:tc>
          <w:tcPr>
            <w:tcW w:w="851" w:type="dxa"/>
            <w:vAlign w:val="center"/>
          </w:tcPr>
          <w:p w14:paraId="1C4AD222" w14:textId="4F9A0DAB" w:rsidR="0091218F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35D4F55E" w14:textId="2E82CE42" w:rsidR="0091218F" w:rsidRPr="00494861" w:rsidRDefault="0041356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3</w:t>
            </w:r>
          </w:p>
        </w:tc>
        <w:tc>
          <w:tcPr>
            <w:tcW w:w="994" w:type="dxa"/>
            <w:vAlign w:val="center"/>
          </w:tcPr>
          <w:p w14:paraId="7C8326A1" w14:textId="24D2C4CA" w:rsidR="0091218F" w:rsidRPr="00494861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948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1</w:t>
            </w:r>
          </w:p>
        </w:tc>
        <w:tc>
          <w:tcPr>
            <w:tcW w:w="993" w:type="dxa"/>
            <w:vAlign w:val="center"/>
          </w:tcPr>
          <w:p w14:paraId="6FD3614D" w14:textId="32FB5C4E" w:rsidR="0091218F" w:rsidRPr="00494861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948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1</w:t>
            </w:r>
          </w:p>
        </w:tc>
        <w:tc>
          <w:tcPr>
            <w:tcW w:w="850" w:type="dxa"/>
            <w:vAlign w:val="center"/>
          </w:tcPr>
          <w:p w14:paraId="0623621C" w14:textId="23144BFD" w:rsidR="0091218F" w:rsidRPr="00494861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948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9</w:t>
            </w:r>
          </w:p>
        </w:tc>
        <w:tc>
          <w:tcPr>
            <w:tcW w:w="850" w:type="dxa"/>
            <w:vAlign w:val="center"/>
          </w:tcPr>
          <w:p w14:paraId="7B07364F" w14:textId="6F5F20D5" w:rsidR="0091218F" w:rsidRPr="00494861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948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.4</w:t>
            </w:r>
          </w:p>
        </w:tc>
        <w:tc>
          <w:tcPr>
            <w:tcW w:w="851" w:type="dxa"/>
            <w:vAlign w:val="center"/>
          </w:tcPr>
          <w:p w14:paraId="782860F7" w14:textId="4DB0A5A5" w:rsidR="0091218F" w:rsidRPr="00494861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948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07302D57" w14:textId="1E0A6B7E" w:rsidR="0091218F" w:rsidRPr="00494861" w:rsidRDefault="0041356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8</w:t>
            </w:r>
          </w:p>
        </w:tc>
      </w:tr>
      <w:tr w:rsidR="0091218F" w:rsidRPr="00D1029C" w14:paraId="654845DB" w14:textId="5E4816AE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2731DBB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400V0859</w:t>
            </w:r>
          </w:p>
        </w:tc>
        <w:tc>
          <w:tcPr>
            <w:tcW w:w="1133" w:type="dxa"/>
          </w:tcPr>
          <w:p w14:paraId="72E629C6" w14:textId="71413B50" w:rsidR="0091218F" w:rsidRPr="00371F83" w:rsidRDefault="00E018D7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0E5544F4" w14:textId="418A54DB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5</w:t>
            </w:r>
          </w:p>
        </w:tc>
        <w:tc>
          <w:tcPr>
            <w:tcW w:w="992" w:type="dxa"/>
            <w:vAlign w:val="center"/>
          </w:tcPr>
          <w:p w14:paraId="3E97B773" w14:textId="1A026C7B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5</w:t>
            </w:r>
          </w:p>
        </w:tc>
        <w:tc>
          <w:tcPr>
            <w:tcW w:w="851" w:type="dxa"/>
            <w:vAlign w:val="center"/>
          </w:tcPr>
          <w:p w14:paraId="1C0315DD" w14:textId="0AEB8FFB" w:rsidR="0091218F" w:rsidRPr="00FD0FE0" w:rsidRDefault="005C34A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5</w:t>
            </w:r>
          </w:p>
        </w:tc>
        <w:tc>
          <w:tcPr>
            <w:tcW w:w="850" w:type="dxa"/>
            <w:vAlign w:val="center"/>
          </w:tcPr>
          <w:p w14:paraId="45CAC2BC" w14:textId="3FB31786" w:rsidR="0091218F" w:rsidRPr="00FD0FE0" w:rsidRDefault="005C34A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.7</w:t>
            </w:r>
          </w:p>
        </w:tc>
        <w:tc>
          <w:tcPr>
            <w:tcW w:w="851" w:type="dxa"/>
            <w:vAlign w:val="center"/>
          </w:tcPr>
          <w:p w14:paraId="3B56C098" w14:textId="382CF4FC" w:rsidR="0091218F" w:rsidRPr="00FD0FE0" w:rsidRDefault="005C34A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3C03A627" w14:textId="524916A0" w:rsidR="0091218F" w:rsidRPr="00FD0FE0" w:rsidRDefault="00E018D7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7</w:t>
            </w:r>
          </w:p>
        </w:tc>
        <w:tc>
          <w:tcPr>
            <w:tcW w:w="994" w:type="dxa"/>
            <w:vAlign w:val="center"/>
          </w:tcPr>
          <w:p w14:paraId="68B021F6" w14:textId="44D440A4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4</w:t>
            </w:r>
          </w:p>
        </w:tc>
        <w:tc>
          <w:tcPr>
            <w:tcW w:w="993" w:type="dxa"/>
            <w:vAlign w:val="center"/>
          </w:tcPr>
          <w:p w14:paraId="51B4BF07" w14:textId="7010E6D0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1E6F5B" w14:textId="481C7E13" w:rsidR="0091218F" w:rsidRPr="00FD0FE0" w:rsidRDefault="0081379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61779E" w14:textId="66FEA634" w:rsidR="0091218F" w:rsidRPr="00FD0FE0" w:rsidRDefault="0081379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470F3A" w14:textId="23229A7C" w:rsidR="0091218F" w:rsidRPr="00FD0FE0" w:rsidRDefault="0081379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1</w:t>
            </w:r>
          </w:p>
        </w:tc>
        <w:tc>
          <w:tcPr>
            <w:tcW w:w="1132" w:type="dxa"/>
            <w:vAlign w:val="center"/>
          </w:tcPr>
          <w:p w14:paraId="0E9AF445" w14:textId="2C62C3BB" w:rsidR="0091218F" w:rsidRPr="00FD0FE0" w:rsidRDefault="00E018D7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1</w:t>
            </w:r>
          </w:p>
        </w:tc>
      </w:tr>
      <w:tr w:rsidR="0091218F" w:rsidRPr="00D1029C" w14:paraId="1E963D4A" w14:textId="6999B37C" w:rsidTr="00330A76">
        <w:trPr>
          <w:trHeight w:val="300"/>
        </w:trPr>
        <w:tc>
          <w:tcPr>
            <w:tcW w:w="1419" w:type="dxa"/>
            <w:shd w:val="clear" w:color="000000" w:fill="FFFFFF"/>
            <w:noWrap/>
            <w:vAlign w:val="center"/>
            <w:hideMark/>
          </w:tcPr>
          <w:p w14:paraId="20ACC1DF" w14:textId="46041156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61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</w:t>
            </w:r>
            <w:r w:rsidR="00261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261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0358</w:t>
            </w:r>
          </w:p>
        </w:tc>
        <w:tc>
          <w:tcPr>
            <w:tcW w:w="1133" w:type="dxa"/>
            <w:shd w:val="clear" w:color="000000" w:fill="FFFFFF"/>
          </w:tcPr>
          <w:p w14:paraId="0A070C3D" w14:textId="7934ABAF" w:rsidR="0091218F" w:rsidRPr="00371F83" w:rsidRDefault="00494861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shd w:val="clear" w:color="000000" w:fill="FFFFFF"/>
            <w:vAlign w:val="center"/>
          </w:tcPr>
          <w:p w14:paraId="3E1852D8" w14:textId="02DD976E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8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1A16C9D8" w14:textId="6A087BAE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144E3B" w14:textId="1C8C432E" w:rsidR="0091218F" w:rsidRPr="00FD0FE0" w:rsidRDefault="00B2552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4099C1" w14:textId="1CF86933" w:rsidR="0091218F" w:rsidRPr="00FD0FE0" w:rsidRDefault="00B2552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10BF1F" w14:textId="53EBE73B" w:rsidR="0091218F" w:rsidRPr="00FD0FE0" w:rsidRDefault="00B2552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</w:t>
            </w:r>
            <w:r w:rsidR="00687176"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5EACC10E" w14:textId="4492D219" w:rsidR="0091218F" w:rsidRPr="00FD0FE0" w:rsidRDefault="0049486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  <w:r w:rsidRPr="004948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rror</w:t>
            </w:r>
          </w:p>
        </w:tc>
        <w:tc>
          <w:tcPr>
            <w:tcW w:w="994" w:type="dxa"/>
            <w:shd w:val="clear" w:color="000000" w:fill="FFFFFF"/>
            <w:vAlign w:val="center"/>
          </w:tcPr>
          <w:p w14:paraId="3B0E57B9" w14:textId="1DC0A374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2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1A0D9132" w14:textId="5373A888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3E808D" w14:textId="45E02F52" w:rsidR="0091218F" w:rsidRPr="00FD0FE0" w:rsidRDefault="00B2552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F74DA3" w14:textId="36439733" w:rsidR="0091218F" w:rsidRPr="00FD0FE0" w:rsidRDefault="00B2552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ECE162" w14:textId="3947A748" w:rsidR="0091218F" w:rsidRPr="00FD0FE0" w:rsidRDefault="00B2552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shd w:val="clear" w:color="000000" w:fill="FFFFFF"/>
            <w:vAlign w:val="center"/>
          </w:tcPr>
          <w:p w14:paraId="488793A2" w14:textId="2B6AFE86" w:rsidR="0091218F" w:rsidRPr="00FD0FE0" w:rsidRDefault="0049486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  <w:r w:rsidRPr="0049486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rror</w:t>
            </w:r>
          </w:p>
        </w:tc>
      </w:tr>
      <w:tr w:rsidR="0091218F" w:rsidRPr="00D1029C" w14:paraId="6D917864" w14:textId="143783CC" w:rsidTr="00330A76">
        <w:trPr>
          <w:trHeight w:val="300"/>
        </w:trPr>
        <w:tc>
          <w:tcPr>
            <w:tcW w:w="1419" w:type="dxa"/>
            <w:shd w:val="clear" w:color="000000" w:fill="FFFFFF"/>
            <w:noWrap/>
            <w:vAlign w:val="center"/>
            <w:hideMark/>
          </w:tcPr>
          <w:p w14:paraId="04B9F8FB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130V0173</w:t>
            </w:r>
          </w:p>
        </w:tc>
        <w:tc>
          <w:tcPr>
            <w:tcW w:w="1133" w:type="dxa"/>
            <w:shd w:val="clear" w:color="000000" w:fill="FFFFFF"/>
          </w:tcPr>
          <w:p w14:paraId="383A732F" w14:textId="5A387A88" w:rsidR="0091218F" w:rsidRPr="00371F83" w:rsidRDefault="00603DBB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shd w:val="clear" w:color="000000" w:fill="FFFFFF"/>
            <w:vAlign w:val="center"/>
          </w:tcPr>
          <w:p w14:paraId="1427E5FF" w14:textId="4B6D3942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2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1A9A4B6" w14:textId="627DA99C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2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3DDF8D6E" w14:textId="5F2B9A9F" w:rsidR="0091218F" w:rsidRPr="00FD0FE0" w:rsidRDefault="00EB32D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1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2D5FE7C5" w14:textId="62BFAA70" w:rsidR="0091218F" w:rsidRPr="00FD0FE0" w:rsidRDefault="00EB32D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.6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7EB73069" w14:textId="334B0B2E" w:rsidR="0091218F" w:rsidRPr="00FD0FE0" w:rsidRDefault="00EB32D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0B28950B" w14:textId="7FD51616" w:rsidR="0091218F" w:rsidRPr="00FD0FE0" w:rsidRDefault="00603DB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rror</w:t>
            </w:r>
          </w:p>
        </w:tc>
        <w:tc>
          <w:tcPr>
            <w:tcW w:w="994" w:type="dxa"/>
            <w:shd w:val="clear" w:color="000000" w:fill="FFFFFF"/>
            <w:vAlign w:val="center"/>
          </w:tcPr>
          <w:p w14:paraId="5AD682A5" w14:textId="686C9C60" w:rsidR="0091218F" w:rsidRPr="00FD0FE0" w:rsidRDefault="00EB32D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1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1B354B91" w14:textId="4DA8285F" w:rsidR="0091218F" w:rsidRPr="00FD0FE0" w:rsidRDefault="00EB32D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5822AA" w14:textId="77F35ABF" w:rsidR="0091218F" w:rsidRPr="00FD0FE0" w:rsidRDefault="00EB32D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57023D" w14:textId="1A9A160F" w:rsidR="0091218F" w:rsidRPr="00FD0FE0" w:rsidRDefault="00EB32D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7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863D27" w14:textId="5A4561F2" w:rsidR="0091218F" w:rsidRPr="00FD0FE0" w:rsidRDefault="00EB32D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shd w:val="clear" w:color="000000" w:fill="FFFFFF"/>
            <w:vAlign w:val="center"/>
          </w:tcPr>
          <w:p w14:paraId="30C7E9B3" w14:textId="7DFD2157" w:rsidR="0091218F" w:rsidRPr="00FD0FE0" w:rsidRDefault="00603DB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5</w:t>
            </w:r>
          </w:p>
        </w:tc>
      </w:tr>
      <w:tr w:rsidR="0091218F" w:rsidRPr="00D1029C" w14:paraId="101E5B9C" w14:textId="005D4189" w:rsidTr="00330A76">
        <w:trPr>
          <w:trHeight w:val="300"/>
        </w:trPr>
        <w:tc>
          <w:tcPr>
            <w:tcW w:w="1419" w:type="dxa"/>
            <w:shd w:val="clear" w:color="000000" w:fill="FFFFFF"/>
            <w:noWrap/>
            <w:vAlign w:val="center"/>
            <w:hideMark/>
          </w:tcPr>
          <w:p w14:paraId="00C491EA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187V0267</w:t>
            </w:r>
          </w:p>
        </w:tc>
        <w:tc>
          <w:tcPr>
            <w:tcW w:w="1133" w:type="dxa"/>
            <w:shd w:val="clear" w:color="000000" w:fill="FFFFFF"/>
          </w:tcPr>
          <w:p w14:paraId="7B02303C" w14:textId="0BAD0BA2" w:rsidR="0091218F" w:rsidRPr="00371F83" w:rsidRDefault="0046586C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shd w:val="clear" w:color="000000" w:fill="FFFFFF"/>
            <w:vAlign w:val="center"/>
          </w:tcPr>
          <w:p w14:paraId="2DAA3978" w14:textId="356190F1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1.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94DA597" w14:textId="09E0B8FD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6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1EF6C3D7" w14:textId="55C57C7B" w:rsidR="0091218F" w:rsidRPr="00FD0FE0" w:rsidRDefault="000D526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3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07F7060A" w14:textId="4990E197" w:rsidR="0091218F" w:rsidRPr="00FD0FE0" w:rsidRDefault="000D526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.6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44A0251D" w14:textId="7BCA6146" w:rsidR="0091218F" w:rsidRPr="00FD0FE0" w:rsidRDefault="000D526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74860455" w14:textId="385EA40A" w:rsidR="0091218F" w:rsidRPr="00FD0FE0" w:rsidRDefault="0046586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rror</w:t>
            </w:r>
          </w:p>
        </w:tc>
        <w:tc>
          <w:tcPr>
            <w:tcW w:w="994" w:type="dxa"/>
            <w:shd w:val="clear" w:color="000000" w:fill="FFFFFF"/>
            <w:vAlign w:val="center"/>
          </w:tcPr>
          <w:p w14:paraId="3AC41AEC" w14:textId="2164B16E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1.1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40F9767B" w14:textId="25D2D8C9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3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3144EB15" w14:textId="12EA1E97" w:rsidR="0091218F" w:rsidRPr="00FD0FE0" w:rsidRDefault="00E024E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3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62F5E4C1" w14:textId="6151D6B9" w:rsidR="0091218F" w:rsidRPr="00FD0FE0" w:rsidRDefault="00E024E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.9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35206B04" w14:textId="5BC9BAE4" w:rsidR="0091218F" w:rsidRPr="00FD0FE0" w:rsidRDefault="00E024E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shd w:val="clear" w:color="000000" w:fill="FFFFFF"/>
            <w:vAlign w:val="center"/>
          </w:tcPr>
          <w:p w14:paraId="14A7DF84" w14:textId="08AEA525" w:rsidR="0091218F" w:rsidRPr="00FD0FE0" w:rsidRDefault="0046586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rror</w:t>
            </w:r>
          </w:p>
        </w:tc>
      </w:tr>
      <w:tr w:rsidR="0091218F" w:rsidRPr="00D1029C" w14:paraId="46B776A9" w14:textId="07368E05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7AD197B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273V0619</w:t>
            </w:r>
          </w:p>
        </w:tc>
        <w:tc>
          <w:tcPr>
            <w:tcW w:w="1133" w:type="dxa"/>
          </w:tcPr>
          <w:p w14:paraId="35F19E40" w14:textId="5966987D" w:rsidR="0091218F" w:rsidRPr="00371F83" w:rsidRDefault="003B6651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emur</w:t>
            </w:r>
          </w:p>
        </w:tc>
        <w:tc>
          <w:tcPr>
            <w:tcW w:w="992" w:type="dxa"/>
            <w:vAlign w:val="center"/>
          </w:tcPr>
          <w:p w14:paraId="1215CAC4" w14:textId="1E0160F7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9.9</w:t>
            </w:r>
          </w:p>
        </w:tc>
        <w:tc>
          <w:tcPr>
            <w:tcW w:w="992" w:type="dxa"/>
            <w:vAlign w:val="center"/>
          </w:tcPr>
          <w:p w14:paraId="37CBB361" w14:textId="0D258A4B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0</w:t>
            </w:r>
          </w:p>
        </w:tc>
        <w:tc>
          <w:tcPr>
            <w:tcW w:w="851" w:type="dxa"/>
            <w:vAlign w:val="center"/>
          </w:tcPr>
          <w:p w14:paraId="23B5B5A4" w14:textId="61358335" w:rsidR="0091218F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2</w:t>
            </w:r>
          </w:p>
        </w:tc>
        <w:tc>
          <w:tcPr>
            <w:tcW w:w="850" w:type="dxa"/>
            <w:vAlign w:val="center"/>
          </w:tcPr>
          <w:p w14:paraId="239DB2D2" w14:textId="2A0F426C" w:rsidR="0091218F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7.0</w:t>
            </w:r>
          </w:p>
        </w:tc>
        <w:tc>
          <w:tcPr>
            <w:tcW w:w="851" w:type="dxa"/>
            <w:vAlign w:val="center"/>
          </w:tcPr>
          <w:p w14:paraId="35FF899C" w14:textId="2EB199CF" w:rsidR="0091218F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2F264A11" w14:textId="06945FA0" w:rsidR="0091218F" w:rsidRPr="00FD0FE0" w:rsidRDefault="003B665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rror</w:t>
            </w:r>
          </w:p>
        </w:tc>
        <w:tc>
          <w:tcPr>
            <w:tcW w:w="994" w:type="dxa"/>
            <w:vAlign w:val="center"/>
          </w:tcPr>
          <w:p w14:paraId="7506BD8E" w14:textId="2EF78BBA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0</w:t>
            </w:r>
          </w:p>
        </w:tc>
        <w:tc>
          <w:tcPr>
            <w:tcW w:w="993" w:type="dxa"/>
            <w:vAlign w:val="center"/>
          </w:tcPr>
          <w:p w14:paraId="54FB8AE9" w14:textId="24D357AF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4</w:t>
            </w:r>
          </w:p>
        </w:tc>
        <w:tc>
          <w:tcPr>
            <w:tcW w:w="850" w:type="dxa"/>
            <w:vAlign w:val="center"/>
          </w:tcPr>
          <w:p w14:paraId="30D4E7C6" w14:textId="74DDEC83" w:rsidR="0091218F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4</w:t>
            </w:r>
          </w:p>
        </w:tc>
        <w:tc>
          <w:tcPr>
            <w:tcW w:w="850" w:type="dxa"/>
            <w:vAlign w:val="center"/>
          </w:tcPr>
          <w:p w14:paraId="0A35BB4F" w14:textId="6D097C32" w:rsidR="0091218F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.2</w:t>
            </w:r>
          </w:p>
        </w:tc>
        <w:tc>
          <w:tcPr>
            <w:tcW w:w="851" w:type="dxa"/>
            <w:vAlign w:val="center"/>
          </w:tcPr>
          <w:p w14:paraId="66215434" w14:textId="75BBDA03" w:rsidR="0091218F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52F3071A" w14:textId="1458F5D0" w:rsidR="0091218F" w:rsidRPr="00FD0FE0" w:rsidRDefault="003B665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9</w:t>
            </w:r>
          </w:p>
        </w:tc>
      </w:tr>
      <w:tr w:rsidR="0091218F" w:rsidRPr="00D1029C" w14:paraId="261EFF36" w14:textId="50643FB3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7501414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287V0450</w:t>
            </w:r>
          </w:p>
        </w:tc>
        <w:tc>
          <w:tcPr>
            <w:tcW w:w="1133" w:type="dxa"/>
          </w:tcPr>
          <w:p w14:paraId="648C4835" w14:textId="19F0DC9E" w:rsidR="0091218F" w:rsidRPr="00371F83" w:rsidRDefault="003B6651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365094C8" w14:textId="1150D1C6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9</w:t>
            </w:r>
          </w:p>
        </w:tc>
        <w:tc>
          <w:tcPr>
            <w:tcW w:w="992" w:type="dxa"/>
            <w:vAlign w:val="center"/>
          </w:tcPr>
          <w:p w14:paraId="422A85B1" w14:textId="7437248D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3</w:t>
            </w:r>
          </w:p>
        </w:tc>
        <w:tc>
          <w:tcPr>
            <w:tcW w:w="851" w:type="dxa"/>
            <w:vAlign w:val="center"/>
          </w:tcPr>
          <w:p w14:paraId="4101929D" w14:textId="2CA5EE0C" w:rsidR="0091218F" w:rsidRPr="00FD0FE0" w:rsidRDefault="00D4542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6</w:t>
            </w:r>
          </w:p>
        </w:tc>
        <w:tc>
          <w:tcPr>
            <w:tcW w:w="850" w:type="dxa"/>
            <w:vAlign w:val="center"/>
          </w:tcPr>
          <w:p w14:paraId="3F1C74F6" w14:textId="3224895F" w:rsidR="0091218F" w:rsidRPr="00FD0FE0" w:rsidRDefault="00D4542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.6</w:t>
            </w:r>
          </w:p>
        </w:tc>
        <w:tc>
          <w:tcPr>
            <w:tcW w:w="851" w:type="dxa"/>
            <w:vAlign w:val="center"/>
          </w:tcPr>
          <w:p w14:paraId="19181F85" w14:textId="212F9EF9" w:rsidR="0091218F" w:rsidRPr="00FD0FE0" w:rsidRDefault="00D4542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37E339FB" w14:textId="60165D9B" w:rsidR="0091218F" w:rsidRPr="00FD0FE0" w:rsidRDefault="003B665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0</w:t>
            </w:r>
          </w:p>
        </w:tc>
        <w:tc>
          <w:tcPr>
            <w:tcW w:w="994" w:type="dxa"/>
            <w:vAlign w:val="center"/>
          </w:tcPr>
          <w:p w14:paraId="6972A45B" w14:textId="69B822FA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1.1</w:t>
            </w:r>
          </w:p>
        </w:tc>
        <w:tc>
          <w:tcPr>
            <w:tcW w:w="993" w:type="dxa"/>
            <w:vAlign w:val="center"/>
          </w:tcPr>
          <w:p w14:paraId="77CA8B04" w14:textId="5AD7A50C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4</w:t>
            </w:r>
          </w:p>
        </w:tc>
        <w:tc>
          <w:tcPr>
            <w:tcW w:w="850" w:type="dxa"/>
            <w:vAlign w:val="center"/>
          </w:tcPr>
          <w:p w14:paraId="25C4A19F" w14:textId="14F67FA7" w:rsidR="0091218F" w:rsidRPr="00FD0FE0" w:rsidRDefault="00D4542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6</w:t>
            </w:r>
          </w:p>
        </w:tc>
        <w:tc>
          <w:tcPr>
            <w:tcW w:w="850" w:type="dxa"/>
            <w:vAlign w:val="center"/>
          </w:tcPr>
          <w:p w14:paraId="4C8D3B73" w14:textId="7953FA30" w:rsidR="0091218F" w:rsidRPr="00FD0FE0" w:rsidRDefault="00D4542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.6</w:t>
            </w:r>
          </w:p>
        </w:tc>
        <w:tc>
          <w:tcPr>
            <w:tcW w:w="851" w:type="dxa"/>
            <w:vAlign w:val="center"/>
          </w:tcPr>
          <w:p w14:paraId="7CF25447" w14:textId="7E57946F" w:rsidR="0091218F" w:rsidRPr="00FD0FE0" w:rsidRDefault="00D4542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30EC9E7B" w14:textId="4921416A" w:rsidR="0091218F" w:rsidRPr="00FD0FE0" w:rsidRDefault="003B665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4</w:t>
            </w:r>
          </w:p>
        </w:tc>
      </w:tr>
      <w:tr w:rsidR="0091218F" w:rsidRPr="00D1029C" w14:paraId="1B254BB3" w14:textId="0088901B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E317A16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99V0139</w:t>
            </w:r>
          </w:p>
        </w:tc>
        <w:tc>
          <w:tcPr>
            <w:tcW w:w="1133" w:type="dxa"/>
          </w:tcPr>
          <w:p w14:paraId="469628A7" w14:textId="61C4533D" w:rsidR="0091218F" w:rsidRPr="00371F83" w:rsidRDefault="00E018D7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62A4A058" w14:textId="74BB0AB1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6.0</w:t>
            </w:r>
          </w:p>
        </w:tc>
        <w:tc>
          <w:tcPr>
            <w:tcW w:w="992" w:type="dxa"/>
            <w:vAlign w:val="center"/>
          </w:tcPr>
          <w:p w14:paraId="60B28097" w14:textId="0282361A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0</w:t>
            </w:r>
          </w:p>
        </w:tc>
        <w:tc>
          <w:tcPr>
            <w:tcW w:w="851" w:type="dxa"/>
            <w:vAlign w:val="center"/>
          </w:tcPr>
          <w:p w14:paraId="7CFBB871" w14:textId="4CE0725E" w:rsidR="0091218F" w:rsidRPr="00FD0FE0" w:rsidRDefault="0068717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9</w:t>
            </w:r>
          </w:p>
        </w:tc>
        <w:tc>
          <w:tcPr>
            <w:tcW w:w="850" w:type="dxa"/>
            <w:vAlign w:val="center"/>
          </w:tcPr>
          <w:p w14:paraId="7A8DF7CC" w14:textId="40180C40" w:rsidR="0091218F" w:rsidRPr="00FD0FE0" w:rsidRDefault="0068717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7.5</w:t>
            </w:r>
          </w:p>
        </w:tc>
        <w:tc>
          <w:tcPr>
            <w:tcW w:w="851" w:type="dxa"/>
            <w:vAlign w:val="center"/>
          </w:tcPr>
          <w:p w14:paraId="7337A079" w14:textId="4533E546" w:rsidR="0091218F" w:rsidRPr="00FD0FE0" w:rsidRDefault="0068717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1418" w:type="dxa"/>
            <w:vAlign w:val="center"/>
          </w:tcPr>
          <w:p w14:paraId="21B808CE" w14:textId="2C432544" w:rsidR="0091218F" w:rsidRPr="00FD0FE0" w:rsidRDefault="00E018D7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.2</w:t>
            </w:r>
          </w:p>
        </w:tc>
        <w:tc>
          <w:tcPr>
            <w:tcW w:w="994" w:type="dxa"/>
            <w:vAlign w:val="center"/>
          </w:tcPr>
          <w:p w14:paraId="2EDF5B9D" w14:textId="5822CACD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8.4</w:t>
            </w:r>
          </w:p>
        </w:tc>
        <w:tc>
          <w:tcPr>
            <w:tcW w:w="993" w:type="dxa"/>
            <w:vAlign w:val="center"/>
          </w:tcPr>
          <w:p w14:paraId="3F0E1B3B" w14:textId="1DE39A59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2</w:t>
            </w:r>
          </w:p>
        </w:tc>
        <w:tc>
          <w:tcPr>
            <w:tcW w:w="850" w:type="dxa"/>
            <w:vAlign w:val="center"/>
          </w:tcPr>
          <w:p w14:paraId="59DA2DD3" w14:textId="2F20E432" w:rsidR="0091218F" w:rsidRPr="00FD0FE0" w:rsidRDefault="0068717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0</w:t>
            </w:r>
          </w:p>
        </w:tc>
        <w:tc>
          <w:tcPr>
            <w:tcW w:w="850" w:type="dxa"/>
            <w:vAlign w:val="center"/>
          </w:tcPr>
          <w:p w14:paraId="50DBF07C" w14:textId="5576FCBE" w:rsidR="0091218F" w:rsidRPr="00FD0FE0" w:rsidRDefault="0068717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.9</w:t>
            </w:r>
          </w:p>
        </w:tc>
        <w:tc>
          <w:tcPr>
            <w:tcW w:w="851" w:type="dxa"/>
            <w:vAlign w:val="center"/>
          </w:tcPr>
          <w:p w14:paraId="2346132E" w14:textId="2EF309C7" w:rsidR="0091218F" w:rsidRPr="00FD0FE0" w:rsidRDefault="0068717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120D10DC" w14:textId="385253F4" w:rsidR="0091218F" w:rsidRPr="00FD0FE0" w:rsidRDefault="00E018D7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.0</w:t>
            </w:r>
          </w:p>
        </w:tc>
      </w:tr>
      <w:tr w:rsidR="0091218F" w:rsidRPr="00D1029C" w14:paraId="28A14283" w14:textId="1A4C927B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0D5E43A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133V0299</w:t>
            </w:r>
          </w:p>
        </w:tc>
        <w:tc>
          <w:tcPr>
            <w:tcW w:w="1133" w:type="dxa"/>
          </w:tcPr>
          <w:p w14:paraId="37704AD0" w14:textId="0F70A0F3" w:rsidR="0091218F" w:rsidRPr="00371F83" w:rsidRDefault="00603DBB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2ECBB6B3" w14:textId="09A26E5B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9.3</w:t>
            </w:r>
          </w:p>
        </w:tc>
        <w:tc>
          <w:tcPr>
            <w:tcW w:w="992" w:type="dxa"/>
            <w:vAlign w:val="center"/>
          </w:tcPr>
          <w:p w14:paraId="6F7CD3F4" w14:textId="5862471B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1</w:t>
            </w:r>
          </w:p>
        </w:tc>
        <w:tc>
          <w:tcPr>
            <w:tcW w:w="851" w:type="dxa"/>
            <w:vAlign w:val="center"/>
          </w:tcPr>
          <w:p w14:paraId="278153A3" w14:textId="4AB8244B" w:rsidR="0091218F" w:rsidRPr="00FD0FE0" w:rsidRDefault="00D550B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8</w:t>
            </w:r>
          </w:p>
        </w:tc>
        <w:tc>
          <w:tcPr>
            <w:tcW w:w="850" w:type="dxa"/>
            <w:vAlign w:val="center"/>
          </w:tcPr>
          <w:p w14:paraId="451434AB" w14:textId="79497D6D" w:rsidR="0091218F" w:rsidRPr="00FD0FE0" w:rsidRDefault="00D550B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7.2</w:t>
            </w:r>
          </w:p>
        </w:tc>
        <w:tc>
          <w:tcPr>
            <w:tcW w:w="851" w:type="dxa"/>
            <w:vAlign w:val="center"/>
          </w:tcPr>
          <w:p w14:paraId="7BBF5620" w14:textId="59E4B308" w:rsidR="0091218F" w:rsidRPr="00FD0FE0" w:rsidRDefault="00D550B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1418" w:type="dxa"/>
            <w:vAlign w:val="center"/>
          </w:tcPr>
          <w:p w14:paraId="433E06DF" w14:textId="46C94FC5" w:rsidR="0091218F" w:rsidRPr="00FD0FE0" w:rsidRDefault="00603DB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9</w:t>
            </w:r>
          </w:p>
        </w:tc>
        <w:tc>
          <w:tcPr>
            <w:tcW w:w="994" w:type="dxa"/>
            <w:vAlign w:val="center"/>
          </w:tcPr>
          <w:p w14:paraId="72B1DE65" w14:textId="49CB0F96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0</w:t>
            </w:r>
          </w:p>
        </w:tc>
        <w:tc>
          <w:tcPr>
            <w:tcW w:w="993" w:type="dxa"/>
            <w:vAlign w:val="center"/>
          </w:tcPr>
          <w:p w14:paraId="39CDFFC9" w14:textId="3FA50BC5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5</w:t>
            </w:r>
          </w:p>
        </w:tc>
        <w:tc>
          <w:tcPr>
            <w:tcW w:w="850" w:type="dxa"/>
            <w:vAlign w:val="center"/>
          </w:tcPr>
          <w:p w14:paraId="477256E0" w14:textId="4480193F" w:rsidR="0091218F" w:rsidRPr="00FD0FE0" w:rsidRDefault="00C1412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9</w:t>
            </w:r>
          </w:p>
        </w:tc>
        <w:tc>
          <w:tcPr>
            <w:tcW w:w="850" w:type="dxa"/>
            <w:vAlign w:val="center"/>
          </w:tcPr>
          <w:p w14:paraId="0BE186BF" w14:textId="5D5C485A" w:rsidR="0091218F" w:rsidRPr="00FD0FE0" w:rsidRDefault="00C1412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.0</w:t>
            </w:r>
          </w:p>
        </w:tc>
        <w:tc>
          <w:tcPr>
            <w:tcW w:w="851" w:type="dxa"/>
            <w:vAlign w:val="center"/>
          </w:tcPr>
          <w:p w14:paraId="79E16BA7" w14:textId="674D1B10" w:rsidR="0091218F" w:rsidRPr="00FD0FE0" w:rsidRDefault="00C1412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1</w:t>
            </w:r>
          </w:p>
        </w:tc>
        <w:tc>
          <w:tcPr>
            <w:tcW w:w="1132" w:type="dxa"/>
            <w:vAlign w:val="center"/>
          </w:tcPr>
          <w:p w14:paraId="069C2D66" w14:textId="3F92C9D3" w:rsidR="0091218F" w:rsidRPr="00FD0FE0" w:rsidRDefault="00603DB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7</w:t>
            </w:r>
          </w:p>
        </w:tc>
      </w:tr>
      <w:tr w:rsidR="0091218F" w:rsidRPr="00D1029C" w14:paraId="7A325DC1" w14:textId="3086606F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D817355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352V0747</w:t>
            </w:r>
          </w:p>
        </w:tc>
        <w:tc>
          <w:tcPr>
            <w:tcW w:w="1133" w:type="dxa"/>
          </w:tcPr>
          <w:p w14:paraId="246545F5" w14:textId="34A7F1B8" w:rsidR="0091218F" w:rsidRPr="00371F83" w:rsidRDefault="00413566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47A94CC1" w14:textId="69F2D86A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9.4</w:t>
            </w:r>
          </w:p>
        </w:tc>
        <w:tc>
          <w:tcPr>
            <w:tcW w:w="992" w:type="dxa"/>
            <w:vAlign w:val="center"/>
          </w:tcPr>
          <w:p w14:paraId="75516B79" w14:textId="4D4EB179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8</w:t>
            </w:r>
          </w:p>
        </w:tc>
        <w:tc>
          <w:tcPr>
            <w:tcW w:w="851" w:type="dxa"/>
            <w:vAlign w:val="center"/>
          </w:tcPr>
          <w:p w14:paraId="69909C4D" w14:textId="6C03DFE1" w:rsidR="0091218F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8</w:t>
            </w:r>
          </w:p>
        </w:tc>
        <w:tc>
          <w:tcPr>
            <w:tcW w:w="850" w:type="dxa"/>
            <w:vAlign w:val="center"/>
          </w:tcPr>
          <w:p w14:paraId="22F20611" w14:textId="23ED4076" w:rsidR="0091218F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7.4</w:t>
            </w:r>
          </w:p>
        </w:tc>
        <w:tc>
          <w:tcPr>
            <w:tcW w:w="851" w:type="dxa"/>
            <w:vAlign w:val="center"/>
          </w:tcPr>
          <w:p w14:paraId="283C15D5" w14:textId="6CF55AB2" w:rsidR="0091218F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1418" w:type="dxa"/>
            <w:vAlign w:val="center"/>
          </w:tcPr>
          <w:p w14:paraId="665AC7B7" w14:textId="1FDD3B24" w:rsidR="0091218F" w:rsidRPr="00FD0FE0" w:rsidRDefault="0041356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3</w:t>
            </w:r>
          </w:p>
        </w:tc>
        <w:tc>
          <w:tcPr>
            <w:tcW w:w="994" w:type="dxa"/>
            <w:vAlign w:val="center"/>
          </w:tcPr>
          <w:p w14:paraId="1F26ABCA" w14:textId="0E21C3AA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2</w:t>
            </w:r>
          </w:p>
        </w:tc>
        <w:tc>
          <w:tcPr>
            <w:tcW w:w="993" w:type="dxa"/>
            <w:vAlign w:val="center"/>
          </w:tcPr>
          <w:p w14:paraId="12B702D0" w14:textId="39C14A53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3</w:t>
            </w:r>
          </w:p>
        </w:tc>
        <w:tc>
          <w:tcPr>
            <w:tcW w:w="850" w:type="dxa"/>
            <w:vAlign w:val="center"/>
          </w:tcPr>
          <w:p w14:paraId="0B50F212" w14:textId="2B3A2A14" w:rsidR="0091218F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1</w:t>
            </w:r>
          </w:p>
        </w:tc>
        <w:tc>
          <w:tcPr>
            <w:tcW w:w="850" w:type="dxa"/>
            <w:vAlign w:val="center"/>
          </w:tcPr>
          <w:p w14:paraId="6831FD68" w14:textId="41CEBA2B" w:rsidR="0091218F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.8</w:t>
            </w:r>
          </w:p>
        </w:tc>
        <w:tc>
          <w:tcPr>
            <w:tcW w:w="851" w:type="dxa"/>
            <w:vAlign w:val="center"/>
          </w:tcPr>
          <w:p w14:paraId="0C9CD344" w14:textId="228AE32F" w:rsidR="0091218F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2E2E5143" w14:textId="53F3E1AB" w:rsidR="0091218F" w:rsidRPr="00FD0FE0" w:rsidRDefault="0041356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6</w:t>
            </w:r>
          </w:p>
        </w:tc>
      </w:tr>
      <w:tr w:rsidR="0091218F" w:rsidRPr="00D1029C" w14:paraId="31FABF5B" w14:textId="41F04BBF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9439D69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493V1069</w:t>
            </w:r>
          </w:p>
        </w:tc>
        <w:tc>
          <w:tcPr>
            <w:tcW w:w="1133" w:type="dxa"/>
          </w:tcPr>
          <w:p w14:paraId="26FA900F" w14:textId="3DF07608" w:rsidR="0091218F" w:rsidRPr="00371F83" w:rsidRDefault="00FD6D63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216B21E7" w14:textId="5C398D9C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9</w:t>
            </w:r>
          </w:p>
        </w:tc>
        <w:tc>
          <w:tcPr>
            <w:tcW w:w="992" w:type="dxa"/>
            <w:vAlign w:val="center"/>
          </w:tcPr>
          <w:p w14:paraId="1ED0DC4E" w14:textId="5EFB578E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6</w:t>
            </w:r>
          </w:p>
        </w:tc>
        <w:tc>
          <w:tcPr>
            <w:tcW w:w="851" w:type="dxa"/>
            <w:vAlign w:val="center"/>
          </w:tcPr>
          <w:p w14:paraId="206F96B0" w14:textId="4E120929" w:rsidR="0091218F" w:rsidRPr="00FD0FE0" w:rsidRDefault="00D3595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0</w:t>
            </w:r>
          </w:p>
        </w:tc>
        <w:tc>
          <w:tcPr>
            <w:tcW w:w="850" w:type="dxa"/>
            <w:vAlign w:val="center"/>
          </w:tcPr>
          <w:p w14:paraId="4BD1CD97" w14:textId="2CE5BF4E" w:rsidR="0091218F" w:rsidRPr="00FD0FE0" w:rsidRDefault="00D3595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.7</w:t>
            </w:r>
          </w:p>
        </w:tc>
        <w:tc>
          <w:tcPr>
            <w:tcW w:w="851" w:type="dxa"/>
            <w:vAlign w:val="center"/>
          </w:tcPr>
          <w:p w14:paraId="3CF3C7A3" w14:textId="42637294" w:rsidR="0091218F" w:rsidRPr="00FD0FE0" w:rsidRDefault="00D3595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1418" w:type="dxa"/>
            <w:vAlign w:val="center"/>
          </w:tcPr>
          <w:p w14:paraId="4FE2365B" w14:textId="3A4E90CF" w:rsidR="0091218F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rror</w:t>
            </w:r>
          </w:p>
        </w:tc>
        <w:tc>
          <w:tcPr>
            <w:tcW w:w="994" w:type="dxa"/>
            <w:vAlign w:val="center"/>
          </w:tcPr>
          <w:p w14:paraId="73D2E675" w14:textId="73DC1497" w:rsidR="0091218F" w:rsidRPr="00E827BB" w:rsidRDefault="00C56E3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827B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1.3</w:t>
            </w:r>
          </w:p>
        </w:tc>
        <w:tc>
          <w:tcPr>
            <w:tcW w:w="993" w:type="dxa"/>
            <w:vAlign w:val="center"/>
          </w:tcPr>
          <w:p w14:paraId="4BFD66E1" w14:textId="65260278" w:rsidR="0091218F" w:rsidRPr="00E827BB" w:rsidRDefault="00C56E3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827B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3</w:t>
            </w:r>
          </w:p>
        </w:tc>
        <w:tc>
          <w:tcPr>
            <w:tcW w:w="850" w:type="dxa"/>
            <w:vAlign w:val="center"/>
          </w:tcPr>
          <w:p w14:paraId="6B15C5BA" w14:textId="4152B1DC" w:rsidR="0091218F" w:rsidRPr="00E827BB" w:rsidRDefault="00C56E3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827B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9</w:t>
            </w:r>
          </w:p>
        </w:tc>
        <w:tc>
          <w:tcPr>
            <w:tcW w:w="850" w:type="dxa"/>
            <w:vAlign w:val="center"/>
          </w:tcPr>
          <w:p w14:paraId="27E752D5" w14:textId="67A3DDF6" w:rsidR="0091218F" w:rsidRPr="00E827BB" w:rsidRDefault="00C56E3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827B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.5</w:t>
            </w:r>
          </w:p>
        </w:tc>
        <w:tc>
          <w:tcPr>
            <w:tcW w:w="851" w:type="dxa"/>
            <w:vAlign w:val="center"/>
          </w:tcPr>
          <w:p w14:paraId="75FF800B" w14:textId="4B79D525" w:rsidR="0091218F" w:rsidRPr="00E827BB" w:rsidRDefault="00C56E3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827B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1132" w:type="dxa"/>
            <w:vAlign w:val="center"/>
          </w:tcPr>
          <w:p w14:paraId="3A96BCC2" w14:textId="11858B69" w:rsidR="0091218F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rror</w:t>
            </w:r>
          </w:p>
        </w:tc>
      </w:tr>
      <w:tr w:rsidR="0091218F" w:rsidRPr="00D1029C" w14:paraId="3BD4FD5F" w14:textId="43D442E1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B8BC36C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214V0227</w:t>
            </w:r>
          </w:p>
        </w:tc>
        <w:tc>
          <w:tcPr>
            <w:tcW w:w="1133" w:type="dxa"/>
          </w:tcPr>
          <w:p w14:paraId="34498E13" w14:textId="2BC0C391" w:rsidR="0091218F" w:rsidRPr="00371F83" w:rsidRDefault="00D92D98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ibia</w:t>
            </w:r>
          </w:p>
        </w:tc>
        <w:tc>
          <w:tcPr>
            <w:tcW w:w="992" w:type="dxa"/>
            <w:vAlign w:val="center"/>
          </w:tcPr>
          <w:p w14:paraId="7595814F" w14:textId="757568FC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9.1</w:t>
            </w:r>
          </w:p>
        </w:tc>
        <w:tc>
          <w:tcPr>
            <w:tcW w:w="992" w:type="dxa"/>
            <w:vAlign w:val="center"/>
          </w:tcPr>
          <w:p w14:paraId="1EE29988" w14:textId="6B5AD24D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4</w:t>
            </w:r>
          </w:p>
        </w:tc>
        <w:tc>
          <w:tcPr>
            <w:tcW w:w="851" w:type="dxa"/>
            <w:vAlign w:val="center"/>
          </w:tcPr>
          <w:p w14:paraId="098F54C5" w14:textId="683221A0" w:rsidR="0091218F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4</w:t>
            </w:r>
          </w:p>
        </w:tc>
        <w:tc>
          <w:tcPr>
            <w:tcW w:w="850" w:type="dxa"/>
            <w:vAlign w:val="center"/>
          </w:tcPr>
          <w:p w14:paraId="197EEDBF" w14:textId="7110D821" w:rsidR="0091218F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.2</w:t>
            </w:r>
          </w:p>
        </w:tc>
        <w:tc>
          <w:tcPr>
            <w:tcW w:w="851" w:type="dxa"/>
            <w:vAlign w:val="center"/>
          </w:tcPr>
          <w:p w14:paraId="4E703504" w14:textId="137AB909" w:rsidR="0091218F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1418" w:type="dxa"/>
            <w:vAlign w:val="center"/>
          </w:tcPr>
          <w:p w14:paraId="6665FE96" w14:textId="06248101" w:rsidR="0091218F" w:rsidRPr="00FD0FE0" w:rsidRDefault="00D92D9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0</w:t>
            </w:r>
          </w:p>
        </w:tc>
        <w:tc>
          <w:tcPr>
            <w:tcW w:w="994" w:type="dxa"/>
            <w:vAlign w:val="center"/>
          </w:tcPr>
          <w:p w14:paraId="3B97924B" w14:textId="24748AF9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9.9</w:t>
            </w:r>
          </w:p>
        </w:tc>
        <w:tc>
          <w:tcPr>
            <w:tcW w:w="993" w:type="dxa"/>
            <w:vAlign w:val="center"/>
          </w:tcPr>
          <w:p w14:paraId="3C2D2A11" w14:textId="773B99D4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0</w:t>
            </w:r>
          </w:p>
        </w:tc>
        <w:tc>
          <w:tcPr>
            <w:tcW w:w="850" w:type="dxa"/>
            <w:vAlign w:val="center"/>
          </w:tcPr>
          <w:p w14:paraId="2A7B3B21" w14:textId="79A3F30B" w:rsidR="0091218F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2</w:t>
            </w:r>
          </w:p>
        </w:tc>
        <w:tc>
          <w:tcPr>
            <w:tcW w:w="850" w:type="dxa"/>
            <w:vAlign w:val="center"/>
          </w:tcPr>
          <w:p w14:paraId="6508DF55" w14:textId="7BE94045" w:rsidR="0091218F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7.1</w:t>
            </w:r>
          </w:p>
        </w:tc>
        <w:tc>
          <w:tcPr>
            <w:tcW w:w="851" w:type="dxa"/>
            <w:vAlign w:val="center"/>
          </w:tcPr>
          <w:p w14:paraId="5EED74E6" w14:textId="551756A1" w:rsidR="0091218F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41169ADD" w14:textId="13231A01" w:rsidR="0091218F" w:rsidRPr="00FD0FE0" w:rsidRDefault="00D92D9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3</w:t>
            </w:r>
          </w:p>
        </w:tc>
      </w:tr>
      <w:tr w:rsidR="0091218F" w:rsidRPr="00D1029C" w14:paraId="7424FDC8" w14:textId="1B3FE40F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508F828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330V0706</w:t>
            </w:r>
          </w:p>
        </w:tc>
        <w:tc>
          <w:tcPr>
            <w:tcW w:w="1133" w:type="dxa"/>
          </w:tcPr>
          <w:p w14:paraId="0E8C98FB" w14:textId="71EF58FA" w:rsidR="0091218F" w:rsidRDefault="00E018D7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rietal Fragment</w:t>
            </w:r>
          </w:p>
        </w:tc>
        <w:tc>
          <w:tcPr>
            <w:tcW w:w="992" w:type="dxa"/>
            <w:vAlign w:val="center"/>
          </w:tcPr>
          <w:p w14:paraId="118A99D8" w14:textId="04DC3291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992" w:type="dxa"/>
            <w:vAlign w:val="center"/>
          </w:tcPr>
          <w:p w14:paraId="1431D070" w14:textId="1642CD82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851" w:type="dxa"/>
            <w:vAlign w:val="center"/>
          </w:tcPr>
          <w:p w14:paraId="3A90B5E1" w14:textId="68A721EA" w:rsidR="0091218F" w:rsidRPr="00FD0FE0" w:rsidRDefault="00D4542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850" w:type="dxa"/>
            <w:vAlign w:val="center"/>
          </w:tcPr>
          <w:p w14:paraId="27D2B0E6" w14:textId="4BBDFE41" w:rsidR="0091218F" w:rsidRPr="00FD0FE0" w:rsidRDefault="00D4542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851" w:type="dxa"/>
            <w:vAlign w:val="center"/>
          </w:tcPr>
          <w:p w14:paraId="67726577" w14:textId="0C32F406" w:rsidR="0091218F" w:rsidRPr="00FD0FE0" w:rsidRDefault="00D4542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1418" w:type="dxa"/>
            <w:vAlign w:val="center"/>
          </w:tcPr>
          <w:p w14:paraId="6E7F4CD1" w14:textId="30207CA8" w:rsidR="0091218F" w:rsidRPr="00FD0FE0" w:rsidRDefault="00D4542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994" w:type="dxa"/>
            <w:vAlign w:val="center"/>
          </w:tcPr>
          <w:p w14:paraId="22C73488" w14:textId="26042E54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9.6</w:t>
            </w:r>
          </w:p>
        </w:tc>
        <w:tc>
          <w:tcPr>
            <w:tcW w:w="993" w:type="dxa"/>
            <w:vAlign w:val="center"/>
          </w:tcPr>
          <w:p w14:paraId="28217D88" w14:textId="44895D4A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6</w:t>
            </w:r>
          </w:p>
        </w:tc>
        <w:tc>
          <w:tcPr>
            <w:tcW w:w="850" w:type="dxa"/>
            <w:vAlign w:val="center"/>
          </w:tcPr>
          <w:p w14:paraId="6B4CF445" w14:textId="7A65E616" w:rsidR="0091218F" w:rsidRPr="00FD0FE0" w:rsidRDefault="00B2552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3</w:t>
            </w:r>
          </w:p>
        </w:tc>
        <w:tc>
          <w:tcPr>
            <w:tcW w:w="850" w:type="dxa"/>
            <w:vAlign w:val="center"/>
          </w:tcPr>
          <w:p w14:paraId="01F2F247" w14:textId="3591536D" w:rsidR="0091218F" w:rsidRPr="00FD0FE0" w:rsidRDefault="00B2552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.2</w:t>
            </w:r>
          </w:p>
        </w:tc>
        <w:tc>
          <w:tcPr>
            <w:tcW w:w="851" w:type="dxa"/>
            <w:vAlign w:val="center"/>
          </w:tcPr>
          <w:p w14:paraId="679F703F" w14:textId="072DAEA3" w:rsidR="0091218F" w:rsidRPr="00FD0FE0" w:rsidRDefault="00B2552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7D1CC9C5" w14:textId="44F49A39" w:rsidR="0091218F" w:rsidRPr="00FD0FE0" w:rsidRDefault="00E018D7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6</w:t>
            </w:r>
          </w:p>
        </w:tc>
      </w:tr>
      <w:tr w:rsidR="0091218F" w:rsidRPr="00D1029C" w14:paraId="196E34B6" w14:textId="54757EDB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A28C72F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314V0655</w:t>
            </w:r>
          </w:p>
        </w:tc>
        <w:tc>
          <w:tcPr>
            <w:tcW w:w="1133" w:type="dxa"/>
          </w:tcPr>
          <w:p w14:paraId="13AC5B4C" w14:textId="2B27F398" w:rsidR="0091218F" w:rsidRDefault="003B6651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6D1969D9" w14:textId="61870E79" w:rsidR="0091218F" w:rsidRPr="00E827BB" w:rsidRDefault="00C56E3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827B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9.8</w:t>
            </w:r>
          </w:p>
        </w:tc>
        <w:tc>
          <w:tcPr>
            <w:tcW w:w="992" w:type="dxa"/>
            <w:vAlign w:val="center"/>
          </w:tcPr>
          <w:p w14:paraId="25BE05DD" w14:textId="7AE103D5" w:rsidR="0091218F" w:rsidRPr="00E827BB" w:rsidRDefault="00C56E3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827B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.9</w:t>
            </w:r>
          </w:p>
        </w:tc>
        <w:tc>
          <w:tcPr>
            <w:tcW w:w="851" w:type="dxa"/>
            <w:vAlign w:val="center"/>
          </w:tcPr>
          <w:p w14:paraId="3E8E2390" w14:textId="15775915" w:rsidR="0091218F" w:rsidRPr="00E827BB" w:rsidRDefault="00C56E3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827B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5</w:t>
            </w:r>
          </w:p>
        </w:tc>
        <w:tc>
          <w:tcPr>
            <w:tcW w:w="850" w:type="dxa"/>
            <w:vAlign w:val="center"/>
          </w:tcPr>
          <w:p w14:paraId="1F614BE1" w14:textId="2B649808" w:rsidR="0091218F" w:rsidRPr="00E827BB" w:rsidRDefault="00C56E3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827B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.5</w:t>
            </w:r>
          </w:p>
        </w:tc>
        <w:tc>
          <w:tcPr>
            <w:tcW w:w="851" w:type="dxa"/>
            <w:vAlign w:val="center"/>
          </w:tcPr>
          <w:p w14:paraId="1042EE28" w14:textId="695601EA" w:rsidR="0091218F" w:rsidRPr="00E827BB" w:rsidRDefault="00C56E3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827B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7F88B82E" w14:textId="7C913F14" w:rsidR="0091218F" w:rsidRPr="00FD0FE0" w:rsidRDefault="003B665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  <w:r w:rsidRPr="003B665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4</w:t>
            </w:r>
          </w:p>
        </w:tc>
        <w:tc>
          <w:tcPr>
            <w:tcW w:w="994" w:type="dxa"/>
            <w:vAlign w:val="center"/>
          </w:tcPr>
          <w:p w14:paraId="0DAE687B" w14:textId="09720504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9.8</w:t>
            </w:r>
          </w:p>
        </w:tc>
        <w:tc>
          <w:tcPr>
            <w:tcW w:w="993" w:type="dxa"/>
            <w:vAlign w:val="center"/>
          </w:tcPr>
          <w:p w14:paraId="5E06F58A" w14:textId="64CCC2B6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6</w:t>
            </w:r>
          </w:p>
        </w:tc>
        <w:tc>
          <w:tcPr>
            <w:tcW w:w="850" w:type="dxa"/>
            <w:vAlign w:val="center"/>
          </w:tcPr>
          <w:p w14:paraId="00626D6A" w14:textId="087E12B2" w:rsidR="0091218F" w:rsidRPr="00FD0FE0" w:rsidRDefault="00D4542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1</w:t>
            </w:r>
          </w:p>
        </w:tc>
        <w:tc>
          <w:tcPr>
            <w:tcW w:w="850" w:type="dxa"/>
            <w:vAlign w:val="center"/>
          </w:tcPr>
          <w:p w14:paraId="5BBD878D" w14:textId="44A0CAC4" w:rsidR="0091218F" w:rsidRPr="00FD0FE0" w:rsidRDefault="00D4542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.7</w:t>
            </w:r>
          </w:p>
        </w:tc>
        <w:tc>
          <w:tcPr>
            <w:tcW w:w="851" w:type="dxa"/>
            <w:vAlign w:val="center"/>
          </w:tcPr>
          <w:p w14:paraId="640558C4" w14:textId="4E4DF57A" w:rsidR="0091218F" w:rsidRPr="00FD0FE0" w:rsidRDefault="00D4542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3A906DCD" w14:textId="653F4348" w:rsidR="0091218F" w:rsidRPr="00FD0FE0" w:rsidRDefault="003B665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4</w:t>
            </w:r>
          </w:p>
        </w:tc>
      </w:tr>
      <w:tr w:rsidR="0091218F" w:rsidRPr="00D1029C" w14:paraId="09E8669B" w14:textId="51D12DEF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3E8ED67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152V0244</w:t>
            </w:r>
          </w:p>
        </w:tc>
        <w:tc>
          <w:tcPr>
            <w:tcW w:w="1133" w:type="dxa"/>
          </w:tcPr>
          <w:p w14:paraId="1B9D7899" w14:textId="1FF0D3AB" w:rsidR="0091218F" w:rsidRPr="00371F83" w:rsidRDefault="00E018D7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7C91E6AD" w14:textId="56371E97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0</w:t>
            </w:r>
          </w:p>
        </w:tc>
        <w:tc>
          <w:tcPr>
            <w:tcW w:w="992" w:type="dxa"/>
            <w:vAlign w:val="center"/>
          </w:tcPr>
          <w:p w14:paraId="72EAF424" w14:textId="7F104CAD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4</w:t>
            </w:r>
          </w:p>
        </w:tc>
        <w:tc>
          <w:tcPr>
            <w:tcW w:w="851" w:type="dxa"/>
            <w:vAlign w:val="center"/>
          </w:tcPr>
          <w:p w14:paraId="3B8D2F88" w14:textId="02A0B216" w:rsidR="0091218F" w:rsidRPr="00FD0FE0" w:rsidRDefault="00C6432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</w:t>
            </w:r>
            <w:r w:rsidR="00055F4D"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850" w:type="dxa"/>
            <w:vAlign w:val="center"/>
          </w:tcPr>
          <w:p w14:paraId="4BA53101" w14:textId="2D8DC6CE" w:rsidR="0091218F" w:rsidRPr="00FD0FE0" w:rsidRDefault="00C6432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  <w:r w:rsidR="00055F4D"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7</w:t>
            </w:r>
          </w:p>
        </w:tc>
        <w:tc>
          <w:tcPr>
            <w:tcW w:w="851" w:type="dxa"/>
            <w:vAlign w:val="center"/>
          </w:tcPr>
          <w:p w14:paraId="780520B4" w14:textId="213BA7FF" w:rsidR="0091218F" w:rsidRPr="00FD0FE0" w:rsidRDefault="00C6432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</w:t>
            </w:r>
            <w:r w:rsidR="00055F4D"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1418" w:type="dxa"/>
            <w:vAlign w:val="center"/>
          </w:tcPr>
          <w:p w14:paraId="3EC2D6B8" w14:textId="28C71661" w:rsidR="0091218F" w:rsidRPr="00FD0FE0" w:rsidRDefault="00E018D7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.9</w:t>
            </w:r>
          </w:p>
        </w:tc>
        <w:tc>
          <w:tcPr>
            <w:tcW w:w="994" w:type="dxa"/>
            <w:vAlign w:val="center"/>
          </w:tcPr>
          <w:p w14:paraId="2D1A7916" w14:textId="76371C47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0</w:t>
            </w:r>
          </w:p>
        </w:tc>
        <w:tc>
          <w:tcPr>
            <w:tcW w:w="993" w:type="dxa"/>
            <w:vAlign w:val="center"/>
          </w:tcPr>
          <w:p w14:paraId="337F1616" w14:textId="1E56B05D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7</w:t>
            </w:r>
          </w:p>
        </w:tc>
        <w:tc>
          <w:tcPr>
            <w:tcW w:w="850" w:type="dxa"/>
            <w:vAlign w:val="center"/>
          </w:tcPr>
          <w:p w14:paraId="7AF81ECB" w14:textId="177543BC" w:rsidR="0091218F" w:rsidRPr="00FD0FE0" w:rsidRDefault="00055F4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9</w:t>
            </w:r>
          </w:p>
        </w:tc>
        <w:tc>
          <w:tcPr>
            <w:tcW w:w="850" w:type="dxa"/>
            <w:vAlign w:val="center"/>
          </w:tcPr>
          <w:p w14:paraId="2FAA7F68" w14:textId="3F522EE4" w:rsidR="0091218F" w:rsidRPr="00FD0FE0" w:rsidRDefault="00055F4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3.4</w:t>
            </w:r>
          </w:p>
        </w:tc>
        <w:tc>
          <w:tcPr>
            <w:tcW w:w="851" w:type="dxa"/>
            <w:vAlign w:val="center"/>
          </w:tcPr>
          <w:p w14:paraId="61ABD1A8" w14:textId="4BA1874E" w:rsidR="0091218F" w:rsidRPr="00FD0FE0" w:rsidRDefault="00EB32D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60DC0935" w14:textId="1594F2BA" w:rsidR="0091218F" w:rsidRPr="00FD0FE0" w:rsidRDefault="00E018D7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.2</w:t>
            </w:r>
          </w:p>
        </w:tc>
      </w:tr>
      <w:tr w:rsidR="0091218F" w:rsidRPr="00D1029C" w14:paraId="43066A5A" w14:textId="745A18DB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3B50826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103V0153</w:t>
            </w:r>
          </w:p>
        </w:tc>
        <w:tc>
          <w:tcPr>
            <w:tcW w:w="1133" w:type="dxa"/>
          </w:tcPr>
          <w:p w14:paraId="3D54D5C1" w14:textId="49520263" w:rsidR="0091218F" w:rsidRDefault="00FC2279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emur</w:t>
            </w:r>
          </w:p>
        </w:tc>
        <w:tc>
          <w:tcPr>
            <w:tcW w:w="992" w:type="dxa"/>
            <w:vAlign w:val="center"/>
          </w:tcPr>
          <w:p w14:paraId="5B165481" w14:textId="03285516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992" w:type="dxa"/>
            <w:vAlign w:val="center"/>
          </w:tcPr>
          <w:p w14:paraId="674DED51" w14:textId="2F5A7A37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851" w:type="dxa"/>
            <w:vAlign w:val="center"/>
          </w:tcPr>
          <w:p w14:paraId="74800CA8" w14:textId="0B99C873" w:rsidR="0091218F" w:rsidRPr="00FD0FE0" w:rsidRDefault="00876CF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850" w:type="dxa"/>
            <w:vAlign w:val="center"/>
          </w:tcPr>
          <w:p w14:paraId="4848F78F" w14:textId="41B6F738" w:rsidR="0091218F" w:rsidRPr="00FD0FE0" w:rsidRDefault="00876CF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851" w:type="dxa"/>
            <w:vAlign w:val="center"/>
          </w:tcPr>
          <w:p w14:paraId="4DCC1C60" w14:textId="0D75A399" w:rsidR="0091218F" w:rsidRPr="00FD0FE0" w:rsidRDefault="00876CF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1418" w:type="dxa"/>
            <w:vAlign w:val="center"/>
          </w:tcPr>
          <w:p w14:paraId="41497395" w14:textId="47869589" w:rsidR="0091218F" w:rsidRPr="00FD0FE0" w:rsidRDefault="00876CF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994" w:type="dxa"/>
            <w:vAlign w:val="center"/>
          </w:tcPr>
          <w:p w14:paraId="0E535556" w14:textId="3B44C7FB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8.5</w:t>
            </w:r>
          </w:p>
        </w:tc>
        <w:tc>
          <w:tcPr>
            <w:tcW w:w="993" w:type="dxa"/>
            <w:vAlign w:val="center"/>
          </w:tcPr>
          <w:p w14:paraId="7DBFFFE4" w14:textId="7EB89701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8</w:t>
            </w:r>
          </w:p>
        </w:tc>
        <w:tc>
          <w:tcPr>
            <w:tcW w:w="850" w:type="dxa"/>
            <w:vAlign w:val="center"/>
          </w:tcPr>
          <w:p w14:paraId="09334494" w14:textId="5C4CDDD0" w:rsidR="0091218F" w:rsidRPr="00FD0FE0" w:rsidRDefault="00E024E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4</w:t>
            </w:r>
          </w:p>
        </w:tc>
        <w:tc>
          <w:tcPr>
            <w:tcW w:w="850" w:type="dxa"/>
            <w:vAlign w:val="center"/>
          </w:tcPr>
          <w:p w14:paraId="3A3A9371" w14:textId="3DAD7047" w:rsidR="0091218F" w:rsidRPr="00FD0FE0" w:rsidRDefault="00E024E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7.4</w:t>
            </w:r>
          </w:p>
        </w:tc>
        <w:tc>
          <w:tcPr>
            <w:tcW w:w="851" w:type="dxa"/>
            <w:vAlign w:val="center"/>
          </w:tcPr>
          <w:p w14:paraId="1638D6A0" w14:textId="5364A3DB" w:rsidR="0091218F" w:rsidRPr="00FD0FE0" w:rsidRDefault="00E024E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4</w:t>
            </w:r>
          </w:p>
        </w:tc>
        <w:tc>
          <w:tcPr>
            <w:tcW w:w="1132" w:type="dxa"/>
            <w:vAlign w:val="center"/>
          </w:tcPr>
          <w:p w14:paraId="3F788B43" w14:textId="1DA9B355" w:rsidR="0091218F" w:rsidRPr="00FD0FE0" w:rsidRDefault="00FC227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.7</w:t>
            </w:r>
          </w:p>
        </w:tc>
      </w:tr>
      <w:tr w:rsidR="0091218F" w:rsidRPr="00D1029C" w14:paraId="5045DFFB" w14:textId="0E834D01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82AE2A6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37V0021</w:t>
            </w:r>
          </w:p>
        </w:tc>
        <w:tc>
          <w:tcPr>
            <w:tcW w:w="1133" w:type="dxa"/>
          </w:tcPr>
          <w:p w14:paraId="5F6453BB" w14:textId="23D8FA99" w:rsidR="0091218F" w:rsidRPr="00371F83" w:rsidRDefault="00E018D7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68555F47" w14:textId="7A991FC2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9.7</w:t>
            </w:r>
          </w:p>
        </w:tc>
        <w:tc>
          <w:tcPr>
            <w:tcW w:w="992" w:type="dxa"/>
            <w:vAlign w:val="center"/>
          </w:tcPr>
          <w:p w14:paraId="22A7006F" w14:textId="3D0F6314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8</w:t>
            </w:r>
          </w:p>
        </w:tc>
        <w:tc>
          <w:tcPr>
            <w:tcW w:w="851" w:type="dxa"/>
            <w:vAlign w:val="center"/>
          </w:tcPr>
          <w:p w14:paraId="18A2CD90" w14:textId="0E918CAE" w:rsidR="0091218F" w:rsidRPr="00FD0FE0" w:rsidRDefault="00E024E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0</w:t>
            </w:r>
          </w:p>
        </w:tc>
        <w:tc>
          <w:tcPr>
            <w:tcW w:w="850" w:type="dxa"/>
            <w:vAlign w:val="center"/>
          </w:tcPr>
          <w:p w14:paraId="762F8CA8" w14:textId="5B925F86" w:rsidR="0091218F" w:rsidRPr="00FD0FE0" w:rsidRDefault="00E024E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.8</w:t>
            </w:r>
          </w:p>
        </w:tc>
        <w:tc>
          <w:tcPr>
            <w:tcW w:w="851" w:type="dxa"/>
            <w:vAlign w:val="center"/>
          </w:tcPr>
          <w:p w14:paraId="2C1EE0E8" w14:textId="1112933E" w:rsidR="0091218F" w:rsidRPr="00FD0FE0" w:rsidRDefault="00E024E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1418" w:type="dxa"/>
            <w:vAlign w:val="center"/>
          </w:tcPr>
          <w:p w14:paraId="7AAC6F14" w14:textId="2917AD46" w:rsidR="0091218F" w:rsidRPr="00FD0FE0" w:rsidRDefault="00E018D7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.6</w:t>
            </w:r>
          </w:p>
        </w:tc>
        <w:tc>
          <w:tcPr>
            <w:tcW w:w="994" w:type="dxa"/>
            <w:vAlign w:val="center"/>
          </w:tcPr>
          <w:p w14:paraId="6EB02D7B" w14:textId="58B8A925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5</w:t>
            </w:r>
          </w:p>
        </w:tc>
        <w:tc>
          <w:tcPr>
            <w:tcW w:w="993" w:type="dxa"/>
            <w:vAlign w:val="center"/>
          </w:tcPr>
          <w:p w14:paraId="3428222C" w14:textId="0A85FC8D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5</w:t>
            </w:r>
          </w:p>
        </w:tc>
        <w:tc>
          <w:tcPr>
            <w:tcW w:w="850" w:type="dxa"/>
            <w:vAlign w:val="center"/>
          </w:tcPr>
          <w:p w14:paraId="70437839" w14:textId="5A045B35" w:rsidR="0091218F" w:rsidRPr="00FD0FE0" w:rsidRDefault="00E024E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5</w:t>
            </w:r>
          </w:p>
        </w:tc>
        <w:tc>
          <w:tcPr>
            <w:tcW w:w="850" w:type="dxa"/>
            <w:vAlign w:val="center"/>
          </w:tcPr>
          <w:p w14:paraId="06099A6C" w14:textId="5F65CF65" w:rsidR="0091218F" w:rsidRPr="00FD0FE0" w:rsidRDefault="00E024E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.3</w:t>
            </w:r>
          </w:p>
        </w:tc>
        <w:tc>
          <w:tcPr>
            <w:tcW w:w="851" w:type="dxa"/>
            <w:vAlign w:val="center"/>
          </w:tcPr>
          <w:p w14:paraId="7C8EDB6F" w14:textId="6EC78571" w:rsidR="0091218F" w:rsidRPr="00FD0FE0" w:rsidRDefault="00E024E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5E2DD3A9" w14:textId="51416B90" w:rsidR="0091218F" w:rsidRPr="00FD0FE0" w:rsidRDefault="00E018D7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.2</w:t>
            </w:r>
          </w:p>
        </w:tc>
      </w:tr>
      <w:tr w:rsidR="0091218F" w:rsidRPr="00D1029C" w14:paraId="7A57C9A5" w14:textId="1F1DF25B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3AE8CAF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421V0940</w:t>
            </w:r>
          </w:p>
        </w:tc>
        <w:tc>
          <w:tcPr>
            <w:tcW w:w="1133" w:type="dxa"/>
          </w:tcPr>
          <w:p w14:paraId="6E8B6734" w14:textId="5377068C" w:rsidR="0091218F" w:rsidRDefault="00BD45A6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ib</w:t>
            </w:r>
          </w:p>
        </w:tc>
        <w:tc>
          <w:tcPr>
            <w:tcW w:w="992" w:type="dxa"/>
            <w:vAlign w:val="center"/>
          </w:tcPr>
          <w:p w14:paraId="4520B01A" w14:textId="26ED0952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992" w:type="dxa"/>
            <w:vAlign w:val="center"/>
          </w:tcPr>
          <w:p w14:paraId="522E2D03" w14:textId="1258BA9A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851" w:type="dxa"/>
            <w:vAlign w:val="center"/>
          </w:tcPr>
          <w:p w14:paraId="0B76FE7C" w14:textId="1C16D82C" w:rsidR="0091218F" w:rsidRPr="00FD0FE0" w:rsidRDefault="00876CF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850" w:type="dxa"/>
            <w:vAlign w:val="center"/>
          </w:tcPr>
          <w:p w14:paraId="7881C083" w14:textId="62FD8847" w:rsidR="0091218F" w:rsidRPr="00FD0FE0" w:rsidRDefault="00876CF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851" w:type="dxa"/>
            <w:vAlign w:val="center"/>
          </w:tcPr>
          <w:p w14:paraId="1CBA7993" w14:textId="4F7F34D5" w:rsidR="0091218F" w:rsidRPr="00FD0FE0" w:rsidRDefault="00876CF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1418" w:type="dxa"/>
            <w:vAlign w:val="center"/>
          </w:tcPr>
          <w:p w14:paraId="40DF2EC0" w14:textId="3EB56835" w:rsidR="0091218F" w:rsidRPr="00FD0FE0" w:rsidRDefault="00876CF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994" w:type="dxa"/>
            <w:vAlign w:val="center"/>
          </w:tcPr>
          <w:p w14:paraId="2A1E7C5F" w14:textId="3F3DDCCA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9.7</w:t>
            </w:r>
          </w:p>
        </w:tc>
        <w:tc>
          <w:tcPr>
            <w:tcW w:w="993" w:type="dxa"/>
            <w:vAlign w:val="center"/>
          </w:tcPr>
          <w:p w14:paraId="4748C7B2" w14:textId="51365203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4</w:t>
            </w:r>
          </w:p>
        </w:tc>
        <w:tc>
          <w:tcPr>
            <w:tcW w:w="850" w:type="dxa"/>
            <w:vAlign w:val="center"/>
          </w:tcPr>
          <w:p w14:paraId="1DD71B6F" w14:textId="70822B3E" w:rsidR="0091218F" w:rsidRPr="00FD0FE0" w:rsidRDefault="0029554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7</w:t>
            </w:r>
          </w:p>
        </w:tc>
        <w:tc>
          <w:tcPr>
            <w:tcW w:w="850" w:type="dxa"/>
            <w:vAlign w:val="center"/>
          </w:tcPr>
          <w:p w14:paraId="7B313BF9" w14:textId="66CDD6D0" w:rsidR="0091218F" w:rsidRPr="00FD0FE0" w:rsidRDefault="0029554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.6</w:t>
            </w:r>
          </w:p>
        </w:tc>
        <w:tc>
          <w:tcPr>
            <w:tcW w:w="851" w:type="dxa"/>
            <w:vAlign w:val="center"/>
          </w:tcPr>
          <w:p w14:paraId="001DE402" w14:textId="5ED58977" w:rsidR="0091218F" w:rsidRPr="00FD0FE0" w:rsidRDefault="0029554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1132" w:type="dxa"/>
            <w:vAlign w:val="center"/>
          </w:tcPr>
          <w:p w14:paraId="5AE75F7A" w14:textId="75224B45" w:rsidR="0091218F" w:rsidRPr="00FD0FE0" w:rsidRDefault="00BD45A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.0</w:t>
            </w:r>
          </w:p>
        </w:tc>
      </w:tr>
      <w:tr w:rsidR="0091218F" w:rsidRPr="00D1029C" w14:paraId="6816505B" w14:textId="7946C407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4DFC85D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122V0161</w:t>
            </w:r>
          </w:p>
        </w:tc>
        <w:tc>
          <w:tcPr>
            <w:tcW w:w="1133" w:type="dxa"/>
          </w:tcPr>
          <w:p w14:paraId="136DB470" w14:textId="0AD01E1F" w:rsidR="0091218F" w:rsidRPr="00371F83" w:rsidRDefault="00603DBB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ibia</w:t>
            </w:r>
          </w:p>
        </w:tc>
        <w:tc>
          <w:tcPr>
            <w:tcW w:w="992" w:type="dxa"/>
            <w:vAlign w:val="center"/>
          </w:tcPr>
          <w:p w14:paraId="231BEC79" w14:textId="75031C9D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8.9</w:t>
            </w:r>
          </w:p>
        </w:tc>
        <w:tc>
          <w:tcPr>
            <w:tcW w:w="992" w:type="dxa"/>
            <w:vAlign w:val="center"/>
          </w:tcPr>
          <w:p w14:paraId="188DEFB9" w14:textId="70FB7298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4</w:t>
            </w:r>
          </w:p>
        </w:tc>
        <w:tc>
          <w:tcPr>
            <w:tcW w:w="851" w:type="dxa"/>
            <w:vAlign w:val="center"/>
          </w:tcPr>
          <w:p w14:paraId="79745611" w14:textId="1E264D9B" w:rsidR="0091218F" w:rsidRPr="00FD0FE0" w:rsidRDefault="00D550B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5</w:t>
            </w:r>
          </w:p>
        </w:tc>
        <w:tc>
          <w:tcPr>
            <w:tcW w:w="850" w:type="dxa"/>
            <w:vAlign w:val="center"/>
          </w:tcPr>
          <w:p w14:paraId="74C82EDE" w14:textId="1C3F975A" w:rsidR="0091218F" w:rsidRPr="00FD0FE0" w:rsidRDefault="00D550B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7.3</w:t>
            </w:r>
          </w:p>
        </w:tc>
        <w:tc>
          <w:tcPr>
            <w:tcW w:w="851" w:type="dxa"/>
            <w:vAlign w:val="center"/>
          </w:tcPr>
          <w:p w14:paraId="20458F7B" w14:textId="5797A343" w:rsidR="0091218F" w:rsidRPr="00FD0FE0" w:rsidRDefault="00D550B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1418" w:type="dxa"/>
            <w:vAlign w:val="center"/>
          </w:tcPr>
          <w:p w14:paraId="2DF06950" w14:textId="1C1EDAE6" w:rsidR="0091218F" w:rsidRPr="00FD0FE0" w:rsidRDefault="00603DB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.3</w:t>
            </w:r>
          </w:p>
        </w:tc>
        <w:tc>
          <w:tcPr>
            <w:tcW w:w="994" w:type="dxa"/>
            <w:vAlign w:val="center"/>
          </w:tcPr>
          <w:p w14:paraId="0F23FA38" w14:textId="434BFDE2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8.3</w:t>
            </w:r>
          </w:p>
        </w:tc>
        <w:tc>
          <w:tcPr>
            <w:tcW w:w="993" w:type="dxa"/>
            <w:vAlign w:val="center"/>
          </w:tcPr>
          <w:p w14:paraId="006CA1B1" w14:textId="2BF51E0C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8</w:t>
            </w:r>
          </w:p>
        </w:tc>
        <w:tc>
          <w:tcPr>
            <w:tcW w:w="850" w:type="dxa"/>
            <w:vAlign w:val="center"/>
          </w:tcPr>
          <w:p w14:paraId="35F907F5" w14:textId="681A04C4" w:rsidR="0091218F" w:rsidRPr="00FD0FE0" w:rsidRDefault="00C6432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4</w:t>
            </w:r>
          </w:p>
        </w:tc>
        <w:tc>
          <w:tcPr>
            <w:tcW w:w="850" w:type="dxa"/>
            <w:vAlign w:val="center"/>
          </w:tcPr>
          <w:p w14:paraId="08FFA51D" w14:textId="3900F26B" w:rsidR="0091218F" w:rsidRPr="00FD0FE0" w:rsidRDefault="00C6432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7.7</w:t>
            </w:r>
          </w:p>
        </w:tc>
        <w:tc>
          <w:tcPr>
            <w:tcW w:w="851" w:type="dxa"/>
            <w:vAlign w:val="center"/>
          </w:tcPr>
          <w:p w14:paraId="224338F0" w14:textId="4B3674DF" w:rsidR="0091218F" w:rsidRPr="00FD0FE0" w:rsidRDefault="00C6432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2ADB3249" w14:textId="336244C2" w:rsidR="0091218F" w:rsidRPr="00FD0FE0" w:rsidRDefault="00603DB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.1</w:t>
            </w:r>
          </w:p>
        </w:tc>
      </w:tr>
      <w:tr w:rsidR="0091218F" w:rsidRPr="00D1029C" w14:paraId="45973C0B" w14:textId="3624EA2B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B159238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190V0310</w:t>
            </w:r>
          </w:p>
        </w:tc>
        <w:tc>
          <w:tcPr>
            <w:tcW w:w="1133" w:type="dxa"/>
          </w:tcPr>
          <w:p w14:paraId="6436CEE3" w14:textId="741D5A10" w:rsidR="0091218F" w:rsidRPr="00371F83" w:rsidRDefault="0046586C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4CF44B87" w14:textId="72AFFAD6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8.8</w:t>
            </w:r>
          </w:p>
        </w:tc>
        <w:tc>
          <w:tcPr>
            <w:tcW w:w="992" w:type="dxa"/>
            <w:vAlign w:val="center"/>
          </w:tcPr>
          <w:p w14:paraId="5B8B2531" w14:textId="79682A73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8</w:t>
            </w:r>
          </w:p>
        </w:tc>
        <w:tc>
          <w:tcPr>
            <w:tcW w:w="851" w:type="dxa"/>
            <w:vAlign w:val="center"/>
          </w:tcPr>
          <w:p w14:paraId="297E300E" w14:textId="7894DC15" w:rsidR="0091218F" w:rsidRPr="00FD0FE0" w:rsidRDefault="000D526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7</w:t>
            </w:r>
          </w:p>
        </w:tc>
        <w:tc>
          <w:tcPr>
            <w:tcW w:w="850" w:type="dxa"/>
            <w:vAlign w:val="center"/>
          </w:tcPr>
          <w:p w14:paraId="277560AA" w14:textId="42B49742" w:rsidR="0091218F" w:rsidRPr="00FD0FE0" w:rsidRDefault="000D526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.9</w:t>
            </w:r>
          </w:p>
        </w:tc>
        <w:tc>
          <w:tcPr>
            <w:tcW w:w="851" w:type="dxa"/>
            <w:vAlign w:val="center"/>
          </w:tcPr>
          <w:p w14:paraId="7808C745" w14:textId="69FD8804" w:rsidR="0091218F" w:rsidRPr="00FD0FE0" w:rsidRDefault="000D526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06639F92" w14:textId="158D74C7" w:rsidR="0091218F" w:rsidRPr="00FD0FE0" w:rsidRDefault="0046586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8</w:t>
            </w:r>
          </w:p>
        </w:tc>
        <w:tc>
          <w:tcPr>
            <w:tcW w:w="994" w:type="dxa"/>
            <w:vAlign w:val="center"/>
          </w:tcPr>
          <w:p w14:paraId="0AFCFB61" w14:textId="5557B266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8.8</w:t>
            </w:r>
          </w:p>
        </w:tc>
        <w:tc>
          <w:tcPr>
            <w:tcW w:w="993" w:type="dxa"/>
            <w:vAlign w:val="center"/>
          </w:tcPr>
          <w:p w14:paraId="71EB0342" w14:textId="758E8DD8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4</w:t>
            </w:r>
          </w:p>
        </w:tc>
        <w:tc>
          <w:tcPr>
            <w:tcW w:w="850" w:type="dxa"/>
            <w:vAlign w:val="center"/>
          </w:tcPr>
          <w:p w14:paraId="4B206090" w14:textId="4EDA96CA" w:rsidR="0091218F" w:rsidRPr="00FD0FE0" w:rsidRDefault="000D526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9</w:t>
            </w:r>
          </w:p>
        </w:tc>
        <w:tc>
          <w:tcPr>
            <w:tcW w:w="850" w:type="dxa"/>
            <w:vAlign w:val="center"/>
          </w:tcPr>
          <w:p w14:paraId="61E63E5F" w14:textId="3914A79D" w:rsidR="0091218F" w:rsidRPr="00FD0FE0" w:rsidRDefault="000D526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.3</w:t>
            </w:r>
          </w:p>
        </w:tc>
        <w:tc>
          <w:tcPr>
            <w:tcW w:w="851" w:type="dxa"/>
            <w:vAlign w:val="center"/>
          </w:tcPr>
          <w:p w14:paraId="0453ABCE" w14:textId="2E94A503" w:rsidR="0091218F" w:rsidRPr="00FD0FE0" w:rsidRDefault="000D526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413850AF" w14:textId="23417501" w:rsidR="0091218F" w:rsidRPr="00FD0FE0" w:rsidRDefault="0046586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7</w:t>
            </w:r>
          </w:p>
        </w:tc>
      </w:tr>
      <w:tr w:rsidR="0091218F" w:rsidRPr="00D1029C" w14:paraId="2768EA7E" w14:textId="287C13FB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5E759B2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86V0106</w:t>
            </w:r>
          </w:p>
        </w:tc>
        <w:tc>
          <w:tcPr>
            <w:tcW w:w="1133" w:type="dxa"/>
          </w:tcPr>
          <w:p w14:paraId="4B80B459" w14:textId="2BA923B1" w:rsidR="0091218F" w:rsidRPr="00371F83" w:rsidRDefault="005A64BD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ibia</w:t>
            </w:r>
          </w:p>
        </w:tc>
        <w:tc>
          <w:tcPr>
            <w:tcW w:w="992" w:type="dxa"/>
            <w:vAlign w:val="center"/>
          </w:tcPr>
          <w:p w14:paraId="1C3ED7E5" w14:textId="25ABD114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9.1</w:t>
            </w:r>
          </w:p>
        </w:tc>
        <w:tc>
          <w:tcPr>
            <w:tcW w:w="992" w:type="dxa"/>
            <w:vAlign w:val="center"/>
          </w:tcPr>
          <w:p w14:paraId="29042037" w14:textId="2C317A16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6</w:t>
            </w:r>
          </w:p>
        </w:tc>
        <w:tc>
          <w:tcPr>
            <w:tcW w:w="851" w:type="dxa"/>
            <w:vAlign w:val="center"/>
          </w:tcPr>
          <w:p w14:paraId="31C69589" w14:textId="69A1C25C" w:rsidR="0091218F" w:rsidRPr="00FD0FE0" w:rsidRDefault="0068717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1</w:t>
            </w:r>
          </w:p>
        </w:tc>
        <w:tc>
          <w:tcPr>
            <w:tcW w:w="850" w:type="dxa"/>
            <w:vAlign w:val="center"/>
          </w:tcPr>
          <w:p w14:paraId="68200C25" w14:textId="300800B6" w:rsidR="0091218F" w:rsidRPr="00FD0FE0" w:rsidRDefault="0068717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.1</w:t>
            </w:r>
          </w:p>
        </w:tc>
        <w:tc>
          <w:tcPr>
            <w:tcW w:w="851" w:type="dxa"/>
            <w:vAlign w:val="center"/>
          </w:tcPr>
          <w:p w14:paraId="19262707" w14:textId="2E870095" w:rsidR="0091218F" w:rsidRPr="00FD0FE0" w:rsidRDefault="0068717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1418" w:type="dxa"/>
            <w:vAlign w:val="center"/>
          </w:tcPr>
          <w:p w14:paraId="4C769B47" w14:textId="1B179F79" w:rsidR="0091218F" w:rsidRPr="00FD0FE0" w:rsidRDefault="005A64B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1</w:t>
            </w:r>
          </w:p>
        </w:tc>
        <w:tc>
          <w:tcPr>
            <w:tcW w:w="994" w:type="dxa"/>
            <w:vAlign w:val="center"/>
          </w:tcPr>
          <w:p w14:paraId="2BA588FB" w14:textId="2063D118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9.2</w:t>
            </w:r>
          </w:p>
        </w:tc>
        <w:tc>
          <w:tcPr>
            <w:tcW w:w="993" w:type="dxa"/>
            <w:vAlign w:val="center"/>
          </w:tcPr>
          <w:p w14:paraId="044CEFAD" w14:textId="78E48F5A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3</w:t>
            </w:r>
          </w:p>
        </w:tc>
        <w:tc>
          <w:tcPr>
            <w:tcW w:w="850" w:type="dxa"/>
            <w:vAlign w:val="center"/>
          </w:tcPr>
          <w:p w14:paraId="172E1497" w14:textId="6728D438" w:rsidR="0091218F" w:rsidRPr="00FD0FE0" w:rsidRDefault="00C1412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3</w:t>
            </w:r>
          </w:p>
        </w:tc>
        <w:tc>
          <w:tcPr>
            <w:tcW w:w="850" w:type="dxa"/>
            <w:vAlign w:val="center"/>
          </w:tcPr>
          <w:p w14:paraId="15EFCCCA" w14:textId="1AB8F5C9" w:rsidR="0091218F" w:rsidRPr="00FD0FE0" w:rsidRDefault="00C1412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.4</w:t>
            </w:r>
          </w:p>
        </w:tc>
        <w:tc>
          <w:tcPr>
            <w:tcW w:w="851" w:type="dxa"/>
            <w:vAlign w:val="center"/>
          </w:tcPr>
          <w:p w14:paraId="2F9AB1FB" w14:textId="140A2B59" w:rsidR="0091218F" w:rsidRPr="00FD0FE0" w:rsidRDefault="00C1412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3B1745D2" w14:textId="5E23024D" w:rsidR="0091218F" w:rsidRPr="00FD0FE0" w:rsidRDefault="005A64B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6</w:t>
            </w:r>
          </w:p>
        </w:tc>
      </w:tr>
      <w:tr w:rsidR="0091218F" w:rsidRPr="00D1029C" w14:paraId="2278DC4B" w14:textId="06DE67A1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EF89BAB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80V0049</w:t>
            </w:r>
          </w:p>
        </w:tc>
        <w:tc>
          <w:tcPr>
            <w:tcW w:w="1133" w:type="dxa"/>
          </w:tcPr>
          <w:p w14:paraId="6E26FEFC" w14:textId="4D3117CE" w:rsidR="0091218F" w:rsidRPr="00371F83" w:rsidRDefault="005A64BD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lavicle</w:t>
            </w:r>
          </w:p>
        </w:tc>
        <w:tc>
          <w:tcPr>
            <w:tcW w:w="992" w:type="dxa"/>
            <w:vAlign w:val="center"/>
          </w:tcPr>
          <w:p w14:paraId="71F5C881" w14:textId="23938A22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9.3</w:t>
            </w:r>
          </w:p>
        </w:tc>
        <w:tc>
          <w:tcPr>
            <w:tcW w:w="992" w:type="dxa"/>
            <w:vAlign w:val="center"/>
          </w:tcPr>
          <w:p w14:paraId="2E8DB978" w14:textId="01255EA9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8</w:t>
            </w:r>
          </w:p>
        </w:tc>
        <w:tc>
          <w:tcPr>
            <w:tcW w:w="851" w:type="dxa"/>
            <w:vAlign w:val="center"/>
          </w:tcPr>
          <w:p w14:paraId="42E1D705" w14:textId="07E65F25" w:rsidR="0091218F" w:rsidRPr="00FD0FE0" w:rsidRDefault="001B750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1</w:t>
            </w:r>
          </w:p>
        </w:tc>
        <w:tc>
          <w:tcPr>
            <w:tcW w:w="850" w:type="dxa"/>
            <w:vAlign w:val="center"/>
          </w:tcPr>
          <w:p w14:paraId="0C72FA2E" w14:textId="63FECB5D" w:rsidR="0091218F" w:rsidRPr="00FD0FE0" w:rsidRDefault="001B750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7.8</w:t>
            </w:r>
          </w:p>
        </w:tc>
        <w:tc>
          <w:tcPr>
            <w:tcW w:w="851" w:type="dxa"/>
            <w:vAlign w:val="center"/>
          </w:tcPr>
          <w:p w14:paraId="7DB9000F" w14:textId="4BEDED0A" w:rsidR="0091218F" w:rsidRPr="00FD0FE0" w:rsidRDefault="001B750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1418" w:type="dxa"/>
            <w:vAlign w:val="center"/>
          </w:tcPr>
          <w:p w14:paraId="2D6878EC" w14:textId="3C031780" w:rsidR="0091218F" w:rsidRPr="00FD0FE0" w:rsidRDefault="005A64B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2</w:t>
            </w:r>
          </w:p>
        </w:tc>
        <w:tc>
          <w:tcPr>
            <w:tcW w:w="994" w:type="dxa"/>
            <w:vAlign w:val="center"/>
          </w:tcPr>
          <w:p w14:paraId="68002DCE" w14:textId="3059379F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9.5</w:t>
            </w:r>
          </w:p>
        </w:tc>
        <w:tc>
          <w:tcPr>
            <w:tcW w:w="993" w:type="dxa"/>
            <w:vAlign w:val="center"/>
          </w:tcPr>
          <w:p w14:paraId="3265A132" w14:textId="735C6182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5</w:t>
            </w:r>
          </w:p>
        </w:tc>
        <w:tc>
          <w:tcPr>
            <w:tcW w:w="850" w:type="dxa"/>
            <w:vAlign w:val="center"/>
          </w:tcPr>
          <w:p w14:paraId="5D0A7C00" w14:textId="7040069C" w:rsidR="0091218F" w:rsidRPr="00FD0FE0" w:rsidRDefault="001B750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3</w:t>
            </w:r>
          </w:p>
        </w:tc>
        <w:tc>
          <w:tcPr>
            <w:tcW w:w="850" w:type="dxa"/>
            <w:vAlign w:val="center"/>
          </w:tcPr>
          <w:p w14:paraId="55907EA6" w14:textId="14E7734E" w:rsidR="0091218F" w:rsidRPr="00FD0FE0" w:rsidRDefault="001B750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7.2</w:t>
            </w:r>
          </w:p>
        </w:tc>
        <w:tc>
          <w:tcPr>
            <w:tcW w:w="851" w:type="dxa"/>
            <w:vAlign w:val="center"/>
          </w:tcPr>
          <w:p w14:paraId="1B1B4F4A" w14:textId="75B4A1B5" w:rsidR="0091218F" w:rsidRPr="00FD0FE0" w:rsidRDefault="001B750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1D3A32E7" w14:textId="239A4F4F" w:rsidR="0091218F" w:rsidRPr="00FD0FE0" w:rsidRDefault="005A64B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.1</w:t>
            </w:r>
          </w:p>
        </w:tc>
      </w:tr>
      <w:tr w:rsidR="0091218F" w:rsidRPr="00D1029C" w14:paraId="738B8BAE" w14:textId="5CBF9039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1A7F5C0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91V0110</w:t>
            </w:r>
          </w:p>
        </w:tc>
        <w:tc>
          <w:tcPr>
            <w:tcW w:w="1133" w:type="dxa"/>
          </w:tcPr>
          <w:p w14:paraId="4A23855D" w14:textId="5682174F" w:rsidR="0091218F" w:rsidRDefault="005A64BD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emur</w:t>
            </w:r>
          </w:p>
        </w:tc>
        <w:tc>
          <w:tcPr>
            <w:tcW w:w="992" w:type="dxa"/>
            <w:vAlign w:val="center"/>
          </w:tcPr>
          <w:p w14:paraId="67CF3533" w14:textId="6910F212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992" w:type="dxa"/>
            <w:vAlign w:val="center"/>
          </w:tcPr>
          <w:p w14:paraId="3C7FB061" w14:textId="11AD2382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851" w:type="dxa"/>
            <w:vAlign w:val="center"/>
          </w:tcPr>
          <w:p w14:paraId="1E5D45BD" w14:textId="57BA73D5" w:rsidR="0091218F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850" w:type="dxa"/>
            <w:vAlign w:val="center"/>
          </w:tcPr>
          <w:p w14:paraId="0BA58211" w14:textId="429F2147" w:rsidR="0091218F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851" w:type="dxa"/>
            <w:vAlign w:val="center"/>
          </w:tcPr>
          <w:p w14:paraId="00478474" w14:textId="384BF605" w:rsidR="0091218F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1418" w:type="dxa"/>
            <w:vAlign w:val="center"/>
          </w:tcPr>
          <w:p w14:paraId="715E23DE" w14:textId="018544A0" w:rsidR="0091218F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994" w:type="dxa"/>
            <w:vAlign w:val="center"/>
          </w:tcPr>
          <w:p w14:paraId="5580D6D4" w14:textId="69B7A78D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8.7</w:t>
            </w:r>
          </w:p>
        </w:tc>
        <w:tc>
          <w:tcPr>
            <w:tcW w:w="993" w:type="dxa"/>
            <w:vAlign w:val="center"/>
          </w:tcPr>
          <w:p w14:paraId="2D26D030" w14:textId="3A15B522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9</w:t>
            </w:r>
          </w:p>
        </w:tc>
        <w:tc>
          <w:tcPr>
            <w:tcW w:w="850" w:type="dxa"/>
            <w:vAlign w:val="center"/>
          </w:tcPr>
          <w:p w14:paraId="298CAFF9" w14:textId="2F17EC2D" w:rsidR="0091218F" w:rsidRPr="00FD0FE0" w:rsidRDefault="00EB32D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5</w:t>
            </w:r>
          </w:p>
        </w:tc>
        <w:tc>
          <w:tcPr>
            <w:tcW w:w="850" w:type="dxa"/>
            <w:vAlign w:val="center"/>
          </w:tcPr>
          <w:p w14:paraId="6ED33D80" w14:textId="244CDC2E" w:rsidR="0091218F" w:rsidRPr="00FD0FE0" w:rsidRDefault="00EB32D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.4</w:t>
            </w:r>
          </w:p>
        </w:tc>
        <w:tc>
          <w:tcPr>
            <w:tcW w:w="851" w:type="dxa"/>
            <w:vAlign w:val="center"/>
          </w:tcPr>
          <w:p w14:paraId="5FEBE828" w14:textId="0A619C94" w:rsidR="0091218F" w:rsidRPr="00FD0FE0" w:rsidRDefault="00EB32D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1132" w:type="dxa"/>
            <w:vAlign w:val="center"/>
          </w:tcPr>
          <w:p w14:paraId="3C0CBF69" w14:textId="6D1AD91E" w:rsidR="0091218F" w:rsidRPr="00FD0FE0" w:rsidRDefault="005A64B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3</w:t>
            </w:r>
          </w:p>
        </w:tc>
      </w:tr>
      <w:tr w:rsidR="0091218F" w:rsidRPr="00D1029C" w14:paraId="38F0B703" w14:textId="5017FDC7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B7A969C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241V0359</w:t>
            </w:r>
          </w:p>
        </w:tc>
        <w:tc>
          <w:tcPr>
            <w:tcW w:w="1133" w:type="dxa"/>
          </w:tcPr>
          <w:p w14:paraId="1873D62B" w14:textId="79071795" w:rsidR="0091218F" w:rsidRPr="00371F83" w:rsidRDefault="00AE0370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08538E4D" w14:textId="4FC01F0B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1.5</w:t>
            </w:r>
          </w:p>
        </w:tc>
        <w:tc>
          <w:tcPr>
            <w:tcW w:w="992" w:type="dxa"/>
            <w:vAlign w:val="center"/>
          </w:tcPr>
          <w:p w14:paraId="19563E68" w14:textId="3A37E8DA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2</w:t>
            </w:r>
          </w:p>
        </w:tc>
        <w:tc>
          <w:tcPr>
            <w:tcW w:w="851" w:type="dxa"/>
            <w:vAlign w:val="center"/>
          </w:tcPr>
          <w:p w14:paraId="3DA1F00B" w14:textId="09EB9284" w:rsidR="0091218F" w:rsidRPr="00FD0FE0" w:rsidRDefault="00055F4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8</w:t>
            </w:r>
          </w:p>
        </w:tc>
        <w:tc>
          <w:tcPr>
            <w:tcW w:w="850" w:type="dxa"/>
            <w:vAlign w:val="center"/>
          </w:tcPr>
          <w:p w14:paraId="0641B57E" w14:textId="38E79D7A" w:rsidR="0091218F" w:rsidRPr="00FD0FE0" w:rsidRDefault="00055F4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.8</w:t>
            </w:r>
          </w:p>
        </w:tc>
        <w:tc>
          <w:tcPr>
            <w:tcW w:w="851" w:type="dxa"/>
            <w:vAlign w:val="center"/>
          </w:tcPr>
          <w:p w14:paraId="6CA565C0" w14:textId="554ACD7D" w:rsidR="0091218F" w:rsidRPr="00FD0FE0" w:rsidRDefault="00055F4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776A7C3C" w14:textId="5EDA0230" w:rsidR="0091218F" w:rsidRPr="00FD0FE0" w:rsidRDefault="00AE037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.0</w:t>
            </w:r>
          </w:p>
        </w:tc>
        <w:tc>
          <w:tcPr>
            <w:tcW w:w="994" w:type="dxa"/>
            <w:vAlign w:val="center"/>
          </w:tcPr>
          <w:p w14:paraId="02D7DC6D" w14:textId="45A3AF6D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1.1</w:t>
            </w:r>
          </w:p>
        </w:tc>
        <w:tc>
          <w:tcPr>
            <w:tcW w:w="993" w:type="dxa"/>
            <w:vAlign w:val="center"/>
          </w:tcPr>
          <w:p w14:paraId="318CF832" w14:textId="6DD2AB65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8</w:t>
            </w:r>
          </w:p>
        </w:tc>
        <w:tc>
          <w:tcPr>
            <w:tcW w:w="850" w:type="dxa"/>
            <w:vAlign w:val="center"/>
          </w:tcPr>
          <w:p w14:paraId="78F443C8" w14:textId="4D8510E6" w:rsidR="0091218F" w:rsidRPr="00FD0FE0" w:rsidRDefault="00055F4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9</w:t>
            </w:r>
          </w:p>
        </w:tc>
        <w:tc>
          <w:tcPr>
            <w:tcW w:w="850" w:type="dxa"/>
            <w:vAlign w:val="center"/>
          </w:tcPr>
          <w:p w14:paraId="3399B3DE" w14:textId="6DD089C2" w:rsidR="0091218F" w:rsidRPr="00FD0FE0" w:rsidRDefault="00055F4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.7</w:t>
            </w:r>
          </w:p>
        </w:tc>
        <w:tc>
          <w:tcPr>
            <w:tcW w:w="851" w:type="dxa"/>
            <w:vAlign w:val="center"/>
          </w:tcPr>
          <w:p w14:paraId="54085132" w14:textId="0A973A71" w:rsidR="0091218F" w:rsidRPr="00FD0FE0" w:rsidRDefault="00055F4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436FA4F1" w14:textId="686AFBA0" w:rsidR="0091218F" w:rsidRPr="00FD0FE0" w:rsidRDefault="00AE037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.2</w:t>
            </w:r>
          </w:p>
        </w:tc>
      </w:tr>
      <w:tr w:rsidR="0091218F" w:rsidRPr="00D1029C" w14:paraId="0FF50A3F" w14:textId="2D178FBD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D8EF260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231V0305</w:t>
            </w:r>
          </w:p>
        </w:tc>
        <w:tc>
          <w:tcPr>
            <w:tcW w:w="1133" w:type="dxa"/>
          </w:tcPr>
          <w:p w14:paraId="2E313CB1" w14:textId="4A8F2714" w:rsidR="0091218F" w:rsidRDefault="00D92D98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ib</w:t>
            </w:r>
          </w:p>
        </w:tc>
        <w:tc>
          <w:tcPr>
            <w:tcW w:w="992" w:type="dxa"/>
            <w:vAlign w:val="center"/>
          </w:tcPr>
          <w:p w14:paraId="35C70755" w14:textId="2EEBFC0D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992" w:type="dxa"/>
            <w:vAlign w:val="center"/>
          </w:tcPr>
          <w:p w14:paraId="7BC0D0D9" w14:textId="44337499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851" w:type="dxa"/>
            <w:vAlign w:val="center"/>
          </w:tcPr>
          <w:p w14:paraId="17D17FBA" w14:textId="0D31C2B4" w:rsidR="0091218F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850" w:type="dxa"/>
            <w:vAlign w:val="center"/>
          </w:tcPr>
          <w:p w14:paraId="1B7E5717" w14:textId="349E4AF9" w:rsidR="0091218F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851" w:type="dxa"/>
            <w:vAlign w:val="center"/>
          </w:tcPr>
          <w:p w14:paraId="6FA7B038" w14:textId="5115D5AD" w:rsidR="0091218F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1418" w:type="dxa"/>
            <w:vAlign w:val="center"/>
          </w:tcPr>
          <w:p w14:paraId="18336734" w14:textId="70B53230" w:rsidR="0091218F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994" w:type="dxa"/>
            <w:vAlign w:val="center"/>
          </w:tcPr>
          <w:p w14:paraId="00892F34" w14:textId="4360BEF2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8</w:t>
            </w:r>
          </w:p>
        </w:tc>
        <w:tc>
          <w:tcPr>
            <w:tcW w:w="993" w:type="dxa"/>
            <w:vAlign w:val="center"/>
          </w:tcPr>
          <w:p w14:paraId="79086AE1" w14:textId="5238D0C2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1</w:t>
            </w:r>
          </w:p>
        </w:tc>
        <w:tc>
          <w:tcPr>
            <w:tcW w:w="850" w:type="dxa"/>
            <w:vAlign w:val="center"/>
          </w:tcPr>
          <w:p w14:paraId="25A8735C" w14:textId="358DAD29" w:rsidR="0091218F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2</w:t>
            </w:r>
          </w:p>
        </w:tc>
        <w:tc>
          <w:tcPr>
            <w:tcW w:w="850" w:type="dxa"/>
            <w:vAlign w:val="center"/>
          </w:tcPr>
          <w:p w14:paraId="58F8CE52" w14:textId="7F140D89" w:rsidR="0091218F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.9</w:t>
            </w:r>
          </w:p>
        </w:tc>
        <w:tc>
          <w:tcPr>
            <w:tcW w:w="851" w:type="dxa"/>
            <w:vAlign w:val="center"/>
          </w:tcPr>
          <w:p w14:paraId="071CE347" w14:textId="0599E9D9" w:rsidR="0091218F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7BF2057F" w14:textId="50A540AE" w:rsidR="0091218F" w:rsidRPr="00FD0FE0" w:rsidRDefault="00D92D9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.1</w:t>
            </w:r>
          </w:p>
        </w:tc>
      </w:tr>
      <w:tr w:rsidR="0091218F" w:rsidRPr="00D1029C" w14:paraId="1FE8DF1C" w14:textId="0EC9D00D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696BD4C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58V0092</w:t>
            </w:r>
          </w:p>
        </w:tc>
        <w:tc>
          <w:tcPr>
            <w:tcW w:w="1133" w:type="dxa"/>
          </w:tcPr>
          <w:p w14:paraId="2E13869C" w14:textId="12726D01" w:rsidR="0091218F" w:rsidRPr="00371F83" w:rsidRDefault="00140F50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2044773F" w14:textId="31F20E18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8.5</w:t>
            </w:r>
          </w:p>
        </w:tc>
        <w:tc>
          <w:tcPr>
            <w:tcW w:w="992" w:type="dxa"/>
            <w:vAlign w:val="center"/>
          </w:tcPr>
          <w:p w14:paraId="71907D45" w14:textId="050CDADE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1</w:t>
            </w:r>
          </w:p>
        </w:tc>
        <w:tc>
          <w:tcPr>
            <w:tcW w:w="851" w:type="dxa"/>
            <w:vAlign w:val="center"/>
          </w:tcPr>
          <w:p w14:paraId="22054C2F" w14:textId="77A3597E" w:rsidR="0091218F" w:rsidRPr="00FD0FE0" w:rsidRDefault="00C6432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0</w:t>
            </w:r>
          </w:p>
        </w:tc>
        <w:tc>
          <w:tcPr>
            <w:tcW w:w="850" w:type="dxa"/>
            <w:vAlign w:val="center"/>
          </w:tcPr>
          <w:p w14:paraId="1D59C182" w14:textId="7F5274F1" w:rsidR="0091218F" w:rsidRPr="00FD0FE0" w:rsidRDefault="00C6432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.2</w:t>
            </w:r>
          </w:p>
        </w:tc>
        <w:tc>
          <w:tcPr>
            <w:tcW w:w="851" w:type="dxa"/>
            <w:vAlign w:val="center"/>
          </w:tcPr>
          <w:p w14:paraId="61C0A593" w14:textId="28BD12E3" w:rsidR="0091218F" w:rsidRPr="00FD0FE0" w:rsidRDefault="00C6432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1418" w:type="dxa"/>
            <w:vAlign w:val="center"/>
          </w:tcPr>
          <w:p w14:paraId="49DB1EFB" w14:textId="2E63C7BD" w:rsidR="0091218F" w:rsidRPr="00FD0FE0" w:rsidRDefault="00140F5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6</w:t>
            </w:r>
          </w:p>
        </w:tc>
        <w:tc>
          <w:tcPr>
            <w:tcW w:w="994" w:type="dxa"/>
            <w:vAlign w:val="center"/>
          </w:tcPr>
          <w:p w14:paraId="3E568F98" w14:textId="718A349C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8.0</w:t>
            </w:r>
          </w:p>
        </w:tc>
        <w:tc>
          <w:tcPr>
            <w:tcW w:w="993" w:type="dxa"/>
            <w:vAlign w:val="center"/>
          </w:tcPr>
          <w:p w14:paraId="3A764F3C" w14:textId="68AD95F0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8</w:t>
            </w:r>
          </w:p>
        </w:tc>
        <w:tc>
          <w:tcPr>
            <w:tcW w:w="850" w:type="dxa"/>
            <w:vAlign w:val="center"/>
          </w:tcPr>
          <w:p w14:paraId="1FE0A364" w14:textId="74AD13C5" w:rsidR="0091218F" w:rsidRPr="00FD0FE0" w:rsidRDefault="00EB32D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9</w:t>
            </w:r>
          </w:p>
        </w:tc>
        <w:tc>
          <w:tcPr>
            <w:tcW w:w="850" w:type="dxa"/>
            <w:vAlign w:val="center"/>
          </w:tcPr>
          <w:p w14:paraId="6C3BC368" w14:textId="6E70CB9A" w:rsidR="0091218F" w:rsidRPr="00FD0FE0" w:rsidRDefault="00EB32D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.8</w:t>
            </w:r>
          </w:p>
        </w:tc>
        <w:tc>
          <w:tcPr>
            <w:tcW w:w="851" w:type="dxa"/>
            <w:vAlign w:val="center"/>
          </w:tcPr>
          <w:p w14:paraId="2D9357D4" w14:textId="7B0649F1" w:rsidR="0091218F" w:rsidRPr="00FD0FE0" w:rsidRDefault="00EB32D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6F3F4063" w14:textId="73883FFE" w:rsidR="0091218F" w:rsidRPr="00FD0FE0" w:rsidRDefault="00140F5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0</w:t>
            </w:r>
          </w:p>
        </w:tc>
      </w:tr>
      <w:tr w:rsidR="0091218F" w:rsidRPr="00D1029C" w14:paraId="4DACDAE2" w14:textId="6896029C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3C3E820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106V0142</w:t>
            </w:r>
          </w:p>
        </w:tc>
        <w:tc>
          <w:tcPr>
            <w:tcW w:w="1133" w:type="dxa"/>
          </w:tcPr>
          <w:p w14:paraId="698696FE" w14:textId="007D7168" w:rsidR="0091218F" w:rsidRPr="00371F83" w:rsidRDefault="00FC2279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ibia</w:t>
            </w:r>
          </w:p>
        </w:tc>
        <w:tc>
          <w:tcPr>
            <w:tcW w:w="992" w:type="dxa"/>
            <w:vAlign w:val="center"/>
          </w:tcPr>
          <w:p w14:paraId="664E0221" w14:textId="3E1FEAFC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5</w:t>
            </w:r>
          </w:p>
        </w:tc>
        <w:tc>
          <w:tcPr>
            <w:tcW w:w="992" w:type="dxa"/>
            <w:vAlign w:val="center"/>
          </w:tcPr>
          <w:p w14:paraId="02C6CDC9" w14:textId="59351C7C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2</w:t>
            </w:r>
          </w:p>
        </w:tc>
        <w:tc>
          <w:tcPr>
            <w:tcW w:w="851" w:type="dxa"/>
            <w:vAlign w:val="center"/>
          </w:tcPr>
          <w:p w14:paraId="342B14DC" w14:textId="110EFAD6" w:rsidR="0091218F" w:rsidRPr="00FD0FE0" w:rsidRDefault="00C1412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2</w:t>
            </w:r>
          </w:p>
        </w:tc>
        <w:tc>
          <w:tcPr>
            <w:tcW w:w="850" w:type="dxa"/>
            <w:vAlign w:val="center"/>
          </w:tcPr>
          <w:p w14:paraId="0B4022F4" w14:textId="4051C802" w:rsidR="0091218F" w:rsidRPr="00FD0FE0" w:rsidRDefault="00C1412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.4</w:t>
            </w:r>
          </w:p>
        </w:tc>
        <w:tc>
          <w:tcPr>
            <w:tcW w:w="851" w:type="dxa"/>
            <w:vAlign w:val="center"/>
          </w:tcPr>
          <w:p w14:paraId="3AE0F32F" w14:textId="01B8AC19" w:rsidR="0091218F" w:rsidRPr="00FD0FE0" w:rsidRDefault="00C1412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4</w:t>
            </w:r>
          </w:p>
        </w:tc>
        <w:tc>
          <w:tcPr>
            <w:tcW w:w="1418" w:type="dxa"/>
            <w:vAlign w:val="center"/>
          </w:tcPr>
          <w:p w14:paraId="2114C022" w14:textId="1EABAAC6" w:rsidR="0091218F" w:rsidRPr="00FD0FE0" w:rsidRDefault="00FC227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4</w:t>
            </w:r>
          </w:p>
        </w:tc>
        <w:tc>
          <w:tcPr>
            <w:tcW w:w="994" w:type="dxa"/>
            <w:vAlign w:val="center"/>
          </w:tcPr>
          <w:p w14:paraId="48B3E493" w14:textId="5E1137AF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3</w:t>
            </w:r>
          </w:p>
        </w:tc>
        <w:tc>
          <w:tcPr>
            <w:tcW w:w="993" w:type="dxa"/>
            <w:vAlign w:val="center"/>
          </w:tcPr>
          <w:p w14:paraId="5F410BE1" w14:textId="665E14DE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9</w:t>
            </w:r>
          </w:p>
        </w:tc>
        <w:tc>
          <w:tcPr>
            <w:tcW w:w="850" w:type="dxa"/>
            <w:vAlign w:val="center"/>
          </w:tcPr>
          <w:p w14:paraId="0D1C1C50" w14:textId="29D211DD" w:rsidR="0091218F" w:rsidRPr="00FD0FE0" w:rsidRDefault="00C1412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5</w:t>
            </w:r>
          </w:p>
        </w:tc>
        <w:tc>
          <w:tcPr>
            <w:tcW w:w="850" w:type="dxa"/>
            <w:vAlign w:val="center"/>
          </w:tcPr>
          <w:p w14:paraId="48DAF9C6" w14:textId="135C0E85" w:rsidR="0091218F" w:rsidRPr="00FD0FE0" w:rsidRDefault="00C1412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.3</w:t>
            </w:r>
          </w:p>
        </w:tc>
        <w:tc>
          <w:tcPr>
            <w:tcW w:w="851" w:type="dxa"/>
            <w:vAlign w:val="center"/>
          </w:tcPr>
          <w:p w14:paraId="11C4639D" w14:textId="1208FDCA" w:rsidR="0091218F" w:rsidRPr="00FD0FE0" w:rsidRDefault="00C1412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5DEF0332" w14:textId="056F84B8" w:rsidR="0091218F" w:rsidRPr="00FD0FE0" w:rsidRDefault="00FC227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.0</w:t>
            </w:r>
          </w:p>
        </w:tc>
      </w:tr>
      <w:tr w:rsidR="0091218F" w:rsidRPr="00D1029C" w14:paraId="287E456D" w14:textId="355A7DEA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B55DFF9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S38V0026</w:t>
            </w:r>
          </w:p>
        </w:tc>
        <w:tc>
          <w:tcPr>
            <w:tcW w:w="1133" w:type="dxa"/>
          </w:tcPr>
          <w:p w14:paraId="2F4274DA" w14:textId="53DDBDA5" w:rsidR="0091218F" w:rsidRPr="00371F83" w:rsidRDefault="00245F95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7DCF6410" w14:textId="6B5B791E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1.4</w:t>
            </w:r>
          </w:p>
        </w:tc>
        <w:tc>
          <w:tcPr>
            <w:tcW w:w="992" w:type="dxa"/>
            <w:vAlign w:val="center"/>
          </w:tcPr>
          <w:p w14:paraId="3C4FAD0B" w14:textId="6592B6D5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8</w:t>
            </w:r>
          </w:p>
        </w:tc>
        <w:tc>
          <w:tcPr>
            <w:tcW w:w="851" w:type="dxa"/>
            <w:vAlign w:val="center"/>
          </w:tcPr>
          <w:p w14:paraId="7583017E" w14:textId="4C52D147" w:rsidR="0091218F" w:rsidRPr="00FD0FE0" w:rsidRDefault="0010453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3</w:t>
            </w:r>
          </w:p>
        </w:tc>
        <w:tc>
          <w:tcPr>
            <w:tcW w:w="850" w:type="dxa"/>
            <w:vAlign w:val="center"/>
          </w:tcPr>
          <w:p w14:paraId="58F99144" w14:textId="194AE816" w:rsidR="0091218F" w:rsidRPr="00FD0FE0" w:rsidRDefault="0010453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7.9</w:t>
            </w:r>
          </w:p>
        </w:tc>
        <w:tc>
          <w:tcPr>
            <w:tcW w:w="851" w:type="dxa"/>
            <w:vAlign w:val="center"/>
          </w:tcPr>
          <w:p w14:paraId="0169D49F" w14:textId="5FF863D4" w:rsidR="0091218F" w:rsidRPr="00FD0FE0" w:rsidRDefault="0010453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247BDFE4" w14:textId="6C27A5A4" w:rsidR="0091218F" w:rsidRPr="00FD0FE0" w:rsidRDefault="00245F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.5</w:t>
            </w:r>
          </w:p>
        </w:tc>
        <w:tc>
          <w:tcPr>
            <w:tcW w:w="994" w:type="dxa"/>
            <w:vAlign w:val="center"/>
          </w:tcPr>
          <w:p w14:paraId="250A5993" w14:textId="55922DE2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1.4</w:t>
            </w:r>
          </w:p>
        </w:tc>
        <w:tc>
          <w:tcPr>
            <w:tcW w:w="993" w:type="dxa"/>
            <w:vAlign w:val="center"/>
          </w:tcPr>
          <w:p w14:paraId="6973A78C" w14:textId="42536C14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3</w:t>
            </w:r>
          </w:p>
        </w:tc>
        <w:tc>
          <w:tcPr>
            <w:tcW w:w="850" w:type="dxa"/>
            <w:vAlign w:val="center"/>
          </w:tcPr>
          <w:p w14:paraId="0DE60113" w14:textId="1A32C8FE" w:rsidR="0091218F" w:rsidRPr="00FD0FE0" w:rsidRDefault="0010453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3</w:t>
            </w:r>
          </w:p>
        </w:tc>
        <w:tc>
          <w:tcPr>
            <w:tcW w:w="850" w:type="dxa"/>
            <w:vAlign w:val="center"/>
          </w:tcPr>
          <w:p w14:paraId="7008B31F" w14:textId="6E50124B" w:rsidR="0091218F" w:rsidRPr="00FD0FE0" w:rsidRDefault="0010453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6.0</w:t>
            </w:r>
          </w:p>
        </w:tc>
        <w:tc>
          <w:tcPr>
            <w:tcW w:w="851" w:type="dxa"/>
            <w:vAlign w:val="center"/>
          </w:tcPr>
          <w:p w14:paraId="27B7E309" w14:textId="5177E47F" w:rsidR="0091218F" w:rsidRPr="00FD0FE0" w:rsidRDefault="0010453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4</w:t>
            </w:r>
          </w:p>
        </w:tc>
        <w:tc>
          <w:tcPr>
            <w:tcW w:w="1132" w:type="dxa"/>
            <w:vAlign w:val="center"/>
          </w:tcPr>
          <w:p w14:paraId="6B9D514C" w14:textId="032DFC78" w:rsidR="0091218F" w:rsidRPr="00FD0FE0" w:rsidRDefault="00245F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.5</w:t>
            </w:r>
          </w:p>
        </w:tc>
      </w:tr>
      <w:tr w:rsidR="0091218F" w:rsidRPr="00D1029C" w14:paraId="449F4A36" w14:textId="0D44C1E8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F3A24B7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158V0230</w:t>
            </w:r>
          </w:p>
        </w:tc>
        <w:tc>
          <w:tcPr>
            <w:tcW w:w="1133" w:type="dxa"/>
          </w:tcPr>
          <w:p w14:paraId="70E1EA10" w14:textId="7C82ECEB" w:rsidR="0091218F" w:rsidRPr="00371F83" w:rsidRDefault="00E018D7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39563E7E" w14:textId="238999E7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1.1</w:t>
            </w:r>
          </w:p>
        </w:tc>
        <w:tc>
          <w:tcPr>
            <w:tcW w:w="992" w:type="dxa"/>
            <w:vAlign w:val="center"/>
          </w:tcPr>
          <w:p w14:paraId="557EE7D4" w14:textId="487CF7E6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9</w:t>
            </w:r>
          </w:p>
        </w:tc>
        <w:tc>
          <w:tcPr>
            <w:tcW w:w="851" w:type="dxa"/>
            <w:vAlign w:val="center"/>
          </w:tcPr>
          <w:p w14:paraId="6D35BE03" w14:textId="758DA2A9" w:rsidR="0091218F" w:rsidRPr="00FD0FE0" w:rsidRDefault="000D526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3</w:t>
            </w:r>
          </w:p>
        </w:tc>
        <w:tc>
          <w:tcPr>
            <w:tcW w:w="850" w:type="dxa"/>
            <w:vAlign w:val="center"/>
          </w:tcPr>
          <w:p w14:paraId="2C579A80" w14:textId="45F577B2" w:rsidR="0091218F" w:rsidRPr="00FD0FE0" w:rsidRDefault="000D526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.1</w:t>
            </w:r>
          </w:p>
        </w:tc>
        <w:tc>
          <w:tcPr>
            <w:tcW w:w="851" w:type="dxa"/>
            <w:vAlign w:val="center"/>
          </w:tcPr>
          <w:p w14:paraId="4DCC8BA7" w14:textId="2C394621" w:rsidR="0091218F" w:rsidRPr="00FD0FE0" w:rsidRDefault="000D526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1418" w:type="dxa"/>
            <w:vAlign w:val="center"/>
          </w:tcPr>
          <w:p w14:paraId="6BB2EB17" w14:textId="58BC5C8F" w:rsidR="0091218F" w:rsidRPr="00FD0FE0" w:rsidRDefault="00E018D7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.0</w:t>
            </w:r>
          </w:p>
        </w:tc>
        <w:tc>
          <w:tcPr>
            <w:tcW w:w="994" w:type="dxa"/>
            <w:vAlign w:val="center"/>
          </w:tcPr>
          <w:p w14:paraId="43DFFB7D" w14:textId="63F713DC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5</w:t>
            </w:r>
          </w:p>
        </w:tc>
        <w:tc>
          <w:tcPr>
            <w:tcW w:w="993" w:type="dxa"/>
            <w:vAlign w:val="center"/>
          </w:tcPr>
          <w:p w14:paraId="4583CADC" w14:textId="15661688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7</w:t>
            </w:r>
          </w:p>
        </w:tc>
        <w:tc>
          <w:tcPr>
            <w:tcW w:w="850" w:type="dxa"/>
            <w:vAlign w:val="center"/>
          </w:tcPr>
          <w:p w14:paraId="36475B20" w14:textId="2B4FED2B" w:rsidR="0091218F" w:rsidRPr="00FD0FE0" w:rsidRDefault="00D550B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5</w:t>
            </w:r>
          </w:p>
        </w:tc>
        <w:tc>
          <w:tcPr>
            <w:tcW w:w="850" w:type="dxa"/>
            <w:vAlign w:val="center"/>
          </w:tcPr>
          <w:p w14:paraId="7CD09C1E" w14:textId="68D7E509" w:rsidR="0091218F" w:rsidRPr="00FD0FE0" w:rsidRDefault="00D550B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.9</w:t>
            </w:r>
          </w:p>
        </w:tc>
        <w:tc>
          <w:tcPr>
            <w:tcW w:w="851" w:type="dxa"/>
            <w:vAlign w:val="center"/>
          </w:tcPr>
          <w:p w14:paraId="581A58FC" w14:textId="3EE4F107" w:rsidR="0091218F" w:rsidRPr="00FD0FE0" w:rsidRDefault="00D550B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1132" w:type="dxa"/>
            <w:vAlign w:val="center"/>
          </w:tcPr>
          <w:p w14:paraId="21CF86F9" w14:textId="4FE78AB2" w:rsidR="0091218F" w:rsidRPr="00FD0FE0" w:rsidRDefault="00E018D7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.5</w:t>
            </w:r>
          </w:p>
        </w:tc>
      </w:tr>
      <w:tr w:rsidR="0091218F" w:rsidRPr="00D1029C" w14:paraId="174B6C27" w14:textId="3179BFF2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0FB6481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24V0086</w:t>
            </w:r>
          </w:p>
        </w:tc>
        <w:tc>
          <w:tcPr>
            <w:tcW w:w="1133" w:type="dxa"/>
          </w:tcPr>
          <w:p w14:paraId="382047E5" w14:textId="7E4FE420" w:rsidR="0091218F" w:rsidRPr="00371F83" w:rsidRDefault="00494861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emur</w:t>
            </w:r>
          </w:p>
        </w:tc>
        <w:tc>
          <w:tcPr>
            <w:tcW w:w="992" w:type="dxa"/>
            <w:vAlign w:val="center"/>
          </w:tcPr>
          <w:p w14:paraId="1F51458B" w14:textId="25DD5C07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9.5</w:t>
            </w:r>
          </w:p>
        </w:tc>
        <w:tc>
          <w:tcPr>
            <w:tcW w:w="992" w:type="dxa"/>
            <w:vAlign w:val="center"/>
          </w:tcPr>
          <w:p w14:paraId="45C01450" w14:textId="4550ACF8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5</w:t>
            </w:r>
          </w:p>
        </w:tc>
        <w:tc>
          <w:tcPr>
            <w:tcW w:w="851" w:type="dxa"/>
            <w:vAlign w:val="center"/>
          </w:tcPr>
          <w:p w14:paraId="192F4A7B" w14:textId="72633B0F" w:rsidR="0091218F" w:rsidRPr="00FD0FE0" w:rsidRDefault="000D526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6</w:t>
            </w:r>
          </w:p>
        </w:tc>
        <w:tc>
          <w:tcPr>
            <w:tcW w:w="850" w:type="dxa"/>
            <w:vAlign w:val="center"/>
          </w:tcPr>
          <w:p w14:paraId="19A8F5D1" w14:textId="6DEDAD6A" w:rsidR="0091218F" w:rsidRPr="00FD0FE0" w:rsidRDefault="000D526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.7</w:t>
            </w:r>
          </w:p>
        </w:tc>
        <w:tc>
          <w:tcPr>
            <w:tcW w:w="851" w:type="dxa"/>
            <w:vAlign w:val="center"/>
          </w:tcPr>
          <w:p w14:paraId="6266A666" w14:textId="360B9619" w:rsidR="0091218F" w:rsidRPr="00FD0FE0" w:rsidRDefault="000D526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59D0D16C" w14:textId="4097B566" w:rsidR="0091218F" w:rsidRPr="00FD0FE0" w:rsidRDefault="0049486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.7</w:t>
            </w:r>
          </w:p>
        </w:tc>
        <w:tc>
          <w:tcPr>
            <w:tcW w:w="994" w:type="dxa"/>
            <w:vAlign w:val="center"/>
          </w:tcPr>
          <w:p w14:paraId="123498C9" w14:textId="1E6E1BE9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9.3</w:t>
            </w:r>
          </w:p>
        </w:tc>
        <w:tc>
          <w:tcPr>
            <w:tcW w:w="993" w:type="dxa"/>
            <w:vAlign w:val="center"/>
          </w:tcPr>
          <w:p w14:paraId="5EA16F50" w14:textId="01ABAA27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5</w:t>
            </w:r>
          </w:p>
        </w:tc>
        <w:tc>
          <w:tcPr>
            <w:tcW w:w="850" w:type="dxa"/>
            <w:vAlign w:val="center"/>
          </w:tcPr>
          <w:p w14:paraId="404F29FF" w14:textId="01420E67" w:rsidR="0091218F" w:rsidRPr="00FD0FE0" w:rsidRDefault="00DA2A9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3</w:t>
            </w:r>
          </w:p>
        </w:tc>
        <w:tc>
          <w:tcPr>
            <w:tcW w:w="850" w:type="dxa"/>
            <w:vAlign w:val="center"/>
          </w:tcPr>
          <w:p w14:paraId="6FDD7A88" w14:textId="1CECDADE" w:rsidR="0091218F" w:rsidRPr="00FD0FE0" w:rsidRDefault="00DA2A9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.0</w:t>
            </w:r>
          </w:p>
        </w:tc>
        <w:tc>
          <w:tcPr>
            <w:tcW w:w="851" w:type="dxa"/>
            <w:vAlign w:val="center"/>
          </w:tcPr>
          <w:p w14:paraId="46CD1023" w14:textId="37181DB2" w:rsidR="0091218F" w:rsidRPr="00FD0FE0" w:rsidRDefault="00DA2A9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26C57750" w14:textId="4F52D091" w:rsidR="0091218F" w:rsidRPr="00FD0FE0" w:rsidRDefault="0049486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3</w:t>
            </w:r>
          </w:p>
        </w:tc>
      </w:tr>
      <w:tr w:rsidR="0091218F" w:rsidRPr="00D1029C" w14:paraId="3F1E8F1D" w14:textId="007F0E16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380CBFD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44V0020</w:t>
            </w:r>
          </w:p>
        </w:tc>
        <w:tc>
          <w:tcPr>
            <w:tcW w:w="1133" w:type="dxa"/>
          </w:tcPr>
          <w:p w14:paraId="56A3AD20" w14:textId="31E12111" w:rsidR="0091218F" w:rsidRPr="00371F83" w:rsidRDefault="000E32E4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05635504" w14:textId="4972DD61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4</w:t>
            </w:r>
          </w:p>
        </w:tc>
        <w:tc>
          <w:tcPr>
            <w:tcW w:w="992" w:type="dxa"/>
            <w:vAlign w:val="center"/>
          </w:tcPr>
          <w:p w14:paraId="241C4F92" w14:textId="43087B83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1</w:t>
            </w:r>
          </w:p>
        </w:tc>
        <w:tc>
          <w:tcPr>
            <w:tcW w:w="851" w:type="dxa"/>
            <w:vAlign w:val="center"/>
          </w:tcPr>
          <w:p w14:paraId="7BA9F99F" w14:textId="553B45EF" w:rsidR="0091218F" w:rsidRPr="00FD0FE0" w:rsidRDefault="001B750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2</w:t>
            </w:r>
          </w:p>
        </w:tc>
        <w:tc>
          <w:tcPr>
            <w:tcW w:w="850" w:type="dxa"/>
            <w:vAlign w:val="center"/>
          </w:tcPr>
          <w:p w14:paraId="30D469EB" w14:textId="0BE0A5B4" w:rsidR="0091218F" w:rsidRPr="00FD0FE0" w:rsidRDefault="001B750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.8</w:t>
            </w:r>
          </w:p>
        </w:tc>
        <w:tc>
          <w:tcPr>
            <w:tcW w:w="851" w:type="dxa"/>
            <w:vAlign w:val="center"/>
          </w:tcPr>
          <w:p w14:paraId="0A8225DD" w14:textId="523B6F7D" w:rsidR="0091218F" w:rsidRPr="00FD0FE0" w:rsidRDefault="001B750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66187BB2" w14:textId="1EA6A7BD" w:rsidR="0091218F" w:rsidRPr="00FD0FE0" w:rsidRDefault="000E32E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.0</w:t>
            </w:r>
          </w:p>
        </w:tc>
        <w:tc>
          <w:tcPr>
            <w:tcW w:w="994" w:type="dxa"/>
            <w:vAlign w:val="center"/>
          </w:tcPr>
          <w:p w14:paraId="5F882E57" w14:textId="01318A1F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6</w:t>
            </w:r>
          </w:p>
        </w:tc>
        <w:tc>
          <w:tcPr>
            <w:tcW w:w="993" w:type="dxa"/>
            <w:vAlign w:val="center"/>
          </w:tcPr>
          <w:p w14:paraId="709DC9B9" w14:textId="31AB54D7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3</w:t>
            </w:r>
          </w:p>
        </w:tc>
        <w:tc>
          <w:tcPr>
            <w:tcW w:w="850" w:type="dxa"/>
            <w:vAlign w:val="center"/>
          </w:tcPr>
          <w:p w14:paraId="18D3EB59" w14:textId="34E26B40" w:rsidR="0091218F" w:rsidRPr="00FD0FE0" w:rsidRDefault="001B750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3</w:t>
            </w:r>
          </w:p>
        </w:tc>
        <w:tc>
          <w:tcPr>
            <w:tcW w:w="850" w:type="dxa"/>
            <w:vAlign w:val="center"/>
          </w:tcPr>
          <w:p w14:paraId="4808E059" w14:textId="63D2554D" w:rsidR="0091218F" w:rsidRPr="00FD0FE0" w:rsidRDefault="001B750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.3</w:t>
            </w:r>
          </w:p>
        </w:tc>
        <w:tc>
          <w:tcPr>
            <w:tcW w:w="851" w:type="dxa"/>
            <w:vAlign w:val="center"/>
          </w:tcPr>
          <w:p w14:paraId="0D5852C7" w14:textId="44D50A8A" w:rsidR="0091218F" w:rsidRPr="00FD0FE0" w:rsidRDefault="001B750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1132" w:type="dxa"/>
            <w:vAlign w:val="center"/>
          </w:tcPr>
          <w:p w14:paraId="254C0330" w14:textId="00635825" w:rsidR="0091218F" w:rsidRPr="00FD0FE0" w:rsidRDefault="000E32E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.1</w:t>
            </w:r>
          </w:p>
        </w:tc>
      </w:tr>
      <w:tr w:rsidR="0091218F" w:rsidRPr="00D1029C" w14:paraId="4BF33595" w14:textId="70230DD2" w:rsidTr="000E32E4">
        <w:trPr>
          <w:trHeight w:val="33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2651C16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35V0031</w:t>
            </w:r>
          </w:p>
        </w:tc>
        <w:tc>
          <w:tcPr>
            <w:tcW w:w="1133" w:type="dxa"/>
          </w:tcPr>
          <w:p w14:paraId="0127370D" w14:textId="0CFAEBEB" w:rsidR="0091218F" w:rsidRPr="00371F83" w:rsidRDefault="000E32E4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64F4AAA8" w14:textId="60358B20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7</w:t>
            </w:r>
          </w:p>
        </w:tc>
        <w:tc>
          <w:tcPr>
            <w:tcW w:w="992" w:type="dxa"/>
            <w:vAlign w:val="center"/>
          </w:tcPr>
          <w:p w14:paraId="4BDED17C" w14:textId="37772D21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9</w:t>
            </w:r>
          </w:p>
        </w:tc>
        <w:tc>
          <w:tcPr>
            <w:tcW w:w="851" w:type="dxa"/>
            <w:vAlign w:val="center"/>
          </w:tcPr>
          <w:p w14:paraId="4AB262F7" w14:textId="50FD0D38" w:rsidR="0091218F" w:rsidRPr="00FD0FE0" w:rsidRDefault="00B2552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7</w:t>
            </w:r>
          </w:p>
        </w:tc>
        <w:tc>
          <w:tcPr>
            <w:tcW w:w="850" w:type="dxa"/>
            <w:vAlign w:val="center"/>
          </w:tcPr>
          <w:p w14:paraId="1B9672BA" w14:textId="0E51194F" w:rsidR="0091218F" w:rsidRPr="00FD0FE0" w:rsidRDefault="00B2552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8.5</w:t>
            </w:r>
          </w:p>
        </w:tc>
        <w:tc>
          <w:tcPr>
            <w:tcW w:w="851" w:type="dxa"/>
            <w:vAlign w:val="center"/>
          </w:tcPr>
          <w:p w14:paraId="36105EA3" w14:textId="6E8884D2" w:rsidR="0091218F" w:rsidRPr="00FD0FE0" w:rsidRDefault="00B2552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5B809854" w14:textId="45443F18" w:rsidR="0091218F" w:rsidRPr="000E32E4" w:rsidRDefault="000E32E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E3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/a (vial broke)</w:t>
            </w:r>
          </w:p>
        </w:tc>
        <w:tc>
          <w:tcPr>
            <w:tcW w:w="994" w:type="dxa"/>
            <w:vAlign w:val="center"/>
          </w:tcPr>
          <w:p w14:paraId="2BBCFDB2" w14:textId="648C7DE2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7</w:t>
            </w:r>
          </w:p>
        </w:tc>
        <w:tc>
          <w:tcPr>
            <w:tcW w:w="993" w:type="dxa"/>
            <w:vAlign w:val="center"/>
          </w:tcPr>
          <w:p w14:paraId="647795F5" w14:textId="14E27834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4</w:t>
            </w:r>
          </w:p>
        </w:tc>
        <w:tc>
          <w:tcPr>
            <w:tcW w:w="850" w:type="dxa"/>
            <w:vAlign w:val="center"/>
          </w:tcPr>
          <w:p w14:paraId="18CB3F85" w14:textId="595323DE" w:rsidR="0091218F" w:rsidRPr="00FD0FE0" w:rsidRDefault="004F727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4</w:t>
            </w:r>
          </w:p>
        </w:tc>
        <w:tc>
          <w:tcPr>
            <w:tcW w:w="850" w:type="dxa"/>
            <w:vAlign w:val="center"/>
          </w:tcPr>
          <w:p w14:paraId="1350D6AF" w14:textId="0647745F" w:rsidR="0091218F" w:rsidRPr="00FD0FE0" w:rsidRDefault="004F727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.8</w:t>
            </w:r>
          </w:p>
        </w:tc>
        <w:tc>
          <w:tcPr>
            <w:tcW w:w="851" w:type="dxa"/>
            <w:vAlign w:val="center"/>
          </w:tcPr>
          <w:p w14:paraId="25FDCD16" w14:textId="5D50FEC1" w:rsidR="0091218F" w:rsidRPr="00FD0FE0" w:rsidRDefault="004F727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1132" w:type="dxa"/>
            <w:vAlign w:val="center"/>
          </w:tcPr>
          <w:p w14:paraId="0BD61E47" w14:textId="76EDAD4B" w:rsidR="0091218F" w:rsidRPr="00FD0FE0" w:rsidRDefault="000E32E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.8</w:t>
            </w:r>
          </w:p>
        </w:tc>
      </w:tr>
      <w:tr w:rsidR="0091218F" w:rsidRPr="00D1029C" w14:paraId="6C831D54" w14:textId="305431BB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C5B7ACE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127V0204</w:t>
            </w:r>
          </w:p>
        </w:tc>
        <w:tc>
          <w:tcPr>
            <w:tcW w:w="1133" w:type="dxa"/>
          </w:tcPr>
          <w:p w14:paraId="7F7B9E31" w14:textId="1F4490E0" w:rsidR="0091218F" w:rsidRPr="00371F83" w:rsidRDefault="00603DBB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5A2471AC" w14:textId="58779AD4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1</w:t>
            </w:r>
          </w:p>
        </w:tc>
        <w:tc>
          <w:tcPr>
            <w:tcW w:w="992" w:type="dxa"/>
            <w:vAlign w:val="center"/>
          </w:tcPr>
          <w:p w14:paraId="21B6DEEE" w14:textId="720B0AF9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7</w:t>
            </w:r>
          </w:p>
        </w:tc>
        <w:tc>
          <w:tcPr>
            <w:tcW w:w="851" w:type="dxa"/>
            <w:vAlign w:val="center"/>
          </w:tcPr>
          <w:p w14:paraId="573527B4" w14:textId="752C0942" w:rsidR="0091218F" w:rsidRPr="00FD0FE0" w:rsidRDefault="00C1412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5</w:t>
            </w:r>
          </w:p>
        </w:tc>
        <w:tc>
          <w:tcPr>
            <w:tcW w:w="850" w:type="dxa"/>
            <w:vAlign w:val="center"/>
          </w:tcPr>
          <w:p w14:paraId="4C11F70D" w14:textId="5773C2E4" w:rsidR="0091218F" w:rsidRPr="00FD0FE0" w:rsidRDefault="00C1412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.9</w:t>
            </w:r>
          </w:p>
        </w:tc>
        <w:tc>
          <w:tcPr>
            <w:tcW w:w="851" w:type="dxa"/>
            <w:vAlign w:val="center"/>
          </w:tcPr>
          <w:p w14:paraId="28979874" w14:textId="2C012543" w:rsidR="0091218F" w:rsidRPr="00FD0FE0" w:rsidRDefault="00C1412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6EA26920" w14:textId="2BE9E3D3" w:rsidR="0091218F" w:rsidRPr="00FD0FE0" w:rsidRDefault="00603DB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.0</w:t>
            </w:r>
          </w:p>
        </w:tc>
        <w:tc>
          <w:tcPr>
            <w:tcW w:w="994" w:type="dxa"/>
            <w:vAlign w:val="center"/>
          </w:tcPr>
          <w:p w14:paraId="7612EA79" w14:textId="7CC630E6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0</w:t>
            </w:r>
          </w:p>
        </w:tc>
        <w:tc>
          <w:tcPr>
            <w:tcW w:w="993" w:type="dxa"/>
            <w:vAlign w:val="center"/>
          </w:tcPr>
          <w:p w14:paraId="3292422B" w14:textId="4F2A20EE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5</w:t>
            </w:r>
          </w:p>
        </w:tc>
        <w:tc>
          <w:tcPr>
            <w:tcW w:w="850" w:type="dxa"/>
            <w:vAlign w:val="center"/>
          </w:tcPr>
          <w:p w14:paraId="57086EA1" w14:textId="64F9D190" w:rsidR="0091218F" w:rsidRPr="00FD0FE0" w:rsidRDefault="00C6432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.0</w:t>
            </w:r>
          </w:p>
        </w:tc>
        <w:tc>
          <w:tcPr>
            <w:tcW w:w="850" w:type="dxa"/>
            <w:vAlign w:val="center"/>
          </w:tcPr>
          <w:p w14:paraId="44D0A120" w14:textId="2E693EA0" w:rsidR="0091218F" w:rsidRPr="00FD0FE0" w:rsidRDefault="00C6432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8.7</w:t>
            </w:r>
          </w:p>
        </w:tc>
        <w:tc>
          <w:tcPr>
            <w:tcW w:w="851" w:type="dxa"/>
            <w:vAlign w:val="center"/>
          </w:tcPr>
          <w:p w14:paraId="796CCDFC" w14:textId="26A2EDBB" w:rsidR="0091218F" w:rsidRPr="00FD0FE0" w:rsidRDefault="00C6432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2904A5A8" w14:textId="535AA45C" w:rsidR="0091218F" w:rsidRPr="00FD0FE0" w:rsidRDefault="00603DB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3</w:t>
            </w:r>
          </w:p>
        </w:tc>
      </w:tr>
      <w:tr w:rsidR="0091218F" w:rsidRPr="00D1029C" w14:paraId="6229A68E" w14:textId="3253E5E3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D092050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318V0643</w:t>
            </w:r>
          </w:p>
        </w:tc>
        <w:tc>
          <w:tcPr>
            <w:tcW w:w="1133" w:type="dxa"/>
          </w:tcPr>
          <w:p w14:paraId="30DD64A7" w14:textId="50D56A8B" w:rsidR="0091218F" w:rsidRPr="00371F83" w:rsidRDefault="00AD4A64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320D6DC3" w14:textId="4470A7AD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8</w:t>
            </w:r>
          </w:p>
        </w:tc>
        <w:tc>
          <w:tcPr>
            <w:tcW w:w="992" w:type="dxa"/>
            <w:vAlign w:val="center"/>
          </w:tcPr>
          <w:p w14:paraId="4AD368C4" w14:textId="2CB0F74E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6</w:t>
            </w:r>
          </w:p>
        </w:tc>
        <w:tc>
          <w:tcPr>
            <w:tcW w:w="851" w:type="dxa"/>
            <w:vAlign w:val="center"/>
          </w:tcPr>
          <w:p w14:paraId="34BBA8B2" w14:textId="71906F5A" w:rsidR="0091218F" w:rsidRPr="00FD0FE0" w:rsidRDefault="00D4542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6</w:t>
            </w:r>
          </w:p>
        </w:tc>
        <w:tc>
          <w:tcPr>
            <w:tcW w:w="850" w:type="dxa"/>
            <w:vAlign w:val="center"/>
          </w:tcPr>
          <w:p w14:paraId="6909A7EE" w14:textId="29119268" w:rsidR="0091218F" w:rsidRPr="00FD0FE0" w:rsidRDefault="00D4542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.4</w:t>
            </w:r>
          </w:p>
        </w:tc>
        <w:tc>
          <w:tcPr>
            <w:tcW w:w="851" w:type="dxa"/>
            <w:vAlign w:val="center"/>
          </w:tcPr>
          <w:p w14:paraId="1F712C6F" w14:textId="0B68DA01" w:rsidR="0091218F" w:rsidRPr="00FD0FE0" w:rsidRDefault="00D4542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1418" w:type="dxa"/>
            <w:vAlign w:val="center"/>
          </w:tcPr>
          <w:p w14:paraId="318C7E3A" w14:textId="6E22E76D" w:rsidR="0091218F" w:rsidRPr="00413566" w:rsidRDefault="0041356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1356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.6</w:t>
            </w:r>
          </w:p>
        </w:tc>
        <w:tc>
          <w:tcPr>
            <w:tcW w:w="994" w:type="dxa"/>
            <w:vAlign w:val="center"/>
          </w:tcPr>
          <w:p w14:paraId="566326B5" w14:textId="5A4EDF24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1.8</w:t>
            </w:r>
          </w:p>
        </w:tc>
        <w:tc>
          <w:tcPr>
            <w:tcW w:w="993" w:type="dxa"/>
            <w:vAlign w:val="center"/>
          </w:tcPr>
          <w:p w14:paraId="3BD85148" w14:textId="1E3E3396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4</w:t>
            </w:r>
          </w:p>
        </w:tc>
        <w:tc>
          <w:tcPr>
            <w:tcW w:w="850" w:type="dxa"/>
            <w:vAlign w:val="center"/>
          </w:tcPr>
          <w:p w14:paraId="15FFB21D" w14:textId="106967DA" w:rsidR="0091218F" w:rsidRPr="00FD0FE0" w:rsidRDefault="005C34A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7</w:t>
            </w:r>
          </w:p>
        </w:tc>
        <w:tc>
          <w:tcPr>
            <w:tcW w:w="850" w:type="dxa"/>
            <w:vAlign w:val="center"/>
          </w:tcPr>
          <w:p w14:paraId="39F0C096" w14:textId="220E244B" w:rsidR="0091218F" w:rsidRPr="00FD0FE0" w:rsidRDefault="005C34A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.5</w:t>
            </w:r>
          </w:p>
        </w:tc>
        <w:tc>
          <w:tcPr>
            <w:tcW w:w="851" w:type="dxa"/>
            <w:vAlign w:val="center"/>
          </w:tcPr>
          <w:p w14:paraId="2052BA85" w14:textId="00B18C95" w:rsidR="0091218F" w:rsidRPr="00FD0FE0" w:rsidRDefault="005C34A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1132" w:type="dxa"/>
            <w:vAlign w:val="center"/>
          </w:tcPr>
          <w:p w14:paraId="57A716B8" w14:textId="6003B0E0" w:rsidR="0091218F" w:rsidRPr="00FD0FE0" w:rsidRDefault="00AD4A6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rror</w:t>
            </w:r>
          </w:p>
        </w:tc>
      </w:tr>
      <w:tr w:rsidR="0091218F" w:rsidRPr="00D1029C" w14:paraId="35766594" w14:textId="401F8834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2E77B69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165V0242</w:t>
            </w:r>
          </w:p>
        </w:tc>
        <w:tc>
          <w:tcPr>
            <w:tcW w:w="1133" w:type="dxa"/>
          </w:tcPr>
          <w:p w14:paraId="7F15C715" w14:textId="5AC02B12" w:rsidR="0091218F" w:rsidRPr="00371F83" w:rsidRDefault="00245F95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41EB1AB3" w14:textId="386B151D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1.3</w:t>
            </w:r>
          </w:p>
        </w:tc>
        <w:tc>
          <w:tcPr>
            <w:tcW w:w="992" w:type="dxa"/>
            <w:vAlign w:val="center"/>
          </w:tcPr>
          <w:p w14:paraId="2AED45AB" w14:textId="1C0C4720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3</w:t>
            </w:r>
          </w:p>
        </w:tc>
        <w:tc>
          <w:tcPr>
            <w:tcW w:w="851" w:type="dxa"/>
            <w:vAlign w:val="center"/>
          </w:tcPr>
          <w:p w14:paraId="213A56FA" w14:textId="24FD4CA0" w:rsidR="0091218F" w:rsidRPr="00FD0FE0" w:rsidRDefault="008E1A7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2</w:t>
            </w:r>
          </w:p>
        </w:tc>
        <w:tc>
          <w:tcPr>
            <w:tcW w:w="850" w:type="dxa"/>
            <w:vAlign w:val="center"/>
          </w:tcPr>
          <w:p w14:paraId="63E14F9B" w14:textId="432FCF2B" w:rsidR="0091218F" w:rsidRPr="00FD0FE0" w:rsidRDefault="008E1A7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.9</w:t>
            </w:r>
          </w:p>
        </w:tc>
        <w:tc>
          <w:tcPr>
            <w:tcW w:w="851" w:type="dxa"/>
            <w:vAlign w:val="center"/>
          </w:tcPr>
          <w:p w14:paraId="62A061EF" w14:textId="5A9EEB42" w:rsidR="0091218F" w:rsidRPr="00FD0FE0" w:rsidRDefault="008E1A7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4749A704" w14:textId="48FD2730" w:rsidR="0091218F" w:rsidRPr="00FD0FE0" w:rsidRDefault="00245F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8</w:t>
            </w:r>
          </w:p>
        </w:tc>
        <w:tc>
          <w:tcPr>
            <w:tcW w:w="994" w:type="dxa"/>
            <w:vAlign w:val="center"/>
          </w:tcPr>
          <w:p w14:paraId="48A58278" w14:textId="1ED33E06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1.0</w:t>
            </w:r>
          </w:p>
        </w:tc>
        <w:tc>
          <w:tcPr>
            <w:tcW w:w="993" w:type="dxa"/>
            <w:vAlign w:val="center"/>
          </w:tcPr>
          <w:p w14:paraId="13526750" w14:textId="534DD543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7</w:t>
            </w:r>
          </w:p>
        </w:tc>
        <w:tc>
          <w:tcPr>
            <w:tcW w:w="850" w:type="dxa"/>
            <w:vAlign w:val="center"/>
          </w:tcPr>
          <w:p w14:paraId="51DD26A4" w14:textId="29EA67F6" w:rsidR="0091218F" w:rsidRPr="00FD0FE0" w:rsidRDefault="008E1A7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1</w:t>
            </w:r>
          </w:p>
        </w:tc>
        <w:tc>
          <w:tcPr>
            <w:tcW w:w="850" w:type="dxa"/>
            <w:vAlign w:val="center"/>
          </w:tcPr>
          <w:p w14:paraId="32F11E3F" w14:textId="02DA55E2" w:rsidR="0091218F" w:rsidRPr="00FD0FE0" w:rsidRDefault="008E1A7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.7</w:t>
            </w:r>
          </w:p>
        </w:tc>
        <w:tc>
          <w:tcPr>
            <w:tcW w:w="851" w:type="dxa"/>
            <w:vAlign w:val="center"/>
          </w:tcPr>
          <w:p w14:paraId="09DE1127" w14:textId="45CAA75E" w:rsidR="0091218F" w:rsidRPr="00FD0FE0" w:rsidRDefault="008E1A7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14B91A4B" w14:textId="2F55166F" w:rsidR="0091218F" w:rsidRPr="00FD0FE0" w:rsidRDefault="00245F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.2</w:t>
            </w:r>
          </w:p>
        </w:tc>
      </w:tr>
      <w:tr w:rsidR="0091218F" w:rsidRPr="00D1029C" w14:paraId="664E70E9" w14:textId="1C327C33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A23B11D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46V0023</w:t>
            </w:r>
          </w:p>
        </w:tc>
        <w:tc>
          <w:tcPr>
            <w:tcW w:w="1133" w:type="dxa"/>
          </w:tcPr>
          <w:p w14:paraId="2A898D55" w14:textId="3764A635" w:rsidR="0091218F" w:rsidRPr="00371F83" w:rsidRDefault="00E018D7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dius</w:t>
            </w:r>
          </w:p>
        </w:tc>
        <w:tc>
          <w:tcPr>
            <w:tcW w:w="992" w:type="dxa"/>
            <w:vAlign w:val="center"/>
          </w:tcPr>
          <w:p w14:paraId="17FCC466" w14:textId="018370C3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1.0</w:t>
            </w:r>
          </w:p>
        </w:tc>
        <w:tc>
          <w:tcPr>
            <w:tcW w:w="992" w:type="dxa"/>
            <w:vAlign w:val="center"/>
          </w:tcPr>
          <w:p w14:paraId="06A63057" w14:textId="1E115DA9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8</w:t>
            </w:r>
          </w:p>
        </w:tc>
        <w:tc>
          <w:tcPr>
            <w:tcW w:w="851" w:type="dxa"/>
            <w:vAlign w:val="center"/>
          </w:tcPr>
          <w:p w14:paraId="42F844D7" w14:textId="7448483A" w:rsidR="0091218F" w:rsidRPr="00FD0FE0" w:rsidRDefault="00D550B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9</w:t>
            </w:r>
          </w:p>
        </w:tc>
        <w:tc>
          <w:tcPr>
            <w:tcW w:w="850" w:type="dxa"/>
            <w:vAlign w:val="center"/>
          </w:tcPr>
          <w:p w14:paraId="079080C6" w14:textId="63481013" w:rsidR="0091218F" w:rsidRPr="00FD0FE0" w:rsidRDefault="00D550B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.8</w:t>
            </w:r>
          </w:p>
        </w:tc>
        <w:tc>
          <w:tcPr>
            <w:tcW w:w="851" w:type="dxa"/>
            <w:vAlign w:val="center"/>
          </w:tcPr>
          <w:p w14:paraId="6DBB5DDB" w14:textId="5F005B93" w:rsidR="0091218F" w:rsidRPr="00FD0FE0" w:rsidRDefault="00D550B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1418" w:type="dxa"/>
            <w:vAlign w:val="center"/>
          </w:tcPr>
          <w:p w14:paraId="5DCA9055" w14:textId="315704EE" w:rsidR="0091218F" w:rsidRPr="000E32E4" w:rsidRDefault="000E32E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32E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9</w:t>
            </w:r>
          </w:p>
        </w:tc>
        <w:tc>
          <w:tcPr>
            <w:tcW w:w="994" w:type="dxa"/>
            <w:vAlign w:val="center"/>
          </w:tcPr>
          <w:p w14:paraId="40BF53CD" w14:textId="28FF2CC5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9</w:t>
            </w:r>
          </w:p>
        </w:tc>
        <w:tc>
          <w:tcPr>
            <w:tcW w:w="993" w:type="dxa"/>
            <w:vAlign w:val="center"/>
          </w:tcPr>
          <w:p w14:paraId="7A9230CC" w14:textId="6BFB4806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0</w:t>
            </w:r>
          </w:p>
        </w:tc>
        <w:tc>
          <w:tcPr>
            <w:tcW w:w="850" w:type="dxa"/>
            <w:vAlign w:val="center"/>
          </w:tcPr>
          <w:p w14:paraId="6CCABB93" w14:textId="6CC3A4C4" w:rsidR="0091218F" w:rsidRPr="00FD0FE0" w:rsidRDefault="0068717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5</w:t>
            </w:r>
          </w:p>
        </w:tc>
        <w:tc>
          <w:tcPr>
            <w:tcW w:w="850" w:type="dxa"/>
            <w:vAlign w:val="center"/>
          </w:tcPr>
          <w:p w14:paraId="26693919" w14:textId="5F0C65DC" w:rsidR="0091218F" w:rsidRPr="00FD0FE0" w:rsidRDefault="0068717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.2</w:t>
            </w:r>
          </w:p>
        </w:tc>
        <w:tc>
          <w:tcPr>
            <w:tcW w:w="851" w:type="dxa"/>
            <w:vAlign w:val="center"/>
          </w:tcPr>
          <w:p w14:paraId="125284C8" w14:textId="5FD7302B" w:rsidR="0091218F" w:rsidRPr="00FD0FE0" w:rsidRDefault="0068717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57D378E8" w14:textId="37271DBB" w:rsidR="0091218F" w:rsidRPr="00FD0FE0" w:rsidRDefault="000E32E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3</w:t>
            </w:r>
          </w:p>
        </w:tc>
      </w:tr>
      <w:tr w:rsidR="0091218F" w:rsidRPr="00D1029C" w14:paraId="630A9A59" w14:textId="66D247F3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A4E9081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284V0466</w:t>
            </w:r>
          </w:p>
        </w:tc>
        <w:tc>
          <w:tcPr>
            <w:tcW w:w="1133" w:type="dxa"/>
          </w:tcPr>
          <w:p w14:paraId="62B466D7" w14:textId="00EFF95F" w:rsidR="0091218F" w:rsidRPr="00371F83" w:rsidRDefault="003B6651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4A8A1B51" w14:textId="79FFBAF6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9.5</w:t>
            </w:r>
          </w:p>
        </w:tc>
        <w:tc>
          <w:tcPr>
            <w:tcW w:w="992" w:type="dxa"/>
            <w:vAlign w:val="center"/>
          </w:tcPr>
          <w:p w14:paraId="7F4C5155" w14:textId="1B42D75E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2</w:t>
            </w:r>
          </w:p>
        </w:tc>
        <w:tc>
          <w:tcPr>
            <w:tcW w:w="851" w:type="dxa"/>
            <w:vAlign w:val="center"/>
          </w:tcPr>
          <w:p w14:paraId="4468DB68" w14:textId="5EDBC2AC" w:rsidR="0091218F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6</w:t>
            </w:r>
          </w:p>
        </w:tc>
        <w:tc>
          <w:tcPr>
            <w:tcW w:w="850" w:type="dxa"/>
            <w:vAlign w:val="center"/>
          </w:tcPr>
          <w:p w14:paraId="604504D5" w14:textId="2367EFD6" w:rsidR="0091218F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8.2</w:t>
            </w:r>
          </w:p>
        </w:tc>
        <w:tc>
          <w:tcPr>
            <w:tcW w:w="851" w:type="dxa"/>
            <w:vAlign w:val="center"/>
          </w:tcPr>
          <w:p w14:paraId="242D1886" w14:textId="79D5E66B" w:rsidR="0091218F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6479BFD1" w14:textId="3A7B5499" w:rsidR="0091218F" w:rsidRPr="00FD0FE0" w:rsidRDefault="003B665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0</w:t>
            </w:r>
          </w:p>
        </w:tc>
        <w:tc>
          <w:tcPr>
            <w:tcW w:w="994" w:type="dxa"/>
            <w:vAlign w:val="center"/>
          </w:tcPr>
          <w:p w14:paraId="72ED3CB1" w14:textId="60654B12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3</w:t>
            </w:r>
          </w:p>
        </w:tc>
        <w:tc>
          <w:tcPr>
            <w:tcW w:w="993" w:type="dxa"/>
            <w:vAlign w:val="center"/>
          </w:tcPr>
          <w:p w14:paraId="6C324469" w14:textId="22070278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2</w:t>
            </w:r>
          </w:p>
        </w:tc>
        <w:tc>
          <w:tcPr>
            <w:tcW w:w="850" w:type="dxa"/>
            <w:vAlign w:val="center"/>
          </w:tcPr>
          <w:p w14:paraId="429CD2AA" w14:textId="2B8E4D44" w:rsidR="0091218F" w:rsidRPr="00FD0FE0" w:rsidRDefault="00D4542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4</w:t>
            </w:r>
          </w:p>
        </w:tc>
        <w:tc>
          <w:tcPr>
            <w:tcW w:w="850" w:type="dxa"/>
            <w:vAlign w:val="center"/>
          </w:tcPr>
          <w:p w14:paraId="40FF3C02" w14:textId="473841AA" w:rsidR="0091218F" w:rsidRPr="00FD0FE0" w:rsidRDefault="00D4542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7.4</w:t>
            </w:r>
          </w:p>
        </w:tc>
        <w:tc>
          <w:tcPr>
            <w:tcW w:w="851" w:type="dxa"/>
            <w:vAlign w:val="center"/>
          </w:tcPr>
          <w:p w14:paraId="1915ED00" w14:textId="7961A1D1" w:rsidR="0091218F" w:rsidRPr="00FD0FE0" w:rsidRDefault="00D4542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2C1F3628" w14:textId="78469FEE" w:rsidR="0091218F" w:rsidRPr="00FD0FE0" w:rsidRDefault="003B665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.1</w:t>
            </w:r>
          </w:p>
        </w:tc>
      </w:tr>
      <w:tr w:rsidR="0091218F" w:rsidRPr="00D1029C" w14:paraId="58678DDB" w14:textId="446D6031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8D04158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328V0701</w:t>
            </w:r>
          </w:p>
        </w:tc>
        <w:tc>
          <w:tcPr>
            <w:tcW w:w="1133" w:type="dxa"/>
          </w:tcPr>
          <w:p w14:paraId="74C6100C" w14:textId="70358889" w:rsidR="0091218F" w:rsidRPr="00371F83" w:rsidRDefault="00245F95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4D363A6C" w14:textId="3DDA24E4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1.1</w:t>
            </w:r>
          </w:p>
        </w:tc>
        <w:tc>
          <w:tcPr>
            <w:tcW w:w="992" w:type="dxa"/>
            <w:vAlign w:val="center"/>
          </w:tcPr>
          <w:p w14:paraId="7E500376" w14:textId="6E4CE2C0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5</w:t>
            </w:r>
          </w:p>
        </w:tc>
        <w:tc>
          <w:tcPr>
            <w:tcW w:w="851" w:type="dxa"/>
            <w:vAlign w:val="center"/>
          </w:tcPr>
          <w:p w14:paraId="3396B8AF" w14:textId="5F803814" w:rsidR="0091218F" w:rsidRPr="00FD0FE0" w:rsidRDefault="0082694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1</w:t>
            </w:r>
          </w:p>
        </w:tc>
        <w:tc>
          <w:tcPr>
            <w:tcW w:w="850" w:type="dxa"/>
            <w:vAlign w:val="center"/>
          </w:tcPr>
          <w:p w14:paraId="2AEAEF45" w14:textId="1423114C" w:rsidR="0091218F" w:rsidRPr="00FD0FE0" w:rsidRDefault="0082694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.4</w:t>
            </w:r>
          </w:p>
        </w:tc>
        <w:tc>
          <w:tcPr>
            <w:tcW w:w="851" w:type="dxa"/>
            <w:vAlign w:val="center"/>
          </w:tcPr>
          <w:p w14:paraId="6FF05780" w14:textId="140CAEAB" w:rsidR="0091218F" w:rsidRPr="00FD0FE0" w:rsidRDefault="0082694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543F4CAD" w14:textId="6780469B" w:rsidR="0091218F" w:rsidRPr="00FD0FE0" w:rsidRDefault="00245F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7</w:t>
            </w:r>
          </w:p>
        </w:tc>
        <w:tc>
          <w:tcPr>
            <w:tcW w:w="994" w:type="dxa"/>
            <w:vAlign w:val="center"/>
          </w:tcPr>
          <w:p w14:paraId="7A54E307" w14:textId="28FDD2A6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6</w:t>
            </w:r>
          </w:p>
        </w:tc>
        <w:tc>
          <w:tcPr>
            <w:tcW w:w="993" w:type="dxa"/>
            <w:vAlign w:val="center"/>
          </w:tcPr>
          <w:p w14:paraId="0157D7F4" w14:textId="01F68BD7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9</w:t>
            </w:r>
          </w:p>
        </w:tc>
        <w:tc>
          <w:tcPr>
            <w:tcW w:w="850" w:type="dxa"/>
            <w:vAlign w:val="center"/>
          </w:tcPr>
          <w:p w14:paraId="69FA2ED9" w14:textId="4C310F36" w:rsidR="0091218F" w:rsidRPr="00FD0FE0" w:rsidRDefault="00D550B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9</w:t>
            </w:r>
          </w:p>
        </w:tc>
        <w:tc>
          <w:tcPr>
            <w:tcW w:w="850" w:type="dxa"/>
            <w:vAlign w:val="center"/>
          </w:tcPr>
          <w:p w14:paraId="1D62204F" w14:textId="2FD17CB0" w:rsidR="0091218F" w:rsidRPr="00FD0FE0" w:rsidRDefault="00D550B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.5</w:t>
            </w:r>
          </w:p>
        </w:tc>
        <w:tc>
          <w:tcPr>
            <w:tcW w:w="851" w:type="dxa"/>
            <w:vAlign w:val="center"/>
          </w:tcPr>
          <w:p w14:paraId="0921CE9B" w14:textId="44397E1F" w:rsidR="0091218F" w:rsidRPr="00FD0FE0" w:rsidRDefault="00D550B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1</w:t>
            </w:r>
          </w:p>
        </w:tc>
        <w:tc>
          <w:tcPr>
            <w:tcW w:w="1132" w:type="dxa"/>
            <w:vAlign w:val="center"/>
          </w:tcPr>
          <w:p w14:paraId="33101277" w14:textId="07325C06" w:rsidR="0091218F" w:rsidRPr="00FD0FE0" w:rsidRDefault="00245F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.7</w:t>
            </w:r>
          </w:p>
        </w:tc>
      </w:tr>
      <w:tr w:rsidR="0091218F" w:rsidRPr="00D1029C" w14:paraId="136F96F0" w14:textId="0AA130D5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15ACCCD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351V0756</w:t>
            </w:r>
          </w:p>
        </w:tc>
        <w:tc>
          <w:tcPr>
            <w:tcW w:w="1133" w:type="dxa"/>
          </w:tcPr>
          <w:p w14:paraId="7A8798C8" w14:textId="65C5BBE9" w:rsidR="0091218F" w:rsidRPr="00371F83" w:rsidRDefault="00413566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330F714C" w14:textId="6D6298AA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5</w:t>
            </w:r>
          </w:p>
        </w:tc>
        <w:tc>
          <w:tcPr>
            <w:tcW w:w="992" w:type="dxa"/>
            <w:vAlign w:val="center"/>
          </w:tcPr>
          <w:p w14:paraId="7CA07015" w14:textId="79FA7D68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5</w:t>
            </w:r>
          </w:p>
        </w:tc>
        <w:tc>
          <w:tcPr>
            <w:tcW w:w="851" w:type="dxa"/>
            <w:vAlign w:val="center"/>
          </w:tcPr>
          <w:p w14:paraId="50EDDA1B" w14:textId="5A9F6321" w:rsidR="0091218F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9</w:t>
            </w:r>
          </w:p>
        </w:tc>
        <w:tc>
          <w:tcPr>
            <w:tcW w:w="850" w:type="dxa"/>
            <w:vAlign w:val="center"/>
          </w:tcPr>
          <w:p w14:paraId="55F5D75F" w14:textId="66D9E4E4" w:rsidR="0091218F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.0</w:t>
            </w:r>
          </w:p>
        </w:tc>
        <w:tc>
          <w:tcPr>
            <w:tcW w:w="851" w:type="dxa"/>
            <w:vAlign w:val="center"/>
          </w:tcPr>
          <w:p w14:paraId="7693B30D" w14:textId="2B659772" w:rsidR="0091218F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522A20AC" w14:textId="625B4A8D" w:rsidR="0091218F" w:rsidRPr="00FD0FE0" w:rsidRDefault="0041356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0</w:t>
            </w:r>
          </w:p>
        </w:tc>
        <w:tc>
          <w:tcPr>
            <w:tcW w:w="994" w:type="dxa"/>
            <w:vAlign w:val="center"/>
          </w:tcPr>
          <w:p w14:paraId="168BD347" w14:textId="3DC784EA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5</w:t>
            </w:r>
          </w:p>
        </w:tc>
        <w:tc>
          <w:tcPr>
            <w:tcW w:w="993" w:type="dxa"/>
            <w:vAlign w:val="center"/>
          </w:tcPr>
          <w:p w14:paraId="1A019342" w14:textId="5B5981E7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9</w:t>
            </w:r>
          </w:p>
        </w:tc>
        <w:tc>
          <w:tcPr>
            <w:tcW w:w="850" w:type="dxa"/>
            <w:vAlign w:val="center"/>
          </w:tcPr>
          <w:p w14:paraId="74A8DD3F" w14:textId="487456C5" w:rsidR="0091218F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4</w:t>
            </w:r>
          </w:p>
        </w:tc>
        <w:tc>
          <w:tcPr>
            <w:tcW w:w="850" w:type="dxa"/>
            <w:vAlign w:val="center"/>
          </w:tcPr>
          <w:p w14:paraId="7CA320D1" w14:textId="54A9019E" w:rsidR="0091218F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.4</w:t>
            </w:r>
          </w:p>
        </w:tc>
        <w:tc>
          <w:tcPr>
            <w:tcW w:w="851" w:type="dxa"/>
            <w:vAlign w:val="center"/>
          </w:tcPr>
          <w:p w14:paraId="21F22612" w14:textId="4D99451D" w:rsidR="0091218F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1</w:t>
            </w:r>
          </w:p>
        </w:tc>
        <w:tc>
          <w:tcPr>
            <w:tcW w:w="1132" w:type="dxa"/>
            <w:vAlign w:val="center"/>
          </w:tcPr>
          <w:p w14:paraId="64DB076F" w14:textId="4EA50A92" w:rsidR="0091218F" w:rsidRPr="00FD0FE0" w:rsidRDefault="0041356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3</w:t>
            </w:r>
          </w:p>
        </w:tc>
      </w:tr>
      <w:tr w:rsidR="0091218F" w:rsidRPr="00D1029C" w14:paraId="4414774D" w14:textId="41B92609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AFE2D16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343V0732</w:t>
            </w:r>
          </w:p>
        </w:tc>
        <w:tc>
          <w:tcPr>
            <w:tcW w:w="1133" w:type="dxa"/>
          </w:tcPr>
          <w:p w14:paraId="10E3C9B5" w14:textId="34CDB36F" w:rsidR="0091218F" w:rsidRPr="00371F83" w:rsidRDefault="00245F95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592DA7F2" w14:textId="3EFD2791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1.2</w:t>
            </w:r>
          </w:p>
        </w:tc>
        <w:tc>
          <w:tcPr>
            <w:tcW w:w="992" w:type="dxa"/>
            <w:vAlign w:val="center"/>
          </w:tcPr>
          <w:p w14:paraId="310DCB44" w14:textId="19A9EAFB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2</w:t>
            </w:r>
          </w:p>
        </w:tc>
        <w:tc>
          <w:tcPr>
            <w:tcW w:w="851" w:type="dxa"/>
            <w:vAlign w:val="center"/>
          </w:tcPr>
          <w:p w14:paraId="3ED357A3" w14:textId="1790E7D4" w:rsidR="0091218F" w:rsidRPr="00FD0FE0" w:rsidRDefault="0082694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9</w:t>
            </w:r>
          </w:p>
        </w:tc>
        <w:tc>
          <w:tcPr>
            <w:tcW w:w="850" w:type="dxa"/>
            <w:vAlign w:val="center"/>
          </w:tcPr>
          <w:p w14:paraId="613DCC9F" w14:textId="54905DE9" w:rsidR="0091218F" w:rsidRPr="00FD0FE0" w:rsidRDefault="0082694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.4</w:t>
            </w:r>
          </w:p>
        </w:tc>
        <w:tc>
          <w:tcPr>
            <w:tcW w:w="851" w:type="dxa"/>
            <w:vAlign w:val="center"/>
          </w:tcPr>
          <w:p w14:paraId="5AAB7F34" w14:textId="7FD4B892" w:rsidR="0091218F" w:rsidRPr="00FD0FE0" w:rsidRDefault="0082694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3271AC5B" w14:textId="274E074A" w:rsidR="0091218F" w:rsidRPr="00FD0FE0" w:rsidRDefault="00245F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.0</w:t>
            </w:r>
          </w:p>
        </w:tc>
        <w:tc>
          <w:tcPr>
            <w:tcW w:w="994" w:type="dxa"/>
            <w:vAlign w:val="center"/>
          </w:tcPr>
          <w:p w14:paraId="45C08697" w14:textId="0601F9D1" w:rsidR="0091218F" w:rsidRPr="00FD0FE0" w:rsidRDefault="00DD7F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993" w:type="dxa"/>
            <w:vAlign w:val="center"/>
          </w:tcPr>
          <w:p w14:paraId="11FD01A9" w14:textId="7889B872" w:rsidR="0091218F" w:rsidRPr="00FD0FE0" w:rsidRDefault="00DD7F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850" w:type="dxa"/>
            <w:vAlign w:val="center"/>
          </w:tcPr>
          <w:p w14:paraId="69CAE36B" w14:textId="045AA176" w:rsidR="0091218F" w:rsidRPr="00FD0FE0" w:rsidRDefault="00DD7F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850" w:type="dxa"/>
            <w:vAlign w:val="center"/>
          </w:tcPr>
          <w:p w14:paraId="3753E199" w14:textId="6A282AFA" w:rsidR="0091218F" w:rsidRPr="00FD0FE0" w:rsidRDefault="00DD7F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851" w:type="dxa"/>
            <w:vAlign w:val="center"/>
          </w:tcPr>
          <w:p w14:paraId="00534AFE" w14:textId="4C4AFE62" w:rsidR="0091218F" w:rsidRPr="00FD0FE0" w:rsidRDefault="00DD7F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  <w:tc>
          <w:tcPr>
            <w:tcW w:w="1132" w:type="dxa"/>
            <w:vAlign w:val="center"/>
          </w:tcPr>
          <w:p w14:paraId="76F4F2A5" w14:textId="0637A24A" w:rsidR="0091218F" w:rsidRPr="00FD0FE0" w:rsidRDefault="00E827B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</w:tr>
      <w:tr w:rsidR="0091218F" w:rsidRPr="00D1029C" w14:paraId="6AD74109" w14:textId="2E0D99CE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031A015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62V0071</w:t>
            </w:r>
          </w:p>
        </w:tc>
        <w:tc>
          <w:tcPr>
            <w:tcW w:w="1133" w:type="dxa"/>
          </w:tcPr>
          <w:p w14:paraId="49EEA0A5" w14:textId="16177748" w:rsidR="0091218F" w:rsidRPr="00371F83" w:rsidRDefault="00245F95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dius</w:t>
            </w:r>
          </w:p>
        </w:tc>
        <w:tc>
          <w:tcPr>
            <w:tcW w:w="992" w:type="dxa"/>
            <w:vAlign w:val="center"/>
          </w:tcPr>
          <w:p w14:paraId="1CCDB39C" w14:textId="0DBDEB0A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6</w:t>
            </w:r>
          </w:p>
        </w:tc>
        <w:tc>
          <w:tcPr>
            <w:tcW w:w="992" w:type="dxa"/>
            <w:vAlign w:val="center"/>
          </w:tcPr>
          <w:p w14:paraId="01180011" w14:textId="26A85DC0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7</w:t>
            </w:r>
          </w:p>
        </w:tc>
        <w:tc>
          <w:tcPr>
            <w:tcW w:w="851" w:type="dxa"/>
            <w:vAlign w:val="center"/>
          </w:tcPr>
          <w:p w14:paraId="45D2134C" w14:textId="17878753" w:rsidR="0091218F" w:rsidRPr="00FD0FE0" w:rsidRDefault="0010453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9</w:t>
            </w:r>
          </w:p>
        </w:tc>
        <w:tc>
          <w:tcPr>
            <w:tcW w:w="850" w:type="dxa"/>
            <w:vAlign w:val="center"/>
          </w:tcPr>
          <w:p w14:paraId="1A8A397A" w14:textId="1E497502" w:rsidR="0091218F" w:rsidRPr="00FD0FE0" w:rsidRDefault="0010453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.1</w:t>
            </w:r>
          </w:p>
        </w:tc>
        <w:tc>
          <w:tcPr>
            <w:tcW w:w="851" w:type="dxa"/>
            <w:vAlign w:val="center"/>
          </w:tcPr>
          <w:p w14:paraId="134CE15F" w14:textId="79CDED28" w:rsidR="0091218F" w:rsidRPr="00FD0FE0" w:rsidRDefault="0010453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1418" w:type="dxa"/>
            <w:vAlign w:val="center"/>
          </w:tcPr>
          <w:p w14:paraId="3E5856E2" w14:textId="27BB7D7A" w:rsidR="0091218F" w:rsidRPr="00FD0FE0" w:rsidRDefault="00245F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.2</w:t>
            </w:r>
          </w:p>
        </w:tc>
        <w:tc>
          <w:tcPr>
            <w:tcW w:w="994" w:type="dxa"/>
            <w:vAlign w:val="center"/>
          </w:tcPr>
          <w:p w14:paraId="1D82D7B9" w14:textId="5FBE6B62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1.1</w:t>
            </w:r>
          </w:p>
        </w:tc>
        <w:tc>
          <w:tcPr>
            <w:tcW w:w="993" w:type="dxa"/>
            <w:vAlign w:val="center"/>
          </w:tcPr>
          <w:p w14:paraId="460B8AC3" w14:textId="1402A33D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5</w:t>
            </w:r>
          </w:p>
        </w:tc>
        <w:tc>
          <w:tcPr>
            <w:tcW w:w="850" w:type="dxa"/>
            <w:vAlign w:val="center"/>
          </w:tcPr>
          <w:p w14:paraId="7911DEE0" w14:textId="356C2239" w:rsidR="0091218F" w:rsidRPr="00FD0FE0" w:rsidRDefault="00B2552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2</w:t>
            </w:r>
          </w:p>
        </w:tc>
        <w:tc>
          <w:tcPr>
            <w:tcW w:w="850" w:type="dxa"/>
            <w:vAlign w:val="center"/>
          </w:tcPr>
          <w:p w14:paraId="0265A302" w14:textId="2EB0FA53" w:rsidR="0091218F" w:rsidRPr="00FD0FE0" w:rsidRDefault="00B2552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7.2</w:t>
            </w:r>
          </w:p>
        </w:tc>
        <w:tc>
          <w:tcPr>
            <w:tcW w:w="851" w:type="dxa"/>
            <w:vAlign w:val="center"/>
          </w:tcPr>
          <w:p w14:paraId="77FE662A" w14:textId="3164D56F" w:rsidR="0091218F" w:rsidRPr="00FD0FE0" w:rsidRDefault="00B2552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5AD24309" w14:textId="7CA7F827" w:rsidR="0091218F" w:rsidRPr="00FD0FE0" w:rsidRDefault="00245F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.9</w:t>
            </w:r>
          </w:p>
        </w:tc>
      </w:tr>
      <w:tr w:rsidR="0091218F" w:rsidRPr="00D1029C" w14:paraId="58B92942" w14:textId="4F6289E2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EE6D653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177V0413</w:t>
            </w:r>
          </w:p>
        </w:tc>
        <w:tc>
          <w:tcPr>
            <w:tcW w:w="1133" w:type="dxa"/>
          </w:tcPr>
          <w:p w14:paraId="24442FA6" w14:textId="54DED6E7" w:rsidR="0091218F" w:rsidRPr="00371F83" w:rsidRDefault="00AD4A64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5B947E0B" w14:textId="6295B4C1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9.7</w:t>
            </w:r>
          </w:p>
        </w:tc>
        <w:tc>
          <w:tcPr>
            <w:tcW w:w="992" w:type="dxa"/>
            <w:vAlign w:val="center"/>
          </w:tcPr>
          <w:p w14:paraId="46748041" w14:textId="24215BEE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4</w:t>
            </w:r>
          </w:p>
        </w:tc>
        <w:tc>
          <w:tcPr>
            <w:tcW w:w="851" w:type="dxa"/>
            <w:vAlign w:val="center"/>
          </w:tcPr>
          <w:p w14:paraId="25BDE140" w14:textId="2C268CDB" w:rsidR="0091218F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4</w:t>
            </w:r>
          </w:p>
        </w:tc>
        <w:tc>
          <w:tcPr>
            <w:tcW w:w="850" w:type="dxa"/>
            <w:vAlign w:val="center"/>
          </w:tcPr>
          <w:p w14:paraId="794188A8" w14:textId="0FC15F2D" w:rsidR="0091218F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.5</w:t>
            </w:r>
          </w:p>
        </w:tc>
        <w:tc>
          <w:tcPr>
            <w:tcW w:w="851" w:type="dxa"/>
            <w:vAlign w:val="center"/>
          </w:tcPr>
          <w:p w14:paraId="3E1FCCBB" w14:textId="6955E020" w:rsidR="0091218F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3BB1D850" w14:textId="6F5D1321" w:rsidR="0091218F" w:rsidRPr="00330A76" w:rsidRDefault="0046586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7</w:t>
            </w:r>
          </w:p>
        </w:tc>
        <w:tc>
          <w:tcPr>
            <w:tcW w:w="994" w:type="dxa"/>
            <w:vAlign w:val="center"/>
          </w:tcPr>
          <w:p w14:paraId="2B367DFE" w14:textId="272A8344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9.7</w:t>
            </w:r>
          </w:p>
        </w:tc>
        <w:tc>
          <w:tcPr>
            <w:tcW w:w="993" w:type="dxa"/>
            <w:vAlign w:val="center"/>
          </w:tcPr>
          <w:p w14:paraId="2F9D04F3" w14:textId="443D0B0A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2</w:t>
            </w:r>
          </w:p>
        </w:tc>
        <w:tc>
          <w:tcPr>
            <w:tcW w:w="850" w:type="dxa"/>
            <w:vAlign w:val="center"/>
          </w:tcPr>
          <w:p w14:paraId="45A96423" w14:textId="754947E2" w:rsidR="0091218F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4</w:t>
            </w:r>
          </w:p>
        </w:tc>
        <w:tc>
          <w:tcPr>
            <w:tcW w:w="850" w:type="dxa"/>
            <w:vAlign w:val="center"/>
          </w:tcPr>
          <w:p w14:paraId="63340B9C" w14:textId="1850EF56" w:rsidR="0091218F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7.6</w:t>
            </w:r>
          </w:p>
        </w:tc>
        <w:tc>
          <w:tcPr>
            <w:tcW w:w="851" w:type="dxa"/>
            <w:vAlign w:val="center"/>
          </w:tcPr>
          <w:p w14:paraId="70B598EF" w14:textId="0899A418" w:rsidR="0091218F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1250863C" w14:textId="3FA64AAB" w:rsidR="0091218F" w:rsidRPr="00FD0FE0" w:rsidRDefault="0046586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7</w:t>
            </w:r>
          </w:p>
        </w:tc>
      </w:tr>
      <w:tr w:rsidR="0091218F" w:rsidRPr="00D1029C" w14:paraId="48A400C2" w14:textId="363A6B30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270B386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252V0443</w:t>
            </w:r>
          </w:p>
        </w:tc>
        <w:tc>
          <w:tcPr>
            <w:tcW w:w="1133" w:type="dxa"/>
          </w:tcPr>
          <w:p w14:paraId="70461124" w14:textId="07595F28" w:rsidR="0091218F" w:rsidRPr="00371F83" w:rsidRDefault="00AD4A64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emur</w:t>
            </w:r>
          </w:p>
        </w:tc>
        <w:tc>
          <w:tcPr>
            <w:tcW w:w="992" w:type="dxa"/>
            <w:vAlign w:val="center"/>
          </w:tcPr>
          <w:p w14:paraId="20FEF362" w14:textId="66E4BD7B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2</w:t>
            </w:r>
          </w:p>
        </w:tc>
        <w:tc>
          <w:tcPr>
            <w:tcW w:w="992" w:type="dxa"/>
            <w:vAlign w:val="center"/>
          </w:tcPr>
          <w:p w14:paraId="22D64658" w14:textId="2ED07062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7</w:t>
            </w:r>
          </w:p>
        </w:tc>
        <w:tc>
          <w:tcPr>
            <w:tcW w:w="851" w:type="dxa"/>
            <w:vAlign w:val="center"/>
          </w:tcPr>
          <w:p w14:paraId="72D1CC55" w14:textId="569D9964" w:rsidR="0091218F" w:rsidRPr="00FD0FE0" w:rsidRDefault="00B33A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3</w:t>
            </w:r>
          </w:p>
        </w:tc>
        <w:tc>
          <w:tcPr>
            <w:tcW w:w="850" w:type="dxa"/>
            <w:vAlign w:val="center"/>
          </w:tcPr>
          <w:p w14:paraId="2F0E0119" w14:textId="5D9EF46B" w:rsidR="0091218F" w:rsidRPr="00FD0FE0" w:rsidRDefault="00B33A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7.6</w:t>
            </w:r>
          </w:p>
        </w:tc>
        <w:tc>
          <w:tcPr>
            <w:tcW w:w="851" w:type="dxa"/>
            <w:vAlign w:val="center"/>
          </w:tcPr>
          <w:p w14:paraId="7F622CA1" w14:textId="5F4A91C7" w:rsidR="0091218F" w:rsidRPr="00FD0FE0" w:rsidRDefault="00B33A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77BD3272" w14:textId="45D75148" w:rsidR="0091218F" w:rsidRPr="00330A76" w:rsidRDefault="00D92D9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9</w:t>
            </w:r>
          </w:p>
        </w:tc>
        <w:tc>
          <w:tcPr>
            <w:tcW w:w="994" w:type="dxa"/>
            <w:vAlign w:val="center"/>
          </w:tcPr>
          <w:p w14:paraId="721BE238" w14:textId="24FA9A6D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9.9</w:t>
            </w:r>
          </w:p>
        </w:tc>
        <w:tc>
          <w:tcPr>
            <w:tcW w:w="993" w:type="dxa"/>
            <w:vAlign w:val="center"/>
          </w:tcPr>
          <w:p w14:paraId="12433700" w14:textId="74DD5B17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0</w:t>
            </w:r>
          </w:p>
        </w:tc>
        <w:tc>
          <w:tcPr>
            <w:tcW w:w="850" w:type="dxa"/>
            <w:vAlign w:val="center"/>
          </w:tcPr>
          <w:p w14:paraId="7D5A7248" w14:textId="26E06C58" w:rsidR="0091218F" w:rsidRPr="00FD0FE0" w:rsidRDefault="00B33A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9</w:t>
            </w:r>
          </w:p>
        </w:tc>
        <w:tc>
          <w:tcPr>
            <w:tcW w:w="850" w:type="dxa"/>
            <w:vAlign w:val="center"/>
          </w:tcPr>
          <w:p w14:paraId="5E3FD87B" w14:textId="1BC2A330" w:rsidR="0091218F" w:rsidRPr="00FD0FE0" w:rsidRDefault="00B33A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8.8</w:t>
            </w:r>
          </w:p>
        </w:tc>
        <w:tc>
          <w:tcPr>
            <w:tcW w:w="851" w:type="dxa"/>
            <w:vAlign w:val="center"/>
          </w:tcPr>
          <w:p w14:paraId="2DFBD893" w14:textId="4EA74E75" w:rsidR="0091218F" w:rsidRPr="00FD0FE0" w:rsidRDefault="00B33A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7A2EDD89" w14:textId="0485AEA0" w:rsidR="0091218F" w:rsidRPr="00FD0FE0" w:rsidRDefault="00D92D9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.0</w:t>
            </w:r>
          </w:p>
        </w:tc>
      </w:tr>
      <w:tr w:rsidR="0091218F" w:rsidRPr="00D1029C" w14:paraId="4F508EE6" w14:textId="72F5CD73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6BDED97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89V0091</w:t>
            </w:r>
          </w:p>
        </w:tc>
        <w:tc>
          <w:tcPr>
            <w:tcW w:w="1133" w:type="dxa"/>
          </w:tcPr>
          <w:p w14:paraId="391BAAF2" w14:textId="675BA5F8" w:rsidR="0091218F" w:rsidRPr="00371F83" w:rsidRDefault="00AD4A64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74064A66" w14:textId="4B0C7CC7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1.6</w:t>
            </w:r>
          </w:p>
        </w:tc>
        <w:tc>
          <w:tcPr>
            <w:tcW w:w="992" w:type="dxa"/>
            <w:vAlign w:val="center"/>
          </w:tcPr>
          <w:p w14:paraId="154FA3FB" w14:textId="0D743EEA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9</w:t>
            </w:r>
          </w:p>
        </w:tc>
        <w:tc>
          <w:tcPr>
            <w:tcW w:w="851" w:type="dxa"/>
            <w:vAlign w:val="center"/>
          </w:tcPr>
          <w:p w14:paraId="028246B7" w14:textId="05837E09" w:rsidR="0091218F" w:rsidRPr="00FD0FE0" w:rsidRDefault="0068717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.0</w:t>
            </w:r>
          </w:p>
        </w:tc>
        <w:tc>
          <w:tcPr>
            <w:tcW w:w="850" w:type="dxa"/>
            <w:vAlign w:val="center"/>
          </w:tcPr>
          <w:p w14:paraId="6E0D55B5" w14:textId="6F14617E" w:rsidR="0091218F" w:rsidRPr="00FD0FE0" w:rsidRDefault="0068717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.9</w:t>
            </w:r>
          </w:p>
        </w:tc>
        <w:tc>
          <w:tcPr>
            <w:tcW w:w="851" w:type="dxa"/>
            <w:vAlign w:val="center"/>
          </w:tcPr>
          <w:p w14:paraId="4F41C976" w14:textId="19BFB478" w:rsidR="0091218F" w:rsidRPr="00FD0FE0" w:rsidRDefault="0068717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1418" w:type="dxa"/>
            <w:vAlign w:val="center"/>
          </w:tcPr>
          <w:p w14:paraId="6C2A9C32" w14:textId="13105D09" w:rsidR="0091218F" w:rsidRPr="00330A76" w:rsidRDefault="00AD4A6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30A7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rror</w:t>
            </w:r>
          </w:p>
        </w:tc>
        <w:tc>
          <w:tcPr>
            <w:tcW w:w="994" w:type="dxa"/>
            <w:vAlign w:val="center"/>
          </w:tcPr>
          <w:p w14:paraId="68C5C677" w14:textId="3D030F74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1.5</w:t>
            </w:r>
          </w:p>
        </w:tc>
        <w:tc>
          <w:tcPr>
            <w:tcW w:w="993" w:type="dxa"/>
            <w:vAlign w:val="center"/>
          </w:tcPr>
          <w:p w14:paraId="53DCCB64" w14:textId="6AFC871A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9</w:t>
            </w:r>
          </w:p>
        </w:tc>
        <w:tc>
          <w:tcPr>
            <w:tcW w:w="850" w:type="dxa"/>
            <w:vAlign w:val="center"/>
          </w:tcPr>
          <w:p w14:paraId="38227F0A" w14:textId="20883F14" w:rsidR="0091218F" w:rsidRPr="00FD0FE0" w:rsidRDefault="00D550B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6</w:t>
            </w:r>
          </w:p>
        </w:tc>
        <w:tc>
          <w:tcPr>
            <w:tcW w:w="850" w:type="dxa"/>
            <w:vAlign w:val="center"/>
          </w:tcPr>
          <w:p w14:paraId="69D9EBE5" w14:textId="4E3C4A99" w:rsidR="0091218F" w:rsidRPr="00FD0FE0" w:rsidRDefault="00D550B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7.8</w:t>
            </w:r>
          </w:p>
        </w:tc>
        <w:tc>
          <w:tcPr>
            <w:tcW w:w="851" w:type="dxa"/>
            <w:vAlign w:val="center"/>
          </w:tcPr>
          <w:p w14:paraId="52124E17" w14:textId="49042E41" w:rsidR="0091218F" w:rsidRPr="00FD0FE0" w:rsidRDefault="00D550B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4</w:t>
            </w:r>
          </w:p>
        </w:tc>
        <w:tc>
          <w:tcPr>
            <w:tcW w:w="1132" w:type="dxa"/>
            <w:vAlign w:val="center"/>
          </w:tcPr>
          <w:p w14:paraId="5AD79835" w14:textId="3FD17F6A" w:rsidR="0091218F" w:rsidRPr="00FD0FE0" w:rsidRDefault="005A64B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.5</w:t>
            </w:r>
          </w:p>
        </w:tc>
      </w:tr>
      <w:tr w:rsidR="0091218F" w:rsidRPr="00D1029C" w14:paraId="335674A1" w14:textId="1BF70498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086ED9C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145V0238</w:t>
            </w:r>
          </w:p>
        </w:tc>
        <w:tc>
          <w:tcPr>
            <w:tcW w:w="1133" w:type="dxa"/>
          </w:tcPr>
          <w:p w14:paraId="5E7E6CD0" w14:textId="5BF3E1AA" w:rsidR="0091218F" w:rsidRPr="00371F83" w:rsidRDefault="00603DBB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ibia</w:t>
            </w:r>
          </w:p>
        </w:tc>
        <w:tc>
          <w:tcPr>
            <w:tcW w:w="992" w:type="dxa"/>
            <w:vAlign w:val="center"/>
          </w:tcPr>
          <w:p w14:paraId="1A2FDB73" w14:textId="7579D8C8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9.3</w:t>
            </w:r>
          </w:p>
        </w:tc>
        <w:tc>
          <w:tcPr>
            <w:tcW w:w="992" w:type="dxa"/>
            <w:vAlign w:val="center"/>
          </w:tcPr>
          <w:p w14:paraId="18536E42" w14:textId="3F9E4C48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2</w:t>
            </w:r>
          </w:p>
        </w:tc>
        <w:tc>
          <w:tcPr>
            <w:tcW w:w="851" w:type="dxa"/>
            <w:vAlign w:val="center"/>
          </w:tcPr>
          <w:p w14:paraId="4F276CBA" w14:textId="1D00A38D" w:rsidR="0091218F" w:rsidRPr="00FD0FE0" w:rsidRDefault="00E024E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8</w:t>
            </w:r>
          </w:p>
        </w:tc>
        <w:tc>
          <w:tcPr>
            <w:tcW w:w="850" w:type="dxa"/>
            <w:vAlign w:val="center"/>
          </w:tcPr>
          <w:p w14:paraId="151990E6" w14:textId="33EC5B26" w:rsidR="0091218F" w:rsidRPr="00FD0FE0" w:rsidRDefault="00E024E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.3</w:t>
            </w:r>
          </w:p>
        </w:tc>
        <w:tc>
          <w:tcPr>
            <w:tcW w:w="851" w:type="dxa"/>
            <w:vAlign w:val="center"/>
          </w:tcPr>
          <w:p w14:paraId="404D2C7F" w14:textId="3A18D76C" w:rsidR="0091218F" w:rsidRPr="00FD0FE0" w:rsidRDefault="00E024E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3E71BCE8" w14:textId="599B4FBC" w:rsidR="0091218F" w:rsidRPr="00FD0FE0" w:rsidRDefault="00603DB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2</w:t>
            </w:r>
          </w:p>
        </w:tc>
        <w:tc>
          <w:tcPr>
            <w:tcW w:w="994" w:type="dxa"/>
            <w:vAlign w:val="center"/>
          </w:tcPr>
          <w:p w14:paraId="082BF919" w14:textId="3974B666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1</w:t>
            </w:r>
          </w:p>
        </w:tc>
        <w:tc>
          <w:tcPr>
            <w:tcW w:w="993" w:type="dxa"/>
            <w:vAlign w:val="center"/>
          </w:tcPr>
          <w:p w14:paraId="688F9D5D" w14:textId="74D7D31F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7</w:t>
            </w:r>
          </w:p>
        </w:tc>
        <w:tc>
          <w:tcPr>
            <w:tcW w:w="850" w:type="dxa"/>
            <w:vAlign w:val="center"/>
          </w:tcPr>
          <w:p w14:paraId="59A3BF50" w14:textId="6265B051" w:rsidR="0091218F" w:rsidRPr="00FD0FE0" w:rsidRDefault="00E024E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2</w:t>
            </w:r>
          </w:p>
        </w:tc>
        <w:tc>
          <w:tcPr>
            <w:tcW w:w="850" w:type="dxa"/>
            <w:vAlign w:val="center"/>
          </w:tcPr>
          <w:p w14:paraId="51A949DE" w14:textId="3F6EE7D8" w:rsidR="0091218F" w:rsidRPr="00FD0FE0" w:rsidRDefault="00E024E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7.3</w:t>
            </w:r>
          </w:p>
        </w:tc>
        <w:tc>
          <w:tcPr>
            <w:tcW w:w="851" w:type="dxa"/>
            <w:vAlign w:val="center"/>
          </w:tcPr>
          <w:p w14:paraId="028A9AD7" w14:textId="652442C0" w:rsidR="0091218F" w:rsidRPr="00FD0FE0" w:rsidRDefault="00E024E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6E77FECD" w14:textId="64C9AD3F" w:rsidR="0091218F" w:rsidRPr="00FD0FE0" w:rsidRDefault="00603DB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6</w:t>
            </w:r>
          </w:p>
        </w:tc>
      </w:tr>
      <w:tr w:rsidR="0091218F" w:rsidRPr="00D1029C" w14:paraId="2393A968" w14:textId="0C76F889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6C5211A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255V0398</w:t>
            </w:r>
          </w:p>
        </w:tc>
        <w:tc>
          <w:tcPr>
            <w:tcW w:w="1133" w:type="dxa"/>
          </w:tcPr>
          <w:p w14:paraId="1DBA1F63" w14:textId="5BC110E4" w:rsidR="0091218F" w:rsidRPr="00371F83" w:rsidRDefault="00D92D98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340AC33D" w14:textId="332140A7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1.1</w:t>
            </w:r>
          </w:p>
        </w:tc>
        <w:tc>
          <w:tcPr>
            <w:tcW w:w="992" w:type="dxa"/>
            <w:vAlign w:val="center"/>
          </w:tcPr>
          <w:p w14:paraId="133D4CBE" w14:textId="36E1459E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.9</w:t>
            </w:r>
          </w:p>
        </w:tc>
        <w:tc>
          <w:tcPr>
            <w:tcW w:w="851" w:type="dxa"/>
            <w:vAlign w:val="center"/>
          </w:tcPr>
          <w:p w14:paraId="5A1EA287" w14:textId="05FE335D" w:rsidR="0091218F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4</w:t>
            </w:r>
          </w:p>
        </w:tc>
        <w:tc>
          <w:tcPr>
            <w:tcW w:w="850" w:type="dxa"/>
            <w:vAlign w:val="center"/>
          </w:tcPr>
          <w:p w14:paraId="5E3C3953" w14:textId="6DC4D6B9" w:rsidR="0091218F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8.0</w:t>
            </w:r>
          </w:p>
        </w:tc>
        <w:tc>
          <w:tcPr>
            <w:tcW w:w="851" w:type="dxa"/>
            <w:vAlign w:val="center"/>
          </w:tcPr>
          <w:p w14:paraId="799164E3" w14:textId="1BCF04B6" w:rsidR="0091218F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4C94BF58" w14:textId="1D3A8C1B" w:rsidR="0091218F" w:rsidRPr="00FD0FE0" w:rsidRDefault="00D92D9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1</w:t>
            </w:r>
          </w:p>
        </w:tc>
        <w:tc>
          <w:tcPr>
            <w:tcW w:w="994" w:type="dxa"/>
            <w:vAlign w:val="center"/>
          </w:tcPr>
          <w:p w14:paraId="07A59EAC" w14:textId="4D86380D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6</w:t>
            </w:r>
          </w:p>
        </w:tc>
        <w:tc>
          <w:tcPr>
            <w:tcW w:w="993" w:type="dxa"/>
            <w:vAlign w:val="center"/>
          </w:tcPr>
          <w:p w14:paraId="34240A79" w14:textId="16CB5502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0</w:t>
            </w:r>
          </w:p>
        </w:tc>
        <w:tc>
          <w:tcPr>
            <w:tcW w:w="850" w:type="dxa"/>
            <w:vAlign w:val="center"/>
          </w:tcPr>
          <w:p w14:paraId="6B507049" w14:textId="20B85A72" w:rsidR="0091218F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1</w:t>
            </w:r>
          </w:p>
        </w:tc>
        <w:tc>
          <w:tcPr>
            <w:tcW w:w="850" w:type="dxa"/>
            <w:vAlign w:val="center"/>
          </w:tcPr>
          <w:p w14:paraId="63F2BAC5" w14:textId="22236289" w:rsidR="0091218F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.7</w:t>
            </w:r>
          </w:p>
        </w:tc>
        <w:tc>
          <w:tcPr>
            <w:tcW w:w="851" w:type="dxa"/>
            <w:vAlign w:val="center"/>
          </w:tcPr>
          <w:p w14:paraId="5B23CE19" w14:textId="0A14F9A2" w:rsidR="0091218F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4B294F33" w14:textId="7E3773C9" w:rsidR="0091218F" w:rsidRPr="00FD0FE0" w:rsidRDefault="00D92D9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.3</w:t>
            </w:r>
          </w:p>
        </w:tc>
      </w:tr>
      <w:tr w:rsidR="0091218F" w:rsidRPr="00D1029C" w14:paraId="30FC0ABF" w14:textId="0AD0308C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2D6AEC7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316V0641</w:t>
            </w:r>
          </w:p>
        </w:tc>
        <w:tc>
          <w:tcPr>
            <w:tcW w:w="1133" w:type="dxa"/>
          </w:tcPr>
          <w:p w14:paraId="6BD5D895" w14:textId="73757ABB" w:rsidR="0091218F" w:rsidRPr="00371F83" w:rsidRDefault="003B6651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7DCCB956" w14:textId="0852CED8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7</w:t>
            </w:r>
          </w:p>
        </w:tc>
        <w:tc>
          <w:tcPr>
            <w:tcW w:w="992" w:type="dxa"/>
            <w:vAlign w:val="center"/>
          </w:tcPr>
          <w:p w14:paraId="27D95127" w14:textId="7B38819B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6</w:t>
            </w:r>
          </w:p>
        </w:tc>
        <w:tc>
          <w:tcPr>
            <w:tcW w:w="851" w:type="dxa"/>
            <w:vAlign w:val="center"/>
          </w:tcPr>
          <w:p w14:paraId="2152D1EA" w14:textId="586EC782" w:rsidR="0091218F" w:rsidRPr="00FD0FE0" w:rsidRDefault="0029554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0</w:t>
            </w:r>
          </w:p>
        </w:tc>
        <w:tc>
          <w:tcPr>
            <w:tcW w:w="850" w:type="dxa"/>
            <w:vAlign w:val="center"/>
          </w:tcPr>
          <w:p w14:paraId="2FA17BEB" w14:textId="5079352B" w:rsidR="0091218F" w:rsidRPr="00FD0FE0" w:rsidRDefault="0029554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3.6</w:t>
            </w:r>
          </w:p>
        </w:tc>
        <w:tc>
          <w:tcPr>
            <w:tcW w:w="851" w:type="dxa"/>
            <w:vAlign w:val="center"/>
          </w:tcPr>
          <w:p w14:paraId="5C63E324" w14:textId="210B0BE5" w:rsidR="0091218F" w:rsidRPr="00FD0FE0" w:rsidRDefault="0029554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4325F9FC" w14:textId="72CC80FE" w:rsidR="0091218F" w:rsidRPr="00FD0FE0" w:rsidRDefault="003B665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5</w:t>
            </w:r>
          </w:p>
        </w:tc>
        <w:tc>
          <w:tcPr>
            <w:tcW w:w="994" w:type="dxa"/>
            <w:vAlign w:val="center"/>
          </w:tcPr>
          <w:p w14:paraId="54BCE9F7" w14:textId="31213220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7</w:t>
            </w:r>
          </w:p>
        </w:tc>
        <w:tc>
          <w:tcPr>
            <w:tcW w:w="993" w:type="dxa"/>
            <w:vAlign w:val="center"/>
          </w:tcPr>
          <w:p w14:paraId="105F4CA8" w14:textId="1188F43D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8</w:t>
            </w:r>
          </w:p>
        </w:tc>
        <w:tc>
          <w:tcPr>
            <w:tcW w:w="850" w:type="dxa"/>
            <w:vAlign w:val="center"/>
          </w:tcPr>
          <w:p w14:paraId="304AE4E5" w14:textId="124C7F9E" w:rsidR="0091218F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2</w:t>
            </w:r>
          </w:p>
        </w:tc>
        <w:tc>
          <w:tcPr>
            <w:tcW w:w="850" w:type="dxa"/>
            <w:vAlign w:val="center"/>
          </w:tcPr>
          <w:p w14:paraId="37F6A3A4" w14:textId="1963E502" w:rsidR="0091218F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.2</w:t>
            </w:r>
          </w:p>
        </w:tc>
        <w:tc>
          <w:tcPr>
            <w:tcW w:w="851" w:type="dxa"/>
            <w:vAlign w:val="center"/>
          </w:tcPr>
          <w:p w14:paraId="1A559EBE" w14:textId="3726B7E6" w:rsidR="0091218F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1</w:t>
            </w:r>
          </w:p>
        </w:tc>
        <w:tc>
          <w:tcPr>
            <w:tcW w:w="1132" w:type="dxa"/>
            <w:vAlign w:val="center"/>
          </w:tcPr>
          <w:p w14:paraId="6FE3163E" w14:textId="7927CFF2" w:rsidR="0091218F" w:rsidRPr="00FD0FE0" w:rsidRDefault="003B665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.7</w:t>
            </w:r>
          </w:p>
        </w:tc>
      </w:tr>
      <w:tr w:rsidR="0091218F" w:rsidRPr="00D1029C" w14:paraId="1C01442F" w14:textId="75D928E1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034FE01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189V0332</w:t>
            </w:r>
          </w:p>
        </w:tc>
        <w:tc>
          <w:tcPr>
            <w:tcW w:w="1133" w:type="dxa"/>
          </w:tcPr>
          <w:p w14:paraId="6630885E" w14:textId="52A29156" w:rsidR="0091218F" w:rsidRPr="00371F83" w:rsidRDefault="0046586C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dius</w:t>
            </w:r>
          </w:p>
        </w:tc>
        <w:tc>
          <w:tcPr>
            <w:tcW w:w="992" w:type="dxa"/>
            <w:vAlign w:val="center"/>
          </w:tcPr>
          <w:p w14:paraId="3D27B820" w14:textId="05E2BB1A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7.7</w:t>
            </w:r>
          </w:p>
        </w:tc>
        <w:tc>
          <w:tcPr>
            <w:tcW w:w="992" w:type="dxa"/>
            <w:vAlign w:val="center"/>
          </w:tcPr>
          <w:p w14:paraId="5FEDEA31" w14:textId="41D114E3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9</w:t>
            </w:r>
          </w:p>
        </w:tc>
        <w:tc>
          <w:tcPr>
            <w:tcW w:w="851" w:type="dxa"/>
            <w:vAlign w:val="center"/>
          </w:tcPr>
          <w:p w14:paraId="55231753" w14:textId="41AA5D0B" w:rsidR="0091218F" w:rsidRPr="00FD0FE0" w:rsidRDefault="00E024E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1</w:t>
            </w:r>
          </w:p>
        </w:tc>
        <w:tc>
          <w:tcPr>
            <w:tcW w:w="850" w:type="dxa"/>
            <w:vAlign w:val="center"/>
          </w:tcPr>
          <w:p w14:paraId="00A6C96C" w14:textId="0F3B8B94" w:rsidR="0091218F" w:rsidRPr="00FD0FE0" w:rsidRDefault="00E024E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.1</w:t>
            </w:r>
          </w:p>
        </w:tc>
        <w:tc>
          <w:tcPr>
            <w:tcW w:w="851" w:type="dxa"/>
            <w:vAlign w:val="center"/>
          </w:tcPr>
          <w:p w14:paraId="4F644360" w14:textId="0CD73768" w:rsidR="0091218F" w:rsidRPr="00FD0FE0" w:rsidRDefault="00E024E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07D9E3F5" w14:textId="0B4A423B" w:rsidR="0091218F" w:rsidRPr="00FD0FE0" w:rsidRDefault="0046586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6</w:t>
            </w:r>
          </w:p>
        </w:tc>
        <w:tc>
          <w:tcPr>
            <w:tcW w:w="994" w:type="dxa"/>
            <w:vAlign w:val="center"/>
          </w:tcPr>
          <w:p w14:paraId="399CB5C4" w14:textId="618CC293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3</w:t>
            </w:r>
          </w:p>
        </w:tc>
        <w:tc>
          <w:tcPr>
            <w:tcW w:w="993" w:type="dxa"/>
            <w:vAlign w:val="center"/>
          </w:tcPr>
          <w:p w14:paraId="006200CB" w14:textId="4E0E78B7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9</w:t>
            </w:r>
          </w:p>
        </w:tc>
        <w:tc>
          <w:tcPr>
            <w:tcW w:w="850" w:type="dxa"/>
            <w:vAlign w:val="center"/>
          </w:tcPr>
          <w:p w14:paraId="48A5F644" w14:textId="1AF01B7B" w:rsidR="0091218F" w:rsidRPr="00FD0FE0" w:rsidRDefault="00E024E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0</w:t>
            </w:r>
          </w:p>
        </w:tc>
        <w:tc>
          <w:tcPr>
            <w:tcW w:w="850" w:type="dxa"/>
            <w:vAlign w:val="center"/>
          </w:tcPr>
          <w:p w14:paraId="2A02ECFE" w14:textId="2A9D8800" w:rsidR="0091218F" w:rsidRPr="00FD0FE0" w:rsidRDefault="00E024E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.3</w:t>
            </w:r>
          </w:p>
        </w:tc>
        <w:tc>
          <w:tcPr>
            <w:tcW w:w="851" w:type="dxa"/>
            <w:vAlign w:val="center"/>
          </w:tcPr>
          <w:p w14:paraId="59BB72D6" w14:textId="74C8F084" w:rsidR="0091218F" w:rsidRPr="00FD0FE0" w:rsidRDefault="00E024E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2702305B" w14:textId="03475699" w:rsidR="0091218F" w:rsidRPr="00FD0FE0" w:rsidRDefault="0046586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rror</w:t>
            </w:r>
          </w:p>
        </w:tc>
      </w:tr>
      <w:tr w:rsidR="0091218F" w:rsidRPr="00D1029C" w14:paraId="0707E4A8" w14:textId="1A05ED33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7A16E0D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32V0082</w:t>
            </w:r>
          </w:p>
        </w:tc>
        <w:tc>
          <w:tcPr>
            <w:tcW w:w="1133" w:type="dxa"/>
          </w:tcPr>
          <w:p w14:paraId="0102FC85" w14:textId="1F543FAC" w:rsidR="0091218F" w:rsidRPr="00371F83" w:rsidRDefault="00AE0370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2AD9D4C3" w14:textId="6EEC79A1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1.4</w:t>
            </w:r>
          </w:p>
        </w:tc>
        <w:tc>
          <w:tcPr>
            <w:tcW w:w="992" w:type="dxa"/>
            <w:vAlign w:val="center"/>
          </w:tcPr>
          <w:p w14:paraId="7FFF18D9" w14:textId="0D1B32CB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6</w:t>
            </w:r>
          </w:p>
        </w:tc>
        <w:tc>
          <w:tcPr>
            <w:tcW w:w="851" w:type="dxa"/>
            <w:vAlign w:val="center"/>
          </w:tcPr>
          <w:p w14:paraId="1CBAED2E" w14:textId="2F501A10" w:rsidR="0091218F" w:rsidRPr="00FD0FE0" w:rsidRDefault="00FB187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6</w:t>
            </w:r>
          </w:p>
        </w:tc>
        <w:tc>
          <w:tcPr>
            <w:tcW w:w="850" w:type="dxa"/>
            <w:vAlign w:val="center"/>
          </w:tcPr>
          <w:p w14:paraId="5B17DC74" w14:textId="0DF022E3" w:rsidR="0091218F" w:rsidRPr="00FD0FE0" w:rsidRDefault="00FB187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.7</w:t>
            </w:r>
          </w:p>
        </w:tc>
        <w:tc>
          <w:tcPr>
            <w:tcW w:w="851" w:type="dxa"/>
            <w:vAlign w:val="center"/>
          </w:tcPr>
          <w:p w14:paraId="5666EDB0" w14:textId="47E2900B" w:rsidR="0091218F" w:rsidRPr="00FD0FE0" w:rsidRDefault="00FB187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38309E0F" w14:textId="6DB22D66" w:rsidR="0091218F" w:rsidRPr="00FD0FE0" w:rsidRDefault="00AE037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.4</w:t>
            </w:r>
          </w:p>
        </w:tc>
        <w:tc>
          <w:tcPr>
            <w:tcW w:w="994" w:type="dxa"/>
            <w:vAlign w:val="center"/>
          </w:tcPr>
          <w:p w14:paraId="33B1EA42" w14:textId="70117025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1.2</w:t>
            </w:r>
          </w:p>
        </w:tc>
        <w:tc>
          <w:tcPr>
            <w:tcW w:w="993" w:type="dxa"/>
            <w:vAlign w:val="center"/>
          </w:tcPr>
          <w:p w14:paraId="04A81DC7" w14:textId="1C39D2EF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9</w:t>
            </w:r>
          </w:p>
        </w:tc>
        <w:tc>
          <w:tcPr>
            <w:tcW w:w="850" w:type="dxa"/>
            <w:vAlign w:val="center"/>
          </w:tcPr>
          <w:p w14:paraId="77925D8E" w14:textId="537A0572" w:rsidR="0091218F" w:rsidRPr="00FD0FE0" w:rsidRDefault="00BB369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2</w:t>
            </w:r>
          </w:p>
        </w:tc>
        <w:tc>
          <w:tcPr>
            <w:tcW w:w="850" w:type="dxa"/>
            <w:vAlign w:val="center"/>
          </w:tcPr>
          <w:p w14:paraId="4218CC20" w14:textId="6339F575" w:rsidR="0091218F" w:rsidRPr="00FD0FE0" w:rsidRDefault="00BB369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3.0</w:t>
            </w:r>
          </w:p>
        </w:tc>
        <w:tc>
          <w:tcPr>
            <w:tcW w:w="851" w:type="dxa"/>
            <w:vAlign w:val="center"/>
          </w:tcPr>
          <w:p w14:paraId="0BBE1A85" w14:textId="334D92DB" w:rsidR="0091218F" w:rsidRPr="00FD0FE0" w:rsidRDefault="00BB369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1132" w:type="dxa"/>
            <w:vAlign w:val="center"/>
          </w:tcPr>
          <w:p w14:paraId="706984B5" w14:textId="1073A66C" w:rsidR="0091218F" w:rsidRPr="00FD0FE0" w:rsidRDefault="00AE037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3</w:t>
            </w:r>
          </w:p>
        </w:tc>
      </w:tr>
      <w:tr w:rsidR="0091218F" w:rsidRPr="00D1029C" w14:paraId="0E2C93EF" w14:textId="1B150306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4DBC54A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141V0223</w:t>
            </w:r>
          </w:p>
        </w:tc>
        <w:tc>
          <w:tcPr>
            <w:tcW w:w="1133" w:type="dxa"/>
          </w:tcPr>
          <w:p w14:paraId="4FEB2674" w14:textId="4A7B6687" w:rsidR="0091218F" w:rsidRPr="00371F83" w:rsidRDefault="00603DBB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585F5D23" w14:textId="6A9E2480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7</w:t>
            </w:r>
          </w:p>
        </w:tc>
        <w:tc>
          <w:tcPr>
            <w:tcW w:w="992" w:type="dxa"/>
            <w:vAlign w:val="center"/>
          </w:tcPr>
          <w:p w14:paraId="779F5C4A" w14:textId="67783F8E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8</w:t>
            </w:r>
          </w:p>
        </w:tc>
        <w:tc>
          <w:tcPr>
            <w:tcW w:w="851" w:type="dxa"/>
            <w:vAlign w:val="center"/>
          </w:tcPr>
          <w:p w14:paraId="3FAFAB62" w14:textId="4E0255EB" w:rsidR="0091218F" w:rsidRPr="00FD0FE0" w:rsidRDefault="00C1412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1</w:t>
            </w:r>
          </w:p>
        </w:tc>
        <w:tc>
          <w:tcPr>
            <w:tcW w:w="850" w:type="dxa"/>
            <w:vAlign w:val="center"/>
          </w:tcPr>
          <w:p w14:paraId="393B8834" w14:textId="516E25D3" w:rsidR="0091218F" w:rsidRPr="00FD0FE0" w:rsidRDefault="00C1412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.8</w:t>
            </w:r>
          </w:p>
        </w:tc>
        <w:tc>
          <w:tcPr>
            <w:tcW w:w="851" w:type="dxa"/>
            <w:vAlign w:val="center"/>
          </w:tcPr>
          <w:p w14:paraId="721C68CA" w14:textId="79558BF8" w:rsidR="0091218F" w:rsidRPr="00FD0FE0" w:rsidRDefault="00C1412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12108C13" w14:textId="7AB59EB1" w:rsidR="0091218F" w:rsidRPr="00FD0FE0" w:rsidRDefault="00603DB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.1</w:t>
            </w:r>
          </w:p>
        </w:tc>
        <w:tc>
          <w:tcPr>
            <w:tcW w:w="994" w:type="dxa"/>
            <w:vAlign w:val="center"/>
          </w:tcPr>
          <w:p w14:paraId="5945C2B7" w14:textId="6808271C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8</w:t>
            </w:r>
          </w:p>
        </w:tc>
        <w:tc>
          <w:tcPr>
            <w:tcW w:w="993" w:type="dxa"/>
            <w:vAlign w:val="center"/>
          </w:tcPr>
          <w:p w14:paraId="2F80A73C" w14:textId="715DD51E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6</w:t>
            </w:r>
          </w:p>
        </w:tc>
        <w:tc>
          <w:tcPr>
            <w:tcW w:w="850" w:type="dxa"/>
            <w:vAlign w:val="center"/>
          </w:tcPr>
          <w:p w14:paraId="5F6C9656" w14:textId="10126DE2" w:rsidR="0091218F" w:rsidRPr="00FD0FE0" w:rsidRDefault="00C6432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2</w:t>
            </w:r>
          </w:p>
        </w:tc>
        <w:tc>
          <w:tcPr>
            <w:tcW w:w="850" w:type="dxa"/>
            <w:vAlign w:val="center"/>
          </w:tcPr>
          <w:p w14:paraId="7467E2F0" w14:textId="37F34FD3" w:rsidR="0091218F" w:rsidRPr="00FD0FE0" w:rsidRDefault="00C6432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7.1</w:t>
            </w:r>
          </w:p>
        </w:tc>
        <w:tc>
          <w:tcPr>
            <w:tcW w:w="851" w:type="dxa"/>
            <w:vAlign w:val="center"/>
          </w:tcPr>
          <w:p w14:paraId="442112C6" w14:textId="2953D715" w:rsidR="0091218F" w:rsidRPr="00FD0FE0" w:rsidRDefault="00C6432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1021CCFB" w14:textId="1A659420" w:rsidR="0091218F" w:rsidRPr="00FD0FE0" w:rsidRDefault="00603DB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4</w:t>
            </w:r>
          </w:p>
        </w:tc>
      </w:tr>
      <w:tr w:rsidR="0091218F" w:rsidRPr="00D1029C" w14:paraId="65697F8F" w14:textId="7BC17DD1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F33E873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293V0495</w:t>
            </w:r>
          </w:p>
        </w:tc>
        <w:tc>
          <w:tcPr>
            <w:tcW w:w="1133" w:type="dxa"/>
          </w:tcPr>
          <w:p w14:paraId="2A1CABA3" w14:textId="7FF62F1A" w:rsidR="0091218F" w:rsidRPr="00371F83" w:rsidRDefault="00E018D7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4CA01AD7" w14:textId="0B2F2149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6</w:t>
            </w:r>
          </w:p>
        </w:tc>
        <w:tc>
          <w:tcPr>
            <w:tcW w:w="992" w:type="dxa"/>
            <w:vAlign w:val="center"/>
          </w:tcPr>
          <w:p w14:paraId="3D8AB1A3" w14:textId="0B2B1211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8</w:t>
            </w:r>
          </w:p>
        </w:tc>
        <w:tc>
          <w:tcPr>
            <w:tcW w:w="851" w:type="dxa"/>
            <w:vAlign w:val="center"/>
          </w:tcPr>
          <w:p w14:paraId="4EA42B1F" w14:textId="3280D721" w:rsidR="0091218F" w:rsidRPr="00FD0FE0" w:rsidRDefault="00055F4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6</w:t>
            </w:r>
          </w:p>
        </w:tc>
        <w:tc>
          <w:tcPr>
            <w:tcW w:w="850" w:type="dxa"/>
            <w:vAlign w:val="center"/>
          </w:tcPr>
          <w:p w14:paraId="5A96D117" w14:textId="0AB8A4F8" w:rsidR="0091218F" w:rsidRPr="00FD0FE0" w:rsidRDefault="00055F4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.8</w:t>
            </w:r>
          </w:p>
        </w:tc>
        <w:tc>
          <w:tcPr>
            <w:tcW w:w="851" w:type="dxa"/>
            <w:vAlign w:val="center"/>
          </w:tcPr>
          <w:p w14:paraId="0D68D9AD" w14:textId="6388A7B3" w:rsidR="0091218F" w:rsidRPr="00FD0FE0" w:rsidRDefault="00055F4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1B4A473D" w14:textId="42C6A8FA" w:rsidR="0091218F" w:rsidRPr="00FD0FE0" w:rsidRDefault="00E018D7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.5</w:t>
            </w:r>
          </w:p>
        </w:tc>
        <w:tc>
          <w:tcPr>
            <w:tcW w:w="994" w:type="dxa"/>
            <w:vAlign w:val="center"/>
          </w:tcPr>
          <w:p w14:paraId="4D84A8C4" w14:textId="1BD15E20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1</w:t>
            </w:r>
          </w:p>
        </w:tc>
        <w:tc>
          <w:tcPr>
            <w:tcW w:w="993" w:type="dxa"/>
            <w:vAlign w:val="center"/>
          </w:tcPr>
          <w:p w14:paraId="0DE274B2" w14:textId="37C5C5E0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9</w:t>
            </w:r>
          </w:p>
        </w:tc>
        <w:tc>
          <w:tcPr>
            <w:tcW w:w="850" w:type="dxa"/>
            <w:vAlign w:val="center"/>
          </w:tcPr>
          <w:p w14:paraId="46018B9A" w14:textId="79F399C6" w:rsidR="0091218F" w:rsidRPr="00FD0FE0" w:rsidRDefault="00E024E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0</w:t>
            </w:r>
          </w:p>
        </w:tc>
        <w:tc>
          <w:tcPr>
            <w:tcW w:w="850" w:type="dxa"/>
            <w:vAlign w:val="center"/>
          </w:tcPr>
          <w:p w14:paraId="74A6CA55" w14:textId="68F09F6A" w:rsidR="0091218F" w:rsidRPr="00FD0FE0" w:rsidRDefault="00E024E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7.9</w:t>
            </w:r>
          </w:p>
        </w:tc>
        <w:tc>
          <w:tcPr>
            <w:tcW w:w="851" w:type="dxa"/>
            <w:vAlign w:val="center"/>
          </w:tcPr>
          <w:p w14:paraId="1F1A700F" w14:textId="278D1D0A" w:rsidR="0091218F" w:rsidRPr="00FD0FE0" w:rsidRDefault="00E024E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5</w:t>
            </w:r>
          </w:p>
        </w:tc>
        <w:tc>
          <w:tcPr>
            <w:tcW w:w="1132" w:type="dxa"/>
            <w:vAlign w:val="center"/>
          </w:tcPr>
          <w:p w14:paraId="4904A373" w14:textId="67EFF52B" w:rsidR="0091218F" w:rsidRPr="00FD0FE0" w:rsidRDefault="00E018D7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.5</w:t>
            </w:r>
          </w:p>
        </w:tc>
      </w:tr>
      <w:tr w:rsidR="0091218F" w:rsidRPr="00D1029C" w14:paraId="51281466" w14:textId="51FF5B9A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B4F6D7D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326V0708</w:t>
            </w:r>
          </w:p>
        </w:tc>
        <w:tc>
          <w:tcPr>
            <w:tcW w:w="1133" w:type="dxa"/>
          </w:tcPr>
          <w:p w14:paraId="4D7AF490" w14:textId="1FAA6CB2" w:rsidR="0091218F" w:rsidRPr="00371F83" w:rsidRDefault="00413566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6E2AAA84" w14:textId="28F155F2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9</w:t>
            </w:r>
          </w:p>
        </w:tc>
        <w:tc>
          <w:tcPr>
            <w:tcW w:w="992" w:type="dxa"/>
            <w:vAlign w:val="center"/>
          </w:tcPr>
          <w:p w14:paraId="435CE9C9" w14:textId="0E60C3BC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3</w:t>
            </w:r>
          </w:p>
        </w:tc>
        <w:tc>
          <w:tcPr>
            <w:tcW w:w="851" w:type="dxa"/>
            <w:vAlign w:val="center"/>
          </w:tcPr>
          <w:p w14:paraId="142677E0" w14:textId="7E288B6F" w:rsidR="0091218F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9</w:t>
            </w:r>
          </w:p>
        </w:tc>
        <w:tc>
          <w:tcPr>
            <w:tcW w:w="850" w:type="dxa"/>
            <w:vAlign w:val="center"/>
          </w:tcPr>
          <w:p w14:paraId="45C22506" w14:textId="3FFA931E" w:rsidR="0091218F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.1</w:t>
            </w:r>
          </w:p>
        </w:tc>
        <w:tc>
          <w:tcPr>
            <w:tcW w:w="851" w:type="dxa"/>
            <w:vAlign w:val="center"/>
          </w:tcPr>
          <w:p w14:paraId="0B3A9963" w14:textId="4F3772B5" w:rsidR="0091218F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6CBB18E2" w14:textId="49217BD8" w:rsidR="0091218F" w:rsidRPr="00FD0FE0" w:rsidRDefault="0041356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.1</w:t>
            </w:r>
          </w:p>
        </w:tc>
        <w:tc>
          <w:tcPr>
            <w:tcW w:w="994" w:type="dxa"/>
            <w:vAlign w:val="center"/>
          </w:tcPr>
          <w:p w14:paraId="6258DCAF" w14:textId="4A14BC41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1.0</w:t>
            </w:r>
          </w:p>
        </w:tc>
        <w:tc>
          <w:tcPr>
            <w:tcW w:w="993" w:type="dxa"/>
            <w:vAlign w:val="center"/>
          </w:tcPr>
          <w:p w14:paraId="738FA50F" w14:textId="39450475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0</w:t>
            </w:r>
          </w:p>
        </w:tc>
        <w:tc>
          <w:tcPr>
            <w:tcW w:w="850" w:type="dxa"/>
            <w:vAlign w:val="center"/>
          </w:tcPr>
          <w:p w14:paraId="1E7CF2B3" w14:textId="0D572B52" w:rsidR="0091218F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3</w:t>
            </w:r>
          </w:p>
        </w:tc>
        <w:tc>
          <w:tcPr>
            <w:tcW w:w="850" w:type="dxa"/>
            <w:vAlign w:val="center"/>
          </w:tcPr>
          <w:p w14:paraId="34AB2485" w14:textId="70F9157B" w:rsidR="0091218F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.1</w:t>
            </w:r>
          </w:p>
        </w:tc>
        <w:tc>
          <w:tcPr>
            <w:tcW w:w="851" w:type="dxa"/>
            <w:vAlign w:val="center"/>
          </w:tcPr>
          <w:p w14:paraId="2CB65953" w14:textId="356F8801" w:rsidR="0091218F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4C6A0134" w14:textId="1F5E64AE" w:rsidR="0091218F" w:rsidRPr="00FD0FE0" w:rsidRDefault="0041356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.6</w:t>
            </w:r>
          </w:p>
        </w:tc>
      </w:tr>
      <w:tr w:rsidR="0091218F" w:rsidRPr="00D1029C" w14:paraId="5D6168D8" w14:textId="19BD1510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9A36B8B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463V0988</w:t>
            </w:r>
          </w:p>
        </w:tc>
        <w:tc>
          <w:tcPr>
            <w:tcW w:w="1133" w:type="dxa"/>
          </w:tcPr>
          <w:p w14:paraId="3B11CE48" w14:textId="28EA5BF8" w:rsidR="0091218F" w:rsidRPr="00371F83" w:rsidRDefault="00FD6D63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2479E2A6" w14:textId="01051561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1.1</w:t>
            </w:r>
          </w:p>
        </w:tc>
        <w:tc>
          <w:tcPr>
            <w:tcW w:w="992" w:type="dxa"/>
            <w:vAlign w:val="center"/>
          </w:tcPr>
          <w:p w14:paraId="3018957F" w14:textId="3141C78F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5</w:t>
            </w:r>
          </w:p>
        </w:tc>
        <w:tc>
          <w:tcPr>
            <w:tcW w:w="851" w:type="dxa"/>
            <w:vAlign w:val="center"/>
          </w:tcPr>
          <w:p w14:paraId="5A6D5C81" w14:textId="2FD7C3C3" w:rsidR="0091218F" w:rsidRPr="00FD0FE0" w:rsidRDefault="002E62F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6</w:t>
            </w:r>
          </w:p>
        </w:tc>
        <w:tc>
          <w:tcPr>
            <w:tcW w:w="850" w:type="dxa"/>
            <w:vAlign w:val="center"/>
          </w:tcPr>
          <w:p w14:paraId="2CC87B75" w14:textId="2D0F66E5" w:rsidR="0091218F" w:rsidRPr="00FD0FE0" w:rsidRDefault="002E62F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.5</w:t>
            </w:r>
          </w:p>
        </w:tc>
        <w:tc>
          <w:tcPr>
            <w:tcW w:w="851" w:type="dxa"/>
            <w:vAlign w:val="center"/>
          </w:tcPr>
          <w:p w14:paraId="46433D06" w14:textId="52D347DD" w:rsidR="0091218F" w:rsidRPr="00FD0FE0" w:rsidRDefault="002E62F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1418" w:type="dxa"/>
            <w:vAlign w:val="center"/>
          </w:tcPr>
          <w:p w14:paraId="579FC0DC" w14:textId="782ADBF6" w:rsidR="0091218F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.1</w:t>
            </w:r>
          </w:p>
        </w:tc>
        <w:tc>
          <w:tcPr>
            <w:tcW w:w="994" w:type="dxa"/>
            <w:vAlign w:val="center"/>
          </w:tcPr>
          <w:p w14:paraId="3F0BAC3E" w14:textId="1886E028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5</w:t>
            </w:r>
          </w:p>
        </w:tc>
        <w:tc>
          <w:tcPr>
            <w:tcW w:w="993" w:type="dxa"/>
            <w:vAlign w:val="center"/>
          </w:tcPr>
          <w:p w14:paraId="1264B94E" w14:textId="27C8CD6E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3</w:t>
            </w:r>
          </w:p>
        </w:tc>
        <w:tc>
          <w:tcPr>
            <w:tcW w:w="850" w:type="dxa"/>
            <w:vAlign w:val="center"/>
          </w:tcPr>
          <w:p w14:paraId="156B5C49" w14:textId="2951FC0A" w:rsidR="0091218F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4</w:t>
            </w:r>
          </w:p>
        </w:tc>
        <w:tc>
          <w:tcPr>
            <w:tcW w:w="850" w:type="dxa"/>
            <w:vAlign w:val="center"/>
          </w:tcPr>
          <w:p w14:paraId="60997EFD" w14:textId="7011738D" w:rsidR="0091218F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.8</w:t>
            </w:r>
          </w:p>
        </w:tc>
        <w:tc>
          <w:tcPr>
            <w:tcW w:w="851" w:type="dxa"/>
            <w:vAlign w:val="center"/>
          </w:tcPr>
          <w:p w14:paraId="54BD7798" w14:textId="328C938C" w:rsidR="0091218F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1</w:t>
            </w:r>
          </w:p>
        </w:tc>
        <w:tc>
          <w:tcPr>
            <w:tcW w:w="1132" w:type="dxa"/>
            <w:vAlign w:val="center"/>
          </w:tcPr>
          <w:p w14:paraId="05DDD33E" w14:textId="590465EB" w:rsidR="0091218F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.2</w:t>
            </w:r>
          </w:p>
        </w:tc>
      </w:tr>
      <w:tr w:rsidR="0091218F" w:rsidRPr="00D1029C" w14:paraId="05FB92A6" w14:textId="29FDAF7E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D000CE4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109V0175</w:t>
            </w:r>
          </w:p>
        </w:tc>
        <w:tc>
          <w:tcPr>
            <w:tcW w:w="1133" w:type="dxa"/>
          </w:tcPr>
          <w:p w14:paraId="296B928C" w14:textId="1A3D6588" w:rsidR="0091218F" w:rsidRPr="00371F83" w:rsidRDefault="00603DBB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emur</w:t>
            </w:r>
          </w:p>
        </w:tc>
        <w:tc>
          <w:tcPr>
            <w:tcW w:w="992" w:type="dxa"/>
            <w:vAlign w:val="center"/>
          </w:tcPr>
          <w:p w14:paraId="4B2F4C4F" w14:textId="352361CC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6</w:t>
            </w:r>
          </w:p>
        </w:tc>
        <w:tc>
          <w:tcPr>
            <w:tcW w:w="992" w:type="dxa"/>
            <w:vAlign w:val="center"/>
          </w:tcPr>
          <w:p w14:paraId="446FAE85" w14:textId="43917EA2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5</w:t>
            </w:r>
          </w:p>
        </w:tc>
        <w:tc>
          <w:tcPr>
            <w:tcW w:w="851" w:type="dxa"/>
            <w:vAlign w:val="center"/>
          </w:tcPr>
          <w:p w14:paraId="1E953022" w14:textId="426CCF40" w:rsidR="0091218F" w:rsidRPr="00FD0FE0" w:rsidRDefault="00C1412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7</w:t>
            </w:r>
          </w:p>
        </w:tc>
        <w:tc>
          <w:tcPr>
            <w:tcW w:w="850" w:type="dxa"/>
            <w:vAlign w:val="center"/>
          </w:tcPr>
          <w:p w14:paraId="6931EB47" w14:textId="32DA516A" w:rsidR="0091218F" w:rsidRPr="00FD0FE0" w:rsidRDefault="00C1412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.3</w:t>
            </w:r>
          </w:p>
        </w:tc>
        <w:tc>
          <w:tcPr>
            <w:tcW w:w="851" w:type="dxa"/>
            <w:vAlign w:val="center"/>
          </w:tcPr>
          <w:p w14:paraId="4AFB9B04" w14:textId="3D30DE27" w:rsidR="0091218F" w:rsidRPr="00FD0FE0" w:rsidRDefault="00C1412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1418" w:type="dxa"/>
            <w:vAlign w:val="center"/>
          </w:tcPr>
          <w:p w14:paraId="43F1A3CC" w14:textId="778503C7" w:rsidR="0091218F" w:rsidRPr="00FD0FE0" w:rsidRDefault="00603DB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.1</w:t>
            </w:r>
          </w:p>
        </w:tc>
        <w:tc>
          <w:tcPr>
            <w:tcW w:w="994" w:type="dxa"/>
            <w:vAlign w:val="center"/>
          </w:tcPr>
          <w:p w14:paraId="2F810BFD" w14:textId="09523082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5</w:t>
            </w:r>
          </w:p>
        </w:tc>
        <w:tc>
          <w:tcPr>
            <w:tcW w:w="993" w:type="dxa"/>
            <w:vAlign w:val="center"/>
          </w:tcPr>
          <w:p w14:paraId="6519A41B" w14:textId="5D7DAF07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9</w:t>
            </w:r>
          </w:p>
        </w:tc>
        <w:tc>
          <w:tcPr>
            <w:tcW w:w="850" w:type="dxa"/>
            <w:vAlign w:val="center"/>
          </w:tcPr>
          <w:p w14:paraId="2E3DCF48" w14:textId="1F39EF4F" w:rsidR="0091218F" w:rsidRPr="00FD0FE0" w:rsidRDefault="00C6432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3</w:t>
            </w:r>
          </w:p>
        </w:tc>
        <w:tc>
          <w:tcPr>
            <w:tcW w:w="850" w:type="dxa"/>
            <w:vAlign w:val="center"/>
          </w:tcPr>
          <w:p w14:paraId="372C81D7" w14:textId="7F2B192E" w:rsidR="0091218F" w:rsidRPr="00FD0FE0" w:rsidRDefault="00C6432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.9</w:t>
            </w:r>
          </w:p>
        </w:tc>
        <w:tc>
          <w:tcPr>
            <w:tcW w:w="851" w:type="dxa"/>
            <w:vAlign w:val="center"/>
          </w:tcPr>
          <w:p w14:paraId="736FDE06" w14:textId="7110D8C4" w:rsidR="0091218F" w:rsidRPr="00FD0FE0" w:rsidRDefault="00C6432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04423092" w14:textId="7948BAAF" w:rsidR="0091218F" w:rsidRPr="00FD0FE0" w:rsidRDefault="00603DB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.2</w:t>
            </w:r>
          </w:p>
        </w:tc>
      </w:tr>
      <w:tr w:rsidR="0091218F" w:rsidRPr="00D1029C" w14:paraId="66A256F2" w14:textId="7A4E0290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F359BAF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104V0136</w:t>
            </w:r>
          </w:p>
        </w:tc>
        <w:tc>
          <w:tcPr>
            <w:tcW w:w="1133" w:type="dxa"/>
          </w:tcPr>
          <w:p w14:paraId="5726ED5C" w14:textId="0AD0E940" w:rsidR="0091218F" w:rsidRPr="00371F83" w:rsidRDefault="00FC2279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43B4A499" w14:textId="1EE1CA9F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6</w:t>
            </w:r>
          </w:p>
        </w:tc>
        <w:tc>
          <w:tcPr>
            <w:tcW w:w="992" w:type="dxa"/>
            <w:vAlign w:val="center"/>
          </w:tcPr>
          <w:p w14:paraId="54B177A0" w14:textId="3FB3E3D8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1</w:t>
            </w:r>
          </w:p>
        </w:tc>
        <w:tc>
          <w:tcPr>
            <w:tcW w:w="851" w:type="dxa"/>
            <w:vAlign w:val="center"/>
          </w:tcPr>
          <w:p w14:paraId="0DC23565" w14:textId="315CB919" w:rsidR="0091218F" w:rsidRPr="00FD0FE0" w:rsidRDefault="001D650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8</w:t>
            </w:r>
          </w:p>
        </w:tc>
        <w:tc>
          <w:tcPr>
            <w:tcW w:w="850" w:type="dxa"/>
            <w:vAlign w:val="center"/>
          </w:tcPr>
          <w:p w14:paraId="380B7797" w14:textId="6E0CB869" w:rsidR="0091218F" w:rsidRPr="00FD0FE0" w:rsidRDefault="001D650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.4</w:t>
            </w:r>
          </w:p>
        </w:tc>
        <w:tc>
          <w:tcPr>
            <w:tcW w:w="851" w:type="dxa"/>
            <w:vAlign w:val="center"/>
          </w:tcPr>
          <w:p w14:paraId="3295B99A" w14:textId="1DD01C8D" w:rsidR="0091218F" w:rsidRPr="00FD0FE0" w:rsidRDefault="001D650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1</w:t>
            </w:r>
          </w:p>
        </w:tc>
        <w:tc>
          <w:tcPr>
            <w:tcW w:w="1418" w:type="dxa"/>
            <w:vAlign w:val="center"/>
          </w:tcPr>
          <w:p w14:paraId="4805A925" w14:textId="28362386" w:rsidR="0091218F" w:rsidRPr="00FD0FE0" w:rsidRDefault="00FC227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3</w:t>
            </w:r>
          </w:p>
        </w:tc>
        <w:tc>
          <w:tcPr>
            <w:tcW w:w="994" w:type="dxa"/>
            <w:vAlign w:val="center"/>
          </w:tcPr>
          <w:p w14:paraId="4CE30713" w14:textId="311B93C4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1.0</w:t>
            </w:r>
          </w:p>
        </w:tc>
        <w:tc>
          <w:tcPr>
            <w:tcW w:w="993" w:type="dxa"/>
            <w:vAlign w:val="center"/>
          </w:tcPr>
          <w:p w14:paraId="1F73B059" w14:textId="39B096FB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1</w:t>
            </w:r>
          </w:p>
        </w:tc>
        <w:tc>
          <w:tcPr>
            <w:tcW w:w="850" w:type="dxa"/>
            <w:vAlign w:val="center"/>
          </w:tcPr>
          <w:p w14:paraId="5652E670" w14:textId="13E9E311" w:rsidR="0091218F" w:rsidRPr="00FD0FE0" w:rsidRDefault="001D650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5</w:t>
            </w:r>
          </w:p>
        </w:tc>
        <w:tc>
          <w:tcPr>
            <w:tcW w:w="850" w:type="dxa"/>
            <w:vAlign w:val="center"/>
          </w:tcPr>
          <w:p w14:paraId="1367B814" w14:textId="56404C7E" w:rsidR="0091218F" w:rsidRPr="00FD0FE0" w:rsidRDefault="001D650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9.2</w:t>
            </w:r>
          </w:p>
        </w:tc>
        <w:tc>
          <w:tcPr>
            <w:tcW w:w="851" w:type="dxa"/>
            <w:vAlign w:val="center"/>
          </w:tcPr>
          <w:p w14:paraId="59890E9F" w14:textId="1CE2391F" w:rsidR="0091218F" w:rsidRPr="00FD0FE0" w:rsidRDefault="001D650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1132" w:type="dxa"/>
            <w:vAlign w:val="center"/>
          </w:tcPr>
          <w:p w14:paraId="1DC550FD" w14:textId="56F29647" w:rsidR="0091218F" w:rsidRPr="00FD0FE0" w:rsidRDefault="00FC227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.2</w:t>
            </w:r>
          </w:p>
        </w:tc>
      </w:tr>
      <w:tr w:rsidR="0091218F" w:rsidRPr="00D1029C" w14:paraId="64FCCAD4" w14:textId="35C0CB5C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CEE81F7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105V0170</w:t>
            </w:r>
          </w:p>
        </w:tc>
        <w:tc>
          <w:tcPr>
            <w:tcW w:w="1133" w:type="dxa"/>
          </w:tcPr>
          <w:p w14:paraId="643776C1" w14:textId="1F1F1CD0" w:rsidR="0091218F" w:rsidRPr="00371F83" w:rsidRDefault="00FC2279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ibia</w:t>
            </w:r>
          </w:p>
        </w:tc>
        <w:tc>
          <w:tcPr>
            <w:tcW w:w="992" w:type="dxa"/>
            <w:vAlign w:val="center"/>
          </w:tcPr>
          <w:p w14:paraId="2A43FC40" w14:textId="0B6CB3B9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6</w:t>
            </w:r>
          </w:p>
        </w:tc>
        <w:tc>
          <w:tcPr>
            <w:tcW w:w="992" w:type="dxa"/>
            <w:vAlign w:val="center"/>
          </w:tcPr>
          <w:p w14:paraId="3D100027" w14:textId="7338AAE2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4</w:t>
            </w:r>
          </w:p>
        </w:tc>
        <w:tc>
          <w:tcPr>
            <w:tcW w:w="851" w:type="dxa"/>
            <w:vAlign w:val="center"/>
          </w:tcPr>
          <w:p w14:paraId="522B804A" w14:textId="28699B34" w:rsidR="0091218F" w:rsidRPr="00FD0FE0" w:rsidRDefault="00C1412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3</w:t>
            </w:r>
          </w:p>
        </w:tc>
        <w:tc>
          <w:tcPr>
            <w:tcW w:w="850" w:type="dxa"/>
            <w:vAlign w:val="center"/>
          </w:tcPr>
          <w:p w14:paraId="7D6C6F0A" w14:textId="166B7288" w:rsidR="0091218F" w:rsidRPr="00FD0FE0" w:rsidRDefault="00C1412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.1</w:t>
            </w:r>
          </w:p>
        </w:tc>
        <w:tc>
          <w:tcPr>
            <w:tcW w:w="851" w:type="dxa"/>
            <w:vAlign w:val="center"/>
          </w:tcPr>
          <w:p w14:paraId="13A634E9" w14:textId="024211EC" w:rsidR="0091218F" w:rsidRPr="00FD0FE0" w:rsidRDefault="00C1412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1</w:t>
            </w:r>
          </w:p>
        </w:tc>
        <w:tc>
          <w:tcPr>
            <w:tcW w:w="1418" w:type="dxa"/>
            <w:vAlign w:val="center"/>
          </w:tcPr>
          <w:p w14:paraId="7F03466B" w14:textId="0BCD3CE4" w:rsidR="0091218F" w:rsidRPr="00FD0FE0" w:rsidRDefault="00FC227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5</w:t>
            </w:r>
          </w:p>
        </w:tc>
        <w:tc>
          <w:tcPr>
            <w:tcW w:w="994" w:type="dxa"/>
            <w:vAlign w:val="center"/>
          </w:tcPr>
          <w:p w14:paraId="79F91991" w14:textId="0A0083F3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7</w:t>
            </w:r>
          </w:p>
        </w:tc>
        <w:tc>
          <w:tcPr>
            <w:tcW w:w="993" w:type="dxa"/>
            <w:vAlign w:val="center"/>
          </w:tcPr>
          <w:p w14:paraId="3CD31F54" w14:textId="469CE331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1</w:t>
            </w:r>
          </w:p>
        </w:tc>
        <w:tc>
          <w:tcPr>
            <w:tcW w:w="850" w:type="dxa"/>
            <w:vAlign w:val="center"/>
          </w:tcPr>
          <w:p w14:paraId="70625660" w14:textId="4293C2B4" w:rsidR="0091218F" w:rsidRPr="00FD0FE0" w:rsidRDefault="001D650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3</w:t>
            </w:r>
          </w:p>
        </w:tc>
        <w:tc>
          <w:tcPr>
            <w:tcW w:w="850" w:type="dxa"/>
            <w:vAlign w:val="center"/>
          </w:tcPr>
          <w:p w14:paraId="5B3A3093" w14:textId="04C5183A" w:rsidR="0091218F" w:rsidRPr="00FD0FE0" w:rsidRDefault="001D650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8.3</w:t>
            </w:r>
          </w:p>
        </w:tc>
        <w:tc>
          <w:tcPr>
            <w:tcW w:w="851" w:type="dxa"/>
            <w:vAlign w:val="center"/>
          </w:tcPr>
          <w:p w14:paraId="5AC2B254" w14:textId="50713CA9" w:rsidR="0091218F" w:rsidRPr="00FD0FE0" w:rsidRDefault="001D650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1132" w:type="dxa"/>
            <w:vAlign w:val="center"/>
          </w:tcPr>
          <w:p w14:paraId="40464CE8" w14:textId="31E45032" w:rsidR="0091218F" w:rsidRPr="00FD0FE0" w:rsidRDefault="00FC227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4</w:t>
            </w:r>
          </w:p>
        </w:tc>
      </w:tr>
      <w:tr w:rsidR="0091218F" w:rsidRPr="00D1029C" w14:paraId="3C9E95C8" w14:textId="64013ADE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0FE08A5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215V0250</w:t>
            </w:r>
          </w:p>
        </w:tc>
        <w:tc>
          <w:tcPr>
            <w:tcW w:w="1133" w:type="dxa"/>
          </w:tcPr>
          <w:p w14:paraId="599E89CB" w14:textId="4733E8A3" w:rsidR="0091218F" w:rsidRPr="00371F83" w:rsidRDefault="00D92D98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dius</w:t>
            </w:r>
          </w:p>
        </w:tc>
        <w:tc>
          <w:tcPr>
            <w:tcW w:w="992" w:type="dxa"/>
            <w:vAlign w:val="center"/>
          </w:tcPr>
          <w:p w14:paraId="29760388" w14:textId="3ED3ACF2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9</w:t>
            </w:r>
          </w:p>
        </w:tc>
        <w:tc>
          <w:tcPr>
            <w:tcW w:w="992" w:type="dxa"/>
            <w:vAlign w:val="center"/>
          </w:tcPr>
          <w:p w14:paraId="76C5C010" w14:textId="6000A300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8</w:t>
            </w:r>
          </w:p>
        </w:tc>
        <w:tc>
          <w:tcPr>
            <w:tcW w:w="851" w:type="dxa"/>
            <w:vAlign w:val="center"/>
          </w:tcPr>
          <w:p w14:paraId="2289B63A" w14:textId="6FA82764" w:rsidR="0091218F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9</w:t>
            </w:r>
          </w:p>
        </w:tc>
        <w:tc>
          <w:tcPr>
            <w:tcW w:w="850" w:type="dxa"/>
            <w:vAlign w:val="center"/>
          </w:tcPr>
          <w:p w14:paraId="6C3C51B3" w14:textId="2B688E25" w:rsidR="0091218F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7.0</w:t>
            </w:r>
          </w:p>
        </w:tc>
        <w:tc>
          <w:tcPr>
            <w:tcW w:w="851" w:type="dxa"/>
            <w:vAlign w:val="center"/>
          </w:tcPr>
          <w:p w14:paraId="7D6F3181" w14:textId="2787A812" w:rsidR="0091218F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1F9423DC" w14:textId="7A62CB1C" w:rsidR="0091218F" w:rsidRPr="00FD0FE0" w:rsidRDefault="00D92D9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9</w:t>
            </w:r>
          </w:p>
        </w:tc>
        <w:tc>
          <w:tcPr>
            <w:tcW w:w="994" w:type="dxa"/>
            <w:vAlign w:val="center"/>
          </w:tcPr>
          <w:p w14:paraId="731B2958" w14:textId="50D2A82A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6</w:t>
            </w:r>
          </w:p>
        </w:tc>
        <w:tc>
          <w:tcPr>
            <w:tcW w:w="993" w:type="dxa"/>
            <w:vAlign w:val="center"/>
          </w:tcPr>
          <w:p w14:paraId="7823384F" w14:textId="0BC497A2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1</w:t>
            </w:r>
          </w:p>
        </w:tc>
        <w:tc>
          <w:tcPr>
            <w:tcW w:w="850" w:type="dxa"/>
            <w:vAlign w:val="center"/>
          </w:tcPr>
          <w:p w14:paraId="03D30054" w14:textId="2A2E2B10" w:rsidR="0091218F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9</w:t>
            </w:r>
          </w:p>
        </w:tc>
        <w:tc>
          <w:tcPr>
            <w:tcW w:w="850" w:type="dxa"/>
            <w:vAlign w:val="center"/>
          </w:tcPr>
          <w:p w14:paraId="0B7DFB3B" w14:textId="2D1398F9" w:rsidR="0091218F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.3</w:t>
            </w:r>
          </w:p>
        </w:tc>
        <w:tc>
          <w:tcPr>
            <w:tcW w:w="851" w:type="dxa"/>
            <w:vAlign w:val="center"/>
          </w:tcPr>
          <w:p w14:paraId="0776AFC9" w14:textId="75809B36" w:rsidR="0091218F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132" w:type="dxa"/>
            <w:vAlign w:val="center"/>
          </w:tcPr>
          <w:p w14:paraId="1E3C47A5" w14:textId="020A77E9" w:rsidR="0091218F" w:rsidRPr="00FD0FE0" w:rsidRDefault="00D92D9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3</w:t>
            </w:r>
          </w:p>
        </w:tc>
      </w:tr>
      <w:tr w:rsidR="0091218F" w:rsidRPr="00D1029C" w14:paraId="2B4FECF7" w14:textId="09953520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AE4EC74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S181V0407</w:t>
            </w:r>
          </w:p>
        </w:tc>
        <w:tc>
          <w:tcPr>
            <w:tcW w:w="1133" w:type="dxa"/>
          </w:tcPr>
          <w:p w14:paraId="0647A7B4" w14:textId="03FC63E2" w:rsidR="0091218F" w:rsidRPr="00371F83" w:rsidRDefault="0046586C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4DF2A1C4" w14:textId="32190E55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1.1</w:t>
            </w:r>
          </w:p>
        </w:tc>
        <w:tc>
          <w:tcPr>
            <w:tcW w:w="992" w:type="dxa"/>
            <w:vAlign w:val="center"/>
          </w:tcPr>
          <w:p w14:paraId="36C4F0AF" w14:textId="137A1D6E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5</w:t>
            </w:r>
          </w:p>
        </w:tc>
        <w:tc>
          <w:tcPr>
            <w:tcW w:w="851" w:type="dxa"/>
            <w:vAlign w:val="center"/>
          </w:tcPr>
          <w:p w14:paraId="32EF3E84" w14:textId="0FDC9C3A" w:rsidR="0091218F" w:rsidRPr="00FD0FE0" w:rsidRDefault="00D550B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7</w:t>
            </w:r>
          </w:p>
        </w:tc>
        <w:tc>
          <w:tcPr>
            <w:tcW w:w="850" w:type="dxa"/>
            <w:vAlign w:val="center"/>
          </w:tcPr>
          <w:p w14:paraId="4FB53B0C" w14:textId="550BDFC5" w:rsidR="0091218F" w:rsidRPr="00FD0FE0" w:rsidRDefault="00D550B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9.8</w:t>
            </w:r>
          </w:p>
        </w:tc>
        <w:tc>
          <w:tcPr>
            <w:tcW w:w="851" w:type="dxa"/>
            <w:vAlign w:val="center"/>
          </w:tcPr>
          <w:p w14:paraId="643D1F7A" w14:textId="1619C6FC" w:rsidR="0091218F" w:rsidRPr="00FD0FE0" w:rsidRDefault="00D550B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1418" w:type="dxa"/>
            <w:vAlign w:val="center"/>
          </w:tcPr>
          <w:p w14:paraId="0A6C3B83" w14:textId="63BFAFC3" w:rsidR="0091218F" w:rsidRPr="00FD0FE0" w:rsidRDefault="0046586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0</w:t>
            </w:r>
          </w:p>
        </w:tc>
        <w:tc>
          <w:tcPr>
            <w:tcW w:w="994" w:type="dxa"/>
            <w:vAlign w:val="center"/>
          </w:tcPr>
          <w:p w14:paraId="571EDB0B" w14:textId="3C8A3783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1.4</w:t>
            </w:r>
          </w:p>
        </w:tc>
        <w:tc>
          <w:tcPr>
            <w:tcW w:w="993" w:type="dxa"/>
            <w:vAlign w:val="center"/>
          </w:tcPr>
          <w:p w14:paraId="3D689791" w14:textId="0FF9EA9C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9</w:t>
            </w:r>
          </w:p>
        </w:tc>
        <w:tc>
          <w:tcPr>
            <w:tcW w:w="850" w:type="dxa"/>
            <w:vAlign w:val="center"/>
          </w:tcPr>
          <w:p w14:paraId="7900A82E" w14:textId="256F36A2" w:rsidR="0091218F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6</w:t>
            </w:r>
          </w:p>
        </w:tc>
        <w:tc>
          <w:tcPr>
            <w:tcW w:w="850" w:type="dxa"/>
            <w:vAlign w:val="center"/>
          </w:tcPr>
          <w:p w14:paraId="73F117B5" w14:textId="07480440" w:rsidR="0091218F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.6</w:t>
            </w:r>
          </w:p>
        </w:tc>
        <w:tc>
          <w:tcPr>
            <w:tcW w:w="851" w:type="dxa"/>
            <w:vAlign w:val="center"/>
          </w:tcPr>
          <w:p w14:paraId="6427E92F" w14:textId="5340B3E1" w:rsidR="0091218F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1132" w:type="dxa"/>
            <w:vAlign w:val="center"/>
          </w:tcPr>
          <w:p w14:paraId="3C23B83C" w14:textId="1D514133" w:rsidR="0091218F" w:rsidRPr="00FD0FE0" w:rsidRDefault="0046586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0</w:t>
            </w:r>
          </w:p>
        </w:tc>
      </w:tr>
      <w:tr w:rsidR="0091218F" w:rsidRPr="00D1029C" w14:paraId="7A88C204" w14:textId="415FA4B2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4429CDE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353V0739</w:t>
            </w:r>
          </w:p>
        </w:tc>
        <w:tc>
          <w:tcPr>
            <w:tcW w:w="1133" w:type="dxa"/>
          </w:tcPr>
          <w:p w14:paraId="47794AAB" w14:textId="7E742B7D" w:rsidR="0091218F" w:rsidRPr="00371F83" w:rsidRDefault="00413566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34B3AD94" w14:textId="05F9492F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5</w:t>
            </w:r>
          </w:p>
        </w:tc>
        <w:tc>
          <w:tcPr>
            <w:tcW w:w="992" w:type="dxa"/>
            <w:vAlign w:val="center"/>
          </w:tcPr>
          <w:p w14:paraId="39C338C2" w14:textId="4EC7C40D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3</w:t>
            </w:r>
          </w:p>
        </w:tc>
        <w:tc>
          <w:tcPr>
            <w:tcW w:w="851" w:type="dxa"/>
            <w:vAlign w:val="center"/>
          </w:tcPr>
          <w:p w14:paraId="2AAC94E8" w14:textId="644F70EB" w:rsidR="0091218F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8</w:t>
            </w:r>
          </w:p>
        </w:tc>
        <w:tc>
          <w:tcPr>
            <w:tcW w:w="850" w:type="dxa"/>
            <w:vAlign w:val="center"/>
          </w:tcPr>
          <w:p w14:paraId="0138CA79" w14:textId="48E0BD15" w:rsidR="0091218F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8.8</w:t>
            </w:r>
          </w:p>
        </w:tc>
        <w:tc>
          <w:tcPr>
            <w:tcW w:w="851" w:type="dxa"/>
            <w:vAlign w:val="center"/>
          </w:tcPr>
          <w:p w14:paraId="0B2EB1F9" w14:textId="546877E7" w:rsidR="0091218F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4</w:t>
            </w:r>
          </w:p>
        </w:tc>
        <w:tc>
          <w:tcPr>
            <w:tcW w:w="1418" w:type="dxa"/>
            <w:vAlign w:val="center"/>
          </w:tcPr>
          <w:p w14:paraId="5E31EF21" w14:textId="0EBF8C1C" w:rsidR="0091218F" w:rsidRPr="00FD0FE0" w:rsidRDefault="0041356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2</w:t>
            </w:r>
          </w:p>
        </w:tc>
        <w:tc>
          <w:tcPr>
            <w:tcW w:w="994" w:type="dxa"/>
            <w:vAlign w:val="center"/>
          </w:tcPr>
          <w:p w14:paraId="2CA0DD7B" w14:textId="1D8077C8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5</w:t>
            </w:r>
          </w:p>
        </w:tc>
        <w:tc>
          <w:tcPr>
            <w:tcW w:w="993" w:type="dxa"/>
            <w:vAlign w:val="center"/>
          </w:tcPr>
          <w:p w14:paraId="2FCEF1CD" w14:textId="01AA2477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5</w:t>
            </w:r>
          </w:p>
        </w:tc>
        <w:tc>
          <w:tcPr>
            <w:tcW w:w="850" w:type="dxa"/>
            <w:vAlign w:val="center"/>
          </w:tcPr>
          <w:p w14:paraId="387A9973" w14:textId="69040574" w:rsidR="0091218F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0</w:t>
            </w:r>
          </w:p>
        </w:tc>
        <w:tc>
          <w:tcPr>
            <w:tcW w:w="850" w:type="dxa"/>
            <w:vAlign w:val="center"/>
          </w:tcPr>
          <w:p w14:paraId="1B06ED60" w14:textId="7A945146" w:rsidR="0091218F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.0</w:t>
            </w:r>
          </w:p>
        </w:tc>
        <w:tc>
          <w:tcPr>
            <w:tcW w:w="851" w:type="dxa"/>
            <w:vAlign w:val="center"/>
          </w:tcPr>
          <w:p w14:paraId="56F8A38A" w14:textId="34EA463B" w:rsidR="0091218F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1132" w:type="dxa"/>
            <w:vAlign w:val="center"/>
          </w:tcPr>
          <w:p w14:paraId="0D3E24C6" w14:textId="445647F2" w:rsidR="0091218F" w:rsidRPr="00FD0FE0" w:rsidRDefault="0041356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3</w:t>
            </w:r>
          </w:p>
        </w:tc>
      </w:tr>
      <w:tr w:rsidR="0091218F" w:rsidRPr="00D1029C" w14:paraId="5FE81472" w14:textId="241566D2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B881DB2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140V0207</w:t>
            </w:r>
          </w:p>
        </w:tc>
        <w:tc>
          <w:tcPr>
            <w:tcW w:w="1133" w:type="dxa"/>
          </w:tcPr>
          <w:p w14:paraId="0E3DFB32" w14:textId="014039B8" w:rsidR="0091218F" w:rsidRPr="00371F83" w:rsidRDefault="00603DBB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42E780AC" w14:textId="13325D9D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1</w:t>
            </w:r>
          </w:p>
        </w:tc>
        <w:tc>
          <w:tcPr>
            <w:tcW w:w="992" w:type="dxa"/>
            <w:vAlign w:val="center"/>
          </w:tcPr>
          <w:p w14:paraId="76847761" w14:textId="60B8FE50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0</w:t>
            </w:r>
          </w:p>
        </w:tc>
        <w:tc>
          <w:tcPr>
            <w:tcW w:w="851" w:type="dxa"/>
            <w:vAlign w:val="center"/>
          </w:tcPr>
          <w:p w14:paraId="633FD4D0" w14:textId="3E0D7BA8" w:rsidR="0091218F" w:rsidRPr="00FD0FE0" w:rsidRDefault="00EB32D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8</w:t>
            </w:r>
          </w:p>
        </w:tc>
        <w:tc>
          <w:tcPr>
            <w:tcW w:w="850" w:type="dxa"/>
            <w:vAlign w:val="center"/>
          </w:tcPr>
          <w:p w14:paraId="21A1AF42" w14:textId="464FB32B" w:rsidR="0091218F" w:rsidRPr="00FD0FE0" w:rsidRDefault="00EB32D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7.0</w:t>
            </w:r>
          </w:p>
        </w:tc>
        <w:tc>
          <w:tcPr>
            <w:tcW w:w="851" w:type="dxa"/>
            <w:vAlign w:val="center"/>
          </w:tcPr>
          <w:p w14:paraId="386B8F44" w14:textId="0C86F0AC" w:rsidR="0091218F" w:rsidRPr="00FD0FE0" w:rsidRDefault="00EB32D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1418" w:type="dxa"/>
            <w:vAlign w:val="center"/>
          </w:tcPr>
          <w:p w14:paraId="3CA5CC10" w14:textId="6FE62DEA" w:rsidR="0091218F" w:rsidRPr="00FD0FE0" w:rsidRDefault="00603DB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.1</w:t>
            </w:r>
          </w:p>
        </w:tc>
        <w:tc>
          <w:tcPr>
            <w:tcW w:w="994" w:type="dxa"/>
            <w:vAlign w:val="center"/>
          </w:tcPr>
          <w:p w14:paraId="49686194" w14:textId="647FE94E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5</w:t>
            </w:r>
          </w:p>
        </w:tc>
        <w:tc>
          <w:tcPr>
            <w:tcW w:w="993" w:type="dxa"/>
            <w:vAlign w:val="center"/>
          </w:tcPr>
          <w:p w14:paraId="0DEAC0D0" w14:textId="774588C6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9</w:t>
            </w:r>
          </w:p>
        </w:tc>
        <w:tc>
          <w:tcPr>
            <w:tcW w:w="850" w:type="dxa"/>
            <w:vAlign w:val="center"/>
          </w:tcPr>
          <w:p w14:paraId="6FB1D232" w14:textId="6808E74E" w:rsidR="0091218F" w:rsidRPr="00FD0FE0" w:rsidRDefault="0068717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9</w:t>
            </w:r>
          </w:p>
        </w:tc>
        <w:tc>
          <w:tcPr>
            <w:tcW w:w="850" w:type="dxa"/>
            <w:vAlign w:val="center"/>
          </w:tcPr>
          <w:p w14:paraId="254A6E15" w14:textId="030735AB" w:rsidR="0091218F" w:rsidRPr="00FD0FE0" w:rsidRDefault="0068717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.2</w:t>
            </w:r>
          </w:p>
        </w:tc>
        <w:tc>
          <w:tcPr>
            <w:tcW w:w="851" w:type="dxa"/>
            <w:vAlign w:val="center"/>
          </w:tcPr>
          <w:p w14:paraId="6A23C3A8" w14:textId="57BD57A1" w:rsidR="0091218F" w:rsidRPr="00FD0FE0" w:rsidRDefault="0068717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1132" w:type="dxa"/>
            <w:vAlign w:val="center"/>
          </w:tcPr>
          <w:p w14:paraId="6416442E" w14:textId="04735C7F" w:rsidR="0091218F" w:rsidRPr="00FD0FE0" w:rsidRDefault="00603DB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</w:t>
            </w:r>
          </w:p>
        </w:tc>
      </w:tr>
      <w:tr w:rsidR="0091218F" w:rsidRPr="00D1029C" w14:paraId="7AE422CF" w14:textId="454273E6" w:rsidTr="00330A76">
        <w:trPr>
          <w:trHeight w:val="30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5655113" w14:textId="77777777" w:rsidR="0091218F" w:rsidRPr="00D1029C" w:rsidRDefault="0091218F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0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336V0709</w:t>
            </w:r>
          </w:p>
        </w:tc>
        <w:tc>
          <w:tcPr>
            <w:tcW w:w="1133" w:type="dxa"/>
          </w:tcPr>
          <w:p w14:paraId="2A521BDE" w14:textId="6233D612" w:rsidR="0091218F" w:rsidRPr="00371F83" w:rsidRDefault="007967D0" w:rsidP="008E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erus</w:t>
            </w:r>
            <w:proofErr w:type="spellEnd"/>
          </w:p>
        </w:tc>
        <w:tc>
          <w:tcPr>
            <w:tcW w:w="992" w:type="dxa"/>
            <w:vAlign w:val="center"/>
          </w:tcPr>
          <w:p w14:paraId="262D55EE" w14:textId="7ADA789D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5</w:t>
            </w:r>
          </w:p>
        </w:tc>
        <w:tc>
          <w:tcPr>
            <w:tcW w:w="992" w:type="dxa"/>
            <w:vAlign w:val="center"/>
          </w:tcPr>
          <w:p w14:paraId="2920C51D" w14:textId="340129DD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6</w:t>
            </w:r>
          </w:p>
        </w:tc>
        <w:tc>
          <w:tcPr>
            <w:tcW w:w="851" w:type="dxa"/>
            <w:vAlign w:val="center"/>
          </w:tcPr>
          <w:p w14:paraId="3CAFF820" w14:textId="5876CB55" w:rsidR="0091218F" w:rsidRPr="00FD0FE0" w:rsidRDefault="005C34A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6</w:t>
            </w:r>
          </w:p>
        </w:tc>
        <w:tc>
          <w:tcPr>
            <w:tcW w:w="850" w:type="dxa"/>
            <w:vAlign w:val="center"/>
          </w:tcPr>
          <w:p w14:paraId="26C81473" w14:textId="0ED8F99E" w:rsidR="0091218F" w:rsidRPr="00FD0FE0" w:rsidRDefault="005C34A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9.2</w:t>
            </w:r>
          </w:p>
        </w:tc>
        <w:tc>
          <w:tcPr>
            <w:tcW w:w="851" w:type="dxa"/>
            <w:vAlign w:val="center"/>
          </w:tcPr>
          <w:p w14:paraId="40005D56" w14:textId="6AEE827B" w:rsidR="0091218F" w:rsidRPr="00FD0FE0" w:rsidRDefault="005C34A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1418" w:type="dxa"/>
            <w:vAlign w:val="center"/>
          </w:tcPr>
          <w:p w14:paraId="6A82C1FB" w14:textId="640CABF4" w:rsidR="0091218F" w:rsidRPr="00FD0FE0" w:rsidRDefault="007967D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.4</w:t>
            </w:r>
          </w:p>
        </w:tc>
        <w:tc>
          <w:tcPr>
            <w:tcW w:w="994" w:type="dxa"/>
            <w:vAlign w:val="center"/>
          </w:tcPr>
          <w:p w14:paraId="3A594CEA" w14:textId="1A263147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0.9</w:t>
            </w:r>
          </w:p>
        </w:tc>
        <w:tc>
          <w:tcPr>
            <w:tcW w:w="993" w:type="dxa"/>
            <w:vAlign w:val="center"/>
          </w:tcPr>
          <w:p w14:paraId="7AAD4E5A" w14:textId="419CFFD4" w:rsidR="0091218F" w:rsidRPr="00FD0FE0" w:rsidRDefault="0091218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7</w:t>
            </w:r>
          </w:p>
        </w:tc>
        <w:tc>
          <w:tcPr>
            <w:tcW w:w="850" w:type="dxa"/>
            <w:vAlign w:val="center"/>
          </w:tcPr>
          <w:p w14:paraId="22CF0802" w14:textId="0AC08C26" w:rsidR="0091218F" w:rsidRPr="00FD0FE0" w:rsidRDefault="0082694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5</w:t>
            </w:r>
          </w:p>
        </w:tc>
        <w:tc>
          <w:tcPr>
            <w:tcW w:w="850" w:type="dxa"/>
            <w:vAlign w:val="center"/>
          </w:tcPr>
          <w:p w14:paraId="1A46E719" w14:textId="380D7F9C" w:rsidR="0091218F" w:rsidRPr="00FD0FE0" w:rsidRDefault="0082694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7.0</w:t>
            </w:r>
          </w:p>
        </w:tc>
        <w:tc>
          <w:tcPr>
            <w:tcW w:w="851" w:type="dxa"/>
            <w:vAlign w:val="center"/>
          </w:tcPr>
          <w:p w14:paraId="5AECD7A4" w14:textId="6438A130" w:rsidR="0091218F" w:rsidRPr="00FD0FE0" w:rsidRDefault="0082694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5</w:t>
            </w:r>
          </w:p>
        </w:tc>
        <w:tc>
          <w:tcPr>
            <w:tcW w:w="1132" w:type="dxa"/>
            <w:vAlign w:val="center"/>
          </w:tcPr>
          <w:p w14:paraId="21651A92" w14:textId="5082FC96" w:rsidR="0091218F" w:rsidRPr="00FD0FE0" w:rsidRDefault="007967D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6</w:t>
            </w:r>
          </w:p>
        </w:tc>
      </w:tr>
    </w:tbl>
    <w:p w14:paraId="3DF63FE2" w14:textId="718C7DBC" w:rsidR="002D64A9" w:rsidRDefault="002D64A9">
      <w:pPr>
        <w:rPr>
          <w:rFonts w:ascii="Times New Roman" w:hAnsi="Times New Roman" w:cs="Times New Roman"/>
          <w:sz w:val="20"/>
          <w:szCs w:val="20"/>
        </w:rPr>
      </w:pPr>
    </w:p>
    <w:p w14:paraId="35C08098" w14:textId="35122541" w:rsidR="00F803A7" w:rsidRDefault="00F803A7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065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127"/>
        <w:gridCol w:w="1134"/>
        <w:gridCol w:w="1134"/>
        <w:gridCol w:w="993"/>
        <w:gridCol w:w="992"/>
        <w:gridCol w:w="992"/>
        <w:gridCol w:w="1275"/>
      </w:tblGrid>
      <w:tr w:rsidR="00385546" w:rsidRPr="00F10D19" w14:paraId="5684FD98" w14:textId="77777777" w:rsidTr="000A05D8">
        <w:trPr>
          <w:trHeight w:val="510"/>
        </w:trPr>
        <w:tc>
          <w:tcPr>
            <w:tcW w:w="1418" w:type="dxa"/>
            <w:shd w:val="clear" w:color="auto" w:fill="auto"/>
            <w:noWrap/>
            <w:vAlign w:val="center"/>
          </w:tcPr>
          <w:p w14:paraId="32E30810" w14:textId="691ECB7B" w:rsidR="00385546" w:rsidRPr="00F10D19" w:rsidRDefault="00385546" w:rsidP="00F80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10D19">
              <w:rPr>
                <w:rFonts w:ascii="Times New Roman" w:eastAsia="Times New Roman" w:hAnsi="Times New Roman" w:cs="Times New Roman"/>
                <w:bCs/>
                <w:lang w:eastAsia="en-CA"/>
              </w:rPr>
              <w:t>ID Number</w:t>
            </w:r>
          </w:p>
        </w:tc>
        <w:tc>
          <w:tcPr>
            <w:tcW w:w="2127" w:type="dxa"/>
            <w:vAlign w:val="center"/>
          </w:tcPr>
          <w:p w14:paraId="268E5868" w14:textId="74531895" w:rsidR="00385546" w:rsidRPr="00F10D19" w:rsidRDefault="00385546" w:rsidP="00F80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10D19">
              <w:rPr>
                <w:rFonts w:ascii="Times New Roman" w:eastAsia="Times New Roman" w:hAnsi="Times New Roman" w:cs="Times New Roman"/>
                <w:bCs/>
                <w:lang w:eastAsia="en-CA"/>
              </w:rPr>
              <w:t>Bone Analysed</w:t>
            </w:r>
          </w:p>
        </w:tc>
        <w:tc>
          <w:tcPr>
            <w:tcW w:w="1134" w:type="dxa"/>
            <w:vAlign w:val="center"/>
          </w:tcPr>
          <w:p w14:paraId="3DE25B68" w14:textId="3815F30D" w:rsidR="00385546" w:rsidRPr="00F10D19" w:rsidRDefault="00385546" w:rsidP="00F80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10D19">
              <w:rPr>
                <w:rFonts w:ascii="Times New Roman" w:eastAsia="Times New Roman" w:hAnsi="Times New Roman" w:cs="Times New Roman"/>
                <w:bCs/>
                <w:lang w:eastAsia="en-CA"/>
              </w:rPr>
              <w:t>δ</w:t>
            </w:r>
            <w:r w:rsidRPr="00F10D19">
              <w:rPr>
                <w:rFonts w:ascii="Times New Roman" w:eastAsia="Times New Roman" w:hAnsi="Times New Roman" w:cs="Times New Roman"/>
                <w:bCs/>
                <w:vertAlign w:val="superscript"/>
                <w:lang w:eastAsia="en-CA"/>
              </w:rPr>
              <w:t>13</w:t>
            </w:r>
            <w:r w:rsidRPr="00F10D19">
              <w:rPr>
                <w:rFonts w:ascii="Times New Roman" w:eastAsia="Times New Roman" w:hAnsi="Times New Roman" w:cs="Times New Roman"/>
                <w:bCs/>
                <w:lang w:eastAsia="en-CA"/>
              </w:rPr>
              <w:t>C (‰)</w:t>
            </w:r>
          </w:p>
        </w:tc>
        <w:tc>
          <w:tcPr>
            <w:tcW w:w="1134" w:type="dxa"/>
            <w:vAlign w:val="center"/>
          </w:tcPr>
          <w:p w14:paraId="2FD98584" w14:textId="77777777" w:rsidR="00385546" w:rsidRPr="00F10D19" w:rsidRDefault="00385546" w:rsidP="00F80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10D19">
              <w:rPr>
                <w:rFonts w:ascii="Times New Roman" w:eastAsia="Times New Roman" w:hAnsi="Times New Roman" w:cs="Times New Roman"/>
                <w:bCs/>
                <w:lang w:eastAsia="en-CA"/>
              </w:rPr>
              <w:t>δ</w:t>
            </w:r>
            <w:r w:rsidRPr="00F10D19">
              <w:rPr>
                <w:rFonts w:ascii="Times New Roman" w:eastAsia="Times New Roman" w:hAnsi="Times New Roman" w:cs="Times New Roman"/>
                <w:bCs/>
                <w:vertAlign w:val="superscript"/>
                <w:lang w:eastAsia="en-CA"/>
              </w:rPr>
              <w:t>15</w:t>
            </w:r>
            <w:r w:rsidRPr="00F10D19">
              <w:rPr>
                <w:rFonts w:ascii="Times New Roman" w:eastAsia="Times New Roman" w:hAnsi="Times New Roman" w:cs="Times New Roman"/>
                <w:bCs/>
                <w:lang w:eastAsia="en-CA"/>
              </w:rPr>
              <w:t>N (‰)</w:t>
            </w:r>
          </w:p>
        </w:tc>
        <w:tc>
          <w:tcPr>
            <w:tcW w:w="993" w:type="dxa"/>
            <w:vAlign w:val="center"/>
          </w:tcPr>
          <w:p w14:paraId="46E3DF89" w14:textId="665E2E56" w:rsidR="00385546" w:rsidRPr="00F10D19" w:rsidRDefault="001B7509" w:rsidP="001B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10D19">
              <w:rPr>
                <w:rFonts w:ascii="Times New Roman" w:eastAsia="Times New Roman" w:hAnsi="Times New Roman" w:cs="Times New Roman"/>
                <w:bCs/>
                <w:lang w:eastAsia="en-CA"/>
              </w:rPr>
              <w:t>%N by weight</w:t>
            </w:r>
          </w:p>
        </w:tc>
        <w:tc>
          <w:tcPr>
            <w:tcW w:w="992" w:type="dxa"/>
            <w:vAlign w:val="center"/>
          </w:tcPr>
          <w:p w14:paraId="2F0368A8" w14:textId="77777777" w:rsidR="00385546" w:rsidRPr="00F10D19" w:rsidRDefault="00385546" w:rsidP="00F80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10D19">
              <w:rPr>
                <w:rFonts w:ascii="Times New Roman" w:eastAsia="Times New Roman" w:hAnsi="Times New Roman" w:cs="Times New Roman"/>
                <w:bCs/>
                <w:lang w:eastAsia="en-CA"/>
              </w:rPr>
              <w:t>%C by weight</w:t>
            </w:r>
          </w:p>
        </w:tc>
        <w:tc>
          <w:tcPr>
            <w:tcW w:w="992" w:type="dxa"/>
            <w:vAlign w:val="center"/>
          </w:tcPr>
          <w:p w14:paraId="30D2BF5D" w14:textId="320608ED" w:rsidR="001B7509" w:rsidRPr="00F10D19" w:rsidRDefault="001B7509" w:rsidP="00F80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10D19">
              <w:rPr>
                <w:rFonts w:ascii="Times New Roman" w:eastAsia="Times New Roman" w:hAnsi="Times New Roman" w:cs="Times New Roman"/>
                <w:bCs/>
                <w:lang w:eastAsia="en-CA"/>
              </w:rPr>
              <w:t>C/N ratio</w:t>
            </w:r>
          </w:p>
        </w:tc>
        <w:tc>
          <w:tcPr>
            <w:tcW w:w="1275" w:type="dxa"/>
            <w:vAlign w:val="center"/>
          </w:tcPr>
          <w:p w14:paraId="20040D75" w14:textId="77777777" w:rsidR="00385546" w:rsidRPr="00F10D19" w:rsidRDefault="00385546" w:rsidP="00F80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10D19">
              <w:rPr>
                <w:rFonts w:ascii="Times New Roman" w:eastAsia="Times New Roman" w:hAnsi="Times New Roman" w:cs="Times New Roman"/>
                <w:bCs/>
                <w:lang w:eastAsia="en-CA"/>
              </w:rPr>
              <w:t>collagen yield</w:t>
            </w:r>
          </w:p>
        </w:tc>
      </w:tr>
      <w:tr w:rsidR="00385546" w:rsidRPr="00F10D19" w14:paraId="2BFCF64F" w14:textId="77777777" w:rsidTr="000A05D8">
        <w:trPr>
          <w:trHeight w:val="283"/>
        </w:trPr>
        <w:tc>
          <w:tcPr>
            <w:tcW w:w="10065" w:type="dxa"/>
            <w:gridSpan w:val="8"/>
            <w:shd w:val="clear" w:color="auto" w:fill="auto"/>
            <w:noWrap/>
            <w:vAlign w:val="bottom"/>
          </w:tcPr>
          <w:p w14:paraId="6AAA8D55" w14:textId="314BB8E3" w:rsidR="00385546" w:rsidRPr="00F10D19" w:rsidRDefault="00385546" w:rsidP="0038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10D19">
              <w:rPr>
                <w:rFonts w:ascii="Times New Roman" w:hAnsi="Times New Roman" w:cs="Times New Roman"/>
                <w:color w:val="000000"/>
              </w:rPr>
              <w:t>Juveniles</w:t>
            </w:r>
            <w:r w:rsidR="00FE79D6">
              <w:rPr>
                <w:rFonts w:ascii="Times New Roman" w:hAnsi="Times New Roman" w:cs="Times New Roman"/>
                <w:color w:val="000000"/>
              </w:rPr>
              <w:t xml:space="preserve"> (7-12 years)</w:t>
            </w:r>
          </w:p>
        </w:tc>
      </w:tr>
      <w:tr w:rsidR="00462926" w:rsidRPr="00F10D19" w14:paraId="5BD03F1E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0D68DCE0" w14:textId="19B63DC5" w:rsidR="00462926" w:rsidRDefault="00462926" w:rsidP="00A737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362V0770</w:t>
            </w:r>
          </w:p>
        </w:tc>
        <w:tc>
          <w:tcPr>
            <w:tcW w:w="2127" w:type="dxa"/>
            <w:vAlign w:val="center"/>
          </w:tcPr>
          <w:p w14:paraId="0AEE3068" w14:textId="5DE4D0EB" w:rsidR="00462926" w:rsidRPr="00FD0FE0" w:rsidRDefault="0041356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6EC3ADA4" w14:textId="66D1E3E5" w:rsidR="00462926" w:rsidRPr="00E827BB" w:rsidRDefault="00462926" w:rsidP="00FD0F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27BB">
              <w:rPr>
                <w:rFonts w:ascii="Times New Roman" w:hAnsi="Times New Roman" w:cs="Times New Roman"/>
              </w:rPr>
              <w:t>-20.3</w:t>
            </w:r>
          </w:p>
        </w:tc>
        <w:tc>
          <w:tcPr>
            <w:tcW w:w="1134" w:type="dxa"/>
            <w:vAlign w:val="center"/>
          </w:tcPr>
          <w:p w14:paraId="63E95EB1" w14:textId="67E87200" w:rsidR="00462926" w:rsidRPr="00E827BB" w:rsidRDefault="00462926" w:rsidP="00FD0F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27BB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993" w:type="dxa"/>
            <w:vAlign w:val="center"/>
          </w:tcPr>
          <w:p w14:paraId="0AE29EB8" w14:textId="71F1E4EE" w:rsidR="00462926" w:rsidRPr="00E827BB" w:rsidRDefault="0046292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E827BB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992" w:type="dxa"/>
            <w:vAlign w:val="center"/>
          </w:tcPr>
          <w:p w14:paraId="32EFBA55" w14:textId="2E0ADDF6" w:rsidR="00462926" w:rsidRPr="00E827BB" w:rsidRDefault="0046292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E827BB">
              <w:rPr>
                <w:rFonts w:ascii="Times New Roman" w:hAnsi="Times New Roman" w:cs="Times New Roman"/>
              </w:rPr>
              <w:t>48.4</w:t>
            </w:r>
          </w:p>
        </w:tc>
        <w:tc>
          <w:tcPr>
            <w:tcW w:w="992" w:type="dxa"/>
            <w:vAlign w:val="center"/>
          </w:tcPr>
          <w:p w14:paraId="31CC1F47" w14:textId="3B11FEB2" w:rsidR="00462926" w:rsidRPr="00E827BB" w:rsidRDefault="0046292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E827BB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275" w:type="dxa"/>
            <w:vAlign w:val="center"/>
          </w:tcPr>
          <w:p w14:paraId="7ED8BCCF" w14:textId="79AD1AE9" w:rsidR="00462926" w:rsidRPr="00FD0FE0" w:rsidRDefault="0041356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0.9</w:t>
            </w:r>
          </w:p>
        </w:tc>
      </w:tr>
      <w:tr w:rsidR="00F10D19" w:rsidRPr="00F10D19" w14:paraId="07953CB8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38F72896" w14:textId="5501A81A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389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857</w:t>
            </w:r>
          </w:p>
        </w:tc>
        <w:tc>
          <w:tcPr>
            <w:tcW w:w="2127" w:type="dxa"/>
            <w:vAlign w:val="center"/>
          </w:tcPr>
          <w:p w14:paraId="598D32C6" w14:textId="583FDFC5" w:rsidR="00F10D19" w:rsidRPr="00FD0FE0" w:rsidRDefault="00BD45A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18E1CC05" w14:textId="6EC06140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5</w:t>
            </w:r>
          </w:p>
        </w:tc>
        <w:tc>
          <w:tcPr>
            <w:tcW w:w="1134" w:type="dxa"/>
            <w:vAlign w:val="center"/>
          </w:tcPr>
          <w:p w14:paraId="295C997C" w14:textId="655FD4FA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993" w:type="dxa"/>
            <w:vAlign w:val="center"/>
          </w:tcPr>
          <w:p w14:paraId="6078F054" w14:textId="27D1C95F" w:rsidR="00F10D19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1</w:t>
            </w:r>
          </w:p>
        </w:tc>
        <w:tc>
          <w:tcPr>
            <w:tcW w:w="992" w:type="dxa"/>
            <w:vAlign w:val="center"/>
          </w:tcPr>
          <w:p w14:paraId="1AA8AEE5" w14:textId="5C709EE2" w:rsidR="00F10D19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0.9</w:t>
            </w:r>
          </w:p>
        </w:tc>
        <w:tc>
          <w:tcPr>
            <w:tcW w:w="992" w:type="dxa"/>
            <w:vAlign w:val="center"/>
          </w:tcPr>
          <w:p w14:paraId="544A3BA4" w14:textId="2E6F8FDE" w:rsidR="00F10D19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3EDEE21D" w14:textId="02DEFD8E" w:rsidR="00F10D19" w:rsidRPr="00FD0FE0" w:rsidRDefault="00BD45A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9.8</w:t>
            </w:r>
          </w:p>
        </w:tc>
      </w:tr>
      <w:tr w:rsidR="00F10D19" w:rsidRPr="00F10D19" w14:paraId="11D35F0C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3F903F77" w14:textId="34DD5221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2127" w:type="dxa"/>
            <w:vAlign w:val="center"/>
          </w:tcPr>
          <w:p w14:paraId="42558359" w14:textId="72DF664F" w:rsidR="00F10D19" w:rsidRPr="00FD0FE0" w:rsidRDefault="0049486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659CB94F" w14:textId="287A570F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7</w:t>
            </w:r>
          </w:p>
        </w:tc>
        <w:tc>
          <w:tcPr>
            <w:tcW w:w="1134" w:type="dxa"/>
            <w:vAlign w:val="center"/>
          </w:tcPr>
          <w:p w14:paraId="487DEC95" w14:textId="786AA4ED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2.8</w:t>
            </w:r>
          </w:p>
        </w:tc>
        <w:tc>
          <w:tcPr>
            <w:tcW w:w="993" w:type="dxa"/>
            <w:vAlign w:val="center"/>
          </w:tcPr>
          <w:p w14:paraId="21E9E4A6" w14:textId="4CBA2002" w:rsidR="00F10D19" w:rsidRPr="00FD0FE0" w:rsidRDefault="00B2552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7</w:t>
            </w:r>
          </w:p>
        </w:tc>
        <w:tc>
          <w:tcPr>
            <w:tcW w:w="992" w:type="dxa"/>
            <w:vAlign w:val="center"/>
          </w:tcPr>
          <w:p w14:paraId="24F589F3" w14:textId="1C6B62C7" w:rsidR="00F10D19" w:rsidRPr="00FD0FE0" w:rsidRDefault="00B2552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7.1</w:t>
            </w:r>
          </w:p>
        </w:tc>
        <w:tc>
          <w:tcPr>
            <w:tcW w:w="992" w:type="dxa"/>
            <w:vAlign w:val="center"/>
          </w:tcPr>
          <w:p w14:paraId="7AB9FA5A" w14:textId="0076A2C5" w:rsidR="00F10D19" w:rsidRPr="00FD0FE0" w:rsidRDefault="00B2552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4BC64F0C" w14:textId="33CED091" w:rsidR="00F10D19" w:rsidRPr="00FD0FE0" w:rsidRDefault="0049486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6.5</w:t>
            </w:r>
          </w:p>
        </w:tc>
      </w:tr>
      <w:tr w:rsidR="00F10D19" w:rsidRPr="00F10D19" w14:paraId="1E7B1A8F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6B5B098E" w14:textId="2C0519B3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273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611</w:t>
            </w:r>
          </w:p>
        </w:tc>
        <w:tc>
          <w:tcPr>
            <w:tcW w:w="2127" w:type="dxa"/>
            <w:vAlign w:val="center"/>
          </w:tcPr>
          <w:p w14:paraId="44A0314E" w14:textId="48D6E1F3" w:rsidR="00F10D19" w:rsidRPr="00FD0FE0" w:rsidRDefault="003B665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50905693" w14:textId="2E460711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6</w:t>
            </w:r>
          </w:p>
        </w:tc>
        <w:tc>
          <w:tcPr>
            <w:tcW w:w="1134" w:type="dxa"/>
            <w:vAlign w:val="center"/>
          </w:tcPr>
          <w:p w14:paraId="4C562C0E" w14:textId="4F89F177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2.7</w:t>
            </w:r>
          </w:p>
        </w:tc>
        <w:tc>
          <w:tcPr>
            <w:tcW w:w="993" w:type="dxa"/>
            <w:vAlign w:val="center"/>
          </w:tcPr>
          <w:p w14:paraId="20E4E915" w14:textId="5978478E" w:rsidR="00F10D19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0</w:t>
            </w:r>
          </w:p>
        </w:tc>
        <w:tc>
          <w:tcPr>
            <w:tcW w:w="992" w:type="dxa"/>
            <w:vAlign w:val="center"/>
          </w:tcPr>
          <w:p w14:paraId="08CE95DC" w14:textId="3CD8A8B1" w:rsidR="00F10D19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6.9</w:t>
            </w:r>
          </w:p>
        </w:tc>
        <w:tc>
          <w:tcPr>
            <w:tcW w:w="992" w:type="dxa"/>
            <w:vAlign w:val="center"/>
          </w:tcPr>
          <w:p w14:paraId="7857DA7B" w14:textId="27924235" w:rsidR="00F10D19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5D659E69" w14:textId="05CA91E4" w:rsidR="00F10D19" w:rsidRPr="00FD0FE0" w:rsidRDefault="003B665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6.3</w:t>
            </w:r>
          </w:p>
        </w:tc>
      </w:tr>
      <w:tr w:rsidR="00F10D19" w:rsidRPr="00F10D19" w14:paraId="70061BBF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3F3A6D54" w14:textId="0534F5FC" w:rsidR="00F10D19" w:rsidRPr="00F10D19" w:rsidRDefault="00A737DB" w:rsidP="0026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highlight w:val="yellow"/>
                <w:lang w:eastAsia="en-CA"/>
              </w:rPr>
            </w:pPr>
            <w:r w:rsidRPr="002615CF"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2615CF">
              <w:rPr>
                <w:rFonts w:ascii="Times New Roman" w:hAnsi="Times New Roman" w:cs="Times New Roman"/>
                <w:color w:val="000000"/>
              </w:rPr>
              <w:t>365</w:t>
            </w:r>
            <w:r w:rsidR="002615CF" w:rsidRPr="002615CF">
              <w:rPr>
                <w:rFonts w:ascii="Times New Roman" w:eastAsia="Times New Roman" w:hAnsi="Times New Roman" w:cs="Times New Roman"/>
                <w:bCs/>
                <w:lang w:eastAsia="en-CA"/>
              </w:rPr>
              <w:t>V0773</w:t>
            </w:r>
          </w:p>
        </w:tc>
        <w:tc>
          <w:tcPr>
            <w:tcW w:w="2127" w:type="dxa"/>
            <w:vAlign w:val="center"/>
          </w:tcPr>
          <w:p w14:paraId="15A96AED" w14:textId="3222EE8F" w:rsidR="00F10D19" w:rsidRPr="00FD0FE0" w:rsidRDefault="0041356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1F77B0F6" w14:textId="7A013759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0</w:t>
            </w:r>
          </w:p>
        </w:tc>
        <w:tc>
          <w:tcPr>
            <w:tcW w:w="1134" w:type="dxa"/>
            <w:vAlign w:val="center"/>
          </w:tcPr>
          <w:p w14:paraId="4DCC8873" w14:textId="1BB5385C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1</w:t>
            </w:r>
          </w:p>
        </w:tc>
        <w:tc>
          <w:tcPr>
            <w:tcW w:w="993" w:type="dxa"/>
            <w:vAlign w:val="center"/>
          </w:tcPr>
          <w:p w14:paraId="3A9B7304" w14:textId="331057ED" w:rsidR="00F10D19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1</w:t>
            </w:r>
          </w:p>
        </w:tc>
        <w:tc>
          <w:tcPr>
            <w:tcW w:w="992" w:type="dxa"/>
            <w:vAlign w:val="center"/>
          </w:tcPr>
          <w:p w14:paraId="78982A54" w14:textId="305C23A5" w:rsidR="00F10D19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0.5</w:t>
            </w:r>
          </w:p>
        </w:tc>
        <w:tc>
          <w:tcPr>
            <w:tcW w:w="992" w:type="dxa"/>
            <w:vAlign w:val="center"/>
          </w:tcPr>
          <w:p w14:paraId="009CDC78" w14:textId="55496055" w:rsidR="00F10D19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1</w:t>
            </w:r>
          </w:p>
        </w:tc>
        <w:tc>
          <w:tcPr>
            <w:tcW w:w="1275" w:type="dxa"/>
            <w:vAlign w:val="center"/>
          </w:tcPr>
          <w:p w14:paraId="1CC29620" w14:textId="61969271" w:rsidR="00F10D19" w:rsidRPr="00FD0FE0" w:rsidRDefault="0041356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7.4</w:t>
            </w:r>
          </w:p>
        </w:tc>
      </w:tr>
      <w:tr w:rsidR="00F10D19" w:rsidRPr="00F10D19" w14:paraId="3F29065B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517F3A31" w14:textId="2A234F9B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highlight w:val="yellow"/>
                <w:lang w:eastAsia="en-CA"/>
              </w:rPr>
            </w:pPr>
            <w:r w:rsidRPr="002615CF"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2615CF">
              <w:rPr>
                <w:rFonts w:ascii="Times New Roman" w:hAnsi="Times New Roman" w:cs="Times New Roman"/>
                <w:color w:val="000000"/>
              </w:rPr>
              <w:t>384</w:t>
            </w:r>
            <w:r w:rsidRPr="002615CF"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F10D19" w:rsidRPr="002615CF">
              <w:rPr>
                <w:rFonts w:ascii="Times New Roman" w:hAnsi="Times New Roman" w:cs="Times New Roman"/>
                <w:color w:val="000000"/>
              </w:rPr>
              <w:t>839</w:t>
            </w:r>
          </w:p>
        </w:tc>
        <w:tc>
          <w:tcPr>
            <w:tcW w:w="2127" w:type="dxa"/>
            <w:vAlign w:val="center"/>
          </w:tcPr>
          <w:p w14:paraId="2A0DB2AB" w14:textId="39083616" w:rsidR="00F10D19" w:rsidRPr="00FD0FE0" w:rsidRDefault="0030667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6A8C120D" w14:textId="123FF1F9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9</w:t>
            </w:r>
          </w:p>
        </w:tc>
        <w:tc>
          <w:tcPr>
            <w:tcW w:w="1134" w:type="dxa"/>
            <w:vAlign w:val="center"/>
          </w:tcPr>
          <w:p w14:paraId="1A9D64F3" w14:textId="3A329B0C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  <w:tc>
          <w:tcPr>
            <w:tcW w:w="993" w:type="dxa"/>
            <w:vAlign w:val="center"/>
          </w:tcPr>
          <w:p w14:paraId="23368B28" w14:textId="561AB4BB" w:rsidR="00F10D19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0</w:t>
            </w:r>
          </w:p>
        </w:tc>
        <w:tc>
          <w:tcPr>
            <w:tcW w:w="992" w:type="dxa"/>
            <w:vAlign w:val="center"/>
          </w:tcPr>
          <w:p w14:paraId="7E853EF1" w14:textId="33537809" w:rsidR="00F10D19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6.8</w:t>
            </w:r>
          </w:p>
        </w:tc>
        <w:tc>
          <w:tcPr>
            <w:tcW w:w="992" w:type="dxa"/>
            <w:vAlign w:val="center"/>
          </w:tcPr>
          <w:p w14:paraId="58CC9358" w14:textId="6FDA663E" w:rsidR="00F10D19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3B3D711C" w14:textId="03BF4B14" w:rsidR="00F10D19" w:rsidRPr="00FD0FE0" w:rsidRDefault="0030667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2.9</w:t>
            </w:r>
          </w:p>
        </w:tc>
      </w:tr>
      <w:tr w:rsidR="00F10D19" w:rsidRPr="00F10D19" w14:paraId="5C54D360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212FDF7C" w14:textId="624CB051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396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877</w:t>
            </w:r>
          </w:p>
        </w:tc>
        <w:tc>
          <w:tcPr>
            <w:tcW w:w="2127" w:type="dxa"/>
            <w:vAlign w:val="center"/>
          </w:tcPr>
          <w:p w14:paraId="2512D38A" w14:textId="1D7264AC" w:rsidR="00F10D19" w:rsidRPr="00FD0FE0" w:rsidRDefault="007967D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Humeru</w:t>
            </w:r>
            <w:r w:rsidR="00330A76">
              <w:rPr>
                <w:rFonts w:ascii="Times New Roman" w:eastAsia="Times New Roman" w:hAnsi="Times New Roman" w:cs="Times New Roman"/>
                <w:bCs/>
                <w:lang w:eastAsia="en-CA"/>
              </w:rPr>
              <w:t>s</w:t>
            </w:r>
            <w:proofErr w:type="spellEnd"/>
          </w:p>
        </w:tc>
        <w:tc>
          <w:tcPr>
            <w:tcW w:w="1134" w:type="dxa"/>
            <w:vAlign w:val="center"/>
          </w:tcPr>
          <w:p w14:paraId="5E4A21C8" w14:textId="4273010A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9</w:t>
            </w:r>
          </w:p>
        </w:tc>
        <w:tc>
          <w:tcPr>
            <w:tcW w:w="1134" w:type="dxa"/>
            <w:vAlign w:val="center"/>
          </w:tcPr>
          <w:p w14:paraId="5CFEEEE4" w14:textId="50FBA2C4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8</w:t>
            </w:r>
          </w:p>
        </w:tc>
        <w:tc>
          <w:tcPr>
            <w:tcW w:w="993" w:type="dxa"/>
            <w:vAlign w:val="center"/>
          </w:tcPr>
          <w:p w14:paraId="3B1F769F" w14:textId="46306708" w:rsidR="00F10D19" w:rsidRPr="00FD0FE0" w:rsidRDefault="0082694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4.0</w:t>
            </w:r>
          </w:p>
        </w:tc>
        <w:tc>
          <w:tcPr>
            <w:tcW w:w="992" w:type="dxa"/>
            <w:vAlign w:val="center"/>
          </w:tcPr>
          <w:p w14:paraId="41168AC7" w14:textId="2DBCC581" w:rsidR="00F10D19" w:rsidRPr="00FD0FE0" w:rsidRDefault="0082694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8.0</w:t>
            </w:r>
          </w:p>
        </w:tc>
        <w:tc>
          <w:tcPr>
            <w:tcW w:w="992" w:type="dxa"/>
            <w:vAlign w:val="center"/>
          </w:tcPr>
          <w:p w14:paraId="18D6C60B" w14:textId="08F35261" w:rsidR="00F10D19" w:rsidRPr="00FD0FE0" w:rsidRDefault="0082694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02784DFF" w14:textId="0B2459EF" w:rsidR="00F10D19" w:rsidRPr="00FD0FE0" w:rsidRDefault="007967D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0.7</w:t>
            </w:r>
          </w:p>
        </w:tc>
      </w:tr>
      <w:tr w:rsidR="00B47D2D" w:rsidRPr="00F10D19" w14:paraId="73D03476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3705EE59" w14:textId="6A3FFB55" w:rsidR="00B47D2D" w:rsidRDefault="00B47D2D" w:rsidP="00B47D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248V0393</w:t>
            </w:r>
          </w:p>
        </w:tc>
        <w:tc>
          <w:tcPr>
            <w:tcW w:w="2127" w:type="dxa"/>
            <w:vAlign w:val="center"/>
          </w:tcPr>
          <w:p w14:paraId="7995966F" w14:textId="62EF22EC" w:rsidR="00B47D2D" w:rsidRPr="00FD0FE0" w:rsidRDefault="00D92D9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7AB912D0" w14:textId="4EC4EA23" w:rsidR="00B47D2D" w:rsidRPr="00E827BB" w:rsidRDefault="00B47D2D" w:rsidP="00FD0F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27BB">
              <w:rPr>
                <w:rFonts w:ascii="Times New Roman" w:hAnsi="Times New Roman" w:cs="Times New Roman"/>
              </w:rPr>
              <w:t>-20.9</w:t>
            </w:r>
          </w:p>
        </w:tc>
        <w:tc>
          <w:tcPr>
            <w:tcW w:w="1134" w:type="dxa"/>
            <w:vAlign w:val="center"/>
          </w:tcPr>
          <w:p w14:paraId="2913A462" w14:textId="61337EBD" w:rsidR="00B47D2D" w:rsidRPr="00E827BB" w:rsidRDefault="00B47D2D" w:rsidP="00FD0F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27BB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993" w:type="dxa"/>
            <w:vAlign w:val="center"/>
          </w:tcPr>
          <w:p w14:paraId="71960FF3" w14:textId="1D20BBCF" w:rsidR="00B47D2D" w:rsidRPr="00E827BB" w:rsidRDefault="00B47D2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E827BB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992" w:type="dxa"/>
            <w:vAlign w:val="center"/>
          </w:tcPr>
          <w:p w14:paraId="24EEE101" w14:textId="565C6CD9" w:rsidR="00B47D2D" w:rsidRPr="00E827BB" w:rsidRDefault="00B47D2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E827BB">
              <w:rPr>
                <w:rFonts w:ascii="Times New Roman" w:hAnsi="Times New Roman" w:cs="Times New Roman"/>
              </w:rPr>
              <w:t>47.3</w:t>
            </w:r>
          </w:p>
        </w:tc>
        <w:tc>
          <w:tcPr>
            <w:tcW w:w="992" w:type="dxa"/>
            <w:vAlign w:val="center"/>
          </w:tcPr>
          <w:p w14:paraId="7B3AA36C" w14:textId="32C898F3" w:rsidR="00B47D2D" w:rsidRPr="00E827BB" w:rsidRDefault="00B47D2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E827BB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275" w:type="dxa"/>
            <w:vAlign w:val="center"/>
          </w:tcPr>
          <w:p w14:paraId="139C720E" w14:textId="528808AB" w:rsidR="00B47D2D" w:rsidRPr="00FD0FE0" w:rsidRDefault="00D92D9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8.7</w:t>
            </w:r>
          </w:p>
        </w:tc>
      </w:tr>
      <w:tr w:rsidR="00F10D19" w:rsidRPr="00F10D19" w14:paraId="7A2B522A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6546D8BB" w14:textId="6463D3E6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188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415</w:t>
            </w:r>
          </w:p>
        </w:tc>
        <w:tc>
          <w:tcPr>
            <w:tcW w:w="2127" w:type="dxa"/>
            <w:vAlign w:val="center"/>
          </w:tcPr>
          <w:p w14:paraId="792229C7" w14:textId="7BB19090" w:rsidR="00F10D19" w:rsidRPr="00FD0FE0" w:rsidRDefault="0046586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2EA9AD9B" w14:textId="60A013A4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3</w:t>
            </w:r>
          </w:p>
        </w:tc>
        <w:tc>
          <w:tcPr>
            <w:tcW w:w="1134" w:type="dxa"/>
            <w:vAlign w:val="center"/>
          </w:tcPr>
          <w:p w14:paraId="3E75E5F4" w14:textId="781E5DA1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2</w:t>
            </w:r>
          </w:p>
        </w:tc>
        <w:tc>
          <w:tcPr>
            <w:tcW w:w="993" w:type="dxa"/>
            <w:vAlign w:val="center"/>
          </w:tcPr>
          <w:p w14:paraId="4C03A8E4" w14:textId="0FE13899" w:rsidR="00F10D19" w:rsidRPr="00FD0FE0" w:rsidRDefault="000D526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2</w:t>
            </w:r>
          </w:p>
        </w:tc>
        <w:tc>
          <w:tcPr>
            <w:tcW w:w="992" w:type="dxa"/>
            <w:vAlign w:val="center"/>
          </w:tcPr>
          <w:p w14:paraId="43731835" w14:textId="05E65D15" w:rsidR="00F10D19" w:rsidRPr="00FD0FE0" w:rsidRDefault="000D526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5.6</w:t>
            </w:r>
          </w:p>
        </w:tc>
        <w:tc>
          <w:tcPr>
            <w:tcW w:w="992" w:type="dxa"/>
            <w:vAlign w:val="center"/>
          </w:tcPr>
          <w:p w14:paraId="317479E1" w14:textId="07FAE042" w:rsidR="00F10D19" w:rsidRPr="00FD0FE0" w:rsidRDefault="000D526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3</w:t>
            </w:r>
          </w:p>
        </w:tc>
        <w:tc>
          <w:tcPr>
            <w:tcW w:w="1275" w:type="dxa"/>
            <w:vAlign w:val="center"/>
          </w:tcPr>
          <w:p w14:paraId="5C74714C" w14:textId="0C9A4682" w:rsidR="00F10D19" w:rsidRPr="00FD0FE0" w:rsidRDefault="0046586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8.2</w:t>
            </w:r>
          </w:p>
        </w:tc>
      </w:tr>
      <w:tr w:rsidR="00F10D19" w:rsidRPr="00F10D19" w14:paraId="2ABE994C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098A7B2D" w14:textId="7857B55F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471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1020</w:t>
            </w:r>
          </w:p>
        </w:tc>
        <w:tc>
          <w:tcPr>
            <w:tcW w:w="2127" w:type="dxa"/>
            <w:vAlign w:val="center"/>
          </w:tcPr>
          <w:p w14:paraId="226D5F5C" w14:textId="3C2501FC" w:rsidR="00F10D19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58F018EC" w14:textId="3FFAEEA3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4</w:t>
            </w:r>
          </w:p>
        </w:tc>
        <w:tc>
          <w:tcPr>
            <w:tcW w:w="1134" w:type="dxa"/>
            <w:vAlign w:val="center"/>
          </w:tcPr>
          <w:p w14:paraId="0DF90109" w14:textId="18A1B484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0</w:t>
            </w:r>
          </w:p>
        </w:tc>
        <w:tc>
          <w:tcPr>
            <w:tcW w:w="993" w:type="dxa"/>
            <w:vAlign w:val="center"/>
          </w:tcPr>
          <w:p w14:paraId="24A96DF1" w14:textId="25E64D97" w:rsidR="00F10D19" w:rsidRPr="00FD0FE0" w:rsidRDefault="002E62F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5</w:t>
            </w:r>
          </w:p>
        </w:tc>
        <w:tc>
          <w:tcPr>
            <w:tcW w:w="992" w:type="dxa"/>
            <w:vAlign w:val="center"/>
          </w:tcPr>
          <w:p w14:paraId="12EB8ED2" w14:textId="7832D221" w:rsidR="00F10D19" w:rsidRPr="00FD0FE0" w:rsidRDefault="002E62F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6.7</w:t>
            </w:r>
          </w:p>
        </w:tc>
        <w:tc>
          <w:tcPr>
            <w:tcW w:w="992" w:type="dxa"/>
            <w:vAlign w:val="center"/>
          </w:tcPr>
          <w:p w14:paraId="71D2C0B7" w14:textId="0BB360E0" w:rsidR="00F10D19" w:rsidRPr="00FD0FE0" w:rsidRDefault="002E62F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3</w:t>
            </w:r>
          </w:p>
        </w:tc>
        <w:tc>
          <w:tcPr>
            <w:tcW w:w="1275" w:type="dxa"/>
            <w:vAlign w:val="center"/>
          </w:tcPr>
          <w:p w14:paraId="3D380FB0" w14:textId="6B59C06B" w:rsidR="00F10D19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1.0</w:t>
            </w:r>
          </w:p>
        </w:tc>
      </w:tr>
      <w:tr w:rsidR="00F10D19" w:rsidRPr="00F10D19" w14:paraId="2A3CD73B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535572C8" w14:textId="27768237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480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1042</w:t>
            </w:r>
          </w:p>
        </w:tc>
        <w:tc>
          <w:tcPr>
            <w:tcW w:w="2127" w:type="dxa"/>
            <w:vAlign w:val="center"/>
          </w:tcPr>
          <w:p w14:paraId="2FFF14F1" w14:textId="2F327F28" w:rsidR="00F10D19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67D31D6B" w14:textId="0E96E281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8</w:t>
            </w:r>
          </w:p>
        </w:tc>
        <w:tc>
          <w:tcPr>
            <w:tcW w:w="1134" w:type="dxa"/>
            <w:vAlign w:val="center"/>
          </w:tcPr>
          <w:p w14:paraId="291C70BB" w14:textId="4D7C2B54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993" w:type="dxa"/>
            <w:vAlign w:val="center"/>
          </w:tcPr>
          <w:p w14:paraId="431D8E20" w14:textId="47366892" w:rsidR="00F10D19" w:rsidRPr="00FD0FE0" w:rsidRDefault="002E62F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2</w:t>
            </w:r>
          </w:p>
        </w:tc>
        <w:tc>
          <w:tcPr>
            <w:tcW w:w="992" w:type="dxa"/>
            <w:vAlign w:val="center"/>
          </w:tcPr>
          <w:p w14:paraId="5FE23372" w14:textId="0F6B3193" w:rsidR="00F10D19" w:rsidRPr="00FD0FE0" w:rsidRDefault="002E62F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7.4</w:t>
            </w:r>
          </w:p>
        </w:tc>
        <w:tc>
          <w:tcPr>
            <w:tcW w:w="992" w:type="dxa"/>
            <w:vAlign w:val="center"/>
          </w:tcPr>
          <w:p w14:paraId="03DC83BF" w14:textId="1CF0D3B6" w:rsidR="00F10D19" w:rsidRPr="00FD0FE0" w:rsidRDefault="002E62F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3DB6D602" w14:textId="157E49B5" w:rsidR="00F10D19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8.8</w:t>
            </w:r>
          </w:p>
        </w:tc>
      </w:tr>
      <w:tr w:rsidR="00F10D19" w:rsidRPr="00F10D19" w14:paraId="61D25D6E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6645C3DE" w14:textId="08BB0CA2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503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1099</w:t>
            </w:r>
          </w:p>
        </w:tc>
        <w:tc>
          <w:tcPr>
            <w:tcW w:w="2127" w:type="dxa"/>
            <w:vAlign w:val="center"/>
          </w:tcPr>
          <w:p w14:paraId="5B3CE879" w14:textId="3E6ACB9D" w:rsidR="00F10D19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4AAF3F00" w14:textId="2F9725C2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5</w:t>
            </w:r>
          </w:p>
        </w:tc>
        <w:tc>
          <w:tcPr>
            <w:tcW w:w="1134" w:type="dxa"/>
            <w:vAlign w:val="center"/>
          </w:tcPr>
          <w:p w14:paraId="4010C30F" w14:textId="54906110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  <w:tc>
          <w:tcPr>
            <w:tcW w:w="993" w:type="dxa"/>
            <w:vAlign w:val="center"/>
          </w:tcPr>
          <w:p w14:paraId="5E17EB0B" w14:textId="3DB90DB9" w:rsidR="00F10D19" w:rsidRPr="00FD0FE0" w:rsidRDefault="00D3595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0</w:t>
            </w:r>
          </w:p>
        </w:tc>
        <w:tc>
          <w:tcPr>
            <w:tcW w:w="992" w:type="dxa"/>
            <w:vAlign w:val="center"/>
          </w:tcPr>
          <w:p w14:paraId="56A0E19B" w14:textId="1FEE7541" w:rsidR="00F10D19" w:rsidRPr="00FD0FE0" w:rsidRDefault="00D3595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7.0</w:t>
            </w:r>
          </w:p>
        </w:tc>
        <w:tc>
          <w:tcPr>
            <w:tcW w:w="992" w:type="dxa"/>
            <w:vAlign w:val="center"/>
          </w:tcPr>
          <w:p w14:paraId="74FBE4A0" w14:textId="30F0BEBB" w:rsidR="00F10D19" w:rsidRPr="00FD0FE0" w:rsidRDefault="00D3595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7E7ECED9" w14:textId="76E7EB32" w:rsidR="00F10D19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1.6</w:t>
            </w:r>
          </w:p>
        </w:tc>
      </w:tr>
      <w:tr w:rsidR="00F10D19" w:rsidRPr="00F10D19" w14:paraId="4142A9FD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203C5520" w14:textId="418D1B28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515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1111</w:t>
            </w:r>
          </w:p>
        </w:tc>
        <w:tc>
          <w:tcPr>
            <w:tcW w:w="2127" w:type="dxa"/>
            <w:vAlign w:val="center"/>
          </w:tcPr>
          <w:p w14:paraId="2EF31934" w14:textId="424384D1" w:rsidR="00F10D19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3F1A99D0" w14:textId="41E877A2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4</w:t>
            </w:r>
          </w:p>
        </w:tc>
        <w:tc>
          <w:tcPr>
            <w:tcW w:w="1134" w:type="dxa"/>
            <w:vAlign w:val="center"/>
          </w:tcPr>
          <w:p w14:paraId="7A8B83B2" w14:textId="0E424D02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8</w:t>
            </w:r>
          </w:p>
        </w:tc>
        <w:tc>
          <w:tcPr>
            <w:tcW w:w="993" w:type="dxa"/>
            <w:vAlign w:val="center"/>
          </w:tcPr>
          <w:p w14:paraId="55483A46" w14:textId="6D8D0C07" w:rsidR="00F10D19" w:rsidRPr="00FD0FE0" w:rsidRDefault="00D3595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2</w:t>
            </w:r>
          </w:p>
        </w:tc>
        <w:tc>
          <w:tcPr>
            <w:tcW w:w="992" w:type="dxa"/>
            <w:vAlign w:val="center"/>
          </w:tcPr>
          <w:p w14:paraId="4EF07DF3" w14:textId="4B57CC4A" w:rsidR="00F10D19" w:rsidRPr="00FD0FE0" w:rsidRDefault="00D3595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7.9</w:t>
            </w:r>
          </w:p>
        </w:tc>
        <w:tc>
          <w:tcPr>
            <w:tcW w:w="992" w:type="dxa"/>
            <w:vAlign w:val="center"/>
          </w:tcPr>
          <w:p w14:paraId="7B1CAA0B" w14:textId="491D9A79" w:rsidR="00F10D19" w:rsidRPr="00FD0FE0" w:rsidRDefault="00D3595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15B44EE0" w14:textId="3CCD1BDE" w:rsidR="00F10D19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1.5</w:t>
            </w:r>
          </w:p>
        </w:tc>
      </w:tr>
      <w:tr w:rsidR="00F10D19" w:rsidRPr="00F10D19" w14:paraId="6A31D738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4FDE262D" w14:textId="5A4575FC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334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716</w:t>
            </w:r>
          </w:p>
        </w:tc>
        <w:tc>
          <w:tcPr>
            <w:tcW w:w="2127" w:type="dxa"/>
            <w:vAlign w:val="center"/>
          </w:tcPr>
          <w:p w14:paraId="0178B197" w14:textId="1E2A3764" w:rsidR="00F10D19" w:rsidRPr="00FD0FE0" w:rsidRDefault="00245F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Humerus</w:t>
            </w:r>
            <w:proofErr w:type="spellEnd"/>
          </w:p>
        </w:tc>
        <w:tc>
          <w:tcPr>
            <w:tcW w:w="1134" w:type="dxa"/>
            <w:vAlign w:val="center"/>
          </w:tcPr>
          <w:p w14:paraId="0E419486" w14:textId="117CF015" w:rsidR="00F10D19" w:rsidRPr="00E827BB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E827BB">
              <w:rPr>
                <w:rFonts w:ascii="Times New Roman" w:hAnsi="Times New Roman" w:cs="Times New Roman"/>
                <w:color w:val="000000"/>
              </w:rPr>
              <w:t>-2</w:t>
            </w:r>
            <w:r w:rsidR="00106F81" w:rsidRPr="00E827BB">
              <w:rPr>
                <w:rFonts w:ascii="Times New Roman" w:hAnsi="Times New Roman" w:cs="Times New Roman"/>
                <w:color w:val="000000"/>
              </w:rPr>
              <w:t>0</w:t>
            </w:r>
            <w:r w:rsidRPr="00E827BB">
              <w:rPr>
                <w:rFonts w:ascii="Times New Roman" w:hAnsi="Times New Roman" w:cs="Times New Roman"/>
                <w:color w:val="000000"/>
              </w:rPr>
              <w:t>.5</w:t>
            </w:r>
          </w:p>
        </w:tc>
        <w:tc>
          <w:tcPr>
            <w:tcW w:w="1134" w:type="dxa"/>
            <w:vAlign w:val="center"/>
          </w:tcPr>
          <w:p w14:paraId="04EB81AC" w14:textId="060B9671" w:rsidR="00F10D19" w:rsidRPr="00E827BB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E827BB">
              <w:rPr>
                <w:rFonts w:ascii="Times New Roman" w:hAnsi="Times New Roman" w:cs="Times New Roman"/>
                <w:color w:val="000000"/>
              </w:rPr>
              <w:t>13.</w:t>
            </w:r>
            <w:r w:rsidR="00106F81" w:rsidRPr="00E827B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3" w:type="dxa"/>
            <w:vAlign w:val="center"/>
          </w:tcPr>
          <w:p w14:paraId="59DA49CF" w14:textId="0E8775E3" w:rsidR="00F10D19" w:rsidRPr="00E827BB" w:rsidRDefault="00106F8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E827BB">
              <w:rPr>
                <w:rFonts w:ascii="Times New Roman" w:eastAsia="Times New Roman" w:hAnsi="Times New Roman" w:cs="Times New Roman"/>
                <w:bCs/>
                <w:lang w:eastAsia="en-CA"/>
              </w:rPr>
              <w:t>14.9</w:t>
            </w:r>
          </w:p>
        </w:tc>
        <w:tc>
          <w:tcPr>
            <w:tcW w:w="992" w:type="dxa"/>
            <w:vAlign w:val="center"/>
          </w:tcPr>
          <w:p w14:paraId="264E73BD" w14:textId="1FC48173" w:rsidR="00F10D19" w:rsidRPr="00E827BB" w:rsidRDefault="00106F8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E827BB">
              <w:rPr>
                <w:rFonts w:ascii="Times New Roman" w:eastAsia="Times New Roman" w:hAnsi="Times New Roman" w:cs="Times New Roman"/>
                <w:bCs/>
                <w:lang w:eastAsia="en-CA"/>
              </w:rPr>
              <w:t>41.0</w:t>
            </w:r>
          </w:p>
        </w:tc>
        <w:tc>
          <w:tcPr>
            <w:tcW w:w="992" w:type="dxa"/>
            <w:vAlign w:val="center"/>
          </w:tcPr>
          <w:p w14:paraId="2ABADA40" w14:textId="7C4E20AB" w:rsidR="00F10D19" w:rsidRPr="00E827BB" w:rsidRDefault="00106F8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E827BB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5D5392C1" w14:textId="21E94BC0" w:rsidR="00F10D19" w:rsidRPr="00FD0FE0" w:rsidRDefault="00245F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4.2</w:t>
            </w:r>
          </w:p>
        </w:tc>
      </w:tr>
      <w:tr w:rsidR="00F10D19" w:rsidRPr="00F10D19" w14:paraId="2704E2B4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6AC076AB" w14:textId="1CDE6459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302C02"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302C02">
              <w:rPr>
                <w:rFonts w:ascii="Times New Roman" w:hAnsi="Times New Roman" w:cs="Times New Roman"/>
                <w:color w:val="000000"/>
              </w:rPr>
              <w:t>286</w:t>
            </w:r>
            <w:r w:rsidRPr="00302C02"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F10D19" w:rsidRPr="00302C02">
              <w:rPr>
                <w:rFonts w:ascii="Times New Roman" w:hAnsi="Times New Roman" w:cs="Times New Roman"/>
                <w:color w:val="000000"/>
              </w:rPr>
              <w:t>469</w:t>
            </w:r>
          </w:p>
        </w:tc>
        <w:tc>
          <w:tcPr>
            <w:tcW w:w="2127" w:type="dxa"/>
            <w:vAlign w:val="center"/>
          </w:tcPr>
          <w:p w14:paraId="79694BA7" w14:textId="6C7CF12A" w:rsidR="00F10D19" w:rsidRPr="00FD0FE0" w:rsidRDefault="00772DD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Humerus</w:t>
            </w:r>
            <w:proofErr w:type="spellEnd"/>
          </w:p>
        </w:tc>
        <w:tc>
          <w:tcPr>
            <w:tcW w:w="1134" w:type="dxa"/>
            <w:vAlign w:val="center"/>
          </w:tcPr>
          <w:p w14:paraId="57884FE9" w14:textId="4D90E650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0</w:t>
            </w:r>
          </w:p>
        </w:tc>
        <w:tc>
          <w:tcPr>
            <w:tcW w:w="1134" w:type="dxa"/>
            <w:vAlign w:val="center"/>
          </w:tcPr>
          <w:p w14:paraId="236E7C6E" w14:textId="4AE07CE1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2</w:t>
            </w:r>
          </w:p>
        </w:tc>
        <w:tc>
          <w:tcPr>
            <w:tcW w:w="993" w:type="dxa"/>
            <w:vAlign w:val="center"/>
          </w:tcPr>
          <w:p w14:paraId="60A8592E" w14:textId="72D1F17C" w:rsidR="00F10D19" w:rsidRPr="00FD0FE0" w:rsidRDefault="005C34A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0</w:t>
            </w:r>
          </w:p>
        </w:tc>
        <w:tc>
          <w:tcPr>
            <w:tcW w:w="992" w:type="dxa"/>
            <w:vAlign w:val="center"/>
          </w:tcPr>
          <w:p w14:paraId="35723605" w14:textId="7185E2D2" w:rsidR="00F10D19" w:rsidRPr="00FD0FE0" w:rsidRDefault="005C34A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9.2</w:t>
            </w:r>
          </w:p>
        </w:tc>
        <w:tc>
          <w:tcPr>
            <w:tcW w:w="992" w:type="dxa"/>
            <w:vAlign w:val="center"/>
          </w:tcPr>
          <w:p w14:paraId="798F1E67" w14:textId="578B5023" w:rsidR="00F10D19" w:rsidRPr="00FD0FE0" w:rsidRDefault="005C34A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3</w:t>
            </w:r>
          </w:p>
        </w:tc>
        <w:tc>
          <w:tcPr>
            <w:tcW w:w="1275" w:type="dxa"/>
            <w:vAlign w:val="center"/>
          </w:tcPr>
          <w:p w14:paraId="028E454A" w14:textId="24E5180E" w:rsidR="00F10D19" w:rsidRPr="00FD0FE0" w:rsidRDefault="00302C0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error</w:t>
            </w:r>
          </w:p>
        </w:tc>
      </w:tr>
      <w:tr w:rsidR="00F10D19" w:rsidRPr="00F10D19" w14:paraId="23563C4D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23DA41D2" w14:textId="0C57BCDB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269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1506</w:t>
            </w:r>
          </w:p>
        </w:tc>
        <w:tc>
          <w:tcPr>
            <w:tcW w:w="2127" w:type="dxa"/>
            <w:vAlign w:val="center"/>
          </w:tcPr>
          <w:p w14:paraId="44F2F59C" w14:textId="15B9906B" w:rsidR="00F10D19" w:rsidRPr="00FD0FE0" w:rsidRDefault="003B665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37C535D1" w14:textId="21239A35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8</w:t>
            </w:r>
          </w:p>
        </w:tc>
        <w:tc>
          <w:tcPr>
            <w:tcW w:w="1134" w:type="dxa"/>
            <w:vAlign w:val="center"/>
          </w:tcPr>
          <w:p w14:paraId="23AE6C18" w14:textId="6DDFAE41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0</w:t>
            </w:r>
          </w:p>
        </w:tc>
        <w:tc>
          <w:tcPr>
            <w:tcW w:w="993" w:type="dxa"/>
            <w:vAlign w:val="center"/>
          </w:tcPr>
          <w:p w14:paraId="75758E09" w14:textId="3721CF31" w:rsidR="00F10D19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2</w:t>
            </w:r>
          </w:p>
        </w:tc>
        <w:tc>
          <w:tcPr>
            <w:tcW w:w="992" w:type="dxa"/>
            <w:vAlign w:val="center"/>
          </w:tcPr>
          <w:p w14:paraId="39D6EDC0" w14:textId="4FFEA497" w:rsidR="00F10D19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6.7</w:t>
            </w:r>
          </w:p>
        </w:tc>
        <w:tc>
          <w:tcPr>
            <w:tcW w:w="992" w:type="dxa"/>
            <w:vAlign w:val="center"/>
          </w:tcPr>
          <w:p w14:paraId="056BA99B" w14:textId="04E84553" w:rsidR="00F10D19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0E566465" w14:textId="6357B474" w:rsidR="00F10D19" w:rsidRPr="00FD0FE0" w:rsidRDefault="003B665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7.0</w:t>
            </w:r>
          </w:p>
        </w:tc>
      </w:tr>
      <w:tr w:rsidR="00F10D19" w:rsidRPr="00F10D19" w14:paraId="49C7B170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534A7256" w14:textId="228F6814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450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1154</w:t>
            </w:r>
          </w:p>
        </w:tc>
        <w:tc>
          <w:tcPr>
            <w:tcW w:w="2127" w:type="dxa"/>
            <w:vAlign w:val="center"/>
          </w:tcPr>
          <w:p w14:paraId="7A138AF5" w14:textId="45004DEC" w:rsidR="00F10D19" w:rsidRPr="00FD0FE0" w:rsidRDefault="00BD45A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5AC6CB58" w14:textId="392CECFF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7</w:t>
            </w:r>
          </w:p>
        </w:tc>
        <w:tc>
          <w:tcPr>
            <w:tcW w:w="1134" w:type="dxa"/>
            <w:vAlign w:val="center"/>
          </w:tcPr>
          <w:p w14:paraId="1773DB65" w14:textId="0B8CD65F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1</w:t>
            </w:r>
          </w:p>
        </w:tc>
        <w:tc>
          <w:tcPr>
            <w:tcW w:w="993" w:type="dxa"/>
            <w:vAlign w:val="center"/>
          </w:tcPr>
          <w:p w14:paraId="52B45ECC" w14:textId="3FEF8FA7" w:rsidR="00F10D19" w:rsidRPr="00FD0FE0" w:rsidRDefault="002E62F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8</w:t>
            </w:r>
          </w:p>
        </w:tc>
        <w:tc>
          <w:tcPr>
            <w:tcW w:w="992" w:type="dxa"/>
            <w:vAlign w:val="center"/>
          </w:tcPr>
          <w:p w14:paraId="6CA59F49" w14:textId="4C6819A8" w:rsidR="00F10D19" w:rsidRPr="00FD0FE0" w:rsidRDefault="002E62F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6.8</w:t>
            </w:r>
          </w:p>
        </w:tc>
        <w:tc>
          <w:tcPr>
            <w:tcW w:w="992" w:type="dxa"/>
            <w:vAlign w:val="center"/>
          </w:tcPr>
          <w:p w14:paraId="28DC91EE" w14:textId="5D11F4E9" w:rsidR="00F10D19" w:rsidRPr="00FD0FE0" w:rsidRDefault="002E62F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3</w:t>
            </w:r>
          </w:p>
        </w:tc>
        <w:tc>
          <w:tcPr>
            <w:tcW w:w="1275" w:type="dxa"/>
            <w:vAlign w:val="center"/>
          </w:tcPr>
          <w:p w14:paraId="30D72C35" w14:textId="207F33E5" w:rsidR="00F10D19" w:rsidRPr="00FD0FE0" w:rsidRDefault="00BD45A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0.8</w:t>
            </w:r>
          </w:p>
        </w:tc>
      </w:tr>
      <w:tr w:rsidR="00F10D19" w:rsidRPr="00F10D19" w14:paraId="296E9946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2EF2A3DB" w14:textId="57DED120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128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2127" w:type="dxa"/>
            <w:vAlign w:val="center"/>
          </w:tcPr>
          <w:p w14:paraId="6579186C" w14:textId="3817EF98" w:rsidR="00F10D19" w:rsidRPr="00FD0FE0" w:rsidRDefault="00603DB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71AAD7C6" w14:textId="3508A4EC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5</w:t>
            </w:r>
          </w:p>
        </w:tc>
        <w:tc>
          <w:tcPr>
            <w:tcW w:w="1134" w:type="dxa"/>
            <w:vAlign w:val="center"/>
          </w:tcPr>
          <w:p w14:paraId="4224C063" w14:textId="27ABC43B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1</w:t>
            </w:r>
          </w:p>
        </w:tc>
        <w:tc>
          <w:tcPr>
            <w:tcW w:w="993" w:type="dxa"/>
            <w:vAlign w:val="center"/>
          </w:tcPr>
          <w:p w14:paraId="16F580BE" w14:textId="1EEDC670" w:rsidR="00F10D19" w:rsidRPr="00FD0FE0" w:rsidRDefault="00D550B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1</w:t>
            </w:r>
          </w:p>
        </w:tc>
        <w:tc>
          <w:tcPr>
            <w:tcW w:w="992" w:type="dxa"/>
            <w:vAlign w:val="center"/>
          </w:tcPr>
          <w:p w14:paraId="6358A647" w14:textId="459A6423" w:rsidR="00F10D19" w:rsidRPr="00FD0FE0" w:rsidRDefault="00D550B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9.2</w:t>
            </w:r>
          </w:p>
        </w:tc>
        <w:tc>
          <w:tcPr>
            <w:tcW w:w="992" w:type="dxa"/>
            <w:vAlign w:val="center"/>
          </w:tcPr>
          <w:p w14:paraId="5AEFE6E8" w14:textId="17172314" w:rsidR="00F10D19" w:rsidRPr="00FD0FE0" w:rsidRDefault="00D550B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4</w:t>
            </w:r>
          </w:p>
        </w:tc>
        <w:tc>
          <w:tcPr>
            <w:tcW w:w="1275" w:type="dxa"/>
            <w:vAlign w:val="center"/>
          </w:tcPr>
          <w:p w14:paraId="407A2873" w14:textId="0A393168" w:rsidR="00F10D19" w:rsidRPr="00FD0FE0" w:rsidRDefault="00603DB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9.6</w:t>
            </w:r>
          </w:p>
        </w:tc>
      </w:tr>
      <w:tr w:rsidR="00F10D19" w:rsidRPr="00F10D19" w14:paraId="1BFF1346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59C6A493" w14:textId="5378DA94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367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803</w:t>
            </w:r>
          </w:p>
        </w:tc>
        <w:tc>
          <w:tcPr>
            <w:tcW w:w="2127" w:type="dxa"/>
            <w:vAlign w:val="center"/>
          </w:tcPr>
          <w:p w14:paraId="02DAC89F" w14:textId="3DBFC055" w:rsidR="00F10D19" w:rsidRPr="00FD0FE0" w:rsidRDefault="0041356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1E4F3AC7" w14:textId="0393E4C1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0</w:t>
            </w:r>
          </w:p>
        </w:tc>
        <w:tc>
          <w:tcPr>
            <w:tcW w:w="1134" w:type="dxa"/>
            <w:vAlign w:val="center"/>
          </w:tcPr>
          <w:p w14:paraId="608EB4EB" w14:textId="5BBB6101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2.7</w:t>
            </w:r>
          </w:p>
        </w:tc>
        <w:tc>
          <w:tcPr>
            <w:tcW w:w="993" w:type="dxa"/>
            <w:vAlign w:val="center"/>
          </w:tcPr>
          <w:p w14:paraId="5DBF76EF" w14:textId="66C48D7D" w:rsidR="00F10D19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5</w:t>
            </w:r>
          </w:p>
        </w:tc>
        <w:tc>
          <w:tcPr>
            <w:tcW w:w="992" w:type="dxa"/>
            <w:vAlign w:val="center"/>
          </w:tcPr>
          <w:p w14:paraId="15428751" w14:textId="3591DA6D" w:rsidR="00F10D19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1.2</w:t>
            </w:r>
          </w:p>
        </w:tc>
        <w:tc>
          <w:tcPr>
            <w:tcW w:w="992" w:type="dxa"/>
            <w:vAlign w:val="center"/>
          </w:tcPr>
          <w:p w14:paraId="344DF5C2" w14:textId="52AC2305" w:rsidR="00F10D19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1</w:t>
            </w:r>
          </w:p>
        </w:tc>
        <w:tc>
          <w:tcPr>
            <w:tcW w:w="1275" w:type="dxa"/>
            <w:vAlign w:val="center"/>
          </w:tcPr>
          <w:p w14:paraId="2DD9EA52" w14:textId="29DE020B" w:rsidR="00F10D19" w:rsidRPr="00FD0FE0" w:rsidRDefault="0041356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8.8</w:t>
            </w:r>
          </w:p>
        </w:tc>
      </w:tr>
      <w:tr w:rsidR="00F10D19" w:rsidRPr="00F10D19" w14:paraId="0847D3E8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286B6C92" w14:textId="63E7F681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549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1181</w:t>
            </w:r>
          </w:p>
        </w:tc>
        <w:tc>
          <w:tcPr>
            <w:tcW w:w="2127" w:type="dxa"/>
            <w:vAlign w:val="center"/>
          </w:tcPr>
          <w:p w14:paraId="73755E5D" w14:textId="718D7599" w:rsidR="00F10D19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78B213E3" w14:textId="3E85599A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7</w:t>
            </w:r>
          </w:p>
        </w:tc>
        <w:tc>
          <w:tcPr>
            <w:tcW w:w="1134" w:type="dxa"/>
            <w:vAlign w:val="center"/>
          </w:tcPr>
          <w:p w14:paraId="62B1E047" w14:textId="1CCB348D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0</w:t>
            </w:r>
          </w:p>
        </w:tc>
        <w:tc>
          <w:tcPr>
            <w:tcW w:w="993" w:type="dxa"/>
            <w:vAlign w:val="center"/>
          </w:tcPr>
          <w:p w14:paraId="5CF5E486" w14:textId="687B5BF6" w:rsidR="00F10D19" w:rsidRPr="00FD0FE0" w:rsidRDefault="00D3595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5</w:t>
            </w:r>
          </w:p>
        </w:tc>
        <w:tc>
          <w:tcPr>
            <w:tcW w:w="992" w:type="dxa"/>
            <w:vAlign w:val="center"/>
          </w:tcPr>
          <w:p w14:paraId="604CD5A0" w14:textId="5FED9884" w:rsidR="00F10D19" w:rsidRPr="00FD0FE0" w:rsidRDefault="00D3595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6.3</w:t>
            </w:r>
          </w:p>
        </w:tc>
        <w:tc>
          <w:tcPr>
            <w:tcW w:w="992" w:type="dxa"/>
            <w:vAlign w:val="center"/>
          </w:tcPr>
          <w:p w14:paraId="7EAC3902" w14:textId="379F37E7" w:rsidR="00F10D19" w:rsidRPr="00FD0FE0" w:rsidRDefault="00D3595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3</w:t>
            </w:r>
          </w:p>
        </w:tc>
        <w:tc>
          <w:tcPr>
            <w:tcW w:w="1275" w:type="dxa"/>
            <w:vAlign w:val="center"/>
          </w:tcPr>
          <w:p w14:paraId="3013F26C" w14:textId="3FF573BA" w:rsidR="00F10D19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2.0</w:t>
            </w:r>
          </w:p>
        </w:tc>
      </w:tr>
      <w:tr w:rsidR="00F10D19" w:rsidRPr="00F10D19" w14:paraId="58EDD7C0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3B2BC20D" w14:textId="1C80FCC6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269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1065</w:t>
            </w:r>
          </w:p>
        </w:tc>
        <w:tc>
          <w:tcPr>
            <w:tcW w:w="2127" w:type="dxa"/>
            <w:vAlign w:val="center"/>
          </w:tcPr>
          <w:p w14:paraId="42B86413" w14:textId="55F2EB72" w:rsidR="00F10D19" w:rsidRPr="00FD0FE0" w:rsidRDefault="003B665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Humerus</w:t>
            </w:r>
            <w:proofErr w:type="spellEnd"/>
          </w:p>
        </w:tc>
        <w:tc>
          <w:tcPr>
            <w:tcW w:w="1134" w:type="dxa"/>
            <w:vAlign w:val="center"/>
          </w:tcPr>
          <w:p w14:paraId="36E40A1D" w14:textId="3AABC344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6</w:t>
            </w:r>
          </w:p>
        </w:tc>
        <w:tc>
          <w:tcPr>
            <w:tcW w:w="1134" w:type="dxa"/>
            <w:vAlign w:val="center"/>
          </w:tcPr>
          <w:p w14:paraId="6564D2E0" w14:textId="6A6ECA76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2.4</w:t>
            </w:r>
          </w:p>
        </w:tc>
        <w:tc>
          <w:tcPr>
            <w:tcW w:w="993" w:type="dxa"/>
            <w:vAlign w:val="center"/>
          </w:tcPr>
          <w:p w14:paraId="67FABB22" w14:textId="5CD18823" w:rsidR="00F10D19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4</w:t>
            </w:r>
          </w:p>
        </w:tc>
        <w:tc>
          <w:tcPr>
            <w:tcW w:w="992" w:type="dxa"/>
            <w:vAlign w:val="center"/>
          </w:tcPr>
          <w:p w14:paraId="18E9E670" w14:textId="0F98BF27" w:rsidR="00F10D19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7.4</w:t>
            </w:r>
          </w:p>
        </w:tc>
        <w:tc>
          <w:tcPr>
            <w:tcW w:w="992" w:type="dxa"/>
            <w:vAlign w:val="center"/>
          </w:tcPr>
          <w:p w14:paraId="603A1D6B" w14:textId="2489B1D4" w:rsidR="00F10D19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30877DB2" w14:textId="3CE428EF" w:rsidR="00F10D19" w:rsidRPr="00FD0FE0" w:rsidRDefault="003B665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8.5</w:t>
            </w:r>
          </w:p>
        </w:tc>
      </w:tr>
      <w:tr w:rsidR="00F10D19" w:rsidRPr="00F10D19" w14:paraId="5FD7DEA7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240C4C3A" w14:textId="6F3B3720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highlight w:val="yellow"/>
                <w:lang w:eastAsia="en-CA"/>
              </w:rPr>
            </w:pPr>
            <w:r w:rsidRPr="005B03CF"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5B03CF">
              <w:rPr>
                <w:rFonts w:ascii="Times New Roman" w:hAnsi="Times New Roman" w:cs="Times New Roman"/>
                <w:color w:val="000000"/>
              </w:rPr>
              <w:t>256</w:t>
            </w:r>
            <w:r w:rsidRPr="005B03CF">
              <w:rPr>
                <w:rFonts w:ascii="Times New Roman" w:eastAsia="Times New Roman" w:hAnsi="Times New Roman" w:cs="Times New Roman"/>
                <w:bCs/>
                <w:lang w:eastAsia="en-CA"/>
              </w:rPr>
              <w:t>V</w:t>
            </w:r>
            <w:r w:rsidR="00F10D19" w:rsidRPr="005B03CF">
              <w:rPr>
                <w:rFonts w:ascii="Times New Roman" w:hAnsi="Times New Roman" w:cs="Times New Roman"/>
                <w:color w:val="000000"/>
              </w:rPr>
              <w:t>0462</w:t>
            </w:r>
          </w:p>
        </w:tc>
        <w:tc>
          <w:tcPr>
            <w:tcW w:w="2127" w:type="dxa"/>
            <w:vAlign w:val="center"/>
          </w:tcPr>
          <w:p w14:paraId="0CA982F5" w14:textId="2B738025" w:rsidR="00F10D19" w:rsidRPr="00FD0FE0" w:rsidRDefault="00D92D9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Femur</w:t>
            </w:r>
          </w:p>
        </w:tc>
        <w:tc>
          <w:tcPr>
            <w:tcW w:w="1134" w:type="dxa"/>
            <w:vAlign w:val="center"/>
          </w:tcPr>
          <w:p w14:paraId="5E11AF58" w14:textId="375A0B00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1</w:t>
            </w:r>
          </w:p>
        </w:tc>
        <w:tc>
          <w:tcPr>
            <w:tcW w:w="1134" w:type="dxa"/>
            <w:vAlign w:val="center"/>
          </w:tcPr>
          <w:p w14:paraId="6780A19A" w14:textId="1464DBB0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2.7</w:t>
            </w:r>
          </w:p>
        </w:tc>
        <w:tc>
          <w:tcPr>
            <w:tcW w:w="993" w:type="dxa"/>
            <w:vAlign w:val="center"/>
          </w:tcPr>
          <w:p w14:paraId="4CC47A98" w14:textId="31B2FE82" w:rsidR="00F10D19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3</w:t>
            </w:r>
          </w:p>
        </w:tc>
        <w:tc>
          <w:tcPr>
            <w:tcW w:w="992" w:type="dxa"/>
            <w:vAlign w:val="center"/>
          </w:tcPr>
          <w:p w14:paraId="289FF768" w14:textId="2290CF11" w:rsidR="00F10D19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7.4</w:t>
            </w:r>
          </w:p>
        </w:tc>
        <w:tc>
          <w:tcPr>
            <w:tcW w:w="992" w:type="dxa"/>
            <w:vAlign w:val="center"/>
          </w:tcPr>
          <w:p w14:paraId="1BE3109F" w14:textId="45EA5033" w:rsidR="00F10D19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7101744F" w14:textId="33380966" w:rsidR="00F10D19" w:rsidRPr="00FD0FE0" w:rsidRDefault="00D92D9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9.8</w:t>
            </w:r>
          </w:p>
        </w:tc>
      </w:tr>
      <w:tr w:rsidR="00F10D19" w:rsidRPr="00F10D19" w14:paraId="2F0807A8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37A1E894" w14:textId="4B271C16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44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2127" w:type="dxa"/>
            <w:vAlign w:val="center"/>
          </w:tcPr>
          <w:p w14:paraId="61478650" w14:textId="4C6DE9A5" w:rsidR="00F10D19" w:rsidRPr="00FD0FE0" w:rsidRDefault="000E32E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0FF88F05" w14:textId="7C4CBCDC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2</w:t>
            </w:r>
          </w:p>
        </w:tc>
        <w:tc>
          <w:tcPr>
            <w:tcW w:w="1134" w:type="dxa"/>
            <w:vAlign w:val="center"/>
          </w:tcPr>
          <w:p w14:paraId="4D937221" w14:textId="26F64088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  <w:tc>
          <w:tcPr>
            <w:tcW w:w="993" w:type="dxa"/>
            <w:vAlign w:val="center"/>
          </w:tcPr>
          <w:p w14:paraId="2C8E487C" w14:textId="3EF35717" w:rsidR="00F10D19" w:rsidRPr="00FD0FE0" w:rsidRDefault="00C1412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4</w:t>
            </w:r>
          </w:p>
        </w:tc>
        <w:tc>
          <w:tcPr>
            <w:tcW w:w="992" w:type="dxa"/>
            <w:vAlign w:val="center"/>
          </w:tcPr>
          <w:p w14:paraId="697F977C" w14:textId="2990C36E" w:rsidR="00F10D19" w:rsidRPr="00FD0FE0" w:rsidRDefault="00C1412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50.5</w:t>
            </w:r>
          </w:p>
        </w:tc>
        <w:tc>
          <w:tcPr>
            <w:tcW w:w="992" w:type="dxa"/>
            <w:vAlign w:val="center"/>
          </w:tcPr>
          <w:p w14:paraId="5EE3531A" w14:textId="445BEF34" w:rsidR="00F10D19" w:rsidRPr="00FD0FE0" w:rsidRDefault="00C1412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4</w:t>
            </w:r>
          </w:p>
        </w:tc>
        <w:tc>
          <w:tcPr>
            <w:tcW w:w="1275" w:type="dxa"/>
            <w:vAlign w:val="center"/>
          </w:tcPr>
          <w:p w14:paraId="51F7EB3B" w14:textId="6B672B02" w:rsidR="00F10D19" w:rsidRPr="00FD0FE0" w:rsidRDefault="000E32E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2.9</w:t>
            </w:r>
          </w:p>
        </w:tc>
      </w:tr>
      <w:tr w:rsidR="00F10D19" w:rsidRPr="00F10D19" w14:paraId="4C9B3647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7906B6B3" w14:textId="13CDD1DA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282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417</w:t>
            </w:r>
          </w:p>
        </w:tc>
        <w:tc>
          <w:tcPr>
            <w:tcW w:w="2127" w:type="dxa"/>
            <w:vAlign w:val="center"/>
          </w:tcPr>
          <w:p w14:paraId="65E36DD7" w14:textId="50BEE861" w:rsidR="00F10D19" w:rsidRPr="00FD0FE0" w:rsidRDefault="003B665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60F9C372" w14:textId="50165794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5</w:t>
            </w:r>
          </w:p>
        </w:tc>
        <w:tc>
          <w:tcPr>
            <w:tcW w:w="1134" w:type="dxa"/>
            <w:vAlign w:val="center"/>
          </w:tcPr>
          <w:p w14:paraId="68CBCD4B" w14:textId="042AAF1F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  <w:tc>
          <w:tcPr>
            <w:tcW w:w="993" w:type="dxa"/>
            <w:vAlign w:val="center"/>
          </w:tcPr>
          <w:p w14:paraId="6D8FB120" w14:textId="332E7580" w:rsidR="00F10D19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2</w:t>
            </w:r>
          </w:p>
        </w:tc>
        <w:tc>
          <w:tcPr>
            <w:tcW w:w="992" w:type="dxa"/>
            <w:vAlign w:val="center"/>
          </w:tcPr>
          <w:p w14:paraId="3C8B14A2" w14:textId="643569BA" w:rsidR="00F10D19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7.2</w:t>
            </w:r>
          </w:p>
        </w:tc>
        <w:tc>
          <w:tcPr>
            <w:tcW w:w="992" w:type="dxa"/>
            <w:vAlign w:val="center"/>
          </w:tcPr>
          <w:p w14:paraId="3EA35601" w14:textId="64F47B94" w:rsidR="00F10D19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1B274553" w14:textId="4699CDE3" w:rsidR="00F10D19" w:rsidRPr="00FD0FE0" w:rsidRDefault="003B665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0.8</w:t>
            </w:r>
          </w:p>
        </w:tc>
      </w:tr>
      <w:tr w:rsidR="00F10D19" w:rsidRPr="00F10D19" w14:paraId="3E0D4818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2728EEAE" w14:textId="0C47D320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167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2127" w:type="dxa"/>
            <w:vAlign w:val="center"/>
          </w:tcPr>
          <w:p w14:paraId="1666C716" w14:textId="295EB4FA" w:rsidR="00F10D19" w:rsidRPr="00FD0FE0" w:rsidRDefault="0046586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7FF06151" w14:textId="748CF061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1</w:t>
            </w:r>
          </w:p>
        </w:tc>
        <w:tc>
          <w:tcPr>
            <w:tcW w:w="1134" w:type="dxa"/>
            <w:vAlign w:val="center"/>
          </w:tcPr>
          <w:p w14:paraId="43D267D2" w14:textId="5DEEBB50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993" w:type="dxa"/>
            <w:vAlign w:val="center"/>
          </w:tcPr>
          <w:p w14:paraId="79E5C5D1" w14:textId="7167F661" w:rsidR="00F10D19" w:rsidRPr="00FD0FE0" w:rsidRDefault="00C1412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7</w:t>
            </w:r>
          </w:p>
        </w:tc>
        <w:tc>
          <w:tcPr>
            <w:tcW w:w="992" w:type="dxa"/>
            <w:vAlign w:val="center"/>
          </w:tcPr>
          <w:p w14:paraId="7EE2DDA8" w14:textId="6E5963C3" w:rsidR="00F10D19" w:rsidRPr="00FD0FE0" w:rsidRDefault="00C1412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6.5</w:t>
            </w:r>
          </w:p>
        </w:tc>
        <w:tc>
          <w:tcPr>
            <w:tcW w:w="992" w:type="dxa"/>
            <w:vAlign w:val="center"/>
          </w:tcPr>
          <w:p w14:paraId="605E6440" w14:textId="7DD613A9" w:rsidR="00F10D19" w:rsidRPr="00FD0FE0" w:rsidRDefault="00C1412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3</w:t>
            </w:r>
          </w:p>
        </w:tc>
        <w:tc>
          <w:tcPr>
            <w:tcW w:w="1275" w:type="dxa"/>
            <w:vAlign w:val="center"/>
          </w:tcPr>
          <w:p w14:paraId="2038CC96" w14:textId="263C0CB0" w:rsidR="00F10D19" w:rsidRPr="00FD0FE0" w:rsidRDefault="00E018D7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</w:t>
            </w:r>
            <w:r w:rsidR="0046586C">
              <w:rPr>
                <w:rFonts w:ascii="Times New Roman" w:eastAsia="Times New Roman" w:hAnsi="Times New Roman" w:cs="Times New Roman"/>
                <w:bCs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.3</w:t>
            </w:r>
          </w:p>
        </w:tc>
      </w:tr>
      <w:tr w:rsidR="00385546" w:rsidRPr="00F10D19" w14:paraId="1A52E680" w14:textId="77777777" w:rsidTr="000A05D8">
        <w:trPr>
          <w:trHeight w:val="283"/>
        </w:trPr>
        <w:tc>
          <w:tcPr>
            <w:tcW w:w="10065" w:type="dxa"/>
            <w:gridSpan w:val="8"/>
            <w:shd w:val="clear" w:color="auto" w:fill="auto"/>
            <w:noWrap/>
            <w:vAlign w:val="center"/>
          </w:tcPr>
          <w:p w14:paraId="0F85C7E9" w14:textId="44B793D2" w:rsidR="00385546" w:rsidRPr="00FD0FE0" w:rsidRDefault="0038554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Adolescents</w:t>
            </w:r>
            <w:r w:rsidR="00FE79D6"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 xml:space="preserve"> (13-17 year</w:t>
            </w:r>
            <w:r w:rsidR="00E8071E"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s)</w:t>
            </w:r>
          </w:p>
        </w:tc>
      </w:tr>
      <w:tr w:rsidR="00F10D19" w:rsidRPr="00F10D19" w14:paraId="70E5F03F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0EC79C92" w14:textId="00748C95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196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437</w:t>
            </w:r>
          </w:p>
        </w:tc>
        <w:tc>
          <w:tcPr>
            <w:tcW w:w="2127" w:type="dxa"/>
            <w:vAlign w:val="center"/>
          </w:tcPr>
          <w:p w14:paraId="296F8442" w14:textId="4265D180" w:rsidR="00F10D19" w:rsidRPr="00FD0FE0" w:rsidRDefault="00D92D9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3631AF32" w14:textId="21828EC4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8</w:t>
            </w:r>
          </w:p>
        </w:tc>
        <w:tc>
          <w:tcPr>
            <w:tcW w:w="1134" w:type="dxa"/>
            <w:vAlign w:val="center"/>
          </w:tcPr>
          <w:p w14:paraId="2B1AD520" w14:textId="28ABB378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2.3</w:t>
            </w:r>
          </w:p>
        </w:tc>
        <w:tc>
          <w:tcPr>
            <w:tcW w:w="993" w:type="dxa"/>
            <w:vAlign w:val="center"/>
          </w:tcPr>
          <w:p w14:paraId="3F6EFCCC" w14:textId="62A86647" w:rsidR="00F10D19" w:rsidRPr="00FD0FE0" w:rsidRDefault="003B450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3</w:t>
            </w:r>
          </w:p>
        </w:tc>
        <w:tc>
          <w:tcPr>
            <w:tcW w:w="992" w:type="dxa"/>
            <w:vAlign w:val="center"/>
          </w:tcPr>
          <w:p w14:paraId="1FE50596" w14:textId="16DB6FAF" w:rsidR="00F10D19" w:rsidRPr="00FD0FE0" w:rsidRDefault="003B450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7.5</w:t>
            </w:r>
          </w:p>
        </w:tc>
        <w:tc>
          <w:tcPr>
            <w:tcW w:w="992" w:type="dxa"/>
            <w:vAlign w:val="center"/>
          </w:tcPr>
          <w:p w14:paraId="30141F6A" w14:textId="637D561D" w:rsidR="00F10D19" w:rsidRPr="00FD0FE0" w:rsidRDefault="003B450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0F05E9C5" w14:textId="78E7EC7E" w:rsidR="00F10D19" w:rsidRPr="00FD0FE0" w:rsidRDefault="00D92D9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0.4</w:t>
            </w:r>
          </w:p>
        </w:tc>
      </w:tr>
      <w:tr w:rsidR="00F10D19" w:rsidRPr="00F10D19" w14:paraId="3C2F967E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784E19F0" w14:textId="3018868C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522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1127</w:t>
            </w:r>
          </w:p>
        </w:tc>
        <w:tc>
          <w:tcPr>
            <w:tcW w:w="2127" w:type="dxa"/>
            <w:vAlign w:val="center"/>
          </w:tcPr>
          <w:p w14:paraId="5E5230A3" w14:textId="22A77032" w:rsidR="00F10D19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1220C884" w14:textId="5E10DA42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3</w:t>
            </w:r>
          </w:p>
        </w:tc>
        <w:tc>
          <w:tcPr>
            <w:tcW w:w="1134" w:type="dxa"/>
            <w:vAlign w:val="center"/>
          </w:tcPr>
          <w:p w14:paraId="0EB927A1" w14:textId="479203BF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  <w:tc>
          <w:tcPr>
            <w:tcW w:w="993" w:type="dxa"/>
            <w:vAlign w:val="center"/>
          </w:tcPr>
          <w:p w14:paraId="7031FD63" w14:textId="1E9E8A74" w:rsidR="00F10D19" w:rsidRPr="00FD0FE0" w:rsidRDefault="00D3595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8</w:t>
            </w:r>
          </w:p>
        </w:tc>
        <w:tc>
          <w:tcPr>
            <w:tcW w:w="992" w:type="dxa"/>
            <w:vAlign w:val="center"/>
          </w:tcPr>
          <w:p w14:paraId="48D2BE1E" w14:textId="63E13CF8" w:rsidR="00F10D19" w:rsidRPr="00FD0FE0" w:rsidRDefault="00D3595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6.9</w:t>
            </w:r>
          </w:p>
        </w:tc>
        <w:tc>
          <w:tcPr>
            <w:tcW w:w="992" w:type="dxa"/>
            <w:vAlign w:val="center"/>
          </w:tcPr>
          <w:p w14:paraId="57D4682D" w14:textId="3CF853FB" w:rsidR="00F10D19" w:rsidRPr="00FD0FE0" w:rsidRDefault="00D3595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3</w:t>
            </w:r>
          </w:p>
        </w:tc>
        <w:tc>
          <w:tcPr>
            <w:tcW w:w="1275" w:type="dxa"/>
            <w:vAlign w:val="center"/>
          </w:tcPr>
          <w:p w14:paraId="0AAD7A0A" w14:textId="55D4898E" w:rsidR="00F10D19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3.0</w:t>
            </w:r>
          </w:p>
        </w:tc>
      </w:tr>
      <w:tr w:rsidR="00F10D19" w:rsidRPr="00F10D19" w14:paraId="38DEF8AD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03706003" w14:textId="65B53F5A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479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1019</w:t>
            </w:r>
          </w:p>
        </w:tc>
        <w:tc>
          <w:tcPr>
            <w:tcW w:w="2127" w:type="dxa"/>
            <w:vAlign w:val="center"/>
          </w:tcPr>
          <w:p w14:paraId="3AA320BF" w14:textId="5154687B" w:rsidR="00F10D19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1F2C1602" w14:textId="47A69432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2</w:t>
            </w:r>
          </w:p>
        </w:tc>
        <w:tc>
          <w:tcPr>
            <w:tcW w:w="1134" w:type="dxa"/>
            <w:vAlign w:val="center"/>
          </w:tcPr>
          <w:p w14:paraId="7954FD4D" w14:textId="5C902BE3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2.2</w:t>
            </w:r>
          </w:p>
        </w:tc>
        <w:tc>
          <w:tcPr>
            <w:tcW w:w="993" w:type="dxa"/>
            <w:vAlign w:val="center"/>
          </w:tcPr>
          <w:p w14:paraId="4C86641D" w14:textId="484D9274" w:rsidR="00F10D19" w:rsidRPr="00FD0FE0" w:rsidRDefault="002E62F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0</w:t>
            </w:r>
          </w:p>
        </w:tc>
        <w:tc>
          <w:tcPr>
            <w:tcW w:w="992" w:type="dxa"/>
            <w:vAlign w:val="center"/>
          </w:tcPr>
          <w:p w14:paraId="5ABB912A" w14:textId="208DA95B" w:rsidR="00F10D19" w:rsidRPr="00FD0FE0" w:rsidRDefault="002E62F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6.9</w:t>
            </w:r>
          </w:p>
        </w:tc>
        <w:tc>
          <w:tcPr>
            <w:tcW w:w="992" w:type="dxa"/>
            <w:vAlign w:val="center"/>
          </w:tcPr>
          <w:p w14:paraId="68BCCFEC" w14:textId="3C482F2D" w:rsidR="00F10D19" w:rsidRPr="00FD0FE0" w:rsidRDefault="002E62F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2E817E81" w14:textId="34B8B61C" w:rsidR="00F10D19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7.0</w:t>
            </w:r>
          </w:p>
        </w:tc>
      </w:tr>
      <w:tr w:rsidR="00F10D19" w:rsidRPr="00F10D19" w14:paraId="30BEAE35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29D17B12" w14:textId="4B14A209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507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1093</w:t>
            </w:r>
          </w:p>
        </w:tc>
        <w:tc>
          <w:tcPr>
            <w:tcW w:w="2127" w:type="dxa"/>
            <w:vAlign w:val="center"/>
          </w:tcPr>
          <w:p w14:paraId="65141C53" w14:textId="3F5D1159" w:rsidR="00F10D19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4F8F7611" w14:textId="21F0889F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9</w:t>
            </w:r>
          </w:p>
        </w:tc>
        <w:tc>
          <w:tcPr>
            <w:tcW w:w="1134" w:type="dxa"/>
            <w:vAlign w:val="center"/>
          </w:tcPr>
          <w:p w14:paraId="4DB142D1" w14:textId="23B5F77B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  <w:tc>
          <w:tcPr>
            <w:tcW w:w="993" w:type="dxa"/>
            <w:vAlign w:val="center"/>
          </w:tcPr>
          <w:p w14:paraId="245D2132" w14:textId="30FE2200" w:rsidR="00F10D19" w:rsidRPr="00FD0FE0" w:rsidRDefault="00D3595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2</w:t>
            </w:r>
          </w:p>
        </w:tc>
        <w:tc>
          <w:tcPr>
            <w:tcW w:w="992" w:type="dxa"/>
            <w:vAlign w:val="center"/>
          </w:tcPr>
          <w:p w14:paraId="23CF49C4" w14:textId="07F0E00A" w:rsidR="00F10D19" w:rsidRPr="00FD0FE0" w:rsidRDefault="00D3595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5.1</w:t>
            </w:r>
          </w:p>
        </w:tc>
        <w:tc>
          <w:tcPr>
            <w:tcW w:w="992" w:type="dxa"/>
            <w:vAlign w:val="center"/>
          </w:tcPr>
          <w:p w14:paraId="624DAC6F" w14:textId="56193C3A" w:rsidR="00F10D19" w:rsidRPr="00FD0FE0" w:rsidRDefault="00D3595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3</w:t>
            </w:r>
          </w:p>
        </w:tc>
        <w:tc>
          <w:tcPr>
            <w:tcW w:w="1275" w:type="dxa"/>
            <w:vAlign w:val="center"/>
          </w:tcPr>
          <w:p w14:paraId="58DCFC0F" w14:textId="75D5A273" w:rsidR="00F10D19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9.8</w:t>
            </w:r>
          </w:p>
        </w:tc>
      </w:tr>
      <w:tr w:rsidR="00F10D19" w:rsidRPr="00F10D19" w14:paraId="78BC8230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7C066121" w14:textId="0FB2A246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275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526</w:t>
            </w:r>
          </w:p>
        </w:tc>
        <w:tc>
          <w:tcPr>
            <w:tcW w:w="2127" w:type="dxa"/>
            <w:vAlign w:val="center"/>
          </w:tcPr>
          <w:p w14:paraId="2BF8F0F9" w14:textId="1E627F56" w:rsidR="00F10D19" w:rsidRPr="00FD0FE0" w:rsidRDefault="003B665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08414EE9" w14:textId="16E3FA9C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4</w:t>
            </w:r>
          </w:p>
        </w:tc>
        <w:tc>
          <w:tcPr>
            <w:tcW w:w="1134" w:type="dxa"/>
            <w:vAlign w:val="center"/>
          </w:tcPr>
          <w:p w14:paraId="4C7CFAF0" w14:textId="4311ECBE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993" w:type="dxa"/>
            <w:vAlign w:val="center"/>
          </w:tcPr>
          <w:p w14:paraId="71B3AF2A" w14:textId="7CB99CD8" w:rsidR="00F10D19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5</w:t>
            </w:r>
          </w:p>
        </w:tc>
        <w:tc>
          <w:tcPr>
            <w:tcW w:w="992" w:type="dxa"/>
            <w:vAlign w:val="center"/>
          </w:tcPr>
          <w:p w14:paraId="1553C044" w14:textId="26E27BA3" w:rsidR="00F10D19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7.5</w:t>
            </w:r>
          </w:p>
        </w:tc>
        <w:tc>
          <w:tcPr>
            <w:tcW w:w="992" w:type="dxa"/>
            <w:vAlign w:val="center"/>
          </w:tcPr>
          <w:p w14:paraId="4903BAA8" w14:textId="6F8D44D2" w:rsidR="00F10D19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2F1CA396" w14:textId="1EA3AC7E" w:rsidR="00F10D19" w:rsidRPr="00FD0FE0" w:rsidRDefault="003B665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0.7</w:t>
            </w:r>
          </w:p>
        </w:tc>
      </w:tr>
      <w:tr w:rsidR="00F10D19" w:rsidRPr="00F10D19" w14:paraId="7AA99B34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0F526611" w14:textId="494D1F2A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465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1001</w:t>
            </w:r>
          </w:p>
        </w:tc>
        <w:tc>
          <w:tcPr>
            <w:tcW w:w="2127" w:type="dxa"/>
            <w:vAlign w:val="center"/>
          </w:tcPr>
          <w:p w14:paraId="7AED191C" w14:textId="126A07FD" w:rsidR="00F10D19" w:rsidRPr="00FD0FE0" w:rsidRDefault="007A7D0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74E94785" w14:textId="21B40619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1</w:t>
            </w:r>
          </w:p>
        </w:tc>
        <w:tc>
          <w:tcPr>
            <w:tcW w:w="1134" w:type="dxa"/>
            <w:vAlign w:val="center"/>
          </w:tcPr>
          <w:p w14:paraId="3469BF5D" w14:textId="125AB517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2</w:t>
            </w:r>
          </w:p>
        </w:tc>
        <w:tc>
          <w:tcPr>
            <w:tcW w:w="993" w:type="dxa"/>
            <w:vAlign w:val="center"/>
          </w:tcPr>
          <w:p w14:paraId="57DF2AFA" w14:textId="7038F231" w:rsidR="00F10D19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2</w:t>
            </w:r>
          </w:p>
        </w:tc>
        <w:tc>
          <w:tcPr>
            <w:tcW w:w="992" w:type="dxa"/>
            <w:vAlign w:val="center"/>
          </w:tcPr>
          <w:p w14:paraId="27808AA5" w14:textId="2E737CEC" w:rsidR="00F10D19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2.2</w:t>
            </w:r>
          </w:p>
        </w:tc>
        <w:tc>
          <w:tcPr>
            <w:tcW w:w="992" w:type="dxa"/>
            <w:vAlign w:val="center"/>
          </w:tcPr>
          <w:p w14:paraId="09539CE8" w14:textId="14126A73" w:rsidR="00F10D19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0</w:t>
            </w:r>
          </w:p>
        </w:tc>
        <w:tc>
          <w:tcPr>
            <w:tcW w:w="1275" w:type="dxa"/>
            <w:vAlign w:val="center"/>
          </w:tcPr>
          <w:p w14:paraId="67B73643" w14:textId="186F69D5" w:rsidR="00F10D19" w:rsidRPr="00FD0FE0" w:rsidRDefault="007A7D0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6.2</w:t>
            </w:r>
          </w:p>
        </w:tc>
      </w:tr>
      <w:tr w:rsidR="00F10D19" w:rsidRPr="00F10D19" w14:paraId="69A180CD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2B26648A" w14:textId="06830800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123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2127" w:type="dxa"/>
            <w:vAlign w:val="center"/>
          </w:tcPr>
          <w:p w14:paraId="650979C1" w14:textId="627DEA58" w:rsidR="00F10D19" w:rsidRPr="00FD0FE0" w:rsidRDefault="00603DB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3790C60B" w14:textId="3CE1FC30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5</w:t>
            </w:r>
          </w:p>
        </w:tc>
        <w:tc>
          <w:tcPr>
            <w:tcW w:w="1134" w:type="dxa"/>
            <w:vAlign w:val="center"/>
          </w:tcPr>
          <w:p w14:paraId="480A612C" w14:textId="1AA697EB" w:rsidR="00F10D19" w:rsidRPr="00FD0FE0" w:rsidRDefault="00B75ED3" w:rsidP="00B75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275360">
              <w:rPr>
                <w:rFonts w:ascii="Times New Roman" w:eastAsia="Times New Roman" w:hAnsi="Times New Roman" w:cs="Times New Roman"/>
                <w:bCs/>
                <w:lang w:eastAsia="en-CA"/>
              </w:rPr>
              <w:t>12.1</w:t>
            </w:r>
          </w:p>
        </w:tc>
        <w:tc>
          <w:tcPr>
            <w:tcW w:w="993" w:type="dxa"/>
            <w:vAlign w:val="center"/>
          </w:tcPr>
          <w:p w14:paraId="513EB245" w14:textId="67666634" w:rsidR="00F10D19" w:rsidRPr="00FD0FE0" w:rsidRDefault="00D70D4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4</w:t>
            </w:r>
          </w:p>
        </w:tc>
        <w:tc>
          <w:tcPr>
            <w:tcW w:w="992" w:type="dxa"/>
            <w:vAlign w:val="center"/>
          </w:tcPr>
          <w:p w14:paraId="6D49E05F" w14:textId="53815FDA" w:rsidR="00F10D19" w:rsidRPr="00FD0FE0" w:rsidRDefault="00D70D4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7.2</w:t>
            </w:r>
          </w:p>
        </w:tc>
        <w:tc>
          <w:tcPr>
            <w:tcW w:w="992" w:type="dxa"/>
            <w:vAlign w:val="center"/>
          </w:tcPr>
          <w:p w14:paraId="46319E83" w14:textId="23F022FB" w:rsidR="00F10D19" w:rsidRPr="00FD0FE0" w:rsidRDefault="00D70D4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</w:t>
            </w:r>
            <w:r w:rsidR="00D550B6"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.2</w:t>
            </w:r>
          </w:p>
        </w:tc>
        <w:tc>
          <w:tcPr>
            <w:tcW w:w="1275" w:type="dxa"/>
            <w:vAlign w:val="center"/>
          </w:tcPr>
          <w:p w14:paraId="789AE71F" w14:textId="66677EEB" w:rsidR="00F10D19" w:rsidRPr="00FD0FE0" w:rsidRDefault="00603DB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8.6</w:t>
            </w:r>
          </w:p>
        </w:tc>
      </w:tr>
      <w:tr w:rsidR="00F10D19" w:rsidRPr="00F10D19" w14:paraId="7D901F7A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41AB3BF0" w14:textId="50D5924A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462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987</w:t>
            </w:r>
          </w:p>
        </w:tc>
        <w:tc>
          <w:tcPr>
            <w:tcW w:w="2127" w:type="dxa"/>
            <w:vAlign w:val="center"/>
          </w:tcPr>
          <w:p w14:paraId="58092657" w14:textId="0D440023" w:rsidR="00F10D19" w:rsidRPr="00FD0FE0" w:rsidRDefault="00BD45A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7210B710" w14:textId="10ECEDF4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8</w:t>
            </w:r>
          </w:p>
        </w:tc>
        <w:tc>
          <w:tcPr>
            <w:tcW w:w="1134" w:type="dxa"/>
            <w:vAlign w:val="center"/>
          </w:tcPr>
          <w:p w14:paraId="064BCA64" w14:textId="6C716F8C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  <w:tc>
          <w:tcPr>
            <w:tcW w:w="993" w:type="dxa"/>
            <w:vAlign w:val="center"/>
          </w:tcPr>
          <w:p w14:paraId="24A00F42" w14:textId="66C86D3B" w:rsidR="00F10D19" w:rsidRPr="00FD0FE0" w:rsidRDefault="002E62F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1</w:t>
            </w:r>
          </w:p>
        </w:tc>
        <w:tc>
          <w:tcPr>
            <w:tcW w:w="992" w:type="dxa"/>
            <w:vAlign w:val="center"/>
          </w:tcPr>
          <w:p w14:paraId="2B7621E8" w14:textId="42D57356" w:rsidR="00F10D19" w:rsidRPr="00FD0FE0" w:rsidRDefault="002E62F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7.3</w:t>
            </w:r>
          </w:p>
        </w:tc>
        <w:tc>
          <w:tcPr>
            <w:tcW w:w="992" w:type="dxa"/>
            <w:vAlign w:val="center"/>
          </w:tcPr>
          <w:p w14:paraId="6DFF8D55" w14:textId="178BB58A" w:rsidR="00F10D19" w:rsidRPr="00FD0FE0" w:rsidRDefault="002E62F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7FDDDDBA" w14:textId="4AD849D1" w:rsidR="00F10D19" w:rsidRPr="00FD0FE0" w:rsidRDefault="00BD45A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9.7</w:t>
            </w:r>
          </w:p>
        </w:tc>
      </w:tr>
      <w:tr w:rsidR="00F10D19" w:rsidRPr="00F10D19" w14:paraId="764C35F1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37353C38" w14:textId="3F95FF26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446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944</w:t>
            </w:r>
          </w:p>
        </w:tc>
        <w:tc>
          <w:tcPr>
            <w:tcW w:w="2127" w:type="dxa"/>
            <w:vAlign w:val="center"/>
          </w:tcPr>
          <w:p w14:paraId="35ADDBC3" w14:textId="3C4524F5" w:rsidR="00F10D19" w:rsidRPr="00FD0FE0" w:rsidRDefault="00BD45A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69D4A37A" w14:textId="56D139C1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2</w:t>
            </w:r>
          </w:p>
        </w:tc>
        <w:tc>
          <w:tcPr>
            <w:tcW w:w="1134" w:type="dxa"/>
            <w:vAlign w:val="center"/>
          </w:tcPr>
          <w:p w14:paraId="1D905EC8" w14:textId="33A19088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993" w:type="dxa"/>
            <w:vAlign w:val="center"/>
          </w:tcPr>
          <w:p w14:paraId="4690E1DE" w14:textId="532301A9" w:rsidR="00F10D19" w:rsidRPr="00FD0FE0" w:rsidRDefault="002E62F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3</w:t>
            </w:r>
          </w:p>
        </w:tc>
        <w:tc>
          <w:tcPr>
            <w:tcW w:w="992" w:type="dxa"/>
            <w:vAlign w:val="center"/>
          </w:tcPr>
          <w:p w14:paraId="3F35D8DE" w14:textId="77087B81" w:rsidR="00F10D19" w:rsidRPr="00FD0FE0" w:rsidRDefault="002E62F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6.3</w:t>
            </w:r>
          </w:p>
        </w:tc>
        <w:tc>
          <w:tcPr>
            <w:tcW w:w="992" w:type="dxa"/>
            <w:vAlign w:val="center"/>
          </w:tcPr>
          <w:p w14:paraId="0FCD809D" w14:textId="20617FBC" w:rsidR="00F10D19" w:rsidRPr="00FD0FE0" w:rsidRDefault="002E62F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3</w:t>
            </w:r>
          </w:p>
        </w:tc>
        <w:tc>
          <w:tcPr>
            <w:tcW w:w="1275" w:type="dxa"/>
            <w:vAlign w:val="center"/>
          </w:tcPr>
          <w:p w14:paraId="59CBB0D8" w14:textId="312AC891" w:rsidR="00F10D19" w:rsidRPr="00FD0FE0" w:rsidRDefault="00BD45A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8.1</w:t>
            </w:r>
          </w:p>
        </w:tc>
      </w:tr>
      <w:tr w:rsidR="00F10D19" w:rsidRPr="00F10D19" w14:paraId="2870C39E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029344B3" w14:textId="3D7A8321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460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971</w:t>
            </w:r>
          </w:p>
        </w:tc>
        <w:tc>
          <w:tcPr>
            <w:tcW w:w="2127" w:type="dxa"/>
            <w:vAlign w:val="center"/>
          </w:tcPr>
          <w:p w14:paraId="68B597AA" w14:textId="01D3717D" w:rsidR="00F10D19" w:rsidRPr="00FD0FE0" w:rsidRDefault="00822E5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19883D5C" w14:textId="58328F11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5</w:t>
            </w:r>
          </w:p>
        </w:tc>
        <w:tc>
          <w:tcPr>
            <w:tcW w:w="1134" w:type="dxa"/>
            <w:vAlign w:val="center"/>
          </w:tcPr>
          <w:p w14:paraId="1AA6BBC7" w14:textId="26A75AF7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0</w:t>
            </w:r>
          </w:p>
        </w:tc>
        <w:tc>
          <w:tcPr>
            <w:tcW w:w="993" w:type="dxa"/>
            <w:vAlign w:val="center"/>
          </w:tcPr>
          <w:p w14:paraId="097E9478" w14:textId="58A2495C" w:rsidR="00F10D19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0</w:t>
            </w:r>
          </w:p>
        </w:tc>
        <w:tc>
          <w:tcPr>
            <w:tcW w:w="992" w:type="dxa"/>
            <w:vAlign w:val="center"/>
          </w:tcPr>
          <w:p w14:paraId="58126488" w14:textId="5817E2EB" w:rsidR="00F10D19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2.1</w:t>
            </w:r>
          </w:p>
        </w:tc>
        <w:tc>
          <w:tcPr>
            <w:tcW w:w="992" w:type="dxa"/>
            <w:vAlign w:val="center"/>
          </w:tcPr>
          <w:p w14:paraId="54A7A44D" w14:textId="1E2414CE" w:rsidR="00F10D19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1</w:t>
            </w:r>
          </w:p>
        </w:tc>
        <w:tc>
          <w:tcPr>
            <w:tcW w:w="1275" w:type="dxa"/>
            <w:vAlign w:val="center"/>
          </w:tcPr>
          <w:p w14:paraId="3E56F138" w14:textId="1337B5CE" w:rsidR="00F10D19" w:rsidRPr="00FD0FE0" w:rsidRDefault="00822E5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9.2</w:t>
            </w:r>
          </w:p>
        </w:tc>
      </w:tr>
      <w:tr w:rsidR="00F10D19" w:rsidRPr="00F10D19" w14:paraId="2FD271FA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50CCBD31" w14:textId="7F47397B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452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985</w:t>
            </w:r>
          </w:p>
        </w:tc>
        <w:tc>
          <w:tcPr>
            <w:tcW w:w="2127" w:type="dxa"/>
            <w:vAlign w:val="center"/>
          </w:tcPr>
          <w:p w14:paraId="496FE03C" w14:textId="0CAF7899" w:rsidR="00F10D19" w:rsidRPr="00FD0FE0" w:rsidRDefault="00BD45A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63FA3CE1" w14:textId="7D597CC2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1</w:t>
            </w:r>
          </w:p>
        </w:tc>
        <w:tc>
          <w:tcPr>
            <w:tcW w:w="1134" w:type="dxa"/>
            <w:vAlign w:val="center"/>
          </w:tcPr>
          <w:p w14:paraId="11FE70D6" w14:textId="6D14262B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2</w:t>
            </w:r>
          </w:p>
        </w:tc>
        <w:tc>
          <w:tcPr>
            <w:tcW w:w="993" w:type="dxa"/>
            <w:vAlign w:val="center"/>
          </w:tcPr>
          <w:p w14:paraId="693B8733" w14:textId="3397A39B" w:rsidR="00F10D19" w:rsidRPr="00FD0FE0" w:rsidRDefault="002E62F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1</w:t>
            </w:r>
          </w:p>
        </w:tc>
        <w:tc>
          <w:tcPr>
            <w:tcW w:w="992" w:type="dxa"/>
            <w:vAlign w:val="center"/>
          </w:tcPr>
          <w:p w14:paraId="2BBE97FB" w14:textId="3AE147CE" w:rsidR="00F10D19" w:rsidRPr="00FD0FE0" w:rsidRDefault="002E62F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7.3</w:t>
            </w:r>
          </w:p>
        </w:tc>
        <w:tc>
          <w:tcPr>
            <w:tcW w:w="992" w:type="dxa"/>
            <w:vAlign w:val="center"/>
          </w:tcPr>
          <w:p w14:paraId="49D9339A" w14:textId="7CFBC25A" w:rsidR="00F10D19" w:rsidRPr="00FD0FE0" w:rsidRDefault="002E62F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2C9D765C" w14:textId="1B9910E5" w:rsidR="00F10D19" w:rsidRPr="00FD0FE0" w:rsidRDefault="00BD45A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3.1</w:t>
            </w:r>
          </w:p>
        </w:tc>
      </w:tr>
      <w:tr w:rsidR="00F10D19" w:rsidRPr="00F10D19" w14:paraId="16233E35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0EA8591F" w14:textId="27945AFE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229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324</w:t>
            </w:r>
          </w:p>
        </w:tc>
        <w:tc>
          <w:tcPr>
            <w:tcW w:w="2127" w:type="dxa"/>
            <w:vAlign w:val="center"/>
          </w:tcPr>
          <w:p w14:paraId="3289FB11" w14:textId="30AC7122" w:rsidR="00F10D19" w:rsidRPr="00FD0FE0" w:rsidRDefault="00D92D9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72717E4F" w14:textId="39093E07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4</w:t>
            </w:r>
          </w:p>
        </w:tc>
        <w:tc>
          <w:tcPr>
            <w:tcW w:w="1134" w:type="dxa"/>
            <w:vAlign w:val="center"/>
          </w:tcPr>
          <w:p w14:paraId="07079351" w14:textId="329D5681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  <w:tc>
          <w:tcPr>
            <w:tcW w:w="993" w:type="dxa"/>
            <w:vAlign w:val="center"/>
          </w:tcPr>
          <w:p w14:paraId="48AB2C38" w14:textId="06927FA7" w:rsidR="00F10D19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9</w:t>
            </w:r>
          </w:p>
        </w:tc>
        <w:tc>
          <w:tcPr>
            <w:tcW w:w="992" w:type="dxa"/>
            <w:vAlign w:val="center"/>
          </w:tcPr>
          <w:p w14:paraId="69CC371C" w14:textId="06294252" w:rsidR="00F10D19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7.1</w:t>
            </w:r>
          </w:p>
        </w:tc>
        <w:tc>
          <w:tcPr>
            <w:tcW w:w="992" w:type="dxa"/>
            <w:vAlign w:val="center"/>
          </w:tcPr>
          <w:p w14:paraId="5A6B140C" w14:textId="6CB318EE" w:rsidR="00F10D19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3</w:t>
            </w:r>
          </w:p>
        </w:tc>
        <w:tc>
          <w:tcPr>
            <w:tcW w:w="1275" w:type="dxa"/>
            <w:vAlign w:val="center"/>
          </w:tcPr>
          <w:p w14:paraId="58ECF942" w14:textId="097ED7D6" w:rsidR="00F10D19" w:rsidRPr="00FD0FE0" w:rsidRDefault="00D92D9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1.4</w:t>
            </w:r>
          </w:p>
        </w:tc>
      </w:tr>
      <w:tr w:rsidR="00F10D19" w:rsidRPr="00F10D19" w14:paraId="4C513A3C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362CA00C" w14:textId="04EA4A1B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278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474</w:t>
            </w:r>
          </w:p>
        </w:tc>
        <w:tc>
          <w:tcPr>
            <w:tcW w:w="2127" w:type="dxa"/>
            <w:vAlign w:val="center"/>
          </w:tcPr>
          <w:p w14:paraId="33E73E70" w14:textId="4F35A5B0" w:rsidR="00F10D19" w:rsidRPr="00FD0FE0" w:rsidRDefault="00822E5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4953308C" w14:textId="590C6309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19.7</w:t>
            </w:r>
          </w:p>
        </w:tc>
        <w:tc>
          <w:tcPr>
            <w:tcW w:w="1134" w:type="dxa"/>
            <w:vAlign w:val="center"/>
          </w:tcPr>
          <w:p w14:paraId="177A3DE2" w14:textId="4B4037BF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  <w:tc>
          <w:tcPr>
            <w:tcW w:w="993" w:type="dxa"/>
            <w:vAlign w:val="center"/>
          </w:tcPr>
          <w:p w14:paraId="47A4C478" w14:textId="5CA8C921" w:rsidR="00F10D19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1</w:t>
            </w:r>
          </w:p>
        </w:tc>
        <w:tc>
          <w:tcPr>
            <w:tcW w:w="992" w:type="dxa"/>
            <w:vAlign w:val="center"/>
          </w:tcPr>
          <w:p w14:paraId="1712005F" w14:textId="3D25C566" w:rsidR="00F10D19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1.6</w:t>
            </w:r>
          </w:p>
        </w:tc>
        <w:tc>
          <w:tcPr>
            <w:tcW w:w="992" w:type="dxa"/>
            <w:vAlign w:val="center"/>
          </w:tcPr>
          <w:p w14:paraId="28A4E8A5" w14:textId="4E3F3D62" w:rsidR="00F10D19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597DDB41" w14:textId="36B90FF0" w:rsidR="00F10D19" w:rsidRPr="00FD0FE0" w:rsidRDefault="00822E5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0.0</w:t>
            </w:r>
          </w:p>
        </w:tc>
      </w:tr>
      <w:tr w:rsidR="00385546" w:rsidRPr="00F10D19" w14:paraId="196E3055" w14:textId="77777777" w:rsidTr="000A05D8">
        <w:trPr>
          <w:trHeight w:val="283"/>
        </w:trPr>
        <w:tc>
          <w:tcPr>
            <w:tcW w:w="10065" w:type="dxa"/>
            <w:gridSpan w:val="8"/>
            <w:shd w:val="clear" w:color="auto" w:fill="auto"/>
            <w:noWrap/>
            <w:vAlign w:val="center"/>
          </w:tcPr>
          <w:p w14:paraId="06C39D17" w14:textId="0BD1B218" w:rsidR="00385546" w:rsidRPr="00FD0FE0" w:rsidRDefault="0038554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Young Adult (1</w:t>
            </w:r>
            <w:r w:rsidR="00E8071E" w:rsidRPr="00FD0FE0">
              <w:rPr>
                <w:rFonts w:ascii="Times New Roman" w:hAnsi="Times New Roman" w:cs="Times New Roman"/>
                <w:color w:val="000000"/>
              </w:rPr>
              <w:t>8</w:t>
            </w:r>
            <w:r w:rsidRPr="00FD0FE0">
              <w:rPr>
                <w:rFonts w:ascii="Times New Roman" w:hAnsi="Times New Roman" w:cs="Times New Roman"/>
                <w:color w:val="000000"/>
              </w:rPr>
              <w:t>-3</w:t>
            </w:r>
            <w:r w:rsidR="00E8071E" w:rsidRPr="00FD0FE0">
              <w:rPr>
                <w:rFonts w:ascii="Times New Roman" w:hAnsi="Times New Roman" w:cs="Times New Roman"/>
                <w:color w:val="000000"/>
              </w:rPr>
              <w:t>4</w:t>
            </w:r>
            <w:r w:rsidRPr="00FD0FE0">
              <w:rPr>
                <w:rFonts w:ascii="Times New Roman" w:hAnsi="Times New Roman" w:cs="Times New Roman"/>
                <w:color w:val="000000"/>
              </w:rPr>
              <w:t xml:space="preserve"> years) Females</w:t>
            </w:r>
          </w:p>
        </w:tc>
      </w:tr>
      <w:tr w:rsidR="00F10D19" w:rsidRPr="00F10D19" w14:paraId="03ACC3CB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7DB56C37" w14:textId="56A64737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47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2127" w:type="dxa"/>
            <w:vAlign w:val="center"/>
          </w:tcPr>
          <w:p w14:paraId="10055210" w14:textId="7CA0EC06" w:rsidR="00F10D19" w:rsidRPr="00FD0FE0" w:rsidRDefault="007967D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3729F74C" w14:textId="057B4A01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7</w:t>
            </w:r>
          </w:p>
        </w:tc>
        <w:tc>
          <w:tcPr>
            <w:tcW w:w="1134" w:type="dxa"/>
            <w:vAlign w:val="center"/>
          </w:tcPr>
          <w:p w14:paraId="6000DD06" w14:textId="65D2B671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0</w:t>
            </w:r>
          </w:p>
        </w:tc>
        <w:tc>
          <w:tcPr>
            <w:tcW w:w="993" w:type="dxa"/>
            <w:vAlign w:val="center"/>
          </w:tcPr>
          <w:p w14:paraId="1C2C14C9" w14:textId="077046F8" w:rsidR="00F10D19" w:rsidRPr="00FD0FE0" w:rsidRDefault="0082694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4.5</w:t>
            </w:r>
          </w:p>
        </w:tc>
        <w:tc>
          <w:tcPr>
            <w:tcW w:w="992" w:type="dxa"/>
            <w:vAlign w:val="center"/>
          </w:tcPr>
          <w:p w14:paraId="6226222F" w14:textId="7D10AC98" w:rsidR="00F10D19" w:rsidRPr="00FD0FE0" w:rsidRDefault="0082694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0.3</w:t>
            </w:r>
          </w:p>
        </w:tc>
        <w:tc>
          <w:tcPr>
            <w:tcW w:w="992" w:type="dxa"/>
            <w:vAlign w:val="center"/>
          </w:tcPr>
          <w:p w14:paraId="6BFA43A2" w14:textId="244D1185" w:rsidR="00F10D19" w:rsidRPr="00FD0FE0" w:rsidRDefault="0082694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7B018087" w14:textId="2F98835C" w:rsidR="00F10D19" w:rsidRPr="00FD0FE0" w:rsidRDefault="007967D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3.3</w:t>
            </w:r>
          </w:p>
        </w:tc>
      </w:tr>
      <w:tr w:rsidR="00F10D19" w:rsidRPr="00F10D19" w14:paraId="16CEF904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529D1E44" w14:textId="3EE35060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311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956</w:t>
            </w:r>
          </w:p>
        </w:tc>
        <w:tc>
          <w:tcPr>
            <w:tcW w:w="2127" w:type="dxa"/>
            <w:vAlign w:val="center"/>
          </w:tcPr>
          <w:p w14:paraId="11A0BDBF" w14:textId="22B26011" w:rsidR="00F10D19" w:rsidRPr="00FD0FE0" w:rsidRDefault="00AE037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5E9BFFD5" w14:textId="5FAE0216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8</w:t>
            </w:r>
          </w:p>
        </w:tc>
        <w:tc>
          <w:tcPr>
            <w:tcW w:w="1134" w:type="dxa"/>
            <w:vAlign w:val="center"/>
          </w:tcPr>
          <w:p w14:paraId="21B2781B" w14:textId="3192FB8E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4</w:t>
            </w:r>
          </w:p>
        </w:tc>
        <w:tc>
          <w:tcPr>
            <w:tcW w:w="993" w:type="dxa"/>
            <w:vAlign w:val="center"/>
          </w:tcPr>
          <w:p w14:paraId="56B66299" w14:textId="528B3041" w:rsidR="00F10D19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1</w:t>
            </w:r>
          </w:p>
        </w:tc>
        <w:tc>
          <w:tcPr>
            <w:tcW w:w="992" w:type="dxa"/>
            <w:vAlign w:val="center"/>
          </w:tcPr>
          <w:p w14:paraId="2DF169AA" w14:textId="1CA1A7C3" w:rsidR="00F10D19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3.8</w:t>
            </w:r>
          </w:p>
        </w:tc>
        <w:tc>
          <w:tcPr>
            <w:tcW w:w="992" w:type="dxa"/>
            <w:vAlign w:val="center"/>
          </w:tcPr>
          <w:p w14:paraId="216F6FAF" w14:textId="5D5687D3" w:rsidR="00F10D19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4B1C46A5" w14:textId="0852BF44" w:rsidR="00F10D19" w:rsidRPr="00FD0FE0" w:rsidRDefault="00AE037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0.2</w:t>
            </w:r>
          </w:p>
        </w:tc>
      </w:tr>
      <w:tr w:rsidR="00F10D19" w:rsidRPr="00F10D19" w14:paraId="0E94BACF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1EE8DA5D" w14:textId="1CAE842C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344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730</w:t>
            </w:r>
          </w:p>
        </w:tc>
        <w:tc>
          <w:tcPr>
            <w:tcW w:w="2127" w:type="dxa"/>
            <w:vAlign w:val="center"/>
          </w:tcPr>
          <w:p w14:paraId="52843026" w14:textId="55191A19" w:rsidR="00F10D19" w:rsidRPr="00FD0FE0" w:rsidRDefault="00E90BE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34380323" w14:textId="6EC95033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5</w:t>
            </w:r>
          </w:p>
        </w:tc>
        <w:tc>
          <w:tcPr>
            <w:tcW w:w="1134" w:type="dxa"/>
            <w:vAlign w:val="center"/>
          </w:tcPr>
          <w:p w14:paraId="63DD2DAE" w14:textId="3C1697A8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993" w:type="dxa"/>
            <w:vAlign w:val="center"/>
          </w:tcPr>
          <w:p w14:paraId="372E4F7E" w14:textId="5C833949" w:rsidR="00F10D19" w:rsidRPr="00FD0FE0" w:rsidRDefault="00C23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4.9</w:t>
            </w:r>
          </w:p>
        </w:tc>
        <w:tc>
          <w:tcPr>
            <w:tcW w:w="992" w:type="dxa"/>
            <w:vAlign w:val="center"/>
          </w:tcPr>
          <w:p w14:paraId="06AC621A" w14:textId="57B1E0E9" w:rsidR="00F10D19" w:rsidRPr="00FD0FE0" w:rsidRDefault="00C23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1.0</w:t>
            </w:r>
          </w:p>
        </w:tc>
        <w:tc>
          <w:tcPr>
            <w:tcW w:w="992" w:type="dxa"/>
            <w:vAlign w:val="center"/>
          </w:tcPr>
          <w:p w14:paraId="1E3C444F" w14:textId="67E22B10" w:rsidR="00F10D19" w:rsidRPr="00FD0FE0" w:rsidRDefault="00C23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09153B68" w14:textId="007A8E29" w:rsidR="00F10D19" w:rsidRPr="00FD0FE0" w:rsidRDefault="00E90BE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1.0</w:t>
            </w:r>
          </w:p>
        </w:tc>
      </w:tr>
      <w:tr w:rsidR="00F10D19" w:rsidRPr="00F10D19" w14:paraId="6637C505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center"/>
          </w:tcPr>
          <w:p w14:paraId="40DFC1C8" w14:textId="21F45542" w:rsidR="00F10D19" w:rsidRPr="00F10D19" w:rsidRDefault="00A737DB" w:rsidP="003066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307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591</w:t>
            </w:r>
          </w:p>
        </w:tc>
        <w:tc>
          <w:tcPr>
            <w:tcW w:w="2127" w:type="dxa"/>
            <w:vAlign w:val="center"/>
          </w:tcPr>
          <w:p w14:paraId="12AFC332" w14:textId="6B585075" w:rsidR="00F10D19" w:rsidRPr="00FD0FE0" w:rsidRDefault="00E90BE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 xml:space="preserve"> Manual Phala</w:t>
            </w:r>
            <w:r w:rsidR="00306679">
              <w:rPr>
                <w:rFonts w:ascii="Times New Roman" w:eastAsia="Times New Roman" w:hAnsi="Times New Roman" w:cs="Times New Roman"/>
                <w:bCs/>
                <w:lang w:eastAsia="en-CA"/>
              </w:rPr>
              <w:t>n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x</w:t>
            </w:r>
          </w:p>
        </w:tc>
        <w:tc>
          <w:tcPr>
            <w:tcW w:w="1134" w:type="dxa"/>
            <w:vAlign w:val="center"/>
          </w:tcPr>
          <w:p w14:paraId="7BE01A78" w14:textId="49C4EDDC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2</w:t>
            </w:r>
          </w:p>
        </w:tc>
        <w:tc>
          <w:tcPr>
            <w:tcW w:w="1134" w:type="dxa"/>
            <w:vAlign w:val="center"/>
          </w:tcPr>
          <w:p w14:paraId="5F646E78" w14:textId="22E5E4FE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  <w:tc>
          <w:tcPr>
            <w:tcW w:w="993" w:type="dxa"/>
            <w:vAlign w:val="center"/>
          </w:tcPr>
          <w:p w14:paraId="2AEEDB9E" w14:textId="29E6A22D" w:rsidR="00F10D19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4.7</w:t>
            </w:r>
          </w:p>
        </w:tc>
        <w:tc>
          <w:tcPr>
            <w:tcW w:w="992" w:type="dxa"/>
            <w:vAlign w:val="center"/>
          </w:tcPr>
          <w:p w14:paraId="286C1710" w14:textId="7D18B5A6" w:rsidR="00F10D19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1.1</w:t>
            </w:r>
          </w:p>
        </w:tc>
        <w:tc>
          <w:tcPr>
            <w:tcW w:w="992" w:type="dxa"/>
            <w:vAlign w:val="center"/>
          </w:tcPr>
          <w:p w14:paraId="55BD9269" w14:textId="4F4FDD60" w:rsidR="00F10D19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3</w:t>
            </w:r>
          </w:p>
        </w:tc>
        <w:tc>
          <w:tcPr>
            <w:tcW w:w="1275" w:type="dxa"/>
            <w:vAlign w:val="center"/>
          </w:tcPr>
          <w:p w14:paraId="64A69890" w14:textId="4AFFFF15" w:rsidR="00F10D19" w:rsidRPr="00FD0FE0" w:rsidRDefault="00E90BE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5.2</w:t>
            </w:r>
          </w:p>
        </w:tc>
      </w:tr>
      <w:tr w:rsidR="00F10D19" w:rsidRPr="00F10D19" w14:paraId="0E59E200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center"/>
          </w:tcPr>
          <w:p w14:paraId="73CF3AC6" w14:textId="6734ECFB" w:rsidR="00F10D19" w:rsidRPr="00F10D19" w:rsidRDefault="00A737DB" w:rsidP="003066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388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952</w:t>
            </w:r>
          </w:p>
        </w:tc>
        <w:tc>
          <w:tcPr>
            <w:tcW w:w="2127" w:type="dxa"/>
            <w:vAlign w:val="center"/>
          </w:tcPr>
          <w:p w14:paraId="3AF8B45D" w14:textId="16FC33CA" w:rsidR="00F10D19" w:rsidRPr="00FD0FE0" w:rsidRDefault="00AD4A6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722C2AB3" w14:textId="688EB678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5</w:t>
            </w:r>
          </w:p>
        </w:tc>
        <w:tc>
          <w:tcPr>
            <w:tcW w:w="1134" w:type="dxa"/>
            <w:vAlign w:val="center"/>
          </w:tcPr>
          <w:p w14:paraId="236F09D8" w14:textId="45FAFD66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  <w:tc>
          <w:tcPr>
            <w:tcW w:w="993" w:type="dxa"/>
            <w:vAlign w:val="center"/>
          </w:tcPr>
          <w:p w14:paraId="75D95DD6" w14:textId="511657D9" w:rsidR="00F10D19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9</w:t>
            </w:r>
          </w:p>
        </w:tc>
        <w:tc>
          <w:tcPr>
            <w:tcW w:w="992" w:type="dxa"/>
            <w:vAlign w:val="center"/>
          </w:tcPr>
          <w:p w14:paraId="2EF1C7B0" w14:textId="0D3E05A9" w:rsidR="00F10D19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1.6</w:t>
            </w:r>
          </w:p>
        </w:tc>
        <w:tc>
          <w:tcPr>
            <w:tcW w:w="992" w:type="dxa"/>
            <w:vAlign w:val="center"/>
          </w:tcPr>
          <w:p w14:paraId="0C8688FA" w14:textId="184C990E" w:rsidR="00F10D19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1</w:t>
            </w:r>
          </w:p>
        </w:tc>
        <w:tc>
          <w:tcPr>
            <w:tcW w:w="1275" w:type="dxa"/>
            <w:vAlign w:val="center"/>
          </w:tcPr>
          <w:p w14:paraId="204190BA" w14:textId="43D2B683" w:rsidR="00F10D19" w:rsidRPr="00FD0FE0" w:rsidRDefault="00AD4A6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4.1</w:t>
            </w:r>
          </w:p>
        </w:tc>
      </w:tr>
      <w:tr w:rsidR="00F10D19" w:rsidRPr="00F10D19" w14:paraId="31EE1B52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center"/>
          </w:tcPr>
          <w:p w14:paraId="7E454B41" w14:textId="55E3DC27" w:rsidR="00F10D19" w:rsidRPr="00F10D19" w:rsidRDefault="00A737DB" w:rsidP="003066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350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844</w:t>
            </w:r>
          </w:p>
        </w:tc>
        <w:tc>
          <w:tcPr>
            <w:tcW w:w="2127" w:type="dxa"/>
            <w:vAlign w:val="center"/>
          </w:tcPr>
          <w:p w14:paraId="5056F0AC" w14:textId="607FFA92" w:rsidR="00F10D19" w:rsidRPr="00FD0FE0" w:rsidRDefault="00D632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325BD5A5" w14:textId="48D809CC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1</w:t>
            </w:r>
          </w:p>
        </w:tc>
        <w:tc>
          <w:tcPr>
            <w:tcW w:w="1134" w:type="dxa"/>
            <w:vAlign w:val="center"/>
          </w:tcPr>
          <w:p w14:paraId="081FE8A5" w14:textId="22FCA57D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  <w:tc>
          <w:tcPr>
            <w:tcW w:w="993" w:type="dxa"/>
            <w:vAlign w:val="center"/>
          </w:tcPr>
          <w:p w14:paraId="4B2CC347" w14:textId="2B23B875" w:rsidR="00F10D19" w:rsidRPr="00FD0FE0" w:rsidRDefault="0097118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0</w:t>
            </w:r>
          </w:p>
        </w:tc>
        <w:tc>
          <w:tcPr>
            <w:tcW w:w="992" w:type="dxa"/>
            <w:vAlign w:val="center"/>
          </w:tcPr>
          <w:p w14:paraId="0F4C639F" w14:textId="3915CE4A" w:rsidR="00F10D19" w:rsidRPr="00FD0FE0" w:rsidRDefault="0097118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1.4</w:t>
            </w:r>
          </w:p>
        </w:tc>
        <w:tc>
          <w:tcPr>
            <w:tcW w:w="992" w:type="dxa"/>
            <w:vAlign w:val="center"/>
          </w:tcPr>
          <w:p w14:paraId="009682AA" w14:textId="7C004D42" w:rsidR="00F10D19" w:rsidRPr="00FD0FE0" w:rsidRDefault="0097118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291F5434" w14:textId="3576B4AE" w:rsidR="00F10D19" w:rsidRPr="00FD0FE0" w:rsidRDefault="00D632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5.1</w:t>
            </w:r>
          </w:p>
        </w:tc>
      </w:tr>
      <w:tr w:rsidR="00F10D19" w:rsidRPr="00F10D19" w14:paraId="3C7A0C39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center"/>
          </w:tcPr>
          <w:p w14:paraId="12B70186" w14:textId="737B4E48" w:rsidR="00F10D19" w:rsidRPr="00F10D19" w:rsidRDefault="00A737DB" w:rsidP="003066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149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280</w:t>
            </w:r>
          </w:p>
        </w:tc>
        <w:tc>
          <w:tcPr>
            <w:tcW w:w="2127" w:type="dxa"/>
            <w:vAlign w:val="center"/>
          </w:tcPr>
          <w:p w14:paraId="410708C3" w14:textId="60E6D5C6" w:rsidR="00F10D19" w:rsidRPr="00FD0FE0" w:rsidRDefault="00603DB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45E7EF84" w14:textId="51655FBC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2</w:t>
            </w:r>
          </w:p>
        </w:tc>
        <w:tc>
          <w:tcPr>
            <w:tcW w:w="1134" w:type="dxa"/>
            <w:vAlign w:val="center"/>
          </w:tcPr>
          <w:p w14:paraId="6DDC6A26" w14:textId="39169965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1</w:t>
            </w:r>
          </w:p>
        </w:tc>
        <w:tc>
          <w:tcPr>
            <w:tcW w:w="993" w:type="dxa"/>
            <w:vAlign w:val="center"/>
          </w:tcPr>
          <w:p w14:paraId="3BE133C8" w14:textId="58C0DA36" w:rsidR="00F10D19" w:rsidRPr="00FD0FE0" w:rsidRDefault="000D526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9</w:t>
            </w:r>
          </w:p>
        </w:tc>
        <w:tc>
          <w:tcPr>
            <w:tcW w:w="992" w:type="dxa"/>
            <w:vAlign w:val="center"/>
          </w:tcPr>
          <w:p w14:paraId="498C62C9" w14:textId="11F8952F" w:rsidR="00F10D19" w:rsidRPr="00FD0FE0" w:rsidRDefault="000D526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6.3</w:t>
            </w:r>
          </w:p>
        </w:tc>
        <w:tc>
          <w:tcPr>
            <w:tcW w:w="992" w:type="dxa"/>
            <w:vAlign w:val="center"/>
          </w:tcPr>
          <w:p w14:paraId="29B69EC6" w14:textId="22AD0656" w:rsidR="00F10D19" w:rsidRPr="00FD0FE0" w:rsidRDefault="000D526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5DF5DF08" w14:textId="187C0D53" w:rsidR="00F10D19" w:rsidRPr="00FD0FE0" w:rsidRDefault="0046586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6.4</w:t>
            </w:r>
          </w:p>
        </w:tc>
      </w:tr>
      <w:tr w:rsidR="00F10D19" w:rsidRPr="00F10D19" w14:paraId="13AC5EBA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center"/>
          </w:tcPr>
          <w:p w14:paraId="600FA197" w14:textId="2FC08065" w:rsidR="00F10D19" w:rsidRPr="00F10D19" w:rsidRDefault="00A737DB" w:rsidP="003066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385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874</w:t>
            </w:r>
          </w:p>
        </w:tc>
        <w:tc>
          <w:tcPr>
            <w:tcW w:w="2127" w:type="dxa"/>
            <w:vAlign w:val="center"/>
          </w:tcPr>
          <w:p w14:paraId="37A0B5E3" w14:textId="784D26D1" w:rsidR="00F10D19" w:rsidRPr="00FD0FE0" w:rsidRDefault="0030667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Manual Phalanx</w:t>
            </w:r>
          </w:p>
        </w:tc>
        <w:tc>
          <w:tcPr>
            <w:tcW w:w="1134" w:type="dxa"/>
            <w:vAlign w:val="center"/>
          </w:tcPr>
          <w:p w14:paraId="2B6EA90C" w14:textId="33079953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0</w:t>
            </w:r>
          </w:p>
        </w:tc>
        <w:tc>
          <w:tcPr>
            <w:tcW w:w="1134" w:type="dxa"/>
            <w:vAlign w:val="center"/>
          </w:tcPr>
          <w:p w14:paraId="4F57F432" w14:textId="4591D2A1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8</w:t>
            </w:r>
          </w:p>
        </w:tc>
        <w:tc>
          <w:tcPr>
            <w:tcW w:w="993" w:type="dxa"/>
            <w:vAlign w:val="center"/>
          </w:tcPr>
          <w:p w14:paraId="7C3FFCE6" w14:textId="7755599A" w:rsidR="00F10D19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2</w:t>
            </w:r>
          </w:p>
        </w:tc>
        <w:tc>
          <w:tcPr>
            <w:tcW w:w="992" w:type="dxa"/>
            <w:vAlign w:val="center"/>
          </w:tcPr>
          <w:p w14:paraId="3DD6027C" w14:textId="27383FBD" w:rsidR="00F10D19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5.3</w:t>
            </w:r>
          </w:p>
        </w:tc>
        <w:tc>
          <w:tcPr>
            <w:tcW w:w="992" w:type="dxa"/>
            <w:vAlign w:val="center"/>
          </w:tcPr>
          <w:p w14:paraId="562A1D7F" w14:textId="7C80B4E3" w:rsidR="00F10D19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3</w:t>
            </w:r>
          </w:p>
        </w:tc>
        <w:tc>
          <w:tcPr>
            <w:tcW w:w="1275" w:type="dxa"/>
            <w:vAlign w:val="center"/>
          </w:tcPr>
          <w:p w14:paraId="28BA71CC" w14:textId="220A317C" w:rsidR="00F10D19" w:rsidRPr="00FD0FE0" w:rsidRDefault="0030667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2.5</w:t>
            </w:r>
          </w:p>
        </w:tc>
      </w:tr>
      <w:tr w:rsidR="00F10D19" w:rsidRPr="00F10D19" w14:paraId="16CA4BEB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center"/>
          </w:tcPr>
          <w:p w14:paraId="521244C6" w14:textId="1FB201B9" w:rsidR="00F10D19" w:rsidRPr="00F10D19" w:rsidRDefault="00A737DB" w:rsidP="003066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372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808</w:t>
            </w:r>
          </w:p>
        </w:tc>
        <w:tc>
          <w:tcPr>
            <w:tcW w:w="2127" w:type="dxa"/>
            <w:vAlign w:val="center"/>
          </w:tcPr>
          <w:p w14:paraId="6ED39314" w14:textId="73964569" w:rsidR="00F10D19" w:rsidRPr="00FD0FE0" w:rsidRDefault="007A7D0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Manual Phala</w:t>
            </w:r>
            <w:r w:rsidR="0046586C">
              <w:rPr>
                <w:rFonts w:ascii="Times New Roman" w:eastAsia="Times New Roman" w:hAnsi="Times New Roman" w:cs="Times New Roman"/>
                <w:bCs/>
                <w:lang w:eastAsia="en-CA"/>
              </w:rPr>
              <w:t>n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x</w:t>
            </w:r>
          </w:p>
        </w:tc>
        <w:tc>
          <w:tcPr>
            <w:tcW w:w="1134" w:type="dxa"/>
            <w:vAlign w:val="center"/>
          </w:tcPr>
          <w:p w14:paraId="45BE6498" w14:textId="064A3D4A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7</w:t>
            </w:r>
          </w:p>
        </w:tc>
        <w:tc>
          <w:tcPr>
            <w:tcW w:w="1134" w:type="dxa"/>
            <w:vAlign w:val="center"/>
          </w:tcPr>
          <w:p w14:paraId="3425FEA6" w14:textId="691DE858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0</w:t>
            </w:r>
          </w:p>
        </w:tc>
        <w:tc>
          <w:tcPr>
            <w:tcW w:w="993" w:type="dxa"/>
            <w:vAlign w:val="center"/>
          </w:tcPr>
          <w:p w14:paraId="30A70192" w14:textId="7B13D040" w:rsidR="00F10D19" w:rsidRPr="00FD0FE0" w:rsidRDefault="00723EB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1</w:t>
            </w:r>
          </w:p>
        </w:tc>
        <w:tc>
          <w:tcPr>
            <w:tcW w:w="992" w:type="dxa"/>
            <w:vAlign w:val="center"/>
          </w:tcPr>
          <w:p w14:paraId="11F3FAA9" w14:textId="5A1872B0" w:rsidR="00F10D19" w:rsidRPr="00FD0FE0" w:rsidRDefault="00723EB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1.9</w:t>
            </w:r>
          </w:p>
        </w:tc>
        <w:tc>
          <w:tcPr>
            <w:tcW w:w="992" w:type="dxa"/>
            <w:vAlign w:val="center"/>
          </w:tcPr>
          <w:p w14:paraId="57E3D6D9" w14:textId="54E4E40A" w:rsidR="00F10D19" w:rsidRPr="00FD0FE0" w:rsidRDefault="00723EB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0</w:t>
            </w:r>
          </w:p>
        </w:tc>
        <w:tc>
          <w:tcPr>
            <w:tcW w:w="1275" w:type="dxa"/>
            <w:vAlign w:val="center"/>
          </w:tcPr>
          <w:p w14:paraId="5AB6182D" w14:textId="213A74C3" w:rsidR="00F10D19" w:rsidRPr="00FD0FE0" w:rsidRDefault="007A7D0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4.2</w:t>
            </w:r>
          </w:p>
        </w:tc>
      </w:tr>
      <w:tr w:rsidR="00F10D19" w:rsidRPr="00F10D19" w14:paraId="7346453E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715EF250" w14:textId="3BD1A0DE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370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806</w:t>
            </w:r>
          </w:p>
        </w:tc>
        <w:tc>
          <w:tcPr>
            <w:tcW w:w="2127" w:type="dxa"/>
            <w:vAlign w:val="center"/>
          </w:tcPr>
          <w:p w14:paraId="029972FE" w14:textId="36DE11B3" w:rsidR="00F10D19" w:rsidRPr="00FD0FE0" w:rsidRDefault="0041356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53DD1F83" w14:textId="3B67551B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3</w:t>
            </w:r>
          </w:p>
        </w:tc>
        <w:tc>
          <w:tcPr>
            <w:tcW w:w="1134" w:type="dxa"/>
            <w:vAlign w:val="center"/>
          </w:tcPr>
          <w:p w14:paraId="650EC8FF" w14:textId="0638BE2F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9</w:t>
            </w:r>
          </w:p>
        </w:tc>
        <w:tc>
          <w:tcPr>
            <w:tcW w:w="993" w:type="dxa"/>
            <w:vAlign w:val="center"/>
          </w:tcPr>
          <w:p w14:paraId="0341B868" w14:textId="15205E42" w:rsidR="00F10D19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7</w:t>
            </w:r>
          </w:p>
        </w:tc>
        <w:tc>
          <w:tcPr>
            <w:tcW w:w="992" w:type="dxa"/>
            <w:vAlign w:val="center"/>
          </w:tcPr>
          <w:p w14:paraId="0B4C1220" w14:textId="5C3D3F91" w:rsidR="00F10D19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52.2</w:t>
            </w:r>
          </w:p>
        </w:tc>
        <w:tc>
          <w:tcPr>
            <w:tcW w:w="992" w:type="dxa"/>
            <w:vAlign w:val="center"/>
          </w:tcPr>
          <w:p w14:paraId="00600CC7" w14:textId="73F5A570" w:rsidR="00F10D19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4</w:t>
            </w:r>
          </w:p>
        </w:tc>
        <w:tc>
          <w:tcPr>
            <w:tcW w:w="1275" w:type="dxa"/>
            <w:vAlign w:val="center"/>
          </w:tcPr>
          <w:p w14:paraId="7FD6ECC5" w14:textId="0B820C49" w:rsidR="00F10D19" w:rsidRPr="00FD0FE0" w:rsidRDefault="0041356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1.9</w:t>
            </w:r>
          </w:p>
        </w:tc>
      </w:tr>
      <w:tr w:rsidR="00F10D19" w:rsidRPr="00F10D19" w14:paraId="19090BAA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center"/>
          </w:tcPr>
          <w:p w14:paraId="53258B11" w14:textId="054D9B91" w:rsidR="00F10D19" w:rsidRPr="00F10D19" w:rsidRDefault="00A737DB" w:rsidP="00465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192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636</w:t>
            </w:r>
          </w:p>
        </w:tc>
        <w:tc>
          <w:tcPr>
            <w:tcW w:w="2127" w:type="dxa"/>
            <w:vAlign w:val="center"/>
          </w:tcPr>
          <w:p w14:paraId="20793DEF" w14:textId="18757AE6" w:rsidR="00F10D19" w:rsidRPr="00FD0FE0" w:rsidRDefault="0046586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Manual Phalanx</w:t>
            </w:r>
          </w:p>
        </w:tc>
        <w:tc>
          <w:tcPr>
            <w:tcW w:w="1134" w:type="dxa"/>
            <w:vAlign w:val="center"/>
          </w:tcPr>
          <w:p w14:paraId="6649CFB1" w14:textId="49E4CE97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6</w:t>
            </w:r>
          </w:p>
        </w:tc>
        <w:tc>
          <w:tcPr>
            <w:tcW w:w="1134" w:type="dxa"/>
            <w:vAlign w:val="center"/>
          </w:tcPr>
          <w:p w14:paraId="38B19949" w14:textId="69D65590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8</w:t>
            </w:r>
          </w:p>
        </w:tc>
        <w:tc>
          <w:tcPr>
            <w:tcW w:w="993" w:type="dxa"/>
            <w:vAlign w:val="center"/>
          </w:tcPr>
          <w:p w14:paraId="10525326" w14:textId="703FF0AA" w:rsidR="00F10D19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5</w:t>
            </w:r>
          </w:p>
        </w:tc>
        <w:tc>
          <w:tcPr>
            <w:tcW w:w="992" w:type="dxa"/>
            <w:vAlign w:val="center"/>
          </w:tcPr>
          <w:p w14:paraId="414C932D" w14:textId="27420A5D" w:rsidR="00F10D19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6.3</w:t>
            </w:r>
          </w:p>
        </w:tc>
        <w:tc>
          <w:tcPr>
            <w:tcW w:w="992" w:type="dxa"/>
            <w:vAlign w:val="center"/>
          </w:tcPr>
          <w:p w14:paraId="31B6EBEE" w14:textId="34923EF4" w:rsidR="00F10D19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3</w:t>
            </w:r>
          </w:p>
        </w:tc>
        <w:tc>
          <w:tcPr>
            <w:tcW w:w="1275" w:type="dxa"/>
            <w:vAlign w:val="center"/>
          </w:tcPr>
          <w:p w14:paraId="5185E758" w14:textId="3BAFE271" w:rsidR="00F10D19" w:rsidRPr="00FD0FE0" w:rsidRDefault="0046586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8.4</w:t>
            </w:r>
          </w:p>
        </w:tc>
      </w:tr>
      <w:tr w:rsidR="00F10D19" w:rsidRPr="00F10D19" w14:paraId="542EB7EC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6FABA78F" w14:textId="46ABD68D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88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2127" w:type="dxa"/>
            <w:vAlign w:val="center"/>
          </w:tcPr>
          <w:p w14:paraId="306612FB" w14:textId="20D5A5B2" w:rsidR="00F10D19" w:rsidRPr="00FD0FE0" w:rsidRDefault="00D632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56F306F1" w14:textId="5E9D65EE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1</w:t>
            </w:r>
          </w:p>
        </w:tc>
        <w:tc>
          <w:tcPr>
            <w:tcW w:w="1134" w:type="dxa"/>
            <w:vAlign w:val="center"/>
          </w:tcPr>
          <w:p w14:paraId="445E2AA3" w14:textId="575C3586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  <w:tc>
          <w:tcPr>
            <w:tcW w:w="993" w:type="dxa"/>
            <w:vAlign w:val="center"/>
          </w:tcPr>
          <w:p w14:paraId="6B9675F2" w14:textId="46274202" w:rsidR="00F10D19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2</w:t>
            </w:r>
          </w:p>
        </w:tc>
        <w:tc>
          <w:tcPr>
            <w:tcW w:w="992" w:type="dxa"/>
            <w:vAlign w:val="center"/>
          </w:tcPr>
          <w:p w14:paraId="0637B0BD" w14:textId="0624464A" w:rsidR="00F10D19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1.5</w:t>
            </w:r>
          </w:p>
        </w:tc>
        <w:tc>
          <w:tcPr>
            <w:tcW w:w="992" w:type="dxa"/>
            <w:vAlign w:val="center"/>
          </w:tcPr>
          <w:p w14:paraId="218404D3" w14:textId="7E969192" w:rsidR="00F10D19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60B9D50A" w14:textId="5FFF7FFA" w:rsidR="00F10D19" w:rsidRPr="00FD0FE0" w:rsidRDefault="00D632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5.6</w:t>
            </w:r>
          </w:p>
        </w:tc>
      </w:tr>
      <w:tr w:rsidR="00F10D19" w:rsidRPr="00F10D19" w14:paraId="704C19B0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1372A4EC" w14:textId="1D3D0091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327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758</w:t>
            </w:r>
          </w:p>
        </w:tc>
        <w:tc>
          <w:tcPr>
            <w:tcW w:w="2127" w:type="dxa"/>
            <w:vAlign w:val="center"/>
          </w:tcPr>
          <w:p w14:paraId="44211F76" w14:textId="5E2964F5" w:rsidR="00F10D19" w:rsidRPr="00FD0FE0" w:rsidRDefault="007967D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45C0BC6C" w14:textId="077E3C43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8</w:t>
            </w:r>
          </w:p>
        </w:tc>
        <w:tc>
          <w:tcPr>
            <w:tcW w:w="1134" w:type="dxa"/>
            <w:vAlign w:val="center"/>
          </w:tcPr>
          <w:p w14:paraId="0E0961D1" w14:textId="10DA7D02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  <w:tc>
          <w:tcPr>
            <w:tcW w:w="993" w:type="dxa"/>
            <w:vAlign w:val="center"/>
          </w:tcPr>
          <w:p w14:paraId="18FA3597" w14:textId="51A61E1E" w:rsidR="00F10D19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4.7</w:t>
            </w:r>
          </w:p>
        </w:tc>
        <w:tc>
          <w:tcPr>
            <w:tcW w:w="992" w:type="dxa"/>
            <w:vAlign w:val="center"/>
          </w:tcPr>
          <w:p w14:paraId="51E6B134" w14:textId="27461CC7" w:rsidR="00F10D19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0.9</w:t>
            </w:r>
          </w:p>
        </w:tc>
        <w:tc>
          <w:tcPr>
            <w:tcW w:w="992" w:type="dxa"/>
            <w:vAlign w:val="center"/>
          </w:tcPr>
          <w:p w14:paraId="1A28FF72" w14:textId="20905BF8" w:rsidR="00F10D19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31DC6CF1" w14:textId="5C5D2F52" w:rsidR="00F10D19" w:rsidRPr="00FD0FE0" w:rsidRDefault="007967D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4.8</w:t>
            </w:r>
          </w:p>
        </w:tc>
      </w:tr>
      <w:tr w:rsidR="00F10D19" w:rsidRPr="00F10D19" w14:paraId="7E0EFF0C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625E77D4" w14:textId="2D9005B8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60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2127" w:type="dxa"/>
            <w:vAlign w:val="center"/>
          </w:tcPr>
          <w:p w14:paraId="4721294B" w14:textId="5E708BFE" w:rsidR="00F10D19" w:rsidRPr="00FD0FE0" w:rsidRDefault="005A64B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5E3A07D9" w14:textId="28FA5EB7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1</w:t>
            </w:r>
          </w:p>
        </w:tc>
        <w:tc>
          <w:tcPr>
            <w:tcW w:w="1134" w:type="dxa"/>
            <w:vAlign w:val="center"/>
          </w:tcPr>
          <w:p w14:paraId="734BF55B" w14:textId="281053AB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  <w:tc>
          <w:tcPr>
            <w:tcW w:w="993" w:type="dxa"/>
            <w:vAlign w:val="center"/>
          </w:tcPr>
          <w:p w14:paraId="4410A8FB" w14:textId="0AF9517E" w:rsidR="00F10D19" w:rsidRPr="00FD0FE0" w:rsidRDefault="001B750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1</w:t>
            </w:r>
          </w:p>
        </w:tc>
        <w:tc>
          <w:tcPr>
            <w:tcW w:w="992" w:type="dxa"/>
            <w:vAlign w:val="center"/>
          </w:tcPr>
          <w:p w14:paraId="4E2F8803" w14:textId="20D371C9" w:rsidR="00F10D19" w:rsidRPr="00FD0FE0" w:rsidRDefault="001B750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7.4</w:t>
            </w:r>
          </w:p>
        </w:tc>
        <w:tc>
          <w:tcPr>
            <w:tcW w:w="992" w:type="dxa"/>
            <w:vAlign w:val="center"/>
          </w:tcPr>
          <w:p w14:paraId="1081CB56" w14:textId="56D87CA2" w:rsidR="00F10D19" w:rsidRPr="00FD0FE0" w:rsidRDefault="001B750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5E625976" w14:textId="4E727A1B" w:rsidR="00F10D19" w:rsidRPr="00FD0FE0" w:rsidRDefault="005A64B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4.5</w:t>
            </w:r>
          </w:p>
        </w:tc>
      </w:tr>
      <w:tr w:rsidR="00F10D19" w:rsidRPr="00F10D19" w14:paraId="1411ECFC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624F9981" w14:textId="34792B43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151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666</w:t>
            </w:r>
          </w:p>
        </w:tc>
        <w:tc>
          <w:tcPr>
            <w:tcW w:w="2127" w:type="dxa"/>
            <w:vAlign w:val="center"/>
          </w:tcPr>
          <w:p w14:paraId="5AF3552A" w14:textId="22BA7562" w:rsidR="00F10D19" w:rsidRPr="00FD0FE0" w:rsidRDefault="00D632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4417044C" w14:textId="1566A203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0</w:t>
            </w:r>
          </w:p>
        </w:tc>
        <w:tc>
          <w:tcPr>
            <w:tcW w:w="1134" w:type="dxa"/>
            <w:vAlign w:val="center"/>
          </w:tcPr>
          <w:p w14:paraId="420CC1DC" w14:textId="1D620D3B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8</w:t>
            </w:r>
          </w:p>
        </w:tc>
        <w:tc>
          <w:tcPr>
            <w:tcW w:w="993" w:type="dxa"/>
            <w:vAlign w:val="center"/>
          </w:tcPr>
          <w:p w14:paraId="7E75DE20" w14:textId="336D1BBD" w:rsidR="00F10D19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4.6</w:t>
            </w:r>
          </w:p>
        </w:tc>
        <w:tc>
          <w:tcPr>
            <w:tcW w:w="992" w:type="dxa"/>
            <w:vAlign w:val="center"/>
          </w:tcPr>
          <w:p w14:paraId="0AD75D3A" w14:textId="78D23CE0" w:rsidR="00F10D19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0.2</w:t>
            </w:r>
          </w:p>
        </w:tc>
        <w:tc>
          <w:tcPr>
            <w:tcW w:w="992" w:type="dxa"/>
            <w:vAlign w:val="center"/>
          </w:tcPr>
          <w:p w14:paraId="03202742" w14:textId="0F959503" w:rsidR="00F10D19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038EB066" w14:textId="5C5B4F3C" w:rsidR="00F10D19" w:rsidRPr="00FD0FE0" w:rsidRDefault="00D632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8.6</w:t>
            </w:r>
          </w:p>
        </w:tc>
      </w:tr>
      <w:tr w:rsidR="00F10D19" w:rsidRPr="00F10D19" w14:paraId="4A26E3F8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5D3C8738" w14:textId="06110C89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382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818</w:t>
            </w:r>
          </w:p>
        </w:tc>
        <w:tc>
          <w:tcPr>
            <w:tcW w:w="2127" w:type="dxa"/>
            <w:vAlign w:val="center"/>
          </w:tcPr>
          <w:p w14:paraId="061C52EF" w14:textId="20341DEB" w:rsidR="00F10D19" w:rsidRPr="00FD0FE0" w:rsidRDefault="0030667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07A641CA" w14:textId="55A2567E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3</w:t>
            </w:r>
          </w:p>
        </w:tc>
        <w:tc>
          <w:tcPr>
            <w:tcW w:w="1134" w:type="dxa"/>
            <w:vAlign w:val="center"/>
          </w:tcPr>
          <w:p w14:paraId="1036A73F" w14:textId="4FDCF33E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  <w:tc>
          <w:tcPr>
            <w:tcW w:w="993" w:type="dxa"/>
            <w:vAlign w:val="center"/>
          </w:tcPr>
          <w:p w14:paraId="1BBACC98" w14:textId="331B4294" w:rsidR="00F10D19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4</w:t>
            </w:r>
          </w:p>
        </w:tc>
        <w:tc>
          <w:tcPr>
            <w:tcW w:w="992" w:type="dxa"/>
            <w:vAlign w:val="center"/>
          </w:tcPr>
          <w:p w14:paraId="6847993D" w14:textId="4BFE8DCD" w:rsidR="00F10D19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7.1</w:t>
            </w:r>
          </w:p>
        </w:tc>
        <w:tc>
          <w:tcPr>
            <w:tcW w:w="992" w:type="dxa"/>
            <w:vAlign w:val="center"/>
          </w:tcPr>
          <w:p w14:paraId="1DCEB7F1" w14:textId="323C7D7A" w:rsidR="00F10D19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1E7358EB" w14:textId="250320DF" w:rsidR="00F10D19" w:rsidRPr="00FD0FE0" w:rsidRDefault="0030667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0.1</w:t>
            </w:r>
          </w:p>
        </w:tc>
      </w:tr>
      <w:tr w:rsidR="00F10D19" w:rsidRPr="00F10D19" w14:paraId="7ABDAA61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36D43A60" w14:textId="68DBDFB8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345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757</w:t>
            </w:r>
          </w:p>
        </w:tc>
        <w:tc>
          <w:tcPr>
            <w:tcW w:w="2127" w:type="dxa"/>
            <w:vAlign w:val="center"/>
          </w:tcPr>
          <w:p w14:paraId="41E53F64" w14:textId="7BEB5C99" w:rsidR="00F10D19" w:rsidRPr="00FD0FE0" w:rsidRDefault="00E90BE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12BDA829" w14:textId="6A6C78B3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9</w:t>
            </w:r>
          </w:p>
        </w:tc>
        <w:tc>
          <w:tcPr>
            <w:tcW w:w="1134" w:type="dxa"/>
            <w:vAlign w:val="center"/>
          </w:tcPr>
          <w:p w14:paraId="10E8F5A7" w14:textId="5E5F496F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  <w:tc>
          <w:tcPr>
            <w:tcW w:w="993" w:type="dxa"/>
            <w:vAlign w:val="center"/>
          </w:tcPr>
          <w:p w14:paraId="5424C974" w14:textId="5C7EDE2B" w:rsidR="00F10D19" w:rsidRPr="00FD0FE0" w:rsidRDefault="00C23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4.8</w:t>
            </w:r>
          </w:p>
        </w:tc>
        <w:tc>
          <w:tcPr>
            <w:tcW w:w="992" w:type="dxa"/>
            <w:vAlign w:val="center"/>
          </w:tcPr>
          <w:p w14:paraId="2251536A" w14:textId="76319A09" w:rsidR="00F10D19" w:rsidRPr="00FD0FE0" w:rsidRDefault="00C23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1.2</w:t>
            </w:r>
          </w:p>
        </w:tc>
        <w:tc>
          <w:tcPr>
            <w:tcW w:w="992" w:type="dxa"/>
            <w:vAlign w:val="center"/>
          </w:tcPr>
          <w:p w14:paraId="24F9CF0B" w14:textId="302BA458" w:rsidR="00F10D19" w:rsidRPr="00FD0FE0" w:rsidRDefault="00C23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1E88A20E" w14:textId="0576CF8F" w:rsidR="00F10D19" w:rsidRPr="00FD0FE0" w:rsidRDefault="00E90BE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7.3</w:t>
            </w:r>
          </w:p>
        </w:tc>
      </w:tr>
      <w:tr w:rsidR="00F10D19" w:rsidRPr="00F10D19" w14:paraId="0A40C720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7FA51CF1" w14:textId="2FD801A7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461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990</w:t>
            </w:r>
          </w:p>
        </w:tc>
        <w:tc>
          <w:tcPr>
            <w:tcW w:w="2127" w:type="dxa"/>
            <w:vAlign w:val="center"/>
          </w:tcPr>
          <w:p w14:paraId="072CEBF4" w14:textId="0BAE1816" w:rsidR="00F10D19" w:rsidRPr="00FD0FE0" w:rsidRDefault="007A7D0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6164B300" w14:textId="0891226F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0</w:t>
            </w:r>
          </w:p>
        </w:tc>
        <w:tc>
          <w:tcPr>
            <w:tcW w:w="1134" w:type="dxa"/>
            <w:vAlign w:val="center"/>
          </w:tcPr>
          <w:p w14:paraId="6F33EC27" w14:textId="42E2C082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2.7</w:t>
            </w:r>
          </w:p>
        </w:tc>
        <w:tc>
          <w:tcPr>
            <w:tcW w:w="993" w:type="dxa"/>
            <w:vAlign w:val="center"/>
          </w:tcPr>
          <w:p w14:paraId="35F77640" w14:textId="72EF9478" w:rsidR="00F10D19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1</w:t>
            </w:r>
          </w:p>
        </w:tc>
        <w:tc>
          <w:tcPr>
            <w:tcW w:w="992" w:type="dxa"/>
            <w:vAlign w:val="center"/>
          </w:tcPr>
          <w:p w14:paraId="7180463F" w14:textId="07C4DB29" w:rsidR="00F10D19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2.1</w:t>
            </w:r>
          </w:p>
        </w:tc>
        <w:tc>
          <w:tcPr>
            <w:tcW w:w="992" w:type="dxa"/>
            <w:vAlign w:val="center"/>
          </w:tcPr>
          <w:p w14:paraId="6113C649" w14:textId="262605A1" w:rsidR="00F10D19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1</w:t>
            </w:r>
          </w:p>
        </w:tc>
        <w:tc>
          <w:tcPr>
            <w:tcW w:w="1275" w:type="dxa"/>
            <w:vAlign w:val="center"/>
          </w:tcPr>
          <w:p w14:paraId="4EAAD1D5" w14:textId="71174E79" w:rsidR="00F10D19" w:rsidRPr="00FD0FE0" w:rsidRDefault="007A7D0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1.9</w:t>
            </w:r>
          </w:p>
        </w:tc>
      </w:tr>
      <w:tr w:rsidR="00F10D19" w:rsidRPr="00F10D19" w14:paraId="5F778153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4A4D6F76" w14:textId="2747B7C4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160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613</w:t>
            </w:r>
          </w:p>
        </w:tc>
        <w:tc>
          <w:tcPr>
            <w:tcW w:w="2127" w:type="dxa"/>
            <w:vAlign w:val="center"/>
          </w:tcPr>
          <w:p w14:paraId="0C8D8C86" w14:textId="6BC3E1BD" w:rsidR="00F10D19" w:rsidRPr="00FD0FE0" w:rsidRDefault="00E90BE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2D549CF7" w14:textId="1000204F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1</w:t>
            </w:r>
          </w:p>
        </w:tc>
        <w:tc>
          <w:tcPr>
            <w:tcW w:w="1134" w:type="dxa"/>
            <w:vAlign w:val="center"/>
          </w:tcPr>
          <w:p w14:paraId="2216709F" w14:textId="6FE42B72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993" w:type="dxa"/>
            <w:vAlign w:val="center"/>
          </w:tcPr>
          <w:p w14:paraId="51EB42C7" w14:textId="7E6C781F" w:rsidR="00F10D19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4.8</w:t>
            </w:r>
          </w:p>
        </w:tc>
        <w:tc>
          <w:tcPr>
            <w:tcW w:w="992" w:type="dxa"/>
            <w:vAlign w:val="center"/>
          </w:tcPr>
          <w:p w14:paraId="496D9CEA" w14:textId="0CBACBEA" w:rsidR="00F10D19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0.3</w:t>
            </w:r>
          </w:p>
        </w:tc>
        <w:tc>
          <w:tcPr>
            <w:tcW w:w="992" w:type="dxa"/>
            <w:vAlign w:val="center"/>
          </w:tcPr>
          <w:p w14:paraId="0D29A7EF" w14:textId="11635FBD" w:rsidR="00F10D19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121C3705" w14:textId="64AC73AF" w:rsidR="00F10D19" w:rsidRPr="00FD0FE0" w:rsidRDefault="00E90BE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5.0</w:t>
            </w:r>
          </w:p>
        </w:tc>
      </w:tr>
      <w:tr w:rsidR="00F10D19" w:rsidRPr="00F10D19" w14:paraId="5708098D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5084BC8C" w14:textId="2CF87393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481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1046</w:t>
            </w:r>
          </w:p>
        </w:tc>
        <w:tc>
          <w:tcPr>
            <w:tcW w:w="2127" w:type="dxa"/>
            <w:vAlign w:val="center"/>
          </w:tcPr>
          <w:p w14:paraId="60CB0828" w14:textId="37B83A9C" w:rsidR="00F10D19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6804D3D9" w14:textId="1F63AFD3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5</w:t>
            </w:r>
          </w:p>
        </w:tc>
        <w:tc>
          <w:tcPr>
            <w:tcW w:w="1134" w:type="dxa"/>
            <w:vAlign w:val="center"/>
          </w:tcPr>
          <w:p w14:paraId="1C402C90" w14:textId="4E5CEB6C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7</w:t>
            </w:r>
          </w:p>
        </w:tc>
        <w:tc>
          <w:tcPr>
            <w:tcW w:w="993" w:type="dxa"/>
            <w:vAlign w:val="center"/>
          </w:tcPr>
          <w:p w14:paraId="64FA4609" w14:textId="41BFF7FA" w:rsidR="00F10D19" w:rsidRPr="00FD0FE0" w:rsidRDefault="00B334D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7</w:t>
            </w:r>
          </w:p>
        </w:tc>
        <w:tc>
          <w:tcPr>
            <w:tcW w:w="992" w:type="dxa"/>
            <w:vAlign w:val="center"/>
          </w:tcPr>
          <w:p w14:paraId="705DAA2C" w14:textId="0EF7D9AA" w:rsidR="00F10D19" w:rsidRPr="00FD0FE0" w:rsidRDefault="00B334D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6.7</w:t>
            </w:r>
          </w:p>
        </w:tc>
        <w:tc>
          <w:tcPr>
            <w:tcW w:w="992" w:type="dxa"/>
            <w:vAlign w:val="center"/>
          </w:tcPr>
          <w:p w14:paraId="54565132" w14:textId="61D76B6C" w:rsidR="00F10D19" w:rsidRPr="00FD0FE0" w:rsidRDefault="00B334D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3</w:t>
            </w:r>
          </w:p>
        </w:tc>
        <w:tc>
          <w:tcPr>
            <w:tcW w:w="1275" w:type="dxa"/>
            <w:vAlign w:val="center"/>
          </w:tcPr>
          <w:p w14:paraId="0E75C4B5" w14:textId="25C47696" w:rsidR="00F10D19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2.1</w:t>
            </w:r>
          </w:p>
        </w:tc>
      </w:tr>
      <w:tr w:rsidR="00F10D19" w:rsidRPr="00F10D19" w14:paraId="5CB8D41C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75945437" w14:textId="585265CF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487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1096</w:t>
            </w:r>
          </w:p>
        </w:tc>
        <w:tc>
          <w:tcPr>
            <w:tcW w:w="2127" w:type="dxa"/>
            <w:vAlign w:val="center"/>
          </w:tcPr>
          <w:p w14:paraId="2F1EADB2" w14:textId="70CA5829" w:rsidR="00F10D19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46FA4487" w14:textId="5DC069CC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6</w:t>
            </w:r>
          </w:p>
        </w:tc>
        <w:tc>
          <w:tcPr>
            <w:tcW w:w="1134" w:type="dxa"/>
            <w:vAlign w:val="center"/>
          </w:tcPr>
          <w:p w14:paraId="0A23D819" w14:textId="39A78F9A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  <w:tc>
          <w:tcPr>
            <w:tcW w:w="993" w:type="dxa"/>
            <w:vAlign w:val="center"/>
          </w:tcPr>
          <w:p w14:paraId="1C25DD86" w14:textId="5E778457" w:rsidR="00F10D19" w:rsidRPr="00FD0FE0" w:rsidRDefault="0029554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2</w:t>
            </w:r>
          </w:p>
        </w:tc>
        <w:tc>
          <w:tcPr>
            <w:tcW w:w="992" w:type="dxa"/>
            <w:vAlign w:val="center"/>
          </w:tcPr>
          <w:p w14:paraId="73B0181F" w14:textId="2A4AF8CB" w:rsidR="00F10D19" w:rsidRPr="00FD0FE0" w:rsidRDefault="0029554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4.9</w:t>
            </w:r>
          </w:p>
        </w:tc>
        <w:tc>
          <w:tcPr>
            <w:tcW w:w="992" w:type="dxa"/>
            <w:vAlign w:val="center"/>
          </w:tcPr>
          <w:p w14:paraId="459A512D" w14:textId="3049DD03" w:rsidR="00F10D19" w:rsidRPr="00FD0FE0" w:rsidRDefault="0029554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4C290530" w14:textId="492DEF4D" w:rsidR="00F10D19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7.9</w:t>
            </w:r>
          </w:p>
        </w:tc>
      </w:tr>
      <w:tr w:rsidR="00F10D19" w:rsidRPr="00F10D19" w14:paraId="503F5622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17C71ED8" w14:textId="1D6868BD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422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962</w:t>
            </w:r>
          </w:p>
        </w:tc>
        <w:tc>
          <w:tcPr>
            <w:tcW w:w="2127" w:type="dxa"/>
            <w:vAlign w:val="center"/>
          </w:tcPr>
          <w:p w14:paraId="37D8234A" w14:textId="086DBBBA" w:rsidR="00F10D19" w:rsidRPr="00FD0FE0" w:rsidRDefault="00BD45A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79CE9F07" w14:textId="6C3CCE46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3</w:t>
            </w:r>
          </w:p>
        </w:tc>
        <w:tc>
          <w:tcPr>
            <w:tcW w:w="1134" w:type="dxa"/>
            <w:vAlign w:val="center"/>
          </w:tcPr>
          <w:p w14:paraId="06B7C4E2" w14:textId="73C250A2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993" w:type="dxa"/>
            <w:vAlign w:val="center"/>
          </w:tcPr>
          <w:p w14:paraId="5308D6F6" w14:textId="7F356F7D" w:rsidR="00F10D19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4.3</w:t>
            </w:r>
          </w:p>
        </w:tc>
        <w:tc>
          <w:tcPr>
            <w:tcW w:w="992" w:type="dxa"/>
            <w:vAlign w:val="center"/>
          </w:tcPr>
          <w:p w14:paraId="152B7270" w14:textId="6B22C0A8" w:rsidR="00F10D19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9.3</w:t>
            </w:r>
          </w:p>
        </w:tc>
        <w:tc>
          <w:tcPr>
            <w:tcW w:w="992" w:type="dxa"/>
            <w:vAlign w:val="center"/>
          </w:tcPr>
          <w:p w14:paraId="3ED1E8B6" w14:textId="773537CD" w:rsidR="00F10D19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15D96689" w14:textId="1D15E371" w:rsidR="00F10D19" w:rsidRPr="00FD0FE0" w:rsidRDefault="00BD45A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9.5</w:t>
            </w:r>
          </w:p>
        </w:tc>
      </w:tr>
      <w:tr w:rsidR="00F10D19" w:rsidRPr="00F10D19" w14:paraId="6FE54B74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3898BBD7" w14:textId="1A1691E4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198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601</w:t>
            </w:r>
          </w:p>
        </w:tc>
        <w:tc>
          <w:tcPr>
            <w:tcW w:w="2127" w:type="dxa"/>
            <w:vAlign w:val="center"/>
          </w:tcPr>
          <w:p w14:paraId="3606EFBC" w14:textId="1D2817C4" w:rsidR="00F10D19" w:rsidRPr="00FD0FE0" w:rsidRDefault="00D92D9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4327C907" w14:textId="009C44C7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9</w:t>
            </w:r>
          </w:p>
        </w:tc>
        <w:tc>
          <w:tcPr>
            <w:tcW w:w="1134" w:type="dxa"/>
            <w:vAlign w:val="center"/>
          </w:tcPr>
          <w:p w14:paraId="6857E131" w14:textId="06072564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993" w:type="dxa"/>
            <w:vAlign w:val="center"/>
          </w:tcPr>
          <w:p w14:paraId="0E66F1DD" w14:textId="4A52FCFA" w:rsidR="00F10D19" w:rsidRPr="00FD0FE0" w:rsidRDefault="003B450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2</w:t>
            </w:r>
          </w:p>
        </w:tc>
        <w:tc>
          <w:tcPr>
            <w:tcW w:w="992" w:type="dxa"/>
            <w:vAlign w:val="center"/>
          </w:tcPr>
          <w:p w14:paraId="1E5975B1" w14:textId="43220BEF" w:rsidR="00F10D19" w:rsidRPr="00FD0FE0" w:rsidRDefault="003B450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7.4</w:t>
            </w:r>
          </w:p>
        </w:tc>
        <w:tc>
          <w:tcPr>
            <w:tcW w:w="992" w:type="dxa"/>
            <w:vAlign w:val="center"/>
          </w:tcPr>
          <w:p w14:paraId="6904C8F0" w14:textId="1DBB1B7A" w:rsidR="00F10D19" w:rsidRPr="00FD0FE0" w:rsidRDefault="003B450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779D7D85" w14:textId="5CA9031D" w:rsidR="00F10D19" w:rsidRPr="00FD0FE0" w:rsidRDefault="00D92D9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3.9</w:t>
            </w:r>
          </w:p>
        </w:tc>
      </w:tr>
      <w:tr w:rsidR="00F10D19" w:rsidRPr="00F10D19" w14:paraId="61BBA58F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5E3BE1AF" w14:textId="0C35B644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430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965</w:t>
            </w:r>
          </w:p>
        </w:tc>
        <w:tc>
          <w:tcPr>
            <w:tcW w:w="2127" w:type="dxa"/>
            <w:vAlign w:val="center"/>
          </w:tcPr>
          <w:p w14:paraId="3688F426" w14:textId="44049061" w:rsidR="00F10D19" w:rsidRPr="00FD0FE0" w:rsidRDefault="00BD45A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3F0B230E" w14:textId="5B322F6A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9</w:t>
            </w:r>
          </w:p>
        </w:tc>
        <w:tc>
          <w:tcPr>
            <w:tcW w:w="1134" w:type="dxa"/>
            <w:vAlign w:val="center"/>
          </w:tcPr>
          <w:p w14:paraId="294CB457" w14:textId="2F51E2CA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  <w:tc>
          <w:tcPr>
            <w:tcW w:w="993" w:type="dxa"/>
            <w:vAlign w:val="center"/>
          </w:tcPr>
          <w:p w14:paraId="7EAF48CA" w14:textId="2C2C4320" w:rsidR="00F10D19" w:rsidRPr="00FD0FE0" w:rsidRDefault="002E62F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3</w:t>
            </w:r>
          </w:p>
        </w:tc>
        <w:tc>
          <w:tcPr>
            <w:tcW w:w="992" w:type="dxa"/>
            <w:vAlign w:val="center"/>
          </w:tcPr>
          <w:p w14:paraId="25886FC3" w14:textId="7E6FFC99" w:rsidR="00F10D19" w:rsidRPr="00FD0FE0" w:rsidRDefault="002E62F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7.6</w:t>
            </w:r>
          </w:p>
        </w:tc>
        <w:tc>
          <w:tcPr>
            <w:tcW w:w="992" w:type="dxa"/>
            <w:vAlign w:val="center"/>
          </w:tcPr>
          <w:p w14:paraId="7E344169" w14:textId="4C49F5F4" w:rsidR="00F10D19" w:rsidRPr="00FD0FE0" w:rsidRDefault="002E62F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35BE547A" w14:textId="1316DA21" w:rsidR="00F10D19" w:rsidRPr="00FD0FE0" w:rsidRDefault="00BD45A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7.4</w:t>
            </w:r>
          </w:p>
        </w:tc>
      </w:tr>
      <w:tr w:rsidR="00F10D19" w:rsidRPr="00F10D19" w14:paraId="69CB0CF9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59D07B2F" w14:textId="61AB17B7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369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886</w:t>
            </w:r>
          </w:p>
        </w:tc>
        <w:tc>
          <w:tcPr>
            <w:tcW w:w="2127" w:type="dxa"/>
            <w:vAlign w:val="center"/>
          </w:tcPr>
          <w:p w14:paraId="153501AF" w14:textId="6427230F" w:rsidR="00F10D19" w:rsidRPr="00FD0FE0" w:rsidRDefault="0041356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2D8E65ED" w14:textId="73761B79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8</w:t>
            </w:r>
          </w:p>
        </w:tc>
        <w:tc>
          <w:tcPr>
            <w:tcW w:w="1134" w:type="dxa"/>
            <w:vAlign w:val="center"/>
          </w:tcPr>
          <w:p w14:paraId="4AE8F649" w14:textId="1508E4B9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  <w:tc>
          <w:tcPr>
            <w:tcW w:w="993" w:type="dxa"/>
            <w:vAlign w:val="center"/>
          </w:tcPr>
          <w:p w14:paraId="663D2968" w14:textId="27DE30A0" w:rsidR="00F10D19" w:rsidRPr="00FD0FE0" w:rsidRDefault="0029554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6</w:t>
            </w:r>
          </w:p>
        </w:tc>
        <w:tc>
          <w:tcPr>
            <w:tcW w:w="992" w:type="dxa"/>
            <w:vAlign w:val="center"/>
          </w:tcPr>
          <w:p w14:paraId="536A6148" w14:textId="6E461870" w:rsidR="00F10D19" w:rsidRPr="00FD0FE0" w:rsidRDefault="0029554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6.4</w:t>
            </w:r>
          </w:p>
        </w:tc>
        <w:tc>
          <w:tcPr>
            <w:tcW w:w="992" w:type="dxa"/>
            <w:vAlign w:val="center"/>
          </w:tcPr>
          <w:p w14:paraId="3322F394" w14:textId="6F691C23" w:rsidR="00F10D19" w:rsidRPr="00FD0FE0" w:rsidRDefault="0029554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3</w:t>
            </w:r>
          </w:p>
        </w:tc>
        <w:tc>
          <w:tcPr>
            <w:tcW w:w="1275" w:type="dxa"/>
            <w:vAlign w:val="center"/>
          </w:tcPr>
          <w:p w14:paraId="5EE7483C" w14:textId="616E14F8" w:rsidR="00F10D19" w:rsidRPr="00FD0FE0" w:rsidRDefault="0041356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3.7</w:t>
            </w:r>
          </w:p>
        </w:tc>
      </w:tr>
      <w:tr w:rsidR="00F10D19" w:rsidRPr="00F10D19" w14:paraId="50847D01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19626DF3" w14:textId="70F5F398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476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1054</w:t>
            </w:r>
          </w:p>
        </w:tc>
        <w:tc>
          <w:tcPr>
            <w:tcW w:w="2127" w:type="dxa"/>
            <w:vAlign w:val="center"/>
          </w:tcPr>
          <w:p w14:paraId="0109C0CA" w14:textId="7B915A08" w:rsidR="00F10D19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6E35B961" w14:textId="113B591D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7</w:t>
            </w:r>
          </w:p>
        </w:tc>
        <w:tc>
          <w:tcPr>
            <w:tcW w:w="1134" w:type="dxa"/>
            <w:vAlign w:val="center"/>
          </w:tcPr>
          <w:p w14:paraId="1E15C0B1" w14:textId="2CD66116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5</w:t>
            </w:r>
          </w:p>
        </w:tc>
        <w:tc>
          <w:tcPr>
            <w:tcW w:w="993" w:type="dxa"/>
            <w:vAlign w:val="center"/>
          </w:tcPr>
          <w:p w14:paraId="438E0E75" w14:textId="0D20EB7B" w:rsidR="00F10D19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1</w:t>
            </w:r>
          </w:p>
        </w:tc>
        <w:tc>
          <w:tcPr>
            <w:tcW w:w="992" w:type="dxa"/>
            <w:vAlign w:val="center"/>
          </w:tcPr>
          <w:p w14:paraId="3BCD7545" w14:textId="6454E503" w:rsidR="00F10D19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7.2</w:t>
            </w:r>
          </w:p>
        </w:tc>
        <w:tc>
          <w:tcPr>
            <w:tcW w:w="992" w:type="dxa"/>
            <w:vAlign w:val="center"/>
          </w:tcPr>
          <w:p w14:paraId="5418BEF1" w14:textId="1EF8A2AA" w:rsidR="00F10D19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54620C73" w14:textId="3A978BFA" w:rsidR="00F10D19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0.7</w:t>
            </w:r>
          </w:p>
        </w:tc>
      </w:tr>
      <w:tr w:rsidR="00F10D19" w:rsidRPr="00F10D19" w14:paraId="7AC9ED5A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3520987B" w14:textId="4CFFF291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453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973</w:t>
            </w:r>
          </w:p>
        </w:tc>
        <w:tc>
          <w:tcPr>
            <w:tcW w:w="2127" w:type="dxa"/>
            <w:vAlign w:val="center"/>
          </w:tcPr>
          <w:p w14:paraId="4C681EC8" w14:textId="1661CAB7" w:rsidR="00F10D19" w:rsidRPr="00FD0FE0" w:rsidRDefault="00BD45A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5171B114" w14:textId="375761A2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0</w:t>
            </w:r>
          </w:p>
        </w:tc>
        <w:tc>
          <w:tcPr>
            <w:tcW w:w="1134" w:type="dxa"/>
            <w:vAlign w:val="center"/>
          </w:tcPr>
          <w:p w14:paraId="11A31E9D" w14:textId="2E49591F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  <w:tc>
          <w:tcPr>
            <w:tcW w:w="993" w:type="dxa"/>
            <w:vAlign w:val="center"/>
          </w:tcPr>
          <w:p w14:paraId="39DA386A" w14:textId="5CAA9928" w:rsidR="00F10D19" w:rsidRPr="00FD0FE0" w:rsidRDefault="002E62F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0</w:t>
            </w:r>
          </w:p>
        </w:tc>
        <w:tc>
          <w:tcPr>
            <w:tcW w:w="992" w:type="dxa"/>
            <w:vAlign w:val="center"/>
          </w:tcPr>
          <w:p w14:paraId="03B30A03" w14:textId="050A59B9" w:rsidR="00F10D19" w:rsidRPr="00FD0FE0" w:rsidRDefault="002E62F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7.1</w:t>
            </w:r>
          </w:p>
        </w:tc>
        <w:tc>
          <w:tcPr>
            <w:tcW w:w="992" w:type="dxa"/>
            <w:vAlign w:val="center"/>
          </w:tcPr>
          <w:p w14:paraId="0693BDDB" w14:textId="29BB3546" w:rsidR="00F10D19" w:rsidRPr="00FD0FE0" w:rsidRDefault="002E62F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6CE726D7" w14:textId="7DCDEEFC" w:rsidR="00F10D19" w:rsidRPr="00FD0FE0" w:rsidRDefault="00BD45A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0.4</w:t>
            </w:r>
          </w:p>
        </w:tc>
      </w:tr>
      <w:tr w:rsidR="00F10D19" w:rsidRPr="00F10D19" w14:paraId="4B4B552D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470EFC98" w14:textId="1A4DE3A6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338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721</w:t>
            </w:r>
          </w:p>
        </w:tc>
        <w:tc>
          <w:tcPr>
            <w:tcW w:w="2127" w:type="dxa"/>
            <w:vAlign w:val="center"/>
          </w:tcPr>
          <w:p w14:paraId="17AE95F2" w14:textId="782CACA8" w:rsidR="00F10D19" w:rsidRPr="00FD0FE0" w:rsidRDefault="00245F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1FBB219C" w14:textId="4EECC8DC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0</w:t>
            </w:r>
          </w:p>
        </w:tc>
        <w:tc>
          <w:tcPr>
            <w:tcW w:w="1134" w:type="dxa"/>
            <w:vAlign w:val="center"/>
          </w:tcPr>
          <w:p w14:paraId="69051617" w14:textId="6CE28E83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7</w:t>
            </w:r>
          </w:p>
        </w:tc>
        <w:tc>
          <w:tcPr>
            <w:tcW w:w="993" w:type="dxa"/>
            <w:vAlign w:val="center"/>
          </w:tcPr>
          <w:p w14:paraId="032D67F2" w14:textId="0BFB46F6" w:rsidR="00F10D19" w:rsidRPr="00FD0FE0" w:rsidRDefault="00C23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4.5</w:t>
            </w:r>
          </w:p>
        </w:tc>
        <w:tc>
          <w:tcPr>
            <w:tcW w:w="992" w:type="dxa"/>
            <w:vAlign w:val="center"/>
          </w:tcPr>
          <w:p w14:paraId="7FF95E7D" w14:textId="214B2846" w:rsidR="00F10D19" w:rsidRPr="00FD0FE0" w:rsidRDefault="00C23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1.0</w:t>
            </w:r>
          </w:p>
        </w:tc>
        <w:tc>
          <w:tcPr>
            <w:tcW w:w="992" w:type="dxa"/>
            <w:vAlign w:val="center"/>
          </w:tcPr>
          <w:p w14:paraId="1CAAEEBB" w14:textId="3E140426" w:rsidR="00F10D19" w:rsidRPr="00FD0FE0" w:rsidRDefault="00C23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3</w:t>
            </w:r>
          </w:p>
        </w:tc>
        <w:tc>
          <w:tcPr>
            <w:tcW w:w="1275" w:type="dxa"/>
            <w:vAlign w:val="center"/>
          </w:tcPr>
          <w:p w14:paraId="64953627" w14:textId="177927F1" w:rsidR="00F10D19" w:rsidRPr="00FD0FE0" w:rsidRDefault="00245F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8.1</w:t>
            </w:r>
          </w:p>
        </w:tc>
      </w:tr>
      <w:tr w:rsidR="00F10D19" w:rsidRPr="00F10D19" w14:paraId="106AE34A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22628B58" w14:textId="6EECB72A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107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2127" w:type="dxa"/>
            <w:vAlign w:val="center"/>
          </w:tcPr>
          <w:p w14:paraId="0E223B5C" w14:textId="7D7D7455" w:rsidR="00F10D19" w:rsidRPr="00FD0FE0" w:rsidRDefault="007A7D0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524C03F3" w14:textId="4A823BB0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3</w:t>
            </w:r>
          </w:p>
        </w:tc>
        <w:tc>
          <w:tcPr>
            <w:tcW w:w="1134" w:type="dxa"/>
            <w:vAlign w:val="center"/>
          </w:tcPr>
          <w:p w14:paraId="49405EB6" w14:textId="0138B1C6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993" w:type="dxa"/>
            <w:vAlign w:val="center"/>
          </w:tcPr>
          <w:p w14:paraId="457E595D" w14:textId="22A8252C" w:rsidR="00F10D19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4.6</w:t>
            </w:r>
          </w:p>
        </w:tc>
        <w:tc>
          <w:tcPr>
            <w:tcW w:w="992" w:type="dxa"/>
            <w:vAlign w:val="center"/>
          </w:tcPr>
          <w:p w14:paraId="1B37182F" w14:textId="4B5ECA88" w:rsidR="00F10D19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0.1</w:t>
            </w:r>
          </w:p>
        </w:tc>
        <w:tc>
          <w:tcPr>
            <w:tcW w:w="992" w:type="dxa"/>
            <w:vAlign w:val="center"/>
          </w:tcPr>
          <w:p w14:paraId="2BA77CEC" w14:textId="622EDC6F" w:rsidR="00F10D19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537025E7" w14:textId="57103281" w:rsidR="00F10D19" w:rsidRPr="00FD0FE0" w:rsidRDefault="007A7D0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1.8</w:t>
            </w:r>
          </w:p>
        </w:tc>
      </w:tr>
      <w:tr w:rsidR="00F10D19" w:rsidRPr="00F10D19" w14:paraId="1E871653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42A26527" w14:textId="520454BC" w:rsidR="00F10D19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183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311</w:t>
            </w:r>
          </w:p>
        </w:tc>
        <w:tc>
          <w:tcPr>
            <w:tcW w:w="2127" w:type="dxa"/>
            <w:vAlign w:val="center"/>
          </w:tcPr>
          <w:p w14:paraId="46F88709" w14:textId="3A275624" w:rsidR="00F10D19" w:rsidRPr="00FD0FE0" w:rsidRDefault="0046586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47612D1A" w14:textId="77089C71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1</w:t>
            </w:r>
          </w:p>
        </w:tc>
        <w:tc>
          <w:tcPr>
            <w:tcW w:w="1134" w:type="dxa"/>
            <w:vAlign w:val="center"/>
          </w:tcPr>
          <w:p w14:paraId="760C0733" w14:textId="20669F01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993" w:type="dxa"/>
            <w:vAlign w:val="center"/>
          </w:tcPr>
          <w:p w14:paraId="467D17AD" w14:textId="0AA4A24A" w:rsidR="00F10D19" w:rsidRPr="00FD0FE0" w:rsidRDefault="003B450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1</w:t>
            </w:r>
          </w:p>
        </w:tc>
        <w:tc>
          <w:tcPr>
            <w:tcW w:w="992" w:type="dxa"/>
            <w:vAlign w:val="center"/>
          </w:tcPr>
          <w:p w14:paraId="48023445" w14:textId="50CDDF87" w:rsidR="00F10D19" w:rsidRPr="00FD0FE0" w:rsidRDefault="003B450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7.3</w:t>
            </w:r>
          </w:p>
        </w:tc>
        <w:tc>
          <w:tcPr>
            <w:tcW w:w="992" w:type="dxa"/>
            <w:vAlign w:val="center"/>
          </w:tcPr>
          <w:p w14:paraId="179C0E8A" w14:textId="2774C467" w:rsidR="00F10D19" w:rsidRPr="00FD0FE0" w:rsidRDefault="003B450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58E684F2" w14:textId="2ABDBF53" w:rsidR="00F10D19" w:rsidRPr="00FD0FE0" w:rsidRDefault="0046586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6.6</w:t>
            </w:r>
          </w:p>
        </w:tc>
      </w:tr>
      <w:tr w:rsidR="00F10D19" w:rsidRPr="00F10D19" w14:paraId="5E4FEEAD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center"/>
          </w:tcPr>
          <w:p w14:paraId="4719E3A0" w14:textId="1EC3D38F" w:rsidR="00F10D19" w:rsidRPr="00A737DB" w:rsidRDefault="00A737DB" w:rsidP="00A737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527</w:t>
            </w:r>
            <w:r>
              <w:rPr>
                <w:rFonts w:ascii="Times New Roman" w:hAnsi="Times New Roman" w:cs="Times New Roman"/>
                <w:color w:val="000000"/>
              </w:rPr>
              <w:t>V</w:t>
            </w:r>
            <w:r w:rsidR="00F10D19" w:rsidRPr="00F10D19">
              <w:rPr>
                <w:rFonts w:ascii="Times New Roman" w:hAnsi="Times New Roman" w:cs="Times New Roman"/>
                <w:color w:val="000000"/>
              </w:rPr>
              <w:t>1053</w:t>
            </w:r>
          </w:p>
        </w:tc>
        <w:tc>
          <w:tcPr>
            <w:tcW w:w="2127" w:type="dxa"/>
            <w:vAlign w:val="center"/>
          </w:tcPr>
          <w:p w14:paraId="70B7FB72" w14:textId="1D89709D" w:rsidR="00F10D19" w:rsidRPr="00FD0FE0" w:rsidRDefault="00245F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5D362778" w14:textId="1BEEA36F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7</w:t>
            </w:r>
          </w:p>
        </w:tc>
        <w:tc>
          <w:tcPr>
            <w:tcW w:w="1134" w:type="dxa"/>
            <w:vAlign w:val="center"/>
          </w:tcPr>
          <w:p w14:paraId="01950588" w14:textId="2D00AA66" w:rsidR="00F10D19" w:rsidRPr="00FD0FE0" w:rsidRDefault="00F10D1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7</w:t>
            </w:r>
          </w:p>
        </w:tc>
        <w:tc>
          <w:tcPr>
            <w:tcW w:w="993" w:type="dxa"/>
            <w:vAlign w:val="center"/>
          </w:tcPr>
          <w:p w14:paraId="4D01EB34" w14:textId="730DBBB0" w:rsidR="00F10D19" w:rsidRPr="00FD0FE0" w:rsidRDefault="0040464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7</w:t>
            </w:r>
          </w:p>
        </w:tc>
        <w:tc>
          <w:tcPr>
            <w:tcW w:w="992" w:type="dxa"/>
            <w:vAlign w:val="center"/>
          </w:tcPr>
          <w:p w14:paraId="5DA8F797" w14:textId="617EC2D5" w:rsidR="00F10D19" w:rsidRPr="00FD0FE0" w:rsidRDefault="0040464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2.9</w:t>
            </w:r>
          </w:p>
        </w:tc>
        <w:tc>
          <w:tcPr>
            <w:tcW w:w="992" w:type="dxa"/>
            <w:vAlign w:val="center"/>
          </w:tcPr>
          <w:p w14:paraId="362F4F05" w14:textId="50DDF9D2" w:rsidR="00F10D19" w:rsidRPr="00FD0FE0" w:rsidRDefault="0040464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4FF753A0" w14:textId="214C5195" w:rsidR="00F10D19" w:rsidRPr="00FD0FE0" w:rsidRDefault="00245F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2.2</w:t>
            </w:r>
          </w:p>
        </w:tc>
      </w:tr>
      <w:tr w:rsidR="00DB7BAE" w:rsidRPr="00F10D19" w14:paraId="202770A4" w14:textId="77777777" w:rsidTr="000A05D8">
        <w:trPr>
          <w:trHeight w:val="283"/>
        </w:trPr>
        <w:tc>
          <w:tcPr>
            <w:tcW w:w="10065" w:type="dxa"/>
            <w:gridSpan w:val="8"/>
            <w:shd w:val="clear" w:color="auto" w:fill="auto"/>
            <w:noWrap/>
            <w:vAlign w:val="center"/>
          </w:tcPr>
          <w:p w14:paraId="63612077" w14:textId="171D2FDA" w:rsidR="00DB7BAE" w:rsidRPr="00FD0FE0" w:rsidRDefault="00DB7BA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Middle Adult Females (3</w:t>
            </w:r>
            <w:r w:rsidR="00E8071E"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5</w:t>
            </w: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-49 years)</w:t>
            </w:r>
          </w:p>
        </w:tc>
      </w:tr>
      <w:tr w:rsidR="003F02CA" w:rsidRPr="00F10D19" w14:paraId="56DD77FA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78BB5625" w14:textId="3D32AA14" w:rsidR="003F02CA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84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2127" w:type="dxa"/>
            <w:vAlign w:val="center"/>
          </w:tcPr>
          <w:p w14:paraId="4E33D14F" w14:textId="5B2C4C56" w:rsidR="003F02CA" w:rsidRPr="00FD0FE0" w:rsidRDefault="007A7D0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34F1B37E" w14:textId="267A4BE5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0</w:t>
            </w:r>
          </w:p>
        </w:tc>
        <w:tc>
          <w:tcPr>
            <w:tcW w:w="1134" w:type="dxa"/>
            <w:vAlign w:val="center"/>
          </w:tcPr>
          <w:p w14:paraId="377FC2EA" w14:textId="3CBE689B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9</w:t>
            </w:r>
          </w:p>
        </w:tc>
        <w:tc>
          <w:tcPr>
            <w:tcW w:w="993" w:type="dxa"/>
            <w:vAlign w:val="center"/>
          </w:tcPr>
          <w:p w14:paraId="3B655231" w14:textId="19CBF97E" w:rsidR="003F02CA" w:rsidRPr="00FD0FE0" w:rsidRDefault="00723EB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0</w:t>
            </w:r>
          </w:p>
        </w:tc>
        <w:tc>
          <w:tcPr>
            <w:tcW w:w="992" w:type="dxa"/>
            <w:vAlign w:val="center"/>
          </w:tcPr>
          <w:p w14:paraId="390EEAB5" w14:textId="6AF744F8" w:rsidR="003F02CA" w:rsidRPr="00FD0FE0" w:rsidRDefault="00723EB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2.4</w:t>
            </w:r>
          </w:p>
        </w:tc>
        <w:tc>
          <w:tcPr>
            <w:tcW w:w="992" w:type="dxa"/>
            <w:vAlign w:val="center"/>
          </w:tcPr>
          <w:p w14:paraId="0C4EF17B" w14:textId="0507EEE3" w:rsidR="003F02CA" w:rsidRPr="00FD0FE0" w:rsidRDefault="00723EB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1</w:t>
            </w:r>
          </w:p>
        </w:tc>
        <w:tc>
          <w:tcPr>
            <w:tcW w:w="1275" w:type="dxa"/>
            <w:vAlign w:val="center"/>
          </w:tcPr>
          <w:p w14:paraId="4B92B959" w14:textId="7AEBDEE8" w:rsidR="003F02CA" w:rsidRPr="00FD0FE0" w:rsidRDefault="007A7D0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6.9</w:t>
            </w:r>
          </w:p>
        </w:tc>
      </w:tr>
      <w:tr w:rsidR="003F02CA" w:rsidRPr="00F10D19" w14:paraId="50AF847E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74049D1A" w14:textId="6EA318BB" w:rsidR="003F02CA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278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584</w:t>
            </w:r>
          </w:p>
        </w:tc>
        <w:tc>
          <w:tcPr>
            <w:tcW w:w="2127" w:type="dxa"/>
            <w:vAlign w:val="center"/>
          </w:tcPr>
          <w:p w14:paraId="22494152" w14:textId="10393BD8" w:rsidR="003F02CA" w:rsidRPr="00FD0FE0" w:rsidRDefault="00822E5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6F5BA414" w14:textId="6FBFE908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1</w:t>
            </w:r>
          </w:p>
        </w:tc>
        <w:tc>
          <w:tcPr>
            <w:tcW w:w="1134" w:type="dxa"/>
            <w:vAlign w:val="center"/>
          </w:tcPr>
          <w:p w14:paraId="29B2836F" w14:textId="305BD93C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993" w:type="dxa"/>
            <w:vAlign w:val="center"/>
          </w:tcPr>
          <w:p w14:paraId="40691004" w14:textId="75A1B0F2" w:rsidR="003F02CA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6</w:t>
            </w:r>
          </w:p>
        </w:tc>
        <w:tc>
          <w:tcPr>
            <w:tcW w:w="992" w:type="dxa"/>
            <w:vAlign w:val="center"/>
          </w:tcPr>
          <w:p w14:paraId="1998495D" w14:textId="09257CD8" w:rsidR="003F02CA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2.4</w:t>
            </w:r>
          </w:p>
        </w:tc>
        <w:tc>
          <w:tcPr>
            <w:tcW w:w="992" w:type="dxa"/>
            <w:vAlign w:val="center"/>
          </w:tcPr>
          <w:p w14:paraId="02433B72" w14:textId="48101383" w:rsidR="003F02CA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684C42E7" w14:textId="3E53DE5F" w:rsidR="003F02CA" w:rsidRPr="00FD0FE0" w:rsidRDefault="00822E5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3.7</w:t>
            </w:r>
          </w:p>
        </w:tc>
      </w:tr>
      <w:tr w:rsidR="003F02CA" w:rsidRPr="00F10D19" w14:paraId="29154B95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11D56A67" w14:textId="5942944E" w:rsidR="003F02CA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485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034</w:t>
            </w:r>
          </w:p>
        </w:tc>
        <w:tc>
          <w:tcPr>
            <w:tcW w:w="2127" w:type="dxa"/>
            <w:vAlign w:val="center"/>
          </w:tcPr>
          <w:p w14:paraId="159E94BE" w14:textId="6FE3887F" w:rsidR="003F02CA" w:rsidRPr="00FD0FE0" w:rsidRDefault="00E90BE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7FBCFC2F" w14:textId="4EA99A0E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4</w:t>
            </w:r>
          </w:p>
        </w:tc>
        <w:tc>
          <w:tcPr>
            <w:tcW w:w="1134" w:type="dxa"/>
            <w:vAlign w:val="center"/>
          </w:tcPr>
          <w:p w14:paraId="10239C00" w14:textId="5B87DAF5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993" w:type="dxa"/>
            <w:vAlign w:val="center"/>
          </w:tcPr>
          <w:p w14:paraId="41246878" w14:textId="7FBABD3E" w:rsidR="003F02CA" w:rsidRPr="00FD0FE0" w:rsidRDefault="0040464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5</w:t>
            </w:r>
          </w:p>
        </w:tc>
        <w:tc>
          <w:tcPr>
            <w:tcW w:w="992" w:type="dxa"/>
            <w:vAlign w:val="center"/>
          </w:tcPr>
          <w:p w14:paraId="2CC88D79" w14:textId="36A10FD6" w:rsidR="003F02CA" w:rsidRPr="00FD0FE0" w:rsidRDefault="0040464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2.8</w:t>
            </w:r>
          </w:p>
        </w:tc>
        <w:tc>
          <w:tcPr>
            <w:tcW w:w="992" w:type="dxa"/>
            <w:vAlign w:val="center"/>
          </w:tcPr>
          <w:p w14:paraId="24E8388B" w14:textId="703CAA71" w:rsidR="003F02CA" w:rsidRPr="00FD0FE0" w:rsidRDefault="0040464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7BCE0150" w14:textId="42A8712F" w:rsidR="003F02CA" w:rsidRPr="00FD0FE0" w:rsidRDefault="00E90BE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3.6</w:t>
            </w:r>
          </w:p>
        </w:tc>
      </w:tr>
      <w:tr w:rsidR="003F02CA" w:rsidRPr="00F10D19" w14:paraId="3BB69281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5530896B" w14:textId="611A836C" w:rsidR="003F02CA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213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220</w:t>
            </w:r>
          </w:p>
        </w:tc>
        <w:tc>
          <w:tcPr>
            <w:tcW w:w="2127" w:type="dxa"/>
            <w:vAlign w:val="center"/>
          </w:tcPr>
          <w:p w14:paraId="29BB3D98" w14:textId="05C869C0" w:rsidR="003F02CA" w:rsidRPr="00FD0FE0" w:rsidRDefault="00D92D9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0F36B9F4" w14:textId="5F5F3142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8</w:t>
            </w:r>
          </w:p>
        </w:tc>
        <w:tc>
          <w:tcPr>
            <w:tcW w:w="1134" w:type="dxa"/>
            <w:vAlign w:val="center"/>
          </w:tcPr>
          <w:p w14:paraId="41886EED" w14:textId="61F1AB1C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  <w:tc>
          <w:tcPr>
            <w:tcW w:w="993" w:type="dxa"/>
            <w:vAlign w:val="center"/>
          </w:tcPr>
          <w:p w14:paraId="2A145729" w14:textId="34B51FF6" w:rsidR="003F02CA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8</w:t>
            </w:r>
          </w:p>
        </w:tc>
        <w:tc>
          <w:tcPr>
            <w:tcW w:w="992" w:type="dxa"/>
            <w:vAlign w:val="center"/>
          </w:tcPr>
          <w:p w14:paraId="69608A4C" w14:textId="2DA0A7DB" w:rsidR="003F02CA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6.5</w:t>
            </w:r>
          </w:p>
        </w:tc>
        <w:tc>
          <w:tcPr>
            <w:tcW w:w="992" w:type="dxa"/>
            <w:vAlign w:val="center"/>
          </w:tcPr>
          <w:p w14:paraId="37A66D9C" w14:textId="15B6EC4B" w:rsidR="003F02CA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06C7D803" w14:textId="049DF466" w:rsidR="003F02CA" w:rsidRPr="00FD0FE0" w:rsidRDefault="00D92D9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0.3</w:t>
            </w:r>
          </w:p>
        </w:tc>
      </w:tr>
      <w:tr w:rsidR="003F02CA" w:rsidRPr="00F10D19" w14:paraId="0E9EC221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2DE5BD9E" w14:textId="2C476C9E" w:rsidR="003F02CA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529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138</w:t>
            </w:r>
          </w:p>
        </w:tc>
        <w:tc>
          <w:tcPr>
            <w:tcW w:w="2127" w:type="dxa"/>
            <w:vAlign w:val="center"/>
          </w:tcPr>
          <w:p w14:paraId="58DAFD65" w14:textId="551191D9" w:rsidR="003F02CA" w:rsidRPr="00FD0FE0" w:rsidRDefault="00AE037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6437ED19" w14:textId="0F3E2DDD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8</w:t>
            </w:r>
          </w:p>
        </w:tc>
        <w:tc>
          <w:tcPr>
            <w:tcW w:w="1134" w:type="dxa"/>
            <w:vAlign w:val="center"/>
          </w:tcPr>
          <w:p w14:paraId="508FB704" w14:textId="5F721ED9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  <w:tc>
          <w:tcPr>
            <w:tcW w:w="993" w:type="dxa"/>
            <w:vAlign w:val="center"/>
          </w:tcPr>
          <w:p w14:paraId="346CF39D" w14:textId="5A1A50BB" w:rsidR="003F02CA" w:rsidRPr="00FD0FE0" w:rsidRDefault="00723EB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2</w:t>
            </w:r>
          </w:p>
        </w:tc>
        <w:tc>
          <w:tcPr>
            <w:tcW w:w="992" w:type="dxa"/>
            <w:vAlign w:val="center"/>
          </w:tcPr>
          <w:p w14:paraId="52CA9BBC" w14:textId="7478EEBE" w:rsidR="003F02CA" w:rsidRPr="00FD0FE0" w:rsidRDefault="00723EB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2.1</w:t>
            </w:r>
          </w:p>
        </w:tc>
        <w:tc>
          <w:tcPr>
            <w:tcW w:w="992" w:type="dxa"/>
            <w:vAlign w:val="center"/>
          </w:tcPr>
          <w:p w14:paraId="41C562FF" w14:textId="297641E6" w:rsidR="003F02CA" w:rsidRPr="00FD0FE0" w:rsidRDefault="00723EB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0</w:t>
            </w:r>
          </w:p>
        </w:tc>
        <w:tc>
          <w:tcPr>
            <w:tcW w:w="1275" w:type="dxa"/>
            <w:vAlign w:val="center"/>
          </w:tcPr>
          <w:p w14:paraId="4C73B976" w14:textId="0268ACB1" w:rsidR="003F02CA" w:rsidRPr="00FD0FE0" w:rsidRDefault="00AE037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1.2</w:t>
            </w:r>
          </w:p>
        </w:tc>
      </w:tr>
      <w:tr w:rsidR="003F02CA" w:rsidRPr="00F10D19" w14:paraId="3DEE4640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0A893A45" w14:textId="6B183CC5" w:rsidR="003F02CA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524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120</w:t>
            </w:r>
          </w:p>
        </w:tc>
        <w:tc>
          <w:tcPr>
            <w:tcW w:w="2127" w:type="dxa"/>
            <w:vAlign w:val="center"/>
          </w:tcPr>
          <w:p w14:paraId="2175DB55" w14:textId="1A838666" w:rsidR="003F02CA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416C0DF7" w14:textId="38164113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7</w:t>
            </w:r>
          </w:p>
        </w:tc>
        <w:tc>
          <w:tcPr>
            <w:tcW w:w="1134" w:type="dxa"/>
            <w:vAlign w:val="center"/>
          </w:tcPr>
          <w:p w14:paraId="69609E82" w14:textId="48CB525D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5</w:t>
            </w:r>
          </w:p>
        </w:tc>
        <w:tc>
          <w:tcPr>
            <w:tcW w:w="993" w:type="dxa"/>
            <w:vAlign w:val="center"/>
          </w:tcPr>
          <w:p w14:paraId="3AADE301" w14:textId="1078475C" w:rsidR="003F02CA" w:rsidRPr="00FD0FE0" w:rsidRDefault="00D3595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6</w:t>
            </w:r>
          </w:p>
        </w:tc>
        <w:tc>
          <w:tcPr>
            <w:tcW w:w="992" w:type="dxa"/>
            <w:vAlign w:val="center"/>
          </w:tcPr>
          <w:p w14:paraId="3BEA67EB" w14:textId="42AB8E0B" w:rsidR="003F02CA" w:rsidRPr="00FD0FE0" w:rsidRDefault="00D3595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6.3</w:t>
            </w:r>
          </w:p>
        </w:tc>
        <w:tc>
          <w:tcPr>
            <w:tcW w:w="992" w:type="dxa"/>
            <w:vAlign w:val="center"/>
          </w:tcPr>
          <w:p w14:paraId="2AA171F2" w14:textId="47A29D54" w:rsidR="003F02CA" w:rsidRPr="00FD0FE0" w:rsidRDefault="00D3595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0E9D2703" w14:textId="5DED1D37" w:rsidR="003F02CA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9.7</w:t>
            </w:r>
          </w:p>
        </w:tc>
      </w:tr>
      <w:tr w:rsidR="003F02CA" w:rsidRPr="00F10D19" w14:paraId="7F1EF22F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395354C1" w14:textId="79D04376" w:rsidR="003F02CA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01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2127" w:type="dxa"/>
            <w:vAlign w:val="center"/>
          </w:tcPr>
          <w:p w14:paraId="06BD3C3B" w14:textId="63B9C8F8" w:rsidR="003F02CA" w:rsidRPr="00FD0FE0" w:rsidRDefault="005A64B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24BC64FF" w14:textId="3B23992B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0</w:t>
            </w:r>
          </w:p>
        </w:tc>
        <w:tc>
          <w:tcPr>
            <w:tcW w:w="1134" w:type="dxa"/>
            <w:vAlign w:val="center"/>
          </w:tcPr>
          <w:p w14:paraId="6A7B6200" w14:textId="5FB7E93A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4</w:t>
            </w:r>
          </w:p>
        </w:tc>
        <w:tc>
          <w:tcPr>
            <w:tcW w:w="993" w:type="dxa"/>
            <w:vAlign w:val="center"/>
          </w:tcPr>
          <w:p w14:paraId="1A6B9243" w14:textId="48FF94AE" w:rsidR="003F02CA" w:rsidRPr="00FD0FE0" w:rsidRDefault="00E024E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3.0</w:t>
            </w:r>
          </w:p>
        </w:tc>
        <w:tc>
          <w:tcPr>
            <w:tcW w:w="992" w:type="dxa"/>
            <w:vAlign w:val="center"/>
          </w:tcPr>
          <w:p w14:paraId="2BD6DC46" w14:textId="67945E66" w:rsidR="003F02CA" w:rsidRPr="00FD0FE0" w:rsidRDefault="00E024E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5.6</w:t>
            </w:r>
          </w:p>
        </w:tc>
        <w:tc>
          <w:tcPr>
            <w:tcW w:w="992" w:type="dxa"/>
            <w:vAlign w:val="center"/>
          </w:tcPr>
          <w:p w14:paraId="6CCD2B4A" w14:textId="7395B7D4" w:rsidR="003F02CA" w:rsidRPr="00FD0FE0" w:rsidRDefault="00E024E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1602A920" w14:textId="070C7573" w:rsidR="003F02CA" w:rsidRPr="00FD0FE0" w:rsidRDefault="005A64B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0.3</w:t>
            </w:r>
          </w:p>
        </w:tc>
      </w:tr>
      <w:tr w:rsidR="003F02CA" w:rsidRPr="00F10D19" w14:paraId="59248554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60D61E42" w14:textId="589F3EF2" w:rsidR="003F02CA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413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896</w:t>
            </w:r>
          </w:p>
        </w:tc>
        <w:tc>
          <w:tcPr>
            <w:tcW w:w="2127" w:type="dxa"/>
            <w:vAlign w:val="center"/>
          </w:tcPr>
          <w:p w14:paraId="52B2B040" w14:textId="4E1A480A" w:rsidR="003F02CA" w:rsidRPr="00FD0FE0" w:rsidRDefault="00D632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2C2069B5" w14:textId="2D7B3169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4</w:t>
            </w:r>
          </w:p>
        </w:tc>
        <w:tc>
          <w:tcPr>
            <w:tcW w:w="1134" w:type="dxa"/>
            <w:vAlign w:val="center"/>
          </w:tcPr>
          <w:p w14:paraId="72841227" w14:textId="6A234CBA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  <w:tc>
          <w:tcPr>
            <w:tcW w:w="993" w:type="dxa"/>
            <w:vAlign w:val="center"/>
          </w:tcPr>
          <w:p w14:paraId="4FB9545C" w14:textId="2271A902" w:rsidR="003F02CA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1</w:t>
            </w:r>
          </w:p>
        </w:tc>
        <w:tc>
          <w:tcPr>
            <w:tcW w:w="992" w:type="dxa"/>
            <w:vAlign w:val="center"/>
          </w:tcPr>
          <w:p w14:paraId="13E6205F" w14:textId="0026FA86" w:rsidR="003F02CA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2.3</w:t>
            </w:r>
          </w:p>
        </w:tc>
        <w:tc>
          <w:tcPr>
            <w:tcW w:w="992" w:type="dxa"/>
            <w:vAlign w:val="center"/>
          </w:tcPr>
          <w:p w14:paraId="7E7492E8" w14:textId="4EA3E113" w:rsidR="003F02CA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1</w:t>
            </w:r>
          </w:p>
        </w:tc>
        <w:tc>
          <w:tcPr>
            <w:tcW w:w="1275" w:type="dxa"/>
            <w:vAlign w:val="center"/>
          </w:tcPr>
          <w:p w14:paraId="5934C989" w14:textId="6369FAD5" w:rsidR="003F02CA" w:rsidRPr="00FD0FE0" w:rsidRDefault="00D632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7.8</w:t>
            </w:r>
          </w:p>
        </w:tc>
      </w:tr>
      <w:tr w:rsidR="003F02CA" w:rsidRPr="00F10D19" w14:paraId="471E7AEE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53723B8F" w14:textId="432E8A21" w:rsidR="003F02CA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387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914</w:t>
            </w:r>
          </w:p>
        </w:tc>
        <w:tc>
          <w:tcPr>
            <w:tcW w:w="2127" w:type="dxa"/>
            <w:vAlign w:val="center"/>
          </w:tcPr>
          <w:p w14:paraId="3620518B" w14:textId="7531DAAD" w:rsidR="003F02CA" w:rsidRPr="00FD0FE0" w:rsidRDefault="0007642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Fibula</w:t>
            </w:r>
          </w:p>
        </w:tc>
        <w:tc>
          <w:tcPr>
            <w:tcW w:w="1134" w:type="dxa"/>
            <w:vAlign w:val="center"/>
          </w:tcPr>
          <w:p w14:paraId="10E50F5A" w14:textId="674375A0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5</w:t>
            </w:r>
          </w:p>
        </w:tc>
        <w:tc>
          <w:tcPr>
            <w:tcW w:w="1134" w:type="dxa"/>
            <w:vAlign w:val="center"/>
          </w:tcPr>
          <w:p w14:paraId="3E8A989B" w14:textId="22047735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9</w:t>
            </w:r>
          </w:p>
        </w:tc>
        <w:tc>
          <w:tcPr>
            <w:tcW w:w="993" w:type="dxa"/>
            <w:vAlign w:val="center"/>
          </w:tcPr>
          <w:p w14:paraId="660D52E4" w14:textId="34F1D4F5" w:rsidR="003F02CA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7</w:t>
            </w:r>
          </w:p>
        </w:tc>
        <w:tc>
          <w:tcPr>
            <w:tcW w:w="992" w:type="dxa"/>
            <w:vAlign w:val="center"/>
          </w:tcPr>
          <w:p w14:paraId="2831D3D7" w14:textId="65BE208E" w:rsidR="003F02CA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1.5</w:t>
            </w:r>
          </w:p>
        </w:tc>
        <w:tc>
          <w:tcPr>
            <w:tcW w:w="992" w:type="dxa"/>
            <w:vAlign w:val="center"/>
          </w:tcPr>
          <w:p w14:paraId="1A989EDF" w14:textId="4520C2AA" w:rsidR="003F02CA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1</w:t>
            </w:r>
          </w:p>
        </w:tc>
        <w:tc>
          <w:tcPr>
            <w:tcW w:w="1275" w:type="dxa"/>
            <w:vAlign w:val="center"/>
          </w:tcPr>
          <w:p w14:paraId="6C139A97" w14:textId="40198CB5" w:rsidR="003F02CA" w:rsidRPr="00FD0FE0" w:rsidRDefault="0007642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9.8</w:t>
            </w:r>
          </w:p>
        </w:tc>
      </w:tr>
      <w:tr w:rsidR="003F02CA" w:rsidRPr="00F10D19" w14:paraId="772F4818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6D98E758" w14:textId="063C88CE" w:rsidR="003F02CA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466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010</w:t>
            </w:r>
          </w:p>
        </w:tc>
        <w:tc>
          <w:tcPr>
            <w:tcW w:w="2127" w:type="dxa"/>
            <w:vAlign w:val="center"/>
          </w:tcPr>
          <w:p w14:paraId="73938901" w14:textId="3FFCDBC8" w:rsidR="003F02CA" w:rsidRPr="00FD0FE0" w:rsidRDefault="007A7D0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7DFBD502" w14:textId="205DFE4D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8</w:t>
            </w:r>
          </w:p>
        </w:tc>
        <w:tc>
          <w:tcPr>
            <w:tcW w:w="1134" w:type="dxa"/>
            <w:vAlign w:val="center"/>
          </w:tcPr>
          <w:p w14:paraId="4127B26D" w14:textId="50F1A5D7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5</w:t>
            </w:r>
          </w:p>
        </w:tc>
        <w:tc>
          <w:tcPr>
            <w:tcW w:w="993" w:type="dxa"/>
            <w:vAlign w:val="center"/>
          </w:tcPr>
          <w:p w14:paraId="2AF4CD73" w14:textId="33CBD5B5" w:rsidR="003F02CA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9</w:t>
            </w:r>
          </w:p>
        </w:tc>
        <w:tc>
          <w:tcPr>
            <w:tcW w:w="992" w:type="dxa"/>
            <w:vAlign w:val="center"/>
          </w:tcPr>
          <w:p w14:paraId="0C7A840E" w14:textId="233A8CD0" w:rsidR="003F02CA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1.7</w:t>
            </w:r>
          </w:p>
        </w:tc>
        <w:tc>
          <w:tcPr>
            <w:tcW w:w="992" w:type="dxa"/>
            <w:vAlign w:val="center"/>
          </w:tcPr>
          <w:p w14:paraId="5328C74E" w14:textId="1C1ABA90" w:rsidR="003F02CA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1</w:t>
            </w:r>
          </w:p>
        </w:tc>
        <w:tc>
          <w:tcPr>
            <w:tcW w:w="1275" w:type="dxa"/>
            <w:vAlign w:val="center"/>
          </w:tcPr>
          <w:p w14:paraId="5E72DA58" w14:textId="1389FAA9" w:rsidR="003F02CA" w:rsidRPr="00FD0FE0" w:rsidRDefault="007A7D0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2.5</w:t>
            </w:r>
          </w:p>
        </w:tc>
      </w:tr>
      <w:tr w:rsidR="003F02CA" w:rsidRPr="00F10D19" w14:paraId="50AAD9EB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1D04D31E" w14:textId="403A17E2" w:rsidR="003F02CA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303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520</w:t>
            </w:r>
          </w:p>
        </w:tc>
        <w:tc>
          <w:tcPr>
            <w:tcW w:w="2127" w:type="dxa"/>
            <w:vAlign w:val="center"/>
          </w:tcPr>
          <w:p w14:paraId="29648D15" w14:textId="70945B65" w:rsidR="003F02CA" w:rsidRPr="00FD0FE0" w:rsidRDefault="003B665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11852FC8" w14:textId="61740916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4</w:t>
            </w:r>
          </w:p>
        </w:tc>
        <w:tc>
          <w:tcPr>
            <w:tcW w:w="1134" w:type="dxa"/>
            <w:vAlign w:val="center"/>
          </w:tcPr>
          <w:p w14:paraId="3D86B445" w14:textId="3B8D84FB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9</w:t>
            </w:r>
          </w:p>
        </w:tc>
        <w:tc>
          <w:tcPr>
            <w:tcW w:w="993" w:type="dxa"/>
            <w:vAlign w:val="center"/>
          </w:tcPr>
          <w:p w14:paraId="73BE7FC6" w14:textId="7C131C05" w:rsidR="003F02CA" w:rsidRPr="00FD0FE0" w:rsidRDefault="00D4542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8</w:t>
            </w:r>
          </w:p>
        </w:tc>
        <w:tc>
          <w:tcPr>
            <w:tcW w:w="992" w:type="dxa"/>
            <w:vAlign w:val="center"/>
          </w:tcPr>
          <w:p w14:paraId="6E38BE6C" w14:textId="24630F5F" w:rsidR="003F02CA" w:rsidRPr="00FD0FE0" w:rsidRDefault="00D4542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6.8</w:t>
            </w:r>
          </w:p>
        </w:tc>
        <w:tc>
          <w:tcPr>
            <w:tcW w:w="992" w:type="dxa"/>
            <w:vAlign w:val="center"/>
          </w:tcPr>
          <w:p w14:paraId="11EE19DE" w14:textId="4EF4C2DA" w:rsidR="003F02CA" w:rsidRPr="00FD0FE0" w:rsidRDefault="00D4542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76630B06" w14:textId="6CD4B2A6" w:rsidR="003F02CA" w:rsidRPr="00FD0FE0" w:rsidRDefault="003B665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2.0</w:t>
            </w:r>
          </w:p>
        </w:tc>
      </w:tr>
      <w:tr w:rsidR="003F02CA" w:rsidRPr="00F10D19" w14:paraId="34132533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43D2A3FC" w14:textId="38C07405" w:rsidR="003F02CA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74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408</w:t>
            </w:r>
          </w:p>
        </w:tc>
        <w:tc>
          <w:tcPr>
            <w:tcW w:w="2127" w:type="dxa"/>
            <w:vAlign w:val="center"/>
          </w:tcPr>
          <w:p w14:paraId="0829D01C" w14:textId="44603A1A" w:rsidR="003F02CA" w:rsidRPr="00FD0FE0" w:rsidRDefault="00AD4A6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47216610" w14:textId="3F3371EB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1</w:t>
            </w:r>
          </w:p>
        </w:tc>
        <w:tc>
          <w:tcPr>
            <w:tcW w:w="1134" w:type="dxa"/>
            <w:vAlign w:val="center"/>
          </w:tcPr>
          <w:p w14:paraId="67554DE0" w14:textId="33A60AF4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  <w:tc>
          <w:tcPr>
            <w:tcW w:w="993" w:type="dxa"/>
            <w:vAlign w:val="center"/>
          </w:tcPr>
          <w:p w14:paraId="4E9970F4" w14:textId="39A1E115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4.8</w:t>
            </w:r>
          </w:p>
        </w:tc>
        <w:tc>
          <w:tcPr>
            <w:tcW w:w="992" w:type="dxa"/>
            <w:vAlign w:val="center"/>
          </w:tcPr>
          <w:p w14:paraId="6F8F0DAA" w14:textId="5889928E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0.9</w:t>
            </w:r>
          </w:p>
        </w:tc>
        <w:tc>
          <w:tcPr>
            <w:tcW w:w="992" w:type="dxa"/>
            <w:vAlign w:val="center"/>
          </w:tcPr>
          <w:p w14:paraId="5E0C2878" w14:textId="1DCD3241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13796B39" w14:textId="231525B3" w:rsidR="003F02CA" w:rsidRPr="00FD0FE0" w:rsidRDefault="00AD4A6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1.0</w:t>
            </w:r>
          </w:p>
        </w:tc>
      </w:tr>
      <w:tr w:rsidR="003F02CA" w:rsidRPr="00F10D19" w14:paraId="122C88AB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61A4F331" w14:textId="5973D9F2" w:rsidR="003F02CA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359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760</w:t>
            </w:r>
          </w:p>
        </w:tc>
        <w:tc>
          <w:tcPr>
            <w:tcW w:w="2127" w:type="dxa"/>
            <w:vAlign w:val="center"/>
          </w:tcPr>
          <w:p w14:paraId="3D589996" w14:textId="337938E6" w:rsidR="003F02CA" w:rsidRPr="00FD0FE0" w:rsidRDefault="00E018D7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0B08D567" w14:textId="03FF1088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8</w:t>
            </w:r>
          </w:p>
        </w:tc>
        <w:tc>
          <w:tcPr>
            <w:tcW w:w="1134" w:type="dxa"/>
            <w:vAlign w:val="center"/>
          </w:tcPr>
          <w:p w14:paraId="6CEF95F3" w14:textId="6B29D55F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  <w:tc>
          <w:tcPr>
            <w:tcW w:w="993" w:type="dxa"/>
            <w:vAlign w:val="center"/>
          </w:tcPr>
          <w:p w14:paraId="3E587AB2" w14:textId="66E9D850" w:rsidR="003F02CA" w:rsidRPr="00FD0FE0" w:rsidRDefault="00723EB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3</w:t>
            </w:r>
          </w:p>
        </w:tc>
        <w:tc>
          <w:tcPr>
            <w:tcW w:w="992" w:type="dxa"/>
            <w:vAlign w:val="center"/>
          </w:tcPr>
          <w:p w14:paraId="6367DC66" w14:textId="1E7A866A" w:rsidR="003F02CA" w:rsidRPr="00FD0FE0" w:rsidRDefault="00723EB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2.5</w:t>
            </w:r>
          </w:p>
        </w:tc>
        <w:tc>
          <w:tcPr>
            <w:tcW w:w="992" w:type="dxa"/>
            <w:vAlign w:val="center"/>
          </w:tcPr>
          <w:p w14:paraId="227F17D0" w14:textId="763FA694" w:rsidR="003F02CA" w:rsidRPr="00FD0FE0" w:rsidRDefault="00723EB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0</w:t>
            </w:r>
          </w:p>
        </w:tc>
        <w:tc>
          <w:tcPr>
            <w:tcW w:w="1275" w:type="dxa"/>
            <w:vAlign w:val="center"/>
          </w:tcPr>
          <w:p w14:paraId="00C1497A" w14:textId="5AA2D217" w:rsidR="003F02CA" w:rsidRPr="00FD0FE0" w:rsidRDefault="00E018D7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2.2</w:t>
            </w:r>
          </w:p>
        </w:tc>
      </w:tr>
      <w:tr w:rsidR="003F02CA" w:rsidRPr="00F10D19" w14:paraId="10695FB4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339C06DC" w14:textId="54FAE4BA" w:rsidR="003F02CA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45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2127" w:type="dxa"/>
            <w:vAlign w:val="center"/>
          </w:tcPr>
          <w:p w14:paraId="29CD87DD" w14:textId="6D488CD5" w:rsidR="003F02CA" w:rsidRPr="00FD0FE0" w:rsidRDefault="007A7D0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4CE1EE98" w14:textId="3EEB7E8B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9</w:t>
            </w:r>
          </w:p>
        </w:tc>
        <w:tc>
          <w:tcPr>
            <w:tcW w:w="1134" w:type="dxa"/>
            <w:vAlign w:val="center"/>
          </w:tcPr>
          <w:p w14:paraId="128B17BC" w14:textId="6B627D06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0</w:t>
            </w:r>
          </w:p>
        </w:tc>
        <w:tc>
          <w:tcPr>
            <w:tcW w:w="993" w:type="dxa"/>
            <w:vAlign w:val="center"/>
          </w:tcPr>
          <w:p w14:paraId="7D1A4AF4" w14:textId="201F52FE" w:rsidR="003F02CA" w:rsidRPr="00FD0FE0" w:rsidRDefault="0082694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4.9</w:t>
            </w:r>
          </w:p>
        </w:tc>
        <w:tc>
          <w:tcPr>
            <w:tcW w:w="992" w:type="dxa"/>
            <w:vAlign w:val="center"/>
          </w:tcPr>
          <w:p w14:paraId="74BA73AA" w14:textId="3843ABA2" w:rsidR="003F02CA" w:rsidRPr="00FD0FE0" w:rsidRDefault="0082694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0.7</w:t>
            </w:r>
          </w:p>
        </w:tc>
        <w:tc>
          <w:tcPr>
            <w:tcW w:w="992" w:type="dxa"/>
            <w:vAlign w:val="center"/>
          </w:tcPr>
          <w:p w14:paraId="2FF438DF" w14:textId="77D4A49E" w:rsidR="003F02CA" w:rsidRPr="00FD0FE0" w:rsidRDefault="0082694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47367D15" w14:textId="779B466F" w:rsidR="003F02CA" w:rsidRPr="00FD0FE0" w:rsidRDefault="007A7D0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5.8</w:t>
            </w:r>
          </w:p>
        </w:tc>
      </w:tr>
      <w:tr w:rsidR="003F02CA" w:rsidRPr="00F10D19" w14:paraId="4E319EAE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7808AA68" w14:textId="7B60E173" w:rsidR="003F02CA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37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491</w:t>
            </w:r>
          </w:p>
        </w:tc>
        <w:tc>
          <w:tcPr>
            <w:tcW w:w="2127" w:type="dxa"/>
            <w:vAlign w:val="center"/>
          </w:tcPr>
          <w:p w14:paraId="6FB4A102" w14:textId="727CFDC5" w:rsidR="003F02CA" w:rsidRPr="00FD0FE0" w:rsidRDefault="00603DB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7F91BDB6" w14:textId="3C6349EA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6</w:t>
            </w:r>
          </w:p>
        </w:tc>
        <w:tc>
          <w:tcPr>
            <w:tcW w:w="1134" w:type="dxa"/>
            <w:vAlign w:val="center"/>
          </w:tcPr>
          <w:p w14:paraId="1527F637" w14:textId="48175DDD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1</w:t>
            </w:r>
          </w:p>
        </w:tc>
        <w:tc>
          <w:tcPr>
            <w:tcW w:w="993" w:type="dxa"/>
            <w:vAlign w:val="center"/>
          </w:tcPr>
          <w:p w14:paraId="391D62A3" w14:textId="614E3515" w:rsidR="003F02CA" w:rsidRPr="00FD0FE0" w:rsidRDefault="00C1412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1</w:t>
            </w:r>
          </w:p>
        </w:tc>
        <w:tc>
          <w:tcPr>
            <w:tcW w:w="992" w:type="dxa"/>
            <w:vAlign w:val="center"/>
          </w:tcPr>
          <w:p w14:paraId="375DEC12" w14:textId="512519A7" w:rsidR="003F02CA" w:rsidRPr="00FD0FE0" w:rsidRDefault="00C1412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6.8</w:t>
            </w:r>
          </w:p>
        </w:tc>
        <w:tc>
          <w:tcPr>
            <w:tcW w:w="992" w:type="dxa"/>
            <w:vAlign w:val="center"/>
          </w:tcPr>
          <w:p w14:paraId="293634C0" w14:textId="35493D2D" w:rsidR="003F02CA" w:rsidRPr="00FD0FE0" w:rsidRDefault="00C1412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4</w:t>
            </w:r>
          </w:p>
        </w:tc>
        <w:tc>
          <w:tcPr>
            <w:tcW w:w="1275" w:type="dxa"/>
            <w:vAlign w:val="center"/>
          </w:tcPr>
          <w:p w14:paraId="1F9264CC" w14:textId="1D0B1EBE" w:rsidR="003F02CA" w:rsidRPr="00FD0FE0" w:rsidRDefault="00603DB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4.6</w:t>
            </w:r>
          </w:p>
        </w:tc>
      </w:tr>
      <w:tr w:rsidR="003F02CA" w:rsidRPr="00F10D19" w14:paraId="5A8F1182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299E175A" w14:textId="3B74B42A" w:rsidR="003F02CA" w:rsidRPr="00F10D19" w:rsidRDefault="00A737DB" w:rsidP="00A73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545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V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178</w:t>
            </w:r>
          </w:p>
        </w:tc>
        <w:tc>
          <w:tcPr>
            <w:tcW w:w="2127" w:type="dxa"/>
            <w:vAlign w:val="center"/>
          </w:tcPr>
          <w:p w14:paraId="58784FED" w14:textId="7A5919AE" w:rsidR="003F02CA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1A9F2159" w14:textId="4378C88B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4</w:t>
            </w:r>
          </w:p>
        </w:tc>
        <w:tc>
          <w:tcPr>
            <w:tcW w:w="1134" w:type="dxa"/>
            <w:vAlign w:val="center"/>
          </w:tcPr>
          <w:p w14:paraId="65CF1C89" w14:textId="0BB24D7F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  <w:tc>
          <w:tcPr>
            <w:tcW w:w="993" w:type="dxa"/>
            <w:vAlign w:val="center"/>
          </w:tcPr>
          <w:p w14:paraId="55869F5E" w14:textId="015DA111" w:rsidR="003F02CA" w:rsidRPr="00FD0FE0" w:rsidRDefault="00D3595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5</w:t>
            </w:r>
          </w:p>
        </w:tc>
        <w:tc>
          <w:tcPr>
            <w:tcW w:w="992" w:type="dxa"/>
            <w:vAlign w:val="center"/>
          </w:tcPr>
          <w:p w14:paraId="289CACB2" w14:textId="6F27AEC3" w:rsidR="003F02CA" w:rsidRPr="00FD0FE0" w:rsidRDefault="00D3595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8.3</w:t>
            </w:r>
          </w:p>
        </w:tc>
        <w:tc>
          <w:tcPr>
            <w:tcW w:w="992" w:type="dxa"/>
            <w:vAlign w:val="center"/>
          </w:tcPr>
          <w:p w14:paraId="1D99F073" w14:textId="2AC5A294" w:rsidR="003F02CA" w:rsidRPr="00FD0FE0" w:rsidRDefault="00D3595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35AA1FB4" w14:textId="2A0D1F32" w:rsidR="003F02CA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6.4</w:t>
            </w:r>
          </w:p>
        </w:tc>
      </w:tr>
      <w:tr w:rsidR="00DB7BAE" w:rsidRPr="00F10D19" w14:paraId="291E1C2D" w14:textId="77777777" w:rsidTr="000A05D8">
        <w:trPr>
          <w:trHeight w:val="283"/>
        </w:trPr>
        <w:tc>
          <w:tcPr>
            <w:tcW w:w="10065" w:type="dxa"/>
            <w:gridSpan w:val="8"/>
            <w:shd w:val="clear" w:color="auto" w:fill="auto"/>
            <w:noWrap/>
            <w:vAlign w:val="center"/>
          </w:tcPr>
          <w:p w14:paraId="59EE6178" w14:textId="06A9F78C" w:rsidR="00DB7BAE" w:rsidRPr="00FD0FE0" w:rsidRDefault="00DB7BA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Old Adult (50+ years) Females</w:t>
            </w:r>
          </w:p>
        </w:tc>
      </w:tr>
      <w:tr w:rsidR="003F02CA" w:rsidRPr="00F10D19" w14:paraId="5C5D186A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7B24E420" w14:textId="31B48D4D" w:rsidR="003F02CA" w:rsidRPr="00F10D19" w:rsidRDefault="004C3F2D" w:rsidP="004C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57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470</w:t>
            </w:r>
          </w:p>
        </w:tc>
        <w:tc>
          <w:tcPr>
            <w:tcW w:w="2127" w:type="dxa"/>
            <w:vAlign w:val="center"/>
          </w:tcPr>
          <w:p w14:paraId="5150A539" w14:textId="6560AFE4" w:rsidR="003F02CA" w:rsidRPr="00FD0FE0" w:rsidRDefault="00E90BE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1DDF5074" w14:textId="0B721C40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4</w:t>
            </w:r>
          </w:p>
        </w:tc>
        <w:tc>
          <w:tcPr>
            <w:tcW w:w="1134" w:type="dxa"/>
            <w:vAlign w:val="center"/>
          </w:tcPr>
          <w:p w14:paraId="1B1E3654" w14:textId="33B268F1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5</w:t>
            </w:r>
          </w:p>
        </w:tc>
        <w:tc>
          <w:tcPr>
            <w:tcW w:w="993" w:type="dxa"/>
            <w:vAlign w:val="center"/>
          </w:tcPr>
          <w:p w14:paraId="7116F33A" w14:textId="5918DD1A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4.7</w:t>
            </w:r>
          </w:p>
        </w:tc>
        <w:tc>
          <w:tcPr>
            <w:tcW w:w="992" w:type="dxa"/>
            <w:vAlign w:val="center"/>
          </w:tcPr>
          <w:p w14:paraId="187DF98D" w14:textId="329279DC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0.8</w:t>
            </w:r>
          </w:p>
        </w:tc>
        <w:tc>
          <w:tcPr>
            <w:tcW w:w="992" w:type="dxa"/>
            <w:vAlign w:val="center"/>
          </w:tcPr>
          <w:p w14:paraId="33DB44E7" w14:textId="2255FE19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7DEF31F9" w14:textId="7BAE9959" w:rsidR="003F02CA" w:rsidRPr="00FD0FE0" w:rsidRDefault="00E90BE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4.7</w:t>
            </w:r>
          </w:p>
        </w:tc>
      </w:tr>
      <w:tr w:rsidR="003F02CA" w:rsidRPr="00F10D19" w14:paraId="01B3DA93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286B9473" w14:textId="18B7819A" w:rsidR="003F02CA" w:rsidRPr="00F10D19" w:rsidRDefault="004C3F2D" w:rsidP="004C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70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660</w:t>
            </w:r>
          </w:p>
        </w:tc>
        <w:tc>
          <w:tcPr>
            <w:tcW w:w="2127" w:type="dxa"/>
            <w:vAlign w:val="center"/>
          </w:tcPr>
          <w:p w14:paraId="422AB6B3" w14:textId="57B16DCA" w:rsidR="003F02CA" w:rsidRPr="00FD0FE0" w:rsidRDefault="00D632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7BAFD055" w14:textId="5E70A709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19.9</w:t>
            </w:r>
          </w:p>
        </w:tc>
        <w:tc>
          <w:tcPr>
            <w:tcW w:w="1134" w:type="dxa"/>
            <w:vAlign w:val="center"/>
          </w:tcPr>
          <w:p w14:paraId="22D84EE2" w14:textId="22C4FB08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1</w:t>
            </w:r>
          </w:p>
        </w:tc>
        <w:tc>
          <w:tcPr>
            <w:tcW w:w="993" w:type="dxa"/>
            <w:vAlign w:val="center"/>
          </w:tcPr>
          <w:p w14:paraId="5F56ED45" w14:textId="7C26A2B4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1</w:t>
            </w:r>
          </w:p>
        </w:tc>
        <w:tc>
          <w:tcPr>
            <w:tcW w:w="992" w:type="dxa"/>
            <w:vAlign w:val="center"/>
          </w:tcPr>
          <w:p w14:paraId="24D9609C" w14:textId="6E575A9E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1.2</w:t>
            </w:r>
          </w:p>
        </w:tc>
        <w:tc>
          <w:tcPr>
            <w:tcW w:w="992" w:type="dxa"/>
            <w:vAlign w:val="center"/>
          </w:tcPr>
          <w:p w14:paraId="425C13C4" w14:textId="581C8726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616F30E6" w14:textId="220BECF9" w:rsidR="003F02CA" w:rsidRPr="00FD0FE0" w:rsidRDefault="00D632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5.1</w:t>
            </w:r>
          </w:p>
        </w:tc>
      </w:tr>
      <w:tr w:rsidR="003F02CA" w:rsidRPr="00F10D19" w14:paraId="2650AF32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center"/>
          </w:tcPr>
          <w:p w14:paraId="2A2D245B" w14:textId="46C4E046" w:rsidR="003F02CA" w:rsidRPr="00F10D19" w:rsidRDefault="004C3F2D" w:rsidP="00D92D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95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588</w:t>
            </w:r>
          </w:p>
        </w:tc>
        <w:tc>
          <w:tcPr>
            <w:tcW w:w="2127" w:type="dxa"/>
            <w:vAlign w:val="center"/>
          </w:tcPr>
          <w:p w14:paraId="20D88835" w14:textId="55C52EFA" w:rsidR="003F02CA" w:rsidRPr="00FD0FE0" w:rsidRDefault="008E2EB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Manual Phalanx</w:t>
            </w:r>
          </w:p>
        </w:tc>
        <w:tc>
          <w:tcPr>
            <w:tcW w:w="1134" w:type="dxa"/>
            <w:vAlign w:val="center"/>
          </w:tcPr>
          <w:p w14:paraId="2DEE283B" w14:textId="79DF37EC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5</w:t>
            </w:r>
          </w:p>
        </w:tc>
        <w:tc>
          <w:tcPr>
            <w:tcW w:w="1134" w:type="dxa"/>
            <w:vAlign w:val="center"/>
          </w:tcPr>
          <w:p w14:paraId="248A2425" w14:textId="037146A9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  <w:tc>
          <w:tcPr>
            <w:tcW w:w="993" w:type="dxa"/>
            <w:vAlign w:val="center"/>
          </w:tcPr>
          <w:p w14:paraId="62996892" w14:textId="0485C1AE" w:rsidR="003F02CA" w:rsidRPr="00FD0FE0" w:rsidRDefault="003B450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9</w:t>
            </w:r>
          </w:p>
        </w:tc>
        <w:tc>
          <w:tcPr>
            <w:tcW w:w="992" w:type="dxa"/>
            <w:vAlign w:val="center"/>
          </w:tcPr>
          <w:p w14:paraId="324D8DAB" w14:textId="36308C0C" w:rsidR="003F02CA" w:rsidRPr="00FD0FE0" w:rsidRDefault="003B450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7.0</w:t>
            </w:r>
          </w:p>
        </w:tc>
        <w:tc>
          <w:tcPr>
            <w:tcW w:w="992" w:type="dxa"/>
            <w:vAlign w:val="center"/>
          </w:tcPr>
          <w:p w14:paraId="6440B0C9" w14:textId="396E03D8" w:rsidR="003F02CA" w:rsidRPr="00FD0FE0" w:rsidRDefault="003B450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3</w:t>
            </w:r>
          </w:p>
        </w:tc>
        <w:tc>
          <w:tcPr>
            <w:tcW w:w="1275" w:type="dxa"/>
            <w:vAlign w:val="center"/>
          </w:tcPr>
          <w:p w14:paraId="20CAFCCB" w14:textId="1BEF2397" w:rsidR="003F02CA" w:rsidRPr="00FD0FE0" w:rsidRDefault="008E2EB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6.2</w:t>
            </w:r>
          </w:p>
        </w:tc>
      </w:tr>
      <w:tr w:rsidR="003F02CA" w:rsidRPr="00F10D19" w14:paraId="4E7005EC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51A9B361" w14:textId="5E594982" w:rsidR="003F02CA" w:rsidRPr="00F10D19" w:rsidRDefault="004C3F2D" w:rsidP="004C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55</w:t>
            </w:r>
            <w:r>
              <w:rPr>
                <w:rFonts w:ascii="Times New Roman" w:hAnsi="Times New Roman" w:cs="Times New Roman"/>
                <w:color w:val="000000"/>
              </w:rPr>
              <w:t>V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509</w:t>
            </w:r>
          </w:p>
        </w:tc>
        <w:tc>
          <w:tcPr>
            <w:tcW w:w="2127" w:type="dxa"/>
            <w:vAlign w:val="center"/>
          </w:tcPr>
          <w:p w14:paraId="7653614F" w14:textId="52F892B4" w:rsidR="003F02CA" w:rsidRPr="00FD0FE0" w:rsidRDefault="00245F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77C91912" w14:textId="2BB0607E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1</w:t>
            </w:r>
          </w:p>
        </w:tc>
        <w:tc>
          <w:tcPr>
            <w:tcW w:w="1134" w:type="dxa"/>
            <w:vAlign w:val="center"/>
          </w:tcPr>
          <w:p w14:paraId="78D3ADAA" w14:textId="287283DD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9</w:t>
            </w:r>
          </w:p>
        </w:tc>
        <w:tc>
          <w:tcPr>
            <w:tcW w:w="993" w:type="dxa"/>
            <w:vAlign w:val="center"/>
          </w:tcPr>
          <w:p w14:paraId="6BBA42C6" w14:textId="35CFD3DE" w:rsidR="003F02CA" w:rsidRPr="00FD0FE0" w:rsidRDefault="000D526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6</w:t>
            </w:r>
          </w:p>
        </w:tc>
        <w:tc>
          <w:tcPr>
            <w:tcW w:w="992" w:type="dxa"/>
            <w:vAlign w:val="center"/>
          </w:tcPr>
          <w:p w14:paraId="63A0950C" w14:textId="7FA74F0C" w:rsidR="003F02CA" w:rsidRPr="00FD0FE0" w:rsidRDefault="000D526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8.4</w:t>
            </w:r>
          </w:p>
        </w:tc>
        <w:tc>
          <w:tcPr>
            <w:tcW w:w="992" w:type="dxa"/>
            <w:vAlign w:val="center"/>
          </w:tcPr>
          <w:p w14:paraId="2282D596" w14:textId="675F3253" w:rsidR="003F02CA" w:rsidRPr="00FD0FE0" w:rsidRDefault="000D526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1048A85F" w14:textId="65EEE5F5" w:rsidR="003F02CA" w:rsidRPr="00FD0FE0" w:rsidRDefault="00245F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6.9</w:t>
            </w:r>
          </w:p>
        </w:tc>
      </w:tr>
      <w:tr w:rsidR="003F02CA" w:rsidRPr="00F10D19" w14:paraId="45A47EAB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558BF715" w14:textId="53D0A8CF" w:rsidR="003F02CA" w:rsidRPr="00F10D19" w:rsidRDefault="004C3F2D" w:rsidP="004C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426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968</w:t>
            </w:r>
          </w:p>
        </w:tc>
        <w:tc>
          <w:tcPr>
            <w:tcW w:w="2127" w:type="dxa"/>
            <w:vAlign w:val="center"/>
          </w:tcPr>
          <w:p w14:paraId="7592C87A" w14:textId="5B96E5E6" w:rsidR="003F02CA" w:rsidRPr="00FD0FE0" w:rsidRDefault="00BD45A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1B21E716" w14:textId="4C3970B4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8</w:t>
            </w:r>
          </w:p>
        </w:tc>
        <w:tc>
          <w:tcPr>
            <w:tcW w:w="1134" w:type="dxa"/>
            <w:vAlign w:val="center"/>
          </w:tcPr>
          <w:p w14:paraId="7EAAE6B8" w14:textId="52A584CD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  <w:tc>
          <w:tcPr>
            <w:tcW w:w="993" w:type="dxa"/>
            <w:vAlign w:val="center"/>
          </w:tcPr>
          <w:p w14:paraId="7D6215BA" w14:textId="7573F9EE" w:rsidR="003F02CA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8</w:t>
            </w:r>
          </w:p>
        </w:tc>
        <w:tc>
          <w:tcPr>
            <w:tcW w:w="992" w:type="dxa"/>
            <w:vAlign w:val="center"/>
          </w:tcPr>
          <w:p w14:paraId="36E88E8F" w14:textId="753E13DB" w:rsidR="003F02CA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3.7</w:t>
            </w:r>
          </w:p>
        </w:tc>
        <w:tc>
          <w:tcPr>
            <w:tcW w:w="992" w:type="dxa"/>
            <w:vAlign w:val="center"/>
          </w:tcPr>
          <w:p w14:paraId="12B1E5E2" w14:textId="6BDDC1AF" w:rsidR="003F02CA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4DCCD216" w14:textId="4CBCF7B4" w:rsidR="003F02CA" w:rsidRPr="00FD0FE0" w:rsidRDefault="00BD45A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0.5</w:t>
            </w:r>
          </w:p>
        </w:tc>
      </w:tr>
      <w:tr w:rsidR="003F02CA" w:rsidRPr="00F10D19" w14:paraId="0DB2500A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7106E0F4" w14:textId="4A9E7E93" w:rsidR="003F02CA" w:rsidRPr="00F10D19" w:rsidRDefault="004C3F2D" w:rsidP="004C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383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880</w:t>
            </w:r>
          </w:p>
        </w:tc>
        <w:tc>
          <w:tcPr>
            <w:tcW w:w="2127" w:type="dxa"/>
            <w:vAlign w:val="center"/>
          </w:tcPr>
          <w:p w14:paraId="2FF0DCC3" w14:textId="12ED7833" w:rsidR="003F02CA" w:rsidRPr="00FD0FE0" w:rsidRDefault="0030667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465202E0" w14:textId="32E49D64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8</w:t>
            </w:r>
          </w:p>
        </w:tc>
        <w:tc>
          <w:tcPr>
            <w:tcW w:w="1134" w:type="dxa"/>
            <w:vAlign w:val="center"/>
          </w:tcPr>
          <w:p w14:paraId="534523A4" w14:textId="0776D4E8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9</w:t>
            </w:r>
          </w:p>
        </w:tc>
        <w:tc>
          <w:tcPr>
            <w:tcW w:w="993" w:type="dxa"/>
            <w:vAlign w:val="center"/>
          </w:tcPr>
          <w:p w14:paraId="1E75235F" w14:textId="4F8DC711" w:rsidR="003F02CA" w:rsidRPr="00FD0FE0" w:rsidRDefault="0029554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2</w:t>
            </w:r>
          </w:p>
        </w:tc>
        <w:tc>
          <w:tcPr>
            <w:tcW w:w="992" w:type="dxa"/>
            <w:vAlign w:val="center"/>
          </w:tcPr>
          <w:p w14:paraId="0EDAB05B" w14:textId="2C9142E9" w:rsidR="003F02CA" w:rsidRPr="00FD0FE0" w:rsidRDefault="0029554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8.0</w:t>
            </w:r>
          </w:p>
        </w:tc>
        <w:tc>
          <w:tcPr>
            <w:tcW w:w="992" w:type="dxa"/>
            <w:vAlign w:val="center"/>
          </w:tcPr>
          <w:p w14:paraId="76AC596A" w14:textId="1439D357" w:rsidR="003F02CA" w:rsidRPr="00FD0FE0" w:rsidRDefault="0029554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4CEF26DA" w14:textId="6D8A3843" w:rsidR="003F02CA" w:rsidRPr="00FD0FE0" w:rsidRDefault="0030667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6.3</w:t>
            </w:r>
          </w:p>
        </w:tc>
      </w:tr>
      <w:tr w:rsidR="003F02CA" w:rsidRPr="00F10D19" w14:paraId="4AEC64B4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60DD3A09" w14:textId="74712D60" w:rsidR="003F02CA" w:rsidRPr="00F10D19" w:rsidRDefault="004C3F2D" w:rsidP="004C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53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290</w:t>
            </w:r>
          </w:p>
        </w:tc>
        <w:tc>
          <w:tcPr>
            <w:tcW w:w="2127" w:type="dxa"/>
            <w:vAlign w:val="center"/>
          </w:tcPr>
          <w:p w14:paraId="220849FB" w14:textId="7DAAD67C" w:rsidR="003F02CA" w:rsidRPr="00FD0FE0" w:rsidRDefault="007F61E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330AEC70" w14:textId="74D27802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1</w:t>
            </w:r>
          </w:p>
        </w:tc>
        <w:tc>
          <w:tcPr>
            <w:tcW w:w="1134" w:type="dxa"/>
            <w:vAlign w:val="center"/>
          </w:tcPr>
          <w:p w14:paraId="451D5EC0" w14:textId="4952D99D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5.5</w:t>
            </w:r>
          </w:p>
        </w:tc>
        <w:tc>
          <w:tcPr>
            <w:tcW w:w="993" w:type="dxa"/>
            <w:vAlign w:val="center"/>
          </w:tcPr>
          <w:p w14:paraId="12C8D254" w14:textId="5EA62C3E" w:rsidR="003F02CA" w:rsidRPr="00FD0FE0" w:rsidRDefault="00EB32D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0</w:t>
            </w:r>
          </w:p>
        </w:tc>
        <w:tc>
          <w:tcPr>
            <w:tcW w:w="992" w:type="dxa"/>
            <w:vAlign w:val="center"/>
          </w:tcPr>
          <w:p w14:paraId="3D39AD8B" w14:textId="285794E2" w:rsidR="003F02CA" w:rsidRPr="00FD0FE0" w:rsidRDefault="00EB32D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7.4</w:t>
            </w:r>
          </w:p>
        </w:tc>
        <w:tc>
          <w:tcPr>
            <w:tcW w:w="992" w:type="dxa"/>
            <w:vAlign w:val="center"/>
          </w:tcPr>
          <w:p w14:paraId="68C37CD8" w14:textId="566DB1AC" w:rsidR="003F02CA" w:rsidRPr="00FD0FE0" w:rsidRDefault="00EB32D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2E995205" w14:textId="238C21DD" w:rsidR="003F02CA" w:rsidRPr="00FD0FE0" w:rsidRDefault="007F61E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8.2</w:t>
            </w:r>
          </w:p>
        </w:tc>
      </w:tr>
      <w:tr w:rsidR="003F02CA" w:rsidRPr="00F10D19" w14:paraId="6F9777B5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6E56C57B" w14:textId="43D6564E" w:rsidR="003F02CA" w:rsidRPr="00F10D19" w:rsidRDefault="004C3F2D" w:rsidP="004C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457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960</w:t>
            </w:r>
          </w:p>
        </w:tc>
        <w:tc>
          <w:tcPr>
            <w:tcW w:w="2127" w:type="dxa"/>
            <w:vAlign w:val="center"/>
          </w:tcPr>
          <w:p w14:paraId="11E2E43E" w14:textId="26C23AB4" w:rsidR="003F02CA" w:rsidRPr="00FD0FE0" w:rsidRDefault="0007642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485AC902" w14:textId="0A7343AA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7</w:t>
            </w:r>
          </w:p>
        </w:tc>
        <w:tc>
          <w:tcPr>
            <w:tcW w:w="1134" w:type="dxa"/>
            <w:vAlign w:val="center"/>
          </w:tcPr>
          <w:p w14:paraId="5DDE2B30" w14:textId="02F78C41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  <w:tc>
          <w:tcPr>
            <w:tcW w:w="993" w:type="dxa"/>
            <w:vAlign w:val="center"/>
          </w:tcPr>
          <w:p w14:paraId="2F2BCBFF" w14:textId="18968309" w:rsidR="003F02CA" w:rsidRPr="00FD0FE0" w:rsidRDefault="002E62F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8</w:t>
            </w:r>
          </w:p>
        </w:tc>
        <w:tc>
          <w:tcPr>
            <w:tcW w:w="992" w:type="dxa"/>
            <w:vAlign w:val="center"/>
          </w:tcPr>
          <w:p w14:paraId="3E3DBD45" w14:textId="41DA9D6D" w:rsidR="003F02CA" w:rsidRPr="00FD0FE0" w:rsidRDefault="002E62F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6.6</w:t>
            </w:r>
          </w:p>
        </w:tc>
        <w:tc>
          <w:tcPr>
            <w:tcW w:w="992" w:type="dxa"/>
            <w:vAlign w:val="center"/>
          </w:tcPr>
          <w:p w14:paraId="6192CC6B" w14:textId="58647B61" w:rsidR="003F02CA" w:rsidRPr="00FD0FE0" w:rsidRDefault="002E62F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57B9023B" w14:textId="26DA8B8D" w:rsidR="003F02CA" w:rsidRPr="00FD0FE0" w:rsidRDefault="0007642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</w:t>
            </w:r>
            <w:r w:rsidR="00BD45A6">
              <w:rPr>
                <w:rFonts w:ascii="Times New Roman" w:eastAsia="Times New Roman" w:hAnsi="Times New Roman" w:cs="Times New Roman"/>
                <w:bCs/>
                <w:lang w:eastAsia="en-CA"/>
              </w:rPr>
              <w:t>0.0</w:t>
            </w:r>
          </w:p>
        </w:tc>
      </w:tr>
      <w:tr w:rsidR="003F02CA" w:rsidRPr="00F10D19" w14:paraId="044ECEC2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14E5602E" w14:textId="3DA8A9A9" w:rsidR="003F02CA" w:rsidRPr="00F10D19" w:rsidRDefault="004C3F2D" w:rsidP="004C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394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869</w:t>
            </w:r>
          </w:p>
        </w:tc>
        <w:tc>
          <w:tcPr>
            <w:tcW w:w="2127" w:type="dxa"/>
            <w:vAlign w:val="center"/>
          </w:tcPr>
          <w:p w14:paraId="3EA78167" w14:textId="167B8219" w:rsidR="003F02CA" w:rsidRPr="00FD0FE0" w:rsidRDefault="00BD45A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3B1C2B34" w14:textId="6DCC55A1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5</w:t>
            </w:r>
          </w:p>
        </w:tc>
        <w:tc>
          <w:tcPr>
            <w:tcW w:w="1134" w:type="dxa"/>
            <w:vAlign w:val="center"/>
          </w:tcPr>
          <w:p w14:paraId="42B23B1D" w14:textId="52FDEE49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993" w:type="dxa"/>
            <w:vAlign w:val="center"/>
          </w:tcPr>
          <w:p w14:paraId="4A929D7A" w14:textId="1A4AFA1C" w:rsidR="003F02CA" w:rsidRPr="00FD0FE0" w:rsidRDefault="0029554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5</w:t>
            </w:r>
          </w:p>
        </w:tc>
        <w:tc>
          <w:tcPr>
            <w:tcW w:w="992" w:type="dxa"/>
            <w:vAlign w:val="center"/>
          </w:tcPr>
          <w:p w14:paraId="75B03845" w14:textId="3A44641D" w:rsidR="003F02CA" w:rsidRPr="00FD0FE0" w:rsidRDefault="0029554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8.7</w:t>
            </w:r>
          </w:p>
        </w:tc>
        <w:tc>
          <w:tcPr>
            <w:tcW w:w="992" w:type="dxa"/>
            <w:vAlign w:val="center"/>
          </w:tcPr>
          <w:p w14:paraId="046B9EF0" w14:textId="2C07767E" w:rsidR="003F02CA" w:rsidRPr="00FD0FE0" w:rsidRDefault="0029554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2FBD1802" w14:textId="7F581811" w:rsidR="003F02CA" w:rsidRPr="00FD0FE0" w:rsidRDefault="00BD45A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1.0</w:t>
            </w:r>
          </w:p>
        </w:tc>
      </w:tr>
      <w:tr w:rsidR="003F02CA" w:rsidRPr="00F10D19" w14:paraId="73838A15" w14:textId="77777777" w:rsidTr="000A05D8">
        <w:trPr>
          <w:trHeight w:val="319"/>
        </w:trPr>
        <w:tc>
          <w:tcPr>
            <w:tcW w:w="1418" w:type="dxa"/>
            <w:shd w:val="clear" w:color="auto" w:fill="auto"/>
            <w:noWrap/>
            <w:vAlign w:val="center"/>
          </w:tcPr>
          <w:p w14:paraId="52BF9849" w14:textId="6E02F995" w:rsidR="003F02CA" w:rsidRPr="00F10D19" w:rsidRDefault="004C3F2D" w:rsidP="005A64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77</w:t>
            </w:r>
            <w:r>
              <w:rPr>
                <w:rFonts w:ascii="Times New Roman" w:hAnsi="Times New Roman" w:cs="Times New Roman"/>
                <w:color w:val="000000"/>
              </w:rPr>
              <w:t>V0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2127" w:type="dxa"/>
            <w:vAlign w:val="center"/>
          </w:tcPr>
          <w:p w14:paraId="1B421671" w14:textId="3263B363" w:rsidR="003F02CA" w:rsidRPr="00FD0FE0" w:rsidRDefault="005A64B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Manual Phalanx</w:t>
            </w:r>
          </w:p>
        </w:tc>
        <w:tc>
          <w:tcPr>
            <w:tcW w:w="1134" w:type="dxa"/>
            <w:vAlign w:val="center"/>
          </w:tcPr>
          <w:p w14:paraId="5163B26F" w14:textId="72AB4D8B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0</w:t>
            </w:r>
          </w:p>
        </w:tc>
        <w:tc>
          <w:tcPr>
            <w:tcW w:w="1134" w:type="dxa"/>
            <w:vAlign w:val="center"/>
          </w:tcPr>
          <w:p w14:paraId="78C12DCE" w14:textId="30CAC455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9</w:t>
            </w:r>
          </w:p>
        </w:tc>
        <w:tc>
          <w:tcPr>
            <w:tcW w:w="993" w:type="dxa"/>
            <w:vAlign w:val="center"/>
          </w:tcPr>
          <w:p w14:paraId="26071DBE" w14:textId="21A9CC58" w:rsidR="003F02CA" w:rsidRPr="00FD0FE0" w:rsidRDefault="002C0FD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3</w:t>
            </w:r>
          </w:p>
        </w:tc>
        <w:tc>
          <w:tcPr>
            <w:tcW w:w="992" w:type="dxa"/>
            <w:vAlign w:val="center"/>
          </w:tcPr>
          <w:p w14:paraId="7A0CB6B2" w14:textId="18D622D8" w:rsidR="003F02CA" w:rsidRPr="00FD0FE0" w:rsidRDefault="002C0FD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8.3</w:t>
            </w:r>
          </w:p>
        </w:tc>
        <w:tc>
          <w:tcPr>
            <w:tcW w:w="992" w:type="dxa"/>
            <w:vAlign w:val="center"/>
          </w:tcPr>
          <w:p w14:paraId="54C9BF1A" w14:textId="7C4A3EDD" w:rsidR="003F02CA" w:rsidRPr="00FD0FE0" w:rsidRDefault="002C0FD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5AB52CC6" w14:textId="2AF86D6C" w:rsidR="003F02CA" w:rsidRPr="00FD0FE0" w:rsidRDefault="005A64B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9.7</w:t>
            </w:r>
          </w:p>
        </w:tc>
      </w:tr>
      <w:tr w:rsidR="00C44FE8" w:rsidRPr="00F10D19" w14:paraId="2242E038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203926F7" w14:textId="7694E077" w:rsidR="00C44FE8" w:rsidRDefault="00C44FE8" w:rsidP="004C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309V0616</w:t>
            </w:r>
          </w:p>
        </w:tc>
        <w:tc>
          <w:tcPr>
            <w:tcW w:w="2127" w:type="dxa"/>
            <w:vAlign w:val="center"/>
          </w:tcPr>
          <w:p w14:paraId="4B988B93" w14:textId="0E17655C" w:rsidR="00C44FE8" w:rsidRPr="00FD0FE0" w:rsidRDefault="007A7D0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362F68EF" w14:textId="418A6B82" w:rsidR="00C44FE8" w:rsidRPr="00E827BB" w:rsidRDefault="00C44FE8" w:rsidP="00FD0F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27BB">
              <w:rPr>
                <w:rFonts w:ascii="Times New Roman" w:hAnsi="Times New Roman" w:cs="Times New Roman"/>
              </w:rPr>
              <w:t>-20.7</w:t>
            </w:r>
          </w:p>
        </w:tc>
        <w:tc>
          <w:tcPr>
            <w:tcW w:w="1134" w:type="dxa"/>
            <w:vAlign w:val="center"/>
          </w:tcPr>
          <w:p w14:paraId="53D96D31" w14:textId="01E5922C" w:rsidR="00C44FE8" w:rsidRPr="00E827BB" w:rsidRDefault="00C44FE8" w:rsidP="00FD0F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27BB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993" w:type="dxa"/>
            <w:vAlign w:val="center"/>
          </w:tcPr>
          <w:p w14:paraId="573EDEDF" w14:textId="51BAAF58" w:rsidR="00C44FE8" w:rsidRPr="00E827BB" w:rsidRDefault="00C44FE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E827BB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992" w:type="dxa"/>
            <w:vAlign w:val="center"/>
          </w:tcPr>
          <w:p w14:paraId="21F8E456" w14:textId="56A6A2A6" w:rsidR="00C44FE8" w:rsidRPr="00E827BB" w:rsidRDefault="00C44FE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E827BB">
              <w:rPr>
                <w:rFonts w:ascii="Times New Roman" w:hAnsi="Times New Roman" w:cs="Times New Roman"/>
              </w:rPr>
              <w:t>41.2</w:t>
            </w:r>
          </w:p>
        </w:tc>
        <w:tc>
          <w:tcPr>
            <w:tcW w:w="992" w:type="dxa"/>
            <w:vAlign w:val="center"/>
          </w:tcPr>
          <w:p w14:paraId="645C6A1E" w14:textId="3CCB19B9" w:rsidR="00C44FE8" w:rsidRPr="00E827BB" w:rsidRDefault="00C44FE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E827BB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275" w:type="dxa"/>
            <w:vAlign w:val="center"/>
          </w:tcPr>
          <w:p w14:paraId="485FE78D" w14:textId="5755208A" w:rsidR="00C44FE8" w:rsidRPr="00FD0FE0" w:rsidRDefault="007A7D0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8.5</w:t>
            </w:r>
          </w:p>
        </w:tc>
      </w:tr>
      <w:tr w:rsidR="003F02CA" w:rsidRPr="00F10D19" w14:paraId="03671DBC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4C82A0EB" w14:textId="1FFF5D9E" w:rsidR="003F02CA" w:rsidRPr="00F10D19" w:rsidRDefault="004C3F2D" w:rsidP="004C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346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733</w:t>
            </w:r>
          </w:p>
        </w:tc>
        <w:tc>
          <w:tcPr>
            <w:tcW w:w="2127" w:type="dxa"/>
            <w:vAlign w:val="center"/>
          </w:tcPr>
          <w:p w14:paraId="4A643E19" w14:textId="28B9A175" w:rsidR="003F02CA" w:rsidRPr="00FD0FE0" w:rsidRDefault="00245F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02AF200D" w14:textId="6DDACE03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19.3</w:t>
            </w:r>
          </w:p>
        </w:tc>
        <w:tc>
          <w:tcPr>
            <w:tcW w:w="1134" w:type="dxa"/>
            <w:vAlign w:val="center"/>
          </w:tcPr>
          <w:p w14:paraId="136D3378" w14:textId="7E1E40D2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7</w:t>
            </w:r>
          </w:p>
        </w:tc>
        <w:tc>
          <w:tcPr>
            <w:tcW w:w="993" w:type="dxa"/>
            <w:vAlign w:val="center"/>
          </w:tcPr>
          <w:p w14:paraId="5F5C4488" w14:textId="785F737A" w:rsidR="003F02CA" w:rsidRPr="00FD0FE0" w:rsidRDefault="00C23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4.9</w:t>
            </w:r>
          </w:p>
        </w:tc>
        <w:tc>
          <w:tcPr>
            <w:tcW w:w="992" w:type="dxa"/>
            <w:vAlign w:val="center"/>
          </w:tcPr>
          <w:p w14:paraId="71BE0040" w14:textId="14FAC20A" w:rsidR="003F02CA" w:rsidRPr="00FD0FE0" w:rsidRDefault="00C23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1.5</w:t>
            </w:r>
          </w:p>
        </w:tc>
        <w:tc>
          <w:tcPr>
            <w:tcW w:w="992" w:type="dxa"/>
            <w:vAlign w:val="center"/>
          </w:tcPr>
          <w:p w14:paraId="211C9834" w14:textId="72FA2575" w:rsidR="003F02CA" w:rsidRPr="00FD0FE0" w:rsidRDefault="00C23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6107CD98" w14:textId="6C3F3988" w:rsidR="003F02CA" w:rsidRPr="00FD0FE0" w:rsidRDefault="00245F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4.2</w:t>
            </w:r>
          </w:p>
        </w:tc>
      </w:tr>
      <w:tr w:rsidR="003F02CA" w:rsidRPr="00F10D19" w14:paraId="50C99700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5C9641FD" w14:textId="390EE61E" w:rsidR="003F02CA" w:rsidRPr="00F10D19" w:rsidRDefault="004C3F2D" w:rsidP="004C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386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848</w:t>
            </w:r>
          </w:p>
        </w:tc>
        <w:tc>
          <w:tcPr>
            <w:tcW w:w="2127" w:type="dxa"/>
            <w:vAlign w:val="center"/>
          </w:tcPr>
          <w:p w14:paraId="0B6E5D02" w14:textId="716D498B" w:rsidR="003F02CA" w:rsidRPr="00FD0FE0" w:rsidRDefault="00BD45A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Manual Phalanx</w:t>
            </w:r>
          </w:p>
        </w:tc>
        <w:tc>
          <w:tcPr>
            <w:tcW w:w="1134" w:type="dxa"/>
            <w:vAlign w:val="center"/>
          </w:tcPr>
          <w:p w14:paraId="23F2BDE4" w14:textId="69A9C2AE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9</w:t>
            </w:r>
          </w:p>
        </w:tc>
        <w:tc>
          <w:tcPr>
            <w:tcW w:w="1134" w:type="dxa"/>
            <w:vAlign w:val="center"/>
          </w:tcPr>
          <w:p w14:paraId="326B9518" w14:textId="309E79EF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4</w:t>
            </w:r>
          </w:p>
        </w:tc>
        <w:tc>
          <w:tcPr>
            <w:tcW w:w="993" w:type="dxa"/>
            <w:vAlign w:val="center"/>
          </w:tcPr>
          <w:p w14:paraId="64437536" w14:textId="57FA91F4" w:rsidR="003F02CA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5</w:t>
            </w:r>
          </w:p>
        </w:tc>
        <w:tc>
          <w:tcPr>
            <w:tcW w:w="992" w:type="dxa"/>
            <w:vAlign w:val="center"/>
          </w:tcPr>
          <w:p w14:paraId="0AF47B00" w14:textId="61802A41" w:rsidR="003F02CA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1.3</w:t>
            </w:r>
          </w:p>
        </w:tc>
        <w:tc>
          <w:tcPr>
            <w:tcW w:w="992" w:type="dxa"/>
            <w:vAlign w:val="center"/>
          </w:tcPr>
          <w:p w14:paraId="601F756E" w14:textId="33A95C97" w:rsidR="003F02CA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1</w:t>
            </w:r>
          </w:p>
        </w:tc>
        <w:tc>
          <w:tcPr>
            <w:tcW w:w="1275" w:type="dxa"/>
            <w:vAlign w:val="center"/>
          </w:tcPr>
          <w:p w14:paraId="31E8F346" w14:textId="70F8009C" w:rsidR="003F02CA" w:rsidRPr="00FD0FE0" w:rsidRDefault="00BD45A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1.4</w:t>
            </w:r>
          </w:p>
        </w:tc>
      </w:tr>
      <w:tr w:rsidR="003F02CA" w:rsidRPr="00F10D19" w14:paraId="64612337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55123B07" w14:textId="647A7F52" w:rsidR="003F02CA" w:rsidRPr="00F10D19" w:rsidRDefault="004C3F2D" w:rsidP="004C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243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381</w:t>
            </w:r>
          </w:p>
        </w:tc>
        <w:tc>
          <w:tcPr>
            <w:tcW w:w="2127" w:type="dxa"/>
            <w:vAlign w:val="center"/>
          </w:tcPr>
          <w:p w14:paraId="376F5B74" w14:textId="1483EE22" w:rsidR="003F02CA" w:rsidRPr="00FD0FE0" w:rsidRDefault="00D92D9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461437CC" w14:textId="4AB88ECE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0</w:t>
            </w:r>
          </w:p>
        </w:tc>
        <w:tc>
          <w:tcPr>
            <w:tcW w:w="1134" w:type="dxa"/>
            <w:vAlign w:val="center"/>
          </w:tcPr>
          <w:p w14:paraId="10AD71F7" w14:textId="254B4B88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8</w:t>
            </w:r>
          </w:p>
        </w:tc>
        <w:tc>
          <w:tcPr>
            <w:tcW w:w="993" w:type="dxa"/>
            <w:vAlign w:val="center"/>
          </w:tcPr>
          <w:p w14:paraId="68F9D6F0" w14:textId="6A512758" w:rsidR="003F02CA" w:rsidRPr="00FD0FE0" w:rsidRDefault="00B33A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6</w:t>
            </w:r>
          </w:p>
        </w:tc>
        <w:tc>
          <w:tcPr>
            <w:tcW w:w="992" w:type="dxa"/>
            <w:vAlign w:val="center"/>
          </w:tcPr>
          <w:p w14:paraId="53B79698" w14:textId="6ABE10D7" w:rsidR="003F02CA" w:rsidRPr="00FD0FE0" w:rsidRDefault="00B33A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5.2</w:t>
            </w:r>
          </w:p>
        </w:tc>
        <w:tc>
          <w:tcPr>
            <w:tcW w:w="992" w:type="dxa"/>
            <w:vAlign w:val="center"/>
          </w:tcPr>
          <w:p w14:paraId="45192427" w14:textId="57F04A12" w:rsidR="003F02CA" w:rsidRPr="00FD0FE0" w:rsidRDefault="00B33A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708CCB53" w14:textId="22789976" w:rsidR="003F02CA" w:rsidRPr="00FD0FE0" w:rsidRDefault="00D92D9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5.0</w:t>
            </w:r>
          </w:p>
        </w:tc>
      </w:tr>
      <w:tr w:rsidR="003F02CA" w:rsidRPr="00F10D19" w14:paraId="171A0CA0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3AAA300E" w14:textId="0924BB71" w:rsidR="003F02CA" w:rsidRPr="00F10D19" w:rsidRDefault="004C3F2D" w:rsidP="004C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436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911</w:t>
            </w:r>
          </w:p>
        </w:tc>
        <w:tc>
          <w:tcPr>
            <w:tcW w:w="2127" w:type="dxa"/>
            <w:vAlign w:val="center"/>
          </w:tcPr>
          <w:p w14:paraId="2E026DDE" w14:textId="423F2FDE" w:rsidR="003F02CA" w:rsidRPr="00FD0FE0" w:rsidRDefault="00BD45A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2E3D9CE4" w14:textId="549D59F3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5</w:t>
            </w:r>
          </w:p>
        </w:tc>
        <w:tc>
          <w:tcPr>
            <w:tcW w:w="1134" w:type="dxa"/>
            <w:vAlign w:val="center"/>
          </w:tcPr>
          <w:p w14:paraId="0CB895FF" w14:textId="3390AC4D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  <w:tc>
          <w:tcPr>
            <w:tcW w:w="993" w:type="dxa"/>
            <w:vAlign w:val="center"/>
          </w:tcPr>
          <w:p w14:paraId="205F0FD6" w14:textId="3831848C" w:rsidR="003F02CA" w:rsidRPr="00FD0FE0" w:rsidRDefault="0029554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0</w:t>
            </w:r>
          </w:p>
        </w:tc>
        <w:tc>
          <w:tcPr>
            <w:tcW w:w="992" w:type="dxa"/>
            <w:vAlign w:val="center"/>
          </w:tcPr>
          <w:p w14:paraId="79EF410E" w14:textId="236B0583" w:rsidR="003F02CA" w:rsidRPr="00FD0FE0" w:rsidRDefault="0029554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4.0</w:t>
            </w:r>
          </w:p>
        </w:tc>
        <w:tc>
          <w:tcPr>
            <w:tcW w:w="992" w:type="dxa"/>
            <w:vAlign w:val="center"/>
          </w:tcPr>
          <w:p w14:paraId="6A9FBEC1" w14:textId="4CB7E5DC" w:rsidR="003F02CA" w:rsidRPr="00FD0FE0" w:rsidRDefault="0029554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0D65D7F2" w14:textId="0F059FE5" w:rsidR="003F02CA" w:rsidRPr="00FD0FE0" w:rsidRDefault="00BD45A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6.5</w:t>
            </w:r>
          </w:p>
        </w:tc>
      </w:tr>
      <w:tr w:rsidR="003F02CA" w:rsidRPr="00F10D19" w14:paraId="78F1FF23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1E805D0E" w14:textId="52024247" w:rsidR="003F02CA" w:rsidRPr="00F10D19" w:rsidRDefault="004C3F2D" w:rsidP="004C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339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728</w:t>
            </w:r>
          </w:p>
        </w:tc>
        <w:tc>
          <w:tcPr>
            <w:tcW w:w="2127" w:type="dxa"/>
            <w:vAlign w:val="center"/>
          </w:tcPr>
          <w:p w14:paraId="3D7E93B0" w14:textId="1580019F" w:rsidR="003F02CA" w:rsidRPr="00FD0FE0" w:rsidRDefault="0041356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3BF4AA38" w14:textId="502EC476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9</w:t>
            </w:r>
          </w:p>
        </w:tc>
        <w:tc>
          <w:tcPr>
            <w:tcW w:w="1134" w:type="dxa"/>
            <w:vAlign w:val="center"/>
          </w:tcPr>
          <w:p w14:paraId="3432F3AC" w14:textId="2D33CF71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  <w:tc>
          <w:tcPr>
            <w:tcW w:w="993" w:type="dxa"/>
            <w:vAlign w:val="center"/>
          </w:tcPr>
          <w:p w14:paraId="21BAD258" w14:textId="0DE3AB2D" w:rsidR="003F02CA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4.9</w:t>
            </w:r>
          </w:p>
        </w:tc>
        <w:tc>
          <w:tcPr>
            <w:tcW w:w="992" w:type="dxa"/>
            <w:vAlign w:val="center"/>
          </w:tcPr>
          <w:p w14:paraId="1724510A" w14:textId="193CDFA6" w:rsidR="003F02CA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0.2</w:t>
            </w:r>
          </w:p>
        </w:tc>
        <w:tc>
          <w:tcPr>
            <w:tcW w:w="992" w:type="dxa"/>
            <w:vAlign w:val="center"/>
          </w:tcPr>
          <w:p w14:paraId="6745A2A7" w14:textId="04D62F15" w:rsidR="003F02CA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1</w:t>
            </w:r>
          </w:p>
        </w:tc>
        <w:tc>
          <w:tcPr>
            <w:tcW w:w="1275" w:type="dxa"/>
            <w:vAlign w:val="center"/>
          </w:tcPr>
          <w:p w14:paraId="757DDF72" w14:textId="11BF8373" w:rsidR="003F02CA" w:rsidRPr="00FD0FE0" w:rsidRDefault="0041356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0.3</w:t>
            </w:r>
          </w:p>
        </w:tc>
      </w:tr>
      <w:tr w:rsidR="003F02CA" w:rsidRPr="00F10D19" w14:paraId="169EEBC8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6FC54798" w14:textId="21895404" w:rsidR="003F02CA" w:rsidRPr="00F10D19" w:rsidRDefault="004C3F2D" w:rsidP="004C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428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945</w:t>
            </w:r>
          </w:p>
        </w:tc>
        <w:tc>
          <w:tcPr>
            <w:tcW w:w="2127" w:type="dxa"/>
            <w:vAlign w:val="center"/>
          </w:tcPr>
          <w:p w14:paraId="7E5875DF" w14:textId="2B7AEBF5" w:rsidR="003F02CA" w:rsidRPr="00FD0FE0" w:rsidRDefault="0007642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22AEDC55" w14:textId="37A9DD18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6</w:t>
            </w:r>
          </w:p>
        </w:tc>
        <w:tc>
          <w:tcPr>
            <w:tcW w:w="1134" w:type="dxa"/>
            <w:vAlign w:val="center"/>
          </w:tcPr>
          <w:p w14:paraId="29476725" w14:textId="0A93C0A8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5</w:t>
            </w:r>
          </w:p>
        </w:tc>
        <w:tc>
          <w:tcPr>
            <w:tcW w:w="993" w:type="dxa"/>
            <w:vAlign w:val="center"/>
          </w:tcPr>
          <w:p w14:paraId="334CCE1C" w14:textId="53A4B9BC" w:rsidR="003F02CA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9</w:t>
            </w:r>
          </w:p>
        </w:tc>
        <w:tc>
          <w:tcPr>
            <w:tcW w:w="992" w:type="dxa"/>
            <w:vAlign w:val="center"/>
          </w:tcPr>
          <w:p w14:paraId="248BCF95" w14:textId="54993ACE" w:rsidR="003F02CA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1.9</w:t>
            </w:r>
          </w:p>
        </w:tc>
        <w:tc>
          <w:tcPr>
            <w:tcW w:w="992" w:type="dxa"/>
            <w:vAlign w:val="center"/>
          </w:tcPr>
          <w:p w14:paraId="22A73E94" w14:textId="70477A54" w:rsidR="003F02CA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1</w:t>
            </w:r>
          </w:p>
        </w:tc>
        <w:tc>
          <w:tcPr>
            <w:tcW w:w="1275" w:type="dxa"/>
            <w:vAlign w:val="center"/>
          </w:tcPr>
          <w:p w14:paraId="05187721" w14:textId="456BD1BF" w:rsidR="003F02CA" w:rsidRPr="00FD0FE0" w:rsidRDefault="0007642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1.7</w:t>
            </w:r>
          </w:p>
        </w:tc>
      </w:tr>
      <w:tr w:rsidR="003F02CA" w:rsidRPr="00F10D19" w14:paraId="04F60150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265D8BF1" w14:textId="6640C6C6" w:rsidR="003F02CA" w:rsidRPr="00F10D19" w:rsidRDefault="004C3F2D" w:rsidP="004C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360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762</w:t>
            </w:r>
          </w:p>
        </w:tc>
        <w:tc>
          <w:tcPr>
            <w:tcW w:w="2127" w:type="dxa"/>
            <w:vAlign w:val="center"/>
          </w:tcPr>
          <w:p w14:paraId="6DCE5412" w14:textId="6C3E1804" w:rsidR="003F02CA" w:rsidRPr="00FD0FE0" w:rsidRDefault="00245F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1F7C273C" w14:textId="6152A5D3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4</w:t>
            </w:r>
          </w:p>
        </w:tc>
        <w:tc>
          <w:tcPr>
            <w:tcW w:w="1134" w:type="dxa"/>
            <w:vAlign w:val="center"/>
          </w:tcPr>
          <w:p w14:paraId="78F9E376" w14:textId="3AB083B8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5.0</w:t>
            </w:r>
          </w:p>
        </w:tc>
        <w:tc>
          <w:tcPr>
            <w:tcW w:w="993" w:type="dxa"/>
            <w:vAlign w:val="center"/>
          </w:tcPr>
          <w:p w14:paraId="25982EB0" w14:textId="74936A26" w:rsidR="003F02CA" w:rsidRPr="00FD0FE0" w:rsidRDefault="00723EB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2</w:t>
            </w:r>
          </w:p>
        </w:tc>
        <w:tc>
          <w:tcPr>
            <w:tcW w:w="992" w:type="dxa"/>
            <w:vAlign w:val="center"/>
          </w:tcPr>
          <w:p w14:paraId="5A43E37D" w14:textId="37BE3ADA" w:rsidR="003F02CA" w:rsidRPr="00FD0FE0" w:rsidRDefault="00723EB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2.4</w:t>
            </w:r>
          </w:p>
        </w:tc>
        <w:tc>
          <w:tcPr>
            <w:tcW w:w="992" w:type="dxa"/>
            <w:vAlign w:val="center"/>
          </w:tcPr>
          <w:p w14:paraId="797B0C2C" w14:textId="15149BB9" w:rsidR="003F02CA" w:rsidRPr="00FD0FE0" w:rsidRDefault="00723EB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0</w:t>
            </w:r>
          </w:p>
        </w:tc>
        <w:tc>
          <w:tcPr>
            <w:tcW w:w="1275" w:type="dxa"/>
            <w:vAlign w:val="center"/>
          </w:tcPr>
          <w:p w14:paraId="008EE50E" w14:textId="2014333B" w:rsidR="003F02CA" w:rsidRPr="00FD0FE0" w:rsidRDefault="00245F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2.2</w:t>
            </w:r>
          </w:p>
        </w:tc>
      </w:tr>
      <w:tr w:rsidR="003F02CA" w:rsidRPr="00F10D19" w14:paraId="66A84463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4676B24D" w14:textId="283DBABA" w:rsidR="003F02CA" w:rsidRPr="00F10D19" w:rsidRDefault="004C3F2D" w:rsidP="004C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294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487</w:t>
            </w:r>
          </w:p>
        </w:tc>
        <w:tc>
          <w:tcPr>
            <w:tcW w:w="2127" w:type="dxa"/>
            <w:vAlign w:val="center"/>
          </w:tcPr>
          <w:p w14:paraId="52A30904" w14:textId="6270A5C5" w:rsidR="003F02CA" w:rsidRPr="00FD0FE0" w:rsidRDefault="003B665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539DBE83" w14:textId="20B9EB2F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8</w:t>
            </w:r>
          </w:p>
        </w:tc>
        <w:tc>
          <w:tcPr>
            <w:tcW w:w="1134" w:type="dxa"/>
            <w:vAlign w:val="center"/>
          </w:tcPr>
          <w:p w14:paraId="65A27C2F" w14:textId="17802C8A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  <w:tc>
          <w:tcPr>
            <w:tcW w:w="993" w:type="dxa"/>
            <w:vAlign w:val="center"/>
          </w:tcPr>
          <w:p w14:paraId="2582F3B0" w14:textId="6B1B4C37" w:rsidR="003F02CA" w:rsidRPr="00FD0FE0" w:rsidRDefault="00D4542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3</w:t>
            </w:r>
          </w:p>
        </w:tc>
        <w:tc>
          <w:tcPr>
            <w:tcW w:w="992" w:type="dxa"/>
            <w:vAlign w:val="center"/>
          </w:tcPr>
          <w:p w14:paraId="2BCB6DE5" w14:textId="29293F28" w:rsidR="003F02CA" w:rsidRPr="00FD0FE0" w:rsidRDefault="00D4542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7.8</w:t>
            </w:r>
          </w:p>
        </w:tc>
        <w:tc>
          <w:tcPr>
            <w:tcW w:w="992" w:type="dxa"/>
            <w:vAlign w:val="center"/>
          </w:tcPr>
          <w:p w14:paraId="3643C48E" w14:textId="7E1628B4" w:rsidR="003F02CA" w:rsidRPr="00FD0FE0" w:rsidRDefault="00D4542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60D857AC" w14:textId="0C9BA875" w:rsidR="003F02CA" w:rsidRPr="00FD0FE0" w:rsidRDefault="003B665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0.6</w:t>
            </w:r>
          </w:p>
        </w:tc>
      </w:tr>
      <w:tr w:rsidR="003F02CA" w:rsidRPr="00F10D19" w14:paraId="3A9BA74F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04ED0EBD" w14:textId="412103F4" w:rsidR="003F02CA" w:rsidRPr="00F10D19" w:rsidRDefault="004C3F2D" w:rsidP="004C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26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84</w:t>
            </w:r>
          </w:p>
        </w:tc>
        <w:tc>
          <w:tcPr>
            <w:tcW w:w="2127" w:type="dxa"/>
            <w:vAlign w:val="center"/>
          </w:tcPr>
          <w:p w14:paraId="155B2E7F" w14:textId="5E1D506C" w:rsidR="003F02CA" w:rsidRPr="00FD0FE0" w:rsidRDefault="00603DB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66137CB3" w14:textId="2B396208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6</w:t>
            </w:r>
          </w:p>
        </w:tc>
        <w:tc>
          <w:tcPr>
            <w:tcW w:w="1134" w:type="dxa"/>
            <w:vAlign w:val="center"/>
          </w:tcPr>
          <w:p w14:paraId="14A3D292" w14:textId="537293B6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993" w:type="dxa"/>
            <w:vAlign w:val="center"/>
          </w:tcPr>
          <w:p w14:paraId="6BD1E1F6" w14:textId="1CBAC4B5" w:rsidR="003F02CA" w:rsidRPr="00FD0FE0" w:rsidRDefault="00B2552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2</w:t>
            </w:r>
          </w:p>
        </w:tc>
        <w:tc>
          <w:tcPr>
            <w:tcW w:w="992" w:type="dxa"/>
            <w:vAlign w:val="center"/>
          </w:tcPr>
          <w:p w14:paraId="6DD679AC" w14:textId="14A208D8" w:rsidR="003F02CA" w:rsidRPr="00FD0FE0" w:rsidRDefault="00B2552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7.5</w:t>
            </w:r>
          </w:p>
        </w:tc>
        <w:tc>
          <w:tcPr>
            <w:tcW w:w="992" w:type="dxa"/>
            <w:vAlign w:val="center"/>
          </w:tcPr>
          <w:p w14:paraId="5806BD7C" w14:textId="42D09E97" w:rsidR="003F02CA" w:rsidRPr="00FD0FE0" w:rsidRDefault="00B2552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15A01D95" w14:textId="78A7772A" w:rsidR="003F02CA" w:rsidRPr="00FD0FE0" w:rsidRDefault="00603DB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4.2</w:t>
            </w:r>
          </w:p>
        </w:tc>
      </w:tr>
      <w:tr w:rsidR="003F02CA" w:rsidRPr="00F10D19" w14:paraId="2A1723E4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center"/>
          </w:tcPr>
          <w:p w14:paraId="07095982" w14:textId="270FDA75" w:rsidR="003F02CA" w:rsidRPr="00F10D19" w:rsidRDefault="004C3F2D" w:rsidP="00FD6D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486</w:t>
            </w:r>
            <w:r>
              <w:rPr>
                <w:rFonts w:ascii="Times New Roman" w:hAnsi="Times New Roman" w:cs="Times New Roman"/>
                <w:color w:val="000000"/>
              </w:rPr>
              <w:t>V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088</w:t>
            </w:r>
          </w:p>
        </w:tc>
        <w:tc>
          <w:tcPr>
            <w:tcW w:w="2127" w:type="dxa"/>
            <w:vAlign w:val="center"/>
          </w:tcPr>
          <w:p w14:paraId="0CBB8940" w14:textId="529C6394" w:rsidR="003F02CA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Manual Phalanx</w:t>
            </w:r>
          </w:p>
        </w:tc>
        <w:tc>
          <w:tcPr>
            <w:tcW w:w="1134" w:type="dxa"/>
            <w:vAlign w:val="center"/>
          </w:tcPr>
          <w:p w14:paraId="118D187F" w14:textId="6D999FE8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8</w:t>
            </w:r>
          </w:p>
        </w:tc>
        <w:tc>
          <w:tcPr>
            <w:tcW w:w="1134" w:type="dxa"/>
            <w:vAlign w:val="center"/>
          </w:tcPr>
          <w:p w14:paraId="6CF1751C" w14:textId="39986B9C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0</w:t>
            </w:r>
          </w:p>
        </w:tc>
        <w:tc>
          <w:tcPr>
            <w:tcW w:w="993" w:type="dxa"/>
            <w:vAlign w:val="center"/>
          </w:tcPr>
          <w:p w14:paraId="06269D20" w14:textId="36A30986" w:rsidR="003F02CA" w:rsidRPr="00FD0FE0" w:rsidRDefault="00B334D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5</w:t>
            </w:r>
          </w:p>
        </w:tc>
        <w:tc>
          <w:tcPr>
            <w:tcW w:w="992" w:type="dxa"/>
            <w:vAlign w:val="center"/>
          </w:tcPr>
          <w:p w14:paraId="1266821C" w14:textId="2C83B48E" w:rsidR="003F02CA" w:rsidRPr="00FD0FE0" w:rsidRDefault="00B334D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6.4</w:t>
            </w:r>
          </w:p>
        </w:tc>
        <w:tc>
          <w:tcPr>
            <w:tcW w:w="992" w:type="dxa"/>
            <w:vAlign w:val="center"/>
          </w:tcPr>
          <w:p w14:paraId="019A2978" w14:textId="617BBFA9" w:rsidR="003F02CA" w:rsidRPr="00FD0FE0" w:rsidRDefault="00B334D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3</w:t>
            </w:r>
          </w:p>
        </w:tc>
        <w:tc>
          <w:tcPr>
            <w:tcW w:w="1275" w:type="dxa"/>
            <w:vAlign w:val="center"/>
          </w:tcPr>
          <w:p w14:paraId="1235840A" w14:textId="3D6DF047" w:rsidR="003F02CA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8.7</w:t>
            </w:r>
          </w:p>
        </w:tc>
      </w:tr>
      <w:tr w:rsidR="003F02CA" w:rsidRPr="00F10D19" w14:paraId="6ED3233D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0FA4D14D" w14:textId="16AE372F" w:rsidR="003F02CA" w:rsidRPr="00F10D19" w:rsidRDefault="004C3F2D" w:rsidP="004C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319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669</w:t>
            </w:r>
          </w:p>
        </w:tc>
        <w:tc>
          <w:tcPr>
            <w:tcW w:w="2127" w:type="dxa"/>
            <w:vAlign w:val="center"/>
          </w:tcPr>
          <w:p w14:paraId="40FE3DC8" w14:textId="54B18702" w:rsidR="003F02CA" w:rsidRPr="00FD0FE0" w:rsidRDefault="007A7D0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7494EE15" w14:textId="276521E8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0</w:t>
            </w:r>
          </w:p>
        </w:tc>
        <w:tc>
          <w:tcPr>
            <w:tcW w:w="1134" w:type="dxa"/>
            <w:vAlign w:val="center"/>
          </w:tcPr>
          <w:p w14:paraId="107E7FF6" w14:textId="6DD279C6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0</w:t>
            </w:r>
          </w:p>
        </w:tc>
        <w:tc>
          <w:tcPr>
            <w:tcW w:w="993" w:type="dxa"/>
            <w:vAlign w:val="center"/>
          </w:tcPr>
          <w:p w14:paraId="5FFFBC3C" w14:textId="6B2929E0" w:rsidR="003F02CA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5</w:t>
            </w:r>
          </w:p>
        </w:tc>
        <w:tc>
          <w:tcPr>
            <w:tcW w:w="992" w:type="dxa"/>
            <w:vAlign w:val="center"/>
          </w:tcPr>
          <w:p w14:paraId="70E528A7" w14:textId="2FA6D071" w:rsidR="003F02CA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2.6</w:t>
            </w:r>
          </w:p>
        </w:tc>
        <w:tc>
          <w:tcPr>
            <w:tcW w:w="992" w:type="dxa"/>
            <w:vAlign w:val="center"/>
          </w:tcPr>
          <w:p w14:paraId="22558D39" w14:textId="71BB5F28" w:rsidR="003F02CA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4717959B" w14:textId="2DD45B11" w:rsidR="003F02CA" w:rsidRPr="00FD0FE0" w:rsidRDefault="007A7D0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3.7</w:t>
            </w:r>
          </w:p>
        </w:tc>
      </w:tr>
      <w:tr w:rsidR="003F02CA" w:rsidRPr="00F10D19" w14:paraId="176CDB37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75547F61" w14:textId="28E71E24" w:rsidR="003F02CA" w:rsidRPr="00F10D19" w:rsidRDefault="004C3F2D" w:rsidP="004C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390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831</w:t>
            </w:r>
          </w:p>
        </w:tc>
        <w:tc>
          <w:tcPr>
            <w:tcW w:w="2127" w:type="dxa"/>
            <w:vAlign w:val="center"/>
          </w:tcPr>
          <w:p w14:paraId="45A7A27A" w14:textId="0CB9984B" w:rsidR="003F02CA" w:rsidRPr="00FD0FE0" w:rsidRDefault="00BD45A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4B10EE13" w14:textId="3E969F7C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19.2</w:t>
            </w:r>
          </w:p>
        </w:tc>
        <w:tc>
          <w:tcPr>
            <w:tcW w:w="1134" w:type="dxa"/>
            <w:vAlign w:val="center"/>
          </w:tcPr>
          <w:p w14:paraId="638A1AE1" w14:textId="337129F2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993" w:type="dxa"/>
            <w:vAlign w:val="center"/>
          </w:tcPr>
          <w:p w14:paraId="44360A9F" w14:textId="3351247E" w:rsidR="003F02CA" w:rsidRPr="00FD0FE0" w:rsidRDefault="0029554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4</w:t>
            </w:r>
          </w:p>
        </w:tc>
        <w:tc>
          <w:tcPr>
            <w:tcW w:w="992" w:type="dxa"/>
            <w:vAlign w:val="center"/>
          </w:tcPr>
          <w:p w14:paraId="68424A47" w14:textId="38189213" w:rsidR="003F02CA" w:rsidRPr="00FD0FE0" w:rsidRDefault="0029554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5.3</w:t>
            </w:r>
          </w:p>
        </w:tc>
        <w:tc>
          <w:tcPr>
            <w:tcW w:w="992" w:type="dxa"/>
            <w:vAlign w:val="center"/>
          </w:tcPr>
          <w:p w14:paraId="522881CC" w14:textId="64DA5EE2" w:rsidR="003F02CA" w:rsidRPr="00FD0FE0" w:rsidRDefault="0029554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7708608C" w14:textId="5B90A9EC" w:rsidR="003F02CA" w:rsidRPr="00FD0FE0" w:rsidRDefault="00BD45A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0.5</w:t>
            </w:r>
          </w:p>
        </w:tc>
      </w:tr>
      <w:tr w:rsidR="003F02CA" w:rsidRPr="00F10D19" w14:paraId="15D9ED7B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3AD6284E" w14:textId="44C06FBF" w:rsidR="003F02CA" w:rsidRPr="00F10D19" w:rsidRDefault="004C3F2D" w:rsidP="004C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302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509</w:t>
            </w:r>
          </w:p>
        </w:tc>
        <w:tc>
          <w:tcPr>
            <w:tcW w:w="2127" w:type="dxa"/>
            <w:vAlign w:val="center"/>
          </w:tcPr>
          <w:p w14:paraId="44D50A02" w14:textId="0F58D949" w:rsidR="003F02CA" w:rsidRPr="00FD0FE0" w:rsidRDefault="00D632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3BEDC81E" w14:textId="1762F0D9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5</w:t>
            </w:r>
          </w:p>
        </w:tc>
        <w:tc>
          <w:tcPr>
            <w:tcW w:w="1134" w:type="dxa"/>
            <w:vAlign w:val="center"/>
          </w:tcPr>
          <w:p w14:paraId="2C22F520" w14:textId="49BE76B2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7</w:t>
            </w:r>
          </w:p>
        </w:tc>
        <w:tc>
          <w:tcPr>
            <w:tcW w:w="993" w:type="dxa"/>
            <w:vAlign w:val="center"/>
          </w:tcPr>
          <w:p w14:paraId="54229860" w14:textId="381E3432" w:rsidR="003F02CA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5</w:t>
            </w:r>
          </w:p>
        </w:tc>
        <w:tc>
          <w:tcPr>
            <w:tcW w:w="992" w:type="dxa"/>
            <w:vAlign w:val="center"/>
          </w:tcPr>
          <w:p w14:paraId="4E3C8D37" w14:textId="3999E7B4" w:rsidR="003F02CA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2.4</w:t>
            </w:r>
          </w:p>
        </w:tc>
        <w:tc>
          <w:tcPr>
            <w:tcW w:w="992" w:type="dxa"/>
            <w:vAlign w:val="center"/>
          </w:tcPr>
          <w:p w14:paraId="040257DE" w14:textId="726B4AA1" w:rsidR="003F02CA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68F18DCD" w14:textId="042703BD" w:rsidR="003F02CA" w:rsidRPr="00FD0FE0" w:rsidRDefault="00D632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3.3</w:t>
            </w:r>
          </w:p>
        </w:tc>
      </w:tr>
      <w:tr w:rsidR="003F02CA" w:rsidRPr="00F10D19" w14:paraId="60ABEC31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750F5BC4" w14:textId="6AEE11AC" w:rsidR="003F02CA" w:rsidRPr="00F10D19" w:rsidRDefault="004C3F2D" w:rsidP="004C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413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895</w:t>
            </w:r>
          </w:p>
        </w:tc>
        <w:tc>
          <w:tcPr>
            <w:tcW w:w="2127" w:type="dxa"/>
            <w:vAlign w:val="center"/>
          </w:tcPr>
          <w:p w14:paraId="69406D6E" w14:textId="595BD67A" w:rsidR="003F02CA" w:rsidRPr="00FD0FE0" w:rsidRDefault="007A7D0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67B2FF48" w14:textId="2ADC578B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9</w:t>
            </w:r>
          </w:p>
        </w:tc>
        <w:tc>
          <w:tcPr>
            <w:tcW w:w="1134" w:type="dxa"/>
            <w:vAlign w:val="center"/>
          </w:tcPr>
          <w:p w14:paraId="58F863B1" w14:textId="621730E8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  <w:tc>
          <w:tcPr>
            <w:tcW w:w="993" w:type="dxa"/>
            <w:vAlign w:val="center"/>
          </w:tcPr>
          <w:p w14:paraId="4C1564C7" w14:textId="715E6458" w:rsidR="003F02CA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3</w:t>
            </w:r>
          </w:p>
        </w:tc>
        <w:tc>
          <w:tcPr>
            <w:tcW w:w="992" w:type="dxa"/>
            <w:vAlign w:val="center"/>
          </w:tcPr>
          <w:p w14:paraId="6BC7FA36" w14:textId="0653F4DA" w:rsidR="003F02CA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2.8</w:t>
            </w:r>
          </w:p>
        </w:tc>
        <w:tc>
          <w:tcPr>
            <w:tcW w:w="992" w:type="dxa"/>
            <w:vAlign w:val="center"/>
          </w:tcPr>
          <w:p w14:paraId="71D6D43D" w14:textId="0D4CE0B6" w:rsidR="003F02CA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1</w:t>
            </w:r>
          </w:p>
        </w:tc>
        <w:tc>
          <w:tcPr>
            <w:tcW w:w="1275" w:type="dxa"/>
            <w:vAlign w:val="center"/>
          </w:tcPr>
          <w:p w14:paraId="59991448" w14:textId="74E623AE" w:rsidR="003F02CA" w:rsidRPr="00FD0FE0" w:rsidRDefault="007A7D0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4.1</w:t>
            </w:r>
          </w:p>
        </w:tc>
      </w:tr>
      <w:tr w:rsidR="003F02CA" w:rsidRPr="00F10D19" w14:paraId="17A2C97D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35D121F9" w14:textId="7E793CE8" w:rsidR="003F02CA" w:rsidRPr="00F10D19" w:rsidRDefault="004C3F2D" w:rsidP="004C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358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763</w:t>
            </w:r>
          </w:p>
        </w:tc>
        <w:tc>
          <w:tcPr>
            <w:tcW w:w="2127" w:type="dxa"/>
            <w:vAlign w:val="center"/>
          </w:tcPr>
          <w:p w14:paraId="33112C64" w14:textId="64BAC28D" w:rsidR="003F02CA" w:rsidRPr="00FD0FE0" w:rsidRDefault="007A7D0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34E0D77D" w14:textId="2EBC2413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5</w:t>
            </w:r>
          </w:p>
        </w:tc>
        <w:tc>
          <w:tcPr>
            <w:tcW w:w="1134" w:type="dxa"/>
            <w:vAlign w:val="center"/>
          </w:tcPr>
          <w:p w14:paraId="30B7A41D" w14:textId="02C0C70C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5</w:t>
            </w:r>
          </w:p>
        </w:tc>
        <w:tc>
          <w:tcPr>
            <w:tcW w:w="993" w:type="dxa"/>
            <w:vAlign w:val="center"/>
          </w:tcPr>
          <w:p w14:paraId="101FADE0" w14:textId="41929C91" w:rsidR="003F02CA" w:rsidRPr="00FD0FE0" w:rsidRDefault="00723EB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1</w:t>
            </w:r>
          </w:p>
        </w:tc>
        <w:tc>
          <w:tcPr>
            <w:tcW w:w="992" w:type="dxa"/>
            <w:vAlign w:val="center"/>
          </w:tcPr>
          <w:p w14:paraId="2A5E2CD7" w14:textId="4F1EEA61" w:rsidR="003F02CA" w:rsidRPr="00FD0FE0" w:rsidRDefault="00723EB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2.2</w:t>
            </w:r>
          </w:p>
        </w:tc>
        <w:tc>
          <w:tcPr>
            <w:tcW w:w="992" w:type="dxa"/>
            <w:vAlign w:val="center"/>
          </w:tcPr>
          <w:p w14:paraId="79EAEC00" w14:textId="324936CF" w:rsidR="003F02CA" w:rsidRPr="00FD0FE0" w:rsidRDefault="00723EB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1</w:t>
            </w:r>
          </w:p>
        </w:tc>
        <w:tc>
          <w:tcPr>
            <w:tcW w:w="1275" w:type="dxa"/>
            <w:vAlign w:val="center"/>
          </w:tcPr>
          <w:p w14:paraId="446CA92C" w14:textId="0AAF4966" w:rsidR="003F02CA" w:rsidRPr="00FD0FE0" w:rsidRDefault="007A7D0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6.7</w:t>
            </w:r>
          </w:p>
        </w:tc>
      </w:tr>
      <w:tr w:rsidR="003F02CA" w:rsidRPr="00F10D19" w14:paraId="40425B51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37CDAE85" w14:textId="081B42CB" w:rsidR="003F02CA" w:rsidRPr="00F10D19" w:rsidRDefault="004C3F2D" w:rsidP="004C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331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735</w:t>
            </w:r>
          </w:p>
        </w:tc>
        <w:tc>
          <w:tcPr>
            <w:tcW w:w="2127" w:type="dxa"/>
            <w:vAlign w:val="center"/>
          </w:tcPr>
          <w:p w14:paraId="68AD019A" w14:textId="67C5F223" w:rsidR="003F02CA" w:rsidRPr="00FD0FE0" w:rsidRDefault="00AD4A6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50235041" w14:textId="38A0B82E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5</w:t>
            </w:r>
          </w:p>
        </w:tc>
        <w:tc>
          <w:tcPr>
            <w:tcW w:w="1134" w:type="dxa"/>
            <w:vAlign w:val="center"/>
          </w:tcPr>
          <w:p w14:paraId="75CAA93F" w14:textId="08C6859F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0</w:t>
            </w:r>
          </w:p>
        </w:tc>
        <w:tc>
          <w:tcPr>
            <w:tcW w:w="993" w:type="dxa"/>
            <w:vAlign w:val="center"/>
          </w:tcPr>
          <w:p w14:paraId="7ACBDBB5" w14:textId="375F18A1" w:rsidR="003F02CA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4.6</w:t>
            </w:r>
          </w:p>
        </w:tc>
        <w:tc>
          <w:tcPr>
            <w:tcW w:w="992" w:type="dxa"/>
            <w:vAlign w:val="center"/>
          </w:tcPr>
          <w:p w14:paraId="79B89879" w14:textId="6A6B8F12" w:rsidR="003F02CA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0.8</w:t>
            </w:r>
          </w:p>
        </w:tc>
        <w:tc>
          <w:tcPr>
            <w:tcW w:w="992" w:type="dxa"/>
            <w:vAlign w:val="center"/>
          </w:tcPr>
          <w:p w14:paraId="39BE658D" w14:textId="1138C7AB" w:rsidR="003F02CA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3</w:t>
            </w:r>
          </w:p>
        </w:tc>
        <w:tc>
          <w:tcPr>
            <w:tcW w:w="1275" w:type="dxa"/>
            <w:vAlign w:val="center"/>
          </w:tcPr>
          <w:p w14:paraId="584A94FC" w14:textId="1420C7E1" w:rsidR="003F02CA" w:rsidRPr="00FD0FE0" w:rsidRDefault="00AD4A6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2.5</w:t>
            </w:r>
          </w:p>
        </w:tc>
      </w:tr>
      <w:tr w:rsidR="003F02CA" w:rsidRPr="00F10D19" w14:paraId="670CFF9D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10482BC7" w14:textId="222D7ECC" w:rsidR="003F02CA" w:rsidRPr="00F10D19" w:rsidRDefault="004C3F2D" w:rsidP="004C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530</w:t>
            </w:r>
            <w:r>
              <w:rPr>
                <w:rFonts w:ascii="Times New Roman" w:hAnsi="Times New Roman" w:cs="Times New Roman"/>
                <w:color w:val="000000"/>
              </w:rPr>
              <w:t>V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159</w:t>
            </w:r>
          </w:p>
        </w:tc>
        <w:tc>
          <w:tcPr>
            <w:tcW w:w="2127" w:type="dxa"/>
            <w:vAlign w:val="center"/>
          </w:tcPr>
          <w:p w14:paraId="3BC42D3C" w14:textId="4D88FBA4" w:rsidR="003F02CA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70083C9F" w14:textId="4300E520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1</w:t>
            </w:r>
          </w:p>
        </w:tc>
        <w:tc>
          <w:tcPr>
            <w:tcW w:w="1134" w:type="dxa"/>
            <w:vAlign w:val="center"/>
          </w:tcPr>
          <w:p w14:paraId="070A9A33" w14:textId="1462D797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4</w:t>
            </w:r>
          </w:p>
        </w:tc>
        <w:tc>
          <w:tcPr>
            <w:tcW w:w="993" w:type="dxa"/>
            <w:vAlign w:val="center"/>
          </w:tcPr>
          <w:p w14:paraId="3CCA4283" w14:textId="30EFDF49" w:rsidR="003F02CA" w:rsidRPr="00FD0FE0" w:rsidRDefault="0029554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2</w:t>
            </w:r>
          </w:p>
        </w:tc>
        <w:tc>
          <w:tcPr>
            <w:tcW w:w="992" w:type="dxa"/>
            <w:vAlign w:val="center"/>
          </w:tcPr>
          <w:p w14:paraId="366666F8" w14:textId="310BA4FF" w:rsidR="003F02CA" w:rsidRPr="00FD0FE0" w:rsidRDefault="0029554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7.6</w:t>
            </w:r>
          </w:p>
        </w:tc>
        <w:tc>
          <w:tcPr>
            <w:tcW w:w="992" w:type="dxa"/>
            <w:vAlign w:val="center"/>
          </w:tcPr>
          <w:p w14:paraId="11890799" w14:textId="10B489EA" w:rsidR="003F02CA" w:rsidRPr="00FD0FE0" w:rsidRDefault="0029554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50F52158" w14:textId="2A24E285" w:rsidR="003F02CA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9.8</w:t>
            </w:r>
          </w:p>
        </w:tc>
      </w:tr>
      <w:tr w:rsidR="003F02CA" w:rsidRPr="00F10D19" w14:paraId="6289D103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06A5A39D" w14:textId="18E4F691" w:rsidR="003F02CA" w:rsidRPr="00F10D19" w:rsidRDefault="004C3F2D" w:rsidP="004C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59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2127" w:type="dxa"/>
            <w:vAlign w:val="center"/>
          </w:tcPr>
          <w:p w14:paraId="1B826AFF" w14:textId="33756633" w:rsidR="003F02CA" w:rsidRPr="00FD0FE0" w:rsidRDefault="0046586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Fibula</w:t>
            </w:r>
          </w:p>
        </w:tc>
        <w:tc>
          <w:tcPr>
            <w:tcW w:w="1134" w:type="dxa"/>
            <w:vAlign w:val="center"/>
          </w:tcPr>
          <w:p w14:paraId="754F6B83" w14:textId="2EF582F7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4</w:t>
            </w:r>
          </w:p>
        </w:tc>
        <w:tc>
          <w:tcPr>
            <w:tcW w:w="1134" w:type="dxa"/>
            <w:vAlign w:val="center"/>
          </w:tcPr>
          <w:p w14:paraId="02DC673F" w14:textId="1BADFFAB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  <w:tc>
          <w:tcPr>
            <w:tcW w:w="993" w:type="dxa"/>
            <w:vAlign w:val="center"/>
          </w:tcPr>
          <w:p w14:paraId="5C7189AB" w14:textId="1750FCDD" w:rsidR="003F02CA" w:rsidRPr="00FD0FE0" w:rsidRDefault="003B450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3</w:t>
            </w:r>
          </w:p>
        </w:tc>
        <w:tc>
          <w:tcPr>
            <w:tcW w:w="992" w:type="dxa"/>
            <w:vAlign w:val="center"/>
          </w:tcPr>
          <w:p w14:paraId="0ABB3E4B" w14:textId="4E968744" w:rsidR="003F02CA" w:rsidRPr="00FD0FE0" w:rsidRDefault="003B450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7.2</w:t>
            </w:r>
          </w:p>
        </w:tc>
        <w:tc>
          <w:tcPr>
            <w:tcW w:w="992" w:type="dxa"/>
            <w:vAlign w:val="center"/>
          </w:tcPr>
          <w:p w14:paraId="4C516D35" w14:textId="5E93502B" w:rsidR="003F02CA" w:rsidRPr="00FD0FE0" w:rsidRDefault="003B450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6AD7594D" w14:textId="56C5CD81" w:rsidR="003F02CA" w:rsidRPr="00FD0FE0" w:rsidRDefault="0046586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1.1</w:t>
            </w:r>
          </w:p>
        </w:tc>
      </w:tr>
      <w:tr w:rsidR="003F02CA" w:rsidRPr="00F10D19" w14:paraId="3D7E3998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7B4671FA" w14:textId="10072841" w:rsidR="003F02CA" w:rsidRPr="00F10D19" w:rsidRDefault="004C3F2D" w:rsidP="004C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97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2127" w:type="dxa"/>
            <w:vAlign w:val="center"/>
          </w:tcPr>
          <w:p w14:paraId="588F866B" w14:textId="094C9423" w:rsidR="003F02CA" w:rsidRPr="00FD0FE0" w:rsidRDefault="007A7D0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1524A7CA" w14:textId="7D3616F6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5</w:t>
            </w:r>
          </w:p>
        </w:tc>
        <w:tc>
          <w:tcPr>
            <w:tcW w:w="1134" w:type="dxa"/>
            <w:vAlign w:val="center"/>
          </w:tcPr>
          <w:p w14:paraId="3A45BFF5" w14:textId="1F1BE563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  <w:tc>
          <w:tcPr>
            <w:tcW w:w="993" w:type="dxa"/>
            <w:vAlign w:val="center"/>
          </w:tcPr>
          <w:p w14:paraId="20E1F019" w14:textId="36E66E72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4.4</w:t>
            </w:r>
          </w:p>
        </w:tc>
        <w:tc>
          <w:tcPr>
            <w:tcW w:w="992" w:type="dxa"/>
            <w:vAlign w:val="center"/>
          </w:tcPr>
          <w:p w14:paraId="16C4BD9C" w14:textId="3BAF7784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0.3</w:t>
            </w:r>
          </w:p>
        </w:tc>
        <w:tc>
          <w:tcPr>
            <w:tcW w:w="992" w:type="dxa"/>
            <w:vAlign w:val="center"/>
          </w:tcPr>
          <w:p w14:paraId="14AACAF0" w14:textId="55B17F29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3</w:t>
            </w:r>
          </w:p>
        </w:tc>
        <w:tc>
          <w:tcPr>
            <w:tcW w:w="1275" w:type="dxa"/>
            <w:vAlign w:val="center"/>
          </w:tcPr>
          <w:p w14:paraId="773814AD" w14:textId="084067F0" w:rsidR="003F02CA" w:rsidRPr="00FD0FE0" w:rsidRDefault="007A7D0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5.6</w:t>
            </w:r>
          </w:p>
        </w:tc>
      </w:tr>
      <w:tr w:rsidR="003F02CA" w:rsidRPr="00F10D19" w14:paraId="15313DD7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center"/>
          </w:tcPr>
          <w:p w14:paraId="70996362" w14:textId="4A19DCB1" w:rsidR="003F02CA" w:rsidRPr="00F10D19" w:rsidRDefault="004C3F2D" w:rsidP="00140F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56</w:t>
            </w:r>
            <w:r>
              <w:rPr>
                <w:rFonts w:ascii="Times New Roman" w:hAnsi="Times New Roman" w:cs="Times New Roman"/>
                <w:color w:val="000000"/>
              </w:rPr>
              <w:t>V0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2127" w:type="dxa"/>
            <w:vAlign w:val="center"/>
          </w:tcPr>
          <w:p w14:paraId="47869CB0" w14:textId="10C3891A" w:rsidR="003F02CA" w:rsidRPr="00FD0FE0" w:rsidRDefault="006B65A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Pedal Phala</w:t>
            </w:r>
            <w:r w:rsidR="00140F50">
              <w:rPr>
                <w:rFonts w:ascii="Times New Roman" w:eastAsia="Times New Roman" w:hAnsi="Times New Roman" w:cs="Times New Roman"/>
                <w:bCs/>
                <w:lang w:eastAsia="en-CA"/>
              </w:rPr>
              <w:t>n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x</w:t>
            </w:r>
          </w:p>
        </w:tc>
        <w:tc>
          <w:tcPr>
            <w:tcW w:w="1134" w:type="dxa"/>
            <w:vAlign w:val="center"/>
          </w:tcPr>
          <w:p w14:paraId="1235EFF8" w14:textId="0C3BD0EC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1</w:t>
            </w:r>
          </w:p>
        </w:tc>
        <w:tc>
          <w:tcPr>
            <w:tcW w:w="1134" w:type="dxa"/>
            <w:vAlign w:val="center"/>
          </w:tcPr>
          <w:p w14:paraId="3A43C361" w14:textId="6DCAABEC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5.3</w:t>
            </w:r>
          </w:p>
        </w:tc>
        <w:tc>
          <w:tcPr>
            <w:tcW w:w="993" w:type="dxa"/>
            <w:vAlign w:val="center"/>
          </w:tcPr>
          <w:p w14:paraId="54AB2240" w14:textId="024DE7F1" w:rsidR="003F02CA" w:rsidRPr="00FD0FE0" w:rsidRDefault="0068717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2</w:t>
            </w:r>
          </w:p>
        </w:tc>
        <w:tc>
          <w:tcPr>
            <w:tcW w:w="992" w:type="dxa"/>
            <w:vAlign w:val="center"/>
          </w:tcPr>
          <w:p w14:paraId="444DCC10" w14:textId="7D26EE14" w:rsidR="003F02CA" w:rsidRPr="00FD0FE0" w:rsidRDefault="0068717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7.7</w:t>
            </w:r>
          </w:p>
        </w:tc>
        <w:tc>
          <w:tcPr>
            <w:tcW w:w="992" w:type="dxa"/>
            <w:vAlign w:val="center"/>
          </w:tcPr>
          <w:p w14:paraId="779A6158" w14:textId="0C3601CE" w:rsidR="003F02CA" w:rsidRPr="00FD0FE0" w:rsidRDefault="0068717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78955D82" w14:textId="30F604B7" w:rsidR="003F02CA" w:rsidRPr="00FD0FE0" w:rsidRDefault="00140F5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9.4</w:t>
            </w:r>
          </w:p>
        </w:tc>
      </w:tr>
      <w:tr w:rsidR="003F02CA" w:rsidRPr="00F10D19" w14:paraId="66BAEA97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4A38B68A" w14:textId="62FC9F90" w:rsidR="003F02CA" w:rsidRPr="00F10D19" w:rsidRDefault="004C3F2D" w:rsidP="004C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356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864</w:t>
            </w:r>
          </w:p>
        </w:tc>
        <w:tc>
          <w:tcPr>
            <w:tcW w:w="2127" w:type="dxa"/>
            <w:vAlign w:val="center"/>
          </w:tcPr>
          <w:p w14:paraId="7CBF9F86" w14:textId="67835509" w:rsidR="003F02CA" w:rsidRPr="00FD0FE0" w:rsidRDefault="0041356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5E57DE40" w14:textId="133273CC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7</w:t>
            </w:r>
          </w:p>
        </w:tc>
        <w:tc>
          <w:tcPr>
            <w:tcW w:w="1134" w:type="dxa"/>
            <w:vAlign w:val="center"/>
          </w:tcPr>
          <w:p w14:paraId="6BF61FC7" w14:textId="119124B7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  <w:tc>
          <w:tcPr>
            <w:tcW w:w="993" w:type="dxa"/>
            <w:vAlign w:val="center"/>
          </w:tcPr>
          <w:p w14:paraId="5C2E1006" w14:textId="0F833058" w:rsidR="003F02CA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9</w:t>
            </w:r>
          </w:p>
        </w:tc>
        <w:tc>
          <w:tcPr>
            <w:tcW w:w="992" w:type="dxa"/>
            <w:vAlign w:val="center"/>
          </w:tcPr>
          <w:p w14:paraId="6E29A466" w14:textId="3FC913AF" w:rsidR="003F02CA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8.4</w:t>
            </w:r>
          </w:p>
        </w:tc>
        <w:tc>
          <w:tcPr>
            <w:tcW w:w="992" w:type="dxa"/>
            <w:vAlign w:val="center"/>
          </w:tcPr>
          <w:p w14:paraId="4E94BE50" w14:textId="7FE6BB39" w:rsidR="003F02CA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3</w:t>
            </w:r>
          </w:p>
        </w:tc>
        <w:tc>
          <w:tcPr>
            <w:tcW w:w="1275" w:type="dxa"/>
            <w:vAlign w:val="center"/>
          </w:tcPr>
          <w:p w14:paraId="3B55D436" w14:textId="734B9945" w:rsidR="003F02CA" w:rsidRPr="00FD0FE0" w:rsidRDefault="0041356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0.3</w:t>
            </w:r>
          </w:p>
        </w:tc>
      </w:tr>
      <w:tr w:rsidR="003F02CA" w:rsidRPr="00F10D19" w14:paraId="1043CD25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72917412" w14:textId="5A9C24EB" w:rsidR="003F02CA" w:rsidRPr="00F10D19" w:rsidRDefault="004C3F2D" w:rsidP="004C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501</w:t>
            </w:r>
            <w:r>
              <w:rPr>
                <w:rFonts w:ascii="Times New Roman" w:hAnsi="Times New Roman" w:cs="Times New Roman"/>
                <w:color w:val="000000"/>
              </w:rPr>
              <w:t>V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097</w:t>
            </w:r>
          </w:p>
        </w:tc>
        <w:tc>
          <w:tcPr>
            <w:tcW w:w="2127" w:type="dxa"/>
            <w:vAlign w:val="center"/>
          </w:tcPr>
          <w:p w14:paraId="511ECB0D" w14:textId="6C60EC6C" w:rsidR="003F02CA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25609CF2" w14:textId="083A3E86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9</w:t>
            </w:r>
          </w:p>
        </w:tc>
        <w:tc>
          <w:tcPr>
            <w:tcW w:w="1134" w:type="dxa"/>
            <w:vAlign w:val="center"/>
          </w:tcPr>
          <w:p w14:paraId="0671C6FC" w14:textId="3D7D5D71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1</w:t>
            </w:r>
          </w:p>
        </w:tc>
        <w:tc>
          <w:tcPr>
            <w:tcW w:w="993" w:type="dxa"/>
            <w:vAlign w:val="center"/>
          </w:tcPr>
          <w:p w14:paraId="55EB6792" w14:textId="43B60BAA" w:rsidR="003F02CA" w:rsidRPr="00FD0FE0" w:rsidRDefault="00D3595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7</w:t>
            </w:r>
          </w:p>
        </w:tc>
        <w:tc>
          <w:tcPr>
            <w:tcW w:w="992" w:type="dxa"/>
            <w:vAlign w:val="center"/>
          </w:tcPr>
          <w:p w14:paraId="42F12474" w14:textId="22100E0C" w:rsidR="003F02CA" w:rsidRPr="00FD0FE0" w:rsidRDefault="00D3595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6.3</w:t>
            </w:r>
          </w:p>
        </w:tc>
        <w:tc>
          <w:tcPr>
            <w:tcW w:w="992" w:type="dxa"/>
            <w:vAlign w:val="center"/>
          </w:tcPr>
          <w:p w14:paraId="38105CDE" w14:textId="4AF44395" w:rsidR="003F02CA" w:rsidRPr="00FD0FE0" w:rsidRDefault="00D3595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66C78B9C" w14:textId="5519C6AD" w:rsidR="003F02CA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0.9</w:t>
            </w:r>
          </w:p>
        </w:tc>
      </w:tr>
      <w:tr w:rsidR="00DB7BAE" w:rsidRPr="00F10D19" w14:paraId="31A2C409" w14:textId="77777777" w:rsidTr="000A05D8">
        <w:trPr>
          <w:trHeight w:val="283"/>
        </w:trPr>
        <w:tc>
          <w:tcPr>
            <w:tcW w:w="10065" w:type="dxa"/>
            <w:gridSpan w:val="8"/>
            <w:shd w:val="clear" w:color="auto" w:fill="auto"/>
            <w:noWrap/>
            <w:vAlign w:val="center"/>
          </w:tcPr>
          <w:p w14:paraId="77090F74" w14:textId="2577EC77" w:rsidR="00DB7BAE" w:rsidRPr="00FD0FE0" w:rsidRDefault="00DB7BA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Young Adult (18-3</w:t>
            </w:r>
            <w:r w:rsidR="00E8071E" w:rsidRPr="00FD0FE0">
              <w:rPr>
                <w:rFonts w:ascii="Times New Roman" w:hAnsi="Times New Roman" w:cs="Times New Roman"/>
                <w:color w:val="000000"/>
              </w:rPr>
              <w:t>4</w:t>
            </w:r>
            <w:r w:rsidRPr="00FD0FE0">
              <w:rPr>
                <w:rFonts w:ascii="Times New Roman" w:hAnsi="Times New Roman" w:cs="Times New Roman"/>
                <w:color w:val="000000"/>
              </w:rPr>
              <w:t xml:space="preserve"> years) Males</w:t>
            </w:r>
          </w:p>
        </w:tc>
      </w:tr>
      <w:tr w:rsidR="003F02CA" w:rsidRPr="00F10D19" w14:paraId="19C54BCC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0908A46E" w14:textId="4F147E8F" w:rsidR="003F02CA" w:rsidRPr="00F10D19" w:rsidRDefault="00EE0190" w:rsidP="00EE0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290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472</w:t>
            </w:r>
          </w:p>
        </w:tc>
        <w:tc>
          <w:tcPr>
            <w:tcW w:w="2127" w:type="dxa"/>
            <w:vAlign w:val="center"/>
          </w:tcPr>
          <w:p w14:paraId="2B98CCE1" w14:textId="7D9A5FBD" w:rsidR="003F02CA" w:rsidRPr="00FD0FE0" w:rsidRDefault="00822E5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1FF8A111" w14:textId="0F0D71BA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7</w:t>
            </w:r>
          </w:p>
        </w:tc>
        <w:tc>
          <w:tcPr>
            <w:tcW w:w="1134" w:type="dxa"/>
            <w:vAlign w:val="center"/>
          </w:tcPr>
          <w:p w14:paraId="2047CE0A" w14:textId="11D0B28E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9</w:t>
            </w:r>
          </w:p>
        </w:tc>
        <w:tc>
          <w:tcPr>
            <w:tcW w:w="993" w:type="dxa"/>
            <w:vAlign w:val="center"/>
          </w:tcPr>
          <w:p w14:paraId="7DB80655" w14:textId="423CC18D" w:rsidR="003F02CA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2</w:t>
            </w:r>
          </w:p>
        </w:tc>
        <w:tc>
          <w:tcPr>
            <w:tcW w:w="992" w:type="dxa"/>
            <w:vAlign w:val="center"/>
          </w:tcPr>
          <w:p w14:paraId="17D7EDA2" w14:textId="36FECC2C" w:rsidR="003F02CA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1.5</w:t>
            </w:r>
          </w:p>
        </w:tc>
        <w:tc>
          <w:tcPr>
            <w:tcW w:w="992" w:type="dxa"/>
            <w:vAlign w:val="center"/>
          </w:tcPr>
          <w:p w14:paraId="51C411FA" w14:textId="1019438A" w:rsidR="003F02CA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69F29183" w14:textId="7666ED65" w:rsidR="003F02CA" w:rsidRPr="00FD0FE0" w:rsidRDefault="00822E5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2.7</w:t>
            </w:r>
          </w:p>
        </w:tc>
      </w:tr>
      <w:tr w:rsidR="003F02CA" w:rsidRPr="00F10D19" w14:paraId="16F347A8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1E1A5D40" w14:textId="5D318122" w:rsidR="003F02CA" w:rsidRPr="00F10D19" w:rsidRDefault="00EE0190" w:rsidP="00EE0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246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396</w:t>
            </w:r>
          </w:p>
        </w:tc>
        <w:tc>
          <w:tcPr>
            <w:tcW w:w="2127" w:type="dxa"/>
            <w:vAlign w:val="center"/>
          </w:tcPr>
          <w:p w14:paraId="7478233C" w14:textId="6ABC9DAB" w:rsidR="003F02CA" w:rsidRPr="00FD0FE0" w:rsidRDefault="00D92D9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3FEC9D79" w14:textId="0E5EBE17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9</w:t>
            </w:r>
          </w:p>
        </w:tc>
        <w:tc>
          <w:tcPr>
            <w:tcW w:w="1134" w:type="dxa"/>
            <w:vAlign w:val="center"/>
          </w:tcPr>
          <w:p w14:paraId="7361FB5A" w14:textId="63AF3D4A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0</w:t>
            </w:r>
          </w:p>
        </w:tc>
        <w:tc>
          <w:tcPr>
            <w:tcW w:w="993" w:type="dxa"/>
            <w:vAlign w:val="center"/>
          </w:tcPr>
          <w:p w14:paraId="10F4A814" w14:textId="46F68EBF" w:rsidR="003F02CA" w:rsidRPr="00FD0FE0" w:rsidRDefault="00B33A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1</w:t>
            </w:r>
          </w:p>
        </w:tc>
        <w:tc>
          <w:tcPr>
            <w:tcW w:w="992" w:type="dxa"/>
            <w:vAlign w:val="center"/>
          </w:tcPr>
          <w:p w14:paraId="14E0CED3" w14:textId="145E43CB" w:rsidR="003F02CA" w:rsidRPr="00FD0FE0" w:rsidRDefault="00B33A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6.9</w:t>
            </w:r>
          </w:p>
        </w:tc>
        <w:tc>
          <w:tcPr>
            <w:tcW w:w="992" w:type="dxa"/>
            <w:vAlign w:val="center"/>
          </w:tcPr>
          <w:p w14:paraId="0F6B3A0A" w14:textId="7B71D1E5" w:rsidR="003F02CA" w:rsidRPr="00FD0FE0" w:rsidRDefault="00B33A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1F9E4CC1" w14:textId="3105AA47" w:rsidR="003F02CA" w:rsidRPr="00FD0FE0" w:rsidRDefault="00D92D9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0.6</w:t>
            </w:r>
          </w:p>
        </w:tc>
      </w:tr>
      <w:tr w:rsidR="003F02CA" w:rsidRPr="00F10D19" w14:paraId="322A8BB8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2AAB9942" w14:textId="72734ED1" w:rsidR="003F02CA" w:rsidRPr="00F10D19" w:rsidRDefault="00EE0190" w:rsidP="00EE0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340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724</w:t>
            </w:r>
          </w:p>
        </w:tc>
        <w:tc>
          <w:tcPr>
            <w:tcW w:w="2127" w:type="dxa"/>
            <w:vAlign w:val="center"/>
          </w:tcPr>
          <w:p w14:paraId="14233838" w14:textId="2F9980E1" w:rsidR="003F02CA" w:rsidRPr="00FD0FE0" w:rsidRDefault="0041356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26307B83" w14:textId="54CF1DEB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8</w:t>
            </w:r>
          </w:p>
        </w:tc>
        <w:tc>
          <w:tcPr>
            <w:tcW w:w="1134" w:type="dxa"/>
            <w:vAlign w:val="center"/>
          </w:tcPr>
          <w:p w14:paraId="2CFF08CA" w14:textId="28BB98A3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2.8</w:t>
            </w:r>
          </w:p>
        </w:tc>
        <w:tc>
          <w:tcPr>
            <w:tcW w:w="993" w:type="dxa"/>
            <w:vAlign w:val="center"/>
          </w:tcPr>
          <w:p w14:paraId="4F00E9B3" w14:textId="7B84011A" w:rsidR="003F02CA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1</w:t>
            </w:r>
          </w:p>
        </w:tc>
        <w:tc>
          <w:tcPr>
            <w:tcW w:w="992" w:type="dxa"/>
            <w:vAlign w:val="center"/>
          </w:tcPr>
          <w:p w14:paraId="71125A55" w14:textId="70465B2A" w:rsidR="003F02CA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4.7</w:t>
            </w:r>
          </w:p>
        </w:tc>
        <w:tc>
          <w:tcPr>
            <w:tcW w:w="992" w:type="dxa"/>
            <w:vAlign w:val="center"/>
          </w:tcPr>
          <w:p w14:paraId="682054B4" w14:textId="2B27608C" w:rsidR="003F02CA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3B5E77E6" w14:textId="4C65AF52" w:rsidR="003F02CA" w:rsidRPr="00FD0FE0" w:rsidRDefault="0041356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9.1</w:t>
            </w:r>
          </w:p>
        </w:tc>
      </w:tr>
      <w:tr w:rsidR="003F02CA" w:rsidRPr="00F10D19" w14:paraId="26B23CCD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22C5DE05" w14:textId="31FC2418" w:rsidR="003F02CA" w:rsidRPr="00F10D19" w:rsidRDefault="00EE0190" w:rsidP="00EE0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540</w:t>
            </w:r>
            <w:r>
              <w:rPr>
                <w:rFonts w:ascii="Times New Roman" w:hAnsi="Times New Roman" w:cs="Times New Roman"/>
                <w:color w:val="000000"/>
              </w:rPr>
              <w:t>V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172</w:t>
            </w:r>
          </w:p>
        </w:tc>
        <w:tc>
          <w:tcPr>
            <w:tcW w:w="2127" w:type="dxa"/>
            <w:vAlign w:val="center"/>
          </w:tcPr>
          <w:p w14:paraId="1BE31D31" w14:textId="61648B83" w:rsidR="003F02CA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72E39D31" w14:textId="3FDB7E01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2</w:t>
            </w:r>
          </w:p>
        </w:tc>
        <w:tc>
          <w:tcPr>
            <w:tcW w:w="1134" w:type="dxa"/>
            <w:vAlign w:val="center"/>
          </w:tcPr>
          <w:p w14:paraId="21124A14" w14:textId="627DCF91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0</w:t>
            </w:r>
          </w:p>
        </w:tc>
        <w:tc>
          <w:tcPr>
            <w:tcW w:w="993" w:type="dxa"/>
            <w:vAlign w:val="center"/>
          </w:tcPr>
          <w:p w14:paraId="55B09CAF" w14:textId="374AEBDF" w:rsidR="003F02CA" w:rsidRPr="00FD0FE0" w:rsidRDefault="00D3595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9</w:t>
            </w:r>
          </w:p>
        </w:tc>
        <w:tc>
          <w:tcPr>
            <w:tcW w:w="992" w:type="dxa"/>
            <w:vAlign w:val="center"/>
          </w:tcPr>
          <w:p w14:paraId="7377C0FC" w14:textId="78233C67" w:rsidR="003F02CA" w:rsidRPr="00FD0FE0" w:rsidRDefault="00D3595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7.1</w:t>
            </w:r>
          </w:p>
        </w:tc>
        <w:tc>
          <w:tcPr>
            <w:tcW w:w="992" w:type="dxa"/>
            <w:vAlign w:val="center"/>
          </w:tcPr>
          <w:p w14:paraId="54337477" w14:textId="4FD4DA8E" w:rsidR="003F02CA" w:rsidRPr="00FD0FE0" w:rsidRDefault="00D3595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3</w:t>
            </w:r>
          </w:p>
        </w:tc>
        <w:tc>
          <w:tcPr>
            <w:tcW w:w="1275" w:type="dxa"/>
            <w:vAlign w:val="center"/>
          </w:tcPr>
          <w:p w14:paraId="5507C8E1" w14:textId="05C4DF3D" w:rsidR="003F02CA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1.1</w:t>
            </w:r>
          </w:p>
        </w:tc>
      </w:tr>
      <w:tr w:rsidR="003F02CA" w:rsidRPr="00F10D19" w14:paraId="262A3284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48094A62" w14:textId="21A185C2" w:rsidR="003F02CA" w:rsidRPr="00F10D19" w:rsidRDefault="00EE0190" w:rsidP="00EE0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454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963</w:t>
            </w:r>
          </w:p>
        </w:tc>
        <w:tc>
          <w:tcPr>
            <w:tcW w:w="2127" w:type="dxa"/>
            <w:vAlign w:val="center"/>
          </w:tcPr>
          <w:p w14:paraId="277775A2" w14:textId="398E08D9" w:rsidR="003F02CA" w:rsidRPr="00FD0FE0" w:rsidRDefault="00E90BE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2CE88E23" w14:textId="0F90DA66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2</w:t>
            </w:r>
          </w:p>
        </w:tc>
        <w:tc>
          <w:tcPr>
            <w:tcW w:w="1134" w:type="dxa"/>
            <w:vAlign w:val="center"/>
          </w:tcPr>
          <w:p w14:paraId="70A196B9" w14:textId="43174409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  <w:tc>
          <w:tcPr>
            <w:tcW w:w="993" w:type="dxa"/>
            <w:vAlign w:val="center"/>
          </w:tcPr>
          <w:p w14:paraId="02203863" w14:textId="568B6AEF" w:rsidR="003F02CA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0</w:t>
            </w:r>
          </w:p>
        </w:tc>
        <w:tc>
          <w:tcPr>
            <w:tcW w:w="992" w:type="dxa"/>
            <w:vAlign w:val="center"/>
          </w:tcPr>
          <w:p w14:paraId="291FE723" w14:textId="42E738D8" w:rsidR="003F02CA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2.2</w:t>
            </w:r>
          </w:p>
        </w:tc>
        <w:tc>
          <w:tcPr>
            <w:tcW w:w="992" w:type="dxa"/>
            <w:vAlign w:val="center"/>
          </w:tcPr>
          <w:p w14:paraId="47F2F3E5" w14:textId="2FBFD7DC" w:rsidR="003F02CA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1</w:t>
            </w:r>
          </w:p>
        </w:tc>
        <w:tc>
          <w:tcPr>
            <w:tcW w:w="1275" w:type="dxa"/>
            <w:vAlign w:val="center"/>
          </w:tcPr>
          <w:p w14:paraId="4E83824A" w14:textId="2C5DC778" w:rsidR="003F02CA" w:rsidRPr="00FD0FE0" w:rsidRDefault="00E90BE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8.6</w:t>
            </w:r>
          </w:p>
        </w:tc>
      </w:tr>
      <w:tr w:rsidR="003F02CA" w:rsidRPr="00F10D19" w14:paraId="52172F86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25CB23CA" w14:textId="56B2FAE5" w:rsidR="003F02CA" w:rsidRPr="00F10D19" w:rsidRDefault="00EE0190" w:rsidP="00EE0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239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369</w:t>
            </w:r>
          </w:p>
        </w:tc>
        <w:tc>
          <w:tcPr>
            <w:tcW w:w="2127" w:type="dxa"/>
            <w:vAlign w:val="center"/>
          </w:tcPr>
          <w:p w14:paraId="7D28CFD9" w14:textId="02AC8319" w:rsidR="003F02CA" w:rsidRPr="00FD0FE0" w:rsidRDefault="007A7D0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21BAC560" w14:textId="6E99E3F6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9</w:t>
            </w:r>
          </w:p>
        </w:tc>
        <w:tc>
          <w:tcPr>
            <w:tcW w:w="1134" w:type="dxa"/>
            <w:vAlign w:val="center"/>
          </w:tcPr>
          <w:p w14:paraId="1532AC00" w14:textId="20CB3447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993" w:type="dxa"/>
            <w:vAlign w:val="center"/>
          </w:tcPr>
          <w:p w14:paraId="53FD3159" w14:textId="1F0C7888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5</w:t>
            </w:r>
          </w:p>
        </w:tc>
        <w:tc>
          <w:tcPr>
            <w:tcW w:w="992" w:type="dxa"/>
            <w:vAlign w:val="center"/>
          </w:tcPr>
          <w:p w14:paraId="335B09C3" w14:textId="52A20AF7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2.1</w:t>
            </w:r>
          </w:p>
        </w:tc>
        <w:tc>
          <w:tcPr>
            <w:tcW w:w="992" w:type="dxa"/>
            <w:vAlign w:val="center"/>
          </w:tcPr>
          <w:p w14:paraId="46923CEE" w14:textId="2900F600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73384E0D" w14:textId="3CFB8352" w:rsidR="003F02CA" w:rsidRPr="00FD0FE0" w:rsidRDefault="007A7D0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7.0</w:t>
            </w:r>
          </w:p>
        </w:tc>
      </w:tr>
      <w:tr w:rsidR="003F02CA" w:rsidRPr="00F10D19" w14:paraId="36E3E5E4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123A2322" w14:textId="32CF0D3D" w:rsidR="003F02CA" w:rsidRPr="00F10D19" w:rsidRDefault="00EE0190" w:rsidP="00EE0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236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335</w:t>
            </w:r>
          </w:p>
        </w:tc>
        <w:tc>
          <w:tcPr>
            <w:tcW w:w="2127" w:type="dxa"/>
            <w:vAlign w:val="center"/>
          </w:tcPr>
          <w:p w14:paraId="5B629290" w14:textId="47E3020D" w:rsidR="003F02CA" w:rsidRPr="00FD0FE0" w:rsidRDefault="00D92D9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6F9D7587" w14:textId="2EA14E74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8</w:t>
            </w:r>
          </w:p>
        </w:tc>
        <w:tc>
          <w:tcPr>
            <w:tcW w:w="1134" w:type="dxa"/>
            <w:vAlign w:val="center"/>
          </w:tcPr>
          <w:p w14:paraId="06B2A65F" w14:textId="7D4B76A1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8</w:t>
            </w:r>
          </w:p>
        </w:tc>
        <w:tc>
          <w:tcPr>
            <w:tcW w:w="993" w:type="dxa"/>
            <w:vAlign w:val="center"/>
          </w:tcPr>
          <w:p w14:paraId="0EA53466" w14:textId="6ED9A063" w:rsidR="003F02CA" w:rsidRPr="00FD0FE0" w:rsidRDefault="00B33A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0</w:t>
            </w:r>
          </w:p>
        </w:tc>
        <w:tc>
          <w:tcPr>
            <w:tcW w:w="992" w:type="dxa"/>
            <w:vAlign w:val="center"/>
          </w:tcPr>
          <w:p w14:paraId="72D7F522" w14:textId="67336395" w:rsidR="003F02CA" w:rsidRPr="00FD0FE0" w:rsidRDefault="00B33A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7.2</w:t>
            </w:r>
          </w:p>
        </w:tc>
        <w:tc>
          <w:tcPr>
            <w:tcW w:w="992" w:type="dxa"/>
            <w:vAlign w:val="center"/>
          </w:tcPr>
          <w:p w14:paraId="61E40F83" w14:textId="08DDC641" w:rsidR="003F02CA" w:rsidRPr="00FD0FE0" w:rsidRDefault="00B33A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0533FFAB" w14:textId="051CDE4F" w:rsidR="003F02CA" w:rsidRPr="00FD0FE0" w:rsidRDefault="00D92D9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9.4</w:t>
            </w:r>
          </w:p>
        </w:tc>
      </w:tr>
      <w:tr w:rsidR="003F02CA" w:rsidRPr="00F10D19" w14:paraId="2F17754C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2EF35B74" w14:textId="5C051A2A" w:rsidR="003F02CA" w:rsidRPr="00F10D19" w:rsidRDefault="00EE0190" w:rsidP="00EE0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40</w:t>
            </w:r>
            <w:r>
              <w:rPr>
                <w:rFonts w:ascii="Times New Roman" w:hAnsi="Times New Roman" w:cs="Times New Roman"/>
                <w:color w:val="000000"/>
              </w:rPr>
              <w:t>V0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2127" w:type="dxa"/>
            <w:vAlign w:val="center"/>
          </w:tcPr>
          <w:p w14:paraId="49083733" w14:textId="27D698C4" w:rsidR="003F02CA" w:rsidRPr="00FD0FE0" w:rsidRDefault="00D632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5B3A72FF" w14:textId="5312EB0F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6</w:t>
            </w:r>
          </w:p>
        </w:tc>
        <w:tc>
          <w:tcPr>
            <w:tcW w:w="1134" w:type="dxa"/>
            <w:vAlign w:val="center"/>
          </w:tcPr>
          <w:p w14:paraId="6C5A87D0" w14:textId="17D07FEF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  <w:tc>
          <w:tcPr>
            <w:tcW w:w="993" w:type="dxa"/>
            <w:vAlign w:val="center"/>
          </w:tcPr>
          <w:p w14:paraId="681914F8" w14:textId="28466A78" w:rsidR="003F02CA" w:rsidRPr="00FD0FE0" w:rsidRDefault="0082694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2</w:t>
            </w:r>
          </w:p>
        </w:tc>
        <w:tc>
          <w:tcPr>
            <w:tcW w:w="992" w:type="dxa"/>
            <w:vAlign w:val="center"/>
          </w:tcPr>
          <w:p w14:paraId="25466934" w14:textId="7DDD6407" w:rsidR="003F02CA" w:rsidRPr="00FD0FE0" w:rsidRDefault="0082694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1.7</w:t>
            </w:r>
          </w:p>
        </w:tc>
        <w:tc>
          <w:tcPr>
            <w:tcW w:w="992" w:type="dxa"/>
            <w:vAlign w:val="center"/>
          </w:tcPr>
          <w:p w14:paraId="193EB414" w14:textId="10333B31" w:rsidR="003F02CA" w:rsidRPr="00FD0FE0" w:rsidRDefault="0082694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158F21FC" w14:textId="60B04421" w:rsidR="003F02CA" w:rsidRPr="00FD0FE0" w:rsidRDefault="00D632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3.2</w:t>
            </w:r>
          </w:p>
        </w:tc>
      </w:tr>
      <w:tr w:rsidR="003F02CA" w:rsidRPr="00F10D19" w14:paraId="2ADF6B78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4F1D509C" w14:textId="2938213F" w:rsidR="003F02CA" w:rsidRPr="00F10D19" w:rsidRDefault="00EE0190" w:rsidP="00EE0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80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433</w:t>
            </w:r>
          </w:p>
        </w:tc>
        <w:tc>
          <w:tcPr>
            <w:tcW w:w="2127" w:type="dxa"/>
            <w:vAlign w:val="center"/>
          </w:tcPr>
          <w:p w14:paraId="32AA5EAB" w14:textId="24E9C511" w:rsidR="003F02CA" w:rsidRPr="00FD0FE0" w:rsidRDefault="00E90BE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4CFE9279" w14:textId="34C8B35D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0</w:t>
            </w:r>
          </w:p>
        </w:tc>
        <w:tc>
          <w:tcPr>
            <w:tcW w:w="1134" w:type="dxa"/>
            <w:vAlign w:val="center"/>
          </w:tcPr>
          <w:p w14:paraId="5D460951" w14:textId="1295D1D3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7</w:t>
            </w:r>
          </w:p>
        </w:tc>
        <w:tc>
          <w:tcPr>
            <w:tcW w:w="993" w:type="dxa"/>
            <w:vAlign w:val="center"/>
          </w:tcPr>
          <w:p w14:paraId="62E04EB3" w14:textId="02FD0DC8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4.9</w:t>
            </w:r>
          </w:p>
        </w:tc>
        <w:tc>
          <w:tcPr>
            <w:tcW w:w="992" w:type="dxa"/>
            <w:vAlign w:val="center"/>
          </w:tcPr>
          <w:p w14:paraId="523826E8" w14:textId="001F73E3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0.8</w:t>
            </w:r>
          </w:p>
        </w:tc>
        <w:tc>
          <w:tcPr>
            <w:tcW w:w="992" w:type="dxa"/>
            <w:vAlign w:val="center"/>
          </w:tcPr>
          <w:p w14:paraId="4F39721D" w14:textId="2B7CBA6E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69DBA896" w14:textId="52B7BFB5" w:rsidR="003F02CA" w:rsidRPr="00FD0FE0" w:rsidRDefault="00E90BE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4.2</w:t>
            </w:r>
          </w:p>
        </w:tc>
      </w:tr>
      <w:tr w:rsidR="003F02CA" w:rsidRPr="00F10D19" w14:paraId="15AB4EDA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3DE62E92" w14:textId="35B8ED9D" w:rsidR="003F02CA" w:rsidRPr="00F10D19" w:rsidRDefault="00EE0190" w:rsidP="00EE0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502</w:t>
            </w:r>
            <w:r>
              <w:rPr>
                <w:rFonts w:ascii="Times New Roman" w:hAnsi="Times New Roman" w:cs="Times New Roman"/>
                <w:color w:val="000000"/>
              </w:rPr>
              <w:t>V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062</w:t>
            </w:r>
          </w:p>
        </w:tc>
        <w:tc>
          <w:tcPr>
            <w:tcW w:w="2127" w:type="dxa"/>
            <w:vAlign w:val="center"/>
          </w:tcPr>
          <w:p w14:paraId="42957047" w14:textId="5967860E" w:rsidR="003F02CA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7A013A71" w14:textId="189F59BB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5</w:t>
            </w:r>
          </w:p>
        </w:tc>
        <w:tc>
          <w:tcPr>
            <w:tcW w:w="1134" w:type="dxa"/>
            <w:vAlign w:val="center"/>
          </w:tcPr>
          <w:p w14:paraId="1C2BFB69" w14:textId="344218C0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993" w:type="dxa"/>
            <w:vAlign w:val="center"/>
          </w:tcPr>
          <w:p w14:paraId="5E58B672" w14:textId="5A4B05EB" w:rsidR="003F02CA" w:rsidRPr="00FD0FE0" w:rsidRDefault="00D3595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5</w:t>
            </w:r>
          </w:p>
        </w:tc>
        <w:tc>
          <w:tcPr>
            <w:tcW w:w="992" w:type="dxa"/>
            <w:vAlign w:val="center"/>
          </w:tcPr>
          <w:p w14:paraId="0C5C2250" w14:textId="35196EFD" w:rsidR="003F02CA" w:rsidRPr="00FD0FE0" w:rsidRDefault="00D3595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5.2</w:t>
            </w:r>
          </w:p>
        </w:tc>
        <w:tc>
          <w:tcPr>
            <w:tcW w:w="992" w:type="dxa"/>
            <w:vAlign w:val="center"/>
          </w:tcPr>
          <w:p w14:paraId="459D03F2" w14:textId="1AFB120E" w:rsidR="003F02CA" w:rsidRPr="00FD0FE0" w:rsidRDefault="00D3595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4</w:t>
            </w:r>
          </w:p>
        </w:tc>
        <w:tc>
          <w:tcPr>
            <w:tcW w:w="1275" w:type="dxa"/>
            <w:vAlign w:val="center"/>
          </w:tcPr>
          <w:p w14:paraId="33AD2D30" w14:textId="2EDA09FC" w:rsidR="003F02CA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5.5</w:t>
            </w:r>
          </w:p>
        </w:tc>
      </w:tr>
      <w:tr w:rsidR="003F02CA" w:rsidRPr="00F10D19" w14:paraId="00F84B50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625A6DE6" w14:textId="57D8FD36" w:rsidR="003F02CA" w:rsidRPr="00F10D19" w:rsidRDefault="00EE0190" w:rsidP="00EE0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404</w:t>
            </w:r>
            <w:r>
              <w:rPr>
                <w:rFonts w:ascii="Times New Roman" w:hAnsi="Times New Roman" w:cs="Times New Roman"/>
                <w:color w:val="000000"/>
              </w:rPr>
              <w:t>V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139</w:t>
            </w:r>
          </w:p>
        </w:tc>
        <w:tc>
          <w:tcPr>
            <w:tcW w:w="2127" w:type="dxa"/>
            <w:vAlign w:val="center"/>
          </w:tcPr>
          <w:p w14:paraId="4236EDB1" w14:textId="1154F67C" w:rsidR="003F02CA" w:rsidRPr="00FD0FE0" w:rsidRDefault="00BD45A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504970AC" w14:textId="66BC51F8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0</w:t>
            </w:r>
          </w:p>
        </w:tc>
        <w:tc>
          <w:tcPr>
            <w:tcW w:w="1134" w:type="dxa"/>
            <w:vAlign w:val="center"/>
          </w:tcPr>
          <w:p w14:paraId="2C745A5E" w14:textId="61A1773A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993" w:type="dxa"/>
            <w:vAlign w:val="center"/>
          </w:tcPr>
          <w:p w14:paraId="06BB8080" w14:textId="22A98D96" w:rsidR="003F02CA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3</w:t>
            </w:r>
          </w:p>
        </w:tc>
        <w:tc>
          <w:tcPr>
            <w:tcW w:w="992" w:type="dxa"/>
            <w:vAlign w:val="center"/>
          </w:tcPr>
          <w:p w14:paraId="623D5264" w14:textId="1E0E2709" w:rsidR="003F02CA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3.0</w:t>
            </w:r>
          </w:p>
        </w:tc>
        <w:tc>
          <w:tcPr>
            <w:tcW w:w="992" w:type="dxa"/>
            <w:vAlign w:val="center"/>
          </w:tcPr>
          <w:p w14:paraId="658EA064" w14:textId="32E44DC3" w:rsidR="003F02CA" w:rsidRPr="00FD0FE0" w:rsidRDefault="00966B5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3</w:t>
            </w:r>
          </w:p>
        </w:tc>
        <w:tc>
          <w:tcPr>
            <w:tcW w:w="1275" w:type="dxa"/>
            <w:vAlign w:val="center"/>
          </w:tcPr>
          <w:p w14:paraId="2BAC02E8" w14:textId="000CA4F1" w:rsidR="003F02CA" w:rsidRPr="00FD0FE0" w:rsidRDefault="00BD45A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0.6</w:t>
            </w:r>
          </w:p>
        </w:tc>
      </w:tr>
      <w:tr w:rsidR="003F02CA" w:rsidRPr="00F10D19" w14:paraId="37B2C0C1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3A1EE9F6" w14:textId="36F2C409" w:rsidR="003F02CA" w:rsidRPr="00F10D19" w:rsidRDefault="00EE0190" w:rsidP="00EE0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492</w:t>
            </w:r>
            <w:r>
              <w:rPr>
                <w:rFonts w:ascii="Times New Roman" w:hAnsi="Times New Roman" w:cs="Times New Roman"/>
                <w:color w:val="000000"/>
              </w:rPr>
              <w:t>V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039</w:t>
            </w:r>
          </w:p>
        </w:tc>
        <w:tc>
          <w:tcPr>
            <w:tcW w:w="2127" w:type="dxa"/>
            <w:vAlign w:val="center"/>
          </w:tcPr>
          <w:p w14:paraId="4F025949" w14:textId="0C2B855E" w:rsidR="003F02CA" w:rsidRPr="00FD0FE0" w:rsidRDefault="00822E5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282813F9" w14:textId="0A67C7A3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6</w:t>
            </w:r>
          </w:p>
        </w:tc>
        <w:tc>
          <w:tcPr>
            <w:tcW w:w="1134" w:type="dxa"/>
            <w:vAlign w:val="center"/>
          </w:tcPr>
          <w:p w14:paraId="2492F1C1" w14:textId="4A626A57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  <w:tc>
          <w:tcPr>
            <w:tcW w:w="993" w:type="dxa"/>
            <w:vAlign w:val="center"/>
          </w:tcPr>
          <w:p w14:paraId="345138BA" w14:textId="15638A95" w:rsidR="003F02CA" w:rsidRPr="00FD0FE0" w:rsidRDefault="0040464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6</w:t>
            </w:r>
          </w:p>
        </w:tc>
        <w:tc>
          <w:tcPr>
            <w:tcW w:w="992" w:type="dxa"/>
            <w:vAlign w:val="center"/>
          </w:tcPr>
          <w:p w14:paraId="2AFA1994" w14:textId="05210A95" w:rsidR="003F02CA" w:rsidRPr="00FD0FE0" w:rsidRDefault="0040464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2.6</w:t>
            </w:r>
          </w:p>
        </w:tc>
        <w:tc>
          <w:tcPr>
            <w:tcW w:w="992" w:type="dxa"/>
            <w:vAlign w:val="center"/>
          </w:tcPr>
          <w:p w14:paraId="57B40CB8" w14:textId="03AB723F" w:rsidR="003F02CA" w:rsidRPr="00FD0FE0" w:rsidRDefault="0040464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3158D366" w14:textId="03A77309" w:rsidR="003F02CA" w:rsidRPr="00FD0FE0" w:rsidRDefault="00822E5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2.0</w:t>
            </w:r>
          </w:p>
        </w:tc>
      </w:tr>
      <w:tr w:rsidR="003F02CA" w:rsidRPr="00F10D19" w14:paraId="04C8750E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7098D9A1" w14:textId="1502AA6E" w:rsidR="003F02CA" w:rsidRPr="00F10D19" w:rsidRDefault="00EE0190" w:rsidP="00EE0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249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394</w:t>
            </w:r>
          </w:p>
        </w:tc>
        <w:tc>
          <w:tcPr>
            <w:tcW w:w="2127" w:type="dxa"/>
            <w:vAlign w:val="center"/>
          </w:tcPr>
          <w:p w14:paraId="32E1F039" w14:textId="4F7854C1" w:rsidR="003F02CA" w:rsidRPr="00FD0FE0" w:rsidRDefault="00E018D7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20C98291" w14:textId="3C96794D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0</w:t>
            </w:r>
          </w:p>
        </w:tc>
        <w:tc>
          <w:tcPr>
            <w:tcW w:w="1134" w:type="dxa"/>
            <w:vAlign w:val="center"/>
          </w:tcPr>
          <w:p w14:paraId="6DA2AF91" w14:textId="73B855D0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1</w:t>
            </w:r>
          </w:p>
        </w:tc>
        <w:tc>
          <w:tcPr>
            <w:tcW w:w="993" w:type="dxa"/>
            <w:vAlign w:val="center"/>
          </w:tcPr>
          <w:p w14:paraId="1536450A" w14:textId="3863D243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0</w:t>
            </w:r>
          </w:p>
        </w:tc>
        <w:tc>
          <w:tcPr>
            <w:tcW w:w="992" w:type="dxa"/>
            <w:vAlign w:val="center"/>
          </w:tcPr>
          <w:p w14:paraId="5E0351BE" w14:textId="4601C0C9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1.0</w:t>
            </w:r>
          </w:p>
        </w:tc>
        <w:tc>
          <w:tcPr>
            <w:tcW w:w="992" w:type="dxa"/>
            <w:vAlign w:val="center"/>
          </w:tcPr>
          <w:p w14:paraId="4063E04F" w14:textId="48683159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52A0FAF5" w14:textId="1A43BFAC" w:rsidR="003F02CA" w:rsidRPr="00FD0FE0" w:rsidRDefault="00E018D7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4.7</w:t>
            </w:r>
          </w:p>
        </w:tc>
      </w:tr>
      <w:tr w:rsidR="003F02CA" w:rsidRPr="00F10D19" w14:paraId="129E9DC4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4280D792" w14:textId="4A01A6B2" w:rsidR="003F02CA" w:rsidRPr="00F10D19" w:rsidRDefault="00EE0190" w:rsidP="00EE0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427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938</w:t>
            </w:r>
          </w:p>
        </w:tc>
        <w:tc>
          <w:tcPr>
            <w:tcW w:w="2127" w:type="dxa"/>
            <w:vAlign w:val="center"/>
          </w:tcPr>
          <w:p w14:paraId="63DAE742" w14:textId="4DAB0291" w:rsidR="003F02CA" w:rsidRPr="00FD0FE0" w:rsidRDefault="0007642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5FE6CC68" w14:textId="01C0FA69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6</w:t>
            </w:r>
          </w:p>
        </w:tc>
        <w:tc>
          <w:tcPr>
            <w:tcW w:w="1134" w:type="dxa"/>
            <w:vAlign w:val="center"/>
          </w:tcPr>
          <w:p w14:paraId="343C8E2B" w14:textId="63534CB5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993" w:type="dxa"/>
            <w:vAlign w:val="center"/>
          </w:tcPr>
          <w:p w14:paraId="1226E00A" w14:textId="742EA78B" w:rsidR="003F02CA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0</w:t>
            </w:r>
          </w:p>
        </w:tc>
        <w:tc>
          <w:tcPr>
            <w:tcW w:w="992" w:type="dxa"/>
            <w:vAlign w:val="center"/>
          </w:tcPr>
          <w:p w14:paraId="786D9FFE" w14:textId="122BDECB" w:rsidR="003F02CA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2.4</w:t>
            </w:r>
          </w:p>
        </w:tc>
        <w:tc>
          <w:tcPr>
            <w:tcW w:w="992" w:type="dxa"/>
            <w:vAlign w:val="center"/>
          </w:tcPr>
          <w:p w14:paraId="209FD49A" w14:textId="6E081D63" w:rsidR="003F02CA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1</w:t>
            </w:r>
          </w:p>
        </w:tc>
        <w:tc>
          <w:tcPr>
            <w:tcW w:w="1275" w:type="dxa"/>
            <w:vAlign w:val="center"/>
          </w:tcPr>
          <w:p w14:paraId="2EABDF34" w14:textId="00550561" w:rsidR="003F02CA" w:rsidRPr="00FD0FE0" w:rsidRDefault="0007642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9.1</w:t>
            </w:r>
          </w:p>
        </w:tc>
      </w:tr>
      <w:tr w:rsidR="003F02CA" w:rsidRPr="00F10D19" w14:paraId="1CA119FD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72B4F23A" w14:textId="2B7EE81C" w:rsidR="003F02CA" w:rsidRPr="00F10D19" w:rsidRDefault="00EE0190" w:rsidP="00EE0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544</w:t>
            </w:r>
            <w:r>
              <w:rPr>
                <w:rFonts w:ascii="Times New Roman" w:hAnsi="Times New Roman" w:cs="Times New Roman"/>
                <w:color w:val="000000"/>
              </w:rPr>
              <w:t>V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227</w:t>
            </w:r>
          </w:p>
        </w:tc>
        <w:tc>
          <w:tcPr>
            <w:tcW w:w="2127" w:type="dxa"/>
            <w:vAlign w:val="center"/>
          </w:tcPr>
          <w:p w14:paraId="22BD8552" w14:textId="2A34608A" w:rsidR="003F02CA" w:rsidRPr="00FD0FE0" w:rsidRDefault="00AE037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5BB06424" w14:textId="0DB2AF4D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4</w:t>
            </w:r>
          </w:p>
        </w:tc>
        <w:tc>
          <w:tcPr>
            <w:tcW w:w="1134" w:type="dxa"/>
            <w:vAlign w:val="center"/>
          </w:tcPr>
          <w:p w14:paraId="18FEB29D" w14:textId="1AFBC48A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  <w:tc>
          <w:tcPr>
            <w:tcW w:w="993" w:type="dxa"/>
            <w:vAlign w:val="center"/>
          </w:tcPr>
          <w:p w14:paraId="7E16FC56" w14:textId="32540E4A" w:rsidR="003F02CA" w:rsidRPr="00FD0FE0" w:rsidRDefault="0097118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9</w:t>
            </w:r>
          </w:p>
        </w:tc>
        <w:tc>
          <w:tcPr>
            <w:tcW w:w="992" w:type="dxa"/>
            <w:vAlign w:val="center"/>
          </w:tcPr>
          <w:p w14:paraId="52DB5E23" w14:textId="6E2C976C" w:rsidR="003F02CA" w:rsidRPr="00FD0FE0" w:rsidRDefault="0097118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0.6</w:t>
            </w:r>
          </w:p>
        </w:tc>
        <w:tc>
          <w:tcPr>
            <w:tcW w:w="992" w:type="dxa"/>
            <w:vAlign w:val="center"/>
          </w:tcPr>
          <w:p w14:paraId="44B737F6" w14:textId="2093D5AF" w:rsidR="003F02CA" w:rsidRPr="00FD0FE0" w:rsidRDefault="0097118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0</w:t>
            </w:r>
          </w:p>
        </w:tc>
        <w:tc>
          <w:tcPr>
            <w:tcW w:w="1275" w:type="dxa"/>
            <w:vAlign w:val="center"/>
          </w:tcPr>
          <w:p w14:paraId="43EAAAA3" w14:textId="6F9A4DD7" w:rsidR="003F02CA" w:rsidRPr="00FD0FE0" w:rsidRDefault="00AE037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3.6</w:t>
            </w:r>
          </w:p>
        </w:tc>
      </w:tr>
      <w:tr w:rsidR="003F02CA" w:rsidRPr="00F10D19" w14:paraId="6EA3685E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561F2F87" w14:textId="75474BCD" w:rsidR="003F02CA" w:rsidRPr="00F10D19" w:rsidRDefault="00EE0190" w:rsidP="00EE0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306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561</w:t>
            </w:r>
          </w:p>
        </w:tc>
        <w:tc>
          <w:tcPr>
            <w:tcW w:w="2127" w:type="dxa"/>
            <w:vAlign w:val="center"/>
          </w:tcPr>
          <w:p w14:paraId="056F208B" w14:textId="06101EAD" w:rsidR="003F02CA" w:rsidRPr="00FD0FE0" w:rsidRDefault="00E90BE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13402773" w14:textId="47AF9203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9</w:t>
            </w:r>
          </w:p>
        </w:tc>
        <w:tc>
          <w:tcPr>
            <w:tcW w:w="1134" w:type="dxa"/>
            <w:vAlign w:val="center"/>
          </w:tcPr>
          <w:p w14:paraId="1F362E09" w14:textId="3581598D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0</w:t>
            </w:r>
          </w:p>
        </w:tc>
        <w:tc>
          <w:tcPr>
            <w:tcW w:w="993" w:type="dxa"/>
            <w:vAlign w:val="center"/>
          </w:tcPr>
          <w:p w14:paraId="7C90DF24" w14:textId="297C9BB2" w:rsidR="003F02CA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2</w:t>
            </w:r>
          </w:p>
        </w:tc>
        <w:tc>
          <w:tcPr>
            <w:tcW w:w="992" w:type="dxa"/>
            <w:vAlign w:val="center"/>
          </w:tcPr>
          <w:p w14:paraId="5CCD5A0B" w14:textId="228AEA2A" w:rsidR="003F02CA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1.6</w:t>
            </w:r>
          </w:p>
        </w:tc>
        <w:tc>
          <w:tcPr>
            <w:tcW w:w="992" w:type="dxa"/>
            <w:vAlign w:val="center"/>
          </w:tcPr>
          <w:p w14:paraId="4D043C79" w14:textId="05143121" w:rsidR="003F02CA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3690DE0D" w14:textId="0D98B0BC" w:rsidR="003F02CA" w:rsidRPr="00FD0FE0" w:rsidRDefault="00E90BE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3.1</w:t>
            </w:r>
          </w:p>
        </w:tc>
      </w:tr>
      <w:tr w:rsidR="003F02CA" w:rsidRPr="00F10D19" w14:paraId="5C7256C5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619477F7" w14:textId="71EAD444" w:rsidR="003F02CA" w:rsidRPr="00F10D19" w:rsidRDefault="00EE0190" w:rsidP="00EE0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251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624</w:t>
            </w:r>
          </w:p>
        </w:tc>
        <w:tc>
          <w:tcPr>
            <w:tcW w:w="2127" w:type="dxa"/>
            <w:vAlign w:val="center"/>
          </w:tcPr>
          <w:p w14:paraId="17CB1F04" w14:textId="7A6930DC" w:rsidR="003F02CA" w:rsidRPr="00FD0FE0" w:rsidRDefault="00AD4A6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66719F96" w14:textId="3E55559B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19.9</w:t>
            </w:r>
          </w:p>
        </w:tc>
        <w:tc>
          <w:tcPr>
            <w:tcW w:w="1134" w:type="dxa"/>
            <w:vAlign w:val="center"/>
          </w:tcPr>
          <w:p w14:paraId="3004341B" w14:textId="6AC1FDE9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5.7</w:t>
            </w:r>
          </w:p>
        </w:tc>
        <w:tc>
          <w:tcPr>
            <w:tcW w:w="993" w:type="dxa"/>
            <w:vAlign w:val="center"/>
          </w:tcPr>
          <w:p w14:paraId="2C4FB7E4" w14:textId="3562EB22" w:rsidR="003F02CA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4.8</w:t>
            </w:r>
          </w:p>
        </w:tc>
        <w:tc>
          <w:tcPr>
            <w:tcW w:w="992" w:type="dxa"/>
            <w:vAlign w:val="center"/>
          </w:tcPr>
          <w:p w14:paraId="094E75A1" w14:textId="2017E33D" w:rsidR="003F02CA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0.7</w:t>
            </w:r>
          </w:p>
        </w:tc>
        <w:tc>
          <w:tcPr>
            <w:tcW w:w="992" w:type="dxa"/>
            <w:vAlign w:val="center"/>
          </w:tcPr>
          <w:p w14:paraId="22036620" w14:textId="4E20E8D6" w:rsidR="003F02CA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77719BC9" w14:textId="0F45D558" w:rsidR="003F02CA" w:rsidRPr="00FD0FE0" w:rsidRDefault="00AD4A6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5.4</w:t>
            </w:r>
          </w:p>
        </w:tc>
      </w:tr>
      <w:tr w:rsidR="00DB7BAE" w:rsidRPr="00F10D19" w14:paraId="06EE89FD" w14:textId="77777777" w:rsidTr="000A05D8">
        <w:trPr>
          <w:trHeight w:val="283"/>
        </w:trPr>
        <w:tc>
          <w:tcPr>
            <w:tcW w:w="10065" w:type="dxa"/>
            <w:gridSpan w:val="8"/>
            <w:shd w:val="clear" w:color="auto" w:fill="auto"/>
            <w:noWrap/>
            <w:vAlign w:val="center"/>
          </w:tcPr>
          <w:p w14:paraId="3676CEF6" w14:textId="09295F05" w:rsidR="00DB7BAE" w:rsidRPr="00FD0FE0" w:rsidRDefault="00DB7BA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Middle Adult (3</w:t>
            </w:r>
            <w:r w:rsidR="00E8071E" w:rsidRPr="00FD0FE0">
              <w:rPr>
                <w:rFonts w:ascii="Times New Roman" w:hAnsi="Times New Roman" w:cs="Times New Roman"/>
                <w:color w:val="000000"/>
              </w:rPr>
              <w:t>5</w:t>
            </w:r>
            <w:r w:rsidRPr="00FD0FE0">
              <w:rPr>
                <w:rFonts w:ascii="Times New Roman" w:hAnsi="Times New Roman" w:cs="Times New Roman"/>
                <w:color w:val="000000"/>
              </w:rPr>
              <w:t>-49 years) Males</w:t>
            </w:r>
          </w:p>
        </w:tc>
      </w:tr>
      <w:tr w:rsidR="003F02CA" w:rsidRPr="00F10D19" w14:paraId="0C7FC307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7F42524F" w14:textId="1C175C60" w:rsidR="003F02CA" w:rsidRPr="00F10D19" w:rsidRDefault="00EE0190" w:rsidP="00EE0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44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222</w:t>
            </w:r>
          </w:p>
        </w:tc>
        <w:tc>
          <w:tcPr>
            <w:tcW w:w="2127" w:type="dxa"/>
            <w:vAlign w:val="center"/>
          </w:tcPr>
          <w:p w14:paraId="2E5CAE9D" w14:textId="2B8FA3D2" w:rsidR="003F02CA" w:rsidRPr="00FD0FE0" w:rsidRDefault="00603DB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34A39813" w14:textId="3C1BFD94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19.8</w:t>
            </w:r>
          </w:p>
        </w:tc>
        <w:tc>
          <w:tcPr>
            <w:tcW w:w="1134" w:type="dxa"/>
            <w:vAlign w:val="center"/>
          </w:tcPr>
          <w:p w14:paraId="030DDEFB" w14:textId="18DBFA0C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0</w:t>
            </w:r>
          </w:p>
        </w:tc>
        <w:tc>
          <w:tcPr>
            <w:tcW w:w="993" w:type="dxa"/>
            <w:vAlign w:val="center"/>
          </w:tcPr>
          <w:p w14:paraId="46300100" w14:textId="54B994EE" w:rsidR="003F02CA" w:rsidRPr="00FD0FE0" w:rsidRDefault="00B2552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1</w:t>
            </w:r>
          </w:p>
        </w:tc>
        <w:tc>
          <w:tcPr>
            <w:tcW w:w="992" w:type="dxa"/>
            <w:vAlign w:val="center"/>
          </w:tcPr>
          <w:p w14:paraId="3AA33139" w14:textId="3F5AB694" w:rsidR="003F02CA" w:rsidRPr="00FD0FE0" w:rsidRDefault="00B2552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7.2</w:t>
            </w:r>
          </w:p>
        </w:tc>
        <w:tc>
          <w:tcPr>
            <w:tcW w:w="992" w:type="dxa"/>
            <w:vAlign w:val="center"/>
          </w:tcPr>
          <w:p w14:paraId="21A4287B" w14:textId="49B3B81A" w:rsidR="003F02CA" w:rsidRPr="00FD0FE0" w:rsidRDefault="00B2552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31B1C92E" w14:textId="102E33A0" w:rsidR="003F02CA" w:rsidRPr="00FD0FE0" w:rsidRDefault="00603DB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0.3</w:t>
            </w:r>
          </w:p>
        </w:tc>
      </w:tr>
      <w:tr w:rsidR="003F02CA" w:rsidRPr="00F10D19" w14:paraId="1AFA228E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383EDEC9" w14:textId="30A75A96" w:rsidR="003F02CA" w:rsidRPr="00F10D19" w:rsidRDefault="00EE0190" w:rsidP="00EE0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240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362</w:t>
            </w:r>
          </w:p>
        </w:tc>
        <w:tc>
          <w:tcPr>
            <w:tcW w:w="2127" w:type="dxa"/>
            <w:vAlign w:val="center"/>
          </w:tcPr>
          <w:p w14:paraId="5EF594E4" w14:textId="5836928A" w:rsidR="003F02CA" w:rsidRPr="00FD0FE0" w:rsidRDefault="0049486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0E5DE0CC" w14:textId="4A146BAF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9</w:t>
            </w:r>
          </w:p>
        </w:tc>
        <w:tc>
          <w:tcPr>
            <w:tcW w:w="1134" w:type="dxa"/>
            <w:vAlign w:val="center"/>
          </w:tcPr>
          <w:p w14:paraId="4285B026" w14:textId="0C7403CD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  <w:tc>
          <w:tcPr>
            <w:tcW w:w="993" w:type="dxa"/>
            <w:vAlign w:val="center"/>
          </w:tcPr>
          <w:p w14:paraId="1DC38AEE" w14:textId="2E3074D4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2</w:t>
            </w:r>
          </w:p>
        </w:tc>
        <w:tc>
          <w:tcPr>
            <w:tcW w:w="992" w:type="dxa"/>
            <w:vAlign w:val="center"/>
          </w:tcPr>
          <w:p w14:paraId="71B5A03A" w14:textId="30EBB3A6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1.2</w:t>
            </w:r>
          </w:p>
        </w:tc>
        <w:tc>
          <w:tcPr>
            <w:tcW w:w="992" w:type="dxa"/>
            <w:vAlign w:val="center"/>
          </w:tcPr>
          <w:p w14:paraId="5FD0D41E" w14:textId="3F51DC6B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69667743" w14:textId="13FB6DB5" w:rsidR="003F02CA" w:rsidRPr="00FD0FE0" w:rsidRDefault="0049486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3.7</w:t>
            </w:r>
          </w:p>
        </w:tc>
      </w:tr>
      <w:tr w:rsidR="003F02CA" w:rsidRPr="00F10D19" w14:paraId="48B1233F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28ED6A47" w14:textId="698416A2" w:rsidR="003F02CA" w:rsidRPr="00F10D19" w:rsidRDefault="00EE0190" w:rsidP="00EE0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263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445</w:t>
            </w:r>
          </w:p>
        </w:tc>
        <w:tc>
          <w:tcPr>
            <w:tcW w:w="2127" w:type="dxa"/>
            <w:vAlign w:val="center"/>
          </w:tcPr>
          <w:p w14:paraId="3712F452" w14:textId="5E8EF083" w:rsidR="003F02CA" w:rsidRPr="00FD0FE0" w:rsidRDefault="00AE037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6D33AF0D" w14:textId="59C2802D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8</w:t>
            </w:r>
          </w:p>
        </w:tc>
        <w:tc>
          <w:tcPr>
            <w:tcW w:w="1134" w:type="dxa"/>
            <w:vAlign w:val="center"/>
          </w:tcPr>
          <w:p w14:paraId="72CF6794" w14:textId="15BC1ABD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1</w:t>
            </w:r>
          </w:p>
        </w:tc>
        <w:tc>
          <w:tcPr>
            <w:tcW w:w="993" w:type="dxa"/>
            <w:vAlign w:val="center"/>
          </w:tcPr>
          <w:p w14:paraId="19C57B4D" w14:textId="7DE5BE5F" w:rsidR="003F02CA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7</w:t>
            </w:r>
          </w:p>
        </w:tc>
        <w:tc>
          <w:tcPr>
            <w:tcW w:w="992" w:type="dxa"/>
            <w:vAlign w:val="center"/>
          </w:tcPr>
          <w:p w14:paraId="4817E70E" w14:textId="7E9947BA" w:rsidR="003F02CA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3.0</w:t>
            </w:r>
          </w:p>
        </w:tc>
        <w:tc>
          <w:tcPr>
            <w:tcW w:w="992" w:type="dxa"/>
            <w:vAlign w:val="center"/>
          </w:tcPr>
          <w:p w14:paraId="5807D2C2" w14:textId="1FEACC33" w:rsidR="003F02CA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3F2D520A" w14:textId="2F3F50FD" w:rsidR="003F02CA" w:rsidRPr="00FD0FE0" w:rsidRDefault="00AE037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2.1</w:t>
            </w:r>
          </w:p>
        </w:tc>
      </w:tr>
      <w:tr w:rsidR="003F02CA" w:rsidRPr="00F10D19" w14:paraId="6D088561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5E08AAE3" w14:textId="2E3CF55F" w:rsidR="003F02CA" w:rsidRPr="00F10D19" w:rsidRDefault="00EE0190" w:rsidP="00EE0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399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872</w:t>
            </w:r>
          </w:p>
        </w:tc>
        <w:tc>
          <w:tcPr>
            <w:tcW w:w="2127" w:type="dxa"/>
            <w:vAlign w:val="center"/>
          </w:tcPr>
          <w:p w14:paraId="0D90B24A" w14:textId="59FCD53A" w:rsidR="003F02CA" w:rsidRPr="00FD0FE0" w:rsidRDefault="00D632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031482F9" w14:textId="6C5A76B6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0</w:t>
            </w:r>
          </w:p>
        </w:tc>
        <w:tc>
          <w:tcPr>
            <w:tcW w:w="1134" w:type="dxa"/>
            <w:vAlign w:val="center"/>
          </w:tcPr>
          <w:p w14:paraId="44F145E0" w14:textId="65890AD8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2</w:t>
            </w:r>
          </w:p>
        </w:tc>
        <w:tc>
          <w:tcPr>
            <w:tcW w:w="993" w:type="dxa"/>
            <w:vAlign w:val="center"/>
          </w:tcPr>
          <w:p w14:paraId="77127DC9" w14:textId="5E6BB7B5" w:rsidR="003F02CA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0</w:t>
            </w:r>
          </w:p>
        </w:tc>
        <w:tc>
          <w:tcPr>
            <w:tcW w:w="992" w:type="dxa"/>
            <w:vAlign w:val="center"/>
          </w:tcPr>
          <w:p w14:paraId="1B708FF1" w14:textId="14CDD7A9" w:rsidR="003F02CA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2.6</w:t>
            </w:r>
          </w:p>
        </w:tc>
        <w:tc>
          <w:tcPr>
            <w:tcW w:w="992" w:type="dxa"/>
            <w:vAlign w:val="center"/>
          </w:tcPr>
          <w:p w14:paraId="484ED735" w14:textId="163AFB28" w:rsidR="003F02CA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1</w:t>
            </w:r>
          </w:p>
        </w:tc>
        <w:tc>
          <w:tcPr>
            <w:tcW w:w="1275" w:type="dxa"/>
            <w:vAlign w:val="center"/>
          </w:tcPr>
          <w:p w14:paraId="13A2F11C" w14:textId="553A047F" w:rsidR="003F02CA" w:rsidRPr="00FD0FE0" w:rsidRDefault="00D632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4.9</w:t>
            </w:r>
          </w:p>
        </w:tc>
      </w:tr>
      <w:tr w:rsidR="003F02CA" w:rsidRPr="00F10D19" w14:paraId="6C95E878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7F342674" w14:textId="380352FA" w:rsidR="003F02CA" w:rsidRPr="00F10D19" w:rsidRDefault="00EE0190" w:rsidP="00EE0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411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904</w:t>
            </w:r>
          </w:p>
        </w:tc>
        <w:tc>
          <w:tcPr>
            <w:tcW w:w="2127" w:type="dxa"/>
            <w:vAlign w:val="center"/>
          </w:tcPr>
          <w:p w14:paraId="0EB437C4" w14:textId="50A4C780" w:rsidR="003F02CA" w:rsidRPr="00FD0FE0" w:rsidRDefault="007A7D0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32CC04FD" w14:textId="5571DB81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4</w:t>
            </w:r>
          </w:p>
        </w:tc>
        <w:tc>
          <w:tcPr>
            <w:tcW w:w="1134" w:type="dxa"/>
            <w:vAlign w:val="center"/>
          </w:tcPr>
          <w:p w14:paraId="57E82CE2" w14:textId="0BFED84E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0</w:t>
            </w:r>
          </w:p>
        </w:tc>
        <w:tc>
          <w:tcPr>
            <w:tcW w:w="993" w:type="dxa"/>
            <w:vAlign w:val="center"/>
          </w:tcPr>
          <w:p w14:paraId="010EC52E" w14:textId="5FC96DC3" w:rsidR="003F02CA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1</w:t>
            </w:r>
          </w:p>
        </w:tc>
        <w:tc>
          <w:tcPr>
            <w:tcW w:w="992" w:type="dxa"/>
            <w:vAlign w:val="center"/>
          </w:tcPr>
          <w:p w14:paraId="2EAF187B" w14:textId="0A4942DA" w:rsidR="003F02CA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2.2</w:t>
            </w:r>
          </w:p>
        </w:tc>
        <w:tc>
          <w:tcPr>
            <w:tcW w:w="992" w:type="dxa"/>
            <w:vAlign w:val="center"/>
          </w:tcPr>
          <w:p w14:paraId="0E4AE4F4" w14:textId="1A63A6C8" w:rsidR="003F02CA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1</w:t>
            </w:r>
          </w:p>
        </w:tc>
        <w:tc>
          <w:tcPr>
            <w:tcW w:w="1275" w:type="dxa"/>
            <w:vAlign w:val="center"/>
          </w:tcPr>
          <w:p w14:paraId="6A3E2171" w14:textId="7E51B350" w:rsidR="003F02CA" w:rsidRPr="00FD0FE0" w:rsidRDefault="007A7D0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9.0</w:t>
            </w:r>
          </w:p>
        </w:tc>
      </w:tr>
      <w:tr w:rsidR="003F02CA" w:rsidRPr="00F10D19" w14:paraId="55678114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67B8D6AD" w14:textId="07A4E5D8" w:rsidR="003F02CA" w:rsidRPr="00F10D19" w:rsidRDefault="00EE0190" w:rsidP="00EE0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464</w:t>
            </w:r>
            <w:r>
              <w:rPr>
                <w:rFonts w:ascii="Times New Roman" w:hAnsi="Times New Roman" w:cs="Times New Roman"/>
                <w:color w:val="000000"/>
              </w:rPr>
              <w:t>V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012</w:t>
            </w:r>
          </w:p>
        </w:tc>
        <w:tc>
          <w:tcPr>
            <w:tcW w:w="2127" w:type="dxa"/>
            <w:vAlign w:val="center"/>
          </w:tcPr>
          <w:p w14:paraId="39109120" w14:textId="13A55C8E" w:rsidR="003F02CA" w:rsidRPr="00FD0FE0" w:rsidRDefault="00AE037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4B9C5024" w14:textId="4ABCE627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7</w:t>
            </w:r>
          </w:p>
        </w:tc>
        <w:tc>
          <w:tcPr>
            <w:tcW w:w="1134" w:type="dxa"/>
            <w:vAlign w:val="center"/>
          </w:tcPr>
          <w:p w14:paraId="46BB54E9" w14:textId="4BD63A63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0</w:t>
            </w:r>
          </w:p>
        </w:tc>
        <w:tc>
          <w:tcPr>
            <w:tcW w:w="993" w:type="dxa"/>
            <w:vAlign w:val="center"/>
          </w:tcPr>
          <w:p w14:paraId="1BB554B3" w14:textId="5F8BFBF3" w:rsidR="003F02CA" w:rsidRPr="00FD0FE0" w:rsidRDefault="00B2552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6</w:t>
            </w:r>
          </w:p>
        </w:tc>
        <w:tc>
          <w:tcPr>
            <w:tcW w:w="992" w:type="dxa"/>
            <w:vAlign w:val="center"/>
          </w:tcPr>
          <w:p w14:paraId="167F19A4" w14:textId="09E5B104" w:rsidR="003F02CA" w:rsidRPr="00FD0FE0" w:rsidRDefault="00B2552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8.5</w:t>
            </w:r>
          </w:p>
        </w:tc>
        <w:tc>
          <w:tcPr>
            <w:tcW w:w="992" w:type="dxa"/>
            <w:vAlign w:val="center"/>
          </w:tcPr>
          <w:p w14:paraId="25076E6A" w14:textId="16B02B84" w:rsidR="003F02CA" w:rsidRPr="00FD0FE0" w:rsidRDefault="00B2552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29239713" w14:textId="1FAA9666" w:rsidR="003F02CA" w:rsidRPr="00FD0FE0" w:rsidRDefault="00AE037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8.2</w:t>
            </w:r>
          </w:p>
        </w:tc>
      </w:tr>
      <w:tr w:rsidR="003F02CA" w:rsidRPr="00F10D19" w14:paraId="47350265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1A361AF9" w14:textId="70D85A58" w:rsidR="003F02CA" w:rsidRPr="00F10D19" w:rsidRDefault="00EE0190" w:rsidP="00EE0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281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542</w:t>
            </w:r>
          </w:p>
        </w:tc>
        <w:tc>
          <w:tcPr>
            <w:tcW w:w="2127" w:type="dxa"/>
            <w:vAlign w:val="center"/>
          </w:tcPr>
          <w:p w14:paraId="28B57689" w14:textId="72495B30" w:rsidR="003F02CA" w:rsidRPr="00FD0FE0" w:rsidRDefault="00822E5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54912276" w14:textId="748AC818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5</w:t>
            </w:r>
          </w:p>
        </w:tc>
        <w:tc>
          <w:tcPr>
            <w:tcW w:w="1134" w:type="dxa"/>
            <w:vAlign w:val="center"/>
          </w:tcPr>
          <w:p w14:paraId="5EE3E7A6" w14:textId="0B2B42A6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0</w:t>
            </w:r>
          </w:p>
        </w:tc>
        <w:tc>
          <w:tcPr>
            <w:tcW w:w="993" w:type="dxa"/>
            <w:vAlign w:val="center"/>
          </w:tcPr>
          <w:p w14:paraId="683AC2E3" w14:textId="53D4A00E" w:rsidR="003F02CA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5</w:t>
            </w:r>
          </w:p>
        </w:tc>
        <w:tc>
          <w:tcPr>
            <w:tcW w:w="992" w:type="dxa"/>
            <w:vAlign w:val="center"/>
          </w:tcPr>
          <w:p w14:paraId="31537AC6" w14:textId="453820FE" w:rsidR="003F02CA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2.2</w:t>
            </w:r>
          </w:p>
        </w:tc>
        <w:tc>
          <w:tcPr>
            <w:tcW w:w="992" w:type="dxa"/>
            <w:vAlign w:val="center"/>
          </w:tcPr>
          <w:p w14:paraId="6A99BE84" w14:textId="286F707A" w:rsidR="003F02CA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272EBDD3" w14:textId="343412EA" w:rsidR="003F02CA" w:rsidRPr="00FD0FE0" w:rsidRDefault="00822E5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2.3</w:t>
            </w:r>
          </w:p>
        </w:tc>
      </w:tr>
      <w:tr w:rsidR="003F02CA" w:rsidRPr="00F10D19" w14:paraId="1F3A3277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5BFD71D7" w14:textId="4B7B89F7" w:rsidR="003F02CA" w:rsidRPr="00F10D19" w:rsidRDefault="00EE0190" w:rsidP="00EE0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73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98</w:t>
            </w:r>
          </w:p>
        </w:tc>
        <w:tc>
          <w:tcPr>
            <w:tcW w:w="2127" w:type="dxa"/>
            <w:vAlign w:val="center"/>
          </w:tcPr>
          <w:p w14:paraId="250528C3" w14:textId="369FEC0C" w:rsidR="003F02CA" w:rsidRPr="00FD0FE0" w:rsidRDefault="00822E5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51F98AA5" w14:textId="15A88C96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8</w:t>
            </w:r>
          </w:p>
        </w:tc>
        <w:tc>
          <w:tcPr>
            <w:tcW w:w="1134" w:type="dxa"/>
            <w:vAlign w:val="center"/>
          </w:tcPr>
          <w:p w14:paraId="6D48B28E" w14:textId="7E260565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993" w:type="dxa"/>
            <w:vAlign w:val="center"/>
          </w:tcPr>
          <w:p w14:paraId="18F6F0E4" w14:textId="20A59E98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2</w:t>
            </w:r>
          </w:p>
        </w:tc>
        <w:tc>
          <w:tcPr>
            <w:tcW w:w="992" w:type="dxa"/>
            <w:vAlign w:val="center"/>
          </w:tcPr>
          <w:p w14:paraId="548425AE" w14:textId="5C839A19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1.5</w:t>
            </w:r>
          </w:p>
        </w:tc>
        <w:tc>
          <w:tcPr>
            <w:tcW w:w="992" w:type="dxa"/>
            <w:vAlign w:val="center"/>
          </w:tcPr>
          <w:p w14:paraId="6CA66FA8" w14:textId="4657268F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48166C01" w14:textId="5C0412D1" w:rsidR="003F02CA" w:rsidRPr="00FD0FE0" w:rsidRDefault="00822E5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0.0</w:t>
            </w:r>
          </w:p>
        </w:tc>
      </w:tr>
      <w:tr w:rsidR="003F02CA" w:rsidRPr="00F10D19" w14:paraId="109FE679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1D3E57A0" w14:textId="1BB4AEB4" w:rsidR="003F02CA" w:rsidRPr="00F10D19" w:rsidRDefault="00EE0190" w:rsidP="00EE0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350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838</w:t>
            </w:r>
          </w:p>
        </w:tc>
        <w:tc>
          <w:tcPr>
            <w:tcW w:w="2127" w:type="dxa"/>
            <w:vAlign w:val="center"/>
          </w:tcPr>
          <w:p w14:paraId="7BB44BE5" w14:textId="6A44AAFA" w:rsidR="003F02CA" w:rsidRPr="00FD0FE0" w:rsidRDefault="00AD4A6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4ED087ED" w14:textId="13A9E8A8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0</w:t>
            </w:r>
          </w:p>
        </w:tc>
        <w:tc>
          <w:tcPr>
            <w:tcW w:w="1134" w:type="dxa"/>
            <w:vAlign w:val="center"/>
          </w:tcPr>
          <w:p w14:paraId="30FB7321" w14:textId="784F3D55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  <w:tc>
          <w:tcPr>
            <w:tcW w:w="993" w:type="dxa"/>
            <w:vAlign w:val="center"/>
          </w:tcPr>
          <w:p w14:paraId="397C7F46" w14:textId="6B4F5406" w:rsidR="003F02CA" w:rsidRPr="00FD0FE0" w:rsidRDefault="00C23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4.5</w:t>
            </w:r>
          </w:p>
        </w:tc>
        <w:tc>
          <w:tcPr>
            <w:tcW w:w="992" w:type="dxa"/>
            <w:vAlign w:val="center"/>
          </w:tcPr>
          <w:p w14:paraId="782B6270" w14:textId="1A97636C" w:rsidR="003F02CA" w:rsidRPr="00FD0FE0" w:rsidRDefault="00C23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0.5</w:t>
            </w:r>
          </w:p>
        </w:tc>
        <w:tc>
          <w:tcPr>
            <w:tcW w:w="992" w:type="dxa"/>
            <w:vAlign w:val="center"/>
          </w:tcPr>
          <w:p w14:paraId="336C63DD" w14:textId="70667A31" w:rsidR="003F02CA" w:rsidRPr="00FD0FE0" w:rsidRDefault="00C23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3</w:t>
            </w:r>
          </w:p>
        </w:tc>
        <w:tc>
          <w:tcPr>
            <w:tcW w:w="1275" w:type="dxa"/>
            <w:vAlign w:val="center"/>
          </w:tcPr>
          <w:p w14:paraId="603FF4D1" w14:textId="601B8305" w:rsidR="003F02CA" w:rsidRPr="00FD0FE0" w:rsidRDefault="00AD4A6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7.3</w:t>
            </w:r>
          </w:p>
        </w:tc>
      </w:tr>
      <w:tr w:rsidR="003F02CA" w:rsidRPr="00F10D19" w14:paraId="6F3CB254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41D67604" w14:textId="0DB034F7" w:rsidR="003F02CA" w:rsidRPr="00F10D19" w:rsidRDefault="00EE0190" w:rsidP="00EE0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470</w:t>
            </w:r>
            <w:r>
              <w:rPr>
                <w:rFonts w:ascii="Times New Roman" w:hAnsi="Times New Roman" w:cs="Times New Roman"/>
                <w:color w:val="000000"/>
              </w:rPr>
              <w:t>V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026</w:t>
            </w:r>
          </w:p>
        </w:tc>
        <w:tc>
          <w:tcPr>
            <w:tcW w:w="2127" w:type="dxa"/>
            <w:vAlign w:val="center"/>
          </w:tcPr>
          <w:p w14:paraId="5B7A4035" w14:textId="2AA13A11" w:rsidR="003F02CA" w:rsidRPr="00FD0FE0" w:rsidRDefault="00822E5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7BFE1967" w14:textId="12F0F0F3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2</w:t>
            </w:r>
          </w:p>
        </w:tc>
        <w:tc>
          <w:tcPr>
            <w:tcW w:w="1134" w:type="dxa"/>
            <w:vAlign w:val="center"/>
          </w:tcPr>
          <w:p w14:paraId="5E2170B0" w14:textId="4058528C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0</w:t>
            </w:r>
          </w:p>
        </w:tc>
        <w:tc>
          <w:tcPr>
            <w:tcW w:w="993" w:type="dxa"/>
            <w:vAlign w:val="center"/>
          </w:tcPr>
          <w:p w14:paraId="43ECFBE9" w14:textId="001A8AC2" w:rsidR="003F02CA" w:rsidRPr="00FD0FE0" w:rsidRDefault="0040464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4</w:t>
            </w:r>
          </w:p>
        </w:tc>
        <w:tc>
          <w:tcPr>
            <w:tcW w:w="992" w:type="dxa"/>
            <w:vAlign w:val="center"/>
          </w:tcPr>
          <w:p w14:paraId="7588E9AA" w14:textId="7F2235AD" w:rsidR="003F02CA" w:rsidRPr="00FD0FE0" w:rsidRDefault="0040464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2.5</w:t>
            </w:r>
          </w:p>
        </w:tc>
        <w:tc>
          <w:tcPr>
            <w:tcW w:w="992" w:type="dxa"/>
            <w:vAlign w:val="center"/>
          </w:tcPr>
          <w:p w14:paraId="20791EAA" w14:textId="2B0DA559" w:rsidR="003F02CA" w:rsidRPr="00FD0FE0" w:rsidRDefault="0040464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619A15A1" w14:textId="631658FC" w:rsidR="003F02CA" w:rsidRPr="00FD0FE0" w:rsidRDefault="00822E5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8.2</w:t>
            </w:r>
          </w:p>
        </w:tc>
      </w:tr>
      <w:tr w:rsidR="003F02CA" w:rsidRPr="00F10D19" w14:paraId="1F57F1C0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4308535E" w14:textId="77B63E4E" w:rsidR="003F02CA" w:rsidRPr="00F10D19" w:rsidRDefault="00EE0190" w:rsidP="00EE0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472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994</w:t>
            </w:r>
          </w:p>
        </w:tc>
        <w:tc>
          <w:tcPr>
            <w:tcW w:w="2127" w:type="dxa"/>
            <w:vAlign w:val="center"/>
          </w:tcPr>
          <w:p w14:paraId="31731FFB" w14:textId="50043C86" w:rsidR="003F02CA" w:rsidRPr="00FD0FE0" w:rsidRDefault="00822E5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289EAA11" w14:textId="1763AE83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8</w:t>
            </w:r>
          </w:p>
        </w:tc>
        <w:tc>
          <w:tcPr>
            <w:tcW w:w="1134" w:type="dxa"/>
            <w:vAlign w:val="center"/>
          </w:tcPr>
          <w:p w14:paraId="69EF0565" w14:textId="662A8F69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8</w:t>
            </w:r>
          </w:p>
        </w:tc>
        <w:tc>
          <w:tcPr>
            <w:tcW w:w="993" w:type="dxa"/>
            <w:vAlign w:val="center"/>
          </w:tcPr>
          <w:p w14:paraId="11AEEEE0" w14:textId="782BDB60" w:rsidR="003F02CA" w:rsidRPr="00FD0FE0" w:rsidRDefault="0040464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6</w:t>
            </w:r>
          </w:p>
        </w:tc>
        <w:tc>
          <w:tcPr>
            <w:tcW w:w="992" w:type="dxa"/>
            <w:vAlign w:val="center"/>
          </w:tcPr>
          <w:p w14:paraId="7F0ED286" w14:textId="6030A036" w:rsidR="003F02CA" w:rsidRPr="00FD0FE0" w:rsidRDefault="0040464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2.9</w:t>
            </w:r>
          </w:p>
        </w:tc>
        <w:tc>
          <w:tcPr>
            <w:tcW w:w="992" w:type="dxa"/>
            <w:vAlign w:val="center"/>
          </w:tcPr>
          <w:p w14:paraId="76AF65FF" w14:textId="323C4AD2" w:rsidR="003F02CA" w:rsidRPr="00FD0FE0" w:rsidRDefault="0040464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41E8E9A3" w14:textId="01A8402A" w:rsidR="003F02CA" w:rsidRPr="00FD0FE0" w:rsidRDefault="00822E5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2.4</w:t>
            </w:r>
          </w:p>
        </w:tc>
      </w:tr>
      <w:tr w:rsidR="003F02CA" w:rsidRPr="00F10D19" w14:paraId="01A0CBF3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7C520501" w14:textId="78A888FC" w:rsidR="003F02CA" w:rsidRPr="00F10D19" w:rsidRDefault="00EE0190" w:rsidP="00EE0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534</w:t>
            </w:r>
            <w:r>
              <w:rPr>
                <w:rFonts w:ascii="Times New Roman" w:hAnsi="Times New Roman" w:cs="Times New Roman"/>
                <w:color w:val="000000"/>
              </w:rPr>
              <w:t>V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165</w:t>
            </w:r>
          </w:p>
        </w:tc>
        <w:tc>
          <w:tcPr>
            <w:tcW w:w="2127" w:type="dxa"/>
            <w:vAlign w:val="center"/>
          </w:tcPr>
          <w:p w14:paraId="7196F5EA" w14:textId="731F5468" w:rsidR="003F02CA" w:rsidRPr="00FD0FE0" w:rsidRDefault="00822E5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47650A45" w14:textId="09CC955A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5</w:t>
            </w:r>
          </w:p>
        </w:tc>
        <w:tc>
          <w:tcPr>
            <w:tcW w:w="1134" w:type="dxa"/>
            <w:vAlign w:val="center"/>
          </w:tcPr>
          <w:p w14:paraId="0A47C113" w14:textId="088A47E2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4</w:t>
            </w:r>
          </w:p>
        </w:tc>
        <w:tc>
          <w:tcPr>
            <w:tcW w:w="993" w:type="dxa"/>
            <w:vAlign w:val="center"/>
          </w:tcPr>
          <w:p w14:paraId="7DC6BEBB" w14:textId="2072E7D4" w:rsidR="003F02CA" w:rsidRPr="00FD0FE0" w:rsidRDefault="0097118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4</w:t>
            </w:r>
          </w:p>
        </w:tc>
        <w:tc>
          <w:tcPr>
            <w:tcW w:w="992" w:type="dxa"/>
            <w:vAlign w:val="center"/>
          </w:tcPr>
          <w:p w14:paraId="4C8FFB0D" w14:textId="7DEB25B8" w:rsidR="003F02CA" w:rsidRPr="00FD0FE0" w:rsidRDefault="0097118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0.1</w:t>
            </w:r>
          </w:p>
        </w:tc>
        <w:tc>
          <w:tcPr>
            <w:tcW w:w="992" w:type="dxa"/>
            <w:vAlign w:val="center"/>
          </w:tcPr>
          <w:p w14:paraId="4A9F09F3" w14:textId="4A12B4F4" w:rsidR="003F02CA" w:rsidRPr="00FD0FE0" w:rsidRDefault="0097118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0</w:t>
            </w:r>
          </w:p>
        </w:tc>
        <w:tc>
          <w:tcPr>
            <w:tcW w:w="1275" w:type="dxa"/>
            <w:vAlign w:val="center"/>
          </w:tcPr>
          <w:p w14:paraId="524D7C27" w14:textId="5D9EEBCC" w:rsidR="003F02CA" w:rsidRPr="00FD0FE0" w:rsidRDefault="00822E5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4.7</w:t>
            </w:r>
          </w:p>
        </w:tc>
      </w:tr>
      <w:tr w:rsidR="003F02CA" w:rsidRPr="00F10D19" w14:paraId="2F383210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367EB807" w14:textId="2D4A949F" w:rsidR="003F02CA" w:rsidRPr="00F10D19" w:rsidRDefault="00EE0190" w:rsidP="00EE0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482</w:t>
            </w:r>
            <w:r>
              <w:rPr>
                <w:rFonts w:ascii="Times New Roman" w:hAnsi="Times New Roman" w:cs="Times New Roman"/>
                <w:color w:val="000000"/>
              </w:rPr>
              <w:t>V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048</w:t>
            </w:r>
          </w:p>
        </w:tc>
        <w:tc>
          <w:tcPr>
            <w:tcW w:w="2127" w:type="dxa"/>
            <w:vAlign w:val="center"/>
          </w:tcPr>
          <w:p w14:paraId="3666BFBB" w14:textId="279B8FEF" w:rsidR="003F02CA" w:rsidRPr="00FD0FE0" w:rsidRDefault="00E90BE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1ED644F3" w14:textId="3BF466B1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5</w:t>
            </w:r>
          </w:p>
        </w:tc>
        <w:tc>
          <w:tcPr>
            <w:tcW w:w="1134" w:type="dxa"/>
            <w:vAlign w:val="center"/>
          </w:tcPr>
          <w:p w14:paraId="1D1FD3DB" w14:textId="2A1479FB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  <w:tc>
          <w:tcPr>
            <w:tcW w:w="993" w:type="dxa"/>
            <w:vAlign w:val="center"/>
          </w:tcPr>
          <w:p w14:paraId="690F2729" w14:textId="15B12E46" w:rsidR="003F02CA" w:rsidRPr="00FD0FE0" w:rsidRDefault="0040464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6</w:t>
            </w:r>
          </w:p>
        </w:tc>
        <w:tc>
          <w:tcPr>
            <w:tcW w:w="992" w:type="dxa"/>
            <w:vAlign w:val="center"/>
          </w:tcPr>
          <w:p w14:paraId="055E4F5A" w14:textId="1A18D008" w:rsidR="003F02CA" w:rsidRPr="00FD0FE0" w:rsidRDefault="0040464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3.0</w:t>
            </w:r>
          </w:p>
        </w:tc>
        <w:tc>
          <w:tcPr>
            <w:tcW w:w="992" w:type="dxa"/>
            <w:vAlign w:val="center"/>
          </w:tcPr>
          <w:p w14:paraId="0E16E20D" w14:textId="2927434A" w:rsidR="003F02CA" w:rsidRPr="00FD0FE0" w:rsidRDefault="0040464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1EEAC299" w14:textId="72770A0A" w:rsidR="003F02CA" w:rsidRPr="00FD0FE0" w:rsidRDefault="00E90BE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2.7</w:t>
            </w:r>
          </w:p>
        </w:tc>
      </w:tr>
      <w:tr w:rsidR="003F02CA" w:rsidRPr="00F10D19" w14:paraId="41D98652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149DE804" w14:textId="2C313285" w:rsidR="003F02CA" w:rsidRPr="00F10D19" w:rsidRDefault="00EE0190" w:rsidP="00EE0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325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676</w:t>
            </w:r>
          </w:p>
        </w:tc>
        <w:tc>
          <w:tcPr>
            <w:tcW w:w="2127" w:type="dxa"/>
            <w:vAlign w:val="center"/>
          </w:tcPr>
          <w:p w14:paraId="08DAA617" w14:textId="1320BA58" w:rsidR="003F02CA" w:rsidRPr="00FD0FE0" w:rsidRDefault="0041356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47228284" w14:textId="6E985850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3</w:t>
            </w:r>
          </w:p>
        </w:tc>
        <w:tc>
          <w:tcPr>
            <w:tcW w:w="1134" w:type="dxa"/>
            <w:vAlign w:val="center"/>
          </w:tcPr>
          <w:p w14:paraId="11F5EAB5" w14:textId="6580F5DD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  <w:tc>
          <w:tcPr>
            <w:tcW w:w="993" w:type="dxa"/>
            <w:vAlign w:val="center"/>
          </w:tcPr>
          <w:p w14:paraId="2239D2AF" w14:textId="54A86775" w:rsidR="003F02CA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3</w:t>
            </w:r>
          </w:p>
        </w:tc>
        <w:tc>
          <w:tcPr>
            <w:tcW w:w="992" w:type="dxa"/>
            <w:vAlign w:val="center"/>
          </w:tcPr>
          <w:p w14:paraId="1F544E81" w14:textId="28DEE7AF" w:rsidR="003F02CA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5.4</w:t>
            </w:r>
          </w:p>
        </w:tc>
        <w:tc>
          <w:tcPr>
            <w:tcW w:w="992" w:type="dxa"/>
            <w:vAlign w:val="center"/>
          </w:tcPr>
          <w:p w14:paraId="005476EB" w14:textId="378CB559" w:rsidR="003F02CA" w:rsidRPr="00FD0FE0" w:rsidRDefault="00CE011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3</w:t>
            </w:r>
          </w:p>
        </w:tc>
        <w:tc>
          <w:tcPr>
            <w:tcW w:w="1275" w:type="dxa"/>
            <w:vAlign w:val="center"/>
          </w:tcPr>
          <w:p w14:paraId="4362D6DC" w14:textId="3ABECB7E" w:rsidR="003F02CA" w:rsidRPr="00FD0FE0" w:rsidRDefault="0041356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6.9</w:t>
            </w:r>
          </w:p>
        </w:tc>
      </w:tr>
      <w:tr w:rsidR="003F02CA" w:rsidRPr="00F10D19" w14:paraId="4E41135B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7FC67895" w14:textId="1AA71099" w:rsidR="003F02CA" w:rsidRPr="00F10D19" w:rsidRDefault="00EE0190" w:rsidP="00EE0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59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2127" w:type="dxa"/>
            <w:vAlign w:val="center"/>
          </w:tcPr>
          <w:p w14:paraId="7C0CD7F3" w14:textId="2DAF55D6" w:rsidR="003F02CA" w:rsidRPr="00FD0FE0" w:rsidRDefault="00140F5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13C56DCE" w14:textId="1F65026B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6</w:t>
            </w:r>
          </w:p>
        </w:tc>
        <w:tc>
          <w:tcPr>
            <w:tcW w:w="1134" w:type="dxa"/>
            <w:vAlign w:val="center"/>
          </w:tcPr>
          <w:p w14:paraId="18123A4D" w14:textId="011A8244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  <w:tc>
          <w:tcPr>
            <w:tcW w:w="993" w:type="dxa"/>
            <w:vAlign w:val="center"/>
          </w:tcPr>
          <w:p w14:paraId="0E5353DF" w14:textId="02C3D740" w:rsidR="003F02CA" w:rsidRPr="00FD0FE0" w:rsidRDefault="001B750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8.2</w:t>
            </w:r>
          </w:p>
        </w:tc>
        <w:tc>
          <w:tcPr>
            <w:tcW w:w="992" w:type="dxa"/>
            <w:vAlign w:val="center"/>
          </w:tcPr>
          <w:p w14:paraId="2DC558D2" w14:textId="20EE87D8" w:rsidR="003F02CA" w:rsidRPr="00FD0FE0" w:rsidRDefault="001B750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50.0</w:t>
            </w:r>
          </w:p>
        </w:tc>
        <w:tc>
          <w:tcPr>
            <w:tcW w:w="992" w:type="dxa"/>
            <w:vAlign w:val="center"/>
          </w:tcPr>
          <w:p w14:paraId="06ED3CB8" w14:textId="7FDD575A" w:rsidR="003F02CA" w:rsidRPr="00FD0FE0" w:rsidRDefault="001B750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563F1CCF" w14:textId="47AFFEC9" w:rsidR="003F02CA" w:rsidRPr="00FD0FE0" w:rsidRDefault="00140F5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0.1</w:t>
            </w:r>
          </w:p>
        </w:tc>
      </w:tr>
      <w:tr w:rsidR="003F02CA" w:rsidRPr="00F10D19" w14:paraId="28135998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76FF328E" w14:textId="2BA94D66" w:rsidR="003F02CA" w:rsidRPr="00F10D19" w:rsidRDefault="00EE0190" w:rsidP="00EE0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473</w:t>
            </w:r>
            <w:r>
              <w:rPr>
                <w:rFonts w:ascii="Times New Roman" w:hAnsi="Times New Roman" w:cs="Times New Roman"/>
                <w:color w:val="000000"/>
              </w:rPr>
              <w:t>V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003</w:t>
            </w:r>
          </w:p>
        </w:tc>
        <w:tc>
          <w:tcPr>
            <w:tcW w:w="2127" w:type="dxa"/>
            <w:vAlign w:val="center"/>
          </w:tcPr>
          <w:p w14:paraId="3743760F" w14:textId="27313A41" w:rsidR="003F02CA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3214FCAF" w14:textId="71041170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4</w:t>
            </w:r>
          </w:p>
        </w:tc>
        <w:tc>
          <w:tcPr>
            <w:tcW w:w="1134" w:type="dxa"/>
            <w:vAlign w:val="center"/>
          </w:tcPr>
          <w:p w14:paraId="6A2E9A3E" w14:textId="441DF25F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5</w:t>
            </w:r>
          </w:p>
        </w:tc>
        <w:tc>
          <w:tcPr>
            <w:tcW w:w="993" w:type="dxa"/>
            <w:vAlign w:val="center"/>
          </w:tcPr>
          <w:p w14:paraId="18E0201B" w14:textId="35B93AC1" w:rsidR="003F02CA" w:rsidRPr="00FD0FE0" w:rsidRDefault="002E62F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0</w:t>
            </w:r>
          </w:p>
        </w:tc>
        <w:tc>
          <w:tcPr>
            <w:tcW w:w="992" w:type="dxa"/>
            <w:vAlign w:val="center"/>
          </w:tcPr>
          <w:p w14:paraId="693C6EA4" w14:textId="193EBA30" w:rsidR="003F02CA" w:rsidRPr="00FD0FE0" w:rsidRDefault="002E62F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7.1</w:t>
            </w:r>
          </w:p>
        </w:tc>
        <w:tc>
          <w:tcPr>
            <w:tcW w:w="992" w:type="dxa"/>
            <w:vAlign w:val="center"/>
          </w:tcPr>
          <w:p w14:paraId="4E6D8AAE" w14:textId="07BDB385" w:rsidR="003F02CA" w:rsidRPr="00FD0FE0" w:rsidRDefault="002E62F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5B6E0DC6" w14:textId="74186E04" w:rsidR="003F02CA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0.2</w:t>
            </w:r>
          </w:p>
        </w:tc>
      </w:tr>
      <w:tr w:rsidR="003F02CA" w:rsidRPr="00F10D19" w14:paraId="06C5AC54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79B176D9" w14:textId="3069868F" w:rsidR="003F02CA" w:rsidRPr="00F10D19" w:rsidRDefault="00EE0190" w:rsidP="00EE0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435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929</w:t>
            </w:r>
          </w:p>
        </w:tc>
        <w:tc>
          <w:tcPr>
            <w:tcW w:w="2127" w:type="dxa"/>
            <w:vAlign w:val="center"/>
          </w:tcPr>
          <w:p w14:paraId="28296210" w14:textId="75C9A714" w:rsidR="003F02CA" w:rsidRPr="00FD0FE0" w:rsidRDefault="00BD45A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56A3C3C5" w14:textId="4BE7EF1E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1</w:t>
            </w:r>
          </w:p>
        </w:tc>
        <w:tc>
          <w:tcPr>
            <w:tcW w:w="1134" w:type="dxa"/>
            <w:vAlign w:val="center"/>
          </w:tcPr>
          <w:p w14:paraId="639A531A" w14:textId="1BCD2C1D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  <w:tc>
          <w:tcPr>
            <w:tcW w:w="993" w:type="dxa"/>
            <w:vAlign w:val="center"/>
          </w:tcPr>
          <w:p w14:paraId="3272F3EC" w14:textId="218FECF8" w:rsidR="003F02CA" w:rsidRPr="00FD0FE0" w:rsidRDefault="002E62F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4</w:t>
            </w:r>
          </w:p>
        </w:tc>
        <w:tc>
          <w:tcPr>
            <w:tcW w:w="992" w:type="dxa"/>
            <w:vAlign w:val="center"/>
          </w:tcPr>
          <w:p w14:paraId="7F0478A7" w14:textId="7FE839A4" w:rsidR="003F02CA" w:rsidRPr="00FD0FE0" w:rsidRDefault="002E62F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8.4</w:t>
            </w:r>
          </w:p>
        </w:tc>
        <w:tc>
          <w:tcPr>
            <w:tcW w:w="992" w:type="dxa"/>
            <w:vAlign w:val="center"/>
          </w:tcPr>
          <w:p w14:paraId="6995894A" w14:textId="7B70E5F7" w:rsidR="003F02CA" w:rsidRPr="00FD0FE0" w:rsidRDefault="002E62F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28C0C802" w14:textId="6FD241AD" w:rsidR="003F02CA" w:rsidRPr="00FD0FE0" w:rsidRDefault="00BD45A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0.7</w:t>
            </w:r>
          </w:p>
        </w:tc>
      </w:tr>
      <w:tr w:rsidR="003F02CA" w:rsidRPr="00F10D19" w14:paraId="79FBBF52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4756AAF8" w14:textId="2462C37F" w:rsidR="003F02CA" w:rsidRPr="00F10D19" w:rsidRDefault="00EE0190" w:rsidP="00EE0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313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926</w:t>
            </w:r>
          </w:p>
        </w:tc>
        <w:tc>
          <w:tcPr>
            <w:tcW w:w="2127" w:type="dxa"/>
            <w:vAlign w:val="center"/>
          </w:tcPr>
          <w:p w14:paraId="62E9D631" w14:textId="16AFBF78" w:rsidR="003F02CA" w:rsidRPr="00FD0FE0" w:rsidRDefault="003B665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3FCAF76F" w14:textId="292222B0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0</w:t>
            </w:r>
          </w:p>
        </w:tc>
        <w:tc>
          <w:tcPr>
            <w:tcW w:w="1134" w:type="dxa"/>
            <w:vAlign w:val="center"/>
          </w:tcPr>
          <w:p w14:paraId="68832ACC" w14:textId="1D997EB9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  <w:tc>
          <w:tcPr>
            <w:tcW w:w="993" w:type="dxa"/>
            <w:vAlign w:val="center"/>
          </w:tcPr>
          <w:p w14:paraId="0B0DCD46" w14:textId="25C61643" w:rsidR="003F02CA" w:rsidRPr="00FD0FE0" w:rsidRDefault="00D4542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5</w:t>
            </w:r>
          </w:p>
        </w:tc>
        <w:tc>
          <w:tcPr>
            <w:tcW w:w="992" w:type="dxa"/>
            <w:vAlign w:val="center"/>
          </w:tcPr>
          <w:p w14:paraId="2B889EE4" w14:textId="6345815F" w:rsidR="003F02CA" w:rsidRPr="00FD0FE0" w:rsidRDefault="00D4542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7.9</w:t>
            </w:r>
          </w:p>
        </w:tc>
        <w:tc>
          <w:tcPr>
            <w:tcW w:w="992" w:type="dxa"/>
            <w:vAlign w:val="center"/>
          </w:tcPr>
          <w:p w14:paraId="33446DF7" w14:textId="3FAD8432" w:rsidR="003F02CA" w:rsidRPr="00FD0FE0" w:rsidRDefault="00D4542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633B6E1A" w14:textId="1ED025FE" w:rsidR="003F02CA" w:rsidRPr="00FD0FE0" w:rsidRDefault="003B665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0.3</w:t>
            </w:r>
          </w:p>
        </w:tc>
      </w:tr>
      <w:tr w:rsidR="00CB26EF" w:rsidRPr="00F10D19" w14:paraId="4DB9790F" w14:textId="77777777" w:rsidTr="000A05D8">
        <w:trPr>
          <w:trHeight w:val="283"/>
        </w:trPr>
        <w:tc>
          <w:tcPr>
            <w:tcW w:w="10065" w:type="dxa"/>
            <w:gridSpan w:val="8"/>
            <w:shd w:val="clear" w:color="auto" w:fill="auto"/>
            <w:noWrap/>
            <w:vAlign w:val="center"/>
          </w:tcPr>
          <w:p w14:paraId="0D248971" w14:textId="2DA01FCD" w:rsidR="00CB26EF" w:rsidRPr="00FD0FE0" w:rsidRDefault="00CB26E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Old Adult (50+ years) Males</w:t>
            </w:r>
          </w:p>
        </w:tc>
      </w:tr>
      <w:tr w:rsidR="003F02CA" w:rsidRPr="00F10D19" w14:paraId="02D44DF5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1447F6D8" w14:textId="73CA3ABF" w:rsidR="003F02CA" w:rsidRPr="00F10D19" w:rsidRDefault="00EE0190" w:rsidP="00EE0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496</w:t>
            </w:r>
            <w:r>
              <w:rPr>
                <w:rFonts w:ascii="Times New Roman" w:hAnsi="Times New Roman" w:cs="Times New Roman"/>
                <w:color w:val="000000"/>
              </w:rPr>
              <w:t>V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043</w:t>
            </w:r>
          </w:p>
        </w:tc>
        <w:tc>
          <w:tcPr>
            <w:tcW w:w="2127" w:type="dxa"/>
            <w:vAlign w:val="center"/>
          </w:tcPr>
          <w:p w14:paraId="27D57232" w14:textId="4CEAE709" w:rsidR="003F02CA" w:rsidRPr="00FD0FE0" w:rsidRDefault="0049486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 xml:space="preserve">Manual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Phalnax</w:t>
            </w:r>
            <w:proofErr w:type="spellEnd"/>
          </w:p>
        </w:tc>
        <w:tc>
          <w:tcPr>
            <w:tcW w:w="1134" w:type="dxa"/>
            <w:vAlign w:val="center"/>
          </w:tcPr>
          <w:p w14:paraId="428AA4B5" w14:textId="1EBA44C3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9</w:t>
            </w:r>
          </w:p>
        </w:tc>
        <w:tc>
          <w:tcPr>
            <w:tcW w:w="1134" w:type="dxa"/>
            <w:vAlign w:val="center"/>
          </w:tcPr>
          <w:p w14:paraId="5BDD849A" w14:textId="6AECBB96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2</w:t>
            </w:r>
          </w:p>
        </w:tc>
        <w:tc>
          <w:tcPr>
            <w:tcW w:w="993" w:type="dxa"/>
            <w:vAlign w:val="center"/>
          </w:tcPr>
          <w:p w14:paraId="5C34E169" w14:textId="7A17746D" w:rsidR="003F02CA" w:rsidRPr="00FD0FE0" w:rsidRDefault="000D526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5</w:t>
            </w:r>
          </w:p>
        </w:tc>
        <w:tc>
          <w:tcPr>
            <w:tcW w:w="992" w:type="dxa"/>
            <w:vAlign w:val="center"/>
          </w:tcPr>
          <w:p w14:paraId="73B84E56" w14:textId="0C371CEE" w:rsidR="003F02CA" w:rsidRPr="00FD0FE0" w:rsidRDefault="000D526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4.8</w:t>
            </w:r>
          </w:p>
        </w:tc>
        <w:tc>
          <w:tcPr>
            <w:tcW w:w="992" w:type="dxa"/>
            <w:vAlign w:val="center"/>
          </w:tcPr>
          <w:p w14:paraId="00A2273E" w14:textId="4DAF0A42" w:rsidR="003F02CA" w:rsidRPr="00FD0FE0" w:rsidRDefault="000D526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67C81B83" w14:textId="345D639B" w:rsidR="003F02CA" w:rsidRPr="00FD0FE0" w:rsidRDefault="0049486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7.8</w:t>
            </w:r>
          </w:p>
        </w:tc>
      </w:tr>
      <w:tr w:rsidR="003F02CA" w:rsidRPr="00F10D19" w14:paraId="0EEF77A0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2B4A5309" w14:textId="06FFB0AE" w:rsidR="003F02CA" w:rsidRPr="00F10D19" w:rsidRDefault="00EE0190" w:rsidP="00EE0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254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357</w:t>
            </w:r>
          </w:p>
        </w:tc>
        <w:tc>
          <w:tcPr>
            <w:tcW w:w="2127" w:type="dxa"/>
            <w:vAlign w:val="center"/>
          </w:tcPr>
          <w:p w14:paraId="5D604CD9" w14:textId="3E5FB2F5" w:rsidR="003F02CA" w:rsidRPr="00FD0FE0" w:rsidRDefault="00AE037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5270FB1F" w14:textId="16E56607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1</w:t>
            </w:r>
          </w:p>
        </w:tc>
        <w:tc>
          <w:tcPr>
            <w:tcW w:w="1134" w:type="dxa"/>
            <w:vAlign w:val="center"/>
          </w:tcPr>
          <w:p w14:paraId="535EA961" w14:textId="7987C9D2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1</w:t>
            </w:r>
          </w:p>
        </w:tc>
        <w:tc>
          <w:tcPr>
            <w:tcW w:w="993" w:type="dxa"/>
            <w:vAlign w:val="center"/>
          </w:tcPr>
          <w:p w14:paraId="7194D543" w14:textId="5C16178F" w:rsidR="003F02CA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4</w:t>
            </w:r>
          </w:p>
        </w:tc>
        <w:tc>
          <w:tcPr>
            <w:tcW w:w="992" w:type="dxa"/>
            <w:vAlign w:val="center"/>
          </w:tcPr>
          <w:p w14:paraId="75C6622C" w14:textId="4DDFE2DB" w:rsidR="003F02CA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2.0</w:t>
            </w:r>
          </w:p>
        </w:tc>
        <w:tc>
          <w:tcPr>
            <w:tcW w:w="992" w:type="dxa"/>
            <w:vAlign w:val="center"/>
          </w:tcPr>
          <w:p w14:paraId="56B1357C" w14:textId="71AE48DF" w:rsidR="003F02CA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675DA77E" w14:textId="7D5FC46F" w:rsidR="003F02CA" w:rsidRPr="00FD0FE0" w:rsidRDefault="00AE037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3.7</w:t>
            </w:r>
          </w:p>
        </w:tc>
      </w:tr>
      <w:tr w:rsidR="003F02CA" w:rsidRPr="00F10D19" w14:paraId="03CCAB0E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12772DD9" w14:textId="0A498E28" w:rsidR="003F02CA" w:rsidRPr="00F10D19" w:rsidRDefault="003E6075" w:rsidP="003E60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278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522</w:t>
            </w:r>
          </w:p>
        </w:tc>
        <w:tc>
          <w:tcPr>
            <w:tcW w:w="2127" w:type="dxa"/>
            <w:vAlign w:val="center"/>
          </w:tcPr>
          <w:p w14:paraId="01268D31" w14:textId="4959DCC1" w:rsidR="003F02CA" w:rsidRPr="00FD0FE0" w:rsidRDefault="00822E5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3F033C7C" w14:textId="69566EBA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3</w:t>
            </w:r>
          </w:p>
        </w:tc>
        <w:tc>
          <w:tcPr>
            <w:tcW w:w="1134" w:type="dxa"/>
            <w:vAlign w:val="center"/>
          </w:tcPr>
          <w:p w14:paraId="7A3436EA" w14:textId="33E2D613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0.1</w:t>
            </w:r>
          </w:p>
        </w:tc>
        <w:tc>
          <w:tcPr>
            <w:tcW w:w="993" w:type="dxa"/>
            <w:vAlign w:val="center"/>
          </w:tcPr>
          <w:p w14:paraId="402B9A75" w14:textId="7AF530F2" w:rsidR="003F02CA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4</w:t>
            </w:r>
          </w:p>
        </w:tc>
        <w:tc>
          <w:tcPr>
            <w:tcW w:w="992" w:type="dxa"/>
            <w:vAlign w:val="center"/>
          </w:tcPr>
          <w:p w14:paraId="63D14043" w14:textId="478C3CD6" w:rsidR="003F02CA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2.6</w:t>
            </w:r>
          </w:p>
        </w:tc>
        <w:tc>
          <w:tcPr>
            <w:tcW w:w="992" w:type="dxa"/>
            <w:vAlign w:val="center"/>
          </w:tcPr>
          <w:p w14:paraId="6D9B284C" w14:textId="26910347" w:rsidR="003F02CA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7465E344" w14:textId="6DE3E094" w:rsidR="003F02CA" w:rsidRPr="00FD0FE0" w:rsidRDefault="00822E5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8.9</w:t>
            </w:r>
          </w:p>
        </w:tc>
      </w:tr>
      <w:tr w:rsidR="003F02CA" w:rsidRPr="00F10D19" w14:paraId="53CB5627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04E40038" w14:textId="59766A14" w:rsidR="003F02CA" w:rsidRPr="00F10D19" w:rsidRDefault="003E6075" w:rsidP="003E60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469</w:t>
            </w:r>
            <w:r>
              <w:rPr>
                <w:rFonts w:ascii="Times New Roman" w:hAnsi="Times New Roman" w:cs="Times New Roman"/>
                <w:color w:val="000000"/>
              </w:rPr>
              <w:t>V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016</w:t>
            </w:r>
          </w:p>
        </w:tc>
        <w:tc>
          <w:tcPr>
            <w:tcW w:w="2127" w:type="dxa"/>
            <w:vAlign w:val="center"/>
          </w:tcPr>
          <w:p w14:paraId="39E9090F" w14:textId="0A935911" w:rsidR="003F02CA" w:rsidRPr="00FD0FE0" w:rsidRDefault="00822E5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3C0D5E70" w14:textId="203B5E16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0</w:t>
            </w:r>
          </w:p>
        </w:tc>
        <w:tc>
          <w:tcPr>
            <w:tcW w:w="1134" w:type="dxa"/>
            <w:vAlign w:val="center"/>
          </w:tcPr>
          <w:p w14:paraId="67ECCE4B" w14:textId="20953AE6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9</w:t>
            </w:r>
          </w:p>
        </w:tc>
        <w:tc>
          <w:tcPr>
            <w:tcW w:w="993" w:type="dxa"/>
            <w:vAlign w:val="center"/>
          </w:tcPr>
          <w:p w14:paraId="02B30AC3" w14:textId="41414479" w:rsidR="003F02CA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5</w:t>
            </w:r>
          </w:p>
        </w:tc>
        <w:tc>
          <w:tcPr>
            <w:tcW w:w="992" w:type="dxa"/>
            <w:vAlign w:val="center"/>
          </w:tcPr>
          <w:p w14:paraId="29B08374" w14:textId="63E015E7" w:rsidR="003F02CA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3.1</w:t>
            </w:r>
          </w:p>
        </w:tc>
        <w:tc>
          <w:tcPr>
            <w:tcW w:w="992" w:type="dxa"/>
            <w:vAlign w:val="center"/>
          </w:tcPr>
          <w:p w14:paraId="73AFBDD9" w14:textId="537D6369" w:rsidR="003F02CA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38133454" w14:textId="17C6A2F0" w:rsidR="003F02CA" w:rsidRPr="00FD0FE0" w:rsidRDefault="00822E5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2.2</w:t>
            </w:r>
          </w:p>
        </w:tc>
      </w:tr>
      <w:tr w:rsidR="003F02CA" w:rsidRPr="00F10D19" w14:paraId="05F30D8D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27897437" w14:textId="5E955A5A" w:rsidR="003F02CA" w:rsidRPr="00F10D19" w:rsidRDefault="003E6075" w:rsidP="003E60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324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671</w:t>
            </w:r>
          </w:p>
        </w:tc>
        <w:tc>
          <w:tcPr>
            <w:tcW w:w="2127" w:type="dxa"/>
            <w:vAlign w:val="center"/>
          </w:tcPr>
          <w:p w14:paraId="5F3C268A" w14:textId="3D035BDF" w:rsidR="003F02CA" w:rsidRPr="00FD0FE0" w:rsidRDefault="007A7D0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219F5DB1" w14:textId="18015948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9</w:t>
            </w:r>
          </w:p>
        </w:tc>
        <w:tc>
          <w:tcPr>
            <w:tcW w:w="1134" w:type="dxa"/>
            <w:vAlign w:val="center"/>
          </w:tcPr>
          <w:p w14:paraId="79DA15CE" w14:textId="06CADCD3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0</w:t>
            </w:r>
          </w:p>
        </w:tc>
        <w:tc>
          <w:tcPr>
            <w:tcW w:w="993" w:type="dxa"/>
            <w:vAlign w:val="center"/>
          </w:tcPr>
          <w:p w14:paraId="3E837D1E" w14:textId="0842405B" w:rsidR="003F02CA" w:rsidRPr="00FD0FE0" w:rsidRDefault="00723EB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1</w:t>
            </w:r>
          </w:p>
        </w:tc>
        <w:tc>
          <w:tcPr>
            <w:tcW w:w="992" w:type="dxa"/>
            <w:vAlign w:val="center"/>
          </w:tcPr>
          <w:p w14:paraId="5563B659" w14:textId="1575CED0" w:rsidR="003F02CA" w:rsidRPr="00FD0FE0" w:rsidRDefault="00723EB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2.5</w:t>
            </w:r>
          </w:p>
        </w:tc>
        <w:tc>
          <w:tcPr>
            <w:tcW w:w="992" w:type="dxa"/>
            <w:vAlign w:val="center"/>
          </w:tcPr>
          <w:p w14:paraId="6D5754FD" w14:textId="248B836B" w:rsidR="003F02CA" w:rsidRPr="00FD0FE0" w:rsidRDefault="00723EB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1</w:t>
            </w:r>
          </w:p>
        </w:tc>
        <w:tc>
          <w:tcPr>
            <w:tcW w:w="1275" w:type="dxa"/>
            <w:vAlign w:val="center"/>
          </w:tcPr>
          <w:p w14:paraId="4A6453E3" w14:textId="568F935B" w:rsidR="003F02CA" w:rsidRPr="00FD0FE0" w:rsidRDefault="007A7D0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3.9</w:t>
            </w:r>
          </w:p>
        </w:tc>
      </w:tr>
      <w:tr w:rsidR="003F02CA" w:rsidRPr="00F10D19" w14:paraId="5DD10F8B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48331BAA" w14:textId="051301C8" w:rsidR="003F02CA" w:rsidRPr="00F10D19" w:rsidRDefault="003E6075" w:rsidP="003E60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62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316</w:t>
            </w:r>
          </w:p>
        </w:tc>
        <w:tc>
          <w:tcPr>
            <w:tcW w:w="2127" w:type="dxa"/>
            <w:vAlign w:val="center"/>
          </w:tcPr>
          <w:p w14:paraId="6BB93361" w14:textId="412F8AA1" w:rsidR="003F02CA" w:rsidRPr="00FD0FE0" w:rsidRDefault="007967D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3AF4FC49" w14:textId="2F8650F0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8</w:t>
            </w:r>
          </w:p>
        </w:tc>
        <w:tc>
          <w:tcPr>
            <w:tcW w:w="1134" w:type="dxa"/>
            <w:vAlign w:val="center"/>
          </w:tcPr>
          <w:p w14:paraId="637F53A9" w14:textId="4EDBC933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9</w:t>
            </w:r>
          </w:p>
        </w:tc>
        <w:tc>
          <w:tcPr>
            <w:tcW w:w="993" w:type="dxa"/>
            <w:vAlign w:val="center"/>
          </w:tcPr>
          <w:p w14:paraId="26B95DC0" w14:textId="50F522A6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1</w:t>
            </w:r>
          </w:p>
        </w:tc>
        <w:tc>
          <w:tcPr>
            <w:tcW w:w="992" w:type="dxa"/>
            <w:vAlign w:val="center"/>
          </w:tcPr>
          <w:p w14:paraId="304E630C" w14:textId="28B192E3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1.1</w:t>
            </w:r>
          </w:p>
        </w:tc>
        <w:tc>
          <w:tcPr>
            <w:tcW w:w="992" w:type="dxa"/>
            <w:vAlign w:val="center"/>
          </w:tcPr>
          <w:p w14:paraId="4A3A8419" w14:textId="70316417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41EA8A86" w14:textId="49A192ED" w:rsidR="003F02CA" w:rsidRPr="00FD0FE0" w:rsidRDefault="007967D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5.3</w:t>
            </w:r>
          </w:p>
        </w:tc>
      </w:tr>
      <w:tr w:rsidR="003F02CA" w:rsidRPr="00F10D19" w14:paraId="60484395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45204452" w14:textId="33515A85" w:rsidR="003F02CA" w:rsidRPr="00F10D19" w:rsidRDefault="003E6075" w:rsidP="003E60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289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477</w:t>
            </w:r>
          </w:p>
        </w:tc>
        <w:tc>
          <w:tcPr>
            <w:tcW w:w="2127" w:type="dxa"/>
            <w:vAlign w:val="center"/>
          </w:tcPr>
          <w:p w14:paraId="01E9E6D8" w14:textId="4404D03F" w:rsidR="003F02CA" w:rsidRPr="00FD0FE0" w:rsidRDefault="003B665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054992E9" w14:textId="60C28457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3</w:t>
            </w:r>
          </w:p>
        </w:tc>
        <w:tc>
          <w:tcPr>
            <w:tcW w:w="1134" w:type="dxa"/>
            <w:vAlign w:val="center"/>
          </w:tcPr>
          <w:p w14:paraId="7295AF17" w14:textId="215BDD24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  <w:tc>
          <w:tcPr>
            <w:tcW w:w="993" w:type="dxa"/>
            <w:vAlign w:val="center"/>
          </w:tcPr>
          <w:p w14:paraId="736AE9E6" w14:textId="64602E75" w:rsidR="003F02CA" w:rsidRPr="00FD0FE0" w:rsidRDefault="00D4542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1</w:t>
            </w:r>
          </w:p>
        </w:tc>
        <w:tc>
          <w:tcPr>
            <w:tcW w:w="992" w:type="dxa"/>
            <w:vAlign w:val="center"/>
          </w:tcPr>
          <w:p w14:paraId="679C047A" w14:textId="5C286A22" w:rsidR="003F02CA" w:rsidRPr="00FD0FE0" w:rsidRDefault="00D4542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7.0</w:t>
            </w:r>
          </w:p>
        </w:tc>
        <w:tc>
          <w:tcPr>
            <w:tcW w:w="992" w:type="dxa"/>
            <w:vAlign w:val="center"/>
          </w:tcPr>
          <w:p w14:paraId="6764BA1F" w14:textId="0C4BC11B" w:rsidR="003F02CA" w:rsidRPr="00FD0FE0" w:rsidRDefault="00D4542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1E45367E" w14:textId="574D7D08" w:rsidR="003F02CA" w:rsidRPr="00FD0FE0" w:rsidRDefault="003B665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1.0</w:t>
            </w:r>
          </w:p>
        </w:tc>
      </w:tr>
      <w:tr w:rsidR="003F02CA" w:rsidRPr="00F10D19" w14:paraId="692B5FA4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79B1BAD6" w14:textId="6B653295" w:rsidR="003F02CA" w:rsidRPr="00F10D19" w:rsidRDefault="003E6075" w:rsidP="003E60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347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741</w:t>
            </w:r>
          </w:p>
        </w:tc>
        <w:tc>
          <w:tcPr>
            <w:tcW w:w="2127" w:type="dxa"/>
            <w:vAlign w:val="center"/>
          </w:tcPr>
          <w:p w14:paraId="3259A6A5" w14:textId="688B6327" w:rsidR="003F02CA" w:rsidRPr="00FD0FE0" w:rsidRDefault="00245F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345AC802" w14:textId="5C3F7841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9</w:t>
            </w:r>
          </w:p>
        </w:tc>
        <w:tc>
          <w:tcPr>
            <w:tcW w:w="1134" w:type="dxa"/>
            <w:vAlign w:val="center"/>
          </w:tcPr>
          <w:p w14:paraId="19B7B3D2" w14:textId="09F54F13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  <w:tc>
          <w:tcPr>
            <w:tcW w:w="993" w:type="dxa"/>
            <w:vAlign w:val="center"/>
          </w:tcPr>
          <w:p w14:paraId="377A3085" w14:textId="4FEF2C73" w:rsidR="003F02CA" w:rsidRPr="00FD0FE0" w:rsidRDefault="00723EB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3</w:t>
            </w:r>
          </w:p>
        </w:tc>
        <w:tc>
          <w:tcPr>
            <w:tcW w:w="992" w:type="dxa"/>
            <w:vAlign w:val="center"/>
          </w:tcPr>
          <w:p w14:paraId="65A41EC1" w14:textId="1D7C847B" w:rsidR="003F02CA" w:rsidRPr="00FD0FE0" w:rsidRDefault="00723EB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2.3</w:t>
            </w:r>
          </w:p>
        </w:tc>
        <w:tc>
          <w:tcPr>
            <w:tcW w:w="992" w:type="dxa"/>
            <w:vAlign w:val="center"/>
          </w:tcPr>
          <w:p w14:paraId="643CB40B" w14:textId="22CE3EFC" w:rsidR="003F02CA" w:rsidRPr="00FD0FE0" w:rsidRDefault="00723EB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0</w:t>
            </w:r>
          </w:p>
        </w:tc>
        <w:tc>
          <w:tcPr>
            <w:tcW w:w="1275" w:type="dxa"/>
            <w:vAlign w:val="center"/>
          </w:tcPr>
          <w:p w14:paraId="07D3F359" w14:textId="0D732747" w:rsidR="003F02CA" w:rsidRPr="00FD0FE0" w:rsidRDefault="00245F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7.0</w:t>
            </w:r>
          </w:p>
        </w:tc>
      </w:tr>
      <w:tr w:rsidR="003F02CA" w:rsidRPr="00F10D19" w14:paraId="53BFC05E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2042BCFB" w14:textId="7A8B0D2F" w:rsidR="003F02CA" w:rsidRPr="00F10D19" w:rsidRDefault="003E6075" w:rsidP="003E60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53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435</w:t>
            </w:r>
          </w:p>
        </w:tc>
        <w:tc>
          <w:tcPr>
            <w:tcW w:w="2127" w:type="dxa"/>
            <w:vAlign w:val="center"/>
          </w:tcPr>
          <w:p w14:paraId="3B58AF2B" w14:textId="4567D939" w:rsidR="003F02CA" w:rsidRPr="00FD0FE0" w:rsidRDefault="00E90BE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5444D11F" w14:textId="22E7503D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1</w:t>
            </w:r>
          </w:p>
        </w:tc>
        <w:tc>
          <w:tcPr>
            <w:tcW w:w="1134" w:type="dxa"/>
            <w:vAlign w:val="center"/>
          </w:tcPr>
          <w:p w14:paraId="6F177D8E" w14:textId="1EFE00D0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1</w:t>
            </w:r>
          </w:p>
        </w:tc>
        <w:tc>
          <w:tcPr>
            <w:tcW w:w="993" w:type="dxa"/>
            <w:vAlign w:val="center"/>
          </w:tcPr>
          <w:p w14:paraId="7338B4FB" w14:textId="576FAA47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2</w:t>
            </w:r>
          </w:p>
        </w:tc>
        <w:tc>
          <w:tcPr>
            <w:tcW w:w="992" w:type="dxa"/>
            <w:vAlign w:val="center"/>
          </w:tcPr>
          <w:p w14:paraId="6183FFE3" w14:textId="722138D7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1.4</w:t>
            </w:r>
          </w:p>
        </w:tc>
        <w:tc>
          <w:tcPr>
            <w:tcW w:w="992" w:type="dxa"/>
            <w:vAlign w:val="center"/>
          </w:tcPr>
          <w:p w14:paraId="1FFC874D" w14:textId="679A7B3F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35DF54AA" w14:textId="03E2BA82" w:rsidR="003F02CA" w:rsidRPr="00FD0FE0" w:rsidRDefault="00E90BE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2.5</w:t>
            </w:r>
          </w:p>
        </w:tc>
      </w:tr>
      <w:tr w:rsidR="003F02CA" w:rsidRPr="00F10D19" w14:paraId="14ED4A59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5C2CB4E8" w14:textId="1F5F16E9" w:rsidR="003F02CA" w:rsidRPr="00F10D19" w:rsidRDefault="003E6075" w:rsidP="003E60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94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440</w:t>
            </w:r>
          </w:p>
        </w:tc>
        <w:tc>
          <w:tcPr>
            <w:tcW w:w="2127" w:type="dxa"/>
            <w:vAlign w:val="center"/>
          </w:tcPr>
          <w:p w14:paraId="3A251920" w14:textId="70104BA5" w:rsidR="003F02CA" w:rsidRPr="00FD0FE0" w:rsidRDefault="008E2EB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3C41A93B" w14:textId="1171FE70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2</w:t>
            </w:r>
          </w:p>
        </w:tc>
        <w:tc>
          <w:tcPr>
            <w:tcW w:w="1134" w:type="dxa"/>
            <w:vAlign w:val="center"/>
          </w:tcPr>
          <w:p w14:paraId="3E0616A6" w14:textId="5D3ABE1E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993" w:type="dxa"/>
            <w:vAlign w:val="center"/>
          </w:tcPr>
          <w:p w14:paraId="0A9FAC75" w14:textId="6FC9C444" w:rsidR="003F02CA" w:rsidRPr="00FD0FE0" w:rsidRDefault="003B450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2</w:t>
            </w:r>
          </w:p>
        </w:tc>
        <w:tc>
          <w:tcPr>
            <w:tcW w:w="992" w:type="dxa"/>
            <w:vAlign w:val="center"/>
          </w:tcPr>
          <w:p w14:paraId="2AA7C94A" w14:textId="4FE2ABB3" w:rsidR="003F02CA" w:rsidRPr="00FD0FE0" w:rsidRDefault="003B450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7.2</w:t>
            </w:r>
          </w:p>
        </w:tc>
        <w:tc>
          <w:tcPr>
            <w:tcW w:w="992" w:type="dxa"/>
            <w:vAlign w:val="center"/>
          </w:tcPr>
          <w:p w14:paraId="01E1EBFC" w14:textId="75E1E719" w:rsidR="003F02CA" w:rsidRPr="00FD0FE0" w:rsidRDefault="003B450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5326DCB1" w14:textId="0D41CC97" w:rsidR="003F02CA" w:rsidRPr="00FD0FE0" w:rsidRDefault="008E2EB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0.3</w:t>
            </w:r>
          </w:p>
        </w:tc>
      </w:tr>
      <w:tr w:rsidR="003F02CA" w:rsidRPr="00F10D19" w14:paraId="13BAD7D8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37239A2E" w14:textId="019070D1" w:rsidR="003F02CA" w:rsidRPr="00F10D19" w:rsidRDefault="003E6075" w:rsidP="003E60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92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2127" w:type="dxa"/>
            <w:vAlign w:val="center"/>
          </w:tcPr>
          <w:p w14:paraId="6BDE96FF" w14:textId="3BD2B8A3" w:rsidR="003F02CA" w:rsidRPr="00FD0FE0" w:rsidRDefault="00245F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5553AEFE" w14:textId="319C5DEA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1</w:t>
            </w:r>
          </w:p>
        </w:tc>
        <w:tc>
          <w:tcPr>
            <w:tcW w:w="1134" w:type="dxa"/>
            <w:vAlign w:val="center"/>
          </w:tcPr>
          <w:p w14:paraId="066D37F2" w14:textId="56CBABC1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0</w:t>
            </w:r>
          </w:p>
        </w:tc>
        <w:tc>
          <w:tcPr>
            <w:tcW w:w="993" w:type="dxa"/>
            <w:vAlign w:val="center"/>
          </w:tcPr>
          <w:p w14:paraId="2707E115" w14:textId="57426B46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4.7</w:t>
            </w:r>
          </w:p>
        </w:tc>
        <w:tc>
          <w:tcPr>
            <w:tcW w:w="992" w:type="dxa"/>
            <w:vAlign w:val="center"/>
          </w:tcPr>
          <w:p w14:paraId="7452B5DF" w14:textId="3EDCDD16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0.5</w:t>
            </w:r>
          </w:p>
        </w:tc>
        <w:tc>
          <w:tcPr>
            <w:tcW w:w="992" w:type="dxa"/>
            <w:vAlign w:val="center"/>
          </w:tcPr>
          <w:p w14:paraId="241824A6" w14:textId="4C60ECB5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4D42B8DD" w14:textId="5504C6DF" w:rsidR="003F02CA" w:rsidRPr="00FD0FE0" w:rsidRDefault="00245F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2.9</w:t>
            </w:r>
          </w:p>
        </w:tc>
      </w:tr>
      <w:tr w:rsidR="003F02CA" w:rsidRPr="00F10D19" w14:paraId="458C38E4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10C7F1CC" w14:textId="4B68CFE7" w:rsidR="003F02CA" w:rsidRPr="00F10D19" w:rsidRDefault="003E6075" w:rsidP="003E60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58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427</w:t>
            </w:r>
          </w:p>
        </w:tc>
        <w:tc>
          <w:tcPr>
            <w:tcW w:w="2127" w:type="dxa"/>
            <w:vAlign w:val="center"/>
          </w:tcPr>
          <w:p w14:paraId="6193E624" w14:textId="23A82E1C" w:rsidR="003F02CA" w:rsidRPr="00FD0FE0" w:rsidRDefault="0007642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01F0D46A" w14:textId="5E88EB78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1</w:t>
            </w:r>
          </w:p>
        </w:tc>
        <w:tc>
          <w:tcPr>
            <w:tcW w:w="1134" w:type="dxa"/>
            <w:vAlign w:val="center"/>
          </w:tcPr>
          <w:p w14:paraId="0F11981D" w14:textId="45BE4B10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  <w:tc>
          <w:tcPr>
            <w:tcW w:w="993" w:type="dxa"/>
            <w:vAlign w:val="center"/>
          </w:tcPr>
          <w:p w14:paraId="31054D75" w14:textId="094ABAFD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1</w:t>
            </w:r>
          </w:p>
        </w:tc>
        <w:tc>
          <w:tcPr>
            <w:tcW w:w="992" w:type="dxa"/>
            <w:vAlign w:val="center"/>
          </w:tcPr>
          <w:p w14:paraId="33793F78" w14:textId="23770080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1.2</w:t>
            </w:r>
          </w:p>
        </w:tc>
        <w:tc>
          <w:tcPr>
            <w:tcW w:w="992" w:type="dxa"/>
            <w:vAlign w:val="center"/>
          </w:tcPr>
          <w:p w14:paraId="4D84C0C0" w14:textId="77CC8082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78E35DA3" w14:textId="5D3BF7A6" w:rsidR="003F02CA" w:rsidRPr="00FD0FE0" w:rsidRDefault="0007642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5.3</w:t>
            </w:r>
          </w:p>
        </w:tc>
      </w:tr>
      <w:tr w:rsidR="003F02CA" w:rsidRPr="00F10D19" w14:paraId="497140FF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225A8D3C" w14:textId="645C16CF" w:rsidR="003F02CA" w:rsidRPr="00F10D19" w:rsidRDefault="003E6075" w:rsidP="003E60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477</w:t>
            </w:r>
            <w:r>
              <w:rPr>
                <w:rFonts w:ascii="Times New Roman" w:hAnsi="Times New Roman" w:cs="Times New Roman"/>
                <w:color w:val="000000"/>
              </w:rPr>
              <w:t>V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030</w:t>
            </w:r>
          </w:p>
        </w:tc>
        <w:tc>
          <w:tcPr>
            <w:tcW w:w="2127" w:type="dxa"/>
            <w:vAlign w:val="center"/>
          </w:tcPr>
          <w:p w14:paraId="06E8EF4C" w14:textId="4BC2DC5E" w:rsidR="003F02CA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3130E870" w14:textId="305270F1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2</w:t>
            </w:r>
          </w:p>
        </w:tc>
        <w:tc>
          <w:tcPr>
            <w:tcW w:w="1134" w:type="dxa"/>
            <w:vAlign w:val="center"/>
          </w:tcPr>
          <w:p w14:paraId="3C51E282" w14:textId="65C39601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6</w:t>
            </w:r>
          </w:p>
        </w:tc>
        <w:tc>
          <w:tcPr>
            <w:tcW w:w="993" w:type="dxa"/>
            <w:vAlign w:val="center"/>
          </w:tcPr>
          <w:p w14:paraId="2C6B7C8E" w14:textId="316F6E2F" w:rsidR="003F02CA" w:rsidRPr="00FD0FE0" w:rsidRDefault="002E62F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1</w:t>
            </w:r>
          </w:p>
        </w:tc>
        <w:tc>
          <w:tcPr>
            <w:tcW w:w="992" w:type="dxa"/>
            <w:vAlign w:val="center"/>
          </w:tcPr>
          <w:p w14:paraId="32961992" w14:textId="7C9FAA72" w:rsidR="003F02CA" w:rsidRPr="00FD0FE0" w:rsidRDefault="002E62F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7.2</w:t>
            </w:r>
          </w:p>
        </w:tc>
        <w:tc>
          <w:tcPr>
            <w:tcW w:w="992" w:type="dxa"/>
            <w:vAlign w:val="center"/>
          </w:tcPr>
          <w:p w14:paraId="435FC28A" w14:textId="7F3800C9" w:rsidR="003F02CA" w:rsidRPr="00FD0FE0" w:rsidRDefault="002E62F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4BB7136E" w14:textId="2FAAF54C" w:rsidR="003F02CA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9.6</w:t>
            </w:r>
          </w:p>
        </w:tc>
      </w:tr>
      <w:tr w:rsidR="003F02CA" w:rsidRPr="00F10D19" w14:paraId="424A712C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23DA1796" w14:textId="731AB7A2" w:rsidR="003F02CA" w:rsidRPr="00F10D19" w:rsidRDefault="003E6075" w:rsidP="003E60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363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766</w:t>
            </w:r>
          </w:p>
        </w:tc>
        <w:tc>
          <w:tcPr>
            <w:tcW w:w="2127" w:type="dxa"/>
            <w:vAlign w:val="center"/>
          </w:tcPr>
          <w:p w14:paraId="00C7914A" w14:textId="6E624017" w:rsidR="003F02CA" w:rsidRPr="00FD0FE0" w:rsidRDefault="00AD4A6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031D756A" w14:textId="1B5E9702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8</w:t>
            </w:r>
          </w:p>
        </w:tc>
        <w:tc>
          <w:tcPr>
            <w:tcW w:w="1134" w:type="dxa"/>
            <w:vAlign w:val="center"/>
          </w:tcPr>
          <w:p w14:paraId="1C2E1976" w14:textId="16D3D7C2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0</w:t>
            </w:r>
          </w:p>
        </w:tc>
        <w:tc>
          <w:tcPr>
            <w:tcW w:w="993" w:type="dxa"/>
            <w:vAlign w:val="center"/>
          </w:tcPr>
          <w:p w14:paraId="2F937A74" w14:textId="55B3986F" w:rsidR="003F02CA" w:rsidRPr="00FD0FE0" w:rsidRDefault="00723EB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1</w:t>
            </w:r>
          </w:p>
        </w:tc>
        <w:tc>
          <w:tcPr>
            <w:tcW w:w="992" w:type="dxa"/>
            <w:vAlign w:val="center"/>
          </w:tcPr>
          <w:p w14:paraId="47CD7045" w14:textId="0F817A8B" w:rsidR="003F02CA" w:rsidRPr="00FD0FE0" w:rsidRDefault="00723EB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2.4</w:t>
            </w:r>
          </w:p>
        </w:tc>
        <w:tc>
          <w:tcPr>
            <w:tcW w:w="992" w:type="dxa"/>
            <w:vAlign w:val="center"/>
          </w:tcPr>
          <w:p w14:paraId="2F58EB22" w14:textId="42B1FBF1" w:rsidR="003F02CA" w:rsidRPr="00FD0FE0" w:rsidRDefault="00723EB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1</w:t>
            </w:r>
          </w:p>
        </w:tc>
        <w:tc>
          <w:tcPr>
            <w:tcW w:w="1275" w:type="dxa"/>
            <w:vAlign w:val="center"/>
          </w:tcPr>
          <w:p w14:paraId="01415444" w14:textId="22B0C3C5" w:rsidR="003F02CA" w:rsidRPr="00FD0FE0" w:rsidRDefault="00AD4A6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2.9</w:t>
            </w:r>
          </w:p>
        </w:tc>
      </w:tr>
      <w:tr w:rsidR="003F02CA" w:rsidRPr="00F10D19" w14:paraId="0735A7DD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2DA9BED0" w14:textId="0F31AD59" w:rsidR="003F02CA" w:rsidRPr="00F10D19" w:rsidRDefault="003E6075" w:rsidP="003E60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34</w:t>
            </w:r>
            <w:r>
              <w:rPr>
                <w:rFonts w:ascii="Times New Roman" w:hAnsi="Times New Roman" w:cs="Times New Roman"/>
                <w:color w:val="000000"/>
              </w:rPr>
              <w:t>V0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2127" w:type="dxa"/>
            <w:vAlign w:val="center"/>
          </w:tcPr>
          <w:p w14:paraId="6409EA35" w14:textId="611E5377" w:rsidR="003F02CA" w:rsidRPr="00FD0FE0" w:rsidRDefault="00D632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6B6AD961" w14:textId="5808F183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7</w:t>
            </w:r>
          </w:p>
        </w:tc>
        <w:tc>
          <w:tcPr>
            <w:tcW w:w="1134" w:type="dxa"/>
            <w:vAlign w:val="center"/>
          </w:tcPr>
          <w:p w14:paraId="7D224E2E" w14:textId="6A2605BB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993" w:type="dxa"/>
            <w:vAlign w:val="center"/>
          </w:tcPr>
          <w:p w14:paraId="281E22F0" w14:textId="09760345" w:rsidR="003F02CA" w:rsidRPr="00FD0FE0" w:rsidRDefault="0082694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4.8</w:t>
            </w:r>
          </w:p>
        </w:tc>
        <w:tc>
          <w:tcPr>
            <w:tcW w:w="992" w:type="dxa"/>
            <w:vAlign w:val="center"/>
          </w:tcPr>
          <w:p w14:paraId="272F1E24" w14:textId="3A176B27" w:rsidR="003F02CA" w:rsidRPr="00FD0FE0" w:rsidRDefault="0082694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0.8</w:t>
            </w:r>
          </w:p>
        </w:tc>
        <w:tc>
          <w:tcPr>
            <w:tcW w:w="992" w:type="dxa"/>
            <w:vAlign w:val="center"/>
          </w:tcPr>
          <w:p w14:paraId="55A41375" w14:textId="73BAEE52" w:rsidR="003F02CA" w:rsidRPr="00FD0FE0" w:rsidRDefault="0082694B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128B5B2E" w14:textId="673B9A64" w:rsidR="003F02CA" w:rsidRPr="00FD0FE0" w:rsidRDefault="00D632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2.9</w:t>
            </w:r>
          </w:p>
        </w:tc>
      </w:tr>
      <w:tr w:rsidR="003F02CA" w:rsidRPr="00F10D19" w14:paraId="24376A4B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4E5BA925" w14:textId="57A4D6EA" w:rsidR="003F02CA" w:rsidRPr="00F10D19" w:rsidRDefault="003E6075" w:rsidP="003E60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93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2127" w:type="dxa"/>
            <w:vAlign w:val="center"/>
          </w:tcPr>
          <w:p w14:paraId="2D74C111" w14:textId="1766924E" w:rsidR="003F02CA" w:rsidRPr="00FD0FE0" w:rsidRDefault="005A64B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731F6DBB" w14:textId="4FB6BA4A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6</w:t>
            </w:r>
          </w:p>
        </w:tc>
        <w:tc>
          <w:tcPr>
            <w:tcW w:w="1134" w:type="dxa"/>
            <w:vAlign w:val="center"/>
          </w:tcPr>
          <w:p w14:paraId="17C1A6DB" w14:textId="30157D2E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9</w:t>
            </w:r>
          </w:p>
        </w:tc>
        <w:tc>
          <w:tcPr>
            <w:tcW w:w="993" w:type="dxa"/>
            <w:vAlign w:val="center"/>
          </w:tcPr>
          <w:p w14:paraId="7B2AE636" w14:textId="6552CF64" w:rsidR="003F02CA" w:rsidRPr="00FD0FE0" w:rsidRDefault="0068717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9</w:t>
            </w:r>
          </w:p>
        </w:tc>
        <w:tc>
          <w:tcPr>
            <w:tcW w:w="992" w:type="dxa"/>
            <w:vAlign w:val="center"/>
          </w:tcPr>
          <w:p w14:paraId="37CEB0D6" w14:textId="456DCB44" w:rsidR="003F02CA" w:rsidRPr="00FD0FE0" w:rsidRDefault="0068717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7.0</w:t>
            </w:r>
          </w:p>
        </w:tc>
        <w:tc>
          <w:tcPr>
            <w:tcW w:w="992" w:type="dxa"/>
            <w:vAlign w:val="center"/>
          </w:tcPr>
          <w:p w14:paraId="0F62C81A" w14:textId="527961DE" w:rsidR="003F02CA" w:rsidRPr="00FD0FE0" w:rsidRDefault="0068717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3</w:t>
            </w:r>
          </w:p>
        </w:tc>
        <w:tc>
          <w:tcPr>
            <w:tcW w:w="1275" w:type="dxa"/>
            <w:vAlign w:val="center"/>
          </w:tcPr>
          <w:p w14:paraId="5BA3566D" w14:textId="2DDBEA66" w:rsidR="003F02CA" w:rsidRPr="00FD0FE0" w:rsidRDefault="005A64BD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8.0</w:t>
            </w:r>
          </w:p>
        </w:tc>
      </w:tr>
      <w:tr w:rsidR="003F02CA" w:rsidRPr="00F10D19" w14:paraId="16B0B765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center"/>
          </w:tcPr>
          <w:p w14:paraId="4759874D" w14:textId="235A36C6" w:rsidR="003F02CA" w:rsidRPr="00F10D19" w:rsidRDefault="003E6075" w:rsidP="003066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381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824</w:t>
            </w:r>
          </w:p>
        </w:tc>
        <w:tc>
          <w:tcPr>
            <w:tcW w:w="2127" w:type="dxa"/>
            <w:vAlign w:val="center"/>
          </w:tcPr>
          <w:p w14:paraId="50A882F7" w14:textId="52485805" w:rsidR="003F02CA" w:rsidRPr="00FD0FE0" w:rsidRDefault="0030667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Manual Phalanx</w:t>
            </w:r>
          </w:p>
        </w:tc>
        <w:tc>
          <w:tcPr>
            <w:tcW w:w="1134" w:type="dxa"/>
            <w:vAlign w:val="center"/>
          </w:tcPr>
          <w:p w14:paraId="6BB53071" w14:textId="43700E73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19.3</w:t>
            </w:r>
          </w:p>
        </w:tc>
        <w:tc>
          <w:tcPr>
            <w:tcW w:w="1134" w:type="dxa"/>
            <w:vAlign w:val="center"/>
          </w:tcPr>
          <w:p w14:paraId="211062C7" w14:textId="3CE72938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  <w:tc>
          <w:tcPr>
            <w:tcW w:w="993" w:type="dxa"/>
            <w:vAlign w:val="center"/>
          </w:tcPr>
          <w:p w14:paraId="0CAA2C5C" w14:textId="7A1B572E" w:rsidR="003F02CA" w:rsidRPr="00FD0FE0" w:rsidRDefault="0029554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7</w:t>
            </w:r>
          </w:p>
        </w:tc>
        <w:tc>
          <w:tcPr>
            <w:tcW w:w="992" w:type="dxa"/>
            <w:vAlign w:val="center"/>
          </w:tcPr>
          <w:p w14:paraId="77748482" w14:textId="50815169" w:rsidR="003F02CA" w:rsidRPr="00FD0FE0" w:rsidRDefault="0029554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7.1</w:t>
            </w:r>
          </w:p>
        </w:tc>
        <w:tc>
          <w:tcPr>
            <w:tcW w:w="992" w:type="dxa"/>
            <w:vAlign w:val="center"/>
          </w:tcPr>
          <w:p w14:paraId="4C0C6D2E" w14:textId="755C6638" w:rsidR="003F02CA" w:rsidRPr="00FD0FE0" w:rsidRDefault="0029554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3</w:t>
            </w:r>
          </w:p>
        </w:tc>
        <w:tc>
          <w:tcPr>
            <w:tcW w:w="1275" w:type="dxa"/>
            <w:vAlign w:val="center"/>
          </w:tcPr>
          <w:p w14:paraId="13C56497" w14:textId="26F9A8FD" w:rsidR="003F02CA" w:rsidRPr="00FD0FE0" w:rsidRDefault="0030667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0.6</w:t>
            </w:r>
          </w:p>
        </w:tc>
      </w:tr>
      <w:tr w:rsidR="003F02CA" w:rsidRPr="00F10D19" w14:paraId="70E5015F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15DBC1EE" w14:textId="70D3AF71" w:rsidR="003F02CA" w:rsidRPr="00F10D19" w:rsidRDefault="003E6075" w:rsidP="003E60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337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714</w:t>
            </w:r>
          </w:p>
        </w:tc>
        <w:tc>
          <w:tcPr>
            <w:tcW w:w="2127" w:type="dxa"/>
            <w:vAlign w:val="center"/>
          </w:tcPr>
          <w:p w14:paraId="2AAB7E03" w14:textId="31357863" w:rsidR="003F02CA" w:rsidRPr="00FD0FE0" w:rsidRDefault="007A7D0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100DF58F" w14:textId="0B252236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5</w:t>
            </w:r>
          </w:p>
        </w:tc>
        <w:tc>
          <w:tcPr>
            <w:tcW w:w="1134" w:type="dxa"/>
            <w:vAlign w:val="center"/>
          </w:tcPr>
          <w:p w14:paraId="029238D5" w14:textId="2A9E356E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8</w:t>
            </w:r>
          </w:p>
        </w:tc>
        <w:tc>
          <w:tcPr>
            <w:tcW w:w="993" w:type="dxa"/>
            <w:vAlign w:val="center"/>
          </w:tcPr>
          <w:p w14:paraId="3E9AFA9A" w14:textId="5AC09AA5" w:rsidR="003F02CA" w:rsidRPr="00FD0FE0" w:rsidRDefault="00C23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4.8</w:t>
            </w:r>
          </w:p>
        </w:tc>
        <w:tc>
          <w:tcPr>
            <w:tcW w:w="992" w:type="dxa"/>
            <w:vAlign w:val="center"/>
          </w:tcPr>
          <w:p w14:paraId="5A8CBAC4" w14:textId="4B4FC861" w:rsidR="003F02CA" w:rsidRPr="00FD0FE0" w:rsidRDefault="00C23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0.9</w:t>
            </w:r>
          </w:p>
        </w:tc>
        <w:tc>
          <w:tcPr>
            <w:tcW w:w="992" w:type="dxa"/>
            <w:vAlign w:val="center"/>
          </w:tcPr>
          <w:p w14:paraId="63E5D35B" w14:textId="439A7352" w:rsidR="003F02CA" w:rsidRPr="00FD0FE0" w:rsidRDefault="00C23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02EA4851" w14:textId="77DC77D2" w:rsidR="003F02CA" w:rsidRPr="00FD0FE0" w:rsidRDefault="007A7D0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9.0</w:t>
            </w:r>
          </w:p>
        </w:tc>
      </w:tr>
      <w:tr w:rsidR="003F02CA" w:rsidRPr="00F10D19" w14:paraId="6B91B688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5020D70C" w14:textId="5AE927E4" w:rsidR="003F02CA" w:rsidRPr="00F10D19" w:rsidRDefault="003E6075" w:rsidP="003E60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521</w:t>
            </w:r>
            <w:r>
              <w:rPr>
                <w:rFonts w:ascii="Times New Roman" w:hAnsi="Times New Roman" w:cs="Times New Roman"/>
                <w:color w:val="000000"/>
              </w:rPr>
              <w:t>V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150</w:t>
            </w:r>
          </w:p>
        </w:tc>
        <w:tc>
          <w:tcPr>
            <w:tcW w:w="2127" w:type="dxa"/>
            <w:vAlign w:val="center"/>
          </w:tcPr>
          <w:p w14:paraId="16E6B955" w14:textId="0FFE9253" w:rsidR="003F02CA" w:rsidRPr="00FD0FE0" w:rsidRDefault="00AE037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2C60C0C8" w14:textId="12747F33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3</w:t>
            </w:r>
          </w:p>
        </w:tc>
        <w:tc>
          <w:tcPr>
            <w:tcW w:w="1134" w:type="dxa"/>
            <w:vAlign w:val="center"/>
          </w:tcPr>
          <w:p w14:paraId="16D07666" w14:textId="1A4090E3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2.8</w:t>
            </w:r>
          </w:p>
        </w:tc>
        <w:tc>
          <w:tcPr>
            <w:tcW w:w="993" w:type="dxa"/>
            <w:vAlign w:val="center"/>
          </w:tcPr>
          <w:p w14:paraId="565AF44E" w14:textId="449DB513" w:rsidR="003F02CA" w:rsidRPr="00FD0FE0" w:rsidRDefault="0040464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6</w:t>
            </w:r>
          </w:p>
        </w:tc>
        <w:tc>
          <w:tcPr>
            <w:tcW w:w="992" w:type="dxa"/>
            <w:vAlign w:val="center"/>
          </w:tcPr>
          <w:p w14:paraId="7A5B3896" w14:textId="00194663" w:rsidR="003F02CA" w:rsidRPr="00FD0FE0" w:rsidRDefault="0040464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2.4</w:t>
            </w:r>
          </w:p>
        </w:tc>
        <w:tc>
          <w:tcPr>
            <w:tcW w:w="992" w:type="dxa"/>
            <w:vAlign w:val="center"/>
          </w:tcPr>
          <w:p w14:paraId="1896D40C" w14:textId="611284B5" w:rsidR="003F02CA" w:rsidRPr="00FD0FE0" w:rsidRDefault="0040464F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6D518615" w14:textId="6F82F1EE" w:rsidR="003F02CA" w:rsidRPr="00AE0370" w:rsidRDefault="00AE0370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AE037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n/a (vial broke)</w:t>
            </w:r>
          </w:p>
        </w:tc>
      </w:tr>
      <w:tr w:rsidR="003F02CA" w:rsidRPr="00F10D19" w14:paraId="0E16DB47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3D2F69F7" w14:textId="5938B03E" w:rsidR="003F02CA" w:rsidRPr="00F10D19" w:rsidRDefault="003E6075" w:rsidP="003E60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285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452</w:t>
            </w:r>
          </w:p>
        </w:tc>
        <w:tc>
          <w:tcPr>
            <w:tcW w:w="2127" w:type="dxa"/>
            <w:vAlign w:val="center"/>
          </w:tcPr>
          <w:p w14:paraId="5F010291" w14:textId="3468B030" w:rsidR="003F02CA" w:rsidRPr="00FD0FE0" w:rsidRDefault="00E90BE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44CC6CB6" w14:textId="3A030146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6</w:t>
            </w:r>
          </w:p>
        </w:tc>
        <w:tc>
          <w:tcPr>
            <w:tcW w:w="1134" w:type="dxa"/>
            <w:vAlign w:val="center"/>
          </w:tcPr>
          <w:p w14:paraId="71735B81" w14:textId="2054A5BC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0</w:t>
            </w:r>
          </w:p>
        </w:tc>
        <w:tc>
          <w:tcPr>
            <w:tcW w:w="993" w:type="dxa"/>
            <w:vAlign w:val="center"/>
          </w:tcPr>
          <w:p w14:paraId="718A5873" w14:textId="6AC07434" w:rsidR="003F02CA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4.8</w:t>
            </w:r>
          </w:p>
        </w:tc>
        <w:tc>
          <w:tcPr>
            <w:tcW w:w="992" w:type="dxa"/>
            <w:vAlign w:val="center"/>
          </w:tcPr>
          <w:p w14:paraId="637025E4" w14:textId="15D7851E" w:rsidR="003F02CA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1.0</w:t>
            </w:r>
          </w:p>
        </w:tc>
        <w:tc>
          <w:tcPr>
            <w:tcW w:w="992" w:type="dxa"/>
            <w:vAlign w:val="center"/>
          </w:tcPr>
          <w:p w14:paraId="606A8E3E" w14:textId="3368B040" w:rsidR="003F02CA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72DFC85F" w14:textId="4BC258B0" w:rsidR="003F02CA" w:rsidRPr="00FD0FE0" w:rsidRDefault="00E90BE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9.8</w:t>
            </w:r>
          </w:p>
        </w:tc>
      </w:tr>
      <w:tr w:rsidR="003F02CA" w:rsidRPr="00F10D19" w14:paraId="131426DF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18F1231B" w14:textId="47C2539C" w:rsidR="003F02CA" w:rsidRPr="00F10D19" w:rsidRDefault="003E6075" w:rsidP="003E60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520</w:t>
            </w:r>
            <w:r>
              <w:rPr>
                <w:rFonts w:ascii="Times New Roman" w:hAnsi="Times New Roman" w:cs="Times New Roman"/>
                <w:color w:val="000000"/>
              </w:rPr>
              <w:t>V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118</w:t>
            </w:r>
          </w:p>
        </w:tc>
        <w:tc>
          <w:tcPr>
            <w:tcW w:w="2127" w:type="dxa"/>
            <w:vAlign w:val="center"/>
          </w:tcPr>
          <w:p w14:paraId="75DC777B" w14:textId="6C5E1C1D" w:rsidR="003F02CA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25E09E20" w14:textId="6A66E5D3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1</w:t>
            </w:r>
          </w:p>
        </w:tc>
        <w:tc>
          <w:tcPr>
            <w:tcW w:w="1134" w:type="dxa"/>
            <w:vAlign w:val="center"/>
          </w:tcPr>
          <w:p w14:paraId="351EEF97" w14:textId="088BC944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5.7</w:t>
            </w:r>
          </w:p>
        </w:tc>
        <w:tc>
          <w:tcPr>
            <w:tcW w:w="993" w:type="dxa"/>
            <w:vAlign w:val="center"/>
          </w:tcPr>
          <w:p w14:paraId="7EDA5602" w14:textId="5E05457D" w:rsidR="003F02CA" w:rsidRPr="00FD0FE0" w:rsidRDefault="00D3595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9</w:t>
            </w:r>
          </w:p>
        </w:tc>
        <w:tc>
          <w:tcPr>
            <w:tcW w:w="992" w:type="dxa"/>
            <w:vAlign w:val="center"/>
          </w:tcPr>
          <w:p w14:paraId="192288FC" w14:textId="11E19326" w:rsidR="003F02CA" w:rsidRPr="00FD0FE0" w:rsidRDefault="00D3595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7.1</w:t>
            </w:r>
          </w:p>
        </w:tc>
        <w:tc>
          <w:tcPr>
            <w:tcW w:w="992" w:type="dxa"/>
            <w:vAlign w:val="center"/>
          </w:tcPr>
          <w:p w14:paraId="5CEDE192" w14:textId="1A8436ED" w:rsidR="003F02CA" w:rsidRPr="00FD0FE0" w:rsidRDefault="00D3595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3</w:t>
            </w:r>
          </w:p>
        </w:tc>
        <w:tc>
          <w:tcPr>
            <w:tcW w:w="1275" w:type="dxa"/>
            <w:vAlign w:val="center"/>
          </w:tcPr>
          <w:p w14:paraId="2CF37675" w14:textId="1F530F68" w:rsidR="003F02CA" w:rsidRPr="00FD0FE0" w:rsidRDefault="00FD6D63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5.2</w:t>
            </w:r>
          </w:p>
        </w:tc>
      </w:tr>
      <w:tr w:rsidR="003F02CA" w:rsidRPr="00F10D19" w14:paraId="091E3489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67F66E7A" w14:textId="60E09EC5" w:rsidR="003F02CA" w:rsidRPr="00F10D19" w:rsidRDefault="003E6075" w:rsidP="003E60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250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402</w:t>
            </w:r>
          </w:p>
        </w:tc>
        <w:tc>
          <w:tcPr>
            <w:tcW w:w="2127" w:type="dxa"/>
            <w:vAlign w:val="center"/>
          </w:tcPr>
          <w:p w14:paraId="73F93873" w14:textId="28D6C5D8" w:rsidR="003F02CA" w:rsidRPr="00FD0FE0" w:rsidRDefault="00D92D9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3AF796D4" w14:textId="75B4E19C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0</w:t>
            </w:r>
          </w:p>
        </w:tc>
        <w:tc>
          <w:tcPr>
            <w:tcW w:w="1134" w:type="dxa"/>
            <w:vAlign w:val="center"/>
          </w:tcPr>
          <w:p w14:paraId="47621104" w14:textId="37400872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7</w:t>
            </w:r>
          </w:p>
        </w:tc>
        <w:tc>
          <w:tcPr>
            <w:tcW w:w="993" w:type="dxa"/>
            <w:vAlign w:val="center"/>
          </w:tcPr>
          <w:p w14:paraId="1833A3AB" w14:textId="706767D4" w:rsidR="003F02CA" w:rsidRPr="00FD0FE0" w:rsidRDefault="00B33A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2</w:t>
            </w:r>
          </w:p>
        </w:tc>
        <w:tc>
          <w:tcPr>
            <w:tcW w:w="992" w:type="dxa"/>
            <w:vAlign w:val="center"/>
          </w:tcPr>
          <w:p w14:paraId="101A891A" w14:textId="6EF74092" w:rsidR="003F02CA" w:rsidRPr="00FD0FE0" w:rsidRDefault="00B33A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7.3</w:t>
            </w:r>
          </w:p>
        </w:tc>
        <w:tc>
          <w:tcPr>
            <w:tcW w:w="992" w:type="dxa"/>
            <w:vAlign w:val="center"/>
          </w:tcPr>
          <w:p w14:paraId="650A63D7" w14:textId="153E1AD8" w:rsidR="003F02CA" w:rsidRPr="00FD0FE0" w:rsidRDefault="00B33A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5AA50E30" w14:textId="3EC53D46" w:rsidR="003F02CA" w:rsidRPr="00FD0FE0" w:rsidRDefault="00D92D9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8.5</w:t>
            </w:r>
          </w:p>
        </w:tc>
      </w:tr>
      <w:tr w:rsidR="003F02CA" w:rsidRPr="00F10D19" w14:paraId="7DFB25E5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5652AA5A" w14:textId="642308EA" w:rsidR="003F02CA" w:rsidRPr="00F10D19" w:rsidRDefault="003E6075" w:rsidP="003E60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375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815</w:t>
            </w:r>
          </w:p>
        </w:tc>
        <w:tc>
          <w:tcPr>
            <w:tcW w:w="2127" w:type="dxa"/>
            <w:vAlign w:val="center"/>
          </w:tcPr>
          <w:p w14:paraId="3C5E281F" w14:textId="3B4191B7" w:rsidR="003F02CA" w:rsidRPr="00FD0FE0" w:rsidRDefault="007A7D0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0335F68C" w14:textId="2E90D11C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7</w:t>
            </w:r>
          </w:p>
        </w:tc>
        <w:tc>
          <w:tcPr>
            <w:tcW w:w="1134" w:type="dxa"/>
            <w:vAlign w:val="center"/>
          </w:tcPr>
          <w:p w14:paraId="483FFEB3" w14:textId="04B2F4E5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5</w:t>
            </w:r>
          </w:p>
        </w:tc>
        <w:tc>
          <w:tcPr>
            <w:tcW w:w="993" w:type="dxa"/>
            <w:vAlign w:val="center"/>
          </w:tcPr>
          <w:p w14:paraId="5A1AE874" w14:textId="4B8C322B" w:rsidR="003F02CA" w:rsidRPr="00FD0FE0" w:rsidRDefault="00723EB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0</w:t>
            </w:r>
          </w:p>
        </w:tc>
        <w:tc>
          <w:tcPr>
            <w:tcW w:w="992" w:type="dxa"/>
            <w:vAlign w:val="center"/>
          </w:tcPr>
          <w:p w14:paraId="5554894C" w14:textId="5395FC9F" w:rsidR="003F02CA" w:rsidRPr="00FD0FE0" w:rsidRDefault="00723EB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1.7</w:t>
            </w:r>
          </w:p>
        </w:tc>
        <w:tc>
          <w:tcPr>
            <w:tcW w:w="992" w:type="dxa"/>
            <w:vAlign w:val="center"/>
          </w:tcPr>
          <w:p w14:paraId="27241CAD" w14:textId="33041CE5" w:rsidR="003F02CA" w:rsidRPr="00FD0FE0" w:rsidRDefault="00723EB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0</w:t>
            </w:r>
          </w:p>
        </w:tc>
        <w:tc>
          <w:tcPr>
            <w:tcW w:w="1275" w:type="dxa"/>
            <w:vAlign w:val="center"/>
          </w:tcPr>
          <w:p w14:paraId="2F6CDA30" w14:textId="562EA95D" w:rsidR="003F02CA" w:rsidRPr="00FD0FE0" w:rsidRDefault="007A7D0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4.1</w:t>
            </w:r>
          </w:p>
        </w:tc>
      </w:tr>
      <w:tr w:rsidR="003F02CA" w:rsidRPr="00F10D19" w14:paraId="790B06B3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459B82FE" w14:textId="16D448B2" w:rsidR="003F02CA" w:rsidRPr="00F10D19" w:rsidRDefault="003E6075" w:rsidP="003E60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51</w:t>
            </w:r>
            <w:r>
              <w:rPr>
                <w:rFonts w:ascii="Times New Roman" w:hAnsi="Times New Roman" w:cs="Times New Roman"/>
                <w:color w:val="000000"/>
              </w:rPr>
              <w:t>V0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2127" w:type="dxa"/>
            <w:vAlign w:val="center"/>
          </w:tcPr>
          <w:p w14:paraId="79FD30B2" w14:textId="3984ACD8" w:rsidR="003F02CA" w:rsidRPr="00FD0FE0" w:rsidRDefault="007F61E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0142287C" w14:textId="6069A0DF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1</w:t>
            </w:r>
          </w:p>
        </w:tc>
        <w:tc>
          <w:tcPr>
            <w:tcW w:w="1134" w:type="dxa"/>
            <w:vAlign w:val="center"/>
          </w:tcPr>
          <w:p w14:paraId="6217CE6C" w14:textId="4F4D873E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  <w:tc>
          <w:tcPr>
            <w:tcW w:w="993" w:type="dxa"/>
            <w:vAlign w:val="center"/>
          </w:tcPr>
          <w:p w14:paraId="4656F9F9" w14:textId="3DA3AF2F" w:rsidR="003F02CA" w:rsidRPr="00FD0FE0" w:rsidRDefault="0068717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1</w:t>
            </w:r>
          </w:p>
        </w:tc>
        <w:tc>
          <w:tcPr>
            <w:tcW w:w="992" w:type="dxa"/>
            <w:vAlign w:val="center"/>
          </w:tcPr>
          <w:p w14:paraId="11C0AA9D" w14:textId="55E2963F" w:rsidR="003F02CA" w:rsidRPr="00FD0FE0" w:rsidRDefault="0068717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3.8</w:t>
            </w:r>
          </w:p>
        </w:tc>
        <w:tc>
          <w:tcPr>
            <w:tcW w:w="992" w:type="dxa"/>
            <w:vAlign w:val="center"/>
          </w:tcPr>
          <w:p w14:paraId="275E04C1" w14:textId="0D0F22B6" w:rsidR="003F02CA" w:rsidRPr="00FD0FE0" w:rsidRDefault="00687176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5CE93109" w14:textId="652248D7" w:rsidR="003F02CA" w:rsidRPr="00FD0FE0" w:rsidRDefault="007F61E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6.4</w:t>
            </w:r>
          </w:p>
        </w:tc>
      </w:tr>
      <w:tr w:rsidR="003F02CA" w:rsidRPr="00F10D19" w14:paraId="7E133C37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0E6BB845" w14:textId="2CBF0522" w:rsidR="003F02CA" w:rsidRPr="00F10D19" w:rsidRDefault="003E6075" w:rsidP="003E60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342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737</w:t>
            </w:r>
          </w:p>
        </w:tc>
        <w:tc>
          <w:tcPr>
            <w:tcW w:w="2127" w:type="dxa"/>
            <w:vAlign w:val="center"/>
          </w:tcPr>
          <w:p w14:paraId="5588F9C5" w14:textId="3FF2CCF7" w:rsidR="003F02CA" w:rsidRPr="00FD0FE0" w:rsidRDefault="00245F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02E2D815" w14:textId="6C4A3581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6</w:t>
            </w:r>
          </w:p>
        </w:tc>
        <w:tc>
          <w:tcPr>
            <w:tcW w:w="1134" w:type="dxa"/>
            <w:vAlign w:val="center"/>
          </w:tcPr>
          <w:p w14:paraId="5388451E" w14:textId="75F389D9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  <w:tc>
          <w:tcPr>
            <w:tcW w:w="993" w:type="dxa"/>
            <w:vAlign w:val="center"/>
          </w:tcPr>
          <w:p w14:paraId="2DD05F2D" w14:textId="365BDE65" w:rsidR="003F02CA" w:rsidRPr="00FD0FE0" w:rsidRDefault="00723EB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1</w:t>
            </w:r>
          </w:p>
        </w:tc>
        <w:tc>
          <w:tcPr>
            <w:tcW w:w="992" w:type="dxa"/>
            <w:vAlign w:val="center"/>
          </w:tcPr>
          <w:p w14:paraId="2DE01292" w14:textId="2EDFA591" w:rsidR="003F02CA" w:rsidRPr="00FD0FE0" w:rsidRDefault="00723EB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2.0</w:t>
            </w:r>
          </w:p>
        </w:tc>
        <w:tc>
          <w:tcPr>
            <w:tcW w:w="992" w:type="dxa"/>
            <w:vAlign w:val="center"/>
          </w:tcPr>
          <w:p w14:paraId="083540FC" w14:textId="1545E832" w:rsidR="003F02CA" w:rsidRPr="00FD0FE0" w:rsidRDefault="00723EB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0</w:t>
            </w:r>
          </w:p>
        </w:tc>
        <w:tc>
          <w:tcPr>
            <w:tcW w:w="1275" w:type="dxa"/>
            <w:vAlign w:val="center"/>
          </w:tcPr>
          <w:p w14:paraId="7E0AC422" w14:textId="21E67A12" w:rsidR="003F02CA" w:rsidRPr="00FD0FE0" w:rsidRDefault="00245F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0.1</w:t>
            </w:r>
          </w:p>
        </w:tc>
      </w:tr>
      <w:tr w:rsidR="003F02CA" w:rsidRPr="00F10D19" w14:paraId="06D46895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7ABA6C7C" w14:textId="672C84F9" w:rsidR="003F02CA" w:rsidRPr="00F10D19" w:rsidRDefault="003E6075" w:rsidP="003E60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00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2127" w:type="dxa"/>
            <w:vAlign w:val="center"/>
          </w:tcPr>
          <w:p w14:paraId="5CE0CFAD" w14:textId="34109016" w:rsidR="003F02CA" w:rsidRPr="00FD0FE0" w:rsidRDefault="00D632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378BF8CA" w14:textId="1AFC50EE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7</w:t>
            </w:r>
          </w:p>
        </w:tc>
        <w:tc>
          <w:tcPr>
            <w:tcW w:w="1134" w:type="dxa"/>
            <w:vAlign w:val="center"/>
          </w:tcPr>
          <w:p w14:paraId="0FD4282A" w14:textId="5CB9811E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  <w:tc>
          <w:tcPr>
            <w:tcW w:w="993" w:type="dxa"/>
            <w:vAlign w:val="center"/>
          </w:tcPr>
          <w:p w14:paraId="5915915F" w14:textId="35983C2A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4.8</w:t>
            </w:r>
          </w:p>
        </w:tc>
        <w:tc>
          <w:tcPr>
            <w:tcW w:w="992" w:type="dxa"/>
            <w:vAlign w:val="center"/>
          </w:tcPr>
          <w:p w14:paraId="2B76D99B" w14:textId="7D70F0E7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0.9</w:t>
            </w:r>
          </w:p>
        </w:tc>
        <w:tc>
          <w:tcPr>
            <w:tcW w:w="992" w:type="dxa"/>
            <w:vAlign w:val="center"/>
          </w:tcPr>
          <w:p w14:paraId="0986DEF6" w14:textId="1E573FCF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16243A11" w14:textId="7CBC73F7" w:rsidR="003F02CA" w:rsidRPr="00FD0FE0" w:rsidRDefault="00D632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4.5</w:t>
            </w:r>
          </w:p>
        </w:tc>
      </w:tr>
      <w:tr w:rsidR="003F02CA" w:rsidRPr="00F10D19" w14:paraId="7DBAA933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6034A27E" w14:textId="286E09E4" w:rsidR="003F02CA" w:rsidRPr="00F10D19" w:rsidRDefault="003E6075" w:rsidP="003E60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357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745</w:t>
            </w:r>
          </w:p>
        </w:tc>
        <w:tc>
          <w:tcPr>
            <w:tcW w:w="2127" w:type="dxa"/>
            <w:vAlign w:val="center"/>
          </w:tcPr>
          <w:p w14:paraId="5E4A9A2E" w14:textId="08D587AD" w:rsidR="003F02CA" w:rsidRPr="00FD0FE0" w:rsidRDefault="007A7D0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6F09D1D1" w14:textId="539B40C0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7</w:t>
            </w:r>
          </w:p>
        </w:tc>
        <w:tc>
          <w:tcPr>
            <w:tcW w:w="1134" w:type="dxa"/>
            <w:vAlign w:val="center"/>
          </w:tcPr>
          <w:p w14:paraId="66C32979" w14:textId="060FF253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  <w:tc>
          <w:tcPr>
            <w:tcW w:w="993" w:type="dxa"/>
            <w:vAlign w:val="center"/>
          </w:tcPr>
          <w:p w14:paraId="681AEC2F" w14:textId="301FC54A" w:rsidR="003F02CA" w:rsidRPr="00FD0FE0" w:rsidRDefault="0097118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0</w:t>
            </w:r>
          </w:p>
        </w:tc>
        <w:tc>
          <w:tcPr>
            <w:tcW w:w="992" w:type="dxa"/>
            <w:vAlign w:val="center"/>
          </w:tcPr>
          <w:p w14:paraId="6BE3B01F" w14:textId="7F820F66" w:rsidR="003F02CA" w:rsidRPr="00FD0FE0" w:rsidRDefault="0097118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2.3</w:t>
            </w:r>
          </w:p>
        </w:tc>
        <w:tc>
          <w:tcPr>
            <w:tcW w:w="992" w:type="dxa"/>
            <w:vAlign w:val="center"/>
          </w:tcPr>
          <w:p w14:paraId="18E8886E" w14:textId="2EA26AF1" w:rsidR="003F02CA" w:rsidRPr="00FD0FE0" w:rsidRDefault="0097118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3</w:t>
            </w:r>
          </w:p>
        </w:tc>
        <w:tc>
          <w:tcPr>
            <w:tcW w:w="1275" w:type="dxa"/>
            <w:vAlign w:val="center"/>
          </w:tcPr>
          <w:p w14:paraId="2BC69E7B" w14:textId="04CAD299" w:rsidR="003F02CA" w:rsidRPr="00FD0FE0" w:rsidRDefault="007A7D0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2.4</w:t>
            </w:r>
          </w:p>
        </w:tc>
      </w:tr>
      <w:tr w:rsidR="003F02CA" w:rsidRPr="00F10D19" w14:paraId="2B9EEB38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05089D82" w14:textId="608595A7" w:rsidR="003F02CA" w:rsidRPr="00F10D19" w:rsidRDefault="003E6075" w:rsidP="003E60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253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466</w:t>
            </w:r>
          </w:p>
        </w:tc>
        <w:tc>
          <w:tcPr>
            <w:tcW w:w="2127" w:type="dxa"/>
            <w:vAlign w:val="center"/>
          </w:tcPr>
          <w:p w14:paraId="368F3980" w14:textId="516D6F3B" w:rsidR="003F02CA" w:rsidRPr="00FD0FE0" w:rsidRDefault="007A7D0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2F9DC2F6" w14:textId="2CD01533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7</w:t>
            </w:r>
          </w:p>
        </w:tc>
        <w:tc>
          <w:tcPr>
            <w:tcW w:w="1134" w:type="dxa"/>
            <w:vAlign w:val="center"/>
          </w:tcPr>
          <w:p w14:paraId="524D1A94" w14:textId="45C9FE19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4</w:t>
            </w:r>
          </w:p>
        </w:tc>
        <w:tc>
          <w:tcPr>
            <w:tcW w:w="993" w:type="dxa"/>
            <w:vAlign w:val="center"/>
          </w:tcPr>
          <w:p w14:paraId="730176FB" w14:textId="292064C6" w:rsidR="003F02CA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1</w:t>
            </w:r>
          </w:p>
        </w:tc>
        <w:tc>
          <w:tcPr>
            <w:tcW w:w="992" w:type="dxa"/>
            <w:vAlign w:val="center"/>
          </w:tcPr>
          <w:p w14:paraId="1A3E6582" w14:textId="225F23A4" w:rsidR="003F02CA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1.0</w:t>
            </w:r>
          </w:p>
        </w:tc>
        <w:tc>
          <w:tcPr>
            <w:tcW w:w="992" w:type="dxa"/>
            <w:vAlign w:val="center"/>
          </w:tcPr>
          <w:p w14:paraId="66C8FC79" w14:textId="4D345BDE" w:rsidR="003F02CA" w:rsidRPr="00FD0FE0" w:rsidRDefault="00713995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478A9C67" w14:textId="5F59E56D" w:rsidR="003F02CA" w:rsidRPr="00FD0FE0" w:rsidRDefault="007A7D0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6.3</w:t>
            </w:r>
          </w:p>
        </w:tc>
      </w:tr>
      <w:tr w:rsidR="003F02CA" w:rsidRPr="00F10D19" w14:paraId="4534AC67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center"/>
          </w:tcPr>
          <w:p w14:paraId="66A3BF1C" w14:textId="5E11C40F" w:rsidR="003F02CA" w:rsidRPr="00F10D19" w:rsidRDefault="003E6075" w:rsidP="00D92D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228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343</w:t>
            </w:r>
          </w:p>
        </w:tc>
        <w:tc>
          <w:tcPr>
            <w:tcW w:w="2127" w:type="dxa"/>
            <w:vAlign w:val="center"/>
          </w:tcPr>
          <w:p w14:paraId="32E78F28" w14:textId="1A6CD6C8" w:rsidR="003F02CA" w:rsidRPr="00FD0FE0" w:rsidRDefault="00330A76" w:rsidP="004B1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Manual</w:t>
            </w:r>
            <w:r w:rsidR="004B13DC">
              <w:rPr>
                <w:rFonts w:ascii="Times New Roman" w:eastAsia="Times New Roman" w:hAnsi="Times New Roman" w:cs="Times New Roman"/>
                <w:bCs/>
                <w:lang w:eastAsia="en-CA"/>
              </w:rPr>
              <w:t xml:space="preserve"> </w:t>
            </w:r>
            <w:r w:rsidR="007A7D0E">
              <w:rPr>
                <w:rFonts w:ascii="Times New Roman" w:eastAsia="Times New Roman" w:hAnsi="Times New Roman" w:cs="Times New Roman"/>
                <w:bCs/>
                <w:lang w:eastAsia="en-CA"/>
              </w:rPr>
              <w:t>Phala</w:t>
            </w:r>
            <w:r w:rsidR="00D92D98">
              <w:rPr>
                <w:rFonts w:ascii="Times New Roman" w:eastAsia="Times New Roman" w:hAnsi="Times New Roman" w:cs="Times New Roman"/>
                <w:bCs/>
                <w:lang w:eastAsia="en-CA"/>
              </w:rPr>
              <w:t>n</w:t>
            </w:r>
            <w:r w:rsidR="007A7D0E">
              <w:rPr>
                <w:rFonts w:ascii="Times New Roman" w:eastAsia="Times New Roman" w:hAnsi="Times New Roman" w:cs="Times New Roman"/>
                <w:bCs/>
                <w:lang w:eastAsia="en-CA"/>
              </w:rPr>
              <w:t>x</w:t>
            </w:r>
          </w:p>
        </w:tc>
        <w:tc>
          <w:tcPr>
            <w:tcW w:w="1134" w:type="dxa"/>
            <w:vAlign w:val="center"/>
          </w:tcPr>
          <w:p w14:paraId="786BC047" w14:textId="7125E43D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6</w:t>
            </w:r>
          </w:p>
        </w:tc>
        <w:tc>
          <w:tcPr>
            <w:tcW w:w="1134" w:type="dxa"/>
            <w:vAlign w:val="center"/>
          </w:tcPr>
          <w:p w14:paraId="58BC6053" w14:textId="55B1EC39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  <w:tc>
          <w:tcPr>
            <w:tcW w:w="993" w:type="dxa"/>
            <w:vAlign w:val="center"/>
          </w:tcPr>
          <w:p w14:paraId="4DC825CB" w14:textId="1566BC99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4.7</w:t>
            </w:r>
          </w:p>
        </w:tc>
        <w:tc>
          <w:tcPr>
            <w:tcW w:w="992" w:type="dxa"/>
            <w:vAlign w:val="center"/>
          </w:tcPr>
          <w:p w14:paraId="125ECE31" w14:textId="6B26DF9F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0.5</w:t>
            </w:r>
          </w:p>
        </w:tc>
        <w:tc>
          <w:tcPr>
            <w:tcW w:w="992" w:type="dxa"/>
            <w:vAlign w:val="center"/>
          </w:tcPr>
          <w:p w14:paraId="5A18E16D" w14:textId="0CB2612F" w:rsidR="003F02CA" w:rsidRPr="00FD0FE0" w:rsidRDefault="006724C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078CF236" w14:textId="66806238" w:rsidR="003F02CA" w:rsidRPr="00FD0FE0" w:rsidRDefault="007A7D0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2.8</w:t>
            </w:r>
          </w:p>
        </w:tc>
      </w:tr>
      <w:tr w:rsidR="003F02CA" w:rsidRPr="00F10D19" w14:paraId="418EED97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04826F18" w14:textId="216FC872" w:rsidR="003F02CA" w:rsidRPr="00F10D19" w:rsidRDefault="003E6075" w:rsidP="003E60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261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422</w:t>
            </w:r>
          </w:p>
        </w:tc>
        <w:tc>
          <w:tcPr>
            <w:tcW w:w="2127" w:type="dxa"/>
            <w:vAlign w:val="center"/>
          </w:tcPr>
          <w:p w14:paraId="1AECACC2" w14:textId="2BCF044D" w:rsidR="003F02CA" w:rsidRPr="00FD0FE0" w:rsidRDefault="00D92D9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Manual Phalanx</w:t>
            </w:r>
          </w:p>
        </w:tc>
        <w:tc>
          <w:tcPr>
            <w:tcW w:w="1134" w:type="dxa"/>
            <w:vAlign w:val="center"/>
          </w:tcPr>
          <w:p w14:paraId="04AC5B6F" w14:textId="25C02E7C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5</w:t>
            </w:r>
          </w:p>
        </w:tc>
        <w:tc>
          <w:tcPr>
            <w:tcW w:w="1134" w:type="dxa"/>
            <w:vAlign w:val="center"/>
          </w:tcPr>
          <w:p w14:paraId="633C5357" w14:textId="58C4147A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993" w:type="dxa"/>
            <w:vAlign w:val="center"/>
          </w:tcPr>
          <w:p w14:paraId="1C561C48" w14:textId="15A8A8DC" w:rsidR="003F02CA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0</w:t>
            </w:r>
          </w:p>
        </w:tc>
        <w:tc>
          <w:tcPr>
            <w:tcW w:w="992" w:type="dxa"/>
            <w:vAlign w:val="center"/>
          </w:tcPr>
          <w:p w14:paraId="2E87AA4F" w14:textId="0B9E1A46" w:rsidR="003F02CA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7.0</w:t>
            </w:r>
          </w:p>
        </w:tc>
        <w:tc>
          <w:tcPr>
            <w:tcW w:w="992" w:type="dxa"/>
            <w:vAlign w:val="center"/>
          </w:tcPr>
          <w:p w14:paraId="259D5C5D" w14:textId="6C011459" w:rsidR="003F02CA" w:rsidRPr="00FD0FE0" w:rsidRDefault="00747F4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20ED1016" w14:textId="477D75C6" w:rsidR="003F02CA" w:rsidRPr="00FD0FE0" w:rsidRDefault="00D92D9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9.9</w:t>
            </w:r>
          </w:p>
        </w:tc>
      </w:tr>
      <w:tr w:rsidR="003F02CA" w:rsidRPr="00F10D19" w14:paraId="33A7CC0A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65179BFA" w14:textId="5AD2C24F" w:rsidR="003F02CA" w:rsidRPr="00F10D19" w:rsidRDefault="003E6075" w:rsidP="003E60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374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861</w:t>
            </w:r>
          </w:p>
        </w:tc>
        <w:tc>
          <w:tcPr>
            <w:tcW w:w="2127" w:type="dxa"/>
            <w:vAlign w:val="center"/>
          </w:tcPr>
          <w:p w14:paraId="55C7A2CE" w14:textId="3E631321" w:rsidR="003F02CA" w:rsidRPr="00FD0FE0" w:rsidRDefault="00E90BE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66BDA2A2" w14:textId="07A3AFC8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5</w:t>
            </w:r>
          </w:p>
        </w:tc>
        <w:tc>
          <w:tcPr>
            <w:tcW w:w="1134" w:type="dxa"/>
            <w:vAlign w:val="center"/>
          </w:tcPr>
          <w:p w14:paraId="14150CFA" w14:textId="2D9B4308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  <w:tc>
          <w:tcPr>
            <w:tcW w:w="993" w:type="dxa"/>
            <w:vAlign w:val="center"/>
          </w:tcPr>
          <w:p w14:paraId="069F8A6C" w14:textId="50496DB5" w:rsidR="003F02CA" w:rsidRPr="00FD0FE0" w:rsidRDefault="00723EB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1</w:t>
            </w:r>
          </w:p>
        </w:tc>
        <w:tc>
          <w:tcPr>
            <w:tcW w:w="992" w:type="dxa"/>
            <w:vAlign w:val="center"/>
          </w:tcPr>
          <w:p w14:paraId="318DFC2B" w14:textId="7C321CC5" w:rsidR="003F02CA" w:rsidRPr="00FD0FE0" w:rsidRDefault="00723EB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2.2</w:t>
            </w:r>
          </w:p>
        </w:tc>
        <w:tc>
          <w:tcPr>
            <w:tcW w:w="992" w:type="dxa"/>
            <w:vAlign w:val="center"/>
          </w:tcPr>
          <w:p w14:paraId="2F0FDA89" w14:textId="66AF5D30" w:rsidR="003F02CA" w:rsidRPr="00FD0FE0" w:rsidRDefault="00723EB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1</w:t>
            </w:r>
          </w:p>
        </w:tc>
        <w:tc>
          <w:tcPr>
            <w:tcW w:w="1275" w:type="dxa"/>
            <w:vAlign w:val="center"/>
          </w:tcPr>
          <w:p w14:paraId="0E3F763D" w14:textId="5D5B4172" w:rsidR="003F02CA" w:rsidRPr="00FD0FE0" w:rsidRDefault="00E90BE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8.4</w:t>
            </w:r>
          </w:p>
        </w:tc>
      </w:tr>
      <w:tr w:rsidR="003F02CA" w:rsidRPr="00F10D19" w14:paraId="3B0518B7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138A70DE" w14:textId="1B345430" w:rsidR="003F02CA" w:rsidRPr="00F10D19" w:rsidRDefault="003E6075" w:rsidP="003E60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317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649</w:t>
            </w:r>
          </w:p>
        </w:tc>
        <w:tc>
          <w:tcPr>
            <w:tcW w:w="2127" w:type="dxa"/>
            <w:vAlign w:val="center"/>
          </w:tcPr>
          <w:p w14:paraId="4118C246" w14:textId="2BB6B495" w:rsidR="003F02CA" w:rsidRPr="00FD0FE0" w:rsidRDefault="003B665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6DE1D829" w14:textId="3867464D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5</w:t>
            </w:r>
          </w:p>
        </w:tc>
        <w:tc>
          <w:tcPr>
            <w:tcW w:w="1134" w:type="dxa"/>
            <w:vAlign w:val="center"/>
          </w:tcPr>
          <w:p w14:paraId="0C2E89D8" w14:textId="6D00BAE2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  <w:tc>
          <w:tcPr>
            <w:tcW w:w="993" w:type="dxa"/>
            <w:vAlign w:val="center"/>
          </w:tcPr>
          <w:p w14:paraId="706ADB23" w14:textId="2013998B" w:rsidR="003F02CA" w:rsidRPr="00FD0FE0" w:rsidRDefault="00D4542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0</w:t>
            </w:r>
          </w:p>
        </w:tc>
        <w:tc>
          <w:tcPr>
            <w:tcW w:w="992" w:type="dxa"/>
            <w:vAlign w:val="center"/>
          </w:tcPr>
          <w:p w14:paraId="4E65CC58" w14:textId="50A1113D" w:rsidR="003F02CA" w:rsidRPr="00FD0FE0" w:rsidRDefault="00D4542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6.9</w:t>
            </w:r>
          </w:p>
        </w:tc>
        <w:tc>
          <w:tcPr>
            <w:tcW w:w="992" w:type="dxa"/>
            <w:vAlign w:val="center"/>
          </w:tcPr>
          <w:p w14:paraId="325D24E9" w14:textId="18DE764C" w:rsidR="003F02CA" w:rsidRPr="00FD0FE0" w:rsidRDefault="00D4542C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3A5DC96C" w14:textId="1BB4A671" w:rsidR="003F02CA" w:rsidRPr="00FD0FE0" w:rsidRDefault="003B6651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0.8</w:t>
            </w:r>
          </w:p>
        </w:tc>
      </w:tr>
      <w:tr w:rsidR="003F02CA" w:rsidRPr="00F10D19" w14:paraId="1B081517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78E273E2" w14:textId="5A83D01D" w:rsidR="003F02CA" w:rsidRPr="00F10D19" w:rsidRDefault="003E6075" w:rsidP="003E60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55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196</w:t>
            </w:r>
          </w:p>
        </w:tc>
        <w:tc>
          <w:tcPr>
            <w:tcW w:w="2127" w:type="dxa"/>
            <w:vAlign w:val="center"/>
          </w:tcPr>
          <w:p w14:paraId="22849BCB" w14:textId="64AD722F" w:rsidR="003F02CA" w:rsidRPr="00FD0FE0" w:rsidRDefault="00D632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54597A82" w14:textId="500E51CF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6</w:t>
            </w:r>
          </w:p>
        </w:tc>
        <w:tc>
          <w:tcPr>
            <w:tcW w:w="1134" w:type="dxa"/>
            <w:vAlign w:val="center"/>
          </w:tcPr>
          <w:p w14:paraId="07BDBD2C" w14:textId="506546A5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5.1</w:t>
            </w:r>
          </w:p>
        </w:tc>
        <w:tc>
          <w:tcPr>
            <w:tcW w:w="993" w:type="dxa"/>
            <w:vAlign w:val="center"/>
          </w:tcPr>
          <w:p w14:paraId="150F02B3" w14:textId="32C77E6A" w:rsidR="003F02CA" w:rsidRPr="00FD0FE0" w:rsidRDefault="00B2552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7.0</w:t>
            </w:r>
          </w:p>
        </w:tc>
        <w:tc>
          <w:tcPr>
            <w:tcW w:w="992" w:type="dxa"/>
            <w:vAlign w:val="center"/>
          </w:tcPr>
          <w:p w14:paraId="7BE74BF7" w14:textId="7B876C76" w:rsidR="003F02CA" w:rsidRPr="00FD0FE0" w:rsidRDefault="00B2552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7.4</w:t>
            </w:r>
          </w:p>
        </w:tc>
        <w:tc>
          <w:tcPr>
            <w:tcW w:w="992" w:type="dxa"/>
            <w:vAlign w:val="center"/>
          </w:tcPr>
          <w:p w14:paraId="735A32BF" w14:textId="7937D83D" w:rsidR="003F02CA" w:rsidRPr="00FD0FE0" w:rsidRDefault="00B2552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2</w:t>
            </w:r>
          </w:p>
        </w:tc>
        <w:tc>
          <w:tcPr>
            <w:tcW w:w="1275" w:type="dxa"/>
            <w:vAlign w:val="center"/>
          </w:tcPr>
          <w:p w14:paraId="6659B881" w14:textId="55D8D578" w:rsidR="003F02CA" w:rsidRPr="00FD0FE0" w:rsidRDefault="00D632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8.6</w:t>
            </w:r>
          </w:p>
        </w:tc>
      </w:tr>
      <w:tr w:rsidR="003F02CA" w:rsidRPr="00F10D19" w14:paraId="2CAFB073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17D96A2C" w14:textId="5F0F1073" w:rsidR="003F02CA" w:rsidRPr="00F10D19" w:rsidRDefault="003E6075" w:rsidP="003E60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466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996</w:t>
            </w:r>
          </w:p>
        </w:tc>
        <w:tc>
          <w:tcPr>
            <w:tcW w:w="2127" w:type="dxa"/>
            <w:vAlign w:val="center"/>
          </w:tcPr>
          <w:p w14:paraId="0ACADDDF" w14:textId="6F18E3FB" w:rsidR="003F02CA" w:rsidRPr="00FD0FE0" w:rsidRDefault="00D632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23AE7D38" w14:textId="5853F69D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2</w:t>
            </w:r>
          </w:p>
        </w:tc>
        <w:tc>
          <w:tcPr>
            <w:tcW w:w="1134" w:type="dxa"/>
            <w:vAlign w:val="center"/>
          </w:tcPr>
          <w:p w14:paraId="78069293" w14:textId="2828DA99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9</w:t>
            </w:r>
          </w:p>
        </w:tc>
        <w:tc>
          <w:tcPr>
            <w:tcW w:w="993" w:type="dxa"/>
            <w:vAlign w:val="center"/>
          </w:tcPr>
          <w:p w14:paraId="2F320B50" w14:textId="31B78BBC" w:rsidR="003F02CA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9</w:t>
            </w:r>
          </w:p>
        </w:tc>
        <w:tc>
          <w:tcPr>
            <w:tcW w:w="992" w:type="dxa"/>
            <w:vAlign w:val="center"/>
          </w:tcPr>
          <w:p w14:paraId="2DE8C3EC" w14:textId="53F854E5" w:rsidR="003F02CA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2.0</w:t>
            </w:r>
          </w:p>
        </w:tc>
        <w:tc>
          <w:tcPr>
            <w:tcW w:w="992" w:type="dxa"/>
            <w:vAlign w:val="center"/>
          </w:tcPr>
          <w:p w14:paraId="55B0EFA1" w14:textId="50038199" w:rsidR="003F02CA" w:rsidRPr="00FD0FE0" w:rsidRDefault="0013439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1</w:t>
            </w:r>
          </w:p>
        </w:tc>
        <w:tc>
          <w:tcPr>
            <w:tcW w:w="1275" w:type="dxa"/>
            <w:vAlign w:val="center"/>
          </w:tcPr>
          <w:p w14:paraId="7FE5C47B" w14:textId="53EA1C46" w:rsidR="003F02CA" w:rsidRPr="00FD0FE0" w:rsidRDefault="00D632E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4.0</w:t>
            </w:r>
          </w:p>
        </w:tc>
      </w:tr>
      <w:tr w:rsidR="003F02CA" w:rsidRPr="00F10D19" w14:paraId="7039C9BE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10FD912F" w14:textId="4CCBDEE0" w:rsidR="003F02CA" w:rsidRPr="00F10D19" w:rsidRDefault="003E6075" w:rsidP="003E60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322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651</w:t>
            </w:r>
          </w:p>
        </w:tc>
        <w:tc>
          <w:tcPr>
            <w:tcW w:w="2127" w:type="dxa"/>
            <w:vAlign w:val="center"/>
          </w:tcPr>
          <w:p w14:paraId="6AB77391" w14:textId="497BE917" w:rsidR="003F02CA" w:rsidRPr="00FD0FE0" w:rsidRDefault="007A7D0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1AD9640F" w14:textId="4256F932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2</w:t>
            </w:r>
          </w:p>
        </w:tc>
        <w:tc>
          <w:tcPr>
            <w:tcW w:w="1134" w:type="dxa"/>
            <w:vAlign w:val="center"/>
          </w:tcPr>
          <w:p w14:paraId="20E059E2" w14:textId="1DA2D64C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993" w:type="dxa"/>
            <w:vAlign w:val="center"/>
          </w:tcPr>
          <w:p w14:paraId="59E5030C" w14:textId="0D070CF6" w:rsidR="003F02CA" w:rsidRPr="00FD0FE0" w:rsidRDefault="00723EB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0</w:t>
            </w:r>
          </w:p>
        </w:tc>
        <w:tc>
          <w:tcPr>
            <w:tcW w:w="992" w:type="dxa"/>
            <w:vAlign w:val="center"/>
          </w:tcPr>
          <w:p w14:paraId="41B2DC4B" w14:textId="70EF79CA" w:rsidR="003F02CA" w:rsidRPr="00FD0FE0" w:rsidRDefault="00723EB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2.1</w:t>
            </w:r>
          </w:p>
        </w:tc>
        <w:tc>
          <w:tcPr>
            <w:tcW w:w="992" w:type="dxa"/>
            <w:vAlign w:val="center"/>
          </w:tcPr>
          <w:p w14:paraId="05BA0988" w14:textId="690D07AA" w:rsidR="003F02CA" w:rsidRPr="00FD0FE0" w:rsidRDefault="00723EB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1</w:t>
            </w:r>
          </w:p>
        </w:tc>
        <w:tc>
          <w:tcPr>
            <w:tcW w:w="1275" w:type="dxa"/>
            <w:vAlign w:val="center"/>
          </w:tcPr>
          <w:p w14:paraId="4D0C698B" w14:textId="1BF60F63" w:rsidR="003F02CA" w:rsidRPr="00FD0FE0" w:rsidRDefault="007A7D0E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3.0</w:t>
            </w:r>
          </w:p>
        </w:tc>
      </w:tr>
      <w:tr w:rsidR="003F02CA" w:rsidRPr="00F10D19" w14:paraId="37BB4028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center"/>
          </w:tcPr>
          <w:p w14:paraId="0FB48720" w14:textId="1F7DB741" w:rsidR="003F02CA" w:rsidRPr="00F10D19" w:rsidRDefault="003E6075" w:rsidP="00D92D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200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429</w:t>
            </w:r>
          </w:p>
        </w:tc>
        <w:tc>
          <w:tcPr>
            <w:tcW w:w="2127" w:type="dxa"/>
            <w:vAlign w:val="center"/>
          </w:tcPr>
          <w:p w14:paraId="1BB08D66" w14:textId="436D4F0C" w:rsidR="003F02CA" w:rsidRPr="00FD0FE0" w:rsidRDefault="00D92D9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Manual Phalanx</w:t>
            </w:r>
          </w:p>
        </w:tc>
        <w:tc>
          <w:tcPr>
            <w:tcW w:w="1134" w:type="dxa"/>
            <w:vAlign w:val="center"/>
          </w:tcPr>
          <w:p w14:paraId="5F2D536D" w14:textId="0B03E101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0.7</w:t>
            </w:r>
          </w:p>
        </w:tc>
        <w:tc>
          <w:tcPr>
            <w:tcW w:w="1134" w:type="dxa"/>
            <w:vAlign w:val="center"/>
          </w:tcPr>
          <w:p w14:paraId="68E6607A" w14:textId="2EDB8A1A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4.6</w:t>
            </w:r>
          </w:p>
        </w:tc>
        <w:tc>
          <w:tcPr>
            <w:tcW w:w="993" w:type="dxa"/>
            <w:vAlign w:val="center"/>
          </w:tcPr>
          <w:p w14:paraId="69100707" w14:textId="5CE3EC0C" w:rsidR="003F02CA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6.6</w:t>
            </w:r>
          </w:p>
        </w:tc>
        <w:tc>
          <w:tcPr>
            <w:tcW w:w="992" w:type="dxa"/>
            <w:vAlign w:val="center"/>
          </w:tcPr>
          <w:p w14:paraId="26EA8829" w14:textId="3FCC6657" w:rsidR="003F02CA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6.6</w:t>
            </w:r>
          </w:p>
        </w:tc>
        <w:tc>
          <w:tcPr>
            <w:tcW w:w="992" w:type="dxa"/>
            <w:vAlign w:val="center"/>
          </w:tcPr>
          <w:p w14:paraId="0E7666F6" w14:textId="64332D7F" w:rsidR="003F02CA" w:rsidRPr="00FD0FE0" w:rsidRDefault="00D21829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3</w:t>
            </w:r>
          </w:p>
        </w:tc>
        <w:tc>
          <w:tcPr>
            <w:tcW w:w="1275" w:type="dxa"/>
            <w:vAlign w:val="center"/>
          </w:tcPr>
          <w:p w14:paraId="6F58AB94" w14:textId="36B8BBB8" w:rsidR="003F02CA" w:rsidRPr="00FD0FE0" w:rsidRDefault="00D92D98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13.2</w:t>
            </w:r>
          </w:p>
        </w:tc>
      </w:tr>
      <w:tr w:rsidR="003F02CA" w:rsidRPr="00F10D19" w14:paraId="69370370" w14:textId="77777777" w:rsidTr="000A05D8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</w:tcPr>
          <w:p w14:paraId="5D944E3B" w14:textId="16CDE385" w:rsidR="003F02CA" w:rsidRPr="00F10D19" w:rsidRDefault="003E6075" w:rsidP="003E60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349</w:t>
            </w:r>
            <w:r>
              <w:rPr>
                <w:rFonts w:ascii="Times New Roman" w:hAnsi="Times New Roman" w:cs="Times New Roman"/>
                <w:color w:val="000000"/>
              </w:rPr>
              <w:t>V0</w:t>
            </w:r>
            <w:r w:rsidR="003F02CA" w:rsidRPr="00F10D19">
              <w:rPr>
                <w:rFonts w:ascii="Times New Roman" w:hAnsi="Times New Roman" w:cs="Times New Roman"/>
                <w:color w:val="000000"/>
              </w:rPr>
              <w:t>752</w:t>
            </w:r>
          </w:p>
        </w:tc>
        <w:tc>
          <w:tcPr>
            <w:tcW w:w="2127" w:type="dxa"/>
            <w:vAlign w:val="center"/>
          </w:tcPr>
          <w:p w14:paraId="1D8A265F" w14:textId="29D7E047" w:rsidR="003F02CA" w:rsidRPr="00FD0FE0" w:rsidRDefault="00AD4A6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Rib</w:t>
            </w:r>
          </w:p>
        </w:tc>
        <w:tc>
          <w:tcPr>
            <w:tcW w:w="1134" w:type="dxa"/>
            <w:vAlign w:val="center"/>
          </w:tcPr>
          <w:p w14:paraId="57EEC46E" w14:textId="374DDDC3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-21.1</w:t>
            </w:r>
          </w:p>
        </w:tc>
        <w:tc>
          <w:tcPr>
            <w:tcW w:w="1134" w:type="dxa"/>
            <w:vAlign w:val="center"/>
          </w:tcPr>
          <w:p w14:paraId="7DF29975" w14:textId="41416545" w:rsidR="003F02CA" w:rsidRPr="00FD0FE0" w:rsidRDefault="003F02CA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  <w:tc>
          <w:tcPr>
            <w:tcW w:w="993" w:type="dxa"/>
            <w:vAlign w:val="center"/>
          </w:tcPr>
          <w:p w14:paraId="5EF6141D" w14:textId="446E2B56" w:rsidR="003F02CA" w:rsidRPr="00FD0FE0" w:rsidRDefault="00723EB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15.8</w:t>
            </w:r>
          </w:p>
        </w:tc>
        <w:tc>
          <w:tcPr>
            <w:tcW w:w="992" w:type="dxa"/>
            <w:vAlign w:val="center"/>
          </w:tcPr>
          <w:p w14:paraId="216E8B0E" w14:textId="5D12C849" w:rsidR="003F02CA" w:rsidRPr="00FD0FE0" w:rsidRDefault="00723EB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42.0</w:t>
            </w:r>
          </w:p>
        </w:tc>
        <w:tc>
          <w:tcPr>
            <w:tcW w:w="992" w:type="dxa"/>
            <w:vAlign w:val="center"/>
          </w:tcPr>
          <w:p w14:paraId="28D96EDB" w14:textId="0EB3443A" w:rsidR="003F02CA" w:rsidRPr="00FD0FE0" w:rsidRDefault="00723EB2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FD0FE0">
              <w:rPr>
                <w:rFonts w:ascii="Times New Roman" w:eastAsia="Times New Roman" w:hAnsi="Times New Roman" w:cs="Times New Roman"/>
                <w:bCs/>
                <w:lang w:eastAsia="en-CA"/>
              </w:rPr>
              <w:t>3.1</w:t>
            </w:r>
          </w:p>
        </w:tc>
        <w:tc>
          <w:tcPr>
            <w:tcW w:w="1275" w:type="dxa"/>
            <w:vAlign w:val="center"/>
          </w:tcPr>
          <w:p w14:paraId="387E8813" w14:textId="4BA2CEBB" w:rsidR="003F02CA" w:rsidRPr="00FD0FE0" w:rsidRDefault="00AD4A64" w:rsidP="00FD0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20.8</w:t>
            </w:r>
          </w:p>
        </w:tc>
      </w:tr>
    </w:tbl>
    <w:p w14:paraId="6958EA0F" w14:textId="2F09051B" w:rsidR="00C87BE7" w:rsidRDefault="00C87BE7">
      <w:pPr>
        <w:rPr>
          <w:rFonts w:ascii="Times New Roman" w:hAnsi="Times New Roman" w:cs="Times New Roman"/>
          <w:sz w:val="20"/>
          <w:szCs w:val="20"/>
        </w:rPr>
      </w:pPr>
      <w:r w:rsidRPr="00C87BE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error results from an undetected malfunctioning scale during initial scintillation vial weighing. n/a (vial broke) refers to a scintillation vial that broke in the freeze-dryer preventing accurate calculation of collagen yield.  </w:t>
      </w:r>
    </w:p>
    <w:sectPr w:rsidR="00C87BE7" w:rsidSect="00D1029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29C"/>
    <w:rsid w:val="00014121"/>
    <w:rsid w:val="000202FE"/>
    <w:rsid w:val="000205EB"/>
    <w:rsid w:val="00021009"/>
    <w:rsid w:val="00022996"/>
    <w:rsid w:val="00024FF2"/>
    <w:rsid w:val="00026E56"/>
    <w:rsid w:val="0002724B"/>
    <w:rsid w:val="00030251"/>
    <w:rsid w:val="000310E6"/>
    <w:rsid w:val="00037B6D"/>
    <w:rsid w:val="0004084D"/>
    <w:rsid w:val="00042632"/>
    <w:rsid w:val="00050760"/>
    <w:rsid w:val="00051109"/>
    <w:rsid w:val="00051D36"/>
    <w:rsid w:val="0005317C"/>
    <w:rsid w:val="000545E0"/>
    <w:rsid w:val="00055F4D"/>
    <w:rsid w:val="000612FE"/>
    <w:rsid w:val="00062815"/>
    <w:rsid w:val="000633AC"/>
    <w:rsid w:val="00066416"/>
    <w:rsid w:val="00066736"/>
    <w:rsid w:val="00066D3C"/>
    <w:rsid w:val="0007642F"/>
    <w:rsid w:val="00082E5D"/>
    <w:rsid w:val="00084A86"/>
    <w:rsid w:val="000903CF"/>
    <w:rsid w:val="00090520"/>
    <w:rsid w:val="000955D8"/>
    <w:rsid w:val="000973EB"/>
    <w:rsid w:val="0009765D"/>
    <w:rsid w:val="000A05D8"/>
    <w:rsid w:val="000A1BFB"/>
    <w:rsid w:val="000A1CB3"/>
    <w:rsid w:val="000A311E"/>
    <w:rsid w:val="000A53B9"/>
    <w:rsid w:val="000D05EB"/>
    <w:rsid w:val="000D3C44"/>
    <w:rsid w:val="000D526A"/>
    <w:rsid w:val="000E1884"/>
    <w:rsid w:val="000E1B84"/>
    <w:rsid w:val="000E2C06"/>
    <w:rsid w:val="000E32E4"/>
    <w:rsid w:val="000E6B95"/>
    <w:rsid w:val="000F0392"/>
    <w:rsid w:val="000F69A9"/>
    <w:rsid w:val="00100723"/>
    <w:rsid w:val="00104536"/>
    <w:rsid w:val="00106F81"/>
    <w:rsid w:val="00110A60"/>
    <w:rsid w:val="00113AE4"/>
    <w:rsid w:val="001161CF"/>
    <w:rsid w:val="00116E8B"/>
    <w:rsid w:val="00117DFA"/>
    <w:rsid w:val="00120FE2"/>
    <w:rsid w:val="00123B4F"/>
    <w:rsid w:val="00133B48"/>
    <w:rsid w:val="00134394"/>
    <w:rsid w:val="001359AA"/>
    <w:rsid w:val="00140B81"/>
    <w:rsid w:val="00140F50"/>
    <w:rsid w:val="00142442"/>
    <w:rsid w:val="00143954"/>
    <w:rsid w:val="00144CBD"/>
    <w:rsid w:val="001462CB"/>
    <w:rsid w:val="00152116"/>
    <w:rsid w:val="00154529"/>
    <w:rsid w:val="001570BC"/>
    <w:rsid w:val="001604BF"/>
    <w:rsid w:val="00162486"/>
    <w:rsid w:val="00166145"/>
    <w:rsid w:val="00166A0B"/>
    <w:rsid w:val="00167147"/>
    <w:rsid w:val="001700F8"/>
    <w:rsid w:val="00172E09"/>
    <w:rsid w:val="001739B0"/>
    <w:rsid w:val="001820DE"/>
    <w:rsid w:val="00182888"/>
    <w:rsid w:val="00184597"/>
    <w:rsid w:val="00185245"/>
    <w:rsid w:val="001869A9"/>
    <w:rsid w:val="00192DF3"/>
    <w:rsid w:val="00195AF9"/>
    <w:rsid w:val="0019739A"/>
    <w:rsid w:val="001975B5"/>
    <w:rsid w:val="001976BF"/>
    <w:rsid w:val="001A0263"/>
    <w:rsid w:val="001A158A"/>
    <w:rsid w:val="001A2247"/>
    <w:rsid w:val="001B42BF"/>
    <w:rsid w:val="001B49C6"/>
    <w:rsid w:val="001B7509"/>
    <w:rsid w:val="001B75E8"/>
    <w:rsid w:val="001B7ADC"/>
    <w:rsid w:val="001C176C"/>
    <w:rsid w:val="001C32F2"/>
    <w:rsid w:val="001C3D97"/>
    <w:rsid w:val="001C52D2"/>
    <w:rsid w:val="001C688E"/>
    <w:rsid w:val="001D04F0"/>
    <w:rsid w:val="001D0A87"/>
    <w:rsid w:val="001D6504"/>
    <w:rsid w:val="001F12CA"/>
    <w:rsid w:val="001F24F8"/>
    <w:rsid w:val="001F41B8"/>
    <w:rsid w:val="001F51A5"/>
    <w:rsid w:val="001F53DB"/>
    <w:rsid w:val="001F7DF9"/>
    <w:rsid w:val="00200735"/>
    <w:rsid w:val="00200AF3"/>
    <w:rsid w:val="0020231F"/>
    <w:rsid w:val="00202CCC"/>
    <w:rsid w:val="0020325E"/>
    <w:rsid w:val="002049DB"/>
    <w:rsid w:val="00214D51"/>
    <w:rsid w:val="00225BFF"/>
    <w:rsid w:val="00231868"/>
    <w:rsid w:val="00236F04"/>
    <w:rsid w:val="002406D9"/>
    <w:rsid w:val="00240E26"/>
    <w:rsid w:val="00244E87"/>
    <w:rsid w:val="00245F95"/>
    <w:rsid w:val="00246BA3"/>
    <w:rsid w:val="00247AC6"/>
    <w:rsid w:val="00247E95"/>
    <w:rsid w:val="0025497D"/>
    <w:rsid w:val="00256C2C"/>
    <w:rsid w:val="0025778E"/>
    <w:rsid w:val="00260986"/>
    <w:rsid w:val="00261121"/>
    <w:rsid w:val="002615CF"/>
    <w:rsid w:val="00270081"/>
    <w:rsid w:val="00275022"/>
    <w:rsid w:val="00275360"/>
    <w:rsid w:val="00277067"/>
    <w:rsid w:val="00281888"/>
    <w:rsid w:val="0028427B"/>
    <w:rsid w:val="00292021"/>
    <w:rsid w:val="00292178"/>
    <w:rsid w:val="00294E78"/>
    <w:rsid w:val="00295548"/>
    <w:rsid w:val="002A26FD"/>
    <w:rsid w:val="002A4507"/>
    <w:rsid w:val="002A5E1A"/>
    <w:rsid w:val="002B271C"/>
    <w:rsid w:val="002B3A45"/>
    <w:rsid w:val="002B77F0"/>
    <w:rsid w:val="002C0FD0"/>
    <w:rsid w:val="002C23B5"/>
    <w:rsid w:val="002C7D26"/>
    <w:rsid w:val="002D3890"/>
    <w:rsid w:val="002D3E32"/>
    <w:rsid w:val="002D56ED"/>
    <w:rsid w:val="002D64A9"/>
    <w:rsid w:val="002E1D1A"/>
    <w:rsid w:val="002E41A8"/>
    <w:rsid w:val="002E62F1"/>
    <w:rsid w:val="002E7C6C"/>
    <w:rsid w:val="002F0E01"/>
    <w:rsid w:val="002F1EE9"/>
    <w:rsid w:val="002F5140"/>
    <w:rsid w:val="002F52A9"/>
    <w:rsid w:val="002F55F5"/>
    <w:rsid w:val="002F76FA"/>
    <w:rsid w:val="002F7C5C"/>
    <w:rsid w:val="00300F6B"/>
    <w:rsid w:val="00302C02"/>
    <w:rsid w:val="00303034"/>
    <w:rsid w:val="00303A35"/>
    <w:rsid w:val="003058B6"/>
    <w:rsid w:val="00306679"/>
    <w:rsid w:val="00311C1C"/>
    <w:rsid w:val="00312EF0"/>
    <w:rsid w:val="0031331B"/>
    <w:rsid w:val="003232CD"/>
    <w:rsid w:val="00323A47"/>
    <w:rsid w:val="00327B31"/>
    <w:rsid w:val="00330A76"/>
    <w:rsid w:val="00333113"/>
    <w:rsid w:val="00335D7C"/>
    <w:rsid w:val="00336F4F"/>
    <w:rsid w:val="00337E23"/>
    <w:rsid w:val="003439BC"/>
    <w:rsid w:val="003548B3"/>
    <w:rsid w:val="00356CA8"/>
    <w:rsid w:val="00363B1C"/>
    <w:rsid w:val="003653F5"/>
    <w:rsid w:val="0036593F"/>
    <w:rsid w:val="003727CA"/>
    <w:rsid w:val="00373EF8"/>
    <w:rsid w:val="003743D7"/>
    <w:rsid w:val="0037679C"/>
    <w:rsid w:val="00377212"/>
    <w:rsid w:val="00380096"/>
    <w:rsid w:val="00385546"/>
    <w:rsid w:val="00387E64"/>
    <w:rsid w:val="0039036D"/>
    <w:rsid w:val="00390550"/>
    <w:rsid w:val="003919CE"/>
    <w:rsid w:val="00391D7F"/>
    <w:rsid w:val="0039410C"/>
    <w:rsid w:val="003969F7"/>
    <w:rsid w:val="003A33A7"/>
    <w:rsid w:val="003A4B37"/>
    <w:rsid w:val="003A53A8"/>
    <w:rsid w:val="003B2441"/>
    <w:rsid w:val="003B4505"/>
    <w:rsid w:val="003B6651"/>
    <w:rsid w:val="003B687A"/>
    <w:rsid w:val="003C0806"/>
    <w:rsid w:val="003D0741"/>
    <w:rsid w:val="003D2B72"/>
    <w:rsid w:val="003D334C"/>
    <w:rsid w:val="003D3811"/>
    <w:rsid w:val="003D4A98"/>
    <w:rsid w:val="003E443E"/>
    <w:rsid w:val="003E5269"/>
    <w:rsid w:val="003E56CB"/>
    <w:rsid w:val="003E6075"/>
    <w:rsid w:val="003F02CA"/>
    <w:rsid w:val="003F2FCB"/>
    <w:rsid w:val="003F347B"/>
    <w:rsid w:val="003F504C"/>
    <w:rsid w:val="003F7235"/>
    <w:rsid w:val="003F78F1"/>
    <w:rsid w:val="0040316D"/>
    <w:rsid w:val="0040329F"/>
    <w:rsid w:val="00403A48"/>
    <w:rsid w:val="0040464F"/>
    <w:rsid w:val="00405C7B"/>
    <w:rsid w:val="00406945"/>
    <w:rsid w:val="00411BBD"/>
    <w:rsid w:val="004133BA"/>
    <w:rsid w:val="00413566"/>
    <w:rsid w:val="004137B2"/>
    <w:rsid w:val="00414AD2"/>
    <w:rsid w:val="004153BE"/>
    <w:rsid w:val="00417814"/>
    <w:rsid w:val="00427CC8"/>
    <w:rsid w:val="004410B7"/>
    <w:rsid w:val="00447BF3"/>
    <w:rsid w:val="004525FA"/>
    <w:rsid w:val="00460A44"/>
    <w:rsid w:val="00462831"/>
    <w:rsid w:val="00462926"/>
    <w:rsid w:val="0046586C"/>
    <w:rsid w:val="004704D5"/>
    <w:rsid w:val="00474A63"/>
    <w:rsid w:val="00476DD5"/>
    <w:rsid w:val="00483ECC"/>
    <w:rsid w:val="00486492"/>
    <w:rsid w:val="004869A8"/>
    <w:rsid w:val="00486FA6"/>
    <w:rsid w:val="00487C85"/>
    <w:rsid w:val="00491AF5"/>
    <w:rsid w:val="0049465F"/>
    <w:rsid w:val="00494861"/>
    <w:rsid w:val="00497EAA"/>
    <w:rsid w:val="004A1A78"/>
    <w:rsid w:val="004A34DA"/>
    <w:rsid w:val="004A77D9"/>
    <w:rsid w:val="004B101C"/>
    <w:rsid w:val="004B13DC"/>
    <w:rsid w:val="004B21C8"/>
    <w:rsid w:val="004B3608"/>
    <w:rsid w:val="004C3F2D"/>
    <w:rsid w:val="004D1B60"/>
    <w:rsid w:val="004D563A"/>
    <w:rsid w:val="004D5D6F"/>
    <w:rsid w:val="004D6F89"/>
    <w:rsid w:val="004E0603"/>
    <w:rsid w:val="004E0631"/>
    <w:rsid w:val="004E21B9"/>
    <w:rsid w:val="004E44CF"/>
    <w:rsid w:val="004E7258"/>
    <w:rsid w:val="004F228D"/>
    <w:rsid w:val="004F2B2B"/>
    <w:rsid w:val="004F7272"/>
    <w:rsid w:val="0050288D"/>
    <w:rsid w:val="005057B3"/>
    <w:rsid w:val="00506CC8"/>
    <w:rsid w:val="00516F56"/>
    <w:rsid w:val="00521EAB"/>
    <w:rsid w:val="00527121"/>
    <w:rsid w:val="00527F95"/>
    <w:rsid w:val="005304DC"/>
    <w:rsid w:val="00533CD9"/>
    <w:rsid w:val="00535BEE"/>
    <w:rsid w:val="00540B2C"/>
    <w:rsid w:val="00542B5C"/>
    <w:rsid w:val="00544FEE"/>
    <w:rsid w:val="0054663C"/>
    <w:rsid w:val="0055082A"/>
    <w:rsid w:val="00552436"/>
    <w:rsid w:val="00561029"/>
    <w:rsid w:val="0056324D"/>
    <w:rsid w:val="00570485"/>
    <w:rsid w:val="005726AA"/>
    <w:rsid w:val="00573DEE"/>
    <w:rsid w:val="00576070"/>
    <w:rsid w:val="00580D60"/>
    <w:rsid w:val="00594499"/>
    <w:rsid w:val="005960CB"/>
    <w:rsid w:val="005A1092"/>
    <w:rsid w:val="005A4F8E"/>
    <w:rsid w:val="005A645B"/>
    <w:rsid w:val="005A64BD"/>
    <w:rsid w:val="005A7B79"/>
    <w:rsid w:val="005B03CF"/>
    <w:rsid w:val="005B0805"/>
    <w:rsid w:val="005B455D"/>
    <w:rsid w:val="005C34AD"/>
    <w:rsid w:val="005C65C0"/>
    <w:rsid w:val="005D0991"/>
    <w:rsid w:val="005D0A6E"/>
    <w:rsid w:val="005D3F56"/>
    <w:rsid w:val="005D4AA8"/>
    <w:rsid w:val="005E2E8F"/>
    <w:rsid w:val="005E4137"/>
    <w:rsid w:val="005E55B1"/>
    <w:rsid w:val="005E5658"/>
    <w:rsid w:val="005E737A"/>
    <w:rsid w:val="005F54E1"/>
    <w:rsid w:val="00602F0A"/>
    <w:rsid w:val="00603AFA"/>
    <w:rsid w:val="00603DBB"/>
    <w:rsid w:val="00606EC8"/>
    <w:rsid w:val="00607727"/>
    <w:rsid w:val="00610E16"/>
    <w:rsid w:val="00612E62"/>
    <w:rsid w:val="00617E60"/>
    <w:rsid w:val="00620D4C"/>
    <w:rsid w:val="006243C4"/>
    <w:rsid w:val="006300B0"/>
    <w:rsid w:val="006321BD"/>
    <w:rsid w:val="0064035F"/>
    <w:rsid w:val="00645C23"/>
    <w:rsid w:val="00646436"/>
    <w:rsid w:val="006471E4"/>
    <w:rsid w:val="00652769"/>
    <w:rsid w:val="00652944"/>
    <w:rsid w:val="00652AED"/>
    <w:rsid w:val="00653CE2"/>
    <w:rsid w:val="00660B35"/>
    <w:rsid w:val="00662394"/>
    <w:rsid w:val="006707F5"/>
    <w:rsid w:val="00671C60"/>
    <w:rsid w:val="00671FF6"/>
    <w:rsid w:val="006724C2"/>
    <w:rsid w:val="0067574E"/>
    <w:rsid w:val="00675C2D"/>
    <w:rsid w:val="00676882"/>
    <w:rsid w:val="006808A4"/>
    <w:rsid w:val="00681AFE"/>
    <w:rsid w:val="00681F56"/>
    <w:rsid w:val="00683540"/>
    <w:rsid w:val="00687176"/>
    <w:rsid w:val="006903AB"/>
    <w:rsid w:val="00692270"/>
    <w:rsid w:val="006943EA"/>
    <w:rsid w:val="00694B20"/>
    <w:rsid w:val="006A0EB1"/>
    <w:rsid w:val="006A0F2B"/>
    <w:rsid w:val="006A5272"/>
    <w:rsid w:val="006A574B"/>
    <w:rsid w:val="006A7D76"/>
    <w:rsid w:val="006B2321"/>
    <w:rsid w:val="006B3B68"/>
    <w:rsid w:val="006B65AC"/>
    <w:rsid w:val="006C0479"/>
    <w:rsid w:val="006C170F"/>
    <w:rsid w:val="006C2AB6"/>
    <w:rsid w:val="006C61A5"/>
    <w:rsid w:val="006D20E0"/>
    <w:rsid w:val="006D224D"/>
    <w:rsid w:val="006D6598"/>
    <w:rsid w:val="006D6B05"/>
    <w:rsid w:val="006E451F"/>
    <w:rsid w:val="006E633C"/>
    <w:rsid w:val="006E6E7A"/>
    <w:rsid w:val="006F0C46"/>
    <w:rsid w:val="0070471A"/>
    <w:rsid w:val="007059D9"/>
    <w:rsid w:val="0070736B"/>
    <w:rsid w:val="00710C3D"/>
    <w:rsid w:val="0071318E"/>
    <w:rsid w:val="00713995"/>
    <w:rsid w:val="00716072"/>
    <w:rsid w:val="0072198B"/>
    <w:rsid w:val="00721D72"/>
    <w:rsid w:val="00721EB1"/>
    <w:rsid w:val="00723EB2"/>
    <w:rsid w:val="0073674B"/>
    <w:rsid w:val="00742117"/>
    <w:rsid w:val="00742721"/>
    <w:rsid w:val="0074556C"/>
    <w:rsid w:val="00747F4A"/>
    <w:rsid w:val="007506A3"/>
    <w:rsid w:val="00751E71"/>
    <w:rsid w:val="0075513D"/>
    <w:rsid w:val="007563C1"/>
    <w:rsid w:val="007566EE"/>
    <w:rsid w:val="007572A2"/>
    <w:rsid w:val="00771DC9"/>
    <w:rsid w:val="007727CE"/>
    <w:rsid w:val="00772DDB"/>
    <w:rsid w:val="007864EF"/>
    <w:rsid w:val="00795619"/>
    <w:rsid w:val="00795B7E"/>
    <w:rsid w:val="00795D46"/>
    <w:rsid w:val="007967D0"/>
    <w:rsid w:val="0079690E"/>
    <w:rsid w:val="007A685F"/>
    <w:rsid w:val="007A7D0E"/>
    <w:rsid w:val="007B377E"/>
    <w:rsid w:val="007B51B1"/>
    <w:rsid w:val="007B6F5B"/>
    <w:rsid w:val="007C17D5"/>
    <w:rsid w:val="007C30D3"/>
    <w:rsid w:val="007C382E"/>
    <w:rsid w:val="007D0212"/>
    <w:rsid w:val="007D0A41"/>
    <w:rsid w:val="007D1048"/>
    <w:rsid w:val="007D413F"/>
    <w:rsid w:val="007D65C2"/>
    <w:rsid w:val="007D7AB5"/>
    <w:rsid w:val="007E1CC5"/>
    <w:rsid w:val="007E50E3"/>
    <w:rsid w:val="007E6B4E"/>
    <w:rsid w:val="007F0534"/>
    <w:rsid w:val="007F61E4"/>
    <w:rsid w:val="007F77D8"/>
    <w:rsid w:val="007F7898"/>
    <w:rsid w:val="008051D8"/>
    <w:rsid w:val="00811FD9"/>
    <w:rsid w:val="00813798"/>
    <w:rsid w:val="00815BE5"/>
    <w:rsid w:val="00816796"/>
    <w:rsid w:val="00820316"/>
    <w:rsid w:val="00820940"/>
    <w:rsid w:val="00822E5B"/>
    <w:rsid w:val="0082694B"/>
    <w:rsid w:val="00830FC2"/>
    <w:rsid w:val="008356C5"/>
    <w:rsid w:val="00840623"/>
    <w:rsid w:val="00840AAD"/>
    <w:rsid w:val="008470AB"/>
    <w:rsid w:val="00857DDE"/>
    <w:rsid w:val="00861355"/>
    <w:rsid w:val="0086222C"/>
    <w:rsid w:val="0086435F"/>
    <w:rsid w:val="008722E3"/>
    <w:rsid w:val="008737C4"/>
    <w:rsid w:val="008758D3"/>
    <w:rsid w:val="00876AA0"/>
    <w:rsid w:val="00876CF6"/>
    <w:rsid w:val="00881AA5"/>
    <w:rsid w:val="00896057"/>
    <w:rsid w:val="00896EA6"/>
    <w:rsid w:val="008A0F29"/>
    <w:rsid w:val="008A57B6"/>
    <w:rsid w:val="008B1116"/>
    <w:rsid w:val="008B2B7F"/>
    <w:rsid w:val="008B33EE"/>
    <w:rsid w:val="008C3698"/>
    <w:rsid w:val="008C3A9D"/>
    <w:rsid w:val="008C4DC1"/>
    <w:rsid w:val="008C771C"/>
    <w:rsid w:val="008C7D09"/>
    <w:rsid w:val="008D4BE2"/>
    <w:rsid w:val="008D6E7E"/>
    <w:rsid w:val="008D76E3"/>
    <w:rsid w:val="008D7E39"/>
    <w:rsid w:val="008E1A79"/>
    <w:rsid w:val="008E1AB6"/>
    <w:rsid w:val="008E2EB3"/>
    <w:rsid w:val="008E32AE"/>
    <w:rsid w:val="008E41F4"/>
    <w:rsid w:val="008E538E"/>
    <w:rsid w:val="008E5947"/>
    <w:rsid w:val="008E6C43"/>
    <w:rsid w:val="008F5D8C"/>
    <w:rsid w:val="008F765F"/>
    <w:rsid w:val="00900638"/>
    <w:rsid w:val="0090661C"/>
    <w:rsid w:val="00907FA6"/>
    <w:rsid w:val="00910849"/>
    <w:rsid w:val="00910B82"/>
    <w:rsid w:val="00911039"/>
    <w:rsid w:val="00911E86"/>
    <w:rsid w:val="0091218F"/>
    <w:rsid w:val="00916015"/>
    <w:rsid w:val="0091624B"/>
    <w:rsid w:val="00920B5B"/>
    <w:rsid w:val="0092129D"/>
    <w:rsid w:val="00924C63"/>
    <w:rsid w:val="009264D9"/>
    <w:rsid w:val="0092688A"/>
    <w:rsid w:val="00931571"/>
    <w:rsid w:val="00932F4A"/>
    <w:rsid w:val="009348F0"/>
    <w:rsid w:val="0094159C"/>
    <w:rsid w:val="00947157"/>
    <w:rsid w:val="009509EF"/>
    <w:rsid w:val="0096154C"/>
    <w:rsid w:val="009635AF"/>
    <w:rsid w:val="00964139"/>
    <w:rsid w:val="00966B58"/>
    <w:rsid w:val="00967C63"/>
    <w:rsid w:val="009704CC"/>
    <w:rsid w:val="00971182"/>
    <w:rsid w:val="00983751"/>
    <w:rsid w:val="00985D64"/>
    <w:rsid w:val="009912A4"/>
    <w:rsid w:val="00995B94"/>
    <w:rsid w:val="009A4275"/>
    <w:rsid w:val="009A6EFA"/>
    <w:rsid w:val="009A7863"/>
    <w:rsid w:val="009B188F"/>
    <w:rsid w:val="009B2421"/>
    <w:rsid w:val="009B31C9"/>
    <w:rsid w:val="009B54A5"/>
    <w:rsid w:val="009B7D3D"/>
    <w:rsid w:val="009D153F"/>
    <w:rsid w:val="009D214B"/>
    <w:rsid w:val="009D6710"/>
    <w:rsid w:val="009D68CC"/>
    <w:rsid w:val="009E0738"/>
    <w:rsid w:val="009E14B1"/>
    <w:rsid w:val="009E2212"/>
    <w:rsid w:val="009E2B08"/>
    <w:rsid w:val="009E2C96"/>
    <w:rsid w:val="009E4032"/>
    <w:rsid w:val="009F2CAB"/>
    <w:rsid w:val="009F4252"/>
    <w:rsid w:val="009F6200"/>
    <w:rsid w:val="00A00117"/>
    <w:rsid w:val="00A0024D"/>
    <w:rsid w:val="00A00642"/>
    <w:rsid w:val="00A01C9D"/>
    <w:rsid w:val="00A02363"/>
    <w:rsid w:val="00A02635"/>
    <w:rsid w:val="00A04293"/>
    <w:rsid w:val="00A0567D"/>
    <w:rsid w:val="00A060CF"/>
    <w:rsid w:val="00A0645A"/>
    <w:rsid w:val="00A21C0F"/>
    <w:rsid w:val="00A23296"/>
    <w:rsid w:val="00A25A7C"/>
    <w:rsid w:val="00A3277A"/>
    <w:rsid w:val="00A41647"/>
    <w:rsid w:val="00A51FBE"/>
    <w:rsid w:val="00A53020"/>
    <w:rsid w:val="00A64069"/>
    <w:rsid w:val="00A647B0"/>
    <w:rsid w:val="00A737DB"/>
    <w:rsid w:val="00A74A47"/>
    <w:rsid w:val="00A80AB2"/>
    <w:rsid w:val="00A83E88"/>
    <w:rsid w:val="00A94097"/>
    <w:rsid w:val="00A94606"/>
    <w:rsid w:val="00AA60AE"/>
    <w:rsid w:val="00AB50D8"/>
    <w:rsid w:val="00AB526A"/>
    <w:rsid w:val="00AB5682"/>
    <w:rsid w:val="00AC03F8"/>
    <w:rsid w:val="00AC1E2E"/>
    <w:rsid w:val="00AC341C"/>
    <w:rsid w:val="00AC6CA7"/>
    <w:rsid w:val="00AD057C"/>
    <w:rsid w:val="00AD4503"/>
    <w:rsid w:val="00AD4A64"/>
    <w:rsid w:val="00AE0370"/>
    <w:rsid w:val="00AE4A22"/>
    <w:rsid w:val="00AE6C9D"/>
    <w:rsid w:val="00AF629D"/>
    <w:rsid w:val="00B07231"/>
    <w:rsid w:val="00B158E7"/>
    <w:rsid w:val="00B22A0C"/>
    <w:rsid w:val="00B25522"/>
    <w:rsid w:val="00B27E9A"/>
    <w:rsid w:val="00B334DA"/>
    <w:rsid w:val="00B33AC0"/>
    <w:rsid w:val="00B33AEA"/>
    <w:rsid w:val="00B36E86"/>
    <w:rsid w:val="00B43FC9"/>
    <w:rsid w:val="00B44690"/>
    <w:rsid w:val="00B44A3A"/>
    <w:rsid w:val="00B45B2A"/>
    <w:rsid w:val="00B471D3"/>
    <w:rsid w:val="00B47D2D"/>
    <w:rsid w:val="00B57A8C"/>
    <w:rsid w:val="00B60FAB"/>
    <w:rsid w:val="00B62B54"/>
    <w:rsid w:val="00B62B8A"/>
    <w:rsid w:val="00B64955"/>
    <w:rsid w:val="00B65FCB"/>
    <w:rsid w:val="00B67BAA"/>
    <w:rsid w:val="00B75ED3"/>
    <w:rsid w:val="00B76AAD"/>
    <w:rsid w:val="00B8129D"/>
    <w:rsid w:val="00B922C1"/>
    <w:rsid w:val="00B92AFB"/>
    <w:rsid w:val="00B971BF"/>
    <w:rsid w:val="00BA03ED"/>
    <w:rsid w:val="00BA2C0F"/>
    <w:rsid w:val="00BA4978"/>
    <w:rsid w:val="00BB0356"/>
    <w:rsid w:val="00BB369A"/>
    <w:rsid w:val="00BC2EBB"/>
    <w:rsid w:val="00BC350C"/>
    <w:rsid w:val="00BC5265"/>
    <w:rsid w:val="00BC66FA"/>
    <w:rsid w:val="00BD1850"/>
    <w:rsid w:val="00BD3360"/>
    <w:rsid w:val="00BD45A6"/>
    <w:rsid w:val="00BD51D5"/>
    <w:rsid w:val="00BE0FB3"/>
    <w:rsid w:val="00BE2712"/>
    <w:rsid w:val="00BE3AEE"/>
    <w:rsid w:val="00BE43BC"/>
    <w:rsid w:val="00BF0609"/>
    <w:rsid w:val="00BF37F4"/>
    <w:rsid w:val="00BF3EBC"/>
    <w:rsid w:val="00BF7F1A"/>
    <w:rsid w:val="00C013EA"/>
    <w:rsid w:val="00C01B04"/>
    <w:rsid w:val="00C0200F"/>
    <w:rsid w:val="00C03070"/>
    <w:rsid w:val="00C106DF"/>
    <w:rsid w:val="00C11825"/>
    <w:rsid w:val="00C14126"/>
    <w:rsid w:val="00C15530"/>
    <w:rsid w:val="00C20B21"/>
    <w:rsid w:val="00C22BC4"/>
    <w:rsid w:val="00C22F0C"/>
    <w:rsid w:val="00C23394"/>
    <w:rsid w:val="00C27009"/>
    <w:rsid w:val="00C3365F"/>
    <w:rsid w:val="00C34DA4"/>
    <w:rsid w:val="00C35095"/>
    <w:rsid w:val="00C4377A"/>
    <w:rsid w:val="00C44FE8"/>
    <w:rsid w:val="00C458AC"/>
    <w:rsid w:val="00C45A70"/>
    <w:rsid w:val="00C50060"/>
    <w:rsid w:val="00C56560"/>
    <w:rsid w:val="00C56E30"/>
    <w:rsid w:val="00C57025"/>
    <w:rsid w:val="00C64328"/>
    <w:rsid w:val="00C74B05"/>
    <w:rsid w:val="00C81146"/>
    <w:rsid w:val="00C818F3"/>
    <w:rsid w:val="00C81DC2"/>
    <w:rsid w:val="00C82332"/>
    <w:rsid w:val="00C8510C"/>
    <w:rsid w:val="00C87BE7"/>
    <w:rsid w:val="00C913A7"/>
    <w:rsid w:val="00C91A4F"/>
    <w:rsid w:val="00CA0259"/>
    <w:rsid w:val="00CA1D7A"/>
    <w:rsid w:val="00CA2A2A"/>
    <w:rsid w:val="00CA49C9"/>
    <w:rsid w:val="00CA6FD3"/>
    <w:rsid w:val="00CB26EF"/>
    <w:rsid w:val="00CB68CF"/>
    <w:rsid w:val="00CC3209"/>
    <w:rsid w:val="00CC6936"/>
    <w:rsid w:val="00CC7BC9"/>
    <w:rsid w:val="00CD4C97"/>
    <w:rsid w:val="00CE0114"/>
    <w:rsid w:val="00CF0CEE"/>
    <w:rsid w:val="00CF205F"/>
    <w:rsid w:val="00CF2E11"/>
    <w:rsid w:val="00CF3B68"/>
    <w:rsid w:val="00D023A5"/>
    <w:rsid w:val="00D02908"/>
    <w:rsid w:val="00D1029C"/>
    <w:rsid w:val="00D1445B"/>
    <w:rsid w:val="00D202CD"/>
    <w:rsid w:val="00D21829"/>
    <w:rsid w:val="00D33584"/>
    <w:rsid w:val="00D35956"/>
    <w:rsid w:val="00D42744"/>
    <w:rsid w:val="00D4343A"/>
    <w:rsid w:val="00D4542C"/>
    <w:rsid w:val="00D4614C"/>
    <w:rsid w:val="00D46EDC"/>
    <w:rsid w:val="00D47DFA"/>
    <w:rsid w:val="00D50536"/>
    <w:rsid w:val="00D513F1"/>
    <w:rsid w:val="00D52FDD"/>
    <w:rsid w:val="00D54984"/>
    <w:rsid w:val="00D550B6"/>
    <w:rsid w:val="00D632EA"/>
    <w:rsid w:val="00D63868"/>
    <w:rsid w:val="00D639AD"/>
    <w:rsid w:val="00D662EB"/>
    <w:rsid w:val="00D6672F"/>
    <w:rsid w:val="00D701FE"/>
    <w:rsid w:val="00D70523"/>
    <w:rsid w:val="00D70D49"/>
    <w:rsid w:val="00D8090C"/>
    <w:rsid w:val="00D86166"/>
    <w:rsid w:val="00D866E3"/>
    <w:rsid w:val="00D87BA6"/>
    <w:rsid w:val="00D90E15"/>
    <w:rsid w:val="00D92D98"/>
    <w:rsid w:val="00D936A0"/>
    <w:rsid w:val="00DA2A36"/>
    <w:rsid w:val="00DA2A9C"/>
    <w:rsid w:val="00DA3A91"/>
    <w:rsid w:val="00DA5908"/>
    <w:rsid w:val="00DB2212"/>
    <w:rsid w:val="00DB387A"/>
    <w:rsid w:val="00DB6E2A"/>
    <w:rsid w:val="00DB7976"/>
    <w:rsid w:val="00DB7BAE"/>
    <w:rsid w:val="00DC01F4"/>
    <w:rsid w:val="00DC4C2C"/>
    <w:rsid w:val="00DC6E44"/>
    <w:rsid w:val="00DD230C"/>
    <w:rsid w:val="00DD7B0C"/>
    <w:rsid w:val="00DD7CF2"/>
    <w:rsid w:val="00DD7F17"/>
    <w:rsid w:val="00DD7F19"/>
    <w:rsid w:val="00DE6B1A"/>
    <w:rsid w:val="00DF3398"/>
    <w:rsid w:val="00DF6C5E"/>
    <w:rsid w:val="00E018D7"/>
    <w:rsid w:val="00E024E1"/>
    <w:rsid w:val="00E03959"/>
    <w:rsid w:val="00E04EF0"/>
    <w:rsid w:val="00E05A3D"/>
    <w:rsid w:val="00E06EE9"/>
    <w:rsid w:val="00E22CE5"/>
    <w:rsid w:val="00E2426D"/>
    <w:rsid w:val="00E24FB7"/>
    <w:rsid w:val="00E25781"/>
    <w:rsid w:val="00E262F8"/>
    <w:rsid w:val="00E26DF5"/>
    <w:rsid w:val="00E30562"/>
    <w:rsid w:val="00E30DB0"/>
    <w:rsid w:val="00E40589"/>
    <w:rsid w:val="00E40933"/>
    <w:rsid w:val="00E417AD"/>
    <w:rsid w:val="00E52275"/>
    <w:rsid w:val="00E56D58"/>
    <w:rsid w:val="00E63400"/>
    <w:rsid w:val="00E65AB6"/>
    <w:rsid w:val="00E71E62"/>
    <w:rsid w:val="00E724B7"/>
    <w:rsid w:val="00E75A76"/>
    <w:rsid w:val="00E775B0"/>
    <w:rsid w:val="00E8071E"/>
    <w:rsid w:val="00E80B46"/>
    <w:rsid w:val="00E827BB"/>
    <w:rsid w:val="00E866D6"/>
    <w:rsid w:val="00E875DF"/>
    <w:rsid w:val="00E90BE2"/>
    <w:rsid w:val="00E9484B"/>
    <w:rsid w:val="00EA4647"/>
    <w:rsid w:val="00EB32DC"/>
    <w:rsid w:val="00EB3B58"/>
    <w:rsid w:val="00EC18BF"/>
    <w:rsid w:val="00EC54B3"/>
    <w:rsid w:val="00EC6454"/>
    <w:rsid w:val="00ED1BC9"/>
    <w:rsid w:val="00ED2303"/>
    <w:rsid w:val="00ED2D21"/>
    <w:rsid w:val="00ED34CB"/>
    <w:rsid w:val="00ED79FA"/>
    <w:rsid w:val="00EE0190"/>
    <w:rsid w:val="00EE782E"/>
    <w:rsid w:val="00EF5AD4"/>
    <w:rsid w:val="00EF6069"/>
    <w:rsid w:val="00EF6F95"/>
    <w:rsid w:val="00EF787C"/>
    <w:rsid w:val="00F010CC"/>
    <w:rsid w:val="00F0200F"/>
    <w:rsid w:val="00F05A79"/>
    <w:rsid w:val="00F06626"/>
    <w:rsid w:val="00F071E7"/>
    <w:rsid w:val="00F10654"/>
    <w:rsid w:val="00F10D19"/>
    <w:rsid w:val="00F156D9"/>
    <w:rsid w:val="00F165C2"/>
    <w:rsid w:val="00F2024C"/>
    <w:rsid w:val="00F226B5"/>
    <w:rsid w:val="00F2356B"/>
    <w:rsid w:val="00F235B0"/>
    <w:rsid w:val="00F24EDD"/>
    <w:rsid w:val="00F27991"/>
    <w:rsid w:val="00F3356F"/>
    <w:rsid w:val="00F4321B"/>
    <w:rsid w:val="00F47D5C"/>
    <w:rsid w:val="00F52C9A"/>
    <w:rsid w:val="00F52F8F"/>
    <w:rsid w:val="00F54742"/>
    <w:rsid w:val="00F5496F"/>
    <w:rsid w:val="00F5539D"/>
    <w:rsid w:val="00F573A0"/>
    <w:rsid w:val="00F57A78"/>
    <w:rsid w:val="00F57D89"/>
    <w:rsid w:val="00F76D0D"/>
    <w:rsid w:val="00F80327"/>
    <w:rsid w:val="00F803A7"/>
    <w:rsid w:val="00F80AC6"/>
    <w:rsid w:val="00F8362D"/>
    <w:rsid w:val="00F92B8E"/>
    <w:rsid w:val="00FA260D"/>
    <w:rsid w:val="00FA3E70"/>
    <w:rsid w:val="00FB07BA"/>
    <w:rsid w:val="00FB1870"/>
    <w:rsid w:val="00FC2279"/>
    <w:rsid w:val="00FC62E4"/>
    <w:rsid w:val="00FC6B3C"/>
    <w:rsid w:val="00FD0165"/>
    <w:rsid w:val="00FD06F6"/>
    <w:rsid w:val="00FD0FE0"/>
    <w:rsid w:val="00FD595B"/>
    <w:rsid w:val="00FD612B"/>
    <w:rsid w:val="00FD6D63"/>
    <w:rsid w:val="00FE0FF6"/>
    <w:rsid w:val="00FE35E5"/>
    <w:rsid w:val="00FE5BC1"/>
    <w:rsid w:val="00FE6189"/>
    <w:rsid w:val="00FE79D6"/>
    <w:rsid w:val="00FF1DC8"/>
    <w:rsid w:val="00FF6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F2D0C"/>
  <w15:chartTrackingRefBased/>
  <w15:docId w15:val="{7EF17FE7-DC60-48BF-BDAB-6FB75CF58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2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550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50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50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0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0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0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0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43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2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449</Words>
  <Characters>13965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Rist</dc:creator>
  <cp:keywords/>
  <dc:description/>
  <cp:lastModifiedBy>Andrea Waters</cp:lastModifiedBy>
  <cp:revision>3</cp:revision>
  <dcterms:created xsi:type="dcterms:W3CDTF">2021-08-09T04:52:00Z</dcterms:created>
  <dcterms:modified xsi:type="dcterms:W3CDTF">2021-08-16T04:43:00Z</dcterms:modified>
</cp:coreProperties>
</file>